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899F8C" w14:textId="39CA9B05" w:rsidR="000D285E" w:rsidRPr="0016220D" w:rsidRDefault="000D285E" w:rsidP="005B0133">
      <w:pPr>
        <w:widowControl w:val="0"/>
        <w:spacing w:after="0" w:line="480" w:lineRule="auto"/>
        <w:jc w:val="center"/>
        <w:rPr>
          <w:rFonts w:ascii="Times New Roman" w:hAnsi="Times New Roman" w:cs="Times New Roman"/>
          <w:color w:val="0D0D0D" w:themeColor="text1" w:themeTint="F2"/>
          <w:sz w:val="24"/>
          <w:szCs w:val="24"/>
          <w:lang w:val="en-US"/>
        </w:rPr>
      </w:pPr>
      <w:bookmarkStart w:id="0" w:name="_GoBack"/>
      <w:bookmarkEnd w:id="0"/>
      <w:r w:rsidRPr="0016220D">
        <w:rPr>
          <w:rFonts w:ascii="Times New Roman" w:hAnsi="Times New Roman" w:cs="Times New Roman"/>
          <w:b/>
          <w:color w:val="0D0D0D" w:themeColor="text1" w:themeTint="F2"/>
          <w:sz w:val="24"/>
          <w:szCs w:val="24"/>
          <w:lang w:val="en-US"/>
        </w:rPr>
        <w:t>Appendices (online</w:t>
      </w:r>
      <w:r w:rsidR="00823E1F" w:rsidRPr="0016220D">
        <w:rPr>
          <w:rFonts w:ascii="Times New Roman" w:hAnsi="Times New Roman" w:cs="Times New Roman"/>
          <w:b/>
          <w:color w:val="0D0D0D" w:themeColor="text1" w:themeTint="F2"/>
          <w:sz w:val="24"/>
          <w:szCs w:val="24"/>
          <w:lang w:val="en-US"/>
        </w:rPr>
        <w:t xml:space="preserve"> only</w:t>
      </w:r>
      <w:r w:rsidRPr="0016220D">
        <w:rPr>
          <w:rFonts w:ascii="Times New Roman" w:hAnsi="Times New Roman" w:cs="Times New Roman"/>
          <w:b/>
          <w:color w:val="0D0D0D" w:themeColor="text1" w:themeTint="F2"/>
          <w:sz w:val="24"/>
          <w:szCs w:val="24"/>
          <w:lang w:val="en-US"/>
        </w:rPr>
        <w:t xml:space="preserve"> available)</w:t>
      </w:r>
    </w:p>
    <w:p w14:paraId="518A2569" w14:textId="0517BF8C" w:rsidR="00F81DD9" w:rsidRPr="0016220D" w:rsidRDefault="000D285E" w:rsidP="005B0133">
      <w:pPr>
        <w:widowControl w:val="0"/>
        <w:spacing w:after="0" w:line="480" w:lineRule="auto"/>
        <w:rPr>
          <w:rFonts w:ascii="Times New Roman" w:hAnsi="Times New Roman" w:cs="Times New Roman"/>
          <w:color w:val="0D0D0D" w:themeColor="text1" w:themeTint="F2"/>
          <w:sz w:val="24"/>
          <w:szCs w:val="24"/>
          <w:lang w:val="en-US"/>
        </w:rPr>
      </w:pPr>
      <w:r w:rsidRPr="0016220D">
        <w:rPr>
          <w:rFonts w:ascii="Times New Roman" w:hAnsi="Times New Roman" w:cs="Times New Roman"/>
          <w:color w:val="0D0D0D" w:themeColor="text1" w:themeTint="F2"/>
          <w:sz w:val="24"/>
          <w:szCs w:val="24"/>
          <w:lang w:val="en-US"/>
        </w:rPr>
        <w:tab/>
      </w:r>
      <w:r w:rsidR="00823E1F" w:rsidRPr="0016220D">
        <w:rPr>
          <w:rFonts w:ascii="Times New Roman" w:hAnsi="Times New Roman" w:cs="Times New Roman"/>
          <w:color w:val="0D0D0D" w:themeColor="text1" w:themeTint="F2"/>
          <w:sz w:val="24"/>
          <w:szCs w:val="24"/>
          <w:lang w:val="en-US"/>
        </w:rPr>
        <w:t xml:space="preserve">The tables in </w:t>
      </w:r>
      <w:r w:rsidR="00167745" w:rsidRPr="0016220D">
        <w:rPr>
          <w:rFonts w:ascii="Times New Roman" w:hAnsi="Times New Roman" w:cs="Times New Roman"/>
          <w:color w:val="0D0D0D" w:themeColor="text1" w:themeTint="F2"/>
          <w:sz w:val="24"/>
          <w:szCs w:val="24"/>
          <w:lang w:val="en-US"/>
        </w:rPr>
        <w:t>the</w:t>
      </w:r>
      <w:r w:rsidR="00823E1F" w:rsidRPr="0016220D">
        <w:rPr>
          <w:rFonts w:ascii="Times New Roman" w:hAnsi="Times New Roman" w:cs="Times New Roman"/>
          <w:color w:val="0D0D0D" w:themeColor="text1" w:themeTint="F2"/>
          <w:sz w:val="24"/>
          <w:szCs w:val="24"/>
          <w:lang w:val="en-US"/>
        </w:rPr>
        <w:t xml:space="preserve"> Appendix </w:t>
      </w:r>
      <w:r w:rsidR="00D16D1F" w:rsidRPr="0016220D">
        <w:rPr>
          <w:rFonts w:ascii="Times New Roman" w:hAnsi="Times New Roman" w:cs="Times New Roman"/>
          <w:color w:val="0D0D0D" w:themeColor="text1" w:themeTint="F2"/>
          <w:sz w:val="24"/>
          <w:szCs w:val="24"/>
          <w:lang w:val="en-US"/>
        </w:rPr>
        <w:t xml:space="preserve">were given to </w:t>
      </w:r>
      <w:r w:rsidR="00823E1F" w:rsidRPr="0016220D">
        <w:rPr>
          <w:rFonts w:ascii="Times New Roman" w:hAnsi="Times New Roman" w:cs="Times New Roman"/>
          <w:color w:val="0D0D0D" w:themeColor="text1" w:themeTint="F2"/>
          <w:sz w:val="24"/>
          <w:szCs w:val="24"/>
          <w:lang w:val="en-US"/>
        </w:rPr>
        <w:t xml:space="preserve">provide more insights into the </w:t>
      </w:r>
      <w:r w:rsidR="003A21C1" w:rsidRPr="0016220D">
        <w:rPr>
          <w:rFonts w:ascii="Times New Roman" w:hAnsi="Times New Roman" w:cs="Times New Roman"/>
          <w:color w:val="0D0D0D" w:themeColor="text1" w:themeTint="F2"/>
          <w:sz w:val="24"/>
          <w:szCs w:val="24"/>
          <w:lang w:val="en-US"/>
        </w:rPr>
        <w:t>interrel</w:t>
      </w:r>
      <w:r w:rsidR="00D16D1F" w:rsidRPr="0016220D">
        <w:rPr>
          <w:rFonts w:ascii="Times New Roman" w:hAnsi="Times New Roman" w:cs="Times New Roman"/>
          <w:color w:val="0D0D0D" w:themeColor="text1" w:themeTint="F2"/>
          <w:sz w:val="24"/>
          <w:szCs w:val="24"/>
          <w:lang w:val="en-US"/>
        </w:rPr>
        <w:t xml:space="preserve">atedness between the parameter estimates </w:t>
      </w:r>
      <w:r w:rsidR="003A21C1" w:rsidRPr="0016220D">
        <w:rPr>
          <w:rFonts w:ascii="Times New Roman" w:hAnsi="Times New Roman" w:cs="Times New Roman"/>
          <w:color w:val="0D0D0D" w:themeColor="text1" w:themeTint="F2"/>
          <w:sz w:val="24"/>
          <w:szCs w:val="24"/>
          <w:lang w:val="en-US"/>
        </w:rPr>
        <w:t xml:space="preserve">in the network models. </w:t>
      </w:r>
    </w:p>
    <w:p w14:paraId="52372828" w14:textId="0EEBFDB9" w:rsidR="000D285E" w:rsidRPr="0016220D" w:rsidRDefault="00F81DD9" w:rsidP="005B0133">
      <w:pPr>
        <w:widowControl w:val="0"/>
        <w:spacing w:after="0" w:line="480" w:lineRule="auto"/>
        <w:rPr>
          <w:rFonts w:ascii="Times New Roman" w:hAnsi="Times New Roman" w:cs="Times New Roman"/>
          <w:color w:val="0D0D0D" w:themeColor="text1" w:themeTint="F2"/>
          <w:sz w:val="24"/>
          <w:szCs w:val="24"/>
          <w:lang w:val="en-US"/>
        </w:rPr>
      </w:pPr>
      <w:r w:rsidRPr="0016220D">
        <w:rPr>
          <w:rFonts w:ascii="Times New Roman" w:hAnsi="Times New Roman" w:cs="Times New Roman"/>
          <w:color w:val="0D0D0D" w:themeColor="text1" w:themeTint="F2"/>
          <w:sz w:val="24"/>
          <w:szCs w:val="24"/>
          <w:lang w:val="en-US"/>
        </w:rPr>
        <w:tab/>
      </w:r>
      <w:r w:rsidRPr="0016220D">
        <w:rPr>
          <w:rFonts w:ascii="Times New Roman" w:hAnsi="Times New Roman" w:cs="Times New Roman"/>
          <w:b/>
          <w:color w:val="0D0D0D" w:themeColor="text1" w:themeTint="F2"/>
          <w:sz w:val="24"/>
          <w:szCs w:val="24"/>
          <w:lang w:val="en-US"/>
        </w:rPr>
        <w:t>Appendix 1</w:t>
      </w:r>
      <w:r w:rsidRPr="0016220D">
        <w:rPr>
          <w:rFonts w:ascii="Times New Roman" w:hAnsi="Times New Roman" w:cs="Times New Roman"/>
          <w:color w:val="0D0D0D" w:themeColor="text1" w:themeTint="F2"/>
          <w:sz w:val="24"/>
          <w:szCs w:val="24"/>
          <w:lang w:val="en-US"/>
        </w:rPr>
        <w:t xml:space="preserve"> provides an overview of the means, standard deviations, and correlations among the study variables. </w:t>
      </w:r>
      <w:r w:rsidR="003B5253">
        <w:rPr>
          <w:rFonts w:ascii="Times New Roman" w:hAnsi="Times New Roman" w:cs="Times New Roman"/>
          <w:color w:val="0D0D0D" w:themeColor="text1" w:themeTint="F2"/>
          <w:sz w:val="24"/>
          <w:szCs w:val="24"/>
          <w:lang w:val="en-US"/>
        </w:rPr>
        <w:t>For this table w</w:t>
      </w:r>
      <w:r w:rsidRPr="0016220D">
        <w:rPr>
          <w:rFonts w:ascii="Times New Roman" w:hAnsi="Times New Roman" w:cs="Times New Roman"/>
          <w:color w:val="0D0D0D" w:themeColor="text1" w:themeTint="F2"/>
          <w:sz w:val="24"/>
          <w:szCs w:val="24"/>
          <w:lang w:val="en-US"/>
        </w:rPr>
        <w:t xml:space="preserve">e </w:t>
      </w:r>
      <w:r w:rsidR="00CB7059" w:rsidRPr="0016220D">
        <w:rPr>
          <w:rFonts w:ascii="Times New Roman" w:hAnsi="Times New Roman" w:cs="Times New Roman"/>
          <w:color w:val="0D0D0D" w:themeColor="text1" w:themeTint="F2"/>
          <w:sz w:val="24"/>
          <w:szCs w:val="24"/>
          <w:lang w:val="en-US"/>
        </w:rPr>
        <w:t>made use of</w:t>
      </w:r>
      <w:r w:rsidR="001C7B7F" w:rsidRPr="0016220D">
        <w:rPr>
          <w:rFonts w:ascii="Times New Roman" w:hAnsi="Times New Roman" w:cs="Times New Roman"/>
          <w:color w:val="0D0D0D" w:themeColor="text1" w:themeTint="F2"/>
          <w:sz w:val="24"/>
          <w:szCs w:val="24"/>
          <w:lang w:val="en-US"/>
        </w:rPr>
        <w:t xml:space="preserve"> the proportion of nominations</w:t>
      </w:r>
      <w:r w:rsidRPr="0016220D">
        <w:rPr>
          <w:rFonts w:ascii="Times New Roman" w:hAnsi="Times New Roman" w:cs="Times New Roman"/>
          <w:color w:val="0D0D0D" w:themeColor="text1" w:themeTint="F2"/>
          <w:sz w:val="24"/>
          <w:szCs w:val="24"/>
          <w:lang w:val="en-US"/>
        </w:rPr>
        <w:t xml:space="preserve">, in which the number of nominations given/received </w:t>
      </w:r>
      <w:r w:rsidR="00167745" w:rsidRPr="0016220D">
        <w:rPr>
          <w:rFonts w:ascii="Times New Roman" w:hAnsi="Times New Roman" w:cs="Times New Roman"/>
          <w:color w:val="0D0D0D" w:themeColor="text1" w:themeTint="F2"/>
          <w:sz w:val="24"/>
          <w:szCs w:val="24"/>
          <w:lang w:val="en-US"/>
        </w:rPr>
        <w:t>was</w:t>
      </w:r>
      <w:r w:rsidRPr="0016220D">
        <w:rPr>
          <w:rFonts w:ascii="Times New Roman" w:hAnsi="Times New Roman" w:cs="Times New Roman"/>
          <w:color w:val="0D0D0D" w:themeColor="text1" w:themeTint="F2"/>
          <w:sz w:val="24"/>
          <w:szCs w:val="24"/>
          <w:lang w:val="en-US"/>
        </w:rPr>
        <w:t xml:space="preserve"> divided by the total number of nominators in the classroom.</w:t>
      </w:r>
      <w:r w:rsidR="00A0468C" w:rsidRPr="0016220D">
        <w:rPr>
          <w:rFonts w:ascii="Times New Roman" w:hAnsi="Times New Roman" w:cs="Times New Roman"/>
          <w:color w:val="0D0D0D" w:themeColor="text1" w:themeTint="F2"/>
          <w:sz w:val="24"/>
          <w:szCs w:val="24"/>
          <w:lang w:val="en-US"/>
        </w:rPr>
        <w:t xml:space="preserve"> </w:t>
      </w:r>
      <w:r w:rsidR="001C7B7F" w:rsidRPr="0016220D">
        <w:rPr>
          <w:rFonts w:ascii="Times New Roman" w:hAnsi="Times New Roman" w:cs="Times New Roman"/>
          <w:color w:val="0D0D0D" w:themeColor="text1" w:themeTint="F2"/>
          <w:sz w:val="24"/>
          <w:szCs w:val="24"/>
          <w:lang w:val="en-US"/>
        </w:rPr>
        <w:t xml:space="preserve">This yielded scores from 0 (not nominated at all) to 1 (nominated by all classmates). </w:t>
      </w:r>
      <w:r w:rsidR="00BF310E" w:rsidRPr="0016220D">
        <w:rPr>
          <w:rFonts w:ascii="Times New Roman" w:hAnsi="Times New Roman" w:cs="Times New Roman"/>
          <w:color w:val="0D0D0D" w:themeColor="text1" w:themeTint="F2"/>
          <w:sz w:val="24"/>
          <w:szCs w:val="24"/>
          <w:lang w:val="en-US"/>
        </w:rPr>
        <w:t>Correlating these proportion</w:t>
      </w:r>
      <w:r w:rsidR="00556E9C" w:rsidRPr="0016220D">
        <w:rPr>
          <w:rFonts w:ascii="Times New Roman" w:hAnsi="Times New Roman" w:cs="Times New Roman"/>
          <w:color w:val="0D0D0D" w:themeColor="text1" w:themeTint="F2"/>
          <w:sz w:val="24"/>
          <w:szCs w:val="24"/>
          <w:lang w:val="en-US"/>
        </w:rPr>
        <w:t>s</w:t>
      </w:r>
      <w:r w:rsidR="00BF310E" w:rsidRPr="0016220D">
        <w:rPr>
          <w:rFonts w:ascii="Times New Roman" w:hAnsi="Times New Roman" w:cs="Times New Roman"/>
          <w:color w:val="0D0D0D" w:themeColor="text1" w:themeTint="F2"/>
          <w:sz w:val="24"/>
          <w:szCs w:val="24"/>
          <w:lang w:val="en-US"/>
        </w:rPr>
        <w:t xml:space="preserve"> with the </w:t>
      </w:r>
      <w:r w:rsidR="00556E9C" w:rsidRPr="0016220D">
        <w:rPr>
          <w:rFonts w:ascii="Times New Roman" w:hAnsi="Times New Roman" w:cs="Times New Roman"/>
          <w:color w:val="0D0D0D" w:themeColor="text1" w:themeTint="F2"/>
          <w:sz w:val="24"/>
          <w:szCs w:val="24"/>
          <w:lang w:val="en-US"/>
        </w:rPr>
        <w:t>child characteristics</w:t>
      </w:r>
      <w:r w:rsidR="00BF310E" w:rsidRPr="0016220D">
        <w:rPr>
          <w:rFonts w:ascii="Times New Roman" w:hAnsi="Times New Roman" w:cs="Times New Roman"/>
          <w:color w:val="0D0D0D" w:themeColor="text1" w:themeTint="F2"/>
          <w:sz w:val="24"/>
          <w:szCs w:val="24"/>
          <w:lang w:val="en-US"/>
        </w:rPr>
        <w:t xml:space="preserve"> provide some preliminary insights into their relatedness, without accounting for the complex </w:t>
      </w:r>
      <w:r w:rsidR="00167745" w:rsidRPr="0016220D">
        <w:rPr>
          <w:rFonts w:ascii="Times New Roman" w:hAnsi="Times New Roman" w:cs="Times New Roman"/>
          <w:color w:val="0D0D0D" w:themeColor="text1" w:themeTint="F2"/>
          <w:sz w:val="24"/>
          <w:szCs w:val="24"/>
          <w:lang w:val="en-US"/>
        </w:rPr>
        <w:t xml:space="preserve">overall </w:t>
      </w:r>
      <w:r w:rsidR="00D26DE9" w:rsidRPr="0016220D">
        <w:rPr>
          <w:rFonts w:ascii="Times New Roman" w:hAnsi="Times New Roman" w:cs="Times New Roman"/>
          <w:color w:val="0D0D0D" w:themeColor="text1" w:themeTint="F2"/>
          <w:sz w:val="24"/>
          <w:szCs w:val="24"/>
          <w:lang w:val="en-US"/>
        </w:rPr>
        <w:t xml:space="preserve">network structure and the </w:t>
      </w:r>
      <w:r w:rsidR="00BF310E" w:rsidRPr="0016220D">
        <w:rPr>
          <w:rFonts w:ascii="Times New Roman" w:hAnsi="Times New Roman" w:cs="Times New Roman"/>
          <w:color w:val="0D0D0D" w:themeColor="text1" w:themeTint="F2"/>
          <w:sz w:val="24"/>
          <w:szCs w:val="24"/>
          <w:lang w:val="en-US"/>
        </w:rPr>
        <w:t>nesting of</w:t>
      </w:r>
      <w:r w:rsidR="005118BC" w:rsidRPr="0016220D">
        <w:rPr>
          <w:rFonts w:ascii="Times New Roman" w:hAnsi="Times New Roman" w:cs="Times New Roman"/>
          <w:color w:val="0D0D0D" w:themeColor="text1" w:themeTint="F2"/>
          <w:sz w:val="24"/>
          <w:szCs w:val="24"/>
          <w:lang w:val="en-US"/>
        </w:rPr>
        <w:t xml:space="preserve"> these</w:t>
      </w:r>
      <w:r w:rsidR="00BF310E" w:rsidRPr="0016220D">
        <w:rPr>
          <w:rFonts w:ascii="Times New Roman" w:hAnsi="Times New Roman" w:cs="Times New Roman"/>
          <w:color w:val="0D0D0D" w:themeColor="text1" w:themeTint="F2"/>
          <w:sz w:val="24"/>
          <w:szCs w:val="24"/>
          <w:lang w:val="en-US"/>
        </w:rPr>
        <w:t xml:space="preserve"> relations within children. </w:t>
      </w:r>
    </w:p>
    <w:p w14:paraId="19271E19" w14:textId="2CD20893" w:rsidR="00151EB7" w:rsidRPr="0016220D" w:rsidRDefault="00151EB7" w:rsidP="005B0133">
      <w:pPr>
        <w:widowControl w:val="0"/>
        <w:spacing w:after="0" w:line="480" w:lineRule="auto"/>
        <w:rPr>
          <w:rFonts w:ascii="Times New Roman" w:hAnsi="Times New Roman" w:cs="Times New Roman"/>
          <w:color w:val="0D0D0D" w:themeColor="text1" w:themeTint="F2"/>
          <w:sz w:val="24"/>
          <w:szCs w:val="24"/>
          <w:lang w:val="en-US"/>
        </w:rPr>
      </w:pPr>
      <w:r w:rsidRPr="0016220D">
        <w:rPr>
          <w:rFonts w:ascii="Times New Roman" w:hAnsi="Times New Roman" w:cs="Times New Roman"/>
          <w:color w:val="0D0D0D" w:themeColor="text1" w:themeTint="F2"/>
          <w:sz w:val="24"/>
          <w:szCs w:val="24"/>
          <w:lang w:val="en-US"/>
        </w:rPr>
        <w:tab/>
        <w:t xml:space="preserve">The correlation table shows that involvement in victimization, aggression, and defending were all related. </w:t>
      </w:r>
      <w:r w:rsidR="004503E1" w:rsidRPr="0016220D">
        <w:rPr>
          <w:rFonts w:ascii="Times New Roman" w:hAnsi="Times New Roman" w:cs="Times New Roman"/>
          <w:color w:val="0D0D0D" w:themeColor="text1" w:themeTint="F2"/>
          <w:sz w:val="24"/>
          <w:szCs w:val="24"/>
          <w:lang w:val="en-US"/>
        </w:rPr>
        <w:t>For example, aggression was related to victimization (</w:t>
      </w:r>
      <w:r w:rsidR="004503E1" w:rsidRPr="0016220D">
        <w:rPr>
          <w:rFonts w:ascii="Times New Roman" w:hAnsi="Times New Roman" w:cs="Times New Roman"/>
          <w:i/>
          <w:color w:val="0D0D0D" w:themeColor="text1" w:themeTint="F2"/>
          <w:sz w:val="24"/>
          <w:szCs w:val="24"/>
          <w:lang w:val="en-US"/>
        </w:rPr>
        <w:t>r</w:t>
      </w:r>
      <w:r w:rsidR="004503E1" w:rsidRPr="0016220D">
        <w:rPr>
          <w:rFonts w:ascii="Times New Roman" w:hAnsi="Times New Roman" w:cs="Times New Roman"/>
          <w:color w:val="0D0D0D" w:themeColor="text1" w:themeTint="F2"/>
          <w:sz w:val="24"/>
          <w:szCs w:val="24"/>
          <w:lang w:val="en-US"/>
        </w:rPr>
        <w:t xml:space="preserve">=.42, </w:t>
      </w:r>
      <w:r w:rsidR="00336FC6">
        <w:rPr>
          <w:rFonts w:ascii="Times New Roman" w:hAnsi="Times New Roman" w:cs="Times New Roman"/>
          <w:i/>
          <w:color w:val="0D0D0D" w:themeColor="text1" w:themeTint="F2"/>
          <w:sz w:val="24"/>
          <w:szCs w:val="24"/>
          <w:lang w:val="en-US"/>
        </w:rPr>
        <w:t>p</w:t>
      </w:r>
      <w:r w:rsidR="004503E1" w:rsidRPr="0016220D">
        <w:rPr>
          <w:rFonts w:ascii="Times New Roman" w:hAnsi="Times New Roman" w:cs="Times New Roman"/>
          <w:color w:val="0D0D0D" w:themeColor="text1" w:themeTint="F2"/>
          <w:sz w:val="24"/>
          <w:szCs w:val="24"/>
          <w:lang w:val="en-US"/>
        </w:rPr>
        <w:t>&lt;.01)</w:t>
      </w:r>
      <w:r w:rsidR="009B134E" w:rsidRPr="0016220D">
        <w:rPr>
          <w:rFonts w:ascii="Times New Roman" w:hAnsi="Times New Roman" w:cs="Times New Roman"/>
          <w:color w:val="0D0D0D" w:themeColor="text1" w:themeTint="F2"/>
          <w:sz w:val="24"/>
          <w:szCs w:val="24"/>
          <w:lang w:val="en-US"/>
        </w:rPr>
        <w:t xml:space="preserve"> and </w:t>
      </w:r>
      <w:r w:rsidR="004503E1" w:rsidRPr="0016220D">
        <w:rPr>
          <w:rFonts w:ascii="Times New Roman" w:hAnsi="Times New Roman" w:cs="Times New Roman"/>
          <w:color w:val="0D0D0D" w:themeColor="text1" w:themeTint="F2"/>
          <w:sz w:val="24"/>
          <w:szCs w:val="24"/>
          <w:lang w:val="en-US"/>
        </w:rPr>
        <w:t>being defended was related to defending others</w:t>
      </w:r>
      <w:r w:rsidR="001B7D59">
        <w:rPr>
          <w:rFonts w:ascii="Times New Roman" w:hAnsi="Times New Roman" w:cs="Times New Roman"/>
          <w:color w:val="0D0D0D" w:themeColor="text1" w:themeTint="F2"/>
          <w:sz w:val="24"/>
          <w:szCs w:val="24"/>
          <w:lang w:val="en-US"/>
        </w:rPr>
        <w:t xml:space="preserve"> </w:t>
      </w:r>
      <w:r w:rsidR="004503E1" w:rsidRPr="0016220D">
        <w:rPr>
          <w:rFonts w:ascii="Times New Roman" w:hAnsi="Times New Roman" w:cs="Times New Roman"/>
          <w:color w:val="0D0D0D" w:themeColor="text1" w:themeTint="F2"/>
          <w:sz w:val="24"/>
          <w:szCs w:val="24"/>
          <w:lang w:val="en-US"/>
        </w:rPr>
        <w:t>(</w:t>
      </w:r>
      <w:r w:rsidR="004503E1" w:rsidRPr="0016220D">
        <w:rPr>
          <w:rFonts w:ascii="Times New Roman" w:hAnsi="Times New Roman" w:cs="Times New Roman"/>
          <w:i/>
          <w:color w:val="0D0D0D" w:themeColor="text1" w:themeTint="F2"/>
          <w:sz w:val="24"/>
          <w:szCs w:val="24"/>
          <w:lang w:val="en-US"/>
        </w:rPr>
        <w:t>r</w:t>
      </w:r>
      <w:r w:rsidR="004503E1" w:rsidRPr="0016220D">
        <w:rPr>
          <w:rFonts w:ascii="Times New Roman" w:hAnsi="Times New Roman" w:cs="Times New Roman"/>
          <w:color w:val="0D0D0D" w:themeColor="text1" w:themeTint="F2"/>
          <w:sz w:val="24"/>
          <w:szCs w:val="24"/>
          <w:lang w:val="en-US"/>
        </w:rPr>
        <w:t xml:space="preserve">=.69, </w:t>
      </w:r>
      <w:r w:rsidR="00336FC6">
        <w:rPr>
          <w:rFonts w:ascii="Times New Roman" w:hAnsi="Times New Roman" w:cs="Times New Roman"/>
          <w:i/>
          <w:color w:val="0D0D0D" w:themeColor="text1" w:themeTint="F2"/>
          <w:sz w:val="24"/>
          <w:szCs w:val="24"/>
          <w:lang w:val="en-US"/>
        </w:rPr>
        <w:t>p</w:t>
      </w:r>
      <w:r w:rsidR="004503E1" w:rsidRPr="0016220D">
        <w:rPr>
          <w:rFonts w:ascii="Times New Roman" w:hAnsi="Times New Roman" w:cs="Times New Roman"/>
          <w:color w:val="0D0D0D" w:themeColor="text1" w:themeTint="F2"/>
          <w:sz w:val="24"/>
          <w:szCs w:val="24"/>
          <w:lang w:val="en-US"/>
        </w:rPr>
        <w:t xml:space="preserve">&lt;.01). </w:t>
      </w:r>
      <w:r w:rsidR="00AE6393" w:rsidRPr="0016220D">
        <w:rPr>
          <w:rFonts w:ascii="Times New Roman" w:hAnsi="Times New Roman" w:cs="Times New Roman"/>
          <w:color w:val="0D0D0D" w:themeColor="text1" w:themeTint="F2"/>
          <w:sz w:val="24"/>
          <w:szCs w:val="24"/>
          <w:lang w:val="en-US"/>
        </w:rPr>
        <w:t>Girls were less likely to be aggressors</w:t>
      </w:r>
      <w:r w:rsidR="009B134E" w:rsidRPr="0016220D">
        <w:rPr>
          <w:rFonts w:ascii="Times New Roman" w:hAnsi="Times New Roman" w:cs="Times New Roman"/>
          <w:color w:val="0D0D0D" w:themeColor="text1" w:themeTint="F2"/>
          <w:sz w:val="24"/>
          <w:szCs w:val="24"/>
          <w:lang w:val="en-US"/>
        </w:rPr>
        <w:t xml:space="preserve"> (</w:t>
      </w:r>
      <w:r w:rsidR="009B134E" w:rsidRPr="0016220D">
        <w:rPr>
          <w:rFonts w:ascii="Times New Roman" w:hAnsi="Times New Roman" w:cs="Times New Roman"/>
          <w:i/>
          <w:color w:val="0D0D0D" w:themeColor="text1" w:themeTint="F2"/>
          <w:sz w:val="24"/>
          <w:szCs w:val="24"/>
          <w:lang w:val="en-US"/>
        </w:rPr>
        <w:t>r</w:t>
      </w:r>
      <w:r w:rsidR="009B134E" w:rsidRPr="0016220D">
        <w:rPr>
          <w:rFonts w:ascii="Times New Roman" w:hAnsi="Times New Roman" w:cs="Times New Roman"/>
          <w:color w:val="0D0D0D" w:themeColor="text1" w:themeTint="F2"/>
          <w:sz w:val="24"/>
          <w:szCs w:val="24"/>
          <w:lang w:val="en-US"/>
        </w:rPr>
        <w:t xml:space="preserve">=-.31, </w:t>
      </w:r>
      <w:r w:rsidR="00336FC6">
        <w:rPr>
          <w:rFonts w:ascii="Times New Roman" w:hAnsi="Times New Roman" w:cs="Times New Roman"/>
          <w:i/>
          <w:color w:val="0D0D0D" w:themeColor="text1" w:themeTint="F2"/>
          <w:sz w:val="24"/>
          <w:szCs w:val="24"/>
          <w:lang w:val="en-US"/>
        </w:rPr>
        <w:t>p</w:t>
      </w:r>
      <w:r w:rsidR="009B134E" w:rsidRPr="0016220D">
        <w:rPr>
          <w:rFonts w:ascii="Times New Roman" w:hAnsi="Times New Roman" w:cs="Times New Roman"/>
          <w:color w:val="0D0D0D" w:themeColor="text1" w:themeTint="F2"/>
          <w:sz w:val="24"/>
          <w:szCs w:val="24"/>
          <w:lang w:val="en-US"/>
        </w:rPr>
        <w:t>&lt;.01)</w:t>
      </w:r>
      <w:r w:rsidR="00AE6393" w:rsidRPr="0016220D">
        <w:rPr>
          <w:rFonts w:ascii="Times New Roman" w:hAnsi="Times New Roman" w:cs="Times New Roman"/>
          <w:color w:val="0D0D0D" w:themeColor="text1" w:themeTint="F2"/>
          <w:sz w:val="24"/>
          <w:szCs w:val="24"/>
          <w:lang w:val="en-US"/>
        </w:rPr>
        <w:t xml:space="preserve"> and more likely to be defenders</w:t>
      </w:r>
      <w:r w:rsidR="009B134E" w:rsidRPr="0016220D">
        <w:rPr>
          <w:rFonts w:ascii="Times New Roman" w:hAnsi="Times New Roman" w:cs="Times New Roman"/>
          <w:color w:val="0D0D0D" w:themeColor="text1" w:themeTint="F2"/>
          <w:sz w:val="24"/>
          <w:szCs w:val="24"/>
          <w:lang w:val="en-US"/>
        </w:rPr>
        <w:t xml:space="preserve"> (</w:t>
      </w:r>
      <w:r w:rsidR="009B134E" w:rsidRPr="0016220D">
        <w:rPr>
          <w:rFonts w:ascii="Times New Roman" w:hAnsi="Times New Roman" w:cs="Times New Roman"/>
          <w:i/>
          <w:color w:val="0D0D0D" w:themeColor="text1" w:themeTint="F2"/>
          <w:sz w:val="24"/>
          <w:szCs w:val="24"/>
          <w:lang w:val="en-US"/>
        </w:rPr>
        <w:t>r</w:t>
      </w:r>
      <w:r w:rsidR="009B134E" w:rsidRPr="0016220D">
        <w:rPr>
          <w:rFonts w:ascii="Times New Roman" w:hAnsi="Times New Roman" w:cs="Times New Roman"/>
          <w:color w:val="0D0D0D" w:themeColor="text1" w:themeTint="F2"/>
          <w:sz w:val="24"/>
          <w:szCs w:val="24"/>
          <w:lang w:val="en-US"/>
        </w:rPr>
        <w:t xml:space="preserve">=.17, </w:t>
      </w:r>
      <w:r w:rsidR="00336FC6">
        <w:rPr>
          <w:rFonts w:ascii="Times New Roman" w:hAnsi="Times New Roman" w:cs="Times New Roman"/>
          <w:i/>
          <w:color w:val="0D0D0D" w:themeColor="text1" w:themeTint="F2"/>
          <w:sz w:val="24"/>
          <w:szCs w:val="24"/>
          <w:lang w:val="en-US"/>
        </w:rPr>
        <w:t>p</w:t>
      </w:r>
      <w:r w:rsidR="009B134E" w:rsidRPr="0016220D">
        <w:rPr>
          <w:rFonts w:ascii="Times New Roman" w:hAnsi="Times New Roman" w:cs="Times New Roman"/>
          <w:color w:val="0D0D0D" w:themeColor="text1" w:themeTint="F2"/>
          <w:sz w:val="24"/>
          <w:szCs w:val="24"/>
          <w:lang w:val="en-US"/>
        </w:rPr>
        <w:t>&lt;.05) than boys</w:t>
      </w:r>
      <w:r w:rsidR="00AE6393" w:rsidRPr="0016220D">
        <w:rPr>
          <w:rFonts w:ascii="Times New Roman" w:hAnsi="Times New Roman" w:cs="Times New Roman"/>
          <w:color w:val="0D0D0D" w:themeColor="text1" w:themeTint="F2"/>
          <w:sz w:val="24"/>
          <w:szCs w:val="24"/>
          <w:lang w:val="en-US"/>
        </w:rPr>
        <w:t xml:space="preserve">. </w:t>
      </w:r>
      <w:r w:rsidR="00F1167D" w:rsidRPr="0016220D">
        <w:rPr>
          <w:rFonts w:ascii="Times New Roman" w:hAnsi="Times New Roman" w:cs="Times New Roman"/>
          <w:color w:val="0D0D0D" w:themeColor="text1" w:themeTint="F2"/>
          <w:sz w:val="24"/>
          <w:szCs w:val="24"/>
          <w:lang w:val="en-US"/>
        </w:rPr>
        <w:t>Teacher-rated dominance was related to aggression</w:t>
      </w:r>
      <w:r w:rsidR="001B7D59">
        <w:rPr>
          <w:rFonts w:ascii="Times New Roman" w:hAnsi="Times New Roman" w:cs="Times New Roman"/>
          <w:color w:val="0D0D0D" w:themeColor="text1" w:themeTint="F2"/>
          <w:sz w:val="24"/>
          <w:szCs w:val="24"/>
          <w:lang w:val="en-US"/>
        </w:rPr>
        <w:t xml:space="preserve"> </w:t>
      </w:r>
      <w:r w:rsidR="00F1167D" w:rsidRPr="0016220D">
        <w:rPr>
          <w:rFonts w:ascii="Times New Roman" w:hAnsi="Times New Roman" w:cs="Times New Roman"/>
          <w:color w:val="0D0D0D" w:themeColor="text1" w:themeTint="F2"/>
          <w:sz w:val="24"/>
          <w:szCs w:val="24"/>
          <w:lang w:val="en-US"/>
        </w:rPr>
        <w:t>(</w:t>
      </w:r>
      <w:r w:rsidR="00F1167D" w:rsidRPr="0016220D">
        <w:rPr>
          <w:rFonts w:ascii="Times New Roman" w:hAnsi="Times New Roman" w:cs="Times New Roman"/>
          <w:i/>
          <w:color w:val="0D0D0D" w:themeColor="text1" w:themeTint="F2"/>
          <w:sz w:val="24"/>
          <w:szCs w:val="24"/>
          <w:lang w:val="en-US"/>
        </w:rPr>
        <w:t>r</w:t>
      </w:r>
      <w:r w:rsidR="00F1167D" w:rsidRPr="0016220D">
        <w:rPr>
          <w:rFonts w:ascii="Times New Roman" w:hAnsi="Times New Roman" w:cs="Times New Roman"/>
          <w:color w:val="0D0D0D" w:themeColor="text1" w:themeTint="F2"/>
          <w:sz w:val="24"/>
          <w:szCs w:val="24"/>
          <w:lang w:val="en-US"/>
        </w:rPr>
        <w:t xml:space="preserve">=.48, </w:t>
      </w:r>
      <w:r w:rsidR="00336FC6">
        <w:rPr>
          <w:rFonts w:ascii="Times New Roman" w:hAnsi="Times New Roman" w:cs="Times New Roman"/>
          <w:i/>
          <w:color w:val="0D0D0D" w:themeColor="text1" w:themeTint="F2"/>
          <w:sz w:val="24"/>
          <w:szCs w:val="24"/>
          <w:lang w:val="en-US"/>
        </w:rPr>
        <w:t>p</w:t>
      </w:r>
      <w:r w:rsidR="00F1167D" w:rsidRPr="0016220D">
        <w:rPr>
          <w:rFonts w:ascii="Times New Roman" w:hAnsi="Times New Roman" w:cs="Times New Roman"/>
          <w:color w:val="0D0D0D" w:themeColor="text1" w:themeTint="F2"/>
          <w:sz w:val="24"/>
          <w:szCs w:val="24"/>
          <w:lang w:val="en-US"/>
        </w:rPr>
        <w:t>&lt;.01), victimization (</w:t>
      </w:r>
      <w:r w:rsidR="00F1167D" w:rsidRPr="0016220D">
        <w:rPr>
          <w:rFonts w:ascii="Times New Roman" w:hAnsi="Times New Roman" w:cs="Times New Roman"/>
          <w:i/>
          <w:color w:val="0D0D0D" w:themeColor="text1" w:themeTint="F2"/>
          <w:sz w:val="24"/>
          <w:szCs w:val="24"/>
          <w:lang w:val="en-US"/>
        </w:rPr>
        <w:t>r</w:t>
      </w:r>
      <w:r w:rsidR="00F1167D" w:rsidRPr="0016220D">
        <w:rPr>
          <w:rFonts w:ascii="Times New Roman" w:hAnsi="Times New Roman" w:cs="Times New Roman"/>
          <w:color w:val="0D0D0D" w:themeColor="text1" w:themeTint="F2"/>
          <w:sz w:val="24"/>
          <w:szCs w:val="24"/>
          <w:lang w:val="en-US"/>
        </w:rPr>
        <w:t xml:space="preserve">=.37, </w:t>
      </w:r>
      <w:r w:rsidR="00336FC6">
        <w:rPr>
          <w:rFonts w:ascii="Times New Roman" w:hAnsi="Times New Roman" w:cs="Times New Roman"/>
          <w:i/>
          <w:color w:val="0D0D0D" w:themeColor="text1" w:themeTint="F2"/>
          <w:sz w:val="24"/>
          <w:szCs w:val="24"/>
          <w:lang w:val="en-US"/>
        </w:rPr>
        <w:t>p</w:t>
      </w:r>
      <w:r w:rsidR="00F1167D" w:rsidRPr="0016220D">
        <w:rPr>
          <w:rFonts w:ascii="Times New Roman" w:hAnsi="Times New Roman" w:cs="Times New Roman"/>
          <w:color w:val="0D0D0D" w:themeColor="text1" w:themeTint="F2"/>
          <w:sz w:val="24"/>
          <w:szCs w:val="24"/>
          <w:lang w:val="en-US"/>
        </w:rPr>
        <w:t>&lt;.01), defending others</w:t>
      </w:r>
      <w:r w:rsidR="001B7D59">
        <w:rPr>
          <w:rFonts w:ascii="Times New Roman" w:hAnsi="Times New Roman" w:cs="Times New Roman"/>
          <w:color w:val="0D0D0D" w:themeColor="text1" w:themeTint="F2"/>
          <w:sz w:val="24"/>
          <w:szCs w:val="24"/>
          <w:lang w:val="en-US"/>
        </w:rPr>
        <w:t xml:space="preserve"> </w:t>
      </w:r>
      <w:r w:rsidR="00F1167D" w:rsidRPr="0016220D">
        <w:rPr>
          <w:rFonts w:ascii="Times New Roman" w:hAnsi="Times New Roman" w:cs="Times New Roman"/>
          <w:color w:val="0D0D0D" w:themeColor="text1" w:themeTint="F2"/>
          <w:sz w:val="24"/>
          <w:szCs w:val="24"/>
          <w:lang w:val="en-US"/>
        </w:rPr>
        <w:t>(</w:t>
      </w:r>
      <w:r w:rsidR="00F1167D" w:rsidRPr="0016220D">
        <w:rPr>
          <w:rFonts w:ascii="Times New Roman" w:hAnsi="Times New Roman" w:cs="Times New Roman"/>
          <w:i/>
          <w:color w:val="0D0D0D" w:themeColor="text1" w:themeTint="F2"/>
          <w:sz w:val="24"/>
          <w:szCs w:val="24"/>
          <w:lang w:val="en-US"/>
        </w:rPr>
        <w:t>r</w:t>
      </w:r>
      <w:r w:rsidR="00F1167D" w:rsidRPr="0016220D">
        <w:rPr>
          <w:rFonts w:ascii="Times New Roman" w:hAnsi="Times New Roman" w:cs="Times New Roman"/>
          <w:color w:val="0D0D0D" w:themeColor="text1" w:themeTint="F2"/>
          <w:sz w:val="24"/>
          <w:szCs w:val="24"/>
          <w:lang w:val="en-US"/>
        </w:rPr>
        <w:t xml:space="preserve">=.35, </w:t>
      </w:r>
      <w:r w:rsidR="00336FC6">
        <w:rPr>
          <w:rFonts w:ascii="Times New Roman" w:hAnsi="Times New Roman" w:cs="Times New Roman"/>
          <w:i/>
          <w:color w:val="0D0D0D" w:themeColor="text1" w:themeTint="F2"/>
          <w:sz w:val="24"/>
          <w:szCs w:val="24"/>
          <w:lang w:val="en-US"/>
        </w:rPr>
        <w:t>p</w:t>
      </w:r>
      <w:r w:rsidR="00F1167D" w:rsidRPr="0016220D">
        <w:rPr>
          <w:rFonts w:ascii="Times New Roman" w:hAnsi="Times New Roman" w:cs="Times New Roman"/>
          <w:color w:val="0D0D0D" w:themeColor="text1" w:themeTint="F2"/>
          <w:sz w:val="24"/>
          <w:szCs w:val="24"/>
          <w:lang w:val="en-US"/>
        </w:rPr>
        <w:t>&lt;.01), and being defended</w:t>
      </w:r>
      <w:r w:rsidR="001B7D59">
        <w:rPr>
          <w:rFonts w:ascii="Times New Roman" w:hAnsi="Times New Roman" w:cs="Times New Roman"/>
          <w:color w:val="0D0D0D" w:themeColor="text1" w:themeTint="F2"/>
          <w:sz w:val="24"/>
          <w:szCs w:val="24"/>
          <w:lang w:val="en-US"/>
        </w:rPr>
        <w:t xml:space="preserve"> </w:t>
      </w:r>
      <w:r w:rsidR="00F1167D" w:rsidRPr="0016220D">
        <w:rPr>
          <w:rFonts w:ascii="Times New Roman" w:hAnsi="Times New Roman" w:cs="Times New Roman"/>
          <w:color w:val="0D0D0D" w:themeColor="text1" w:themeTint="F2"/>
          <w:sz w:val="24"/>
          <w:szCs w:val="24"/>
          <w:lang w:val="en-US"/>
        </w:rPr>
        <w:t>(</w:t>
      </w:r>
      <w:r w:rsidR="00F1167D" w:rsidRPr="0016220D">
        <w:rPr>
          <w:rFonts w:ascii="Times New Roman" w:hAnsi="Times New Roman" w:cs="Times New Roman"/>
          <w:i/>
          <w:color w:val="0D0D0D" w:themeColor="text1" w:themeTint="F2"/>
          <w:sz w:val="24"/>
          <w:szCs w:val="24"/>
          <w:lang w:val="en-US"/>
        </w:rPr>
        <w:t>r</w:t>
      </w:r>
      <w:r w:rsidR="00F1167D" w:rsidRPr="0016220D">
        <w:rPr>
          <w:rFonts w:ascii="Times New Roman" w:hAnsi="Times New Roman" w:cs="Times New Roman"/>
          <w:color w:val="0D0D0D" w:themeColor="text1" w:themeTint="F2"/>
          <w:sz w:val="24"/>
          <w:szCs w:val="24"/>
          <w:lang w:val="en-US"/>
        </w:rPr>
        <w:t xml:space="preserve">=.42, </w:t>
      </w:r>
      <w:r w:rsidR="00336FC6">
        <w:rPr>
          <w:rFonts w:ascii="Times New Roman" w:hAnsi="Times New Roman" w:cs="Times New Roman"/>
          <w:i/>
          <w:color w:val="0D0D0D" w:themeColor="text1" w:themeTint="F2"/>
          <w:sz w:val="24"/>
          <w:szCs w:val="24"/>
          <w:lang w:val="en-US"/>
        </w:rPr>
        <w:t>p</w:t>
      </w:r>
      <w:r w:rsidR="00F1167D" w:rsidRPr="0016220D">
        <w:rPr>
          <w:rFonts w:ascii="Times New Roman" w:hAnsi="Times New Roman" w:cs="Times New Roman"/>
          <w:color w:val="0D0D0D" w:themeColor="text1" w:themeTint="F2"/>
          <w:sz w:val="24"/>
          <w:szCs w:val="24"/>
          <w:lang w:val="en-US"/>
        </w:rPr>
        <w:t>&lt;.01)</w:t>
      </w:r>
      <w:r w:rsidR="00083A9C" w:rsidRPr="0016220D">
        <w:rPr>
          <w:rFonts w:ascii="Times New Roman" w:hAnsi="Times New Roman" w:cs="Times New Roman"/>
          <w:color w:val="0D0D0D" w:themeColor="text1" w:themeTint="F2"/>
          <w:sz w:val="24"/>
          <w:szCs w:val="24"/>
          <w:lang w:val="en-US"/>
        </w:rPr>
        <w:t xml:space="preserve">. </w:t>
      </w:r>
      <w:r w:rsidR="00DF49AE" w:rsidRPr="0016220D">
        <w:rPr>
          <w:rFonts w:ascii="Times New Roman" w:hAnsi="Times New Roman" w:cs="Times New Roman"/>
          <w:color w:val="0D0D0D" w:themeColor="text1" w:themeTint="F2"/>
          <w:sz w:val="24"/>
          <w:szCs w:val="24"/>
          <w:lang w:val="en-US"/>
        </w:rPr>
        <w:t>Insecurity was negatively related with dominance</w:t>
      </w:r>
      <w:r w:rsidR="001B7D59">
        <w:rPr>
          <w:rFonts w:ascii="Times New Roman" w:hAnsi="Times New Roman" w:cs="Times New Roman"/>
          <w:color w:val="0D0D0D" w:themeColor="text1" w:themeTint="F2"/>
          <w:sz w:val="24"/>
          <w:szCs w:val="24"/>
          <w:lang w:val="en-US"/>
        </w:rPr>
        <w:t xml:space="preserve"> </w:t>
      </w:r>
      <w:r w:rsidR="00DF49AE" w:rsidRPr="0016220D">
        <w:rPr>
          <w:rFonts w:ascii="Times New Roman" w:hAnsi="Times New Roman" w:cs="Times New Roman"/>
          <w:color w:val="0D0D0D" w:themeColor="text1" w:themeTint="F2"/>
          <w:sz w:val="24"/>
          <w:szCs w:val="24"/>
          <w:lang w:val="en-US"/>
        </w:rPr>
        <w:t>(</w:t>
      </w:r>
      <w:r w:rsidR="00DF49AE" w:rsidRPr="0016220D">
        <w:rPr>
          <w:rFonts w:ascii="Times New Roman" w:hAnsi="Times New Roman" w:cs="Times New Roman"/>
          <w:i/>
          <w:color w:val="0D0D0D" w:themeColor="text1" w:themeTint="F2"/>
          <w:sz w:val="24"/>
          <w:szCs w:val="24"/>
          <w:lang w:val="en-US"/>
        </w:rPr>
        <w:t>r</w:t>
      </w:r>
      <w:r w:rsidR="00DF49AE" w:rsidRPr="0016220D">
        <w:rPr>
          <w:rFonts w:ascii="Times New Roman" w:hAnsi="Times New Roman" w:cs="Times New Roman"/>
          <w:color w:val="0D0D0D" w:themeColor="text1" w:themeTint="F2"/>
          <w:sz w:val="24"/>
          <w:szCs w:val="24"/>
          <w:lang w:val="en-US"/>
        </w:rPr>
        <w:t xml:space="preserve">=.-22, </w:t>
      </w:r>
      <w:r w:rsidR="00336FC6">
        <w:rPr>
          <w:rFonts w:ascii="Times New Roman" w:hAnsi="Times New Roman" w:cs="Times New Roman"/>
          <w:i/>
          <w:color w:val="0D0D0D" w:themeColor="text1" w:themeTint="F2"/>
          <w:sz w:val="24"/>
          <w:szCs w:val="24"/>
          <w:lang w:val="en-US"/>
        </w:rPr>
        <w:t>p</w:t>
      </w:r>
      <w:r w:rsidR="00DF49AE" w:rsidRPr="0016220D">
        <w:rPr>
          <w:rFonts w:ascii="Times New Roman" w:hAnsi="Times New Roman" w:cs="Times New Roman"/>
          <w:color w:val="0D0D0D" w:themeColor="text1" w:themeTint="F2"/>
          <w:sz w:val="24"/>
          <w:szCs w:val="24"/>
          <w:lang w:val="en-US"/>
        </w:rPr>
        <w:t>&lt;.01). Moreover, insecurity made it less likely to be mentioned for being aggressive</w:t>
      </w:r>
      <w:r w:rsidR="001B7D59">
        <w:rPr>
          <w:rFonts w:ascii="Times New Roman" w:hAnsi="Times New Roman" w:cs="Times New Roman"/>
          <w:color w:val="0D0D0D" w:themeColor="text1" w:themeTint="F2"/>
          <w:sz w:val="24"/>
          <w:szCs w:val="24"/>
          <w:lang w:val="en-US"/>
        </w:rPr>
        <w:t xml:space="preserve"> </w:t>
      </w:r>
      <w:r w:rsidR="00DF49AE" w:rsidRPr="0016220D">
        <w:rPr>
          <w:rFonts w:ascii="Times New Roman" w:hAnsi="Times New Roman" w:cs="Times New Roman"/>
          <w:color w:val="0D0D0D" w:themeColor="text1" w:themeTint="F2"/>
          <w:sz w:val="24"/>
          <w:szCs w:val="24"/>
          <w:lang w:val="en-US"/>
        </w:rPr>
        <w:t>(</w:t>
      </w:r>
      <w:r w:rsidR="00DF49AE" w:rsidRPr="0016220D">
        <w:rPr>
          <w:rFonts w:ascii="Times New Roman" w:hAnsi="Times New Roman" w:cs="Times New Roman"/>
          <w:i/>
          <w:color w:val="0D0D0D" w:themeColor="text1" w:themeTint="F2"/>
          <w:sz w:val="24"/>
          <w:szCs w:val="24"/>
          <w:lang w:val="en-US"/>
        </w:rPr>
        <w:t>r</w:t>
      </w:r>
      <w:r w:rsidR="00DF49AE" w:rsidRPr="0016220D">
        <w:rPr>
          <w:rFonts w:ascii="Times New Roman" w:hAnsi="Times New Roman" w:cs="Times New Roman"/>
          <w:color w:val="0D0D0D" w:themeColor="text1" w:themeTint="F2"/>
          <w:sz w:val="24"/>
          <w:szCs w:val="24"/>
          <w:lang w:val="en-US"/>
        </w:rPr>
        <w:t xml:space="preserve">=-.18, </w:t>
      </w:r>
      <w:r w:rsidR="009425DA">
        <w:rPr>
          <w:rFonts w:ascii="Times New Roman" w:hAnsi="Times New Roman" w:cs="Times New Roman"/>
          <w:i/>
          <w:color w:val="0D0D0D" w:themeColor="text1" w:themeTint="F2"/>
          <w:sz w:val="24"/>
          <w:szCs w:val="24"/>
          <w:lang w:val="en-US"/>
        </w:rPr>
        <w:t>p</w:t>
      </w:r>
      <w:r w:rsidR="00DF49AE" w:rsidRPr="0016220D">
        <w:rPr>
          <w:rFonts w:ascii="Times New Roman" w:hAnsi="Times New Roman" w:cs="Times New Roman"/>
          <w:color w:val="0D0D0D" w:themeColor="text1" w:themeTint="F2"/>
          <w:sz w:val="24"/>
          <w:szCs w:val="24"/>
          <w:lang w:val="en-US"/>
        </w:rPr>
        <w:t>&lt;.01)</w:t>
      </w:r>
      <w:r w:rsidR="00F6685B" w:rsidRPr="0016220D">
        <w:rPr>
          <w:rFonts w:ascii="Times New Roman" w:hAnsi="Times New Roman" w:cs="Times New Roman"/>
          <w:color w:val="0D0D0D" w:themeColor="text1" w:themeTint="F2"/>
          <w:sz w:val="24"/>
          <w:szCs w:val="24"/>
          <w:lang w:val="en-US"/>
        </w:rPr>
        <w:t xml:space="preserve">. </w:t>
      </w:r>
    </w:p>
    <w:p w14:paraId="4224285D" w14:textId="6DDEAFD8" w:rsidR="00223019" w:rsidRPr="0016220D" w:rsidRDefault="00142FE8" w:rsidP="005B0133">
      <w:pPr>
        <w:widowControl w:val="0"/>
        <w:spacing w:after="0" w:line="480" w:lineRule="auto"/>
        <w:rPr>
          <w:rFonts w:ascii="Times New Roman" w:hAnsi="Times New Roman" w:cs="Times New Roman"/>
          <w:color w:val="0D0D0D" w:themeColor="text1" w:themeTint="F2"/>
          <w:sz w:val="24"/>
          <w:szCs w:val="24"/>
          <w:lang w:val="en-US"/>
        </w:rPr>
      </w:pPr>
      <w:r w:rsidRPr="0016220D">
        <w:rPr>
          <w:rFonts w:ascii="Times New Roman" w:hAnsi="Times New Roman" w:cs="Times New Roman"/>
          <w:color w:val="0D0D0D" w:themeColor="text1" w:themeTint="F2"/>
          <w:sz w:val="24"/>
          <w:szCs w:val="24"/>
          <w:lang w:val="en-US"/>
        </w:rPr>
        <w:tab/>
      </w:r>
      <w:r w:rsidRPr="0016220D">
        <w:rPr>
          <w:rFonts w:ascii="Times New Roman" w:hAnsi="Times New Roman" w:cs="Times New Roman"/>
          <w:b/>
          <w:color w:val="0D0D0D" w:themeColor="text1" w:themeTint="F2"/>
          <w:sz w:val="24"/>
          <w:szCs w:val="24"/>
          <w:lang w:val="en-US"/>
        </w:rPr>
        <w:t>Appendices 2-4</w:t>
      </w:r>
      <w:r w:rsidRPr="0016220D">
        <w:rPr>
          <w:rFonts w:ascii="Times New Roman" w:hAnsi="Times New Roman" w:cs="Times New Roman"/>
          <w:color w:val="0D0D0D" w:themeColor="text1" w:themeTint="F2"/>
          <w:sz w:val="24"/>
          <w:szCs w:val="24"/>
          <w:lang w:val="en-US"/>
        </w:rPr>
        <w:t xml:space="preserve"> were included to </w:t>
      </w:r>
      <w:r w:rsidR="00CC1661">
        <w:rPr>
          <w:rFonts w:ascii="Times New Roman" w:hAnsi="Times New Roman" w:cs="Times New Roman"/>
          <w:color w:val="0D0D0D" w:themeColor="text1" w:themeTint="F2"/>
          <w:sz w:val="24"/>
          <w:szCs w:val="24"/>
          <w:lang w:val="en-US"/>
        </w:rPr>
        <w:t>demonstrate with</w:t>
      </w:r>
      <w:r w:rsidR="003B5253">
        <w:rPr>
          <w:rFonts w:ascii="Times New Roman" w:hAnsi="Times New Roman" w:cs="Times New Roman"/>
          <w:color w:val="0D0D0D" w:themeColor="text1" w:themeTint="F2"/>
          <w:sz w:val="24"/>
          <w:szCs w:val="24"/>
          <w:lang w:val="en-US"/>
        </w:rPr>
        <w:t xml:space="preserve"> a stepwise procedure </w:t>
      </w:r>
      <w:r w:rsidRPr="0016220D">
        <w:rPr>
          <w:rFonts w:ascii="Times New Roman" w:hAnsi="Times New Roman" w:cs="Times New Roman"/>
          <w:color w:val="0D0D0D" w:themeColor="text1" w:themeTint="F2"/>
          <w:sz w:val="24"/>
          <w:szCs w:val="24"/>
          <w:lang w:val="en-US"/>
        </w:rPr>
        <w:t xml:space="preserve">how </w:t>
      </w:r>
      <w:r w:rsidR="00273A2A" w:rsidRPr="0016220D">
        <w:rPr>
          <w:rFonts w:ascii="Times New Roman" w:hAnsi="Times New Roman" w:cs="Times New Roman"/>
          <w:color w:val="0D0D0D" w:themeColor="text1" w:themeTint="F2"/>
          <w:sz w:val="24"/>
          <w:szCs w:val="24"/>
          <w:lang w:val="en-US"/>
        </w:rPr>
        <w:t xml:space="preserve">the </w:t>
      </w:r>
      <w:r w:rsidRPr="0016220D">
        <w:rPr>
          <w:rFonts w:ascii="Times New Roman" w:hAnsi="Times New Roman" w:cs="Times New Roman"/>
          <w:color w:val="0D0D0D" w:themeColor="text1" w:themeTint="F2"/>
          <w:sz w:val="24"/>
          <w:szCs w:val="24"/>
          <w:lang w:val="en-US"/>
        </w:rPr>
        <w:t xml:space="preserve">parameter estimates </w:t>
      </w:r>
      <w:r w:rsidR="00273A2A" w:rsidRPr="0016220D">
        <w:rPr>
          <w:rFonts w:ascii="Times New Roman" w:hAnsi="Times New Roman" w:cs="Times New Roman"/>
          <w:color w:val="0D0D0D" w:themeColor="text1" w:themeTint="F2"/>
          <w:sz w:val="24"/>
          <w:szCs w:val="24"/>
          <w:lang w:val="en-US"/>
        </w:rPr>
        <w:t xml:space="preserve">in the network models </w:t>
      </w:r>
      <w:r w:rsidRPr="0016220D">
        <w:rPr>
          <w:rFonts w:ascii="Times New Roman" w:hAnsi="Times New Roman" w:cs="Times New Roman"/>
          <w:color w:val="0D0D0D" w:themeColor="text1" w:themeTint="F2"/>
          <w:sz w:val="24"/>
          <w:szCs w:val="24"/>
          <w:lang w:val="en-US"/>
        </w:rPr>
        <w:t xml:space="preserve">change </w:t>
      </w:r>
      <w:r w:rsidR="009A7CBA" w:rsidRPr="0016220D">
        <w:rPr>
          <w:rFonts w:ascii="Times New Roman" w:hAnsi="Times New Roman" w:cs="Times New Roman"/>
          <w:color w:val="0D0D0D" w:themeColor="text1" w:themeTint="F2"/>
          <w:sz w:val="24"/>
          <w:szCs w:val="24"/>
          <w:lang w:val="en-US"/>
        </w:rPr>
        <w:t>under the influence of the combination of</w:t>
      </w:r>
      <w:r w:rsidRPr="0016220D">
        <w:rPr>
          <w:rFonts w:ascii="Times New Roman" w:hAnsi="Times New Roman" w:cs="Times New Roman"/>
          <w:color w:val="0D0D0D" w:themeColor="text1" w:themeTint="F2"/>
          <w:sz w:val="24"/>
          <w:szCs w:val="24"/>
          <w:lang w:val="en-US"/>
        </w:rPr>
        <w:t xml:space="preserve"> a cluster of parameters (</w:t>
      </w:r>
      <w:r w:rsidR="009A7CBA" w:rsidRPr="0016220D">
        <w:rPr>
          <w:rFonts w:ascii="Times New Roman" w:hAnsi="Times New Roman" w:cs="Times New Roman"/>
          <w:color w:val="0D0D0D" w:themeColor="text1" w:themeTint="F2"/>
          <w:sz w:val="24"/>
          <w:szCs w:val="24"/>
          <w:lang w:val="en-US"/>
        </w:rPr>
        <w:t xml:space="preserve">i.e., </w:t>
      </w:r>
      <w:r w:rsidRPr="0016220D">
        <w:rPr>
          <w:rFonts w:ascii="Times New Roman" w:hAnsi="Times New Roman" w:cs="Times New Roman"/>
          <w:color w:val="0D0D0D" w:themeColor="text1" w:themeTint="F2"/>
          <w:sz w:val="24"/>
          <w:szCs w:val="24"/>
          <w:lang w:val="en-US"/>
        </w:rPr>
        <w:t xml:space="preserve">structural parameters, </w:t>
      </w:r>
      <w:r w:rsidR="009A7CBA" w:rsidRPr="0016220D">
        <w:rPr>
          <w:rFonts w:ascii="Times New Roman" w:hAnsi="Times New Roman" w:cs="Times New Roman"/>
          <w:color w:val="0D0D0D" w:themeColor="text1" w:themeTint="F2"/>
          <w:sz w:val="24"/>
          <w:szCs w:val="24"/>
          <w:lang w:val="en-US"/>
        </w:rPr>
        <w:t xml:space="preserve">parameters for </w:t>
      </w:r>
      <w:r w:rsidRPr="0016220D">
        <w:rPr>
          <w:rFonts w:ascii="Times New Roman" w:hAnsi="Times New Roman" w:cs="Times New Roman"/>
          <w:color w:val="0D0D0D" w:themeColor="text1" w:themeTint="F2"/>
          <w:sz w:val="24"/>
          <w:szCs w:val="24"/>
          <w:lang w:val="en-US"/>
        </w:rPr>
        <w:t>dominance/insecurity</w:t>
      </w:r>
      <w:r w:rsidR="00B9737F">
        <w:rPr>
          <w:rFonts w:ascii="Times New Roman" w:hAnsi="Times New Roman" w:cs="Times New Roman"/>
          <w:color w:val="0D0D0D" w:themeColor="text1" w:themeTint="F2"/>
          <w:sz w:val="24"/>
          <w:szCs w:val="24"/>
          <w:lang w:val="en-US"/>
        </w:rPr>
        <w:t>, sex</w:t>
      </w:r>
      <w:r w:rsidRPr="0016220D">
        <w:rPr>
          <w:rFonts w:ascii="Times New Roman" w:hAnsi="Times New Roman" w:cs="Times New Roman"/>
          <w:color w:val="0D0D0D" w:themeColor="text1" w:themeTint="F2"/>
          <w:sz w:val="24"/>
          <w:szCs w:val="24"/>
          <w:lang w:val="en-US"/>
        </w:rPr>
        <w:t xml:space="preserve">). </w:t>
      </w:r>
      <w:r w:rsidR="003D3E36" w:rsidRPr="0016220D">
        <w:rPr>
          <w:rFonts w:ascii="Times New Roman" w:hAnsi="Times New Roman" w:cs="Times New Roman"/>
          <w:color w:val="0D0D0D" w:themeColor="text1" w:themeTint="F2"/>
          <w:sz w:val="24"/>
          <w:szCs w:val="24"/>
          <w:lang w:val="en-US"/>
        </w:rPr>
        <w:t>Note that the network models</w:t>
      </w:r>
      <w:r w:rsidR="00223019" w:rsidRPr="0016220D">
        <w:rPr>
          <w:rFonts w:ascii="Times New Roman" w:hAnsi="Times New Roman" w:cs="Times New Roman"/>
          <w:color w:val="0D0D0D" w:themeColor="text1" w:themeTint="F2"/>
          <w:sz w:val="24"/>
          <w:szCs w:val="24"/>
          <w:lang w:val="en-US"/>
        </w:rPr>
        <w:t xml:space="preserve"> with </w:t>
      </w:r>
      <w:r w:rsidR="000161CB">
        <w:rPr>
          <w:rFonts w:ascii="Times New Roman" w:hAnsi="Times New Roman" w:cs="Times New Roman"/>
          <w:color w:val="0D0D0D" w:themeColor="text1" w:themeTint="F2"/>
          <w:sz w:val="24"/>
          <w:szCs w:val="24"/>
          <w:lang w:val="en-US"/>
        </w:rPr>
        <w:t>sex</w:t>
      </w:r>
      <w:r w:rsidR="00223019" w:rsidRPr="0016220D">
        <w:rPr>
          <w:rFonts w:ascii="Times New Roman" w:hAnsi="Times New Roman" w:cs="Times New Roman"/>
          <w:color w:val="0D0D0D" w:themeColor="text1" w:themeTint="F2"/>
          <w:sz w:val="24"/>
          <w:szCs w:val="24"/>
          <w:lang w:val="en-US"/>
        </w:rPr>
        <w:t xml:space="preserve"> or dominance/insecurity only (thus, </w:t>
      </w:r>
      <w:r w:rsidR="003D3E36" w:rsidRPr="0016220D">
        <w:rPr>
          <w:rFonts w:ascii="Times New Roman" w:hAnsi="Times New Roman" w:cs="Times New Roman"/>
          <w:color w:val="0D0D0D" w:themeColor="text1" w:themeTint="F2"/>
          <w:sz w:val="24"/>
          <w:szCs w:val="24"/>
          <w:lang w:val="en-US"/>
        </w:rPr>
        <w:t>without structural network parameters</w:t>
      </w:r>
      <w:r w:rsidR="00223019" w:rsidRPr="0016220D">
        <w:rPr>
          <w:rFonts w:ascii="Times New Roman" w:hAnsi="Times New Roman" w:cs="Times New Roman"/>
          <w:color w:val="0D0D0D" w:themeColor="text1" w:themeTint="F2"/>
          <w:sz w:val="24"/>
          <w:szCs w:val="24"/>
          <w:lang w:val="en-US"/>
        </w:rPr>
        <w:t xml:space="preserve">) </w:t>
      </w:r>
      <w:r w:rsidR="003D3E36" w:rsidRPr="0016220D">
        <w:rPr>
          <w:rFonts w:ascii="Times New Roman" w:hAnsi="Times New Roman" w:cs="Times New Roman"/>
          <w:color w:val="0D0D0D" w:themeColor="text1" w:themeTint="F2"/>
          <w:sz w:val="24"/>
          <w:szCs w:val="24"/>
          <w:lang w:val="en-US"/>
        </w:rPr>
        <w:t>account for the relational nature of the data and the nesting of relations within childre</w:t>
      </w:r>
      <w:r w:rsidR="00223019" w:rsidRPr="0016220D">
        <w:rPr>
          <w:rFonts w:ascii="Times New Roman" w:hAnsi="Times New Roman" w:cs="Times New Roman"/>
          <w:color w:val="0D0D0D" w:themeColor="text1" w:themeTint="F2"/>
          <w:sz w:val="24"/>
          <w:szCs w:val="24"/>
          <w:lang w:val="en-US"/>
        </w:rPr>
        <w:t xml:space="preserve">n. </w:t>
      </w:r>
    </w:p>
    <w:p w14:paraId="10A3937A" w14:textId="72E87593" w:rsidR="00142FE8" w:rsidRPr="0016220D" w:rsidRDefault="00223019" w:rsidP="005B0133">
      <w:pPr>
        <w:widowControl w:val="0"/>
        <w:spacing w:after="0" w:line="480" w:lineRule="auto"/>
        <w:ind w:firstLine="720"/>
        <w:rPr>
          <w:rFonts w:ascii="Times New Roman" w:hAnsi="Times New Roman" w:cs="Times New Roman"/>
          <w:color w:val="0D0D0D" w:themeColor="text1" w:themeTint="F2"/>
          <w:sz w:val="24"/>
          <w:szCs w:val="24"/>
          <w:lang w:val="en-US"/>
        </w:rPr>
      </w:pPr>
      <w:r w:rsidRPr="0016220D">
        <w:rPr>
          <w:rFonts w:ascii="Times New Roman" w:hAnsi="Times New Roman" w:cs="Times New Roman"/>
          <w:color w:val="0D0D0D" w:themeColor="text1" w:themeTint="F2"/>
          <w:sz w:val="24"/>
          <w:szCs w:val="24"/>
          <w:lang w:val="en-US"/>
        </w:rPr>
        <w:t>T</w:t>
      </w:r>
      <w:r w:rsidR="0064063F" w:rsidRPr="0016220D">
        <w:rPr>
          <w:rFonts w:ascii="Times New Roman" w:hAnsi="Times New Roman" w:cs="Times New Roman"/>
          <w:color w:val="0D0D0D" w:themeColor="text1" w:themeTint="F2"/>
          <w:sz w:val="24"/>
          <w:szCs w:val="24"/>
          <w:lang w:val="en-US"/>
        </w:rPr>
        <w:t xml:space="preserve">he combination of </w:t>
      </w:r>
      <w:r w:rsidR="00385586" w:rsidRPr="0016220D">
        <w:rPr>
          <w:rFonts w:ascii="Times New Roman" w:hAnsi="Times New Roman" w:cs="Times New Roman"/>
          <w:color w:val="0D0D0D" w:themeColor="text1" w:themeTint="F2"/>
          <w:sz w:val="24"/>
          <w:szCs w:val="24"/>
          <w:lang w:val="en-US"/>
        </w:rPr>
        <w:t>the</w:t>
      </w:r>
      <w:r w:rsidR="00022D57" w:rsidRPr="0016220D">
        <w:rPr>
          <w:rFonts w:ascii="Times New Roman" w:hAnsi="Times New Roman" w:cs="Times New Roman"/>
          <w:color w:val="0D0D0D" w:themeColor="text1" w:themeTint="F2"/>
          <w:sz w:val="24"/>
          <w:szCs w:val="24"/>
          <w:lang w:val="en-US"/>
        </w:rPr>
        <w:t xml:space="preserve"> model</w:t>
      </w:r>
      <w:r w:rsidR="00385586" w:rsidRPr="0016220D">
        <w:rPr>
          <w:rFonts w:ascii="Times New Roman" w:hAnsi="Times New Roman" w:cs="Times New Roman"/>
          <w:color w:val="0D0D0D" w:themeColor="text1" w:themeTint="F2"/>
          <w:sz w:val="24"/>
          <w:szCs w:val="24"/>
          <w:lang w:val="en-US"/>
        </w:rPr>
        <w:t>s</w:t>
      </w:r>
      <w:r w:rsidR="00022D57" w:rsidRPr="0016220D">
        <w:rPr>
          <w:rFonts w:ascii="Times New Roman" w:hAnsi="Times New Roman" w:cs="Times New Roman"/>
          <w:color w:val="0D0D0D" w:themeColor="text1" w:themeTint="F2"/>
          <w:sz w:val="24"/>
          <w:szCs w:val="24"/>
          <w:lang w:val="en-US"/>
        </w:rPr>
        <w:t xml:space="preserve"> with </w:t>
      </w:r>
      <w:r w:rsidR="0064063F" w:rsidRPr="0016220D">
        <w:rPr>
          <w:rFonts w:ascii="Times New Roman" w:hAnsi="Times New Roman" w:cs="Times New Roman"/>
          <w:color w:val="0D0D0D" w:themeColor="text1" w:themeTint="F2"/>
          <w:sz w:val="24"/>
          <w:szCs w:val="24"/>
          <w:lang w:val="en-US"/>
        </w:rPr>
        <w:t xml:space="preserve">structural parameters (model 1) and </w:t>
      </w:r>
      <w:r w:rsidR="000161CB">
        <w:rPr>
          <w:rFonts w:ascii="Times New Roman" w:hAnsi="Times New Roman" w:cs="Times New Roman"/>
          <w:color w:val="0D0D0D" w:themeColor="text1" w:themeTint="F2"/>
          <w:sz w:val="24"/>
          <w:szCs w:val="24"/>
          <w:lang w:val="en-US"/>
        </w:rPr>
        <w:t>sex</w:t>
      </w:r>
      <w:r w:rsidR="0064063F" w:rsidRPr="0016220D">
        <w:rPr>
          <w:rFonts w:ascii="Times New Roman" w:hAnsi="Times New Roman" w:cs="Times New Roman"/>
          <w:color w:val="0D0D0D" w:themeColor="text1" w:themeTint="F2"/>
          <w:sz w:val="24"/>
          <w:szCs w:val="24"/>
          <w:lang w:val="en-US"/>
        </w:rPr>
        <w:t xml:space="preserve"> (model </w:t>
      </w:r>
      <w:r w:rsidR="006304FA">
        <w:rPr>
          <w:rFonts w:ascii="Times New Roman" w:hAnsi="Times New Roman" w:cs="Times New Roman"/>
          <w:color w:val="0D0D0D" w:themeColor="text1" w:themeTint="F2"/>
          <w:sz w:val="24"/>
          <w:szCs w:val="24"/>
          <w:lang w:val="en-US"/>
        </w:rPr>
        <w:lastRenderedPageBreak/>
        <w:t>3</w:t>
      </w:r>
      <w:r w:rsidR="0064063F" w:rsidRPr="0016220D">
        <w:rPr>
          <w:rFonts w:ascii="Times New Roman" w:hAnsi="Times New Roman" w:cs="Times New Roman"/>
          <w:color w:val="0D0D0D" w:themeColor="text1" w:themeTint="F2"/>
          <w:sz w:val="24"/>
          <w:szCs w:val="24"/>
          <w:lang w:val="en-US"/>
        </w:rPr>
        <w:t xml:space="preserve">) can be found in </w:t>
      </w:r>
      <w:r w:rsidR="0064063F" w:rsidRPr="0016220D">
        <w:rPr>
          <w:rFonts w:ascii="Times New Roman" w:hAnsi="Times New Roman" w:cs="Times New Roman"/>
          <w:b/>
          <w:color w:val="0D0D0D" w:themeColor="text1" w:themeTint="F2"/>
          <w:sz w:val="24"/>
          <w:szCs w:val="24"/>
          <w:lang w:val="en-US"/>
        </w:rPr>
        <w:t>Appendix 2</w:t>
      </w:r>
      <w:r w:rsidR="0064063F" w:rsidRPr="0016220D">
        <w:rPr>
          <w:rFonts w:ascii="Times New Roman" w:hAnsi="Times New Roman" w:cs="Times New Roman"/>
          <w:color w:val="0D0D0D" w:themeColor="text1" w:themeTint="F2"/>
          <w:sz w:val="24"/>
          <w:szCs w:val="24"/>
          <w:lang w:val="en-US"/>
        </w:rPr>
        <w:t xml:space="preserve">. </w:t>
      </w:r>
      <w:r w:rsidR="00616B05" w:rsidRPr="0016220D">
        <w:rPr>
          <w:rFonts w:ascii="Times New Roman" w:hAnsi="Times New Roman" w:cs="Times New Roman"/>
          <w:color w:val="0D0D0D" w:themeColor="text1" w:themeTint="F2"/>
          <w:sz w:val="24"/>
          <w:szCs w:val="24"/>
          <w:lang w:val="en-US"/>
        </w:rPr>
        <w:t xml:space="preserve">Compared with </w:t>
      </w:r>
      <w:r w:rsidR="006304FA">
        <w:rPr>
          <w:rFonts w:ascii="Times New Roman" w:hAnsi="Times New Roman" w:cs="Times New Roman"/>
          <w:color w:val="0D0D0D" w:themeColor="text1" w:themeTint="F2"/>
          <w:sz w:val="24"/>
          <w:szCs w:val="24"/>
          <w:lang w:val="en-US"/>
        </w:rPr>
        <w:t xml:space="preserve">the parameter estimates in </w:t>
      </w:r>
      <w:r w:rsidR="00616B05" w:rsidRPr="0016220D">
        <w:rPr>
          <w:rFonts w:ascii="Times New Roman" w:hAnsi="Times New Roman" w:cs="Times New Roman"/>
          <w:color w:val="0D0D0D" w:themeColor="text1" w:themeTint="F2"/>
          <w:sz w:val="24"/>
          <w:szCs w:val="24"/>
          <w:lang w:val="en-US"/>
        </w:rPr>
        <w:t xml:space="preserve">model 1, the estimate for the </w:t>
      </w:r>
      <w:r w:rsidR="00616B05" w:rsidRPr="0016220D">
        <w:rPr>
          <w:rFonts w:ascii="Times New Roman" w:hAnsi="Times New Roman" w:cs="Times New Roman"/>
          <w:i/>
          <w:color w:val="0D0D0D" w:themeColor="text1" w:themeTint="F2"/>
          <w:sz w:val="24"/>
          <w:szCs w:val="24"/>
          <w:lang w:val="en-US"/>
        </w:rPr>
        <w:t>in-ties spread</w:t>
      </w:r>
      <w:r w:rsidR="00616B05" w:rsidRPr="0016220D">
        <w:rPr>
          <w:rFonts w:ascii="Times New Roman" w:hAnsi="Times New Roman" w:cs="Times New Roman"/>
          <w:color w:val="0D0D0D" w:themeColor="text1" w:themeTint="F2"/>
          <w:sz w:val="24"/>
          <w:szCs w:val="24"/>
          <w:lang w:val="en-US"/>
        </w:rPr>
        <w:t xml:space="preserve"> </w:t>
      </w:r>
      <w:r w:rsidR="00416D24" w:rsidRPr="0016220D">
        <w:rPr>
          <w:rFonts w:ascii="Times New Roman" w:hAnsi="Times New Roman" w:cs="Times New Roman"/>
          <w:color w:val="0D0D0D" w:themeColor="text1" w:themeTint="F2"/>
          <w:sz w:val="24"/>
          <w:szCs w:val="24"/>
          <w:lang w:val="en-US"/>
        </w:rPr>
        <w:t xml:space="preserve">of </w:t>
      </w:r>
      <w:r w:rsidR="00F12540" w:rsidRPr="0016220D">
        <w:rPr>
          <w:rFonts w:ascii="Times New Roman" w:hAnsi="Times New Roman" w:cs="Times New Roman"/>
          <w:color w:val="0D0D0D" w:themeColor="text1" w:themeTint="F2"/>
          <w:sz w:val="24"/>
          <w:szCs w:val="24"/>
          <w:lang w:val="en-US"/>
        </w:rPr>
        <w:t>aggression</w:t>
      </w:r>
      <w:r w:rsidR="00416D24" w:rsidRPr="0016220D">
        <w:rPr>
          <w:rFonts w:ascii="Times New Roman" w:hAnsi="Times New Roman" w:cs="Times New Roman"/>
          <w:color w:val="0D0D0D" w:themeColor="text1" w:themeTint="F2"/>
          <w:sz w:val="24"/>
          <w:szCs w:val="24"/>
          <w:lang w:val="en-US"/>
        </w:rPr>
        <w:t xml:space="preserve"> </w:t>
      </w:r>
      <w:r w:rsidR="00616B05" w:rsidRPr="0016220D">
        <w:rPr>
          <w:rFonts w:ascii="Times New Roman" w:hAnsi="Times New Roman" w:cs="Times New Roman"/>
          <w:color w:val="0D0D0D" w:themeColor="text1" w:themeTint="F2"/>
          <w:sz w:val="24"/>
          <w:szCs w:val="24"/>
          <w:lang w:val="en-US"/>
        </w:rPr>
        <w:t>dropped</w:t>
      </w:r>
      <w:r w:rsidR="00316A78">
        <w:rPr>
          <w:rFonts w:ascii="Times New Roman" w:hAnsi="Times New Roman" w:cs="Times New Roman"/>
          <w:color w:val="0D0D0D" w:themeColor="text1" w:themeTint="F2"/>
          <w:sz w:val="24"/>
          <w:szCs w:val="24"/>
          <w:lang w:val="en-US"/>
        </w:rPr>
        <w:t xml:space="preserve"> after the inclusion of sex</w:t>
      </w:r>
      <w:r w:rsidR="00416D24" w:rsidRPr="0016220D">
        <w:rPr>
          <w:rFonts w:ascii="Times New Roman" w:hAnsi="Times New Roman" w:cs="Times New Roman"/>
          <w:color w:val="0D0D0D" w:themeColor="text1" w:themeTint="F2"/>
          <w:sz w:val="24"/>
          <w:szCs w:val="24"/>
          <w:lang w:val="en-US"/>
        </w:rPr>
        <w:t xml:space="preserve">. </w:t>
      </w:r>
      <w:r w:rsidR="00D75E53">
        <w:rPr>
          <w:rFonts w:ascii="Times New Roman" w:hAnsi="Times New Roman" w:cs="Times New Roman"/>
          <w:color w:val="0D0D0D" w:themeColor="text1" w:themeTint="F2"/>
          <w:sz w:val="24"/>
          <w:szCs w:val="24"/>
          <w:lang w:val="en-US"/>
        </w:rPr>
        <w:t>Similarly, c</w:t>
      </w:r>
      <w:r w:rsidR="00D84102">
        <w:rPr>
          <w:rFonts w:ascii="Times New Roman" w:hAnsi="Times New Roman" w:cs="Times New Roman"/>
          <w:color w:val="0D0D0D" w:themeColor="text1" w:themeTint="F2"/>
          <w:sz w:val="24"/>
          <w:szCs w:val="24"/>
          <w:lang w:val="en-US"/>
        </w:rPr>
        <w:t xml:space="preserve">ompared with model </w:t>
      </w:r>
      <w:r w:rsidR="006304FA">
        <w:rPr>
          <w:rFonts w:ascii="Times New Roman" w:hAnsi="Times New Roman" w:cs="Times New Roman"/>
          <w:color w:val="0D0D0D" w:themeColor="text1" w:themeTint="F2"/>
          <w:sz w:val="24"/>
          <w:szCs w:val="24"/>
          <w:lang w:val="en-US"/>
        </w:rPr>
        <w:t>3</w:t>
      </w:r>
      <w:r w:rsidR="00D84102">
        <w:rPr>
          <w:rFonts w:ascii="Times New Roman" w:hAnsi="Times New Roman" w:cs="Times New Roman"/>
          <w:color w:val="0D0D0D" w:themeColor="text1" w:themeTint="F2"/>
          <w:sz w:val="24"/>
          <w:szCs w:val="24"/>
          <w:lang w:val="en-US"/>
        </w:rPr>
        <w:t xml:space="preserve">, </w:t>
      </w:r>
      <w:r w:rsidR="00416D24" w:rsidRPr="0016220D">
        <w:rPr>
          <w:rFonts w:ascii="Times New Roman" w:hAnsi="Times New Roman" w:cs="Times New Roman"/>
          <w:color w:val="0D0D0D" w:themeColor="text1" w:themeTint="F2"/>
          <w:sz w:val="24"/>
          <w:szCs w:val="24"/>
          <w:lang w:val="en-US"/>
        </w:rPr>
        <w:t xml:space="preserve">the parameter estimates for </w:t>
      </w:r>
      <w:r w:rsidR="000161CB">
        <w:rPr>
          <w:rFonts w:ascii="Times New Roman" w:hAnsi="Times New Roman" w:cs="Times New Roman"/>
          <w:color w:val="0D0D0D" w:themeColor="text1" w:themeTint="F2"/>
          <w:sz w:val="24"/>
          <w:szCs w:val="24"/>
          <w:lang w:val="en-US"/>
        </w:rPr>
        <w:t>sex</w:t>
      </w:r>
      <w:r w:rsidR="00416D24" w:rsidRPr="0016220D">
        <w:rPr>
          <w:rFonts w:ascii="Times New Roman" w:hAnsi="Times New Roman" w:cs="Times New Roman"/>
          <w:color w:val="0D0D0D" w:themeColor="text1" w:themeTint="F2"/>
          <w:sz w:val="24"/>
          <w:szCs w:val="24"/>
          <w:lang w:val="en-US"/>
        </w:rPr>
        <w:t xml:space="preserve"> significantly changed</w:t>
      </w:r>
      <w:r w:rsidR="00D75E53">
        <w:rPr>
          <w:rFonts w:ascii="Times New Roman" w:hAnsi="Times New Roman" w:cs="Times New Roman"/>
          <w:color w:val="0D0D0D" w:themeColor="text1" w:themeTint="F2"/>
          <w:sz w:val="24"/>
          <w:szCs w:val="24"/>
          <w:lang w:val="en-US"/>
        </w:rPr>
        <w:t xml:space="preserve"> after the inclusion of structural parameters</w:t>
      </w:r>
      <w:r w:rsidR="00416D24" w:rsidRPr="0016220D">
        <w:rPr>
          <w:rFonts w:ascii="Times New Roman" w:hAnsi="Times New Roman" w:cs="Times New Roman"/>
          <w:color w:val="0D0D0D" w:themeColor="text1" w:themeTint="F2"/>
          <w:sz w:val="24"/>
          <w:szCs w:val="24"/>
          <w:lang w:val="en-US"/>
        </w:rPr>
        <w:t xml:space="preserve">. </w:t>
      </w:r>
      <w:r w:rsidR="006837E9" w:rsidRPr="0016220D">
        <w:rPr>
          <w:rFonts w:ascii="Times New Roman" w:hAnsi="Times New Roman" w:cs="Times New Roman"/>
          <w:color w:val="0D0D0D" w:themeColor="text1" w:themeTint="F2"/>
          <w:sz w:val="24"/>
          <w:szCs w:val="24"/>
          <w:lang w:val="en-US"/>
        </w:rPr>
        <w:t>This can be explained by the finding that the children who were frequently nominated for aggression (received nominations</w:t>
      </w:r>
      <w:r w:rsidR="00385586" w:rsidRPr="0016220D">
        <w:rPr>
          <w:rFonts w:ascii="Times New Roman" w:hAnsi="Times New Roman" w:cs="Times New Roman"/>
          <w:color w:val="0D0D0D" w:themeColor="text1" w:themeTint="F2"/>
          <w:sz w:val="24"/>
          <w:szCs w:val="24"/>
          <w:lang w:val="en-US"/>
        </w:rPr>
        <w:t xml:space="preserve">, modelled by the </w:t>
      </w:r>
      <w:r w:rsidR="00385586" w:rsidRPr="0016220D">
        <w:rPr>
          <w:rFonts w:ascii="Times New Roman" w:hAnsi="Times New Roman" w:cs="Times New Roman"/>
          <w:i/>
          <w:color w:val="0D0D0D" w:themeColor="text1" w:themeTint="F2"/>
          <w:sz w:val="24"/>
          <w:szCs w:val="24"/>
          <w:lang w:val="en-US"/>
        </w:rPr>
        <w:t>in-ties spread</w:t>
      </w:r>
      <w:r w:rsidR="006837E9" w:rsidRPr="0016220D">
        <w:rPr>
          <w:rFonts w:ascii="Times New Roman" w:hAnsi="Times New Roman" w:cs="Times New Roman"/>
          <w:color w:val="0D0D0D" w:themeColor="text1" w:themeTint="F2"/>
          <w:sz w:val="24"/>
          <w:szCs w:val="24"/>
          <w:lang w:val="en-US"/>
        </w:rPr>
        <w:t xml:space="preserve">) were most often boys; </w:t>
      </w:r>
      <w:r w:rsidR="00175852" w:rsidRPr="0016220D">
        <w:rPr>
          <w:rFonts w:ascii="Times New Roman" w:hAnsi="Times New Roman" w:cs="Times New Roman"/>
          <w:color w:val="0D0D0D" w:themeColor="text1" w:themeTint="F2"/>
          <w:sz w:val="24"/>
          <w:szCs w:val="24"/>
          <w:lang w:val="en-US"/>
        </w:rPr>
        <w:t>there</w:t>
      </w:r>
      <w:r w:rsidR="006837E9" w:rsidRPr="0016220D">
        <w:rPr>
          <w:rFonts w:ascii="Times New Roman" w:hAnsi="Times New Roman" w:cs="Times New Roman"/>
          <w:color w:val="0D0D0D" w:themeColor="text1" w:themeTint="F2"/>
          <w:sz w:val="24"/>
          <w:szCs w:val="24"/>
          <w:lang w:val="en-US"/>
        </w:rPr>
        <w:t xml:space="preserve"> </w:t>
      </w:r>
      <w:r w:rsidR="00175852" w:rsidRPr="0016220D">
        <w:rPr>
          <w:rFonts w:ascii="Times New Roman" w:hAnsi="Times New Roman" w:cs="Times New Roman"/>
          <w:color w:val="0D0D0D" w:themeColor="text1" w:themeTint="F2"/>
          <w:sz w:val="24"/>
          <w:szCs w:val="24"/>
          <w:lang w:val="en-US"/>
        </w:rPr>
        <w:t xml:space="preserve">were 41 </w:t>
      </w:r>
      <w:r w:rsidR="006837E9" w:rsidRPr="0016220D">
        <w:rPr>
          <w:rFonts w:ascii="Times New Roman" w:hAnsi="Times New Roman" w:cs="Times New Roman"/>
          <w:color w:val="0D0D0D" w:themeColor="text1" w:themeTint="F2"/>
          <w:sz w:val="24"/>
          <w:szCs w:val="24"/>
          <w:lang w:val="en-US"/>
        </w:rPr>
        <w:t xml:space="preserve">children </w:t>
      </w:r>
      <w:r w:rsidR="00175852" w:rsidRPr="0016220D">
        <w:rPr>
          <w:rFonts w:ascii="Times New Roman" w:hAnsi="Times New Roman" w:cs="Times New Roman"/>
          <w:color w:val="0D0D0D" w:themeColor="text1" w:themeTint="F2"/>
          <w:sz w:val="24"/>
          <w:szCs w:val="24"/>
          <w:lang w:val="en-US"/>
        </w:rPr>
        <w:t>who</w:t>
      </w:r>
      <w:r w:rsidR="006837E9" w:rsidRPr="0016220D">
        <w:rPr>
          <w:rFonts w:ascii="Times New Roman" w:hAnsi="Times New Roman" w:cs="Times New Roman"/>
          <w:color w:val="0D0D0D" w:themeColor="text1" w:themeTint="F2"/>
          <w:sz w:val="24"/>
          <w:szCs w:val="24"/>
          <w:lang w:val="en-US"/>
        </w:rPr>
        <w:t xml:space="preserve"> were </w:t>
      </w:r>
      <w:r w:rsidR="002A22FF">
        <w:rPr>
          <w:rFonts w:ascii="Times New Roman" w:hAnsi="Times New Roman" w:cs="Times New Roman"/>
          <w:color w:val="0D0D0D" w:themeColor="text1" w:themeTint="F2"/>
          <w:sz w:val="24"/>
          <w:szCs w:val="24"/>
          <w:lang w:val="en-US"/>
        </w:rPr>
        <w:t>aggressive towards more than</w:t>
      </w:r>
      <w:r w:rsidR="006837E9" w:rsidRPr="0016220D">
        <w:rPr>
          <w:rFonts w:ascii="Times New Roman" w:hAnsi="Times New Roman" w:cs="Times New Roman"/>
          <w:color w:val="0D0D0D" w:themeColor="text1" w:themeTint="F2"/>
          <w:sz w:val="24"/>
          <w:szCs w:val="24"/>
          <w:lang w:val="en-US"/>
        </w:rPr>
        <w:t xml:space="preserve"> 50% of their classmates</w:t>
      </w:r>
      <w:r w:rsidR="002A22FF">
        <w:rPr>
          <w:rFonts w:ascii="Times New Roman" w:hAnsi="Times New Roman" w:cs="Times New Roman"/>
          <w:color w:val="0D0D0D" w:themeColor="text1" w:themeTint="F2"/>
          <w:sz w:val="24"/>
          <w:szCs w:val="24"/>
          <w:lang w:val="en-US"/>
        </w:rPr>
        <w:t>;</w:t>
      </w:r>
      <w:r w:rsidR="00175852" w:rsidRPr="0016220D">
        <w:rPr>
          <w:rFonts w:ascii="Times New Roman" w:hAnsi="Times New Roman" w:cs="Times New Roman"/>
          <w:color w:val="0D0D0D" w:themeColor="text1" w:themeTint="F2"/>
          <w:sz w:val="24"/>
          <w:szCs w:val="24"/>
          <w:lang w:val="en-US"/>
        </w:rPr>
        <w:t xml:space="preserve"> 34 of these (83%)</w:t>
      </w:r>
      <w:r w:rsidR="006837E9" w:rsidRPr="0016220D">
        <w:rPr>
          <w:rFonts w:ascii="Times New Roman" w:hAnsi="Times New Roman" w:cs="Times New Roman"/>
          <w:color w:val="0D0D0D" w:themeColor="text1" w:themeTint="F2"/>
          <w:sz w:val="24"/>
          <w:szCs w:val="24"/>
          <w:lang w:val="en-US"/>
        </w:rPr>
        <w:t xml:space="preserve"> were boys. </w:t>
      </w:r>
      <w:r w:rsidR="00066D99" w:rsidRPr="0016220D">
        <w:rPr>
          <w:rFonts w:ascii="Times New Roman" w:hAnsi="Times New Roman" w:cs="Times New Roman"/>
          <w:color w:val="0D0D0D" w:themeColor="text1" w:themeTint="F2"/>
          <w:sz w:val="24"/>
          <w:szCs w:val="24"/>
          <w:lang w:val="en-US"/>
        </w:rPr>
        <w:t xml:space="preserve">The parameter estimates for the defending network </w:t>
      </w:r>
      <w:r w:rsidR="00D71040" w:rsidRPr="0016220D">
        <w:rPr>
          <w:rFonts w:ascii="Times New Roman" w:hAnsi="Times New Roman" w:cs="Times New Roman"/>
          <w:color w:val="0D0D0D" w:themeColor="text1" w:themeTint="F2"/>
          <w:sz w:val="24"/>
          <w:szCs w:val="24"/>
          <w:lang w:val="en-US"/>
        </w:rPr>
        <w:t xml:space="preserve">and the multivariate victimization-defending combination </w:t>
      </w:r>
      <w:r w:rsidR="00066D99" w:rsidRPr="0016220D">
        <w:rPr>
          <w:rFonts w:ascii="Times New Roman" w:hAnsi="Times New Roman" w:cs="Times New Roman"/>
          <w:color w:val="0D0D0D" w:themeColor="text1" w:themeTint="F2"/>
          <w:sz w:val="24"/>
          <w:szCs w:val="24"/>
          <w:lang w:val="en-US"/>
        </w:rPr>
        <w:t xml:space="preserve">did not change substantively </w:t>
      </w:r>
      <w:r w:rsidR="00185BE4" w:rsidRPr="0016220D">
        <w:rPr>
          <w:rFonts w:ascii="Times New Roman" w:hAnsi="Times New Roman" w:cs="Times New Roman"/>
          <w:color w:val="0D0D0D" w:themeColor="text1" w:themeTint="F2"/>
          <w:sz w:val="24"/>
          <w:szCs w:val="24"/>
          <w:lang w:val="en-US"/>
        </w:rPr>
        <w:t>when</w:t>
      </w:r>
      <w:r w:rsidR="00066D99" w:rsidRPr="0016220D">
        <w:rPr>
          <w:rFonts w:ascii="Times New Roman" w:hAnsi="Times New Roman" w:cs="Times New Roman"/>
          <w:color w:val="0D0D0D" w:themeColor="text1" w:themeTint="F2"/>
          <w:sz w:val="24"/>
          <w:szCs w:val="24"/>
          <w:lang w:val="en-US"/>
        </w:rPr>
        <w:t xml:space="preserve"> models 1 and </w:t>
      </w:r>
      <w:r w:rsidR="006304FA">
        <w:rPr>
          <w:rFonts w:ascii="Times New Roman" w:hAnsi="Times New Roman" w:cs="Times New Roman"/>
          <w:color w:val="0D0D0D" w:themeColor="text1" w:themeTint="F2"/>
          <w:sz w:val="24"/>
          <w:szCs w:val="24"/>
          <w:lang w:val="en-US"/>
        </w:rPr>
        <w:t>3</w:t>
      </w:r>
      <w:r w:rsidR="00185BE4" w:rsidRPr="0016220D">
        <w:rPr>
          <w:rFonts w:ascii="Times New Roman" w:hAnsi="Times New Roman" w:cs="Times New Roman"/>
          <w:color w:val="0D0D0D" w:themeColor="text1" w:themeTint="F2"/>
          <w:sz w:val="24"/>
          <w:szCs w:val="24"/>
          <w:lang w:val="en-US"/>
        </w:rPr>
        <w:t xml:space="preserve"> were combined</w:t>
      </w:r>
      <w:r w:rsidR="00CB6560">
        <w:rPr>
          <w:rFonts w:ascii="Times New Roman" w:hAnsi="Times New Roman" w:cs="Times New Roman"/>
          <w:color w:val="0D0D0D" w:themeColor="text1" w:themeTint="F2"/>
          <w:sz w:val="24"/>
          <w:szCs w:val="24"/>
          <w:lang w:val="en-US"/>
        </w:rPr>
        <w:t xml:space="preserve"> into Model A1</w:t>
      </w:r>
      <w:r w:rsidR="00066D99" w:rsidRPr="0016220D">
        <w:rPr>
          <w:rFonts w:ascii="Times New Roman" w:hAnsi="Times New Roman" w:cs="Times New Roman"/>
          <w:color w:val="0D0D0D" w:themeColor="text1" w:themeTint="F2"/>
          <w:sz w:val="24"/>
          <w:szCs w:val="24"/>
          <w:lang w:val="en-US"/>
        </w:rPr>
        <w:t xml:space="preserve">. </w:t>
      </w:r>
    </w:p>
    <w:p w14:paraId="0910B435" w14:textId="4765A6C0" w:rsidR="0054699A" w:rsidRPr="0016220D" w:rsidRDefault="0054699A" w:rsidP="005B0133">
      <w:pPr>
        <w:widowControl w:val="0"/>
        <w:spacing w:after="0" w:line="480" w:lineRule="auto"/>
        <w:rPr>
          <w:rFonts w:ascii="Times New Roman" w:hAnsi="Times New Roman" w:cs="Times New Roman"/>
          <w:color w:val="0D0D0D" w:themeColor="text1" w:themeTint="F2"/>
          <w:sz w:val="24"/>
          <w:szCs w:val="24"/>
          <w:lang w:val="en-US"/>
        </w:rPr>
      </w:pPr>
      <w:r w:rsidRPr="0016220D">
        <w:rPr>
          <w:rFonts w:ascii="Times New Roman" w:hAnsi="Times New Roman" w:cs="Times New Roman"/>
          <w:color w:val="0D0D0D" w:themeColor="text1" w:themeTint="F2"/>
          <w:sz w:val="24"/>
          <w:szCs w:val="24"/>
          <w:lang w:val="en-US"/>
        </w:rPr>
        <w:tab/>
      </w:r>
      <w:r w:rsidRPr="0016220D">
        <w:rPr>
          <w:rFonts w:ascii="Times New Roman" w:hAnsi="Times New Roman" w:cs="Times New Roman"/>
          <w:b/>
          <w:color w:val="0D0D0D" w:themeColor="text1" w:themeTint="F2"/>
          <w:sz w:val="24"/>
          <w:szCs w:val="24"/>
          <w:lang w:val="en-US"/>
        </w:rPr>
        <w:t>Appendix 3</w:t>
      </w:r>
      <w:r w:rsidRPr="0016220D">
        <w:rPr>
          <w:rFonts w:ascii="Times New Roman" w:hAnsi="Times New Roman" w:cs="Times New Roman"/>
          <w:color w:val="0D0D0D" w:themeColor="text1" w:themeTint="F2"/>
          <w:sz w:val="24"/>
          <w:szCs w:val="24"/>
          <w:lang w:val="en-US"/>
        </w:rPr>
        <w:t xml:space="preserve"> provides </w:t>
      </w:r>
      <w:r w:rsidR="0032114F">
        <w:rPr>
          <w:rFonts w:ascii="Times New Roman" w:hAnsi="Times New Roman" w:cs="Times New Roman"/>
          <w:color w:val="0D0D0D" w:themeColor="text1" w:themeTint="F2"/>
          <w:sz w:val="24"/>
          <w:szCs w:val="24"/>
          <w:lang w:val="en-US"/>
        </w:rPr>
        <w:t>model A2, a</w:t>
      </w:r>
      <w:r w:rsidRPr="0016220D">
        <w:rPr>
          <w:rFonts w:ascii="Times New Roman" w:hAnsi="Times New Roman" w:cs="Times New Roman"/>
          <w:color w:val="0D0D0D" w:themeColor="text1" w:themeTint="F2"/>
          <w:sz w:val="24"/>
          <w:szCs w:val="24"/>
          <w:lang w:val="en-US"/>
        </w:rPr>
        <w:t xml:space="preserve"> combination of models 1 (structural parameters) and </w:t>
      </w:r>
      <w:r w:rsidR="006304FA">
        <w:rPr>
          <w:rFonts w:ascii="Times New Roman" w:hAnsi="Times New Roman" w:cs="Times New Roman"/>
          <w:color w:val="0D0D0D" w:themeColor="text1" w:themeTint="F2"/>
          <w:sz w:val="24"/>
          <w:szCs w:val="24"/>
          <w:lang w:val="en-US"/>
        </w:rPr>
        <w:t>2</w:t>
      </w:r>
      <w:r w:rsidRPr="0016220D">
        <w:rPr>
          <w:rFonts w:ascii="Times New Roman" w:hAnsi="Times New Roman" w:cs="Times New Roman"/>
          <w:color w:val="0D0D0D" w:themeColor="text1" w:themeTint="F2"/>
          <w:sz w:val="24"/>
          <w:szCs w:val="24"/>
          <w:lang w:val="en-US"/>
        </w:rPr>
        <w:t xml:space="preserve"> (dominance and insecurity)</w:t>
      </w:r>
      <w:r w:rsidR="00841430" w:rsidRPr="0016220D">
        <w:rPr>
          <w:rFonts w:ascii="Times New Roman" w:hAnsi="Times New Roman" w:cs="Times New Roman"/>
          <w:color w:val="0D0D0D" w:themeColor="text1" w:themeTint="F2"/>
          <w:sz w:val="24"/>
          <w:szCs w:val="24"/>
          <w:lang w:val="en-US"/>
        </w:rPr>
        <w:t xml:space="preserve">. </w:t>
      </w:r>
      <w:r w:rsidR="00E0536B" w:rsidRPr="0016220D">
        <w:rPr>
          <w:rFonts w:ascii="Times New Roman" w:hAnsi="Times New Roman" w:cs="Times New Roman"/>
          <w:color w:val="0D0D0D" w:themeColor="text1" w:themeTint="F2"/>
          <w:sz w:val="24"/>
          <w:szCs w:val="24"/>
          <w:lang w:val="en-US"/>
        </w:rPr>
        <w:t xml:space="preserve">Compared with model 1, the estimates for the </w:t>
      </w:r>
      <w:r w:rsidR="00E0536B" w:rsidRPr="0016220D">
        <w:rPr>
          <w:rFonts w:ascii="Times New Roman" w:hAnsi="Times New Roman" w:cs="Times New Roman"/>
          <w:i/>
          <w:color w:val="0D0D0D" w:themeColor="text1" w:themeTint="F2"/>
          <w:sz w:val="24"/>
          <w:szCs w:val="24"/>
          <w:lang w:val="en-US"/>
        </w:rPr>
        <w:t xml:space="preserve">reciprocity </w:t>
      </w:r>
      <w:r w:rsidR="00E0536B" w:rsidRPr="0016220D">
        <w:rPr>
          <w:rFonts w:ascii="Times New Roman" w:hAnsi="Times New Roman" w:cs="Times New Roman"/>
          <w:color w:val="0D0D0D" w:themeColor="text1" w:themeTint="F2"/>
          <w:sz w:val="24"/>
          <w:szCs w:val="24"/>
          <w:lang w:val="en-US"/>
        </w:rPr>
        <w:t xml:space="preserve">parameter and the </w:t>
      </w:r>
      <w:r w:rsidR="00E0536B" w:rsidRPr="0016220D">
        <w:rPr>
          <w:rFonts w:ascii="Times New Roman" w:hAnsi="Times New Roman" w:cs="Times New Roman"/>
          <w:i/>
          <w:color w:val="0D0D0D" w:themeColor="text1" w:themeTint="F2"/>
          <w:sz w:val="24"/>
          <w:szCs w:val="24"/>
          <w:lang w:val="en-US"/>
        </w:rPr>
        <w:t>in-ties spread</w:t>
      </w:r>
      <w:r w:rsidR="00E0536B" w:rsidRPr="0016220D">
        <w:rPr>
          <w:rFonts w:ascii="Times New Roman" w:hAnsi="Times New Roman" w:cs="Times New Roman"/>
          <w:color w:val="0D0D0D" w:themeColor="text1" w:themeTint="F2"/>
          <w:sz w:val="24"/>
          <w:szCs w:val="24"/>
          <w:lang w:val="en-US"/>
        </w:rPr>
        <w:t xml:space="preserve"> </w:t>
      </w:r>
      <w:r w:rsidR="00D75E53">
        <w:rPr>
          <w:rFonts w:ascii="Times New Roman" w:hAnsi="Times New Roman" w:cs="Times New Roman"/>
          <w:color w:val="0D0D0D" w:themeColor="text1" w:themeTint="F2"/>
          <w:sz w:val="24"/>
          <w:szCs w:val="24"/>
          <w:lang w:val="en-US"/>
        </w:rPr>
        <w:t xml:space="preserve">for aggression dropped </w:t>
      </w:r>
      <w:r w:rsidR="00E0536B" w:rsidRPr="0016220D">
        <w:rPr>
          <w:rFonts w:ascii="Times New Roman" w:hAnsi="Times New Roman" w:cs="Times New Roman"/>
          <w:color w:val="0D0D0D" w:themeColor="text1" w:themeTint="F2"/>
          <w:sz w:val="24"/>
          <w:szCs w:val="24"/>
          <w:lang w:val="en-US"/>
        </w:rPr>
        <w:t xml:space="preserve">significantly. </w:t>
      </w:r>
      <w:r w:rsidR="00D75E53">
        <w:rPr>
          <w:rFonts w:ascii="Times New Roman" w:hAnsi="Times New Roman" w:cs="Times New Roman"/>
          <w:color w:val="0D0D0D" w:themeColor="text1" w:themeTint="F2"/>
          <w:sz w:val="24"/>
          <w:szCs w:val="24"/>
          <w:lang w:val="en-US"/>
        </w:rPr>
        <w:t>Similarly, c</w:t>
      </w:r>
      <w:r w:rsidR="00CB6560">
        <w:rPr>
          <w:rFonts w:ascii="Times New Roman" w:hAnsi="Times New Roman" w:cs="Times New Roman"/>
          <w:color w:val="0D0D0D" w:themeColor="text1" w:themeTint="F2"/>
          <w:sz w:val="24"/>
          <w:szCs w:val="24"/>
          <w:lang w:val="en-US"/>
        </w:rPr>
        <w:t xml:space="preserve">ompared with model </w:t>
      </w:r>
      <w:r w:rsidR="006304FA">
        <w:rPr>
          <w:rFonts w:ascii="Times New Roman" w:hAnsi="Times New Roman" w:cs="Times New Roman"/>
          <w:color w:val="0D0D0D" w:themeColor="text1" w:themeTint="F2"/>
          <w:sz w:val="24"/>
          <w:szCs w:val="24"/>
          <w:lang w:val="en-US"/>
        </w:rPr>
        <w:t>2</w:t>
      </w:r>
      <w:r w:rsidR="00CB6560">
        <w:rPr>
          <w:rFonts w:ascii="Times New Roman" w:hAnsi="Times New Roman" w:cs="Times New Roman"/>
          <w:color w:val="0D0D0D" w:themeColor="text1" w:themeTint="F2"/>
          <w:sz w:val="24"/>
          <w:szCs w:val="24"/>
          <w:lang w:val="en-US"/>
        </w:rPr>
        <w:t>,</w:t>
      </w:r>
      <w:r w:rsidR="00CB6560" w:rsidRPr="0016220D">
        <w:rPr>
          <w:rFonts w:ascii="Times New Roman" w:hAnsi="Times New Roman" w:cs="Times New Roman"/>
          <w:color w:val="0D0D0D" w:themeColor="text1" w:themeTint="F2"/>
          <w:sz w:val="24"/>
          <w:szCs w:val="24"/>
          <w:lang w:val="en-US"/>
        </w:rPr>
        <w:t xml:space="preserve"> </w:t>
      </w:r>
      <w:r w:rsidR="00133A74" w:rsidRPr="0016220D">
        <w:rPr>
          <w:rFonts w:ascii="Times New Roman" w:hAnsi="Times New Roman" w:cs="Times New Roman"/>
          <w:color w:val="0D0D0D" w:themeColor="text1" w:themeTint="F2"/>
          <w:sz w:val="24"/>
          <w:szCs w:val="24"/>
          <w:lang w:val="en-US"/>
        </w:rPr>
        <w:t xml:space="preserve">the estimate for the receiver effect for </w:t>
      </w:r>
      <w:r w:rsidR="00133A74" w:rsidRPr="0016220D">
        <w:rPr>
          <w:rFonts w:ascii="Times New Roman" w:hAnsi="Times New Roman" w:cs="Times New Roman"/>
          <w:i/>
          <w:color w:val="0D0D0D" w:themeColor="text1" w:themeTint="F2"/>
          <w:sz w:val="24"/>
          <w:szCs w:val="24"/>
          <w:lang w:val="en-US"/>
        </w:rPr>
        <w:t>aggressor</w:t>
      </w:r>
      <w:r w:rsidR="00133A74" w:rsidRPr="0016220D">
        <w:rPr>
          <w:rFonts w:ascii="Times New Roman" w:hAnsi="Times New Roman" w:cs="Times New Roman"/>
          <w:color w:val="0D0D0D" w:themeColor="text1" w:themeTint="F2"/>
          <w:sz w:val="24"/>
          <w:szCs w:val="24"/>
          <w:lang w:val="en-US"/>
        </w:rPr>
        <w:t xml:space="preserve"> strongly droppe</w:t>
      </w:r>
      <w:r w:rsidR="00D75E53">
        <w:rPr>
          <w:rFonts w:ascii="Times New Roman" w:hAnsi="Times New Roman" w:cs="Times New Roman"/>
          <w:color w:val="0D0D0D" w:themeColor="text1" w:themeTint="F2"/>
          <w:sz w:val="24"/>
          <w:szCs w:val="24"/>
          <w:lang w:val="en-US"/>
        </w:rPr>
        <w:t>d after the inclusion of structural parameters</w:t>
      </w:r>
      <w:r w:rsidR="00133A74" w:rsidRPr="0016220D">
        <w:rPr>
          <w:rFonts w:ascii="Times New Roman" w:hAnsi="Times New Roman" w:cs="Times New Roman"/>
          <w:color w:val="0D0D0D" w:themeColor="text1" w:themeTint="F2"/>
          <w:sz w:val="24"/>
          <w:szCs w:val="24"/>
          <w:lang w:val="en-US"/>
        </w:rPr>
        <w:t xml:space="preserve">. </w:t>
      </w:r>
      <w:r w:rsidR="006736AA" w:rsidRPr="0016220D">
        <w:rPr>
          <w:rFonts w:ascii="Times New Roman" w:hAnsi="Times New Roman" w:cs="Times New Roman"/>
          <w:color w:val="0D0D0D" w:themeColor="text1" w:themeTint="F2"/>
          <w:sz w:val="24"/>
          <w:szCs w:val="24"/>
          <w:lang w:val="en-US"/>
        </w:rPr>
        <w:t>The explanation can be found in the strong</w:t>
      </w:r>
      <w:r w:rsidR="00EE5837" w:rsidRPr="0016220D">
        <w:rPr>
          <w:rFonts w:ascii="Times New Roman" w:hAnsi="Times New Roman" w:cs="Times New Roman"/>
          <w:color w:val="0D0D0D" w:themeColor="text1" w:themeTint="F2"/>
          <w:sz w:val="24"/>
          <w:szCs w:val="24"/>
          <w:lang w:val="en-US"/>
        </w:rPr>
        <w:t xml:space="preserve"> association</w:t>
      </w:r>
      <w:r w:rsidR="006736AA" w:rsidRPr="0016220D">
        <w:rPr>
          <w:rFonts w:ascii="Times New Roman" w:hAnsi="Times New Roman" w:cs="Times New Roman"/>
          <w:color w:val="0D0D0D" w:themeColor="text1" w:themeTint="F2"/>
          <w:sz w:val="24"/>
          <w:szCs w:val="24"/>
          <w:lang w:val="en-US"/>
        </w:rPr>
        <w:t xml:space="preserve"> between dominance and both aggression and victimization</w:t>
      </w:r>
      <w:r w:rsidR="00EE5837" w:rsidRPr="0016220D">
        <w:rPr>
          <w:rFonts w:ascii="Times New Roman" w:hAnsi="Times New Roman" w:cs="Times New Roman"/>
          <w:color w:val="0D0D0D" w:themeColor="text1" w:themeTint="F2"/>
          <w:sz w:val="24"/>
          <w:szCs w:val="24"/>
          <w:lang w:val="en-US"/>
        </w:rPr>
        <w:t>, as already shown by the correlations with the proportion of nominations (</w:t>
      </w:r>
      <w:proofErr w:type="spellStart"/>
      <w:r w:rsidR="00EE5837" w:rsidRPr="0016220D">
        <w:rPr>
          <w:rFonts w:ascii="Times New Roman" w:hAnsi="Times New Roman" w:cs="Times New Roman"/>
          <w:i/>
          <w:color w:val="0D0D0D" w:themeColor="text1" w:themeTint="F2"/>
          <w:sz w:val="24"/>
          <w:szCs w:val="24"/>
          <w:lang w:val="en-US"/>
        </w:rPr>
        <w:t>r</w:t>
      </w:r>
      <w:r w:rsidR="00EE5837" w:rsidRPr="0016220D">
        <w:rPr>
          <w:rFonts w:ascii="Times New Roman" w:hAnsi="Times New Roman" w:cs="Times New Roman"/>
          <w:color w:val="0D0D0D" w:themeColor="text1" w:themeTint="F2"/>
          <w:sz w:val="24"/>
          <w:szCs w:val="24"/>
          <w:lang w:val="en-US"/>
        </w:rPr>
        <w:t>s</w:t>
      </w:r>
      <w:proofErr w:type="spellEnd"/>
      <w:r w:rsidR="00EE5837" w:rsidRPr="0016220D">
        <w:rPr>
          <w:rFonts w:ascii="Times New Roman" w:hAnsi="Times New Roman" w:cs="Times New Roman"/>
          <w:color w:val="0D0D0D" w:themeColor="text1" w:themeTint="F2"/>
          <w:sz w:val="24"/>
          <w:szCs w:val="24"/>
          <w:lang w:val="en-US"/>
        </w:rPr>
        <w:t xml:space="preserve">=.48 and .37, respectively). </w:t>
      </w:r>
      <w:r w:rsidR="00810476" w:rsidRPr="0016220D">
        <w:rPr>
          <w:rFonts w:ascii="Times New Roman" w:hAnsi="Times New Roman" w:cs="Times New Roman"/>
          <w:color w:val="0D0D0D" w:themeColor="text1" w:themeTint="F2"/>
          <w:sz w:val="24"/>
          <w:szCs w:val="24"/>
          <w:lang w:val="en-US"/>
        </w:rPr>
        <w:t>Although dominance was also found to be related to defending others and being defended (</w:t>
      </w:r>
      <w:proofErr w:type="spellStart"/>
      <w:r w:rsidR="00810476" w:rsidRPr="0016220D">
        <w:rPr>
          <w:rFonts w:ascii="Times New Roman" w:hAnsi="Times New Roman" w:cs="Times New Roman"/>
          <w:i/>
          <w:color w:val="0D0D0D" w:themeColor="text1" w:themeTint="F2"/>
          <w:sz w:val="24"/>
          <w:szCs w:val="24"/>
          <w:lang w:val="en-US"/>
        </w:rPr>
        <w:t>r</w:t>
      </w:r>
      <w:r w:rsidR="00810476" w:rsidRPr="0016220D">
        <w:rPr>
          <w:rFonts w:ascii="Times New Roman" w:hAnsi="Times New Roman" w:cs="Times New Roman"/>
          <w:color w:val="0D0D0D" w:themeColor="text1" w:themeTint="F2"/>
          <w:sz w:val="24"/>
          <w:szCs w:val="24"/>
          <w:lang w:val="en-US"/>
        </w:rPr>
        <w:t>s</w:t>
      </w:r>
      <w:proofErr w:type="spellEnd"/>
      <w:r w:rsidR="00810476" w:rsidRPr="0016220D">
        <w:rPr>
          <w:rFonts w:ascii="Times New Roman" w:hAnsi="Times New Roman" w:cs="Times New Roman"/>
          <w:color w:val="0D0D0D" w:themeColor="text1" w:themeTint="F2"/>
          <w:sz w:val="24"/>
          <w:szCs w:val="24"/>
          <w:lang w:val="en-US"/>
        </w:rPr>
        <w:t>=.35 and .42, respectively</w:t>
      </w:r>
      <w:r w:rsidR="00DD5AB8">
        <w:rPr>
          <w:rFonts w:ascii="Times New Roman" w:hAnsi="Times New Roman" w:cs="Times New Roman"/>
          <w:color w:val="0D0D0D" w:themeColor="text1" w:themeTint="F2"/>
          <w:sz w:val="24"/>
          <w:szCs w:val="24"/>
          <w:lang w:val="en-US"/>
        </w:rPr>
        <w:t>)</w:t>
      </w:r>
      <w:r w:rsidR="00810476" w:rsidRPr="0016220D">
        <w:rPr>
          <w:rFonts w:ascii="Times New Roman" w:hAnsi="Times New Roman" w:cs="Times New Roman"/>
          <w:color w:val="0D0D0D" w:themeColor="text1" w:themeTint="F2"/>
          <w:sz w:val="24"/>
          <w:szCs w:val="24"/>
          <w:lang w:val="en-US"/>
        </w:rPr>
        <w:t xml:space="preserve">, including </w:t>
      </w:r>
      <w:r w:rsidR="00330DF3" w:rsidRPr="0016220D">
        <w:rPr>
          <w:rFonts w:ascii="Times New Roman" w:hAnsi="Times New Roman" w:cs="Times New Roman"/>
          <w:color w:val="0D0D0D" w:themeColor="text1" w:themeTint="F2"/>
          <w:sz w:val="24"/>
          <w:szCs w:val="24"/>
          <w:lang w:val="en-US"/>
        </w:rPr>
        <w:t>sender, receiver, and difference</w:t>
      </w:r>
      <w:r w:rsidR="00810476" w:rsidRPr="0016220D">
        <w:rPr>
          <w:rFonts w:ascii="Times New Roman" w:hAnsi="Times New Roman" w:cs="Times New Roman"/>
          <w:color w:val="0D0D0D" w:themeColor="text1" w:themeTint="F2"/>
          <w:sz w:val="24"/>
          <w:szCs w:val="24"/>
          <w:lang w:val="en-US"/>
        </w:rPr>
        <w:t xml:space="preserve"> parameters </w:t>
      </w:r>
      <w:r w:rsidR="00330DF3" w:rsidRPr="0016220D">
        <w:rPr>
          <w:rFonts w:ascii="Times New Roman" w:hAnsi="Times New Roman" w:cs="Times New Roman"/>
          <w:color w:val="0D0D0D" w:themeColor="text1" w:themeTint="F2"/>
          <w:sz w:val="24"/>
          <w:szCs w:val="24"/>
          <w:lang w:val="en-US"/>
        </w:rPr>
        <w:t xml:space="preserve">for dominance </w:t>
      </w:r>
      <w:r w:rsidR="00810476" w:rsidRPr="0016220D">
        <w:rPr>
          <w:rFonts w:ascii="Times New Roman" w:hAnsi="Times New Roman" w:cs="Times New Roman"/>
          <w:color w:val="0D0D0D" w:themeColor="text1" w:themeTint="F2"/>
          <w:sz w:val="24"/>
          <w:szCs w:val="24"/>
          <w:lang w:val="en-US"/>
        </w:rPr>
        <w:t>did not alter</w:t>
      </w:r>
      <w:r w:rsidR="007C7588" w:rsidRPr="0016220D">
        <w:rPr>
          <w:rFonts w:ascii="Times New Roman" w:hAnsi="Times New Roman" w:cs="Times New Roman"/>
          <w:color w:val="0D0D0D" w:themeColor="text1" w:themeTint="F2"/>
          <w:sz w:val="24"/>
          <w:szCs w:val="24"/>
          <w:lang w:val="en-US"/>
        </w:rPr>
        <w:t xml:space="preserve"> substantively</w:t>
      </w:r>
      <w:r w:rsidR="00810476" w:rsidRPr="0016220D">
        <w:rPr>
          <w:rFonts w:ascii="Times New Roman" w:hAnsi="Times New Roman" w:cs="Times New Roman"/>
          <w:color w:val="0D0D0D" w:themeColor="text1" w:themeTint="F2"/>
          <w:sz w:val="24"/>
          <w:szCs w:val="24"/>
          <w:lang w:val="en-US"/>
        </w:rPr>
        <w:t xml:space="preserve"> the estimates for the structural parameters</w:t>
      </w:r>
      <w:r w:rsidR="00715C18" w:rsidRPr="0016220D">
        <w:rPr>
          <w:rFonts w:ascii="Times New Roman" w:hAnsi="Times New Roman" w:cs="Times New Roman"/>
          <w:color w:val="0D0D0D" w:themeColor="text1" w:themeTint="F2"/>
          <w:sz w:val="24"/>
          <w:szCs w:val="24"/>
          <w:lang w:val="en-US"/>
        </w:rPr>
        <w:t xml:space="preserve"> for defending</w:t>
      </w:r>
      <w:r w:rsidR="00810476" w:rsidRPr="0016220D">
        <w:rPr>
          <w:rFonts w:ascii="Times New Roman" w:hAnsi="Times New Roman" w:cs="Times New Roman"/>
          <w:color w:val="0D0D0D" w:themeColor="text1" w:themeTint="F2"/>
          <w:sz w:val="24"/>
          <w:szCs w:val="24"/>
          <w:lang w:val="en-US"/>
        </w:rPr>
        <w:t xml:space="preserve">. </w:t>
      </w:r>
      <w:r w:rsidR="008569E6" w:rsidRPr="0016220D">
        <w:rPr>
          <w:rFonts w:ascii="Times New Roman" w:hAnsi="Times New Roman" w:cs="Times New Roman"/>
          <w:color w:val="0D0D0D" w:themeColor="text1" w:themeTint="F2"/>
          <w:sz w:val="24"/>
          <w:szCs w:val="24"/>
          <w:lang w:val="en-US"/>
        </w:rPr>
        <w:t>This suggest that t</w:t>
      </w:r>
      <w:r w:rsidR="006607FE" w:rsidRPr="0016220D">
        <w:rPr>
          <w:rFonts w:ascii="Times New Roman" w:hAnsi="Times New Roman" w:cs="Times New Roman"/>
          <w:color w:val="0D0D0D" w:themeColor="text1" w:themeTint="F2"/>
          <w:sz w:val="24"/>
          <w:szCs w:val="24"/>
          <w:lang w:val="en-US"/>
        </w:rPr>
        <w:t>he defending network</w:t>
      </w:r>
      <w:r w:rsidR="007D2C18" w:rsidRPr="0016220D">
        <w:rPr>
          <w:rFonts w:ascii="Times New Roman" w:hAnsi="Times New Roman" w:cs="Times New Roman"/>
          <w:color w:val="0D0D0D" w:themeColor="text1" w:themeTint="F2"/>
          <w:sz w:val="24"/>
          <w:szCs w:val="24"/>
          <w:lang w:val="en-US"/>
        </w:rPr>
        <w:t>, in comparison with the victimization/aggression</w:t>
      </w:r>
      <w:r w:rsidR="002D4663" w:rsidRPr="0016220D">
        <w:rPr>
          <w:rFonts w:ascii="Times New Roman" w:hAnsi="Times New Roman" w:cs="Times New Roman"/>
          <w:color w:val="0D0D0D" w:themeColor="text1" w:themeTint="F2"/>
          <w:sz w:val="24"/>
          <w:szCs w:val="24"/>
          <w:lang w:val="en-US"/>
        </w:rPr>
        <w:t xml:space="preserve"> </w:t>
      </w:r>
      <w:r w:rsidR="007D2C18" w:rsidRPr="0016220D">
        <w:rPr>
          <w:rFonts w:ascii="Times New Roman" w:hAnsi="Times New Roman" w:cs="Times New Roman"/>
          <w:color w:val="0D0D0D" w:themeColor="text1" w:themeTint="F2"/>
          <w:sz w:val="24"/>
          <w:szCs w:val="24"/>
          <w:lang w:val="en-US"/>
        </w:rPr>
        <w:t xml:space="preserve">network, </w:t>
      </w:r>
      <w:r w:rsidR="006607FE" w:rsidRPr="0016220D">
        <w:rPr>
          <w:rFonts w:ascii="Times New Roman" w:hAnsi="Times New Roman" w:cs="Times New Roman"/>
          <w:color w:val="0D0D0D" w:themeColor="text1" w:themeTint="F2"/>
          <w:sz w:val="24"/>
          <w:szCs w:val="24"/>
          <w:lang w:val="en-US"/>
        </w:rPr>
        <w:t xml:space="preserve">has a more complex structure that cannot </w:t>
      </w:r>
      <w:r w:rsidR="007E3CF8" w:rsidRPr="0016220D">
        <w:rPr>
          <w:rFonts w:ascii="Times New Roman" w:hAnsi="Times New Roman" w:cs="Times New Roman"/>
          <w:color w:val="0D0D0D" w:themeColor="text1" w:themeTint="F2"/>
          <w:sz w:val="24"/>
          <w:szCs w:val="24"/>
          <w:lang w:val="en-US"/>
        </w:rPr>
        <w:t xml:space="preserve">fully </w:t>
      </w:r>
      <w:r w:rsidR="006607FE" w:rsidRPr="0016220D">
        <w:rPr>
          <w:rFonts w:ascii="Times New Roman" w:hAnsi="Times New Roman" w:cs="Times New Roman"/>
          <w:color w:val="0D0D0D" w:themeColor="text1" w:themeTint="F2"/>
          <w:sz w:val="24"/>
          <w:szCs w:val="24"/>
          <w:lang w:val="en-US"/>
        </w:rPr>
        <w:t xml:space="preserve">be explained by characteristics at the child level. </w:t>
      </w:r>
    </w:p>
    <w:p w14:paraId="7FA6621F" w14:textId="1CD49909" w:rsidR="009F5A67" w:rsidRPr="0016220D" w:rsidRDefault="006607FE" w:rsidP="005B0133">
      <w:pPr>
        <w:widowControl w:val="0"/>
        <w:spacing w:after="0" w:line="480" w:lineRule="auto"/>
        <w:rPr>
          <w:rFonts w:ascii="Times New Roman" w:hAnsi="Times New Roman" w:cs="Times New Roman"/>
          <w:b/>
          <w:color w:val="0D0D0D" w:themeColor="text1" w:themeTint="F2"/>
          <w:sz w:val="24"/>
          <w:szCs w:val="24"/>
          <w:lang w:val="en-US"/>
        </w:rPr>
      </w:pPr>
      <w:r w:rsidRPr="0016220D">
        <w:rPr>
          <w:rFonts w:ascii="Times New Roman" w:hAnsi="Times New Roman" w:cs="Times New Roman"/>
          <w:color w:val="0D0D0D" w:themeColor="text1" w:themeTint="F2"/>
          <w:sz w:val="24"/>
          <w:szCs w:val="24"/>
          <w:lang w:val="en-US"/>
        </w:rPr>
        <w:tab/>
      </w:r>
      <w:r w:rsidR="000161CB">
        <w:rPr>
          <w:rFonts w:ascii="Times New Roman" w:hAnsi="Times New Roman" w:cs="Times New Roman"/>
          <w:color w:val="0D0D0D" w:themeColor="text1" w:themeTint="F2"/>
          <w:sz w:val="24"/>
          <w:szCs w:val="24"/>
          <w:lang w:val="en-US"/>
        </w:rPr>
        <w:t>Sex</w:t>
      </w:r>
      <w:r w:rsidRPr="0016220D">
        <w:rPr>
          <w:rFonts w:ascii="Times New Roman" w:hAnsi="Times New Roman" w:cs="Times New Roman"/>
          <w:color w:val="0D0D0D" w:themeColor="text1" w:themeTint="F2"/>
          <w:sz w:val="24"/>
          <w:szCs w:val="24"/>
          <w:lang w:val="en-US"/>
        </w:rPr>
        <w:t xml:space="preserve"> was uncorrelated with dominance (</w:t>
      </w:r>
      <w:r w:rsidRPr="0016220D">
        <w:rPr>
          <w:rFonts w:ascii="Times New Roman" w:hAnsi="Times New Roman" w:cs="Times New Roman"/>
          <w:i/>
          <w:color w:val="0D0D0D" w:themeColor="text1" w:themeTint="F2"/>
          <w:sz w:val="24"/>
          <w:szCs w:val="24"/>
          <w:lang w:val="en-US"/>
        </w:rPr>
        <w:t>r</w:t>
      </w:r>
      <w:r w:rsidRPr="0016220D">
        <w:rPr>
          <w:rFonts w:ascii="Times New Roman" w:hAnsi="Times New Roman" w:cs="Times New Roman"/>
          <w:color w:val="0D0D0D" w:themeColor="text1" w:themeTint="F2"/>
          <w:sz w:val="24"/>
          <w:szCs w:val="24"/>
          <w:lang w:val="en-US"/>
        </w:rPr>
        <w:t>=.00) and insecurity (</w:t>
      </w:r>
      <w:r w:rsidRPr="0016220D">
        <w:rPr>
          <w:rFonts w:ascii="Times New Roman" w:hAnsi="Times New Roman" w:cs="Times New Roman"/>
          <w:i/>
          <w:color w:val="0D0D0D" w:themeColor="text1" w:themeTint="F2"/>
          <w:sz w:val="24"/>
          <w:szCs w:val="24"/>
          <w:lang w:val="en-US"/>
        </w:rPr>
        <w:t>r</w:t>
      </w:r>
      <w:r w:rsidRPr="0016220D">
        <w:rPr>
          <w:rFonts w:ascii="Times New Roman" w:hAnsi="Times New Roman" w:cs="Times New Roman"/>
          <w:color w:val="0D0D0D" w:themeColor="text1" w:themeTint="F2"/>
          <w:sz w:val="24"/>
          <w:szCs w:val="24"/>
          <w:lang w:val="en-US"/>
        </w:rPr>
        <w:t xml:space="preserve">=.04). </w:t>
      </w:r>
      <w:r w:rsidR="001D636C" w:rsidRPr="0016220D">
        <w:rPr>
          <w:rFonts w:ascii="Times New Roman" w:hAnsi="Times New Roman" w:cs="Times New Roman"/>
          <w:color w:val="0D0D0D" w:themeColor="text1" w:themeTint="F2"/>
          <w:sz w:val="24"/>
          <w:szCs w:val="24"/>
          <w:lang w:val="en-US"/>
        </w:rPr>
        <w:t>The combination of models 2 (</w:t>
      </w:r>
      <w:r w:rsidR="006304FA" w:rsidRPr="0016220D">
        <w:rPr>
          <w:rFonts w:ascii="Times New Roman" w:hAnsi="Times New Roman" w:cs="Times New Roman"/>
          <w:color w:val="0D0D0D" w:themeColor="text1" w:themeTint="F2"/>
          <w:sz w:val="24"/>
          <w:szCs w:val="24"/>
          <w:lang w:val="en-US"/>
        </w:rPr>
        <w:t>dominance and insecurity</w:t>
      </w:r>
      <w:r w:rsidR="001D636C" w:rsidRPr="0016220D">
        <w:rPr>
          <w:rFonts w:ascii="Times New Roman" w:hAnsi="Times New Roman" w:cs="Times New Roman"/>
          <w:color w:val="0D0D0D" w:themeColor="text1" w:themeTint="F2"/>
          <w:sz w:val="24"/>
          <w:szCs w:val="24"/>
          <w:lang w:val="en-US"/>
        </w:rPr>
        <w:t>) and 3 (</w:t>
      </w:r>
      <w:r w:rsidR="006304FA">
        <w:rPr>
          <w:rFonts w:ascii="Times New Roman" w:hAnsi="Times New Roman" w:cs="Times New Roman"/>
          <w:color w:val="0D0D0D" w:themeColor="text1" w:themeTint="F2"/>
          <w:sz w:val="24"/>
          <w:szCs w:val="24"/>
          <w:lang w:val="en-US"/>
        </w:rPr>
        <w:t>sex</w:t>
      </w:r>
      <w:r w:rsidR="001D636C" w:rsidRPr="0016220D">
        <w:rPr>
          <w:rFonts w:ascii="Times New Roman" w:hAnsi="Times New Roman" w:cs="Times New Roman"/>
          <w:color w:val="0D0D0D" w:themeColor="text1" w:themeTint="F2"/>
          <w:sz w:val="24"/>
          <w:szCs w:val="24"/>
          <w:lang w:val="en-US"/>
        </w:rPr>
        <w:t xml:space="preserve">) in </w:t>
      </w:r>
      <w:r w:rsidR="001D636C" w:rsidRPr="0016220D">
        <w:rPr>
          <w:rFonts w:ascii="Times New Roman" w:hAnsi="Times New Roman" w:cs="Times New Roman"/>
          <w:b/>
          <w:color w:val="0D0D0D" w:themeColor="text1" w:themeTint="F2"/>
          <w:sz w:val="24"/>
          <w:szCs w:val="24"/>
          <w:lang w:val="en-US"/>
        </w:rPr>
        <w:t>Appendix 4</w:t>
      </w:r>
      <w:r w:rsidR="001D636C" w:rsidRPr="0016220D">
        <w:rPr>
          <w:rFonts w:ascii="Times New Roman" w:hAnsi="Times New Roman" w:cs="Times New Roman"/>
          <w:color w:val="0D0D0D" w:themeColor="text1" w:themeTint="F2"/>
          <w:sz w:val="24"/>
          <w:szCs w:val="24"/>
          <w:lang w:val="en-US"/>
        </w:rPr>
        <w:t xml:space="preserve"> show, in line with these correlations, that the parameters estimates of Models 2 and 3 remain relatively stable in the combined model</w:t>
      </w:r>
      <w:r w:rsidR="007E7244">
        <w:rPr>
          <w:rFonts w:ascii="Times New Roman" w:hAnsi="Times New Roman" w:cs="Times New Roman"/>
          <w:color w:val="0D0D0D" w:themeColor="text1" w:themeTint="F2"/>
          <w:sz w:val="24"/>
          <w:szCs w:val="24"/>
          <w:lang w:val="en-US"/>
        </w:rPr>
        <w:t xml:space="preserve"> A3</w:t>
      </w:r>
      <w:r w:rsidR="001D636C" w:rsidRPr="0016220D">
        <w:rPr>
          <w:rFonts w:ascii="Times New Roman" w:hAnsi="Times New Roman" w:cs="Times New Roman"/>
          <w:color w:val="0D0D0D" w:themeColor="text1" w:themeTint="F2"/>
          <w:sz w:val="24"/>
          <w:szCs w:val="24"/>
          <w:lang w:val="en-US"/>
        </w:rPr>
        <w:t xml:space="preserve">. </w:t>
      </w:r>
      <w:r w:rsidR="009F5A67" w:rsidRPr="0016220D">
        <w:rPr>
          <w:rFonts w:ascii="Times New Roman" w:hAnsi="Times New Roman" w:cs="Times New Roman"/>
          <w:color w:val="0D0D0D" w:themeColor="text1" w:themeTint="F2"/>
          <w:sz w:val="24"/>
          <w:szCs w:val="24"/>
          <w:lang w:val="en-US"/>
        </w:rPr>
        <w:br w:type="page"/>
      </w:r>
    </w:p>
    <w:p w14:paraId="4736DB63" w14:textId="77777777" w:rsidR="00E103EA" w:rsidRPr="0016220D" w:rsidRDefault="00E103EA" w:rsidP="005B0133">
      <w:pPr>
        <w:widowControl w:val="0"/>
        <w:rPr>
          <w:rFonts w:ascii="Times New Roman" w:hAnsi="Times New Roman" w:cs="Times New Roman"/>
          <w:b/>
          <w:color w:val="0D0D0D" w:themeColor="text1" w:themeTint="F2"/>
          <w:sz w:val="24"/>
          <w:szCs w:val="24"/>
          <w:lang w:val="en-US"/>
        </w:rPr>
        <w:sectPr w:rsidR="00E103EA" w:rsidRPr="0016220D" w:rsidSect="00185802">
          <w:headerReference w:type="default" r:id="rId9"/>
          <w:footerReference w:type="default" r:id="rId10"/>
          <w:headerReference w:type="first" r:id="rId11"/>
          <w:footerReference w:type="first" r:id="rId12"/>
          <w:pgSz w:w="11906" w:h="16838"/>
          <w:pgMar w:top="1440" w:right="1440" w:bottom="1440" w:left="1440" w:header="708" w:footer="708" w:gutter="0"/>
          <w:cols w:space="708"/>
          <w:titlePg/>
          <w:docGrid w:linePitch="360"/>
        </w:sectPr>
      </w:pPr>
    </w:p>
    <w:p w14:paraId="2A5EEBA0" w14:textId="4662F624" w:rsidR="00E103EA" w:rsidRPr="0016220D" w:rsidRDefault="00E103EA" w:rsidP="005B0133">
      <w:pPr>
        <w:widowControl w:val="0"/>
        <w:spacing w:after="0"/>
        <w:rPr>
          <w:rFonts w:ascii="Times New Roman" w:hAnsi="Times New Roman" w:cs="Times New Roman"/>
          <w:color w:val="0D0D0D" w:themeColor="text1" w:themeTint="F2"/>
          <w:sz w:val="24"/>
          <w:szCs w:val="24"/>
          <w:lang w:val="en-US"/>
        </w:rPr>
      </w:pPr>
      <w:r w:rsidRPr="0016220D">
        <w:rPr>
          <w:rFonts w:ascii="Times New Roman" w:hAnsi="Times New Roman" w:cs="Times New Roman"/>
          <w:b/>
          <w:color w:val="0D0D0D" w:themeColor="text1" w:themeTint="F2"/>
          <w:sz w:val="24"/>
          <w:szCs w:val="24"/>
          <w:lang w:val="en-US"/>
        </w:rPr>
        <w:lastRenderedPageBreak/>
        <w:t>Appendix 1 (available online)</w:t>
      </w:r>
      <w:r w:rsidRPr="0016220D">
        <w:rPr>
          <w:rFonts w:ascii="Times New Roman" w:hAnsi="Times New Roman" w:cs="Times New Roman"/>
          <w:color w:val="0D0D0D" w:themeColor="text1" w:themeTint="F2"/>
          <w:sz w:val="24"/>
          <w:szCs w:val="24"/>
          <w:lang w:val="en-US"/>
        </w:rPr>
        <w:t xml:space="preserve">: </w:t>
      </w:r>
      <w:proofErr w:type="spellStart"/>
      <w:r w:rsidR="00ED171C">
        <w:rPr>
          <w:rFonts w:ascii="Times New Roman" w:hAnsi="Times New Roman" w:cs="Times New Roman"/>
          <w:color w:val="0D0D0D" w:themeColor="text1" w:themeTint="F2"/>
          <w:sz w:val="24"/>
          <w:szCs w:val="24"/>
          <w:lang w:val="en-US"/>
        </w:rPr>
        <w:t>Descriptives</w:t>
      </w:r>
      <w:proofErr w:type="spellEnd"/>
      <w:r w:rsidR="00ED171C">
        <w:rPr>
          <w:rFonts w:ascii="Times New Roman" w:hAnsi="Times New Roman" w:cs="Times New Roman"/>
          <w:color w:val="0D0D0D" w:themeColor="text1" w:themeTint="F2"/>
          <w:sz w:val="24"/>
          <w:szCs w:val="24"/>
          <w:lang w:val="en-US"/>
        </w:rPr>
        <w:t xml:space="preserve"> of: Mean, Standard Deviations, and c</w:t>
      </w:r>
      <w:r w:rsidRPr="0016220D">
        <w:rPr>
          <w:rFonts w:ascii="Times New Roman" w:hAnsi="Times New Roman" w:cs="Times New Roman"/>
          <w:color w:val="0D0D0D" w:themeColor="text1" w:themeTint="F2"/>
          <w:sz w:val="24"/>
          <w:szCs w:val="24"/>
          <w:lang w:val="en-US"/>
        </w:rPr>
        <w:t xml:space="preserve">orrelations among received and given nominations, </w:t>
      </w:r>
      <w:r w:rsidR="000161CB">
        <w:rPr>
          <w:rFonts w:ascii="Times New Roman" w:hAnsi="Times New Roman" w:cs="Times New Roman"/>
          <w:color w:val="0D0D0D" w:themeColor="text1" w:themeTint="F2"/>
          <w:sz w:val="24"/>
          <w:szCs w:val="24"/>
          <w:lang w:val="en-US"/>
        </w:rPr>
        <w:t>sex</w:t>
      </w:r>
      <w:r w:rsidRPr="0016220D">
        <w:rPr>
          <w:rFonts w:ascii="Times New Roman" w:hAnsi="Times New Roman" w:cs="Times New Roman"/>
          <w:color w:val="0D0D0D" w:themeColor="text1" w:themeTint="F2"/>
          <w:sz w:val="24"/>
          <w:szCs w:val="24"/>
          <w:lang w:val="en-US"/>
        </w:rPr>
        <w:t>, and dominance and insecurity.</w:t>
      </w:r>
    </w:p>
    <w:p w14:paraId="7D262D8E" w14:textId="77777777" w:rsidR="003D584A" w:rsidRPr="0016220D" w:rsidRDefault="003D584A" w:rsidP="005B0133">
      <w:pPr>
        <w:widowControl w:val="0"/>
        <w:spacing w:after="0"/>
        <w:rPr>
          <w:rFonts w:ascii="Times New Roman" w:hAnsi="Times New Roman" w:cs="Times New Roman"/>
          <w:color w:val="0D0D0D" w:themeColor="text1" w:themeTint="F2"/>
          <w:sz w:val="24"/>
          <w:szCs w:val="24"/>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9"/>
        <w:gridCol w:w="779"/>
        <w:gridCol w:w="1080"/>
        <w:gridCol w:w="236"/>
        <w:gridCol w:w="956"/>
        <w:gridCol w:w="956"/>
        <w:gridCol w:w="956"/>
        <w:gridCol w:w="956"/>
        <w:gridCol w:w="956"/>
        <w:gridCol w:w="956"/>
      </w:tblGrid>
      <w:tr w:rsidR="001803D0" w:rsidRPr="00D7336D" w14:paraId="05968E48" w14:textId="77777777" w:rsidTr="005A142A">
        <w:tc>
          <w:tcPr>
            <w:tcW w:w="4099" w:type="dxa"/>
            <w:tcBorders>
              <w:top w:val="single" w:sz="4" w:space="0" w:color="auto"/>
            </w:tcBorders>
          </w:tcPr>
          <w:p w14:paraId="16821B37" w14:textId="77777777" w:rsidR="00E103EA" w:rsidRPr="0016220D" w:rsidRDefault="00E103EA" w:rsidP="005B0133">
            <w:pPr>
              <w:widowControl w:val="0"/>
              <w:spacing w:line="360" w:lineRule="auto"/>
              <w:rPr>
                <w:rFonts w:cs="Times New Roman"/>
                <w:b w:val="0"/>
                <w:color w:val="0D0D0D" w:themeColor="text1" w:themeTint="F2"/>
                <w:szCs w:val="24"/>
                <w:lang w:val="en-US"/>
              </w:rPr>
            </w:pPr>
          </w:p>
        </w:tc>
        <w:tc>
          <w:tcPr>
            <w:tcW w:w="779" w:type="dxa"/>
            <w:tcBorders>
              <w:top w:val="single" w:sz="4" w:space="0" w:color="auto"/>
              <w:bottom w:val="single" w:sz="4" w:space="0" w:color="auto"/>
            </w:tcBorders>
          </w:tcPr>
          <w:p w14:paraId="185AC867" w14:textId="5D898C48" w:rsidR="00E103EA" w:rsidRPr="0016220D" w:rsidRDefault="00E103EA" w:rsidP="005B0133">
            <w:pPr>
              <w:widowControl w:val="0"/>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M</w:t>
            </w:r>
          </w:p>
        </w:tc>
        <w:tc>
          <w:tcPr>
            <w:tcW w:w="1080" w:type="dxa"/>
            <w:tcBorders>
              <w:top w:val="single" w:sz="4" w:space="0" w:color="auto"/>
              <w:bottom w:val="single" w:sz="4" w:space="0" w:color="auto"/>
            </w:tcBorders>
          </w:tcPr>
          <w:p w14:paraId="6DC6CC77" w14:textId="68FF6CA8" w:rsidR="00E103EA" w:rsidRPr="0016220D" w:rsidRDefault="00E103EA" w:rsidP="005B0133">
            <w:pPr>
              <w:widowControl w:val="0"/>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SD</w:t>
            </w:r>
          </w:p>
        </w:tc>
        <w:tc>
          <w:tcPr>
            <w:tcW w:w="236" w:type="dxa"/>
            <w:tcBorders>
              <w:top w:val="single" w:sz="4" w:space="0" w:color="auto"/>
            </w:tcBorders>
          </w:tcPr>
          <w:p w14:paraId="7E9EE225" w14:textId="77777777" w:rsidR="00E103EA" w:rsidRPr="0016220D" w:rsidRDefault="00E103EA" w:rsidP="005B0133">
            <w:pPr>
              <w:widowControl w:val="0"/>
              <w:spacing w:line="360" w:lineRule="auto"/>
              <w:rPr>
                <w:rFonts w:cs="Times New Roman"/>
                <w:b w:val="0"/>
                <w:color w:val="0D0D0D" w:themeColor="text1" w:themeTint="F2"/>
                <w:szCs w:val="24"/>
                <w:lang w:val="en-US"/>
              </w:rPr>
            </w:pPr>
          </w:p>
        </w:tc>
        <w:tc>
          <w:tcPr>
            <w:tcW w:w="5736" w:type="dxa"/>
            <w:gridSpan w:val="6"/>
            <w:tcBorders>
              <w:top w:val="single" w:sz="4" w:space="0" w:color="auto"/>
              <w:bottom w:val="single" w:sz="4" w:space="0" w:color="auto"/>
            </w:tcBorders>
          </w:tcPr>
          <w:p w14:paraId="30569B74" w14:textId="77777777" w:rsidR="00E103EA" w:rsidRPr="0016220D" w:rsidRDefault="00E103EA" w:rsidP="005B0133">
            <w:pPr>
              <w:widowControl w:val="0"/>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Correlations</w:t>
            </w:r>
          </w:p>
        </w:tc>
      </w:tr>
      <w:tr w:rsidR="001803D0" w:rsidRPr="00D7336D" w14:paraId="48220A97" w14:textId="77777777" w:rsidTr="005A142A">
        <w:tc>
          <w:tcPr>
            <w:tcW w:w="4099" w:type="dxa"/>
          </w:tcPr>
          <w:p w14:paraId="7BDD0B29" w14:textId="77777777" w:rsidR="00E103EA" w:rsidRPr="0016220D" w:rsidRDefault="00E103EA" w:rsidP="005B0133">
            <w:pPr>
              <w:widowControl w:val="0"/>
              <w:spacing w:line="360" w:lineRule="auto"/>
              <w:rPr>
                <w:rFonts w:cs="Times New Roman"/>
                <w:b w:val="0"/>
                <w:color w:val="0D0D0D" w:themeColor="text1" w:themeTint="F2"/>
                <w:szCs w:val="24"/>
                <w:lang w:val="en-US"/>
              </w:rPr>
            </w:pPr>
          </w:p>
        </w:tc>
        <w:tc>
          <w:tcPr>
            <w:tcW w:w="779" w:type="dxa"/>
            <w:tcBorders>
              <w:top w:val="single" w:sz="4" w:space="0" w:color="auto"/>
            </w:tcBorders>
          </w:tcPr>
          <w:p w14:paraId="6A022E23" w14:textId="77777777" w:rsidR="00E103EA" w:rsidRPr="0016220D" w:rsidRDefault="00E103EA" w:rsidP="005B0133">
            <w:pPr>
              <w:widowControl w:val="0"/>
              <w:spacing w:line="360" w:lineRule="auto"/>
              <w:rPr>
                <w:rFonts w:cs="Times New Roman"/>
                <w:b w:val="0"/>
                <w:color w:val="0D0D0D" w:themeColor="text1" w:themeTint="F2"/>
                <w:szCs w:val="24"/>
                <w:lang w:val="en-US"/>
              </w:rPr>
            </w:pPr>
          </w:p>
        </w:tc>
        <w:tc>
          <w:tcPr>
            <w:tcW w:w="1080" w:type="dxa"/>
            <w:tcBorders>
              <w:top w:val="single" w:sz="4" w:space="0" w:color="auto"/>
            </w:tcBorders>
          </w:tcPr>
          <w:p w14:paraId="70B0D37F" w14:textId="77777777" w:rsidR="00E103EA" w:rsidRPr="0016220D" w:rsidRDefault="00E103EA" w:rsidP="005B0133">
            <w:pPr>
              <w:widowControl w:val="0"/>
              <w:spacing w:line="360" w:lineRule="auto"/>
              <w:rPr>
                <w:rFonts w:cs="Times New Roman"/>
                <w:b w:val="0"/>
                <w:color w:val="0D0D0D" w:themeColor="text1" w:themeTint="F2"/>
                <w:szCs w:val="24"/>
                <w:lang w:val="en-US"/>
              </w:rPr>
            </w:pPr>
          </w:p>
        </w:tc>
        <w:tc>
          <w:tcPr>
            <w:tcW w:w="236" w:type="dxa"/>
          </w:tcPr>
          <w:p w14:paraId="4AAEA6B9" w14:textId="77777777" w:rsidR="00E103EA" w:rsidRPr="0016220D" w:rsidRDefault="00E103EA" w:rsidP="005B0133">
            <w:pPr>
              <w:widowControl w:val="0"/>
              <w:spacing w:line="360" w:lineRule="auto"/>
              <w:rPr>
                <w:rFonts w:cs="Times New Roman"/>
                <w:b w:val="0"/>
                <w:color w:val="0D0D0D" w:themeColor="text1" w:themeTint="F2"/>
                <w:szCs w:val="24"/>
                <w:lang w:val="en-US"/>
              </w:rPr>
            </w:pPr>
          </w:p>
        </w:tc>
        <w:tc>
          <w:tcPr>
            <w:tcW w:w="956" w:type="dxa"/>
            <w:tcBorders>
              <w:top w:val="single" w:sz="4" w:space="0" w:color="auto"/>
              <w:bottom w:val="single" w:sz="4" w:space="0" w:color="auto"/>
            </w:tcBorders>
          </w:tcPr>
          <w:p w14:paraId="293EDD27" w14:textId="77777777" w:rsidR="00E103EA" w:rsidRPr="0016220D" w:rsidRDefault="00E103EA" w:rsidP="005B0133">
            <w:pPr>
              <w:widowControl w:val="0"/>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1.</w:t>
            </w:r>
          </w:p>
        </w:tc>
        <w:tc>
          <w:tcPr>
            <w:tcW w:w="956" w:type="dxa"/>
            <w:tcBorders>
              <w:top w:val="single" w:sz="4" w:space="0" w:color="auto"/>
              <w:bottom w:val="single" w:sz="4" w:space="0" w:color="auto"/>
            </w:tcBorders>
          </w:tcPr>
          <w:p w14:paraId="6BB6E1C1" w14:textId="77777777" w:rsidR="00E103EA" w:rsidRPr="0016220D" w:rsidRDefault="00E103EA" w:rsidP="005B0133">
            <w:pPr>
              <w:widowControl w:val="0"/>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2.</w:t>
            </w:r>
          </w:p>
        </w:tc>
        <w:tc>
          <w:tcPr>
            <w:tcW w:w="956" w:type="dxa"/>
            <w:tcBorders>
              <w:top w:val="single" w:sz="4" w:space="0" w:color="auto"/>
              <w:bottom w:val="single" w:sz="4" w:space="0" w:color="auto"/>
            </w:tcBorders>
          </w:tcPr>
          <w:p w14:paraId="61FF98FB" w14:textId="77777777" w:rsidR="00E103EA" w:rsidRPr="0016220D" w:rsidRDefault="00E103EA" w:rsidP="005B0133">
            <w:pPr>
              <w:widowControl w:val="0"/>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3.</w:t>
            </w:r>
          </w:p>
        </w:tc>
        <w:tc>
          <w:tcPr>
            <w:tcW w:w="956" w:type="dxa"/>
            <w:tcBorders>
              <w:top w:val="single" w:sz="4" w:space="0" w:color="auto"/>
              <w:bottom w:val="single" w:sz="4" w:space="0" w:color="auto"/>
            </w:tcBorders>
          </w:tcPr>
          <w:p w14:paraId="259CB65E" w14:textId="77777777" w:rsidR="00E103EA" w:rsidRPr="0016220D" w:rsidRDefault="00E103EA" w:rsidP="005B0133">
            <w:pPr>
              <w:widowControl w:val="0"/>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4.</w:t>
            </w:r>
          </w:p>
        </w:tc>
        <w:tc>
          <w:tcPr>
            <w:tcW w:w="956" w:type="dxa"/>
            <w:tcBorders>
              <w:top w:val="single" w:sz="4" w:space="0" w:color="auto"/>
              <w:bottom w:val="single" w:sz="4" w:space="0" w:color="auto"/>
            </w:tcBorders>
          </w:tcPr>
          <w:p w14:paraId="080CFE2E" w14:textId="77777777" w:rsidR="00E103EA" w:rsidRPr="0016220D" w:rsidRDefault="00E103EA" w:rsidP="005B0133">
            <w:pPr>
              <w:widowControl w:val="0"/>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5.</w:t>
            </w:r>
          </w:p>
        </w:tc>
        <w:tc>
          <w:tcPr>
            <w:tcW w:w="956" w:type="dxa"/>
            <w:tcBorders>
              <w:top w:val="single" w:sz="4" w:space="0" w:color="auto"/>
              <w:bottom w:val="single" w:sz="4" w:space="0" w:color="auto"/>
            </w:tcBorders>
          </w:tcPr>
          <w:p w14:paraId="757FEFDE" w14:textId="77777777" w:rsidR="00E103EA" w:rsidRPr="0016220D" w:rsidRDefault="00E103EA" w:rsidP="005B0133">
            <w:pPr>
              <w:widowControl w:val="0"/>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6.</w:t>
            </w:r>
          </w:p>
        </w:tc>
      </w:tr>
      <w:tr w:rsidR="001803D0" w:rsidRPr="00D7336D" w14:paraId="2F215A0B" w14:textId="77777777" w:rsidTr="005A142A">
        <w:tc>
          <w:tcPr>
            <w:tcW w:w="4099" w:type="dxa"/>
          </w:tcPr>
          <w:p w14:paraId="5CFD0EE8" w14:textId="77777777" w:rsidR="00E103EA" w:rsidRPr="0016220D" w:rsidRDefault="00E103EA" w:rsidP="005B0133">
            <w:pPr>
              <w:pStyle w:val="Lijstalinea"/>
              <w:widowControl w:val="0"/>
              <w:numPr>
                <w:ilvl w:val="0"/>
                <w:numId w:val="1"/>
              </w:numPr>
              <w:spacing w:line="360" w:lineRule="auto"/>
              <w:ind w:left="270" w:hanging="180"/>
              <w:rPr>
                <w:rFonts w:cs="Times New Roman"/>
                <w:b w:val="0"/>
                <w:color w:val="0D0D0D" w:themeColor="text1" w:themeTint="F2"/>
                <w:szCs w:val="24"/>
                <w:lang w:val="en-US"/>
              </w:rPr>
            </w:pPr>
            <w:r w:rsidRPr="0016220D">
              <w:rPr>
                <w:rFonts w:cs="Times New Roman"/>
                <w:b w:val="0"/>
                <w:color w:val="0D0D0D" w:themeColor="text1" w:themeTint="F2"/>
                <w:szCs w:val="24"/>
                <w:lang w:val="en-US"/>
              </w:rPr>
              <w:t xml:space="preserve"> Aggressor (Victimization received)</w:t>
            </w:r>
          </w:p>
        </w:tc>
        <w:tc>
          <w:tcPr>
            <w:tcW w:w="779" w:type="dxa"/>
          </w:tcPr>
          <w:p w14:paraId="7331C221" w14:textId="77777777" w:rsidR="00E103EA" w:rsidRPr="0016220D" w:rsidRDefault="00E103EA" w:rsidP="005B0133">
            <w:pPr>
              <w:widowControl w:val="0"/>
              <w:spacing w:line="360" w:lineRule="auto"/>
              <w:jc w:val="right"/>
              <w:rPr>
                <w:rFonts w:cs="Times New Roman"/>
                <w:b w:val="0"/>
                <w:color w:val="0D0D0D" w:themeColor="text1" w:themeTint="F2"/>
                <w:szCs w:val="24"/>
                <w:lang w:val="en-US"/>
              </w:rPr>
            </w:pPr>
            <w:r w:rsidRPr="0016220D">
              <w:rPr>
                <w:rFonts w:cs="Times New Roman"/>
                <w:b w:val="0"/>
                <w:color w:val="0D0D0D" w:themeColor="text1" w:themeTint="F2"/>
                <w:szCs w:val="24"/>
                <w:lang w:val="en-US"/>
              </w:rPr>
              <w:t>0.29</w:t>
            </w:r>
          </w:p>
        </w:tc>
        <w:tc>
          <w:tcPr>
            <w:tcW w:w="1080" w:type="dxa"/>
          </w:tcPr>
          <w:p w14:paraId="56F162C0" w14:textId="77777777" w:rsidR="00E103EA" w:rsidRPr="0016220D" w:rsidRDefault="00E103EA" w:rsidP="005B0133">
            <w:pPr>
              <w:widowControl w:val="0"/>
              <w:spacing w:line="360" w:lineRule="auto"/>
              <w:jc w:val="center"/>
              <w:rPr>
                <w:rFonts w:cs="Times New Roman"/>
                <w:b w:val="0"/>
                <w:color w:val="0D0D0D" w:themeColor="text1" w:themeTint="F2"/>
                <w:szCs w:val="24"/>
                <w:lang w:val="en-US"/>
              </w:rPr>
            </w:pPr>
            <w:r w:rsidRPr="0016220D">
              <w:rPr>
                <w:rFonts w:cs="Times New Roman"/>
                <w:b w:val="0"/>
                <w:color w:val="0D0D0D" w:themeColor="text1" w:themeTint="F2"/>
                <w:szCs w:val="24"/>
                <w:lang w:val="en-US"/>
              </w:rPr>
              <w:t>(0.29)</w:t>
            </w:r>
          </w:p>
        </w:tc>
        <w:tc>
          <w:tcPr>
            <w:tcW w:w="236" w:type="dxa"/>
          </w:tcPr>
          <w:p w14:paraId="056635D9" w14:textId="77777777" w:rsidR="00E103EA" w:rsidRPr="0016220D" w:rsidRDefault="00E103EA" w:rsidP="005B0133">
            <w:pPr>
              <w:widowControl w:val="0"/>
              <w:spacing w:line="360" w:lineRule="auto"/>
              <w:rPr>
                <w:rFonts w:cs="Times New Roman"/>
                <w:b w:val="0"/>
                <w:color w:val="0D0D0D" w:themeColor="text1" w:themeTint="F2"/>
                <w:szCs w:val="24"/>
                <w:lang w:val="en-US"/>
              </w:rPr>
            </w:pPr>
          </w:p>
        </w:tc>
        <w:tc>
          <w:tcPr>
            <w:tcW w:w="956" w:type="dxa"/>
            <w:tcBorders>
              <w:top w:val="single" w:sz="4" w:space="0" w:color="auto"/>
            </w:tcBorders>
          </w:tcPr>
          <w:p w14:paraId="3D2C6DFE"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p>
        </w:tc>
        <w:tc>
          <w:tcPr>
            <w:tcW w:w="956" w:type="dxa"/>
            <w:tcBorders>
              <w:top w:val="single" w:sz="4" w:space="0" w:color="auto"/>
            </w:tcBorders>
          </w:tcPr>
          <w:p w14:paraId="6C8490E6"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p>
        </w:tc>
        <w:tc>
          <w:tcPr>
            <w:tcW w:w="956" w:type="dxa"/>
            <w:tcBorders>
              <w:top w:val="single" w:sz="4" w:space="0" w:color="auto"/>
            </w:tcBorders>
          </w:tcPr>
          <w:p w14:paraId="34B7A969"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p>
        </w:tc>
        <w:tc>
          <w:tcPr>
            <w:tcW w:w="956" w:type="dxa"/>
            <w:tcBorders>
              <w:top w:val="single" w:sz="4" w:space="0" w:color="auto"/>
            </w:tcBorders>
          </w:tcPr>
          <w:p w14:paraId="04EB03AE"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p>
        </w:tc>
        <w:tc>
          <w:tcPr>
            <w:tcW w:w="956" w:type="dxa"/>
            <w:tcBorders>
              <w:top w:val="single" w:sz="4" w:space="0" w:color="auto"/>
            </w:tcBorders>
          </w:tcPr>
          <w:p w14:paraId="46F8D838"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p>
        </w:tc>
        <w:tc>
          <w:tcPr>
            <w:tcW w:w="956" w:type="dxa"/>
            <w:tcBorders>
              <w:top w:val="single" w:sz="4" w:space="0" w:color="auto"/>
            </w:tcBorders>
          </w:tcPr>
          <w:p w14:paraId="538BA40D"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p>
        </w:tc>
      </w:tr>
      <w:tr w:rsidR="001803D0" w:rsidRPr="00D7336D" w14:paraId="2B8F65D7" w14:textId="77777777" w:rsidTr="005A142A">
        <w:tc>
          <w:tcPr>
            <w:tcW w:w="4099" w:type="dxa"/>
          </w:tcPr>
          <w:p w14:paraId="2D88313D" w14:textId="77777777" w:rsidR="00E103EA" w:rsidRPr="0016220D" w:rsidRDefault="00E103EA" w:rsidP="005B0133">
            <w:pPr>
              <w:pStyle w:val="Lijstalinea"/>
              <w:widowControl w:val="0"/>
              <w:numPr>
                <w:ilvl w:val="0"/>
                <w:numId w:val="1"/>
              </w:numPr>
              <w:spacing w:line="360" w:lineRule="auto"/>
              <w:ind w:left="270" w:hanging="180"/>
              <w:rPr>
                <w:rFonts w:cs="Times New Roman"/>
                <w:b w:val="0"/>
                <w:color w:val="0D0D0D" w:themeColor="text1" w:themeTint="F2"/>
                <w:szCs w:val="24"/>
                <w:lang w:val="en-US"/>
              </w:rPr>
            </w:pPr>
            <w:r w:rsidRPr="0016220D">
              <w:rPr>
                <w:rFonts w:cs="Times New Roman"/>
                <w:b w:val="0"/>
                <w:color w:val="0D0D0D" w:themeColor="text1" w:themeTint="F2"/>
                <w:szCs w:val="24"/>
                <w:lang w:val="en-US"/>
              </w:rPr>
              <w:t xml:space="preserve"> Victim (Victimization given)</w:t>
            </w:r>
          </w:p>
        </w:tc>
        <w:tc>
          <w:tcPr>
            <w:tcW w:w="779" w:type="dxa"/>
          </w:tcPr>
          <w:p w14:paraId="5CD5B172" w14:textId="77777777" w:rsidR="00E103EA" w:rsidRPr="0016220D" w:rsidRDefault="00E103EA" w:rsidP="005B0133">
            <w:pPr>
              <w:widowControl w:val="0"/>
              <w:spacing w:line="360" w:lineRule="auto"/>
              <w:jc w:val="right"/>
              <w:rPr>
                <w:rFonts w:cs="Times New Roman"/>
                <w:b w:val="0"/>
                <w:color w:val="0D0D0D" w:themeColor="text1" w:themeTint="F2"/>
                <w:szCs w:val="24"/>
                <w:lang w:val="en-US"/>
              </w:rPr>
            </w:pPr>
            <w:r w:rsidRPr="0016220D">
              <w:rPr>
                <w:rFonts w:cs="Times New Roman"/>
                <w:b w:val="0"/>
                <w:color w:val="0D0D0D" w:themeColor="text1" w:themeTint="F2"/>
                <w:szCs w:val="24"/>
                <w:lang w:val="en-US"/>
              </w:rPr>
              <w:t>0.29</w:t>
            </w:r>
          </w:p>
        </w:tc>
        <w:tc>
          <w:tcPr>
            <w:tcW w:w="1080" w:type="dxa"/>
          </w:tcPr>
          <w:p w14:paraId="0D055CC7" w14:textId="77777777" w:rsidR="00E103EA" w:rsidRPr="0016220D" w:rsidRDefault="00E103EA" w:rsidP="005B0133">
            <w:pPr>
              <w:widowControl w:val="0"/>
              <w:spacing w:line="360" w:lineRule="auto"/>
              <w:jc w:val="center"/>
              <w:rPr>
                <w:rFonts w:cs="Times New Roman"/>
                <w:b w:val="0"/>
                <w:color w:val="0D0D0D" w:themeColor="text1" w:themeTint="F2"/>
                <w:szCs w:val="24"/>
                <w:lang w:val="en-US"/>
              </w:rPr>
            </w:pPr>
            <w:r w:rsidRPr="0016220D">
              <w:rPr>
                <w:rFonts w:cs="Times New Roman"/>
                <w:b w:val="0"/>
                <w:color w:val="0D0D0D" w:themeColor="text1" w:themeTint="F2"/>
                <w:szCs w:val="24"/>
                <w:lang w:val="en-US"/>
              </w:rPr>
              <w:t>(0.14)</w:t>
            </w:r>
          </w:p>
        </w:tc>
        <w:tc>
          <w:tcPr>
            <w:tcW w:w="236" w:type="dxa"/>
          </w:tcPr>
          <w:p w14:paraId="21C4E329" w14:textId="77777777" w:rsidR="00E103EA" w:rsidRPr="0016220D" w:rsidRDefault="00E103EA" w:rsidP="005B0133">
            <w:pPr>
              <w:widowControl w:val="0"/>
              <w:spacing w:line="360" w:lineRule="auto"/>
              <w:rPr>
                <w:rFonts w:cs="Times New Roman"/>
                <w:b w:val="0"/>
                <w:color w:val="0D0D0D" w:themeColor="text1" w:themeTint="F2"/>
                <w:szCs w:val="24"/>
                <w:lang w:val="en-US"/>
              </w:rPr>
            </w:pPr>
          </w:p>
        </w:tc>
        <w:tc>
          <w:tcPr>
            <w:tcW w:w="956" w:type="dxa"/>
          </w:tcPr>
          <w:p w14:paraId="194B5D76"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42**</w:t>
            </w:r>
          </w:p>
        </w:tc>
        <w:tc>
          <w:tcPr>
            <w:tcW w:w="956" w:type="dxa"/>
          </w:tcPr>
          <w:p w14:paraId="7B4D28DE"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p>
        </w:tc>
        <w:tc>
          <w:tcPr>
            <w:tcW w:w="956" w:type="dxa"/>
          </w:tcPr>
          <w:p w14:paraId="5A25C4E8"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p>
        </w:tc>
        <w:tc>
          <w:tcPr>
            <w:tcW w:w="956" w:type="dxa"/>
          </w:tcPr>
          <w:p w14:paraId="75FFE6A6"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p>
        </w:tc>
        <w:tc>
          <w:tcPr>
            <w:tcW w:w="956" w:type="dxa"/>
          </w:tcPr>
          <w:p w14:paraId="75405D7F"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p>
        </w:tc>
        <w:tc>
          <w:tcPr>
            <w:tcW w:w="956" w:type="dxa"/>
          </w:tcPr>
          <w:p w14:paraId="414FC041"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p>
        </w:tc>
      </w:tr>
      <w:tr w:rsidR="001803D0" w:rsidRPr="00D7336D" w14:paraId="26138FC6" w14:textId="77777777" w:rsidTr="005A142A">
        <w:tc>
          <w:tcPr>
            <w:tcW w:w="4099" w:type="dxa"/>
          </w:tcPr>
          <w:p w14:paraId="3742B5FC" w14:textId="77777777" w:rsidR="00E103EA" w:rsidRPr="0016220D" w:rsidRDefault="00E103EA" w:rsidP="005B0133">
            <w:pPr>
              <w:pStyle w:val="Lijstalinea"/>
              <w:widowControl w:val="0"/>
              <w:numPr>
                <w:ilvl w:val="0"/>
                <w:numId w:val="1"/>
              </w:numPr>
              <w:spacing w:line="360" w:lineRule="auto"/>
              <w:ind w:left="270" w:hanging="180"/>
              <w:rPr>
                <w:rFonts w:cs="Times New Roman"/>
                <w:b w:val="0"/>
                <w:color w:val="0D0D0D" w:themeColor="text1" w:themeTint="F2"/>
                <w:szCs w:val="24"/>
                <w:lang w:val="en-US"/>
              </w:rPr>
            </w:pPr>
            <w:r w:rsidRPr="0016220D">
              <w:rPr>
                <w:rFonts w:cs="Times New Roman"/>
                <w:b w:val="0"/>
                <w:color w:val="0D0D0D" w:themeColor="text1" w:themeTint="F2"/>
                <w:szCs w:val="24"/>
                <w:lang w:val="en-US"/>
              </w:rPr>
              <w:t xml:space="preserve"> Defender (Defending received)</w:t>
            </w:r>
          </w:p>
        </w:tc>
        <w:tc>
          <w:tcPr>
            <w:tcW w:w="779" w:type="dxa"/>
          </w:tcPr>
          <w:p w14:paraId="154C45F6" w14:textId="77777777" w:rsidR="00E103EA" w:rsidRPr="0016220D" w:rsidRDefault="00E103EA" w:rsidP="005B0133">
            <w:pPr>
              <w:widowControl w:val="0"/>
              <w:spacing w:line="360" w:lineRule="auto"/>
              <w:jc w:val="right"/>
              <w:rPr>
                <w:rFonts w:cs="Times New Roman"/>
                <w:b w:val="0"/>
                <w:color w:val="0D0D0D" w:themeColor="text1" w:themeTint="F2"/>
                <w:szCs w:val="24"/>
                <w:lang w:val="en-US"/>
              </w:rPr>
            </w:pPr>
            <w:r w:rsidRPr="0016220D">
              <w:rPr>
                <w:rFonts w:cs="Times New Roman"/>
                <w:b w:val="0"/>
                <w:color w:val="0D0D0D" w:themeColor="text1" w:themeTint="F2"/>
                <w:szCs w:val="24"/>
                <w:lang w:val="en-US"/>
              </w:rPr>
              <w:t>0.30</w:t>
            </w:r>
          </w:p>
        </w:tc>
        <w:tc>
          <w:tcPr>
            <w:tcW w:w="1080" w:type="dxa"/>
          </w:tcPr>
          <w:p w14:paraId="2A24B7CC" w14:textId="77777777" w:rsidR="00E103EA" w:rsidRPr="0016220D" w:rsidRDefault="00E103EA" w:rsidP="005B0133">
            <w:pPr>
              <w:widowControl w:val="0"/>
              <w:spacing w:line="360" w:lineRule="auto"/>
              <w:jc w:val="center"/>
              <w:rPr>
                <w:rFonts w:cs="Times New Roman"/>
                <w:b w:val="0"/>
                <w:color w:val="0D0D0D" w:themeColor="text1" w:themeTint="F2"/>
                <w:szCs w:val="24"/>
                <w:lang w:val="en-US"/>
              </w:rPr>
            </w:pPr>
            <w:r w:rsidRPr="0016220D">
              <w:rPr>
                <w:rFonts w:cs="Times New Roman"/>
                <w:b w:val="0"/>
                <w:color w:val="0D0D0D" w:themeColor="text1" w:themeTint="F2"/>
                <w:szCs w:val="24"/>
                <w:lang w:val="en-US"/>
              </w:rPr>
              <w:t>(0.21)</w:t>
            </w:r>
          </w:p>
        </w:tc>
        <w:tc>
          <w:tcPr>
            <w:tcW w:w="236" w:type="dxa"/>
          </w:tcPr>
          <w:p w14:paraId="5DABE73F" w14:textId="77777777" w:rsidR="00E103EA" w:rsidRPr="0016220D" w:rsidRDefault="00E103EA" w:rsidP="005B0133">
            <w:pPr>
              <w:widowControl w:val="0"/>
              <w:spacing w:line="360" w:lineRule="auto"/>
              <w:rPr>
                <w:rFonts w:cs="Times New Roman"/>
                <w:b w:val="0"/>
                <w:color w:val="0D0D0D" w:themeColor="text1" w:themeTint="F2"/>
                <w:szCs w:val="24"/>
                <w:lang w:val="en-US"/>
              </w:rPr>
            </w:pPr>
          </w:p>
        </w:tc>
        <w:tc>
          <w:tcPr>
            <w:tcW w:w="956" w:type="dxa"/>
          </w:tcPr>
          <w:p w14:paraId="26D3496F"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15*</w:t>
            </w:r>
          </w:p>
        </w:tc>
        <w:tc>
          <w:tcPr>
            <w:tcW w:w="956" w:type="dxa"/>
          </w:tcPr>
          <w:p w14:paraId="12B4F03C"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46**</w:t>
            </w:r>
          </w:p>
        </w:tc>
        <w:tc>
          <w:tcPr>
            <w:tcW w:w="956" w:type="dxa"/>
          </w:tcPr>
          <w:p w14:paraId="4270D728"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p>
        </w:tc>
        <w:tc>
          <w:tcPr>
            <w:tcW w:w="956" w:type="dxa"/>
          </w:tcPr>
          <w:p w14:paraId="7DFAFD8F"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p>
        </w:tc>
        <w:tc>
          <w:tcPr>
            <w:tcW w:w="956" w:type="dxa"/>
          </w:tcPr>
          <w:p w14:paraId="20DE4399"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p>
        </w:tc>
        <w:tc>
          <w:tcPr>
            <w:tcW w:w="956" w:type="dxa"/>
          </w:tcPr>
          <w:p w14:paraId="09D406BF"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p>
        </w:tc>
      </w:tr>
      <w:tr w:rsidR="001803D0" w:rsidRPr="00D7336D" w14:paraId="57DD640C" w14:textId="77777777" w:rsidTr="005A142A">
        <w:tc>
          <w:tcPr>
            <w:tcW w:w="4099" w:type="dxa"/>
          </w:tcPr>
          <w:p w14:paraId="577F7638" w14:textId="77777777" w:rsidR="00E103EA" w:rsidRPr="0016220D" w:rsidRDefault="00E103EA" w:rsidP="005B0133">
            <w:pPr>
              <w:pStyle w:val="Lijstalinea"/>
              <w:widowControl w:val="0"/>
              <w:numPr>
                <w:ilvl w:val="0"/>
                <w:numId w:val="1"/>
              </w:numPr>
              <w:spacing w:line="360" w:lineRule="auto"/>
              <w:ind w:left="270" w:hanging="180"/>
              <w:rPr>
                <w:rFonts w:cs="Times New Roman"/>
                <w:b w:val="0"/>
                <w:color w:val="0D0D0D" w:themeColor="text1" w:themeTint="F2"/>
                <w:szCs w:val="24"/>
                <w:lang w:val="en-US"/>
              </w:rPr>
            </w:pPr>
            <w:r w:rsidRPr="0016220D">
              <w:rPr>
                <w:rFonts w:cs="Times New Roman"/>
                <w:b w:val="0"/>
                <w:color w:val="0D0D0D" w:themeColor="text1" w:themeTint="F2"/>
                <w:szCs w:val="24"/>
                <w:lang w:val="en-US"/>
              </w:rPr>
              <w:t xml:space="preserve"> Defended victim (Defending given)</w:t>
            </w:r>
          </w:p>
        </w:tc>
        <w:tc>
          <w:tcPr>
            <w:tcW w:w="779" w:type="dxa"/>
          </w:tcPr>
          <w:p w14:paraId="4FE733A2" w14:textId="77777777" w:rsidR="00E103EA" w:rsidRPr="0016220D" w:rsidRDefault="00E103EA" w:rsidP="005B0133">
            <w:pPr>
              <w:widowControl w:val="0"/>
              <w:spacing w:line="360" w:lineRule="auto"/>
              <w:jc w:val="right"/>
              <w:rPr>
                <w:rFonts w:cs="Times New Roman"/>
                <w:b w:val="0"/>
                <w:color w:val="0D0D0D" w:themeColor="text1" w:themeTint="F2"/>
                <w:szCs w:val="24"/>
                <w:lang w:val="en-US"/>
              </w:rPr>
            </w:pPr>
            <w:r w:rsidRPr="0016220D">
              <w:rPr>
                <w:rFonts w:cs="Times New Roman"/>
                <w:b w:val="0"/>
                <w:color w:val="0D0D0D" w:themeColor="text1" w:themeTint="F2"/>
                <w:szCs w:val="24"/>
                <w:lang w:val="en-US"/>
              </w:rPr>
              <w:t>0.30</w:t>
            </w:r>
          </w:p>
        </w:tc>
        <w:tc>
          <w:tcPr>
            <w:tcW w:w="1080" w:type="dxa"/>
          </w:tcPr>
          <w:p w14:paraId="73B4C044" w14:textId="77777777" w:rsidR="00E103EA" w:rsidRPr="0016220D" w:rsidRDefault="00E103EA" w:rsidP="005B0133">
            <w:pPr>
              <w:widowControl w:val="0"/>
              <w:spacing w:line="360" w:lineRule="auto"/>
              <w:jc w:val="center"/>
              <w:rPr>
                <w:rFonts w:cs="Times New Roman"/>
                <w:b w:val="0"/>
                <w:color w:val="0D0D0D" w:themeColor="text1" w:themeTint="F2"/>
                <w:szCs w:val="24"/>
                <w:lang w:val="en-US"/>
              </w:rPr>
            </w:pPr>
            <w:r w:rsidRPr="0016220D">
              <w:rPr>
                <w:rFonts w:cs="Times New Roman"/>
                <w:b w:val="0"/>
                <w:color w:val="0D0D0D" w:themeColor="text1" w:themeTint="F2"/>
                <w:szCs w:val="24"/>
                <w:lang w:val="en-US"/>
              </w:rPr>
              <w:t>(0.23)</w:t>
            </w:r>
          </w:p>
        </w:tc>
        <w:tc>
          <w:tcPr>
            <w:tcW w:w="236" w:type="dxa"/>
          </w:tcPr>
          <w:p w14:paraId="7840D88D" w14:textId="77777777" w:rsidR="00E103EA" w:rsidRPr="0016220D" w:rsidRDefault="00E103EA" w:rsidP="005B0133">
            <w:pPr>
              <w:widowControl w:val="0"/>
              <w:spacing w:line="360" w:lineRule="auto"/>
              <w:rPr>
                <w:rFonts w:cs="Times New Roman"/>
                <w:b w:val="0"/>
                <w:color w:val="0D0D0D" w:themeColor="text1" w:themeTint="F2"/>
                <w:szCs w:val="24"/>
                <w:lang w:val="en-US"/>
              </w:rPr>
            </w:pPr>
          </w:p>
        </w:tc>
        <w:tc>
          <w:tcPr>
            <w:tcW w:w="956" w:type="dxa"/>
          </w:tcPr>
          <w:p w14:paraId="6AC09022"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33**</w:t>
            </w:r>
          </w:p>
        </w:tc>
        <w:tc>
          <w:tcPr>
            <w:tcW w:w="956" w:type="dxa"/>
          </w:tcPr>
          <w:p w14:paraId="78664C61"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49**</w:t>
            </w:r>
          </w:p>
        </w:tc>
        <w:tc>
          <w:tcPr>
            <w:tcW w:w="956" w:type="dxa"/>
          </w:tcPr>
          <w:p w14:paraId="078D11E3"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69**</w:t>
            </w:r>
          </w:p>
        </w:tc>
        <w:tc>
          <w:tcPr>
            <w:tcW w:w="956" w:type="dxa"/>
          </w:tcPr>
          <w:p w14:paraId="49F3F3A0"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p>
        </w:tc>
        <w:tc>
          <w:tcPr>
            <w:tcW w:w="956" w:type="dxa"/>
          </w:tcPr>
          <w:p w14:paraId="2ED629E0"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p>
        </w:tc>
        <w:tc>
          <w:tcPr>
            <w:tcW w:w="956" w:type="dxa"/>
          </w:tcPr>
          <w:p w14:paraId="69114DAA"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p>
        </w:tc>
      </w:tr>
      <w:tr w:rsidR="001803D0" w:rsidRPr="00D7336D" w14:paraId="0DA55CC6" w14:textId="77777777" w:rsidTr="005A142A">
        <w:tc>
          <w:tcPr>
            <w:tcW w:w="4099" w:type="dxa"/>
          </w:tcPr>
          <w:p w14:paraId="635412C6" w14:textId="29F8572E" w:rsidR="00E103EA" w:rsidRPr="0016220D" w:rsidRDefault="00E103EA" w:rsidP="005B0133">
            <w:pPr>
              <w:pStyle w:val="Lijstalinea"/>
              <w:widowControl w:val="0"/>
              <w:numPr>
                <w:ilvl w:val="0"/>
                <w:numId w:val="1"/>
              </w:numPr>
              <w:spacing w:line="360" w:lineRule="auto"/>
              <w:ind w:left="270" w:hanging="180"/>
              <w:rPr>
                <w:rFonts w:cs="Times New Roman"/>
                <w:b w:val="0"/>
                <w:color w:val="0D0D0D" w:themeColor="text1" w:themeTint="F2"/>
                <w:szCs w:val="24"/>
                <w:lang w:val="en-US"/>
              </w:rPr>
            </w:pPr>
            <w:r w:rsidRPr="0016220D">
              <w:rPr>
                <w:rFonts w:cs="Times New Roman"/>
                <w:b w:val="0"/>
                <w:color w:val="0D0D0D" w:themeColor="text1" w:themeTint="F2"/>
                <w:szCs w:val="24"/>
                <w:lang w:val="en-US"/>
              </w:rPr>
              <w:t xml:space="preserve"> </w:t>
            </w:r>
            <w:r w:rsidR="000161CB">
              <w:rPr>
                <w:rFonts w:cs="Times New Roman"/>
                <w:b w:val="0"/>
                <w:color w:val="0D0D0D" w:themeColor="text1" w:themeTint="F2"/>
                <w:szCs w:val="24"/>
                <w:lang w:val="en-US"/>
              </w:rPr>
              <w:t>Sex</w:t>
            </w:r>
            <w:r w:rsidRPr="0016220D">
              <w:rPr>
                <w:rFonts w:cs="Times New Roman"/>
                <w:b w:val="0"/>
                <w:color w:val="0D0D0D" w:themeColor="text1" w:themeTint="F2"/>
                <w:szCs w:val="24"/>
                <w:lang w:val="en-US"/>
              </w:rPr>
              <w:t xml:space="preserve"> (1=Girl)</w:t>
            </w:r>
          </w:p>
        </w:tc>
        <w:tc>
          <w:tcPr>
            <w:tcW w:w="779" w:type="dxa"/>
          </w:tcPr>
          <w:p w14:paraId="2B611DC8" w14:textId="77777777" w:rsidR="00E103EA" w:rsidRPr="0016220D" w:rsidRDefault="00E103EA" w:rsidP="005B0133">
            <w:pPr>
              <w:widowControl w:val="0"/>
              <w:spacing w:line="360" w:lineRule="auto"/>
              <w:jc w:val="right"/>
              <w:rPr>
                <w:rFonts w:cs="Times New Roman"/>
                <w:b w:val="0"/>
                <w:color w:val="0D0D0D" w:themeColor="text1" w:themeTint="F2"/>
                <w:szCs w:val="24"/>
                <w:lang w:val="en-US"/>
              </w:rPr>
            </w:pPr>
            <w:r w:rsidRPr="0016220D">
              <w:rPr>
                <w:rFonts w:cs="Times New Roman"/>
                <w:b w:val="0"/>
                <w:color w:val="0D0D0D" w:themeColor="text1" w:themeTint="F2"/>
                <w:szCs w:val="24"/>
                <w:lang w:val="en-US"/>
              </w:rPr>
              <w:t>0.46</w:t>
            </w:r>
          </w:p>
        </w:tc>
        <w:tc>
          <w:tcPr>
            <w:tcW w:w="1080" w:type="dxa"/>
          </w:tcPr>
          <w:p w14:paraId="47C0520E" w14:textId="77777777" w:rsidR="00E103EA" w:rsidRPr="0016220D" w:rsidRDefault="00E103EA" w:rsidP="005B0133">
            <w:pPr>
              <w:widowControl w:val="0"/>
              <w:spacing w:line="360" w:lineRule="auto"/>
              <w:jc w:val="center"/>
              <w:rPr>
                <w:rFonts w:cs="Times New Roman"/>
                <w:b w:val="0"/>
                <w:color w:val="0D0D0D" w:themeColor="text1" w:themeTint="F2"/>
                <w:szCs w:val="24"/>
                <w:lang w:val="en-US"/>
              </w:rPr>
            </w:pPr>
            <w:r w:rsidRPr="0016220D">
              <w:rPr>
                <w:rFonts w:cs="Times New Roman"/>
                <w:b w:val="0"/>
                <w:color w:val="0D0D0D" w:themeColor="text1" w:themeTint="F2"/>
                <w:szCs w:val="24"/>
                <w:lang w:val="en-US"/>
              </w:rPr>
              <w:t>-</w:t>
            </w:r>
          </w:p>
        </w:tc>
        <w:tc>
          <w:tcPr>
            <w:tcW w:w="236" w:type="dxa"/>
          </w:tcPr>
          <w:p w14:paraId="3818B91B" w14:textId="77777777" w:rsidR="00E103EA" w:rsidRPr="0016220D" w:rsidRDefault="00E103EA" w:rsidP="005B0133">
            <w:pPr>
              <w:widowControl w:val="0"/>
              <w:spacing w:line="360" w:lineRule="auto"/>
              <w:rPr>
                <w:rFonts w:cs="Times New Roman"/>
                <w:b w:val="0"/>
                <w:color w:val="0D0D0D" w:themeColor="text1" w:themeTint="F2"/>
                <w:szCs w:val="24"/>
                <w:lang w:val="en-US"/>
              </w:rPr>
            </w:pPr>
          </w:p>
        </w:tc>
        <w:tc>
          <w:tcPr>
            <w:tcW w:w="956" w:type="dxa"/>
          </w:tcPr>
          <w:p w14:paraId="2782085E"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31**</w:t>
            </w:r>
          </w:p>
        </w:tc>
        <w:tc>
          <w:tcPr>
            <w:tcW w:w="956" w:type="dxa"/>
          </w:tcPr>
          <w:p w14:paraId="4287C388"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02</w:t>
            </w:r>
          </w:p>
        </w:tc>
        <w:tc>
          <w:tcPr>
            <w:tcW w:w="956" w:type="dxa"/>
          </w:tcPr>
          <w:p w14:paraId="6D6519E3"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17*</w:t>
            </w:r>
          </w:p>
        </w:tc>
        <w:tc>
          <w:tcPr>
            <w:tcW w:w="956" w:type="dxa"/>
          </w:tcPr>
          <w:p w14:paraId="5A9EFF5E"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04</w:t>
            </w:r>
          </w:p>
        </w:tc>
        <w:tc>
          <w:tcPr>
            <w:tcW w:w="956" w:type="dxa"/>
          </w:tcPr>
          <w:p w14:paraId="20B79430"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p>
        </w:tc>
        <w:tc>
          <w:tcPr>
            <w:tcW w:w="956" w:type="dxa"/>
          </w:tcPr>
          <w:p w14:paraId="3DBCC383"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p>
        </w:tc>
      </w:tr>
      <w:tr w:rsidR="001803D0" w:rsidRPr="00D7336D" w14:paraId="1C435D09" w14:textId="77777777" w:rsidTr="005A142A">
        <w:tc>
          <w:tcPr>
            <w:tcW w:w="4099" w:type="dxa"/>
          </w:tcPr>
          <w:p w14:paraId="1BE4C5CA" w14:textId="77777777" w:rsidR="00E103EA" w:rsidRPr="0016220D" w:rsidRDefault="00E103EA" w:rsidP="005B0133">
            <w:pPr>
              <w:pStyle w:val="Lijstalinea"/>
              <w:widowControl w:val="0"/>
              <w:numPr>
                <w:ilvl w:val="0"/>
                <w:numId w:val="1"/>
              </w:numPr>
              <w:spacing w:line="360" w:lineRule="auto"/>
              <w:ind w:left="270" w:hanging="180"/>
              <w:rPr>
                <w:rFonts w:cs="Times New Roman"/>
                <w:b w:val="0"/>
                <w:color w:val="0D0D0D" w:themeColor="text1" w:themeTint="F2"/>
                <w:szCs w:val="24"/>
                <w:lang w:val="en-US"/>
              </w:rPr>
            </w:pPr>
            <w:r w:rsidRPr="0016220D">
              <w:rPr>
                <w:rFonts w:cs="Times New Roman"/>
                <w:b w:val="0"/>
                <w:color w:val="0D0D0D" w:themeColor="text1" w:themeTint="F2"/>
                <w:szCs w:val="24"/>
                <w:lang w:val="en-US"/>
              </w:rPr>
              <w:t xml:space="preserve"> Dominance</w:t>
            </w:r>
          </w:p>
        </w:tc>
        <w:tc>
          <w:tcPr>
            <w:tcW w:w="779" w:type="dxa"/>
          </w:tcPr>
          <w:p w14:paraId="32849027" w14:textId="77777777" w:rsidR="00E103EA" w:rsidRPr="0016220D" w:rsidRDefault="00E103EA" w:rsidP="005B0133">
            <w:pPr>
              <w:widowControl w:val="0"/>
              <w:spacing w:line="360" w:lineRule="auto"/>
              <w:jc w:val="right"/>
              <w:rPr>
                <w:rFonts w:cs="Times New Roman"/>
                <w:b w:val="0"/>
                <w:color w:val="0D0D0D" w:themeColor="text1" w:themeTint="F2"/>
                <w:szCs w:val="24"/>
                <w:lang w:val="en-US"/>
              </w:rPr>
            </w:pPr>
            <w:r w:rsidRPr="0016220D">
              <w:rPr>
                <w:rFonts w:cs="Times New Roman"/>
                <w:b w:val="0"/>
                <w:color w:val="0D0D0D" w:themeColor="text1" w:themeTint="F2"/>
                <w:szCs w:val="24"/>
                <w:lang w:val="en-US"/>
              </w:rPr>
              <w:t>2.51</w:t>
            </w:r>
          </w:p>
        </w:tc>
        <w:tc>
          <w:tcPr>
            <w:tcW w:w="1080" w:type="dxa"/>
          </w:tcPr>
          <w:p w14:paraId="229B03BC" w14:textId="77777777" w:rsidR="00E103EA" w:rsidRPr="0016220D" w:rsidRDefault="00E103EA" w:rsidP="005B0133">
            <w:pPr>
              <w:widowControl w:val="0"/>
              <w:spacing w:line="360" w:lineRule="auto"/>
              <w:jc w:val="center"/>
              <w:rPr>
                <w:rFonts w:cs="Times New Roman"/>
                <w:b w:val="0"/>
                <w:color w:val="0D0D0D" w:themeColor="text1" w:themeTint="F2"/>
                <w:szCs w:val="24"/>
                <w:lang w:val="en-US"/>
              </w:rPr>
            </w:pPr>
            <w:r w:rsidRPr="0016220D">
              <w:rPr>
                <w:rFonts w:cs="Times New Roman"/>
                <w:b w:val="0"/>
                <w:color w:val="0D0D0D" w:themeColor="text1" w:themeTint="F2"/>
                <w:szCs w:val="24"/>
                <w:lang w:val="en-US"/>
              </w:rPr>
              <w:t>(1.08)</w:t>
            </w:r>
          </w:p>
        </w:tc>
        <w:tc>
          <w:tcPr>
            <w:tcW w:w="236" w:type="dxa"/>
          </w:tcPr>
          <w:p w14:paraId="2FEAF56D" w14:textId="77777777" w:rsidR="00E103EA" w:rsidRPr="0016220D" w:rsidRDefault="00E103EA" w:rsidP="005B0133">
            <w:pPr>
              <w:widowControl w:val="0"/>
              <w:spacing w:line="360" w:lineRule="auto"/>
              <w:rPr>
                <w:rFonts w:cs="Times New Roman"/>
                <w:b w:val="0"/>
                <w:color w:val="0D0D0D" w:themeColor="text1" w:themeTint="F2"/>
                <w:szCs w:val="24"/>
                <w:lang w:val="en-US"/>
              </w:rPr>
            </w:pPr>
          </w:p>
        </w:tc>
        <w:tc>
          <w:tcPr>
            <w:tcW w:w="956" w:type="dxa"/>
          </w:tcPr>
          <w:p w14:paraId="63D61DED"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48**</w:t>
            </w:r>
          </w:p>
        </w:tc>
        <w:tc>
          <w:tcPr>
            <w:tcW w:w="956" w:type="dxa"/>
          </w:tcPr>
          <w:p w14:paraId="28470A4E"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37**</w:t>
            </w:r>
          </w:p>
        </w:tc>
        <w:tc>
          <w:tcPr>
            <w:tcW w:w="956" w:type="dxa"/>
          </w:tcPr>
          <w:p w14:paraId="486319D1"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35**</w:t>
            </w:r>
          </w:p>
        </w:tc>
        <w:tc>
          <w:tcPr>
            <w:tcW w:w="956" w:type="dxa"/>
          </w:tcPr>
          <w:p w14:paraId="1CE24BB5"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42**</w:t>
            </w:r>
          </w:p>
        </w:tc>
        <w:tc>
          <w:tcPr>
            <w:tcW w:w="956" w:type="dxa"/>
          </w:tcPr>
          <w:p w14:paraId="307F1DFF"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00</w:t>
            </w:r>
          </w:p>
        </w:tc>
        <w:tc>
          <w:tcPr>
            <w:tcW w:w="956" w:type="dxa"/>
          </w:tcPr>
          <w:p w14:paraId="17AE7ECE"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p>
        </w:tc>
      </w:tr>
      <w:tr w:rsidR="001803D0" w:rsidRPr="00D7336D" w14:paraId="016649E8" w14:textId="77777777" w:rsidTr="005A142A">
        <w:tc>
          <w:tcPr>
            <w:tcW w:w="4099" w:type="dxa"/>
            <w:tcBorders>
              <w:bottom w:val="single" w:sz="4" w:space="0" w:color="auto"/>
            </w:tcBorders>
          </w:tcPr>
          <w:p w14:paraId="5F54DE96" w14:textId="77777777" w:rsidR="00E103EA" w:rsidRPr="0016220D" w:rsidRDefault="00E103EA" w:rsidP="005B0133">
            <w:pPr>
              <w:pStyle w:val="Lijstalinea"/>
              <w:widowControl w:val="0"/>
              <w:numPr>
                <w:ilvl w:val="0"/>
                <w:numId w:val="1"/>
              </w:numPr>
              <w:spacing w:line="360" w:lineRule="auto"/>
              <w:ind w:left="270" w:hanging="180"/>
              <w:rPr>
                <w:rFonts w:cs="Times New Roman"/>
                <w:b w:val="0"/>
                <w:color w:val="0D0D0D" w:themeColor="text1" w:themeTint="F2"/>
                <w:szCs w:val="24"/>
                <w:lang w:val="en-US"/>
              </w:rPr>
            </w:pPr>
            <w:r w:rsidRPr="0016220D">
              <w:rPr>
                <w:rFonts w:cs="Times New Roman"/>
                <w:b w:val="0"/>
                <w:color w:val="0D0D0D" w:themeColor="text1" w:themeTint="F2"/>
                <w:szCs w:val="24"/>
                <w:lang w:val="en-US"/>
              </w:rPr>
              <w:t xml:space="preserve"> Insecurity</w:t>
            </w:r>
          </w:p>
        </w:tc>
        <w:tc>
          <w:tcPr>
            <w:tcW w:w="779" w:type="dxa"/>
            <w:tcBorders>
              <w:bottom w:val="single" w:sz="4" w:space="0" w:color="auto"/>
            </w:tcBorders>
          </w:tcPr>
          <w:p w14:paraId="55EC02CC" w14:textId="77777777" w:rsidR="00E103EA" w:rsidRPr="0016220D" w:rsidRDefault="00E103EA" w:rsidP="005B0133">
            <w:pPr>
              <w:widowControl w:val="0"/>
              <w:spacing w:line="360" w:lineRule="auto"/>
              <w:jc w:val="right"/>
              <w:rPr>
                <w:rFonts w:cs="Times New Roman"/>
                <w:b w:val="0"/>
                <w:color w:val="0D0D0D" w:themeColor="text1" w:themeTint="F2"/>
                <w:szCs w:val="24"/>
                <w:lang w:val="en-US"/>
              </w:rPr>
            </w:pPr>
            <w:r w:rsidRPr="0016220D">
              <w:rPr>
                <w:rFonts w:cs="Times New Roman"/>
                <w:b w:val="0"/>
                <w:color w:val="0D0D0D" w:themeColor="text1" w:themeTint="F2"/>
                <w:szCs w:val="24"/>
                <w:lang w:val="en-US"/>
              </w:rPr>
              <w:t>2.28</w:t>
            </w:r>
          </w:p>
        </w:tc>
        <w:tc>
          <w:tcPr>
            <w:tcW w:w="1080" w:type="dxa"/>
            <w:tcBorders>
              <w:bottom w:val="single" w:sz="4" w:space="0" w:color="auto"/>
            </w:tcBorders>
          </w:tcPr>
          <w:p w14:paraId="5A3431F0" w14:textId="77777777" w:rsidR="00E103EA" w:rsidRPr="0016220D" w:rsidRDefault="00E103EA" w:rsidP="005B0133">
            <w:pPr>
              <w:widowControl w:val="0"/>
              <w:spacing w:line="360" w:lineRule="auto"/>
              <w:jc w:val="center"/>
              <w:rPr>
                <w:rFonts w:cs="Times New Roman"/>
                <w:b w:val="0"/>
                <w:color w:val="0D0D0D" w:themeColor="text1" w:themeTint="F2"/>
                <w:szCs w:val="24"/>
                <w:lang w:val="en-US"/>
              </w:rPr>
            </w:pPr>
            <w:r w:rsidRPr="0016220D">
              <w:rPr>
                <w:rFonts w:cs="Times New Roman"/>
                <w:b w:val="0"/>
                <w:color w:val="0D0D0D" w:themeColor="text1" w:themeTint="F2"/>
                <w:szCs w:val="24"/>
                <w:lang w:val="en-US"/>
              </w:rPr>
              <w:t>(1.03)</w:t>
            </w:r>
          </w:p>
        </w:tc>
        <w:tc>
          <w:tcPr>
            <w:tcW w:w="236" w:type="dxa"/>
            <w:tcBorders>
              <w:bottom w:val="single" w:sz="4" w:space="0" w:color="auto"/>
            </w:tcBorders>
          </w:tcPr>
          <w:p w14:paraId="1F6C9842" w14:textId="77777777" w:rsidR="00E103EA" w:rsidRPr="0016220D" w:rsidRDefault="00E103EA" w:rsidP="005B0133">
            <w:pPr>
              <w:widowControl w:val="0"/>
              <w:spacing w:line="360" w:lineRule="auto"/>
              <w:rPr>
                <w:rFonts w:cs="Times New Roman"/>
                <w:b w:val="0"/>
                <w:color w:val="0D0D0D" w:themeColor="text1" w:themeTint="F2"/>
                <w:szCs w:val="24"/>
                <w:lang w:val="en-US"/>
              </w:rPr>
            </w:pPr>
          </w:p>
        </w:tc>
        <w:tc>
          <w:tcPr>
            <w:tcW w:w="956" w:type="dxa"/>
            <w:tcBorders>
              <w:bottom w:val="single" w:sz="4" w:space="0" w:color="auto"/>
            </w:tcBorders>
          </w:tcPr>
          <w:p w14:paraId="2419EE2D"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18*</w:t>
            </w:r>
          </w:p>
        </w:tc>
        <w:tc>
          <w:tcPr>
            <w:tcW w:w="956" w:type="dxa"/>
            <w:tcBorders>
              <w:bottom w:val="single" w:sz="4" w:space="0" w:color="auto"/>
            </w:tcBorders>
          </w:tcPr>
          <w:p w14:paraId="11D2F1CB"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04</w:t>
            </w:r>
          </w:p>
        </w:tc>
        <w:tc>
          <w:tcPr>
            <w:tcW w:w="956" w:type="dxa"/>
            <w:tcBorders>
              <w:bottom w:val="single" w:sz="4" w:space="0" w:color="auto"/>
            </w:tcBorders>
          </w:tcPr>
          <w:p w14:paraId="6492AA1F"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05</w:t>
            </w:r>
          </w:p>
        </w:tc>
        <w:tc>
          <w:tcPr>
            <w:tcW w:w="956" w:type="dxa"/>
            <w:tcBorders>
              <w:bottom w:val="single" w:sz="4" w:space="0" w:color="auto"/>
            </w:tcBorders>
          </w:tcPr>
          <w:p w14:paraId="69955BFF"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04</w:t>
            </w:r>
          </w:p>
        </w:tc>
        <w:tc>
          <w:tcPr>
            <w:tcW w:w="956" w:type="dxa"/>
            <w:tcBorders>
              <w:bottom w:val="single" w:sz="4" w:space="0" w:color="auto"/>
            </w:tcBorders>
          </w:tcPr>
          <w:p w14:paraId="21F745B1"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04</w:t>
            </w:r>
          </w:p>
        </w:tc>
        <w:tc>
          <w:tcPr>
            <w:tcW w:w="956" w:type="dxa"/>
            <w:tcBorders>
              <w:bottom w:val="single" w:sz="4" w:space="0" w:color="auto"/>
            </w:tcBorders>
          </w:tcPr>
          <w:p w14:paraId="26395B0A" w14:textId="77777777" w:rsidR="00E103EA" w:rsidRPr="0016220D" w:rsidRDefault="00E103EA" w:rsidP="005B0133">
            <w:pPr>
              <w:widowControl w:val="0"/>
              <w:tabs>
                <w:tab w:val="decimal" w:pos="38"/>
              </w:tabs>
              <w:spacing w:line="360" w:lineRule="auto"/>
              <w:rPr>
                <w:rFonts w:cs="Times New Roman"/>
                <w:b w:val="0"/>
                <w:color w:val="0D0D0D" w:themeColor="text1" w:themeTint="F2"/>
                <w:szCs w:val="24"/>
                <w:lang w:val="en-US"/>
              </w:rPr>
            </w:pPr>
            <w:r w:rsidRPr="0016220D">
              <w:rPr>
                <w:rFonts w:cs="Times New Roman"/>
                <w:b w:val="0"/>
                <w:color w:val="0D0D0D" w:themeColor="text1" w:themeTint="F2"/>
                <w:szCs w:val="24"/>
                <w:lang w:val="en-US"/>
              </w:rPr>
              <w:t>-.22**</w:t>
            </w:r>
          </w:p>
        </w:tc>
      </w:tr>
    </w:tbl>
    <w:p w14:paraId="5E2BFF8F" w14:textId="4C2DF065" w:rsidR="00E103EA" w:rsidRPr="0016220D" w:rsidRDefault="00E103EA" w:rsidP="005B0133">
      <w:pPr>
        <w:widowControl w:val="0"/>
        <w:rPr>
          <w:rFonts w:ascii="Times New Roman" w:hAnsi="Times New Roman" w:cs="Times New Roman"/>
          <w:color w:val="0D0D0D" w:themeColor="text1" w:themeTint="F2"/>
          <w:sz w:val="24"/>
          <w:szCs w:val="24"/>
          <w:lang w:val="en-US"/>
        </w:rPr>
      </w:pPr>
      <w:r w:rsidRPr="0016220D">
        <w:rPr>
          <w:rFonts w:ascii="Times New Roman" w:hAnsi="Times New Roman" w:cs="Times New Roman"/>
          <w:i/>
          <w:iCs/>
          <w:color w:val="0D0D0D" w:themeColor="text1" w:themeTint="F2"/>
          <w:sz w:val="24"/>
          <w:szCs w:val="24"/>
          <w:lang w:val="en-US"/>
        </w:rPr>
        <w:t xml:space="preserve">Note. </w:t>
      </w:r>
      <w:r w:rsidRPr="0016220D">
        <w:rPr>
          <w:rFonts w:ascii="Times New Roman" w:hAnsi="Times New Roman" w:cs="Times New Roman"/>
          <w:color w:val="0D0D0D" w:themeColor="text1" w:themeTint="F2"/>
          <w:sz w:val="24"/>
          <w:szCs w:val="24"/>
          <w:lang w:val="en-US"/>
        </w:rPr>
        <w:t>*</w:t>
      </w:r>
      <w:r w:rsidRPr="0016220D">
        <w:rPr>
          <w:rFonts w:ascii="Times New Roman" w:hAnsi="Times New Roman" w:cs="Times New Roman"/>
          <w:i/>
          <w:iCs/>
          <w:color w:val="0D0D0D" w:themeColor="text1" w:themeTint="F2"/>
          <w:sz w:val="24"/>
          <w:szCs w:val="24"/>
          <w:lang w:val="en-US"/>
        </w:rPr>
        <w:t>P&lt;</w:t>
      </w:r>
      <w:r w:rsidRPr="0016220D">
        <w:rPr>
          <w:rFonts w:ascii="Times New Roman" w:hAnsi="Times New Roman" w:cs="Times New Roman"/>
          <w:color w:val="0D0D0D" w:themeColor="text1" w:themeTint="F2"/>
          <w:sz w:val="24"/>
          <w:szCs w:val="24"/>
          <w:lang w:val="en-US"/>
        </w:rPr>
        <w:t>.05; **</w:t>
      </w:r>
      <w:r w:rsidRPr="0016220D">
        <w:rPr>
          <w:rFonts w:ascii="Times New Roman" w:hAnsi="Times New Roman" w:cs="Times New Roman"/>
          <w:i/>
          <w:iCs/>
          <w:color w:val="0D0D0D" w:themeColor="text1" w:themeTint="F2"/>
          <w:sz w:val="24"/>
          <w:szCs w:val="24"/>
          <w:lang w:val="en-US"/>
        </w:rPr>
        <w:t>P&lt;</w:t>
      </w:r>
      <w:r w:rsidRPr="0016220D">
        <w:rPr>
          <w:rFonts w:ascii="Times New Roman" w:hAnsi="Times New Roman" w:cs="Times New Roman"/>
          <w:color w:val="0D0D0D" w:themeColor="text1" w:themeTint="F2"/>
          <w:sz w:val="24"/>
          <w:szCs w:val="24"/>
          <w:lang w:val="en-US"/>
        </w:rPr>
        <w:t>.01.</w:t>
      </w:r>
    </w:p>
    <w:p w14:paraId="6E911801" w14:textId="77777777" w:rsidR="003D584A" w:rsidRPr="0016220D" w:rsidRDefault="003D584A" w:rsidP="005B0133">
      <w:pPr>
        <w:widowControl w:val="0"/>
        <w:rPr>
          <w:rFonts w:ascii="Times New Roman" w:hAnsi="Times New Roman" w:cs="Times New Roman"/>
          <w:color w:val="0D0D0D" w:themeColor="text1" w:themeTint="F2"/>
          <w:sz w:val="24"/>
          <w:szCs w:val="24"/>
          <w:lang w:val="en-US"/>
        </w:rPr>
      </w:pPr>
    </w:p>
    <w:p w14:paraId="78071C0A" w14:textId="77777777" w:rsidR="004C3C64" w:rsidRPr="0016220D" w:rsidRDefault="004C3C64" w:rsidP="005B0133">
      <w:pPr>
        <w:widowControl w:val="0"/>
        <w:rPr>
          <w:rFonts w:ascii="Times New Roman" w:hAnsi="Times New Roman" w:cs="Times New Roman"/>
          <w:b/>
          <w:color w:val="0D0D0D" w:themeColor="text1" w:themeTint="F2"/>
          <w:sz w:val="24"/>
          <w:szCs w:val="24"/>
          <w:lang w:val="en-US"/>
        </w:rPr>
        <w:sectPr w:rsidR="004C3C64" w:rsidRPr="0016220D" w:rsidSect="003D584A">
          <w:pgSz w:w="16838" w:h="11906" w:orient="landscape"/>
          <w:pgMar w:top="1440" w:right="1440" w:bottom="1440" w:left="1440" w:header="706" w:footer="706" w:gutter="0"/>
          <w:cols w:space="708"/>
          <w:titlePg/>
          <w:docGrid w:linePitch="360"/>
        </w:sectPr>
      </w:pPr>
    </w:p>
    <w:p w14:paraId="2D0F2B62" w14:textId="37353F1A" w:rsidR="009F5A67" w:rsidRPr="0016220D" w:rsidRDefault="009F5A67" w:rsidP="005B0133">
      <w:pPr>
        <w:widowControl w:val="0"/>
        <w:spacing w:after="0"/>
        <w:rPr>
          <w:rFonts w:ascii="Times New Roman" w:hAnsi="Times New Roman" w:cs="Times New Roman"/>
          <w:color w:val="0D0D0D" w:themeColor="text1" w:themeTint="F2"/>
          <w:sz w:val="24"/>
          <w:szCs w:val="24"/>
          <w:lang w:val="en-US"/>
        </w:rPr>
      </w:pPr>
      <w:r w:rsidRPr="0016220D">
        <w:rPr>
          <w:rFonts w:ascii="Times New Roman" w:hAnsi="Times New Roman" w:cs="Times New Roman"/>
          <w:b/>
          <w:color w:val="0D0D0D" w:themeColor="text1" w:themeTint="F2"/>
          <w:sz w:val="24"/>
          <w:szCs w:val="24"/>
          <w:lang w:val="en-US"/>
        </w:rPr>
        <w:lastRenderedPageBreak/>
        <w:t xml:space="preserve">Appendix </w:t>
      </w:r>
      <w:r w:rsidR="004F17CE" w:rsidRPr="0016220D">
        <w:rPr>
          <w:rFonts w:ascii="Times New Roman" w:hAnsi="Times New Roman" w:cs="Times New Roman"/>
          <w:b/>
          <w:color w:val="0D0D0D" w:themeColor="text1" w:themeTint="F2"/>
          <w:sz w:val="24"/>
          <w:szCs w:val="24"/>
          <w:lang w:val="en-US"/>
        </w:rPr>
        <w:t>2</w:t>
      </w:r>
      <w:r w:rsidRPr="0016220D">
        <w:rPr>
          <w:rFonts w:ascii="Times New Roman" w:hAnsi="Times New Roman" w:cs="Times New Roman"/>
          <w:b/>
          <w:color w:val="0D0D0D" w:themeColor="text1" w:themeTint="F2"/>
          <w:sz w:val="24"/>
          <w:szCs w:val="24"/>
          <w:lang w:val="en-US"/>
        </w:rPr>
        <w:t xml:space="preserve"> (available</w:t>
      </w:r>
      <w:r w:rsidR="00D1614A" w:rsidRPr="0016220D">
        <w:rPr>
          <w:rFonts w:ascii="Times New Roman" w:hAnsi="Times New Roman" w:cs="Times New Roman"/>
          <w:b/>
          <w:color w:val="0D0D0D" w:themeColor="text1" w:themeTint="F2"/>
          <w:sz w:val="24"/>
          <w:szCs w:val="24"/>
          <w:lang w:val="en-US"/>
        </w:rPr>
        <w:t xml:space="preserve"> online</w:t>
      </w:r>
      <w:r w:rsidRPr="0016220D">
        <w:rPr>
          <w:rFonts w:ascii="Times New Roman" w:hAnsi="Times New Roman" w:cs="Times New Roman"/>
          <w:b/>
          <w:color w:val="0D0D0D" w:themeColor="text1" w:themeTint="F2"/>
          <w:sz w:val="24"/>
          <w:szCs w:val="24"/>
          <w:lang w:val="en-US"/>
        </w:rPr>
        <w:t>)</w:t>
      </w:r>
      <w:r w:rsidRPr="0016220D">
        <w:rPr>
          <w:rFonts w:ascii="Times New Roman" w:hAnsi="Times New Roman" w:cs="Times New Roman"/>
          <w:color w:val="0D0D0D" w:themeColor="text1" w:themeTint="F2"/>
          <w:sz w:val="24"/>
          <w:szCs w:val="24"/>
          <w:lang w:val="en-US"/>
        </w:rPr>
        <w:t>: Multivariate Network Models (ERGM</w:t>
      </w:r>
      <w:r w:rsidR="00862660">
        <w:rPr>
          <w:rFonts w:ascii="Times New Roman" w:hAnsi="Times New Roman" w:cs="Times New Roman"/>
          <w:color w:val="0D0D0D" w:themeColor="text1" w:themeTint="F2"/>
          <w:sz w:val="24"/>
          <w:szCs w:val="24"/>
          <w:lang w:val="en-US"/>
        </w:rPr>
        <w:t>s</w:t>
      </w:r>
      <w:r w:rsidRPr="0016220D">
        <w:rPr>
          <w:rFonts w:ascii="Times New Roman" w:hAnsi="Times New Roman" w:cs="Times New Roman"/>
          <w:color w:val="0D0D0D" w:themeColor="text1" w:themeTint="F2"/>
          <w:sz w:val="24"/>
          <w:szCs w:val="24"/>
          <w:lang w:val="en-US"/>
        </w:rPr>
        <w:t xml:space="preserve">) for Victimization and Defending and </w:t>
      </w:r>
      <w:r w:rsidR="000161CB">
        <w:rPr>
          <w:rFonts w:ascii="Times New Roman" w:hAnsi="Times New Roman" w:cs="Times New Roman"/>
          <w:color w:val="0D0D0D" w:themeColor="text1" w:themeTint="F2"/>
          <w:sz w:val="24"/>
          <w:szCs w:val="24"/>
          <w:lang w:val="en-US"/>
        </w:rPr>
        <w:t>Sex</w:t>
      </w:r>
      <w:r w:rsidRPr="0016220D">
        <w:rPr>
          <w:rFonts w:ascii="Times New Roman" w:hAnsi="Times New Roman" w:cs="Times New Roman"/>
          <w:color w:val="0D0D0D" w:themeColor="text1" w:themeTint="F2"/>
          <w:sz w:val="24"/>
          <w:szCs w:val="24"/>
          <w:lang w:val="en-US"/>
        </w:rPr>
        <w:t xml:space="preserve"> </w:t>
      </w:r>
    </w:p>
    <w:p w14:paraId="66E6AF0C" w14:textId="086C387C" w:rsidR="00880375" w:rsidRPr="0016220D" w:rsidRDefault="00880375" w:rsidP="005B0133">
      <w:pPr>
        <w:widowControl w:val="0"/>
        <w:tabs>
          <w:tab w:val="left" w:pos="2930"/>
        </w:tabs>
        <w:spacing w:after="0" w:line="240" w:lineRule="auto"/>
        <w:rPr>
          <w:rFonts w:ascii="Times New Roman" w:hAnsi="Times New Roman" w:cs="Times New Roman"/>
          <w:b/>
          <w:color w:val="0D0D0D" w:themeColor="text1" w:themeTint="F2"/>
          <w:sz w:val="24"/>
          <w:szCs w:val="24"/>
          <w:lang w:val="en-US"/>
        </w:rPr>
      </w:pPr>
    </w:p>
    <w:tbl>
      <w:tblPr>
        <w:tblW w:w="9288" w:type="dxa"/>
        <w:tblLayout w:type="fixed"/>
        <w:tblLook w:val="04A0" w:firstRow="1" w:lastRow="0" w:firstColumn="1" w:lastColumn="0" w:noHBand="0" w:noVBand="1"/>
      </w:tblPr>
      <w:tblGrid>
        <w:gridCol w:w="2857"/>
        <w:gridCol w:w="1829"/>
        <w:gridCol w:w="836"/>
        <w:gridCol w:w="1226"/>
        <w:gridCol w:w="236"/>
        <w:gridCol w:w="790"/>
        <w:gridCol w:w="1514"/>
      </w:tblGrid>
      <w:tr w:rsidR="001803D0" w:rsidRPr="00D7336D" w14:paraId="31610474" w14:textId="77777777" w:rsidTr="009F5A67">
        <w:tc>
          <w:tcPr>
            <w:tcW w:w="2857" w:type="dxa"/>
            <w:tcBorders>
              <w:top w:val="single" w:sz="4" w:space="0" w:color="auto"/>
            </w:tcBorders>
            <w:shd w:val="clear" w:color="auto" w:fill="auto"/>
          </w:tcPr>
          <w:p w14:paraId="33BD417B" w14:textId="77777777" w:rsidR="009F5A67" w:rsidRPr="0016220D" w:rsidRDefault="009F5A67" w:rsidP="005B0133">
            <w:pPr>
              <w:widowControl w:val="0"/>
              <w:spacing w:after="0" w:line="240" w:lineRule="auto"/>
              <w:rPr>
                <w:rFonts w:ascii="Times New Roman" w:hAnsi="Times New Roman" w:cs="Times New Roman"/>
                <w:b/>
                <w:color w:val="0D0D0D" w:themeColor="text1" w:themeTint="F2"/>
                <w:sz w:val="24"/>
                <w:szCs w:val="24"/>
                <w:lang w:val="en-US"/>
              </w:rPr>
            </w:pPr>
            <w:r w:rsidRPr="00D7336D">
              <w:rPr>
                <w:rFonts w:ascii="Times New Roman" w:hAnsi="Times New Roman" w:cs="Times New Roman"/>
                <w:b/>
                <w:color w:val="0D0D0D" w:themeColor="text1" w:themeTint="F2"/>
                <w:sz w:val="24"/>
                <w:szCs w:val="24"/>
                <w:lang w:val="en-US"/>
              </w:rPr>
              <w:t>Parameter</w:t>
            </w:r>
          </w:p>
        </w:tc>
        <w:tc>
          <w:tcPr>
            <w:tcW w:w="1829" w:type="dxa"/>
            <w:tcBorders>
              <w:top w:val="single" w:sz="4" w:space="0" w:color="auto"/>
            </w:tcBorders>
            <w:shd w:val="clear" w:color="auto" w:fill="auto"/>
          </w:tcPr>
          <w:p w14:paraId="7E85E478" w14:textId="77777777" w:rsidR="009F5A67" w:rsidRPr="0016220D" w:rsidRDefault="009F5A67"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b/>
                <w:color w:val="0D0D0D" w:themeColor="text1" w:themeTint="F2"/>
                <w:sz w:val="24"/>
                <w:szCs w:val="24"/>
              </w:rPr>
            </w:pPr>
            <w:r w:rsidRPr="0016220D">
              <w:rPr>
                <w:rFonts w:ascii="Times New Roman" w:hAnsi="Times New Roman"/>
                <w:b/>
                <w:color w:val="0D0D0D" w:themeColor="text1" w:themeTint="F2"/>
                <w:sz w:val="24"/>
                <w:szCs w:val="24"/>
              </w:rPr>
              <w:t xml:space="preserve">Graphical </w:t>
            </w:r>
          </w:p>
          <w:p w14:paraId="719AD929" w14:textId="77777777" w:rsidR="009F5A67" w:rsidRPr="0016220D" w:rsidRDefault="009F5A67"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b/>
                <w:color w:val="0D0D0D" w:themeColor="text1" w:themeTint="F2"/>
                <w:sz w:val="24"/>
                <w:szCs w:val="24"/>
              </w:rPr>
            </w:pPr>
            <w:r w:rsidRPr="0016220D">
              <w:rPr>
                <w:rFonts w:ascii="Times New Roman" w:hAnsi="Times New Roman"/>
                <w:b/>
                <w:color w:val="0D0D0D" w:themeColor="text1" w:themeTint="F2"/>
                <w:sz w:val="24"/>
                <w:szCs w:val="24"/>
              </w:rPr>
              <w:t>representation</w:t>
            </w:r>
          </w:p>
        </w:tc>
        <w:tc>
          <w:tcPr>
            <w:tcW w:w="4602" w:type="dxa"/>
            <w:gridSpan w:val="5"/>
            <w:tcBorders>
              <w:top w:val="single" w:sz="4" w:space="0" w:color="auto"/>
              <w:bottom w:val="single" w:sz="4" w:space="0" w:color="auto"/>
            </w:tcBorders>
            <w:shd w:val="clear" w:color="auto" w:fill="auto"/>
          </w:tcPr>
          <w:p w14:paraId="5C89E69D" w14:textId="22FFB9CD" w:rsidR="009F5A67" w:rsidRPr="0016220D" w:rsidRDefault="009F5A67" w:rsidP="005B0133">
            <w:pPr>
              <w:widowControl w:val="0"/>
              <w:spacing w:after="0" w:line="240" w:lineRule="auto"/>
              <w:jc w:val="center"/>
              <w:rPr>
                <w:rFonts w:ascii="Times New Roman" w:hAnsi="Times New Roman" w:cs="Times New Roman"/>
                <w:b/>
                <w:color w:val="0D0D0D" w:themeColor="text1" w:themeTint="F2"/>
                <w:sz w:val="24"/>
                <w:szCs w:val="24"/>
                <w:lang w:val="en-US"/>
              </w:rPr>
            </w:pPr>
            <w:r w:rsidRPr="0016220D">
              <w:rPr>
                <w:rFonts w:ascii="Times New Roman" w:hAnsi="Times New Roman" w:cs="Times New Roman"/>
                <w:b/>
                <w:color w:val="0D0D0D" w:themeColor="text1" w:themeTint="F2"/>
                <w:sz w:val="24"/>
                <w:szCs w:val="24"/>
                <w:lang w:val="en-US"/>
              </w:rPr>
              <w:t xml:space="preserve">Model A1: </w:t>
            </w:r>
            <w:r w:rsidRPr="0016220D">
              <w:rPr>
                <w:rFonts w:ascii="Times New Roman" w:hAnsi="Times New Roman" w:cs="Times New Roman"/>
                <w:b/>
                <w:color w:val="0D0D0D" w:themeColor="text1" w:themeTint="F2"/>
                <w:sz w:val="24"/>
                <w:szCs w:val="24"/>
                <w:lang w:val="en-US"/>
              </w:rPr>
              <w:br/>
              <w:t xml:space="preserve">Combination of Models 1 and </w:t>
            </w:r>
            <w:r w:rsidR="006304FA">
              <w:rPr>
                <w:rFonts w:ascii="Times New Roman" w:hAnsi="Times New Roman" w:cs="Times New Roman"/>
                <w:b/>
                <w:color w:val="0D0D0D" w:themeColor="text1" w:themeTint="F2"/>
                <w:sz w:val="24"/>
                <w:szCs w:val="24"/>
                <w:lang w:val="en-US"/>
              </w:rPr>
              <w:t>3</w:t>
            </w:r>
            <w:r w:rsidR="00631204" w:rsidRPr="0016220D">
              <w:rPr>
                <w:rFonts w:ascii="Times New Roman" w:hAnsi="Times New Roman" w:cs="Times New Roman"/>
                <w:b/>
                <w:color w:val="0D0D0D" w:themeColor="text1" w:themeTint="F2"/>
                <w:sz w:val="24"/>
                <w:szCs w:val="24"/>
                <w:lang w:val="en-US"/>
              </w:rPr>
              <w:t xml:space="preserve"> of the Manuscript</w:t>
            </w:r>
          </w:p>
        </w:tc>
      </w:tr>
      <w:tr w:rsidR="001803D0" w:rsidRPr="00D7336D" w14:paraId="5564D8CE" w14:textId="77777777" w:rsidTr="009F5A67">
        <w:tc>
          <w:tcPr>
            <w:tcW w:w="2857" w:type="dxa"/>
            <w:shd w:val="clear" w:color="auto" w:fill="auto"/>
          </w:tcPr>
          <w:p w14:paraId="71F4B3CC" w14:textId="77777777" w:rsidR="009F5A67" w:rsidRPr="0016220D" w:rsidRDefault="009F5A67" w:rsidP="005B0133">
            <w:pPr>
              <w:widowControl w:val="0"/>
              <w:spacing w:after="0" w:line="240" w:lineRule="auto"/>
              <w:rPr>
                <w:rFonts w:ascii="Times New Roman" w:hAnsi="Times New Roman" w:cs="Times New Roman"/>
                <w:color w:val="0D0D0D" w:themeColor="text1" w:themeTint="F2"/>
                <w:sz w:val="24"/>
                <w:szCs w:val="24"/>
                <w:lang w:val="en-US"/>
              </w:rPr>
            </w:pPr>
          </w:p>
        </w:tc>
        <w:tc>
          <w:tcPr>
            <w:tcW w:w="1829" w:type="dxa"/>
            <w:shd w:val="clear" w:color="auto" w:fill="auto"/>
          </w:tcPr>
          <w:p w14:paraId="53A29B42" w14:textId="77777777" w:rsidR="009F5A67" w:rsidRPr="0016220D" w:rsidRDefault="009F5A67"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color w:val="0D0D0D" w:themeColor="text1" w:themeTint="F2"/>
                <w:sz w:val="24"/>
                <w:szCs w:val="24"/>
              </w:rPr>
            </w:pPr>
          </w:p>
        </w:tc>
        <w:tc>
          <w:tcPr>
            <w:tcW w:w="2062" w:type="dxa"/>
            <w:gridSpan w:val="2"/>
            <w:tcBorders>
              <w:top w:val="single" w:sz="4" w:space="0" w:color="auto"/>
            </w:tcBorders>
            <w:shd w:val="clear" w:color="auto" w:fill="auto"/>
          </w:tcPr>
          <w:p w14:paraId="202B2073" w14:textId="77777777" w:rsidR="009F5A67" w:rsidRPr="0016220D" w:rsidRDefault="009F5A67"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color w:val="0D0D0D" w:themeColor="text1" w:themeTint="F2"/>
                <w:sz w:val="24"/>
                <w:szCs w:val="24"/>
              </w:rPr>
            </w:pPr>
            <w:r w:rsidRPr="0016220D">
              <w:rPr>
                <w:rFonts w:ascii="Times New Roman" w:hAnsi="Times New Roman"/>
                <w:color w:val="0D0D0D" w:themeColor="text1" w:themeTint="F2"/>
                <w:sz w:val="24"/>
                <w:szCs w:val="24"/>
              </w:rPr>
              <w:t>Mean parameter</w:t>
            </w:r>
          </w:p>
        </w:tc>
        <w:tc>
          <w:tcPr>
            <w:tcW w:w="236" w:type="dxa"/>
            <w:tcBorders>
              <w:top w:val="single" w:sz="4" w:space="0" w:color="auto"/>
            </w:tcBorders>
            <w:shd w:val="clear" w:color="auto" w:fill="auto"/>
          </w:tcPr>
          <w:p w14:paraId="31889DB7" w14:textId="77777777" w:rsidR="009F5A67" w:rsidRPr="0016220D" w:rsidRDefault="009F5A67"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04" w:type="dxa"/>
            <w:gridSpan w:val="2"/>
            <w:tcBorders>
              <w:top w:val="single" w:sz="4" w:space="0" w:color="auto"/>
            </w:tcBorders>
            <w:shd w:val="clear" w:color="auto" w:fill="auto"/>
          </w:tcPr>
          <w:p w14:paraId="61174953" w14:textId="77777777" w:rsidR="009F5A67" w:rsidRPr="0016220D" w:rsidRDefault="009F5A67"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i/>
                <w:color w:val="0D0D0D" w:themeColor="text1" w:themeTint="F2"/>
                <w:sz w:val="24"/>
                <w:szCs w:val="24"/>
              </w:rPr>
            </w:pPr>
            <w:r w:rsidRPr="0016220D">
              <w:rPr>
                <w:rFonts w:ascii="Times New Roman" w:hAnsi="Times New Roman"/>
                <w:color w:val="0D0D0D" w:themeColor="text1" w:themeTint="F2"/>
                <w:sz w:val="24"/>
                <w:szCs w:val="24"/>
              </w:rPr>
              <w:t>Standard deviation</w:t>
            </w:r>
          </w:p>
        </w:tc>
      </w:tr>
      <w:tr w:rsidR="00AA4A22" w:rsidRPr="00D7336D" w14:paraId="55CDE3FA" w14:textId="77777777" w:rsidTr="009F5A67">
        <w:tc>
          <w:tcPr>
            <w:tcW w:w="2857" w:type="dxa"/>
            <w:shd w:val="clear" w:color="auto" w:fill="auto"/>
          </w:tcPr>
          <w:p w14:paraId="18DE4702" w14:textId="77777777" w:rsidR="00AA4A22" w:rsidRPr="0016220D" w:rsidRDefault="00AA4A22" w:rsidP="005B0133">
            <w:pPr>
              <w:widowControl w:val="0"/>
              <w:spacing w:after="0" w:line="240" w:lineRule="auto"/>
              <w:rPr>
                <w:rFonts w:ascii="Times New Roman" w:hAnsi="Times New Roman" w:cs="Times New Roman"/>
                <w:color w:val="0D0D0D" w:themeColor="text1" w:themeTint="F2"/>
                <w:sz w:val="24"/>
                <w:szCs w:val="24"/>
                <w:lang w:val="en-US"/>
              </w:rPr>
            </w:pPr>
          </w:p>
        </w:tc>
        <w:tc>
          <w:tcPr>
            <w:tcW w:w="1829" w:type="dxa"/>
            <w:shd w:val="clear" w:color="auto" w:fill="auto"/>
          </w:tcPr>
          <w:p w14:paraId="2256C7FC" w14:textId="77777777" w:rsidR="00AA4A22" w:rsidRPr="0016220D" w:rsidRDefault="00AA4A22"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color w:val="0D0D0D" w:themeColor="text1" w:themeTint="F2"/>
                <w:sz w:val="24"/>
                <w:szCs w:val="24"/>
              </w:rPr>
            </w:pPr>
          </w:p>
        </w:tc>
        <w:tc>
          <w:tcPr>
            <w:tcW w:w="836" w:type="dxa"/>
            <w:tcBorders>
              <w:bottom w:val="single" w:sz="4" w:space="0" w:color="auto"/>
            </w:tcBorders>
            <w:shd w:val="clear" w:color="auto" w:fill="auto"/>
          </w:tcPr>
          <w:p w14:paraId="7642C11F" w14:textId="10C2958D" w:rsidR="00AA4A22" w:rsidRPr="0016220D" w:rsidRDefault="00AA4A22"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color w:val="0D0D0D" w:themeColor="text1" w:themeTint="F2"/>
                <w:sz w:val="24"/>
                <w:szCs w:val="24"/>
              </w:rPr>
            </w:pPr>
            <w:r>
              <w:rPr>
                <w:rFonts w:ascii="Times New Roman" w:hAnsi="Times New Roman"/>
                <w:color w:val="0D0D0D" w:themeColor="text1" w:themeTint="F2"/>
                <w:sz w:val="24"/>
                <w:szCs w:val="24"/>
              </w:rPr>
              <w:t>PE</w:t>
            </w:r>
          </w:p>
        </w:tc>
        <w:tc>
          <w:tcPr>
            <w:tcW w:w="1226" w:type="dxa"/>
            <w:tcBorders>
              <w:bottom w:val="single" w:sz="4" w:space="0" w:color="auto"/>
            </w:tcBorders>
            <w:shd w:val="clear" w:color="auto" w:fill="auto"/>
          </w:tcPr>
          <w:p w14:paraId="79F7B366" w14:textId="13EFF22E" w:rsidR="00AA4A22" w:rsidRPr="0016220D" w:rsidRDefault="00AA4A22" w:rsidP="005B0133">
            <w:pPr>
              <w:pStyle w:val="HTML-voorafopgemaakt"/>
              <w:widowControl w:val="0"/>
              <w:tabs>
                <w:tab w:val="clear" w:pos="916"/>
                <w:tab w:val="clear" w:pos="1832"/>
                <w:tab w:val="clear" w:pos="3664"/>
                <w:tab w:val="clear" w:pos="4580"/>
                <w:tab w:val="clear" w:pos="5496"/>
                <w:tab w:val="clear" w:pos="6412"/>
                <w:tab w:val="clear" w:pos="7328"/>
                <w:tab w:val="clear" w:pos="8244"/>
                <w:tab w:val="clear" w:pos="9160"/>
                <w:tab w:val="clear" w:pos="10076"/>
                <w:tab w:val="left" w:pos="720"/>
                <w:tab w:val="left" w:pos="1680"/>
                <w:tab w:val="left" w:pos="2280"/>
              </w:tabs>
              <w:jc w:val="center"/>
              <w:rPr>
                <w:rFonts w:ascii="Times New Roman" w:hAnsi="Times New Roman"/>
                <w:b/>
                <w:color w:val="0D0D0D" w:themeColor="text1" w:themeTint="F2"/>
                <w:sz w:val="24"/>
                <w:szCs w:val="24"/>
              </w:rPr>
            </w:pPr>
            <w:r>
              <w:rPr>
                <w:rFonts w:ascii="Times New Roman" w:hAnsi="Times New Roman"/>
                <w:color w:val="0D0D0D" w:themeColor="text1" w:themeTint="F2"/>
                <w:sz w:val="24"/>
                <w:szCs w:val="24"/>
              </w:rPr>
              <w:t>SE</w:t>
            </w:r>
          </w:p>
        </w:tc>
        <w:tc>
          <w:tcPr>
            <w:tcW w:w="236" w:type="dxa"/>
            <w:shd w:val="clear" w:color="auto" w:fill="auto"/>
          </w:tcPr>
          <w:p w14:paraId="2EAA5B0C" w14:textId="77777777" w:rsidR="00AA4A22" w:rsidRPr="0016220D" w:rsidRDefault="00AA4A22" w:rsidP="005B0133">
            <w:pPr>
              <w:widowControl w:val="0"/>
              <w:spacing w:after="0" w:line="240" w:lineRule="auto"/>
              <w:rPr>
                <w:rFonts w:ascii="Times New Roman" w:hAnsi="Times New Roman" w:cs="Times New Roman"/>
                <w:color w:val="0D0D0D" w:themeColor="text1" w:themeTint="F2"/>
                <w:sz w:val="24"/>
                <w:szCs w:val="24"/>
                <w:lang w:val="en-US"/>
              </w:rPr>
            </w:pPr>
          </w:p>
        </w:tc>
        <w:tc>
          <w:tcPr>
            <w:tcW w:w="790" w:type="dxa"/>
            <w:tcBorders>
              <w:bottom w:val="single" w:sz="4" w:space="0" w:color="auto"/>
            </w:tcBorders>
            <w:shd w:val="clear" w:color="auto" w:fill="auto"/>
          </w:tcPr>
          <w:p w14:paraId="5873B319" w14:textId="77777777" w:rsidR="00AA4A22" w:rsidRPr="0016220D" w:rsidRDefault="00AA4A22"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color w:val="0D0D0D" w:themeColor="text1" w:themeTint="F2"/>
                <w:sz w:val="24"/>
                <w:szCs w:val="24"/>
              </w:rPr>
            </w:pPr>
            <w:r w:rsidRPr="0016220D">
              <w:rPr>
                <w:rFonts w:ascii="Times New Roman" w:hAnsi="Times New Roman"/>
                <w:color w:val="0D0D0D" w:themeColor="text1" w:themeTint="F2"/>
                <w:sz w:val="24"/>
                <w:szCs w:val="24"/>
              </w:rPr>
              <w:t xml:space="preserve">Est. </w:t>
            </w:r>
          </w:p>
        </w:tc>
        <w:tc>
          <w:tcPr>
            <w:tcW w:w="1514" w:type="dxa"/>
            <w:tcBorders>
              <w:bottom w:val="single" w:sz="4" w:space="0" w:color="auto"/>
            </w:tcBorders>
            <w:shd w:val="clear" w:color="auto" w:fill="auto"/>
          </w:tcPr>
          <w:p w14:paraId="69AABAD1" w14:textId="77777777" w:rsidR="00AA4A22" w:rsidRPr="0016220D" w:rsidRDefault="00AA4A22"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color w:val="0D0D0D" w:themeColor="text1" w:themeTint="F2"/>
                <w:sz w:val="24"/>
                <w:szCs w:val="24"/>
              </w:rPr>
            </w:pPr>
            <w:r w:rsidRPr="0016220D">
              <w:rPr>
                <w:rFonts w:ascii="Times New Roman" w:hAnsi="Times New Roman"/>
                <w:color w:val="0D0D0D" w:themeColor="text1" w:themeTint="F2"/>
                <w:sz w:val="24"/>
                <w:szCs w:val="24"/>
              </w:rPr>
              <w:t>χ</w:t>
            </w:r>
            <w:r w:rsidRPr="0016220D">
              <w:rPr>
                <w:rFonts w:ascii="Times New Roman" w:hAnsi="Times New Roman"/>
                <w:color w:val="0D0D0D" w:themeColor="text1" w:themeTint="F2"/>
                <w:sz w:val="24"/>
                <w:szCs w:val="24"/>
                <w:vertAlign w:val="superscript"/>
              </w:rPr>
              <w:t>2</w:t>
            </w:r>
          </w:p>
        </w:tc>
      </w:tr>
      <w:tr w:rsidR="001803D0" w:rsidRPr="00D7336D" w14:paraId="3AC24995" w14:textId="77777777" w:rsidTr="009F5A67">
        <w:tc>
          <w:tcPr>
            <w:tcW w:w="2857" w:type="dxa"/>
            <w:shd w:val="clear" w:color="auto" w:fill="auto"/>
          </w:tcPr>
          <w:p w14:paraId="56AFD7EB" w14:textId="77777777" w:rsidR="009F5A67" w:rsidRPr="00D7336D" w:rsidRDefault="009F5A67"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b/>
                <w:noProof/>
                <w:color w:val="0D0D0D" w:themeColor="text1" w:themeTint="F2"/>
                <w:sz w:val="24"/>
                <w:szCs w:val="24"/>
                <w:lang w:eastAsia="nl-NL"/>
              </w:rPr>
            </w:pPr>
            <w:r w:rsidRPr="0016220D">
              <w:rPr>
                <w:rFonts w:ascii="Times New Roman" w:hAnsi="Times New Roman"/>
                <w:b/>
                <w:color w:val="0D0D0D" w:themeColor="text1" w:themeTint="F2"/>
                <w:sz w:val="24"/>
                <w:szCs w:val="24"/>
              </w:rPr>
              <w:t>Victimization</w:t>
            </w:r>
          </w:p>
        </w:tc>
        <w:tc>
          <w:tcPr>
            <w:tcW w:w="1829" w:type="dxa"/>
            <w:shd w:val="clear" w:color="auto" w:fill="auto"/>
          </w:tcPr>
          <w:p w14:paraId="32FB3401" w14:textId="77777777" w:rsidR="009F5A67" w:rsidRPr="00D7336D" w:rsidRDefault="009F5A67"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b/>
                <w:i/>
                <w:noProof/>
                <w:color w:val="0D0D0D" w:themeColor="text1" w:themeTint="F2"/>
                <w:sz w:val="24"/>
                <w:szCs w:val="24"/>
                <w:lang w:eastAsia="nl-NL"/>
              </w:rPr>
            </w:pPr>
          </w:p>
        </w:tc>
        <w:tc>
          <w:tcPr>
            <w:tcW w:w="836" w:type="dxa"/>
            <w:tcBorders>
              <w:top w:val="single" w:sz="4" w:space="0" w:color="auto"/>
            </w:tcBorders>
            <w:shd w:val="clear" w:color="auto" w:fill="auto"/>
          </w:tcPr>
          <w:p w14:paraId="6A06D7D6" w14:textId="77777777" w:rsidR="009F5A67" w:rsidRPr="0016220D" w:rsidRDefault="009F5A67" w:rsidP="005B0133">
            <w:pPr>
              <w:pStyle w:val="HTML-voorafopgemaakt"/>
              <w:widowControl w:val="0"/>
              <w:rPr>
                <w:rFonts w:ascii="Times New Roman" w:hAnsi="Times New Roman"/>
                <w:color w:val="0D0D0D" w:themeColor="text1" w:themeTint="F2"/>
                <w:sz w:val="24"/>
                <w:szCs w:val="24"/>
              </w:rPr>
            </w:pPr>
          </w:p>
        </w:tc>
        <w:tc>
          <w:tcPr>
            <w:tcW w:w="1226" w:type="dxa"/>
            <w:tcBorders>
              <w:top w:val="single" w:sz="4" w:space="0" w:color="auto"/>
            </w:tcBorders>
            <w:shd w:val="clear" w:color="auto" w:fill="auto"/>
          </w:tcPr>
          <w:p w14:paraId="239325E7" w14:textId="77777777" w:rsidR="009F5A67" w:rsidRPr="0016220D" w:rsidRDefault="009F5A67"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shd w:val="clear" w:color="auto" w:fill="auto"/>
          </w:tcPr>
          <w:p w14:paraId="5F21DDBE" w14:textId="77777777" w:rsidR="009F5A67" w:rsidRPr="0016220D" w:rsidRDefault="009F5A67" w:rsidP="005B0133">
            <w:pPr>
              <w:widowControl w:val="0"/>
              <w:spacing w:after="0" w:line="240" w:lineRule="auto"/>
              <w:rPr>
                <w:rFonts w:ascii="Times New Roman" w:hAnsi="Times New Roman" w:cs="Times New Roman"/>
                <w:color w:val="0D0D0D" w:themeColor="text1" w:themeTint="F2"/>
                <w:sz w:val="24"/>
                <w:szCs w:val="24"/>
                <w:lang w:val="en-US"/>
              </w:rPr>
            </w:pPr>
          </w:p>
        </w:tc>
        <w:tc>
          <w:tcPr>
            <w:tcW w:w="790" w:type="dxa"/>
            <w:tcBorders>
              <w:top w:val="single" w:sz="4" w:space="0" w:color="auto"/>
            </w:tcBorders>
            <w:shd w:val="clear" w:color="auto" w:fill="auto"/>
          </w:tcPr>
          <w:p w14:paraId="31449F29" w14:textId="77777777" w:rsidR="009F5A67" w:rsidRPr="0016220D" w:rsidRDefault="009F5A67"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1514" w:type="dxa"/>
            <w:tcBorders>
              <w:top w:val="single" w:sz="4" w:space="0" w:color="auto"/>
            </w:tcBorders>
            <w:shd w:val="clear" w:color="auto" w:fill="auto"/>
          </w:tcPr>
          <w:p w14:paraId="309AB945" w14:textId="77777777" w:rsidR="009F5A67" w:rsidRPr="00D7336D" w:rsidRDefault="009F5A67" w:rsidP="005B0133">
            <w:pPr>
              <w:widowControl w:val="0"/>
              <w:tabs>
                <w:tab w:val="decimal" w:pos="356"/>
              </w:tabs>
              <w:spacing w:after="0" w:line="240" w:lineRule="auto"/>
              <w:rPr>
                <w:rFonts w:ascii="Times New Roman" w:hAnsi="Times New Roman" w:cs="Times New Roman"/>
                <w:color w:val="0D0D0D" w:themeColor="text1" w:themeTint="F2"/>
                <w:sz w:val="24"/>
                <w:szCs w:val="24"/>
                <w:lang w:val="en-US"/>
              </w:rPr>
            </w:pPr>
          </w:p>
        </w:tc>
      </w:tr>
      <w:tr w:rsidR="00A27761" w:rsidRPr="00D7336D" w14:paraId="74C54BE6" w14:textId="77777777" w:rsidTr="009F5A67">
        <w:tc>
          <w:tcPr>
            <w:tcW w:w="2857" w:type="dxa"/>
            <w:shd w:val="clear" w:color="auto" w:fill="auto"/>
          </w:tcPr>
          <w:p w14:paraId="4A8DB7D7" w14:textId="4787A48B" w:rsidR="00A27761" w:rsidRPr="0016220D" w:rsidRDefault="00A27761"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1. </w:t>
            </w:r>
            <w:r w:rsidRPr="0016220D">
              <w:rPr>
                <w:rFonts w:ascii="Times New Roman" w:hAnsi="Times New Roman" w:cs="Times New Roman"/>
                <w:color w:val="0D0D0D" w:themeColor="text1" w:themeTint="F2"/>
                <w:sz w:val="24"/>
                <w:szCs w:val="24"/>
                <w:lang w:val="en-US"/>
              </w:rPr>
              <w:t>Reciprocity</w:t>
            </w:r>
          </w:p>
        </w:tc>
        <w:tc>
          <w:tcPr>
            <w:tcW w:w="1829" w:type="dxa"/>
            <w:shd w:val="clear" w:color="auto" w:fill="auto"/>
          </w:tcPr>
          <w:p w14:paraId="39D27D5C" w14:textId="77777777" w:rsidR="00A27761" w:rsidRPr="0016220D" w:rsidRDefault="00A27761"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37BFFFC6" wp14:editId="5BC4234C">
                      <wp:extent cx="784746" cy="150126"/>
                      <wp:effectExtent l="0" t="0" r="0" b="40640"/>
                      <wp:docPr id="949" name="Canvas 385"/>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787" name="Oval 399"/>
                              <wps:cNvSpPr/>
                              <wps:spPr>
                                <a:xfrm>
                                  <a:off x="17144" y="35068"/>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88" name="Oval 400"/>
                              <wps:cNvSpPr/>
                              <wps:spPr>
                                <a:xfrm>
                                  <a:off x="662444" y="3509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89" name="Straight Arrow Connector 404"/>
                              <wps:cNvCnPr>
                                <a:stCxn id="787" idx="6"/>
                                <a:endCxn id="788" idx="2"/>
                              </wps:cNvCnPr>
                              <wps:spPr>
                                <a:xfrm>
                                  <a:off x="122554" y="92853"/>
                                  <a:ext cx="539890" cy="23"/>
                                </a:xfrm>
                                <a:prstGeom prst="straightConnector1">
                                  <a:avLst/>
                                </a:prstGeom>
                                <a:ln>
                                  <a:solidFill>
                                    <a:schemeClr val="tx1">
                                      <a:lumMod val="95000"/>
                                      <a:lumOff val="5000"/>
                                    </a:schemeClr>
                                  </a:solidFill>
                                  <a:prstDash val="dash"/>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512912C4" id="Canvas 385"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">
                      <v:shape id="_x0000_s1027" type="#_x0000_t75" style="position:absolute;width:7842;height:1498;visibility:visible;mso-wrap-style:square">
                        <v:fill o:detectmouseclick="t"/>
                        <v:path o:connecttype="none"/>
                      </v:shape>
                      <v:oval id="Oval 399"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OQttMYA&#10;AADcAAAADwAAAGRycy9kb3ducmV2LnhtbESP3WrCQBSE74W+w3IK3kjd6IUxqav4g+CNAdM+wGn2&#10;NAnNnk2za4xv7xYKXg4z8w2z2gymET11rrasYDaNQBAXVtdcKvj8OL4tQTiPrLGxTAru5GCzfhmt&#10;MNX2xhfqc1+KAGGXooLK+zaV0hUVGXRT2xIH79t2Bn2QXSl1h7cAN42cR9FCGqw5LFTY0r6i4ie/&#10;GgW75Jpg/HU6tMlvP9nebZYN50yp8euwfQfhafDP8H/7pBXEyxj+zoQjINc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OQttMYAAADcAAAADwAAAAAAAAAAAAAAAACYAgAAZHJz&#10;L2Rvd25yZXYueG1sUEsFBgAAAAAEAAQA9QAAAIsDAAAAAA==&#10;" fillcolor="#0d0d0d [3069]" strokecolor="#0d0d0d [3069]" strokeweight="1pt">
                        <v:stroke joinstyle="miter"/>
                      </v:oval>
                      <v:oval id="Oval 400"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Xu5xsEA&#10;AADcAAAADwAAAGRycy9kb3ducmV2LnhtbERPy4rCMBTdC/5DuIIb0VQXo61G8cGAmyn4+IBrc22L&#10;zU1tYq1/P1kMzPJw3qtNZyrRUuNKywqmkwgEcWZ1ybmC6+V7vADhPLLGyjIp+JCDzbrfW2Gi7ZtP&#10;1J59LkIIuwQVFN7XiZQuK8igm9iaOHB32xj0ATa51A2+Q7ip5CyKvqTBkkNDgTXtC8oe55dRsItf&#10;Mc5vx0MdP9vR9mPTtPtJlRoOuu0ShKfO/4v/3EetYL4Ia8OZcATk+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F7ucbBAAAA3AAAAA8AAAAAAAAAAAAAAAAAmAIAAGRycy9kb3du&#10;cmV2LnhtbFBLBQYAAAAABAAEAPUAAACGAwAAAAA=&#10;" fillcolor="#0d0d0d [3069]" strokecolor="#0d0d0d [3069]" strokeweight="1pt">
                        <v:stroke joinstyle="miter"/>
                      </v:oval>
                      <v:shape id="Straight Arrow Connector 404"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0gXOcUAAADcAAAADwAAAGRycy9kb3ducmV2LnhtbESP0WoCMRRE3wv+Q7hC32q2FaxdjdIW&#10;lBVRUPsBl811s3Rzs02irv36Rij4OMzMGWY672wjzuRD7VjB8yADQVw6XXOl4OuweBqDCBFZY+OY&#10;FFwpwHzWe5hirt2Fd3Tex0okCIccFZgY21zKUBqyGAauJU7e0XmLMUlfSe3xkuC2kS9ZNpIWa04L&#10;Blv6NFR+709WwWbot+Xw47Dm38XKLFdU1D9YKPXY794nICJ18R7+bxdawev4DW5n0hGQs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0gXOcUAAADcAAAADwAAAAAAAAAA&#10;AAAAAAChAgAAZHJzL2Rvd25yZXYueG1sUEsFBgAAAAAEAAQA+QAAAJMDAAAAAA==&#10;" strokecolor="#0d0d0d [3069]" strokeweight=".5pt">
                        <v:stroke dashstyle="dash" startarrow="block" endarrow="block" joinstyle="miter"/>
                      </v:shape>
                      <w10:anchorlock/>
                    </v:group>
                  </w:pict>
                </mc:Fallback>
              </mc:AlternateContent>
            </w:r>
          </w:p>
        </w:tc>
        <w:tc>
          <w:tcPr>
            <w:tcW w:w="836" w:type="dxa"/>
            <w:shd w:val="clear" w:color="auto" w:fill="auto"/>
          </w:tcPr>
          <w:p w14:paraId="5B200C7C" w14:textId="77777777" w:rsidR="00A27761" w:rsidRPr="00D7336D" w:rsidRDefault="00A27761"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50</w:t>
            </w:r>
          </w:p>
        </w:tc>
        <w:tc>
          <w:tcPr>
            <w:tcW w:w="1226" w:type="dxa"/>
            <w:shd w:val="clear" w:color="auto" w:fill="auto"/>
          </w:tcPr>
          <w:p w14:paraId="778BD79F" w14:textId="391F1A29" w:rsidR="00A27761" w:rsidRPr="00D7336D" w:rsidRDefault="00A27761"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8)**</w:t>
            </w:r>
          </w:p>
        </w:tc>
        <w:tc>
          <w:tcPr>
            <w:tcW w:w="236" w:type="dxa"/>
            <w:shd w:val="clear" w:color="auto" w:fill="auto"/>
          </w:tcPr>
          <w:p w14:paraId="4ADBE227" w14:textId="77777777" w:rsidR="00A27761" w:rsidRPr="0016220D" w:rsidRDefault="00A27761"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707FC184" w14:textId="77777777" w:rsidR="00A27761" w:rsidRPr="00D7336D" w:rsidRDefault="00A27761"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5</w:t>
            </w:r>
          </w:p>
        </w:tc>
        <w:tc>
          <w:tcPr>
            <w:tcW w:w="1514" w:type="dxa"/>
            <w:shd w:val="clear" w:color="auto" w:fill="auto"/>
          </w:tcPr>
          <w:p w14:paraId="702FCC80" w14:textId="77777777" w:rsidR="00A27761" w:rsidRPr="00D7336D" w:rsidRDefault="00A27761"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8</w:t>
            </w:r>
          </w:p>
        </w:tc>
      </w:tr>
      <w:tr w:rsidR="00A27761" w:rsidRPr="00D7336D" w14:paraId="65AD6978" w14:textId="77777777" w:rsidTr="009F5A67">
        <w:trPr>
          <w:trHeight w:val="91"/>
        </w:trPr>
        <w:tc>
          <w:tcPr>
            <w:tcW w:w="2857" w:type="dxa"/>
            <w:shd w:val="clear" w:color="auto" w:fill="auto"/>
          </w:tcPr>
          <w:p w14:paraId="4FFDAB11" w14:textId="39C055BE" w:rsidR="00A27761" w:rsidRPr="0016220D" w:rsidRDefault="00A27761"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2. </w:t>
            </w:r>
            <w:r w:rsidRPr="0016220D">
              <w:rPr>
                <w:rFonts w:ascii="Times New Roman" w:hAnsi="Times New Roman" w:cs="Times New Roman"/>
                <w:color w:val="0D0D0D" w:themeColor="text1" w:themeTint="F2"/>
                <w:sz w:val="24"/>
                <w:szCs w:val="24"/>
                <w:lang w:val="en-US"/>
              </w:rPr>
              <w:t>In-ties spread</w:t>
            </w:r>
          </w:p>
        </w:tc>
        <w:tc>
          <w:tcPr>
            <w:tcW w:w="1829" w:type="dxa"/>
            <w:shd w:val="clear" w:color="auto" w:fill="auto"/>
          </w:tcPr>
          <w:p w14:paraId="51989666" w14:textId="77777777" w:rsidR="00A27761" w:rsidRPr="0016220D" w:rsidRDefault="00A27761"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0E8B08AF" wp14:editId="06D8CE89">
                      <wp:extent cx="786787" cy="430155"/>
                      <wp:effectExtent l="0" t="0" r="0" b="8255"/>
                      <wp:docPr id="950" name="Canvas 437"/>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790" name="Oval 428"/>
                              <wps:cNvSpPr/>
                              <wps:spPr>
                                <a:xfrm>
                                  <a:off x="16836" y="18872"/>
                                  <a:ext cx="105711" cy="116282"/>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91" name="Oval 429"/>
                              <wps:cNvSpPr/>
                              <wps:spPr>
                                <a:xfrm>
                                  <a:off x="16869" y="295452"/>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92" name="Oval 430"/>
                              <wps:cNvSpPr/>
                              <wps:spPr>
                                <a:xfrm>
                                  <a:off x="330089" y="15756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93" name="Straight Arrow Connector 433"/>
                              <wps:cNvCnPr>
                                <a:stCxn id="790" idx="6"/>
                                <a:endCxn id="792" idx="1"/>
                              </wps:cNvCnPr>
                              <wps:spPr>
                                <a:xfrm>
                                  <a:off x="122547" y="77013"/>
                                  <a:ext cx="222979" cy="9747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794" name="Straight Arrow Connector 434"/>
                              <wps:cNvCnPr>
                                <a:stCxn id="791" idx="6"/>
                                <a:endCxn id="792" idx="3"/>
                              </wps:cNvCnPr>
                              <wps:spPr>
                                <a:xfrm flipV="1">
                                  <a:off x="122279" y="256206"/>
                                  <a:ext cx="223247" cy="97031"/>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795" name="Straight Arrow Connector 435"/>
                              <wps:cNvCnPr>
                                <a:stCxn id="797" idx="2"/>
                                <a:endCxn id="792" idx="7"/>
                              </wps:cNvCnPr>
                              <wps:spPr>
                                <a:xfrm flipH="1">
                                  <a:off x="420062" y="78180"/>
                                  <a:ext cx="243003" cy="96306"/>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796" name="Straight Arrow Connector 436"/>
                              <wps:cNvCnPr>
                                <a:stCxn id="798" idx="2"/>
                                <a:endCxn id="792" idx="5"/>
                              </wps:cNvCnPr>
                              <wps:spPr>
                                <a:xfrm flipH="1" flipV="1">
                                  <a:off x="420062" y="256206"/>
                                  <a:ext cx="243003" cy="97564"/>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797" name="Oval 451"/>
                              <wps:cNvSpPr/>
                              <wps:spPr>
                                <a:xfrm>
                                  <a:off x="663065" y="20077"/>
                                  <a:ext cx="105410" cy="116205"/>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98" name="Oval 452"/>
                              <wps:cNvSpPr/>
                              <wps:spPr>
                                <a:xfrm>
                                  <a:off x="663065" y="296302"/>
                                  <a:ext cx="104775" cy="114935"/>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c:wpc>
                        </a:graphicData>
                      </a:graphic>
                    </wp:inline>
                  </w:drawing>
                </mc:Choice>
                <mc:Fallback xmlns:w15="http://schemas.microsoft.com/office/word/2012/wordml">
                  <w:pict>
                    <v:group w14:anchorId="0E5F0051" id="Canvas 437" o:spid="_x0000_s1026" editas="canvas" style="width:61.95pt;height:33.85pt;mso-position-horizontal-relative:char;mso-position-vertical-relative:line" coordsize="7867,4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">
                      <v:shape id="_x0000_s1027" type="#_x0000_t75" style="position:absolute;width:7867;height:4298;visibility:visible;mso-wrap-style:square">
                        <v:fill o:detectmouseclick="t"/>
                        <v:path o:connecttype="none"/>
                      </v:shape>
                      <v:oval id="Oval 428" o:spid="_x0000_s1028" style="position:absolute;left:168;top:188;width:1057;height:11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tQjHcIA&#10;AADcAAAADwAAAGRycy9kb3ducmV2LnhtbERPzYrCMBC+L/gOYQQvy5quB7Vdo7iK4MWC1QeYbWbb&#10;YjOpTaz17c1B8Pjx/S9WvalFR62rLCv4HkcgiHOrKy4UnE+7rzkI55E11pZJwYMcrJaDjwUm2t75&#10;SF3mCxFC2CWooPS+SaR0eUkG3dg2xIH7t61BH2BbSN3iPYSbWk6iaCoNVhwaSmxoU1J+yW5GwW98&#10;i3H2t9828bX7XD9smvaHVKnRsF//gPDU+7f45d5rBbM4zA9nwhGQy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K1CMdwgAAANwAAAAPAAAAAAAAAAAAAAAAAJgCAABkcnMvZG93&#10;bnJldi54bWxQSwUGAAAAAAQABAD1AAAAhwMAAAAA&#10;" fillcolor="#0d0d0d [3069]" strokecolor="#0d0d0d [3069]" strokeweight="1pt">
                        <v:stroke joinstyle="miter"/>
                      </v:oval>
                      <v:oval id="Oval 429" o:spid="_x0000_s1029" style="position:absolute;left:168;top:2954;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ZiGhsUA&#10;AADcAAAADwAAAGRycy9kb3ducmV2LnhtbESPzYrCQBCE7wu+w9DCXhad6EE30VH8YcGLgVUfoM20&#10;STDTEzNjjG/vCAt7LKrqK2q+7EwlWmpcaVnBaBiBIM6sLjlXcDr+DL5BOI+ssbJMCp7kYLnofcwx&#10;0fbBv9QefC4ChF2CCgrv60RKlxVk0A1tTRy8i20M+iCbXOoGHwFuKjmOook0WHJYKLCmTUHZ9XA3&#10;CtbxPcbpebet41v7tXraNO32qVKf/W41A+Gp8//hv/ZOK5jGI3ifCUdALl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lmIaGxQAAANwAAAAPAAAAAAAAAAAAAAAAAJgCAABkcnMv&#10;ZG93bnJldi54bWxQSwUGAAAAAAQABAD1AAAAigMAAAAA&#10;" fillcolor="#0d0d0d [3069]" strokecolor="#0d0d0d [3069]" strokeweight="1pt">
                        <v:stroke joinstyle="miter"/>
                      </v:oval>
                      <v:oval id="Oval 430" o:spid="_x0000_s1030" style="position:absolute;left:3300;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oY8cUA&#10;AADcAAAADwAAAGRycy9kb3ducmV2LnhtbESPzYrCQBCE7wu+w9CCl0Unelg30VH8QfBiYNUHaDNt&#10;Esz0xMwY49vvCAt7LKrqK2q+7EwlWmpcaVnBeBSBIM6sLjlXcD7tht8gnEfWWFkmBS9ysFz0PuaY&#10;aPvkH2qPPhcBwi5BBYX3dSKlywoy6Ea2Jg7e1TYGfZBNLnWDzwA3lZxE0Zc0WHJYKLCmTUHZ7fgw&#10;CtbxI8bpZb+t43v7uXrZNO0OqVKDfreagfDU+f/wX3uvFUzjCbzPhCMgF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VShjxxQAAANwAAAAPAAAAAAAAAAAAAAAAAJgCAABkcnMv&#10;ZG93bnJldi54bWxQSwUGAAAAAAQABAD1AAAAigMAAAAA&#10;" fillcolor="#0d0d0d [3069]" strokecolor="#0d0d0d [3069]" strokeweight="1pt">
                        <v:stroke joinstyle="miter"/>
                      </v:oval>
                      <v:shape id="Straight Arrow Connector 433" o:spid="_x0000_s1031" type="#_x0000_t32" style="position:absolute;left:1225;top:770;width:2230;height:9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yfSJcgAAADcAAAADwAAAGRycy9kb3ducmV2LnhtbESPT2vCQBTE7wW/w/KE3uqmtVgTXUW0&#10;pQXpwT+Ix2f2NRuafRuzW5P203cLBY/DzPyGmc47W4kLNb50rOB+kIAgzp0uuVCw373cjUH4gKyx&#10;ckwKvsnDfNa7mWKmXcsbumxDISKEfYYKTAh1JqXPDVn0A1cTR+/DNRZDlE0hdYNthNtKPiTJSFos&#10;OS4YrGlpKP/cflkFz6tjmj/+tO/taT06vC7O3cGmRqnbfreYgAjUhWv4v/2mFTylQ/g7E4+AnP0C&#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hyfSJcgAAADcAAAADwAAAAAA&#10;AAAAAAAAAAChAgAAZHJzL2Rvd25yZXYueG1sUEsFBgAAAAAEAAQA+QAAAJYDAAAAAA==&#10;" strokecolor="#0d0d0d [3069]" strokeweight=".5pt">
                        <v:stroke dashstyle="dash" endarrow="block" joinstyle="miter"/>
                      </v:shape>
                      <v:shape id="Straight Arrow Connector 434" o:spid="_x0000_s1032" type="#_x0000_t32" style="position:absolute;left:1222;top:2562;width:2233;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s6gj8QAAADcAAAADwAAAGRycy9kb3ducmV2LnhtbESPX2vCQBDE34V+h2MLvunFUqymniK2&#10;Sh8q4p++L7ltEprbC7k1Sb99ryD4OMzMb5jFqneVaqkJpWcDk3ECijjztuTcwOW8Hc1ABUG2WHkm&#10;A78UYLV8GCwwtb7jI7UnyVWEcEjRQCFSp1qHrCCHYexr4uh9+8ahRNnk2jbYRbir9FOSTLXDkuNC&#10;gTVtCsp+TldnYN/RgeaHt1ZK3Mnn9f3ros8TY4aP/foVlFAv9/Ct/WENvMyf4f9MPAJ6+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KzqCPxAAAANwAAAAPAAAAAAAAAAAA&#10;AAAAAKECAABkcnMvZG93bnJldi54bWxQSwUGAAAAAAQABAD5AAAAkgMAAAAA&#10;" strokecolor="#0d0d0d [3069]" strokeweight=".5pt">
                        <v:stroke dashstyle="dash" endarrow="block" joinstyle="miter"/>
                      </v:shape>
                      <v:shape id="Straight Arrow Connector 435" o:spid="_x0000_s1033" type="#_x0000_t32" style="position:absolute;left:4200;top:781;width:2430;height:96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YIFFMQAAADcAAAADwAAAGRycy9kb3ducmV2LnhtbESPX2vCQBDE34V+h2MLvunFQq2mniK2&#10;Sh8q4p++L7ltEprbC7k1Sb99ryD4OMzMb5jFqneVaqkJpWcDk3ECijjztuTcwOW8Hc1ABUG2WHkm&#10;A78UYLV8GCwwtb7jI7UnyVWEcEjRQCFSp1qHrCCHYexr4uh9+8ahRNnk2jbYRbir9FOSTLXDkuNC&#10;gTVtCsp+TldnYN/RgeaHt1ZK3Mnn9f3ros8TY4aP/foVlFAv9/Ct/WENvMyf4f9MPAJ6+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lggUUxAAAANwAAAAPAAAAAAAAAAAA&#10;AAAAAKECAABkcnMvZG93bnJldi54bWxQSwUGAAAAAAQABAD5AAAAkgMAAAAA&#10;" strokecolor="#0d0d0d [3069]" strokeweight=".5pt">
                        <v:stroke dashstyle="dash" endarrow="block" joinstyle="miter"/>
                      </v:shape>
                      <v:shape id="Straight Arrow Connector 436" o:spid="_x0000_s1034" type="#_x0000_t32" style="position:absolute;left:4200;top:2562;width:2430;height:975;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5Y7+MUAAADcAAAADwAAAGRycy9kb3ducmV2LnhtbESP3WoCMRSE7wu+QziCdzVbL6y7NUpZ&#10;EMR64U8f4DQ57i7dnCxJ1LVP3wiCl8PMfMPMl71txYV8aBwreBtnIIi1Mw1XCr6Pq9cZiBCRDbaO&#10;ScGNAiwXg5c5FsZdeU+XQ6xEgnAoUEEdY1dIGXRNFsPYdcTJOzlvMSbpK2k8XhPctnKSZVNpseG0&#10;UGNHZU3693C2CrzOZ7vTZvv305W7L12VeqXzrVKjYf/5ASJSH5/hR3ttFLznU7ifSUdALv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5Y7+MUAAADcAAAADwAAAAAAAAAA&#10;AAAAAAChAgAAZHJzL2Rvd25yZXYueG1sUEsFBgAAAAAEAAQA+QAAAJMDAAAAAA==&#10;" strokecolor="#0d0d0d [3069]" strokeweight=".5pt">
                        <v:stroke dashstyle="dash" endarrow="block" joinstyle="miter"/>
                      </v:shape>
                      <v:oval id="Oval 451" o:spid="_x0000_s1035" style="position:absolute;left:6630;top:200;width:1054;height:116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T27acUA&#10;AADcAAAADwAAAGRycy9kb3ducmV2LnhtbESPQWvCQBSE7wX/w/KEXopu2oNpopugLQUvDWj9Ac/s&#10;Mwlm38bsGuO/dwuFHoeZ+YZZ5aNpxUC9aywreJ1HIIhLqxuuFBx+vmbvIJxH1thaJgV3cpBnk6cV&#10;ptreeEfD3lciQNilqKD2vkuldGVNBt3cdsTBO9neoA+yr6Tu8RbgppVvUbSQBhsOCzV29FFTed5f&#10;jYJNck0wPm4/u+QyvKzvtijG70Kp5+m4XoLwNPr/8F97qxXESQy/Z8IRkN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FPbtpxQAAANwAAAAPAAAAAAAAAAAAAAAAAJgCAABkcnMv&#10;ZG93bnJldi54bWxQSwUGAAAAAAQABAD1AAAAigMAAAAA&#10;" fillcolor="#0d0d0d [3069]" strokecolor="#0d0d0d [3069]" strokeweight="1pt">
                        <v:stroke joinstyle="miter"/>
                      </v:oval>
                      <v:oval id="Oval 452" o:spid="_x0000_s1036" style="position:absolute;left:6630;top:2963;width:1048;height:114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KIvG8IA&#10;AADcAAAADwAAAGRycy9kb3ducmV2LnhtbERPzYrCMBC+L/gOYQQvy5quB7Vdo7iK4MWC1QeYbWbb&#10;YjOpTaz17c1B8Pjx/S9WvalFR62rLCv4HkcgiHOrKy4UnE+7rzkI55E11pZJwYMcrJaDjwUm2t75&#10;SF3mCxFC2CWooPS+SaR0eUkG3dg2xIH7t61BH2BbSN3iPYSbWk6iaCoNVhwaSmxoU1J+yW5GwW98&#10;i3H2t9828bX7XD9smvaHVKnRsF//gPDU+7f45d5rBbM4rA1nwhGQy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0oi8bwgAAANwAAAAPAAAAAAAAAAAAAAAAAJgCAABkcnMvZG93&#10;bnJldi54bWxQSwUGAAAAAAQABAD1AAAAhwMAAAAA&#10;" fillcolor="#0d0d0d [3069]" strokecolor="#0d0d0d [3069]" strokeweight="1pt">
                        <v:stroke joinstyle="miter"/>
                      </v:oval>
                      <w10:anchorlock/>
                    </v:group>
                  </w:pict>
                </mc:Fallback>
              </mc:AlternateContent>
            </w:r>
          </w:p>
        </w:tc>
        <w:tc>
          <w:tcPr>
            <w:tcW w:w="836" w:type="dxa"/>
            <w:shd w:val="clear" w:color="auto" w:fill="auto"/>
          </w:tcPr>
          <w:p w14:paraId="65CE9E1F" w14:textId="77777777" w:rsidR="00A27761" w:rsidRPr="00D7336D" w:rsidRDefault="00A27761"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36</w:t>
            </w:r>
          </w:p>
        </w:tc>
        <w:tc>
          <w:tcPr>
            <w:tcW w:w="1226" w:type="dxa"/>
            <w:shd w:val="clear" w:color="auto" w:fill="auto"/>
          </w:tcPr>
          <w:p w14:paraId="4294E7A6" w14:textId="77777777" w:rsidR="00A27761" w:rsidRPr="00D7336D" w:rsidRDefault="00A27761"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35)</w:t>
            </w:r>
          </w:p>
        </w:tc>
        <w:tc>
          <w:tcPr>
            <w:tcW w:w="236" w:type="dxa"/>
            <w:shd w:val="clear" w:color="auto" w:fill="auto"/>
          </w:tcPr>
          <w:p w14:paraId="6587A3B8" w14:textId="77777777" w:rsidR="00A27761" w:rsidRPr="0016220D" w:rsidRDefault="00A27761"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1FA0B093" w14:textId="77777777" w:rsidR="00A27761" w:rsidRPr="00D7336D" w:rsidRDefault="00A27761"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66</w:t>
            </w:r>
          </w:p>
        </w:tc>
        <w:tc>
          <w:tcPr>
            <w:tcW w:w="1514" w:type="dxa"/>
            <w:shd w:val="clear" w:color="auto" w:fill="auto"/>
          </w:tcPr>
          <w:p w14:paraId="72A2AC00" w14:textId="77777777" w:rsidR="00A27761" w:rsidRPr="00D7336D" w:rsidRDefault="00A27761"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6</w:t>
            </w:r>
          </w:p>
        </w:tc>
      </w:tr>
      <w:tr w:rsidR="00A27761" w:rsidRPr="00D7336D" w14:paraId="29A36E7C" w14:textId="77777777" w:rsidTr="009F5A67">
        <w:tc>
          <w:tcPr>
            <w:tcW w:w="2857" w:type="dxa"/>
            <w:shd w:val="clear" w:color="auto" w:fill="auto"/>
          </w:tcPr>
          <w:p w14:paraId="48B408F8" w14:textId="22A62D6C" w:rsidR="00A27761" w:rsidRPr="0016220D" w:rsidRDefault="00A27761"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3. </w:t>
            </w:r>
            <w:r w:rsidRPr="0016220D">
              <w:rPr>
                <w:rFonts w:ascii="Times New Roman" w:hAnsi="Times New Roman" w:cs="Times New Roman"/>
                <w:color w:val="0D0D0D" w:themeColor="text1" w:themeTint="F2"/>
                <w:sz w:val="24"/>
                <w:szCs w:val="24"/>
                <w:lang w:val="en-US"/>
              </w:rPr>
              <w:t>Multiple two-paths</w:t>
            </w:r>
          </w:p>
        </w:tc>
        <w:tc>
          <w:tcPr>
            <w:tcW w:w="1829" w:type="dxa"/>
            <w:shd w:val="clear" w:color="auto" w:fill="auto"/>
          </w:tcPr>
          <w:p w14:paraId="3DC8ECE8" w14:textId="77777777" w:rsidR="00A27761" w:rsidRPr="0016220D" w:rsidRDefault="00A27761"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467810A5" wp14:editId="07237099">
                      <wp:extent cx="786787" cy="430155"/>
                      <wp:effectExtent l="0" t="0" r="0" b="8255"/>
                      <wp:docPr id="951" name="Canvas 462"/>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799" name="Text Box 463"/>
                              <wps:cNvSpPr txBox="1"/>
                              <wps:spPr>
                                <a:xfrm>
                                  <a:off x="391431" y="122125"/>
                                  <a:ext cx="233036" cy="17885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13A21F9" w14:textId="77777777" w:rsidR="00C77D5A" w:rsidRPr="004E4A12" w:rsidRDefault="00C77D5A" w:rsidP="009F5A67">
                                    <w:pPr>
                                      <w:rPr>
                                        <w:sz w:val="18"/>
                                      </w:rPr>
                                    </w:pPr>
                                    <w:r w:rsidRPr="004E4A12">
                                      <w:rPr>
                                        <w:sz w:val="18"/>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800" name="Oval 453"/>
                              <wps:cNvSpPr/>
                              <wps:spPr>
                                <a:xfrm>
                                  <a:off x="16836" y="18872"/>
                                  <a:ext cx="105711" cy="116282"/>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1" name="Oval 454"/>
                              <wps:cNvSpPr/>
                              <wps:spPr>
                                <a:xfrm>
                                  <a:off x="16869" y="295452"/>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02" name="Oval 455"/>
                              <wps:cNvSpPr/>
                              <wps:spPr>
                                <a:xfrm>
                                  <a:off x="241708" y="15756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03" name="Oval 456"/>
                              <wps:cNvSpPr/>
                              <wps:spPr>
                                <a:xfrm>
                                  <a:off x="662444" y="157584"/>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04" name="Straight Arrow Connector 458"/>
                              <wps:cNvCnPr>
                                <a:stCxn id="800" idx="6"/>
                                <a:endCxn id="802" idx="1"/>
                              </wps:cNvCnPr>
                              <wps:spPr>
                                <a:xfrm>
                                  <a:off x="122547" y="77013"/>
                                  <a:ext cx="134598" cy="9747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805" name="Straight Arrow Connector 459"/>
                              <wps:cNvCnPr>
                                <a:stCxn id="801" idx="6"/>
                                <a:endCxn id="802" idx="3"/>
                              </wps:cNvCnPr>
                              <wps:spPr>
                                <a:xfrm flipV="1">
                                  <a:off x="122279" y="256206"/>
                                  <a:ext cx="134866" cy="97031"/>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806" name="Straight Arrow Connector 460"/>
                              <wps:cNvCnPr>
                                <a:stCxn id="800" idx="6"/>
                                <a:endCxn id="803" idx="1"/>
                              </wps:cNvCnPr>
                              <wps:spPr>
                                <a:xfrm>
                                  <a:off x="122547" y="77013"/>
                                  <a:ext cx="555334" cy="97496"/>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807" name="Straight Arrow Connector 461"/>
                              <wps:cNvCnPr>
                                <a:stCxn id="801" idx="6"/>
                                <a:endCxn id="803" idx="3"/>
                              </wps:cNvCnPr>
                              <wps:spPr>
                                <a:xfrm flipV="1">
                                  <a:off x="122279" y="256229"/>
                                  <a:ext cx="555602" cy="97008"/>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id="_x0000_s1231" editas="canvas" style="width:61.95pt;height:33.85pt;mso-position-horizontal-relative:char;mso-position-vertical-relative:line" coordsize="7867,4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">
                      <v:shape id="_x0000_s1232" type="#_x0000_t75" style="position:absolute;width:7867;height:4298;visibility:visible;mso-wrap-style:square">
                        <v:fill o:detectmouseclick="t"/>
                        <v:path o:connecttype="none"/>
                      </v:shape>
                      <v:shape id="Text Box 463" o:spid="_x0000_s1233" type="#_x0000_t202" style="position:absolute;left:3914;top:1221;width:2330;height:1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O/GSsYA&#10;AADcAAAADwAAAGRycy9kb3ducmV2LnhtbESP3WoCMRSE7wXfIRzBG6nZluLP1ihtQaigFG3x+rA5&#10;blY3J9tN1NWnN0LBy2FmvmEms8aW4kS1LxwreO4nIIgzpwvOFfz+zJ9GIHxA1lg6JgUX8jCbtlsT&#10;TLU785pOm5CLCGGfogITQpVK6TNDFn3fVcTR27naYoiyzqWu8RzhtpQvSTKQFguOCwYr+jSUHTZH&#10;q2B0eV31toPhdl9+Lz7MNf/j5QGV6naa9zcQgZrwCP+3v7SC4XgM9zPxCMjpD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O/GSsYAAADcAAAADwAAAAAAAAAAAAAAAACYAgAAZHJz&#10;L2Rvd25yZXYueG1sUEsFBgAAAAAEAAQA9QAAAIsDAAAAAA==&#10;" fillcolor="white [3201]" stroked="f" strokeweight=".5pt">
                        <v:textbox inset="0,0,0,0">
                          <w:txbxContent>
                            <w:p w14:paraId="013A21F9" w14:textId="77777777" w:rsidR="00C77D5A" w:rsidRPr="004E4A12" w:rsidRDefault="00C77D5A" w:rsidP="009F5A67">
                              <w:pPr>
                                <w:rPr>
                                  <w:sz w:val="18"/>
                                </w:rPr>
                              </w:pPr>
                              <w:r w:rsidRPr="004E4A12">
                                <w:rPr>
                                  <w:sz w:val="18"/>
                                </w:rPr>
                                <w:t xml:space="preserve"> …</w:t>
                              </w:r>
                            </w:p>
                          </w:txbxContent>
                        </v:textbox>
                      </v:shape>
                      <v:oval id="Oval 453" o:spid="_x0000_s1234" style="position:absolute;left:168;top:188;width:1057;height:11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GoizMEA&#10;AADcAAAADwAAAGRycy9kb3ducmV2LnhtbERPy4rCMBTdC/5DuIIb0VQXju0YxQeCGws+PuBOc6ct&#10;09zUJtb692YhzPJw3st1ZyrRUuNKywqmkwgEcWZ1ybmC2/UwXoBwHlljZZkUvMjBetXvLTHR9sln&#10;ai8+FyGEXYIKCu/rREqXFWTQTWxNHLhf2xj0ATa51A0+Q7ip5CyK5tJgyaGhwJp2BWV/l4dRsI0f&#10;MX79HPd1fG9Hm5dN0+6UKjUcdJtvEJ46/y/+uI9awSIK88OZcATk6g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RqIszBAAAA3AAAAA8AAAAAAAAAAAAAAAAAmAIAAGRycy9kb3du&#10;cmV2LnhtbFBLBQYAAAAABAAEAPUAAACGAwAAAAA=&#10;" fillcolor="#0d0d0d [3069]" strokecolor="#0d0d0d [3069]" strokeweight="1pt">
                        <v:stroke joinstyle="miter"/>
                      </v:oval>
                      <v:oval id="Oval 454" o:spid="_x0000_s1235" style="position:absolute;left:168;top:2954;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aHV8QA&#10;AADcAAAADwAAAGRycy9kb3ducmV2LnhtbESPQYvCMBSE78L+h/AEL6Kpe1htNYq6CF4s6O4PeDbP&#10;tti8dJtY67/fCILHYWa+YRarzlSipcaVlhVMxhEI4szqknMFvz+70QyE88gaK8uk4EEOVsuP3gIT&#10;be98pPbkcxEg7BJUUHhfJ1K6rCCDbmxr4uBdbGPQB9nkUjd4D3BTyc8o+pIGSw4LBda0LSi7nm5G&#10;wSa+xTg977/r+K8drh82TbtDqtSg363nIDx1/h1+tfdawSyawPNMOAJy+Q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smh1fEAAAA3AAAAA8AAAAAAAAAAAAAAAAAmAIAAGRycy9k&#10;b3ducmV2LnhtbFBLBQYAAAAABAAEAPUAAACJAwAAAAA=&#10;" fillcolor="#0d0d0d [3069]" strokecolor="#0d0d0d [3069]" strokeweight="1pt">
                        <v:stroke joinstyle="miter"/>
                      </v:oval>
                      <v:oval id="Oval 455" o:spid="_x0000_s1236" style="position:absolute;left:2417;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QZIMQA&#10;AADcAAAADwAAAGRycy9kb3ducmV2LnhtbESPQYvCMBSE78L+h/AEL6KpHtRWo+gugpct6O4PeDbP&#10;tti8dJtY6783C4LHYWa+YVabzlSipcaVlhVMxhEI4szqknMFvz/70QKE88gaK8uk4EEONuuP3goT&#10;be98pPbkcxEg7BJUUHhfJ1K6rCCDbmxr4uBdbGPQB9nkUjd4D3BTyWkUzaTBksNCgTV9FpRdTzej&#10;YBffYpyfD191/NcOtw+bpt13qtSg322XIDx1/h1+tQ9awSKawv+ZcATk+gk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v0GSDEAAAA3AAAAA8AAAAAAAAAAAAAAAAAmAIAAGRycy9k&#10;b3ducmV2LnhtbFBLBQYAAAAABAAEAPUAAACJAwAAAAA=&#10;" fillcolor="#0d0d0d [3069]" strokecolor="#0d0d0d [3069]" strokeweight="1pt">
                        <v:stroke joinstyle="miter"/>
                      </v:oval>
                      <v:oval id="Oval 456" o:spid="_x0000_s1237" style="position:absolute;left:6624;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Li8u8UA&#10;AADcAAAADwAAAGRycy9kb3ducmV2LnhtbESP0WrCQBRE3wv+w3IFX0rdVKGa6CpqKfhiwNgPuGZv&#10;k9Ds3TS7xvj3rlDwcZiZM8xy3ZtadNS6yrKC93EEgji3uuJCwffp620OwnlkjbVlUnAjB+vV4GWJ&#10;ibZXPlKX+UIECLsEFZTeN4mULi/JoBvbhjh4P7Y16INsC6lbvAa4qeUkij6kwYrDQokN7UrKf7OL&#10;UbCNLzHOzvvPJv7rXjc3m6b9IVVqNOw3CxCeev8M/7f3WsE8msLjTDgCcnU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kuLy7xQAAANwAAAAPAAAAAAAAAAAAAAAAAJgCAABkcnMv&#10;ZG93bnJldi54bWxQSwUGAAAAAAQABAD1AAAAigMAAAAA&#10;" fillcolor="#0d0d0d [3069]" strokecolor="#0d0d0d [3069]" strokeweight="1pt">
                        <v:stroke joinstyle="miter"/>
                      </v:oval>
                      <v:shape id="Straight Arrow Connector 458" o:spid="_x0000_s1238" type="#_x0000_t32" style="position:absolute;left:1225;top:770;width:1346;height:9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nBLgMYAAADcAAAADwAAAGRycy9kb3ducmV2LnhtbESPQWsCMRSE70L/Q3gFb5qtiOjWKNIq&#10;CtKDtkiPr5vXzdLNy7qJ7uqvbwTB4zAz3zDTeWtLcabaF44VvPQTEMSZ0wXnCr4+V70xCB+QNZaO&#10;ScGFPMxnT50ppto1vKPzPuQiQtinqMCEUKVS+syQRd93FXH0fl1tMURZ51LX2ES4LeUgSUbSYsFx&#10;wWBFb4ayv/3JKli+f0+y4bX5aH62o8N6cWwPdmKU6j63i1cQgdrwCN/bG61gnAzhdiYeATn7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ZwS4DGAAAA3AAAAA8AAAAAAAAA&#10;AAAAAAAAoQIAAGRycy9kb3ducmV2LnhtbFBLBQYAAAAABAAEAPkAAACUAwAAAAA=&#10;" strokecolor="#0d0d0d [3069]" strokeweight=".5pt">
                        <v:stroke dashstyle="dash" endarrow="block" joinstyle="miter"/>
                      </v:shape>
                      <v:shape id="Straight Arrow Connector 459" o:spid="_x0000_s1239" type="#_x0000_t32" style="position:absolute;left:1222;top:2562;width:1349;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f90h8YAAADcAAAADwAAAGRycy9kb3ducmV2LnhtbESPQWvCQBSE74X+h+UVequ7LdRK6ipF&#10;EOyhaK1Ycntkn0lo9m3IPmP8964g9DjMzDfMdD74RvXUxTqwheeRAUVcBFdzaWH3s3yagIqC7LAJ&#10;TBbOFGE+u7+bYubCib+p30qpEoRjhhYqkTbTOhYVeYyj0BIn7xA6j5JkV2rX4SnBfaNfjBlrjzWn&#10;hQpbWlRU/G2P3sKb25vd10LW+/Vy85tL/nnom9zax4fh4x2U0CD/4Vt75SxMzCtcz6QjoGcX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3/dIfGAAAA3AAAAA8AAAAAAAAA&#10;AAAAAAAAoQIAAGRycy9kb3ducmV2LnhtbFBLBQYAAAAABAAEAPkAAACUAwAAAAA=&#10;" strokecolor="#0d0d0d [3069]" strokeweight=".5pt">
                        <v:stroke dashstyle="dash" startarrow="block" joinstyle="miter"/>
                      </v:shape>
                      <v:shape id="Straight Arrow Connector 460" o:spid="_x0000_s1240" type="#_x0000_t32" style="position:absolute;left:1225;top:770;width:5553;height:97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e5wbMYAAADcAAAADwAAAGRycy9kb3ducmV2LnhtbESPQWvCQBSE70L/w/IK3nRTkaCpq0hV&#10;FKSH2iI9vmZfs6HZtzG7muiv7wqFHoeZ+YaZLTpbiQs1vnSs4GmYgCDOnS65UPDxvhlMQPiArLFy&#10;TAqu5GExf+jNMNOu5Te6HEIhIoR9hgpMCHUmpc8NWfRDVxNH79s1FkOUTSF1g22E20qOkiSVFkuO&#10;CwZrejGU/xzOVsF69TnNx7f2tf3ap8ft8tQd7dQo1X/sls8gAnXhP/zX3mkFkySF+5l4BOT8F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nucGzGAAAA3AAAAA8AAAAAAAAA&#10;AAAAAAAAoQIAAGRycy9kb3ducmV2LnhtbFBLBQYAAAAABAAEAPkAAACUAwAAAAA=&#10;" strokecolor="#0d0d0d [3069]" strokeweight=".5pt">
                        <v:stroke dashstyle="dash" endarrow="block" joinstyle="miter"/>
                      </v:shape>
                      <v:shape id="Straight Arrow Connector 461" o:spid="_x0000_s1241" type="#_x0000_t32" style="position:absolute;left:1222;top:2562;width:5556;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mFPa8YAAADcAAAADwAAAGRycy9kb3ducmV2LnhtbESPT2vCQBTE74V+h+UVvNXd9lAldZUi&#10;CO2h+Kdiye2RfSah2bch+xrjt3cFweMwM79hZovBN6qnLtaBLbyMDSjiIriaSwv7n9XzFFQUZIdN&#10;YLJwpgiL+ePDDDMXTrylfielShCOGVqoRNpM61hU5DGOQ0ucvGPoPEqSXaldh6cE941+NeZNe6w5&#10;LVTY0rKi4m/37y1M3MHsv5eyPqxXm99c8q9j3+TWjp6Gj3dQQoPcw7f2p7MwNRO4nklHQM8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JhT2vGAAAA3AAAAA8AAAAAAAAA&#10;AAAAAAAAoQIAAGRycy9kb3ducmV2LnhtbFBLBQYAAAAABAAEAPkAAACUAwAAAAA=&#10;" strokecolor="#0d0d0d [3069]" strokeweight=".5pt">
                        <v:stroke dashstyle="dash" startarrow="block" joinstyle="miter"/>
                      </v:shape>
                      <w10:anchorlock/>
                    </v:group>
                  </w:pict>
                </mc:Fallback>
              </mc:AlternateContent>
            </w:r>
          </w:p>
        </w:tc>
        <w:tc>
          <w:tcPr>
            <w:tcW w:w="836" w:type="dxa"/>
            <w:shd w:val="clear" w:color="auto" w:fill="auto"/>
          </w:tcPr>
          <w:p w14:paraId="60355FD0" w14:textId="77777777" w:rsidR="00A27761" w:rsidRPr="00D7336D" w:rsidRDefault="00A27761"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0</w:t>
            </w:r>
          </w:p>
        </w:tc>
        <w:tc>
          <w:tcPr>
            <w:tcW w:w="1226" w:type="dxa"/>
            <w:shd w:val="clear" w:color="auto" w:fill="auto"/>
          </w:tcPr>
          <w:p w14:paraId="7AA99F1A" w14:textId="77777777" w:rsidR="00A27761" w:rsidRPr="00D7336D" w:rsidRDefault="00A27761"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3)</w:t>
            </w:r>
          </w:p>
        </w:tc>
        <w:tc>
          <w:tcPr>
            <w:tcW w:w="236" w:type="dxa"/>
            <w:shd w:val="clear" w:color="auto" w:fill="auto"/>
          </w:tcPr>
          <w:p w14:paraId="5849A1E7" w14:textId="77777777" w:rsidR="00A27761" w:rsidRPr="0016220D" w:rsidRDefault="00A27761"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1BD505B1" w14:textId="77777777" w:rsidR="00A27761" w:rsidRPr="00D7336D" w:rsidRDefault="00A27761"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7</w:t>
            </w:r>
          </w:p>
        </w:tc>
        <w:tc>
          <w:tcPr>
            <w:tcW w:w="1514" w:type="dxa"/>
            <w:shd w:val="clear" w:color="auto" w:fill="auto"/>
          </w:tcPr>
          <w:p w14:paraId="56482AEB" w14:textId="77777777" w:rsidR="00A27761" w:rsidRPr="00D7336D" w:rsidRDefault="00A27761"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1.31</w:t>
            </w:r>
          </w:p>
        </w:tc>
      </w:tr>
      <w:tr w:rsidR="00A27761" w:rsidRPr="00D7336D" w14:paraId="50406A71" w14:textId="77777777" w:rsidTr="009F5A67">
        <w:tc>
          <w:tcPr>
            <w:tcW w:w="2857" w:type="dxa"/>
            <w:shd w:val="clear" w:color="auto" w:fill="auto"/>
          </w:tcPr>
          <w:p w14:paraId="7DD26136" w14:textId="5C294214" w:rsidR="00A27761" w:rsidRPr="0016220D" w:rsidRDefault="00A27761"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4. </w:t>
            </w:r>
            <w:r w:rsidRPr="0016220D">
              <w:rPr>
                <w:rFonts w:ascii="Times New Roman" w:hAnsi="Times New Roman" w:cs="Times New Roman"/>
                <w:color w:val="0D0D0D" w:themeColor="text1" w:themeTint="F2"/>
                <w:sz w:val="24"/>
                <w:szCs w:val="24"/>
                <w:lang w:val="en-US"/>
              </w:rPr>
              <w:t>Shared in-ties</w:t>
            </w:r>
          </w:p>
        </w:tc>
        <w:tc>
          <w:tcPr>
            <w:tcW w:w="1829" w:type="dxa"/>
            <w:shd w:val="clear" w:color="auto" w:fill="auto"/>
          </w:tcPr>
          <w:p w14:paraId="0AE8507A" w14:textId="77777777" w:rsidR="00A27761" w:rsidRPr="00D7336D" w:rsidRDefault="00A27761" w:rsidP="005B0133">
            <w:pPr>
              <w:widowControl w:val="0"/>
              <w:tabs>
                <w:tab w:val="left" w:pos="720"/>
                <w:tab w:val="left" w:pos="1680"/>
                <w:tab w:val="left" w:pos="2280"/>
                <w:tab w:val="left" w:pos="2760"/>
              </w:tabs>
              <w:spacing w:after="0" w:line="240" w:lineRule="auto"/>
              <w:jc w:val="center"/>
              <w:rPr>
                <w:rFonts w:ascii="Times New Roman" w:hAnsi="Times New Roman" w:cs="Times New Roman"/>
                <w:color w:val="0D0D0D" w:themeColor="text1" w:themeTint="F2"/>
                <w:sz w:val="24"/>
                <w:szCs w:val="24"/>
                <w:lang w:val="en-US"/>
              </w:rPr>
            </w:pPr>
            <w:r w:rsidRPr="00D7336D">
              <w:rPr>
                <w:rFonts w:ascii="Times New Roman" w:hAnsi="Times New Roman" w:cs="Times New Roman"/>
                <w:noProof/>
                <w:color w:val="0D0D0D" w:themeColor="text1" w:themeTint="F2"/>
                <w:sz w:val="24"/>
                <w:szCs w:val="24"/>
                <w:lang w:val="nl-NL" w:eastAsia="nl-NL"/>
              </w:rPr>
              <mc:AlternateContent>
                <mc:Choice Requires="wpc">
                  <w:drawing>
                    <wp:inline distT="0" distB="0" distL="0" distR="0" wp14:anchorId="75A34B36" wp14:editId="14894836">
                      <wp:extent cx="786787" cy="430155"/>
                      <wp:effectExtent l="0" t="0" r="0" b="8255"/>
                      <wp:docPr id="952" name="Canvas 450"/>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808" name="Text Box 7"/>
                              <wps:cNvSpPr txBox="1"/>
                              <wps:spPr>
                                <a:xfrm>
                                  <a:off x="391431" y="122125"/>
                                  <a:ext cx="233036" cy="17885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8A6644E" w14:textId="77777777" w:rsidR="00C77D5A" w:rsidRPr="004E4A12" w:rsidRDefault="00C77D5A" w:rsidP="009F5A67">
                                    <w:pPr>
                                      <w:rPr>
                                        <w:sz w:val="18"/>
                                      </w:rPr>
                                    </w:pPr>
                                    <w:r w:rsidRPr="004E4A12">
                                      <w:rPr>
                                        <w:sz w:val="18"/>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809" name="Oval 8"/>
                              <wps:cNvSpPr/>
                              <wps:spPr>
                                <a:xfrm>
                                  <a:off x="16836" y="18872"/>
                                  <a:ext cx="105711" cy="116282"/>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10" name="Oval 9"/>
                              <wps:cNvSpPr/>
                              <wps:spPr>
                                <a:xfrm>
                                  <a:off x="16869" y="295452"/>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11" name="Oval 10"/>
                              <wps:cNvSpPr/>
                              <wps:spPr>
                                <a:xfrm>
                                  <a:off x="241708" y="15756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12" name="Oval 14"/>
                              <wps:cNvSpPr/>
                              <wps:spPr>
                                <a:xfrm>
                                  <a:off x="662444" y="157584"/>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13" name="Straight Arrow Connector 15"/>
                              <wps:cNvCnPr>
                                <a:stCxn id="809" idx="6"/>
                                <a:endCxn id="811" idx="1"/>
                              </wps:cNvCnPr>
                              <wps:spPr>
                                <a:xfrm>
                                  <a:off x="122547" y="77013"/>
                                  <a:ext cx="134598" cy="97473"/>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814" name="Straight Arrow Connector 63"/>
                              <wps:cNvCnPr>
                                <a:stCxn id="810" idx="6"/>
                                <a:endCxn id="811" idx="3"/>
                              </wps:cNvCnPr>
                              <wps:spPr>
                                <a:xfrm flipV="1">
                                  <a:off x="122279" y="256206"/>
                                  <a:ext cx="134866" cy="97031"/>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815" name="Straight Arrow Connector 448"/>
                              <wps:cNvCnPr>
                                <a:stCxn id="809" idx="6"/>
                                <a:endCxn id="812" idx="1"/>
                              </wps:cNvCnPr>
                              <wps:spPr>
                                <a:xfrm>
                                  <a:off x="122547" y="77013"/>
                                  <a:ext cx="555334" cy="97496"/>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816" name="Straight Arrow Connector 449"/>
                              <wps:cNvCnPr>
                                <a:stCxn id="810" idx="6"/>
                                <a:endCxn id="812" idx="3"/>
                              </wps:cNvCnPr>
                              <wps:spPr>
                                <a:xfrm flipV="1">
                                  <a:off x="122279" y="256229"/>
                                  <a:ext cx="555602" cy="97008"/>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id="_x0000_s1242" editas="canvas" style="width:61.95pt;height:33.85pt;mso-position-horizontal-relative:char;mso-position-vertical-relative:line" coordsize="7867,4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">
                      <v:shape id="_x0000_s1243" type="#_x0000_t75" style="position:absolute;width:7867;height:4298;visibility:visible;mso-wrap-style:square">
                        <v:fill o:detectmouseclick="t"/>
                        <v:path o:connecttype="none"/>
                      </v:shape>
                      <v:shape id="Text Box 7" o:spid="_x0000_s1244" type="#_x0000_t202" style="position:absolute;left:3914;top:1221;width:2330;height:1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R1iAMMA&#10;AADcAAAADwAAAGRycy9kb3ducmV2LnhtbERPTUvDQBC9C/0PyxS8iNko0paYbWkFQUEprdLzkJ1m&#10;02ZnY3ZtU3+9cxA8Pt53uRh8q07UxyawgbssB0VcBdtwbeDz4/l2BiomZIttYDJwoQiL+eiqxMKG&#10;M2/otE21khCOBRpwKXWF1rFy5DFmoSMWbh96j0lgX2vb41nCfavv83yiPTYsDQ47enJUHbff3sDs&#10;8vB+s5tMd4d2/bpyP/UXvx3RmOvxsHwElWhI/+I/94sVXy5r5YwcAT3/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R1iAMMAAADcAAAADwAAAAAAAAAAAAAAAACYAgAAZHJzL2Rv&#10;d25yZXYueG1sUEsFBgAAAAAEAAQA9QAAAIgDAAAAAA==&#10;" fillcolor="white [3201]" stroked="f" strokeweight=".5pt">
                        <v:textbox inset="0,0,0,0">
                          <w:txbxContent>
                            <w:p w14:paraId="68A6644E" w14:textId="77777777" w:rsidR="00C77D5A" w:rsidRPr="004E4A12" w:rsidRDefault="00C77D5A" w:rsidP="009F5A67">
                              <w:pPr>
                                <w:rPr>
                                  <w:sz w:val="18"/>
                                </w:rPr>
                              </w:pPr>
                              <w:r w:rsidRPr="004E4A12">
                                <w:rPr>
                                  <w:sz w:val="18"/>
                                </w:rPr>
                                <w:t xml:space="preserve"> …</w:t>
                              </w:r>
                            </w:p>
                          </w:txbxContent>
                        </v:textbox>
                      </v:shape>
                      <v:oval id="Oval 8" o:spid="_x0000_s1245" style="position:absolute;left:168;top:188;width:1057;height:11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VCLUcQA&#10;AADcAAAADwAAAGRycy9kb3ducmV2LnhtbESPQYvCMBSE78L+h/AWvIimelhtNYqrCF4srOsPeDbP&#10;tti8dJtY67/fCILHYWa+YRarzlSipcaVlhWMRxEI4szqknMFp9/dcAbCeWSNlWVS8CAHq+VHb4GJ&#10;tnf+ofbocxEg7BJUUHhfJ1K6rCCDbmRr4uBdbGPQB9nkUjd4D3BTyUkUfUmDJYeFAmvaFJRdjzej&#10;4Du+xTg977d1/NcO1g+bpt0hVar/2a3nIDx1/h1+tfdawSyK4XkmHAG5/A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VQi1HEAAAA3AAAAA8AAAAAAAAAAAAAAAAAmAIAAGRycy9k&#10;b3ducmV2LnhtbFBLBQYAAAAABAAEAPUAAACJAwAAAAA=&#10;" fillcolor="#0d0d0d [3069]" strokecolor="#0d0d0d [3069]" strokeweight="1pt">
                        <v:stroke joinstyle="miter"/>
                      </v:oval>
                      <v:oval id="Oval 9" o:spid="_x0000_s1246" style="position:absolute;left:168;top:2954;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bO0EcMA&#10;AADcAAAADwAAAGRycy9kb3ducmV2LnhtbERPS27CMBDdV+IO1iB1UxGHLloSMIi2qsSmkQgcYIiH&#10;JCIeh9jkc/t6UanLp/ff7EbTiJ46V1tWsIxiEMSF1TWXCs6n78UKhPPIGhvLpGAiB7vt7GmDqbYD&#10;H6nPfSlCCLsUFVTet6mUrqjIoItsSxy4q+0M+gC7UuoOhxBuGvkax2/SYM2hocKWPisqbvnDKPhI&#10;Hgm+Xw5fbXLvX/aTzbLxJ1PqeT7u1yA8jf5f/Oc+aAWrZZgfzoQjIL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bO0EcMAAADcAAAADwAAAAAAAAAAAAAAAACYAgAAZHJzL2Rv&#10;d25yZXYueG1sUEsFBgAAAAAEAAQA9QAAAIgDAAAAAA==&#10;" fillcolor="#0d0d0d [3069]" strokecolor="#0d0d0d [3069]" strokeweight="1pt">
                        <v:stroke joinstyle="miter"/>
                      </v:oval>
                      <v:oval id="Oval 10" o:spid="_x0000_s1247" style="position:absolute;left:2417;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v8RisYA&#10;AADcAAAADwAAAGRycy9kb3ducmV2LnhtbESP3WrCQBSE7wXfYTlCb6Ru4kU1qav4Q8GbBhp9gNPs&#10;aRLMno3ZNca37xaEXg4z8w2z2gymET11rrasIJ5FIIgLq2suFZxPH69LEM4ja2wsk4IHOdisx6MV&#10;ptre+Yv63JciQNilqKDyvk2ldEVFBt3MtsTB+7GdQR9kV0rd4T3ATSPnUfQmDdYcFipsaV9Rcclv&#10;RsEuuSW4+D4e2uTaT7cPm2XDZ6bUy2TYvoPwNPj/8LN91AqWcQx/Z8IRkOt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v8RisYAAADcAAAADwAAAAAAAAAAAAAAAACYAgAAZHJz&#10;L2Rvd25yZXYueG1sUEsFBgAAAAAEAAQA9QAAAIsDAAAAAA==&#10;" fillcolor="#0d0d0d [3069]" strokecolor="#0d0d0d [3069]" strokeweight="1pt">
                        <v:stroke joinstyle="miter"/>
                      </v:oval>
                      <v:oval id="Oval 14" o:spid="_x0000_s1248" style="position:absolute;left:6624;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i2P/cYA&#10;AADcAAAADwAAAGRycy9kb3ducmV2LnhtbESPQWvCQBSE74X+h+UVvBTd6KGa6BrSFiGXBmr9Ac/s&#10;axKafZtm15j8+25B8DjMzDfMLh1NKwbqXWNZwXIRgSAurW64UnD6Osw3IJxH1thaJgUTOUj3jw87&#10;TLS98icNR1+JAGGXoILa+y6R0pU1GXQL2xEH79v2Bn2QfSV1j9cAN61cRdGLNNhwWKixo7eayp/j&#10;xSh4jS8xrs/5exf/Ds/ZZIti/CiUmj2N2RaEp9Hfw7d2rhVsliv4PxOOgNz/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i2P/cYAAADcAAAADwAAAAAAAAAAAAAAAACYAgAAZHJz&#10;L2Rvd25yZXYueG1sUEsFBgAAAAAEAAQA9QAAAIsDAAAAAA==&#10;" fillcolor="#0d0d0d [3069]" strokecolor="#0d0d0d [3069]" strokeweight="1pt">
                        <v:stroke joinstyle="miter"/>
                      </v:oval>
                      <v:shape id="Straight Arrow Connector 15" o:spid="_x0000_s1249" type="#_x0000_t32" style="position:absolute;left:1225;top:770;width:1346;height:9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SJCecIAAADcAAAADwAAAGRycy9kb3ducmV2LnhtbESPQYvCMBSE7wv+h/AEb2uqgmg1igqK&#10;11VBvD2bZ1vavJQk1frvN8LCHoeZ+YZZrjtTiyc5X1pWMBomIIgzq0vOFVzO++8ZCB+QNdaWScGb&#10;PKxXva8lptq++Ieep5CLCGGfooIihCaV0mcFGfRD2xBH72GdwRCly6V2+IpwU8txkkylwZLjQoEN&#10;7QrKqlNrFJz3B+/bbfm4He7z9uqwuu9ulVKDfrdZgAjUhf/wX/uoFcxGE/iciUdArn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SJCecIAAADcAAAADwAAAAAAAAAAAAAA&#10;AAChAgAAZHJzL2Rvd25yZXYueG1sUEsFBgAAAAAEAAQA+QAAAJADAAAAAA==&#10;" strokecolor="#0d0d0d [3069]" strokeweight=".5pt">
                        <v:stroke dashstyle="dash" startarrow="block" joinstyle="miter"/>
                      </v:shape>
                      <v:shape id="Straight Arrow Connector 63" o:spid="_x0000_s1250" type="#_x0000_t32" style="position:absolute;left:1222;top:2562;width:1349;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2pHwcYAAADcAAAADwAAAGRycy9kb3ducmV2LnhtbESPX2vCQBDE3wv9DscW+lYvllIlekoR&#10;BPtQ/FOx5G3JrUkwtxdya0y/vScIPg4z8xtmOu9drTpqQ+XZwHCQgCLOva24MLD/Xb6NQQVBtlh7&#10;JgP/FGA+e36aYmr9hbfU7aRQEcIhRQOlSJNqHfKSHIaBb4ijd/StQ4myLbRt8RLhrtbvSfKpHVYc&#10;F0psaFFSftqdnYGRPST7n4WsD+vl5i+T7PvY1Zkxry/91wSUUC+P8L29sgbGww+4nYlHQM+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dqR8HGAAAA3AAAAA8AAAAAAAAA&#10;AAAAAAAAoQIAAGRycy9kb3ducmV2LnhtbFBLBQYAAAAABAAEAPkAAACUAwAAAAA=&#10;" strokecolor="#0d0d0d [3069]" strokeweight=".5pt">
                        <v:stroke dashstyle="dash" startarrow="block" joinstyle="miter"/>
                      </v:shape>
                      <v:shape id="Straight Arrow Connector 448" o:spid="_x0000_s1251" type="#_x0000_t32" style="position:absolute;left:1225;top:770;width:5553;height:97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Yd/lsIAAADcAAAADwAAAGRycy9kb3ducmV2LnhtbESPQYvCMBSE7wv+h/AEb2uqoGg1igqK&#10;11VBvD2bZ1vavJQk1frvN8LCHoeZ+YZZrjtTiyc5X1pWMBomIIgzq0vOFVzO++8ZCB+QNdaWScGb&#10;PKxXva8lptq++Ieep5CLCGGfooIihCaV0mcFGfRD2xBH72GdwRCly6V2+IpwU8txkkylwZLjQoEN&#10;7QrKqlNrFJz3B+/bbfm4He7z9uqwuu9ulVKDfrdZgAjUhf/wX/uoFcxGE/iciUdArn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3Yd/lsIAAADcAAAADwAAAAAAAAAAAAAA&#10;AAChAgAAZHJzL2Rvd25yZXYueG1sUEsFBgAAAAAEAAQA+QAAAJADAAAAAA==&#10;" strokecolor="#0d0d0d [3069]" strokeweight=".5pt">
                        <v:stroke dashstyle="dash" startarrow="block" joinstyle="miter"/>
                      </v:shape>
                      <v:shape id="Straight Arrow Connector 449" o:spid="_x0000_s1252" type="#_x0000_t32" style="position:absolute;left:1222;top:2562;width:5556;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R8LcUAAADcAAAADwAAAGRycy9kb3ducmV2LnhtbESPQWvCQBSE7wX/w/IEb3WjByvRVUQQ&#10;7EFsVZTcHtlnEsy+DdnXmP77bqHQ4zAz3zDLde9q1VEbKs8GJuMEFHHubcWFgct59zoHFQTZYu2Z&#10;DHxTgPVq8LLE1Ponf1J3kkJFCIcUDZQiTap1yEtyGMa+IY7e3bcOJcq20LbFZ4S7Wk+TZKYdVhwX&#10;SmxoW1L+OH05A2/2mlwOWzlej7uPWybZ+72rM2NGw36zACXUy3/4r723BuaTGfyeiUdAr3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R8LcUAAADcAAAADwAAAAAAAAAA&#10;AAAAAAChAgAAZHJzL2Rvd25yZXYueG1sUEsFBgAAAAAEAAQA+QAAAJMDAAAAAA==&#10;" strokecolor="#0d0d0d [3069]" strokeweight=".5pt">
                        <v:stroke dashstyle="dash" startarrow="block" joinstyle="miter"/>
                      </v:shape>
                      <w10:anchorlock/>
                    </v:group>
                  </w:pict>
                </mc:Fallback>
              </mc:AlternateContent>
            </w:r>
          </w:p>
        </w:tc>
        <w:tc>
          <w:tcPr>
            <w:tcW w:w="836" w:type="dxa"/>
            <w:shd w:val="clear" w:color="auto" w:fill="auto"/>
          </w:tcPr>
          <w:p w14:paraId="0D64158A" w14:textId="77777777" w:rsidR="00A27761" w:rsidRPr="00D7336D" w:rsidRDefault="00A27761"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4</w:t>
            </w:r>
          </w:p>
        </w:tc>
        <w:tc>
          <w:tcPr>
            <w:tcW w:w="1226" w:type="dxa"/>
            <w:shd w:val="clear" w:color="auto" w:fill="auto"/>
          </w:tcPr>
          <w:p w14:paraId="539B11F8" w14:textId="77777777" w:rsidR="00A27761" w:rsidRPr="00D7336D" w:rsidRDefault="00A27761"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1)*</w:t>
            </w:r>
          </w:p>
        </w:tc>
        <w:tc>
          <w:tcPr>
            <w:tcW w:w="236" w:type="dxa"/>
            <w:shd w:val="clear" w:color="auto" w:fill="auto"/>
          </w:tcPr>
          <w:p w14:paraId="7F0D31D4" w14:textId="77777777" w:rsidR="00A27761" w:rsidRPr="0016220D" w:rsidRDefault="00A27761"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383D90F2" w14:textId="77777777" w:rsidR="00A27761" w:rsidRPr="00D7336D" w:rsidRDefault="00A27761"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2</w:t>
            </w:r>
          </w:p>
        </w:tc>
        <w:tc>
          <w:tcPr>
            <w:tcW w:w="1514" w:type="dxa"/>
            <w:shd w:val="clear" w:color="auto" w:fill="auto"/>
          </w:tcPr>
          <w:p w14:paraId="2CEE625E" w14:textId="77777777" w:rsidR="00A27761" w:rsidRPr="00D7336D" w:rsidRDefault="00A27761"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2.78</w:t>
            </w:r>
          </w:p>
        </w:tc>
      </w:tr>
      <w:tr w:rsidR="00A27761" w:rsidRPr="00D7336D" w14:paraId="6CD6BC0E" w14:textId="77777777" w:rsidTr="00CF3AB2">
        <w:tc>
          <w:tcPr>
            <w:tcW w:w="2857" w:type="dxa"/>
            <w:shd w:val="clear" w:color="auto" w:fill="auto"/>
          </w:tcPr>
          <w:p w14:paraId="52405707" w14:textId="35D8DBCC" w:rsidR="00A27761" w:rsidRPr="0016220D" w:rsidRDefault="00A27761"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5. </w:t>
            </w:r>
            <w:r w:rsidRPr="0016220D">
              <w:rPr>
                <w:rFonts w:ascii="Times New Roman" w:hAnsi="Times New Roman" w:cs="Times New Roman"/>
                <w:color w:val="0D0D0D" w:themeColor="text1" w:themeTint="F2"/>
                <w:sz w:val="24"/>
                <w:szCs w:val="24"/>
                <w:lang w:val="en-US"/>
              </w:rPr>
              <w:t>Shared out-ties</w:t>
            </w:r>
          </w:p>
        </w:tc>
        <w:tc>
          <w:tcPr>
            <w:tcW w:w="1829" w:type="dxa"/>
            <w:tcBorders>
              <w:bottom w:val="single" w:sz="4" w:space="0" w:color="auto"/>
            </w:tcBorders>
            <w:shd w:val="clear" w:color="auto" w:fill="auto"/>
          </w:tcPr>
          <w:p w14:paraId="0957898E" w14:textId="77777777" w:rsidR="00A27761" w:rsidRPr="0016220D" w:rsidRDefault="00A27761"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71A4012D" wp14:editId="3BCE1914">
                      <wp:extent cx="786787" cy="430155"/>
                      <wp:effectExtent l="0" t="0" r="0" b="8255"/>
                      <wp:docPr id="953" name="Canvas 483"/>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817" name="Text Box 457"/>
                              <wps:cNvSpPr txBox="1"/>
                              <wps:spPr>
                                <a:xfrm>
                                  <a:off x="391431" y="122125"/>
                                  <a:ext cx="233036" cy="17885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A7FD19E" w14:textId="77777777" w:rsidR="00C77D5A" w:rsidRPr="004E4A12" w:rsidRDefault="00C77D5A" w:rsidP="009F5A67">
                                    <w:pPr>
                                      <w:rPr>
                                        <w:sz w:val="18"/>
                                      </w:rPr>
                                    </w:pPr>
                                    <w:r w:rsidRPr="004E4A12">
                                      <w:rPr>
                                        <w:sz w:val="18"/>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818" name="Oval 475"/>
                              <wps:cNvSpPr/>
                              <wps:spPr>
                                <a:xfrm>
                                  <a:off x="16836" y="18872"/>
                                  <a:ext cx="105711" cy="116282"/>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19" name="Oval 476"/>
                              <wps:cNvSpPr/>
                              <wps:spPr>
                                <a:xfrm>
                                  <a:off x="16869" y="295452"/>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20" name="Oval 477"/>
                              <wps:cNvSpPr/>
                              <wps:spPr>
                                <a:xfrm>
                                  <a:off x="241708" y="15756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21" name="Oval 478"/>
                              <wps:cNvSpPr/>
                              <wps:spPr>
                                <a:xfrm>
                                  <a:off x="662444" y="157584"/>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22" name="Straight Arrow Connector 479"/>
                              <wps:cNvCnPr>
                                <a:stCxn id="818" idx="6"/>
                                <a:endCxn id="820" idx="1"/>
                              </wps:cNvCnPr>
                              <wps:spPr>
                                <a:xfrm>
                                  <a:off x="122547" y="77013"/>
                                  <a:ext cx="134598" cy="9747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823" name="Straight Arrow Connector 480"/>
                              <wps:cNvCnPr>
                                <a:stCxn id="819" idx="6"/>
                                <a:endCxn id="820" idx="3"/>
                              </wps:cNvCnPr>
                              <wps:spPr>
                                <a:xfrm flipV="1">
                                  <a:off x="122279" y="256206"/>
                                  <a:ext cx="134866" cy="97031"/>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824" name="Straight Arrow Connector 481"/>
                              <wps:cNvCnPr>
                                <a:stCxn id="818" idx="6"/>
                                <a:endCxn id="821" idx="1"/>
                              </wps:cNvCnPr>
                              <wps:spPr>
                                <a:xfrm>
                                  <a:off x="122547" y="77013"/>
                                  <a:ext cx="555334" cy="97496"/>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825" name="Straight Arrow Connector 482"/>
                              <wps:cNvCnPr>
                                <a:stCxn id="819" idx="6"/>
                                <a:endCxn id="821" idx="3"/>
                              </wps:cNvCnPr>
                              <wps:spPr>
                                <a:xfrm flipV="1">
                                  <a:off x="122279" y="256229"/>
                                  <a:ext cx="555602" cy="97008"/>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id="_x0000_s1253" editas="canvas" style="width:61.95pt;height:33.85pt;mso-position-horizontal-relative:char;mso-position-vertical-relative:line" coordsize="7867,4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">
                      <v:shape id="_x0000_s1254" type="#_x0000_t75" style="position:absolute;width:7867;height:4298;visibility:visible;mso-wrap-style:square">
                        <v:fill o:detectmouseclick="t"/>
                        <v:path o:connecttype="none"/>
                      </v:shape>
                      <v:shape id="Text Box 457" o:spid="_x0000_s1255" type="#_x0000_t202" style="position:absolute;left:3914;top:1221;width:2330;height:1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Vtgr8YA&#10;AADcAAAADwAAAGRycy9kb3ducmV2LnhtbESPQWvCQBSE7wX/w/KEXkrdpIhKdBVbKChUpLZ4fmSf&#10;2Wj2bZpdY+yv7xYEj8PMN8PMFp2tREuNLx0rSAcJCOLc6ZILBd9f788TED4ga6wck4IreVjMew8z&#10;zLS78Ce1u1CIWMI+QwUmhDqT0ueGLPqBq4mjd3CNxRBlU0jd4CWW20q+JMlIWiw5Lhis6c1Qftqd&#10;rYLJdbh52o/G+2O1Xb+a3+KHP06o1GO/W05BBOrCPXyjVzpy6Rj+z8QjIO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Vtgr8YAAADcAAAADwAAAAAAAAAAAAAAAACYAgAAZHJz&#10;L2Rvd25yZXYueG1sUEsFBgAAAAAEAAQA9QAAAIsDAAAAAA==&#10;" fillcolor="white [3201]" stroked="f" strokeweight=".5pt">
                        <v:textbox inset="0,0,0,0">
                          <w:txbxContent>
                            <w:p w14:paraId="3A7FD19E" w14:textId="77777777" w:rsidR="00C77D5A" w:rsidRPr="004E4A12" w:rsidRDefault="00C77D5A" w:rsidP="009F5A67">
                              <w:pPr>
                                <w:rPr>
                                  <w:sz w:val="18"/>
                                </w:rPr>
                              </w:pPr>
                              <w:r w:rsidRPr="004E4A12">
                                <w:rPr>
                                  <w:sz w:val="18"/>
                                </w:rPr>
                                <w:t xml:space="preserve"> …</w:t>
                              </w:r>
                            </w:p>
                          </w:txbxContent>
                        </v:textbox>
                      </v:shape>
                      <v:oval id="Oval 475" o:spid="_x0000_s1256" style="position:absolute;left:168;top:188;width:1057;height:11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8W4F8MA&#10;AADcAAAADwAAAGRycy9kb3ducmV2LnhtbERPS27CMBDdV+IO1iB1UxGHLloSMIi2qsSmkQgcYIiH&#10;JCIeh9jkc/t6UanLp/ff7EbTiJ46V1tWsIxiEMSF1TWXCs6n78UKhPPIGhvLpGAiB7vt7GmDqbYD&#10;H6nPfSlCCLsUFVTet6mUrqjIoItsSxy4q+0M+gC7UuoOhxBuGvkax2/SYM2hocKWPisqbvnDKPhI&#10;Hgm+Xw5fbXLvX/aTzbLxJ1PqeT7u1yA8jf5f/Oc+aAWrZVgbzoQjIL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8W4F8MAAADcAAAADwAAAAAAAAAAAAAAAACYAgAAZHJzL2Rv&#10;d25yZXYueG1sUEsFBgAAAAAEAAQA9QAAAIgDAAAAAA==&#10;" fillcolor="#0d0d0d [3069]" strokecolor="#0d0d0d [3069]" strokeweight="1pt">
                        <v:stroke joinstyle="miter"/>
                      </v:oval>
                      <v:oval id="Oval 476" o:spid="_x0000_s1257" style="position:absolute;left:168;top:2954;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IkdjMUA&#10;AADcAAAADwAAAGRycy9kb3ducmV2LnhtbESPzYrCQBCE7wu+w9DCXhad6ME10VH8YcGLgVUfoM20&#10;STDTEzNjjG/vCAt7LKrqK2q+7EwlWmpcaVnBaBiBIM6sLjlXcDr+DKYgnEfWWFkmBU9ysFz0PuaY&#10;aPvgX2oPPhcBwi5BBYX3dSKlywoy6Ia2Jg7exTYGfZBNLnWDjwA3lRxH0UQaLDksFFjTpqDsergb&#10;Bev4HuP3ebet41v7tXraNO32qVKf/W41A+Gp8//hv/ZOK5iOYnifCUdALl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AiR2MxQAAANwAAAAPAAAAAAAAAAAAAAAAAJgCAABkcnMv&#10;ZG93bnJldi54bWxQSwUGAAAAAAQABAD1AAAAigMAAAAA&#10;" fillcolor="#0d0d0d [3069]" strokecolor="#0d0d0d [3069]" strokeweight="1pt">
                        <v:stroke joinstyle="miter"/>
                      </v:oval>
                      <v:oval id="Oval 477" o:spid="_x0000_s1258" style="position:absolute;left:2417;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99+rMIA&#10;AADcAAAADwAAAGRycy9kb3ducmV2LnhtbERPy4rCMBTdC/MP4Q64EU11oW3HKD4Q3FjQmQ+4Nnfa&#10;Ms1Np4m1/r1ZCC4P571c96YWHbWusqxgOolAEOdWV1wo+Pk+jGMQziNrrC2Tggc5WK8+BktMtb3z&#10;mbqLL0QIYZeigtL7JpXS5SUZdBPbEAfu17YGfYBtIXWL9xBuajmLork0WHFoKLGhXUn53+VmFGyT&#10;W4KL63HfJP/daPOwWdafMqWGn/3mC4Sn3r/FL/dRK4hnYX44E46AXD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f336swgAAANwAAAAPAAAAAAAAAAAAAAAAAJgCAABkcnMvZG93&#10;bnJldi54bWxQSwUGAAAAAAQABAD1AAAAhwMAAAAA&#10;" fillcolor="#0d0d0d [3069]" strokecolor="#0d0d0d [3069]" strokeweight="1pt">
                        <v:stroke joinstyle="miter"/>
                      </v:oval>
                      <v:oval id="Oval 478" o:spid="_x0000_s1259" style="position:absolute;left:6624;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JPbN8YA&#10;AADcAAAADwAAAGRycy9kb3ducmV2LnhtbESPQWvCQBSE74X+h+UVvBTd6KGa6BrSFiGXBmr9Ac/s&#10;axKafZtm15j8+25B8DjMzDfMLh1NKwbqXWNZwXIRgSAurW64UnD6Osw3IJxH1thaJgUTOUj3jw87&#10;TLS98icNR1+JAGGXoILa+y6R0pU1GXQL2xEH79v2Bn2QfSV1j9cAN61cRdGLNNhwWKixo7eayp/j&#10;xSh4jS8xrs/5exf/Ds/ZZIti/CiUmj2N2RaEp9Hfw7d2rhVsVkv4PxOOgNz/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JPbN8YAAADcAAAADwAAAAAAAAAAAAAAAACYAgAAZHJz&#10;L2Rvd25yZXYueG1sUEsFBgAAAAAEAAQA9QAAAIsDAAAAAA==&#10;" fillcolor="#0d0d0d [3069]" strokecolor="#0d0d0d [3069]" strokeweight="1pt">
                        <v:stroke joinstyle="miter"/>
                      </v:oval>
                      <v:shape id="Straight Arrow Connector 479" o:spid="_x0000_s1260" type="#_x0000_t32" style="position:absolute;left:1225;top:770;width:1346;height:9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WAqD8cAAADcAAAADwAAAGRycy9kb3ducmV2LnhtbESPT2vCQBTE74LfYXlCb7oxFNHoKtJa&#10;Wig9+Afx+Mw+s8Hs25jdmrSfvlso9DjMzG+YxaqzlbhT40vHCsajBARx7nTJhYLD/mU4BeEDssbK&#10;MSn4Ig+rZb+3wEy7lrd034VCRAj7DBWYEOpMSp8bsuhHriaO3sU1FkOUTSF1g22E20qmSTKRFkuO&#10;CwZrejKUX3efVsHm+TTLH7/bj/b8Pjm+rm/d0c6MUg+Dbj0HEagL/+G/9ptWME1T+D0Tj4Bc/g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9YCoPxwAAANwAAAAPAAAAAAAA&#10;AAAAAAAAAKECAABkcnMvZG93bnJldi54bWxQSwUGAAAAAAQABAD5AAAAlQMAAAAA&#10;" strokecolor="#0d0d0d [3069]" strokeweight=".5pt">
                        <v:stroke dashstyle="dash" endarrow="block" joinstyle="miter"/>
                      </v:shape>
                      <v:shape id="Straight Arrow Connector 480" o:spid="_x0000_s1261" type="#_x0000_t32" style="position:absolute;left:1222;top:2562;width:1349;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CxlSsQAAADcAAAADwAAAGRycy9kb3ducmV2LnhtbESPX2vCQBDE3wt+h2OFvtWLCqKpp4it&#10;pQ8W8U/fl9w2Cc3thdyapN/eEwo+DjPzG2a57l2lWmpC6dnAeJSAIs68LTk3cDnvXuaggiBbrDyT&#10;gT8KsF4NnpaYWt/xkdqT5CpCOKRooBCpU61DVpDDMPI1cfR+fONQomxybRvsItxVepIkM+2w5LhQ&#10;YE3bgrLf09UZ+OroQIvDWyslfsj++v590eexMc/DfvMKSqiXR/i//WkNzCdTuJ+JR0Cvb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QLGVKxAAAANwAAAAPAAAAAAAAAAAA&#10;AAAAAKECAABkcnMvZG93bnJldi54bWxQSwUGAAAAAAQABAD5AAAAkgMAAAAA&#10;" strokecolor="#0d0d0d [3069]" strokeweight=".5pt">
                        <v:stroke dashstyle="dash" endarrow="block" joinstyle="miter"/>
                      </v:shape>
                      <v:shape id="Straight Arrow Connector 481" o:spid="_x0000_s1262" type="#_x0000_t32" style="position:absolute;left:1225;top:770;width:5553;height:97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cUX4McAAADcAAAADwAAAGRycy9kb3ducmV2LnhtbESPQWvCQBSE74X+h+UJvTUbRURTV5FW&#10;UZAe1CI9vmaf2WD2bZrdmthf3y0IHoeZ+YaZzjtbiQs1vnSsoJ+kIIhzp0suFHwcVs9jED4ga6wc&#10;k4IreZjPHh+mmGnX8o4u+1CICGGfoQITQp1J6XNDFn3iauLonVxjMUTZFFI32Ea4reQgTUfSYslx&#10;wWBNr4by8/7HKli+fU7y4W/73n5tR8f14rs72olR6qnXLV5ABOrCPXxrb7SC8WAI/2fiEZCzP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dxRfgxwAAANwAAAAPAAAAAAAA&#10;AAAAAAAAAKECAABkcnMvZG93bnJldi54bWxQSwUGAAAAAAQABAD5AAAAlQMAAAAA&#10;" strokecolor="#0d0d0d [3069]" strokeweight=".5pt">
                        <v:stroke dashstyle="dash" endarrow="block" joinstyle="miter"/>
                      </v:shape>
                      <v:shape id="Straight Arrow Connector 482" o:spid="_x0000_s1263" type="#_x0000_t32" style="position:absolute;left:1222;top:2562;width:5556;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IlYpcQAAADcAAAADwAAAGRycy9kb3ducmV2LnhtbESPX2vCQBDE3wt+h2OFvtWLgqKpp4it&#10;pQ8W8U/fl9w2Cc3thdyapN/eEwo+DjPzG2a57l2lWmpC6dnAeJSAIs68LTk3cDnvXuaggiBbrDyT&#10;gT8KsF4NnpaYWt/xkdqT5CpCOKRooBCpU61DVpDDMPI1cfR+fONQomxybRvsItxVepIkM+2w5LhQ&#10;YE3bgrLf09UZ+OroQIvDWyslfsj++v590eexMc/DfvMKSqiXR/i//WkNzCdTuJ+JR0Cvb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wiVilxAAAANwAAAAPAAAAAAAAAAAA&#10;AAAAAKECAABkcnMvZG93bnJldi54bWxQSwUGAAAAAAQABAD5AAAAkgMAAAAA&#10;" strokecolor="#0d0d0d [3069]" strokeweight=".5pt">
                        <v:stroke dashstyle="dash" endarrow="block" joinstyle="miter"/>
                      </v:shape>
                      <w10:anchorlock/>
                    </v:group>
                  </w:pict>
                </mc:Fallback>
              </mc:AlternateContent>
            </w:r>
          </w:p>
        </w:tc>
        <w:tc>
          <w:tcPr>
            <w:tcW w:w="836" w:type="dxa"/>
            <w:tcBorders>
              <w:bottom w:val="single" w:sz="4" w:space="0" w:color="auto"/>
            </w:tcBorders>
            <w:shd w:val="clear" w:color="auto" w:fill="auto"/>
          </w:tcPr>
          <w:p w14:paraId="7E44B02C" w14:textId="77777777" w:rsidR="00A27761" w:rsidRPr="00D7336D" w:rsidRDefault="00A27761"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30</w:t>
            </w:r>
          </w:p>
        </w:tc>
        <w:tc>
          <w:tcPr>
            <w:tcW w:w="1226" w:type="dxa"/>
            <w:tcBorders>
              <w:bottom w:val="single" w:sz="4" w:space="0" w:color="auto"/>
            </w:tcBorders>
            <w:shd w:val="clear" w:color="auto" w:fill="auto"/>
          </w:tcPr>
          <w:p w14:paraId="2C2792E7" w14:textId="77777777" w:rsidR="00A27761" w:rsidRPr="00D7336D" w:rsidRDefault="00A27761"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6)</w:t>
            </w:r>
          </w:p>
        </w:tc>
        <w:tc>
          <w:tcPr>
            <w:tcW w:w="236" w:type="dxa"/>
            <w:tcBorders>
              <w:bottom w:val="single" w:sz="4" w:space="0" w:color="auto"/>
            </w:tcBorders>
            <w:shd w:val="clear" w:color="auto" w:fill="auto"/>
          </w:tcPr>
          <w:p w14:paraId="053B78C5" w14:textId="77777777" w:rsidR="00A27761" w:rsidRPr="0016220D" w:rsidRDefault="00A27761"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tcBorders>
              <w:bottom w:val="single" w:sz="4" w:space="0" w:color="auto"/>
            </w:tcBorders>
            <w:shd w:val="clear" w:color="auto" w:fill="auto"/>
          </w:tcPr>
          <w:p w14:paraId="5594D0AB" w14:textId="77777777" w:rsidR="00A27761" w:rsidRPr="00D7336D" w:rsidRDefault="00A27761"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33</w:t>
            </w:r>
          </w:p>
        </w:tc>
        <w:tc>
          <w:tcPr>
            <w:tcW w:w="1514" w:type="dxa"/>
            <w:tcBorders>
              <w:bottom w:val="single" w:sz="4" w:space="0" w:color="auto"/>
            </w:tcBorders>
            <w:shd w:val="clear" w:color="auto" w:fill="auto"/>
          </w:tcPr>
          <w:p w14:paraId="49160550" w14:textId="77777777" w:rsidR="00A27761" w:rsidRPr="00D7336D" w:rsidRDefault="00A27761"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4.72</w:t>
            </w:r>
          </w:p>
        </w:tc>
      </w:tr>
      <w:tr w:rsidR="001803D0" w:rsidRPr="00D7336D" w14:paraId="78F82B35" w14:textId="77777777" w:rsidTr="00CF3AB2">
        <w:tc>
          <w:tcPr>
            <w:tcW w:w="2857" w:type="dxa"/>
            <w:shd w:val="clear" w:color="auto" w:fill="auto"/>
          </w:tcPr>
          <w:p w14:paraId="04F957CE" w14:textId="77777777" w:rsidR="009F5A67" w:rsidRPr="0016220D" w:rsidRDefault="009F5A67" w:rsidP="005B0133">
            <w:pPr>
              <w:widowControl w:val="0"/>
              <w:spacing w:after="0" w:line="240" w:lineRule="auto"/>
              <w:rPr>
                <w:rFonts w:ascii="Times New Roman" w:hAnsi="Times New Roman" w:cs="Times New Roman"/>
                <w:i/>
                <w:color w:val="0D0D0D" w:themeColor="text1" w:themeTint="F2"/>
                <w:sz w:val="24"/>
                <w:szCs w:val="24"/>
                <w:lang w:val="en-US"/>
              </w:rPr>
            </w:pPr>
            <w:r w:rsidRPr="0016220D">
              <w:rPr>
                <w:rFonts w:ascii="Times New Roman" w:hAnsi="Times New Roman" w:cs="Times New Roman"/>
                <w:i/>
                <w:color w:val="0D0D0D" w:themeColor="text1" w:themeTint="F2"/>
                <w:sz w:val="24"/>
                <w:szCs w:val="24"/>
                <w:lang w:val="en-US"/>
              </w:rPr>
              <w:t>Relational covariates</w:t>
            </w:r>
          </w:p>
        </w:tc>
        <w:tc>
          <w:tcPr>
            <w:tcW w:w="1829" w:type="dxa"/>
            <w:tcBorders>
              <w:top w:val="single" w:sz="4" w:space="0" w:color="auto"/>
            </w:tcBorders>
            <w:shd w:val="clear" w:color="auto" w:fill="auto"/>
          </w:tcPr>
          <w:p w14:paraId="6CAA30E8" w14:textId="77777777" w:rsidR="009F5A67" w:rsidRPr="00D7336D" w:rsidRDefault="009F5A67"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i/>
                <w:noProof/>
                <w:color w:val="0D0D0D" w:themeColor="text1" w:themeTint="F2"/>
                <w:sz w:val="24"/>
                <w:szCs w:val="24"/>
                <w:lang w:eastAsia="nl-NL"/>
              </w:rPr>
            </w:pPr>
          </w:p>
        </w:tc>
        <w:tc>
          <w:tcPr>
            <w:tcW w:w="836" w:type="dxa"/>
            <w:tcBorders>
              <w:top w:val="single" w:sz="4" w:space="0" w:color="auto"/>
            </w:tcBorders>
            <w:shd w:val="clear" w:color="auto" w:fill="auto"/>
          </w:tcPr>
          <w:p w14:paraId="58232187" w14:textId="77777777" w:rsidR="009F5A67" w:rsidRPr="0016220D" w:rsidRDefault="009F5A67" w:rsidP="005B0133">
            <w:pPr>
              <w:pStyle w:val="HTML-voorafopgemaakt"/>
              <w:widowControl w:val="0"/>
              <w:jc w:val="right"/>
              <w:rPr>
                <w:rFonts w:ascii="Times New Roman" w:hAnsi="Times New Roman"/>
                <w:color w:val="0D0D0D" w:themeColor="text1" w:themeTint="F2"/>
                <w:sz w:val="24"/>
                <w:szCs w:val="24"/>
              </w:rPr>
            </w:pPr>
          </w:p>
        </w:tc>
        <w:tc>
          <w:tcPr>
            <w:tcW w:w="1226" w:type="dxa"/>
            <w:tcBorders>
              <w:top w:val="single" w:sz="4" w:space="0" w:color="auto"/>
            </w:tcBorders>
            <w:shd w:val="clear" w:color="auto" w:fill="auto"/>
          </w:tcPr>
          <w:p w14:paraId="56CA0B96" w14:textId="77777777" w:rsidR="009F5A67" w:rsidRPr="0016220D" w:rsidRDefault="009F5A67"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tcBorders>
              <w:top w:val="single" w:sz="4" w:space="0" w:color="auto"/>
            </w:tcBorders>
            <w:shd w:val="clear" w:color="auto" w:fill="auto"/>
          </w:tcPr>
          <w:p w14:paraId="202B67A4" w14:textId="77777777" w:rsidR="009F5A67" w:rsidRPr="0016220D" w:rsidRDefault="009F5A67"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tcBorders>
              <w:top w:val="single" w:sz="4" w:space="0" w:color="auto"/>
            </w:tcBorders>
            <w:shd w:val="clear" w:color="auto" w:fill="auto"/>
          </w:tcPr>
          <w:p w14:paraId="3C33B281" w14:textId="77777777" w:rsidR="009F5A67" w:rsidRPr="0016220D" w:rsidRDefault="009F5A67"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514" w:type="dxa"/>
            <w:tcBorders>
              <w:top w:val="single" w:sz="4" w:space="0" w:color="auto"/>
            </w:tcBorders>
            <w:shd w:val="clear" w:color="auto" w:fill="auto"/>
          </w:tcPr>
          <w:p w14:paraId="2653D3FC" w14:textId="77777777" w:rsidR="009F5A67" w:rsidRPr="00D7336D" w:rsidRDefault="009F5A67"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p>
        </w:tc>
      </w:tr>
      <w:tr w:rsidR="006304FA" w:rsidRPr="00D7336D" w14:paraId="3B8832ED" w14:textId="77777777" w:rsidTr="009F5A67">
        <w:tc>
          <w:tcPr>
            <w:tcW w:w="2857" w:type="dxa"/>
            <w:shd w:val="clear" w:color="auto" w:fill="auto"/>
          </w:tcPr>
          <w:p w14:paraId="639E8717" w14:textId="5B74F57A"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s1. </w:t>
            </w:r>
            <w:r w:rsidRPr="0016220D">
              <w:rPr>
                <w:rFonts w:ascii="Times New Roman" w:hAnsi="Times New Roman" w:cs="Times New Roman"/>
                <w:color w:val="0D0D0D" w:themeColor="text1" w:themeTint="F2"/>
                <w:sz w:val="24"/>
                <w:szCs w:val="24"/>
                <w:lang w:val="en-US"/>
              </w:rPr>
              <w:t>Girl-Girl</w:t>
            </w:r>
          </w:p>
        </w:tc>
        <w:tc>
          <w:tcPr>
            <w:tcW w:w="1829" w:type="dxa"/>
            <w:shd w:val="clear" w:color="auto" w:fill="auto"/>
          </w:tcPr>
          <w:p w14:paraId="53B15A7E"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6CA4E64F" wp14:editId="0D2460EF">
                      <wp:extent cx="784746" cy="150126"/>
                      <wp:effectExtent l="0" t="0" r="0" b="40640"/>
                      <wp:docPr id="954" name="Canvas 507"/>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a:ln>
                                <a:noFill/>
                                <a:prstDash val="dash"/>
                              </a:ln>
                            </wpc:whole>
                            <wps:wsp>
                              <wps:cNvPr id="826" name="Oval 495"/>
                              <wps:cNvSpPr/>
                              <wps:spPr>
                                <a:xfrm>
                                  <a:off x="17144" y="35068"/>
                                  <a:ext cx="105410" cy="115570"/>
                                </a:xfrm>
                                <a:prstGeom prst="ellipse">
                                  <a:avLst/>
                                </a:prstGeom>
                                <a:solidFill>
                                  <a:schemeClr val="bg1"/>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27" name="Oval 496"/>
                              <wps:cNvSpPr/>
                              <wps:spPr>
                                <a:xfrm>
                                  <a:off x="662444" y="35091"/>
                                  <a:ext cx="105410" cy="115570"/>
                                </a:xfrm>
                                <a:prstGeom prst="ellipse">
                                  <a:avLst/>
                                </a:prstGeom>
                                <a:solidFill>
                                  <a:schemeClr val="bg1"/>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28" name="Straight Arrow Connector 497"/>
                              <wps:cNvCnPr>
                                <a:stCxn id="826" idx="6"/>
                                <a:endCxn id="827" idx="2"/>
                              </wps:cNvCnPr>
                              <wps:spPr>
                                <a:xfrm>
                                  <a:off x="122554" y="92853"/>
                                  <a:ext cx="539890" cy="2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5396B656" id="Canvas 507"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">
                      <v:shape id="_x0000_s1027" type="#_x0000_t75" style="position:absolute;width:7842;height:1498;visibility:visible;mso-wrap-style:square">
                        <v:fill o:detectmouseclick="t"/>
                        <v:stroke dashstyle="dash"/>
                        <v:path o:connecttype="none"/>
                      </v:shape>
                      <v:oval id="Oval 495"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A3AMQA&#10;AADcAAAADwAAAGRycy9kb3ducmV2LnhtbESPQWvCQBSE7wX/w/IEL6Vu9BAkdRNEKfamMS29PrKv&#10;SWr2bZrdxuTfu4VCj8PMfMNss9G0YqDeNZYVrJYRCOLS6oYrBW/Fy9MGhPPIGlvLpGAiB1k6e9hi&#10;ou2NcxouvhIBwi5BBbX3XSKlK2sy6Ja2Iw7ep+0N+iD7SuoebwFuWrmOolgabDgs1NjRvqbyevkx&#10;Cr6Oh3c6f09xnDM+nrrC0MdolFrMx90zCE+j/w//tV+1gs06ht8z4QjI9A4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hANwDEAAAA3AAAAA8AAAAAAAAAAAAAAAAAmAIAAGRycy9k&#10;b3ducmV2LnhtbFBLBQYAAAAABAAEAPUAAACJAwAAAAA=&#10;" fillcolor="white [3212]" strokecolor="#0d0d0d [3069]" strokeweight="1pt">
                        <v:stroke joinstyle="miter"/>
                      </v:oval>
                      <v:oval id="Oval 496"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wySm8MA&#10;AADcAAAADwAAAGRycy9kb3ducmV2LnhtbESPT4vCMBTE74LfITxhL6LpeqhSjSKK6M31H14fzbOt&#10;Ni/dJqv1228EweMwM79hJrPGlOJOtSssK/juRyCIU6sLzhQcD6veCITzyBpLy6TgSQ5m03Zrgom2&#10;D97Rfe8zESDsElSQe18lUro0J4Oubyvi4F1sbdAHWWdS1/gIcFPKQRTF0mDBYSHHihY5pbf9n1Fw&#10;XS9P9PP7jOMdY3dbHQydG6PUV6eZj0F4avwn/G5vtILRYAivM+EIyOk/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wySm8MAAADcAAAADwAAAAAAAAAAAAAAAACYAgAAZHJzL2Rv&#10;d25yZXYueG1sUEsFBgAAAAAEAAQA9QAAAIgDAAAAAA==&#10;" fillcolor="white [3212]" strokecolor="#0d0d0d [3069]" strokeweight="1pt">
                        <v:stroke joinstyle="miter"/>
                      </v:oval>
                      <v:shape id="Straight Arrow Connector 497"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Igd5cMAAADcAAAADwAAAGRycy9kb3ducmV2LnhtbERPz2vCMBS+C/4P4QneNFWGaDWK6IbC&#10;2GEq4vHZPJti89I10Xb765fDYMeP7/di1dpSPKn2hWMFo2ECgjhzuuBcwen4NpiC8AFZY+mYFHyT&#10;h9Wy21lgql3Dn/Q8hFzEEPYpKjAhVKmUPjNk0Q9dRRy5m6sthgjrXOoamxhuSzlOkom0WHBsMFjR&#10;xlB2PzysgtftZZa9/DQfzfV9ct6tv9qznRml+r12PQcRqA3/4j/3XiuYjuPaeCYeAbn8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yIHeXDAAAA3AAAAA8AAAAAAAAAAAAA&#10;AAAAoQIAAGRycy9kb3ducmV2LnhtbFBLBQYAAAAABAAEAPkAAACRAwAAAAA=&#10;" strokecolor="#0d0d0d [3069]" strokeweight=".5pt">
                        <v:stroke dashstyle="dash" endarrow="block" joinstyle="miter"/>
                      </v:shape>
                      <w10:anchorlock/>
                    </v:group>
                  </w:pict>
                </mc:Fallback>
              </mc:AlternateContent>
            </w:r>
          </w:p>
        </w:tc>
        <w:tc>
          <w:tcPr>
            <w:tcW w:w="836" w:type="dxa"/>
            <w:shd w:val="clear" w:color="auto" w:fill="auto"/>
          </w:tcPr>
          <w:p w14:paraId="55E96525"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226" w:type="dxa"/>
            <w:shd w:val="clear" w:color="auto" w:fill="auto"/>
          </w:tcPr>
          <w:p w14:paraId="75DA2051" w14:textId="7777777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shd w:val="clear" w:color="auto" w:fill="auto"/>
          </w:tcPr>
          <w:p w14:paraId="4C16C87F"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2116A0C2"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514" w:type="dxa"/>
            <w:shd w:val="clear" w:color="auto" w:fill="auto"/>
          </w:tcPr>
          <w:p w14:paraId="7C21E62C" w14:textId="77777777" w:rsidR="006304FA" w:rsidRPr="00D7336D" w:rsidRDefault="006304FA"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p>
        </w:tc>
      </w:tr>
      <w:tr w:rsidR="006304FA" w:rsidRPr="00D7336D" w14:paraId="4E538F2A" w14:textId="77777777" w:rsidTr="009F5A67">
        <w:tc>
          <w:tcPr>
            <w:tcW w:w="2857" w:type="dxa"/>
            <w:shd w:val="clear" w:color="auto" w:fill="auto"/>
          </w:tcPr>
          <w:p w14:paraId="73167B32" w14:textId="30FA3764"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s2. </w:t>
            </w:r>
            <w:r w:rsidRPr="0016220D">
              <w:rPr>
                <w:rFonts w:ascii="Times New Roman" w:hAnsi="Times New Roman" w:cs="Times New Roman"/>
                <w:color w:val="0D0D0D" w:themeColor="text1" w:themeTint="F2"/>
                <w:sz w:val="24"/>
                <w:szCs w:val="24"/>
                <w:lang w:val="en-US"/>
              </w:rPr>
              <w:t>Boy-Girl</w:t>
            </w:r>
          </w:p>
        </w:tc>
        <w:tc>
          <w:tcPr>
            <w:tcW w:w="1829" w:type="dxa"/>
            <w:shd w:val="clear" w:color="auto" w:fill="auto"/>
          </w:tcPr>
          <w:p w14:paraId="408129D8"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47A76A98" wp14:editId="7CB124C7">
                      <wp:extent cx="784746" cy="150126"/>
                      <wp:effectExtent l="0" t="0" r="0" b="40640"/>
                      <wp:docPr id="955" name="Canvas 72"/>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829" name="Oval 511"/>
                              <wps:cNvSpPr/>
                              <wps:spPr>
                                <a:xfrm>
                                  <a:off x="17144" y="35068"/>
                                  <a:ext cx="105410" cy="115570"/>
                                </a:xfrm>
                                <a:prstGeom prst="ellipse">
                                  <a:avLst/>
                                </a:prstGeom>
                                <a:solidFill>
                                  <a:schemeClr val="bg1">
                                    <a:lumMod val="50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30" name="Oval 64"/>
                              <wps:cNvSpPr/>
                              <wps:spPr>
                                <a:xfrm>
                                  <a:off x="662444" y="35091"/>
                                  <a:ext cx="105410" cy="115570"/>
                                </a:xfrm>
                                <a:prstGeom prst="ellipse">
                                  <a:avLst/>
                                </a:prstGeom>
                                <a:solidFill>
                                  <a:schemeClr val="bg1"/>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31" name="Straight Arrow Connector 65"/>
                              <wps:cNvCnPr>
                                <a:stCxn id="829" idx="6"/>
                                <a:endCxn id="830" idx="2"/>
                              </wps:cNvCnPr>
                              <wps:spPr>
                                <a:xfrm>
                                  <a:off x="122554" y="92853"/>
                                  <a:ext cx="539890" cy="2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14DFDEA6" id="Canvas 72"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">
                      <v:shape id="_x0000_s1027" type="#_x0000_t75" style="position:absolute;width:7842;height:1498;visibility:visible;mso-wrap-style:square">
                        <v:fill o:detectmouseclick="t"/>
                        <v:path o:connecttype="none"/>
                      </v:shape>
                      <v:oval id="Oval 511"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mAdgMUA&#10;AADcAAAADwAAAGRycy9kb3ducmV2LnhtbESPT2sCMRTE7wW/Q3iCt5pVrOjWKLYgLL35B6G35+a5&#10;Wbp5WZK4bvvpTaHQ4zAzv2FWm942oiMfascKJuMMBHHpdM2VgtNx97wAESKyxsYxKfimAJv14GmF&#10;uXZ33lN3iJVIEA45KjAxtrmUoTRkMYxdS5y8q/MWY5K+ktrjPcFtI6dZNpcWa04LBlt6N1R+HW5W&#10;QTjPsSiO9u3n9HL97D5mPjubi1KjYb99BRGpj//hv3ahFSymS/g9k46AXD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2YB2AxQAAANwAAAAPAAAAAAAAAAAAAAAAAJgCAABkcnMv&#10;ZG93bnJldi54bWxQSwUGAAAAAAQABAD1AAAAigMAAAAA&#10;" fillcolor="#7f7f7f [1612]" strokecolor="#0d0d0d [3069]" strokeweight="1pt">
                        <v:stroke joinstyle="miter"/>
                      </v:oval>
                      <v:oval id="Oval 64"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TycMsAA&#10;AADcAAAADwAAAGRycy9kb3ducmV2LnhtbERPy4rCMBTdC/MP4Q64EU1VKFJNyzAiuvM1g9tLc207&#10;09zUJmr9e7MQXB7Oe5F1phY3al1lWcF4FIEgzq2uuFDwc1wNZyCcR9ZYWyYFD3KQpR+9BSba3nlP&#10;t4MvRAhhl6CC0vsmkdLlJRl0I9sQB+5sW4M+wLaQusV7CDe1nERRLA1WHBpKbOi7pPz/cDUK/tbL&#10;X9pdHnG8Zxxsm6OhU2eU6n92X3MQnjr/Fr/cG61gNg3zw5lwBGT6B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TycMsAAAADcAAAADwAAAAAAAAAAAAAAAACYAgAAZHJzL2Rvd25y&#10;ZXYueG1sUEsFBgAAAAAEAAQA9QAAAIUDAAAAAA==&#10;" fillcolor="white [3212]" strokecolor="#0d0d0d [3069]" strokeweight="1pt">
                        <v:stroke joinstyle="miter"/>
                      </v:oval>
                      <v:shape id="Straight Arrow Connector 65"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GsipccAAADcAAAADwAAAGRycy9kb3ducmV2LnhtbESPQWsCMRSE74L/ITyhN83aiuhqFLEt&#10;CqWHqojH5+a5Wdy8bDepu+2vN4VCj8PMfMPMl60txY1qXzhWMBwkIIgzpwvOFRz2r/0JCB+QNZaO&#10;ScE3eVguup05pto1/EG3XchFhLBPUYEJoUql9Jkhi37gKuLoXVxtMURZ51LX2ES4LeVjkoylxYLj&#10;gsGK1oay6+7LKnh5Pk2z0U/z3pzfxsfN6rM92qlR6qHXrmYgArXhP/zX3moFk6ch/J6JR0Au7g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IayKlxwAAANwAAAAPAAAAAAAA&#10;AAAAAAAAAKECAABkcnMvZG93bnJldi54bWxQSwUGAAAAAAQABAD5AAAAlQMAAAAA&#10;" strokecolor="#0d0d0d [3069]" strokeweight=".5pt">
                        <v:stroke dashstyle="dash" endarrow="block" joinstyle="miter"/>
                      </v:shape>
                      <w10:anchorlock/>
                    </v:group>
                  </w:pict>
                </mc:Fallback>
              </mc:AlternateContent>
            </w:r>
          </w:p>
        </w:tc>
        <w:tc>
          <w:tcPr>
            <w:tcW w:w="836" w:type="dxa"/>
            <w:shd w:val="clear" w:color="auto" w:fill="auto"/>
          </w:tcPr>
          <w:p w14:paraId="362F26E6"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71</w:t>
            </w:r>
          </w:p>
        </w:tc>
        <w:tc>
          <w:tcPr>
            <w:tcW w:w="1226" w:type="dxa"/>
            <w:shd w:val="clear" w:color="auto" w:fill="auto"/>
          </w:tcPr>
          <w:p w14:paraId="49F420D1" w14:textId="7777777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38)</w:t>
            </w:r>
          </w:p>
        </w:tc>
        <w:tc>
          <w:tcPr>
            <w:tcW w:w="236" w:type="dxa"/>
            <w:shd w:val="clear" w:color="auto" w:fill="auto"/>
          </w:tcPr>
          <w:p w14:paraId="359BD4E8"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3643A019"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88</w:t>
            </w:r>
          </w:p>
        </w:tc>
        <w:tc>
          <w:tcPr>
            <w:tcW w:w="1514" w:type="dxa"/>
            <w:shd w:val="clear" w:color="auto" w:fill="auto"/>
          </w:tcPr>
          <w:p w14:paraId="5B61B46D" w14:textId="77777777" w:rsidR="006304FA" w:rsidRPr="00D7336D" w:rsidRDefault="006304FA"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8.62**</w:t>
            </w:r>
          </w:p>
        </w:tc>
      </w:tr>
      <w:tr w:rsidR="006304FA" w:rsidRPr="00D7336D" w14:paraId="1A41D363" w14:textId="77777777" w:rsidTr="009F5A67">
        <w:tc>
          <w:tcPr>
            <w:tcW w:w="2857" w:type="dxa"/>
            <w:shd w:val="clear" w:color="auto" w:fill="auto"/>
          </w:tcPr>
          <w:p w14:paraId="76A828BA" w14:textId="0A2BCAA7"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s3. </w:t>
            </w:r>
            <w:r w:rsidRPr="0016220D">
              <w:rPr>
                <w:rFonts w:ascii="Times New Roman" w:hAnsi="Times New Roman" w:cs="Times New Roman"/>
                <w:color w:val="0D0D0D" w:themeColor="text1" w:themeTint="F2"/>
                <w:sz w:val="24"/>
                <w:szCs w:val="24"/>
                <w:lang w:val="en-US"/>
              </w:rPr>
              <w:t>Girl-Boy</w:t>
            </w:r>
          </w:p>
        </w:tc>
        <w:tc>
          <w:tcPr>
            <w:tcW w:w="1829" w:type="dxa"/>
            <w:shd w:val="clear" w:color="auto" w:fill="auto"/>
          </w:tcPr>
          <w:p w14:paraId="2C2F6C0C"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32DCE526" wp14:editId="5F4FAA36">
                      <wp:extent cx="784746" cy="150126"/>
                      <wp:effectExtent l="0" t="0" r="0" b="40640"/>
                      <wp:docPr id="956" name="Canvas 73"/>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832" name="Oval 66"/>
                              <wps:cNvSpPr/>
                              <wps:spPr>
                                <a:xfrm>
                                  <a:off x="17144" y="35068"/>
                                  <a:ext cx="105410" cy="115570"/>
                                </a:xfrm>
                                <a:prstGeom prst="ellipse">
                                  <a:avLst/>
                                </a:prstGeom>
                                <a:solidFill>
                                  <a:schemeClr val="bg1"/>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33" name="Oval 67"/>
                              <wps:cNvSpPr/>
                              <wps:spPr>
                                <a:xfrm>
                                  <a:off x="662444" y="35091"/>
                                  <a:ext cx="105410" cy="115570"/>
                                </a:xfrm>
                                <a:prstGeom prst="ellipse">
                                  <a:avLst/>
                                </a:prstGeom>
                                <a:solidFill>
                                  <a:schemeClr val="bg1">
                                    <a:lumMod val="50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34" name="Straight Arrow Connector 68"/>
                              <wps:cNvCnPr>
                                <a:stCxn id="832" idx="6"/>
                                <a:endCxn id="833" idx="2"/>
                              </wps:cNvCnPr>
                              <wps:spPr>
                                <a:xfrm>
                                  <a:off x="122554" y="92853"/>
                                  <a:ext cx="539890" cy="2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52997CB5" id="Canvas 73"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">
                      <v:shape id="_x0000_s1027" type="#_x0000_t75" style="position:absolute;width:7842;height:1498;visibility:visible;mso-wrap-style:square">
                        <v:fill o:detectmouseclick="t"/>
                        <v:path o:connecttype="none"/>
                      </v:shape>
                      <v:oval id="Oval 66"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qKn3sIA&#10;AADcAAAADwAAAGRycy9kb3ducmV2LnhtbESPT4vCMBTE7wt+h/CEvSyaqlCkGkUUcW/rX7w+mmdb&#10;bV5qk9X67Y0geBxm5jfMeNqYUtyodoVlBb1uBII4tbrgTMF+t+wMQTiPrLG0TAoe5GA6aX2NMdH2&#10;zhu6bX0mAoRdggpy76tESpfmZNB1bUUcvJOtDfog60zqGu8BbkrZj6JYGiw4LORY0Tyn9LL9NwrO&#10;q8WB1tdHHG8Yf/6qnaFjY5T6bjezEQhPjf+E3+1frWA46MPrTDgCcvIE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yoqfewgAAANwAAAAPAAAAAAAAAAAAAAAAAJgCAABkcnMvZG93&#10;bnJldi54bWxQSwUGAAAAAAQABAD1AAAAhwMAAAAA&#10;" fillcolor="white [3212]" strokecolor="#0d0d0d [3069]" strokeweight="1pt">
                        <v:stroke joinstyle="miter"/>
                      </v:oval>
                      <v:oval id="Oval 67"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lG8t8UA&#10;AADcAAAADwAAAGRycy9kb3ducmV2LnhtbESPT2sCMRTE7wW/Q3hCbzXbakW2RtGCsHjzD0Jvr5vn&#10;ZunmZUniuvXTG6HQ4zAzv2Hmy942oiMfascKXkcZCOLS6ZorBcfD5mUGIkRkjY1jUvBLAZaLwdMc&#10;c+2uvKNuHyuRIBxyVGBibHMpQ2nIYhi5ljh5Z+ctxiR9JbXHa4LbRr5l2VRarDktGGzp01D5s79Y&#10;BeE0xaI42PXt+H7+6rYTn53Mt1LPw371ASJSH//Df+1CK5iNx/A4k46AXN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SUby3xQAAANwAAAAPAAAAAAAAAAAAAAAAAJgCAABkcnMv&#10;ZG93bnJldi54bWxQSwUGAAAAAAQABAD1AAAAigMAAAAA&#10;" fillcolor="#7f7f7f [1612]" strokecolor="#0d0d0d [3069]" strokeweight="1pt">
                        <v:stroke joinstyle="miter"/>
                      </v:oval>
                      <v:shape id="Straight Arrow Connector 68"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ByBPccAAADcAAAADwAAAGRycy9kb3ducmV2LnhtbESPQWsCMRSE7wX/Q3iCt5q1iuhqFKlK&#10;C9JDVcTj6+Z1s7h5WTepu/XXN4VCj8PMfMPMl60txY1qXzhWMOgnIIgzpwvOFRwP28cJCB+QNZaO&#10;ScE3eVguOg9zTLVr+J1u+5CLCGGfogITQpVK6TNDFn3fVcTR+3S1xRBlnUtdYxPhtpRPSTKWFguO&#10;CwYrejaUXfZfVsFmfZ5mo3vz1nzsxqeX1bU92alRqtdtVzMQgdrwH/5rv2oFk+EIfs/EIyAXP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YHIE9xwAAANwAAAAPAAAAAAAA&#10;AAAAAAAAAKECAABkcnMvZG93bnJldi54bWxQSwUGAAAAAAQABAD5AAAAlQMAAAAA&#10;" strokecolor="#0d0d0d [3069]" strokeweight=".5pt">
                        <v:stroke dashstyle="dash" endarrow="block" joinstyle="miter"/>
                      </v:shape>
                      <w10:anchorlock/>
                    </v:group>
                  </w:pict>
                </mc:Fallback>
              </mc:AlternateContent>
            </w:r>
          </w:p>
        </w:tc>
        <w:tc>
          <w:tcPr>
            <w:tcW w:w="836" w:type="dxa"/>
            <w:shd w:val="clear" w:color="auto" w:fill="auto"/>
          </w:tcPr>
          <w:p w14:paraId="3250C13B"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6</w:t>
            </w:r>
          </w:p>
        </w:tc>
        <w:tc>
          <w:tcPr>
            <w:tcW w:w="1226" w:type="dxa"/>
            <w:shd w:val="clear" w:color="auto" w:fill="auto"/>
          </w:tcPr>
          <w:p w14:paraId="5F11C91A" w14:textId="7777777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8)</w:t>
            </w:r>
          </w:p>
        </w:tc>
        <w:tc>
          <w:tcPr>
            <w:tcW w:w="236" w:type="dxa"/>
            <w:shd w:val="clear" w:color="auto" w:fill="auto"/>
          </w:tcPr>
          <w:p w14:paraId="485CCE06"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2B58A561"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68</w:t>
            </w:r>
          </w:p>
        </w:tc>
        <w:tc>
          <w:tcPr>
            <w:tcW w:w="1514" w:type="dxa"/>
            <w:shd w:val="clear" w:color="auto" w:fill="auto"/>
          </w:tcPr>
          <w:p w14:paraId="02CD54FB" w14:textId="77777777" w:rsidR="006304FA" w:rsidRPr="00D7336D" w:rsidRDefault="006304FA"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22.84**</w:t>
            </w:r>
          </w:p>
        </w:tc>
      </w:tr>
      <w:tr w:rsidR="006304FA" w:rsidRPr="00D7336D" w14:paraId="5E584790" w14:textId="77777777" w:rsidTr="00CF3AB2">
        <w:tc>
          <w:tcPr>
            <w:tcW w:w="2857" w:type="dxa"/>
            <w:tcBorders>
              <w:bottom w:val="single" w:sz="4" w:space="0" w:color="auto"/>
            </w:tcBorders>
            <w:shd w:val="clear" w:color="auto" w:fill="auto"/>
          </w:tcPr>
          <w:p w14:paraId="6A574B44" w14:textId="4D0A1B8B"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s4. </w:t>
            </w:r>
            <w:r w:rsidRPr="0016220D">
              <w:rPr>
                <w:rFonts w:ascii="Times New Roman" w:hAnsi="Times New Roman" w:cs="Times New Roman"/>
                <w:color w:val="0D0D0D" w:themeColor="text1" w:themeTint="F2"/>
                <w:sz w:val="24"/>
                <w:szCs w:val="24"/>
                <w:lang w:val="en-US"/>
              </w:rPr>
              <w:t>Boy-Boy</w:t>
            </w:r>
          </w:p>
        </w:tc>
        <w:tc>
          <w:tcPr>
            <w:tcW w:w="1829" w:type="dxa"/>
            <w:tcBorders>
              <w:bottom w:val="single" w:sz="4" w:space="0" w:color="auto"/>
            </w:tcBorders>
            <w:shd w:val="clear" w:color="auto" w:fill="auto"/>
          </w:tcPr>
          <w:p w14:paraId="31EF596E"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0E41B76E" wp14:editId="0A26BA53">
                      <wp:extent cx="784746" cy="150126"/>
                      <wp:effectExtent l="0" t="0" r="0" b="40640"/>
                      <wp:docPr id="957" name="Canvas 74"/>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835" name="Oval 69"/>
                              <wps:cNvSpPr/>
                              <wps:spPr>
                                <a:xfrm>
                                  <a:off x="17144" y="35068"/>
                                  <a:ext cx="105410" cy="115570"/>
                                </a:xfrm>
                                <a:prstGeom prst="ellipse">
                                  <a:avLst/>
                                </a:prstGeom>
                                <a:solidFill>
                                  <a:schemeClr val="bg1">
                                    <a:lumMod val="50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36" name="Oval 70"/>
                              <wps:cNvSpPr/>
                              <wps:spPr>
                                <a:xfrm>
                                  <a:off x="662444" y="35091"/>
                                  <a:ext cx="105410" cy="115570"/>
                                </a:xfrm>
                                <a:prstGeom prst="ellipse">
                                  <a:avLst/>
                                </a:prstGeom>
                                <a:solidFill>
                                  <a:schemeClr val="bg1">
                                    <a:lumMod val="50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37" name="Straight Arrow Connector 71"/>
                              <wps:cNvCnPr>
                                <a:stCxn id="835" idx="6"/>
                                <a:endCxn id="836" idx="2"/>
                              </wps:cNvCnPr>
                              <wps:spPr>
                                <a:xfrm>
                                  <a:off x="122554" y="92853"/>
                                  <a:ext cx="539890" cy="2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39310B11" id="Canvas 74"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">
                      <v:shape id="_x0000_s1027" type="#_x0000_t75" style="position:absolute;width:7842;height:1498;visibility:visible;mso-wrap-style:square">
                        <v:fill o:detectmouseclick="t"/>
                        <v:path o:connecttype="none"/>
                      </v:shape>
                      <v:oval id="Oval 69"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vSBWMUA&#10;AADcAAAADwAAAGRycy9kb3ducmV2LnhtbESPT2sCMRTE7wW/Q3hCbzXbVkW2RmkLwuLNPwi9vW6e&#10;m6WblyWJ6+qnN4LQ4zAzv2Hmy942oiMfascKXkcZCOLS6ZorBfvd6mUGIkRkjY1jUnChAMvF4GmO&#10;uXZn3lC3jZVIEA45KjAxtrmUoTRkMYxcS5y8o/MWY5K+ktrjOcFtI9+ybCot1pwWDLb0baj8256s&#10;gnCYYlHs7Nd1Pzn+dOuxzw7mV6nnYf/5ASJSH//Dj3ahFczeJ3A/k46AXN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y9IFYxQAAANwAAAAPAAAAAAAAAAAAAAAAAJgCAABkcnMv&#10;ZG93bnJldi54bWxQSwUGAAAAAAQABAD1AAAAigMAAAAA&#10;" fillcolor="#7f7f7f [1612]" strokecolor="#0d0d0d [3069]" strokeweight="1pt">
                        <v:stroke joinstyle="miter"/>
                      </v:oval>
                      <v:oval id="Oval 70"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iYfL8UA&#10;AADcAAAADwAAAGRycy9kb3ducmV2LnhtbESPzWrDMBCE74W+g9hCb43cNDXBiRKaQsHklh8CvW2t&#10;jWVirYykOm6ePgoUchxm5htmvhxsK3ryoXGs4HWUgSCunG64VrDffb1MQYSIrLF1TAr+KMBy8fgw&#10;x0K7M2+o38ZaJAiHAhWYGLtCylAZshhGriNO3tF5izFJX0vt8ZzgtpXjLMulxYbTgsGOPg1Vp+2v&#10;VRAOOZblzq4u+/fjd7+e+OxgfpR6fho+ZiAiDfEe/m+XWsH0LYfbmXQE5OI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CJh8vxQAAANwAAAAPAAAAAAAAAAAAAAAAAJgCAABkcnMv&#10;ZG93bnJldi54bWxQSwUGAAAAAAQABAD1AAAAigMAAAAA&#10;" fillcolor="#7f7f7f [1612]" strokecolor="#0d0d0d [3069]" strokeweight="1pt">
                        <v:stroke joinstyle="miter"/>
                      </v:oval>
                      <v:shape id="Straight Arrow Connector 71"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M4fSsgAAADcAAAADwAAAGRycy9kb3ducmV2LnhtbESPQUvDQBSE7wX/w/IK3tpNa6ltzKaU&#10;alEoPRileHxmn9lg9m3Mrk3017uC4HGYmW+YbDPYRpyp87VjBbNpAoK4dLrmSsHz036yAuEDssbG&#10;MSn4Ig+b/GKUYapdz490LkIlIoR9igpMCG0qpS8NWfRT1xJH7811FkOUXSV1h32E20bOk2QpLdYc&#10;Fwy2tDNUvhefVsHd7cu6XHz3x/71sDzdbz+Gk10bpS7Hw/YGRKAh/If/2g9awerqGn7PxCMg8x8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KM4fSsgAAADcAAAADwAAAAAA&#10;AAAAAAAAAAChAgAAZHJzL2Rvd25yZXYueG1sUEsFBgAAAAAEAAQA+QAAAJYDAAAAAA==&#10;" strokecolor="#0d0d0d [3069]" strokeweight=".5pt">
                        <v:stroke dashstyle="dash" endarrow="block" joinstyle="miter"/>
                      </v:shape>
                      <w10:anchorlock/>
                    </v:group>
                  </w:pict>
                </mc:Fallback>
              </mc:AlternateContent>
            </w:r>
          </w:p>
        </w:tc>
        <w:tc>
          <w:tcPr>
            <w:tcW w:w="836" w:type="dxa"/>
            <w:tcBorders>
              <w:bottom w:val="single" w:sz="4" w:space="0" w:color="auto"/>
            </w:tcBorders>
            <w:shd w:val="clear" w:color="auto" w:fill="auto"/>
          </w:tcPr>
          <w:p w14:paraId="46468FC0"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32</w:t>
            </w:r>
          </w:p>
        </w:tc>
        <w:tc>
          <w:tcPr>
            <w:tcW w:w="1226" w:type="dxa"/>
            <w:tcBorders>
              <w:bottom w:val="single" w:sz="4" w:space="0" w:color="auto"/>
            </w:tcBorders>
            <w:shd w:val="clear" w:color="auto" w:fill="auto"/>
          </w:tcPr>
          <w:p w14:paraId="1C059AD5" w14:textId="7777777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4)*</w:t>
            </w:r>
          </w:p>
        </w:tc>
        <w:tc>
          <w:tcPr>
            <w:tcW w:w="236" w:type="dxa"/>
            <w:tcBorders>
              <w:bottom w:val="single" w:sz="4" w:space="0" w:color="auto"/>
            </w:tcBorders>
            <w:shd w:val="clear" w:color="auto" w:fill="auto"/>
          </w:tcPr>
          <w:p w14:paraId="1E11AE4E"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tcBorders>
              <w:bottom w:val="single" w:sz="4" w:space="0" w:color="auto"/>
            </w:tcBorders>
            <w:shd w:val="clear" w:color="auto" w:fill="auto"/>
          </w:tcPr>
          <w:p w14:paraId="2758A068"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0</w:t>
            </w:r>
          </w:p>
        </w:tc>
        <w:tc>
          <w:tcPr>
            <w:tcW w:w="1514" w:type="dxa"/>
            <w:tcBorders>
              <w:bottom w:val="single" w:sz="4" w:space="0" w:color="auto"/>
            </w:tcBorders>
            <w:shd w:val="clear" w:color="auto" w:fill="auto"/>
          </w:tcPr>
          <w:p w14:paraId="0E0E86DB" w14:textId="77777777" w:rsidR="006304FA" w:rsidRPr="00D7336D" w:rsidRDefault="006304FA"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0</w:t>
            </w:r>
          </w:p>
        </w:tc>
      </w:tr>
      <w:tr w:rsidR="001803D0" w:rsidRPr="00D7336D" w14:paraId="4DCE167C" w14:textId="77777777" w:rsidTr="00CF3AB2">
        <w:tc>
          <w:tcPr>
            <w:tcW w:w="2857" w:type="dxa"/>
            <w:tcBorders>
              <w:top w:val="single" w:sz="4" w:space="0" w:color="auto"/>
            </w:tcBorders>
            <w:shd w:val="clear" w:color="auto" w:fill="auto"/>
          </w:tcPr>
          <w:p w14:paraId="7BBE4E81" w14:textId="77777777" w:rsidR="009F5A67" w:rsidRPr="00D7336D" w:rsidRDefault="009F5A67"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b/>
                <w:noProof/>
                <w:color w:val="0D0D0D" w:themeColor="text1" w:themeTint="F2"/>
                <w:sz w:val="24"/>
                <w:szCs w:val="24"/>
                <w:lang w:eastAsia="nl-NL"/>
              </w:rPr>
            </w:pPr>
            <w:r w:rsidRPr="0016220D">
              <w:rPr>
                <w:rFonts w:ascii="Times New Roman" w:hAnsi="Times New Roman"/>
                <w:b/>
                <w:color w:val="0D0D0D" w:themeColor="text1" w:themeTint="F2"/>
                <w:sz w:val="24"/>
                <w:szCs w:val="24"/>
              </w:rPr>
              <w:t>Defending</w:t>
            </w:r>
          </w:p>
        </w:tc>
        <w:tc>
          <w:tcPr>
            <w:tcW w:w="1829" w:type="dxa"/>
            <w:tcBorders>
              <w:top w:val="single" w:sz="4" w:space="0" w:color="auto"/>
            </w:tcBorders>
            <w:shd w:val="clear" w:color="auto" w:fill="auto"/>
          </w:tcPr>
          <w:p w14:paraId="4ED699FB" w14:textId="77777777" w:rsidR="009F5A67" w:rsidRPr="00D7336D" w:rsidRDefault="009F5A67"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i/>
                <w:noProof/>
                <w:color w:val="0D0D0D" w:themeColor="text1" w:themeTint="F2"/>
                <w:sz w:val="24"/>
                <w:szCs w:val="24"/>
                <w:lang w:eastAsia="nl-NL"/>
              </w:rPr>
            </w:pPr>
          </w:p>
        </w:tc>
        <w:tc>
          <w:tcPr>
            <w:tcW w:w="836" w:type="dxa"/>
            <w:tcBorders>
              <w:top w:val="single" w:sz="4" w:space="0" w:color="auto"/>
            </w:tcBorders>
            <w:shd w:val="clear" w:color="auto" w:fill="auto"/>
          </w:tcPr>
          <w:p w14:paraId="19DE1A69" w14:textId="77777777" w:rsidR="009F5A67" w:rsidRPr="0016220D" w:rsidRDefault="009F5A67" w:rsidP="005B0133">
            <w:pPr>
              <w:pStyle w:val="HTML-voorafopgemaakt"/>
              <w:widowControl w:val="0"/>
              <w:jc w:val="right"/>
              <w:rPr>
                <w:rFonts w:ascii="Times New Roman" w:hAnsi="Times New Roman"/>
                <w:color w:val="0D0D0D" w:themeColor="text1" w:themeTint="F2"/>
                <w:sz w:val="24"/>
                <w:szCs w:val="24"/>
              </w:rPr>
            </w:pPr>
          </w:p>
        </w:tc>
        <w:tc>
          <w:tcPr>
            <w:tcW w:w="1226" w:type="dxa"/>
            <w:tcBorders>
              <w:top w:val="single" w:sz="4" w:space="0" w:color="auto"/>
            </w:tcBorders>
            <w:shd w:val="clear" w:color="auto" w:fill="auto"/>
          </w:tcPr>
          <w:p w14:paraId="78A7FB05" w14:textId="77777777" w:rsidR="009F5A67" w:rsidRPr="0016220D" w:rsidRDefault="009F5A67"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tcBorders>
              <w:top w:val="single" w:sz="4" w:space="0" w:color="auto"/>
            </w:tcBorders>
            <w:shd w:val="clear" w:color="auto" w:fill="auto"/>
          </w:tcPr>
          <w:p w14:paraId="5F55D697" w14:textId="77777777" w:rsidR="009F5A67" w:rsidRPr="0016220D" w:rsidRDefault="009F5A67"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tcBorders>
              <w:top w:val="single" w:sz="4" w:space="0" w:color="auto"/>
            </w:tcBorders>
            <w:shd w:val="clear" w:color="auto" w:fill="auto"/>
          </w:tcPr>
          <w:p w14:paraId="7B164EB8" w14:textId="77777777" w:rsidR="009F5A67" w:rsidRPr="0016220D" w:rsidRDefault="009F5A67"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514" w:type="dxa"/>
            <w:tcBorders>
              <w:top w:val="single" w:sz="4" w:space="0" w:color="auto"/>
            </w:tcBorders>
            <w:shd w:val="clear" w:color="auto" w:fill="auto"/>
          </w:tcPr>
          <w:p w14:paraId="21D6F051" w14:textId="77777777" w:rsidR="009F5A67" w:rsidRPr="00D7336D" w:rsidRDefault="009F5A67"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p>
        </w:tc>
      </w:tr>
      <w:tr w:rsidR="006304FA" w:rsidRPr="00D7336D" w14:paraId="6410F8FD" w14:textId="77777777" w:rsidTr="009F5A67">
        <w:tc>
          <w:tcPr>
            <w:tcW w:w="2857" w:type="dxa"/>
            <w:shd w:val="clear" w:color="auto" w:fill="auto"/>
          </w:tcPr>
          <w:p w14:paraId="764182B0" w14:textId="17CF8A27"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6. </w:t>
            </w:r>
            <w:r w:rsidRPr="0016220D">
              <w:rPr>
                <w:rFonts w:ascii="Times New Roman" w:hAnsi="Times New Roman" w:cs="Times New Roman"/>
                <w:color w:val="0D0D0D" w:themeColor="text1" w:themeTint="F2"/>
                <w:sz w:val="24"/>
                <w:szCs w:val="24"/>
                <w:lang w:val="en-US"/>
              </w:rPr>
              <w:t>Reciprocity</w:t>
            </w:r>
          </w:p>
        </w:tc>
        <w:tc>
          <w:tcPr>
            <w:tcW w:w="1829" w:type="dxa"/>
            <w:shd w:val="clear" w:color="auto" w:fill="auto"/>
          </w:tcPr>
          <w:p w14:paraId="4A3F8C81"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0AC6C0F2" wp14:editId="05E4BFA3">
                      <wp:extent cx="784746" cy="150126"/>
                      <wp:effectExtent l="0" t="0" r="0" b="40640"/>
                      <wp:docPr id="964" name="Canvas 275"/>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852" name="Oval 97"/>
                              <wps:cNvSpPr/>
                              <wps:spPr>
                                <a:xfrm>
                                  <a:off x="17144" y="35068"/>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53" name="Oval 128"/>
                              <wps:cNvSpPr/>
                              <wps:spPr>
                                <a:xfrm>
                                  <a:off x="662444" y="3509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54" name="Straight Arrow Connector 129"/>
                              <wps:cNvCnPr>
                                <a:stCxn id="852" idx="6"/>
                                <a:endCxn id="853" idx="2"/>
                              </wps:cNvCnPr>
                              <wps:spPr>
                                <a:xfrm>
                                  <a:off x="122554" y="92853"/>
                                  <a:ext cx="539890" cy="23"/>
                                </a:xfrm>
                                <a:prstGeom prst="straightConnector1">
                                  <a:avLst/>
                                </a:prstGeom>
                                <a:ln>
                                  <a:solidFill>
                                    <a:schemeClr val="tx1">
                                      <a:lumMod val="95000"/>
                                      <a:lumOff val="5000"/>
                                    </a:schemeClr>
                                  </a:solidFill>
                                  <a:prstDash val="solid"/>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3C825AFC" id="Canvas 275"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">
                      <v:shape id="_x0000_s1027" type="#_x0000_t75" style="position:absolute;width:7842;height:1498;visibility:visible;mso-wrap-style:square">
                        <v:fill o:detectmouseclick="t"/>
                        <v:path o:connecttype="none"/>
                      </v:shape>
                      <v:oval id="Oval 97"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Ec2PcYA&#10;AADcAAAADwAAAGRycy9kb3ducmV2LnhtbESP3WrCQBSE7wu+w3IEb4puFFpNmo1YS8GbBvx5gGP2&#10;NAlmz6bZNca37xYKXg4z8w2TrgfTiJ46V1tWMJ9FIIgLq2suFZyOn9MVCOeRNTaWScGdHKyz0VOK&#10;ibY33lN/8KUIEHYJKqi8bxMpXVGRQTezLXHwvm1n0AfZlVJ3eAtw08hFFL1KgzWHhQpb2lZUXA5X&#10;o+A9vsa4PO8+2vinf97cbZ4PX7lSk/GweQPhafCP8H97pxWsXhbwdyYcAZn9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Ec2PcYAAADcAAAADwAAAAAAAAAAAAAAAACYAgAAZHJz&#10;L2Rvd25yZXYueG1sUEsFBgAAAAAEAAQA9QAAAIsDAAAAAA==&#10;" fillcolor="#0d0d0d [3069]" strokecolor="#0d0d0d [3069]" strokeweight="1pt">
                        <v:stroke joinstyle="miter"/>
                      </v:oval>
                      <v:oval id="Oval 128"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wuTpsYA&#10;AADcAAAADwAAAGRycy9kb3ducmV2LnhtbESP3WrCQBSE7wXfYTkFb6RuVGxNdBV/ELwxUNsHOM0e&#10;k9Ds2ZhdY3z7bkHo5TAz3zDLdWcq0VLjSssKxqMIBHFmdcm5gq/Pw+schPPIGivLpOBBDtarfm+J&#10;ibZ3/qD27HMRIOwSVFB4XydSuqwgg25ka+LgXWxj0AfZ5FI3eA9wU8lJFL1JgyWHhQJr2hWU/Zxv&#10;RsE2vsX4/n3c1/G1HW4eNk27U6rU4KXbLEB46vx/+Nk+agXz2RT+zoQjIF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wuTpsYAAADcAAAADwAAAAAAAAAAAAAAAACYAgAAZHJz&#10;L2Rvd25yZXYueG1sUEsFBgAAAAAEAAQA9QAAAIsDAAAAAA==&#10;" fillcolor="#0d0d0d [3069]" strokecolor="#0d0d0d [3069]" strokeweight="1pt">
                        <v:stroke joinstyle="miter"/>
                      </v:oval>
                      <v:shape id="Straight Arrow Connector 129"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BfDscAAADcAAAADwAAAGRycy9kb3ducmV2LnhtbESPQWvCQBSE7wX/w/IKvRTdVGrR6CZI&#10;oa09iakI3h7ZZxKafRuyW5P4692C4HGYmW+YVdqbWpypdZVlBS+TCARxbnXFhYL9z8d4DsJ5ZI21&#10;ZVIwkIM0GT2sMNa24x2dM1+IAGEXo4LS+yaW0uUlGXQT2xAH72Rbgz7ItpC6xS7ATS2nUfQmDVYc&#10;Fkps6L2k/Df7MwoW9EWb7PmQLab9Zft9LD5Pw+6g1NNjv16C8NT7e/jW3mgF89kr/J8JR0AmV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D4F8OxwAAANwAAAAPAAAAAAAA&#10;AAAAAAAAAKECAABkcnMvZG93bnJldi54bWxQSwUGAAAAAAQABAD5AAAAlQMAAAAA&#10;" strokecolor="#0d0d0d [3069]" strokeweight=".5pt">
                        <v:stroke startarrow="block" endarrow="block" joinstyle="miter"/>
                      </v:shape>
                      <w10:anchorlock/>
                    </v:group>
                  </w:pict>
                </mc:Fallback>
              </mc:AlternateContent>
            </w:r>
          </w:p>
        </w:tc>
        <w:tc>
          <w:tcPr>
            <w:tcW w:w="836" w:type="dxa"/>
            <w:shd w:val="clear" w:color="auto" w:fill="auto"/>
          </w:tcPr>
          <w:p w14:paraId="02FE005E"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92</w:t>
            </w:r>
          </w:p>
        </w:tc>
        <w:tc>
          <w:tcPr>
            <w:tcW w:w="1226" w:type="dxa"/>
            <w:shd w:val="clear" w:color="auto" w:fill="auto"/>
          </w:tcPr>
          <w:p w14:paraId="6560BEE8" w14:textId="7777777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2)**</w:t>
            </w:r>
          </w:p>
        </w:tc>
        <w:tc>
          <w:tcPr>
            <w:tcW w:w="236" w:type="dxa"/>
            <w:shd w:val="clear" w:color="auto" w:fill="auto"/>
          </w:tcPr>
          <w:p w14:paraId="4B88C34B"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58B8EC23"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43</w:t>
            </w:r>
          </w:p>
        </w:tc>
        <w:tc>
          <w:tcPr>
            <w:tcW w:w="1514" w:type="dxa"/>
            <w:shd w:val="clear" w:color="auto" w:fill="auto"/>
          </w:tcPr>
          <w:p w14:paraId="4947D707" w14:textId="77777777" w:rsidR="006304FA" w:rsidRPr="00D7336D" w:rsidRDefault="006304FA"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3.53</w:t>
            </w:r>
          </w:p>
        </w:tc>
      </w:tr>
      <w:tr w:rsidR="006304FA" w:rsidRPr="00D7336D" w14:paraId="2EBB0C9C" w14:textId="77777777" w:rsidTr="009F5A67">
        <w:tc>
          <w:tcPr>
            <w:tcW w:w="2857" w:type="dxa"/>
            <w:shd w:val="clear" w:color="auto" w:fill="auto"/>
          </w:tcPr>
          <w:p w14:paraId="7A2CECC1" w14:textId="0FF3A7CD"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7. </w:t>
            </w:r>
            <w:r w:rsidRPr="0016220D">
              <w:rPr>
                <w:rFonts w:ascii="Times New Roman" w:hAnsi="Times New Roman" w:cs="Times New Roman"/>
                <w:color w:val="0D0D0D" w:themeColor="text1" w:themeTint="F2"/>
                <w:sz w:val="24"/>
                <w:szCs w:val="24"/>
                <w:lang w:val="en-US"/>
              </w:rPr>
              <w:t>Transitivity</w:t>
            </w:r>
          </w:p>
        </w:tc>
        <w:tc>
          <w:tcPr>
            <w:tcW w:w="1829" w:type="dxa"/>
            <w:shd w:val="clear" w:color="auto" w:fill="auto"/>
          </w:tcPr>
          <w:p w14:paraId="2883A911"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33987AC6" wp14:editId="7BAADE5C">
                      <wp:extent cx="786787" cy="430155"/>
                      <wp:effectExtent l="0" t="0" r="0" b="8255"/>
                      <wp:docPr id="965" name="Canvas 337"/>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855" name="Text Box 328"/>
                              <wps:cNvSpPr txBox="1"/>
                              <wps:spPr>
                                <a:xfrm>
                                  <a:off x="391431" y="122125"/>
                                  <a:ext cx="233036" cy="17885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B49F9A6" w14:textId="77777777" w:rsidR="00C77D5A" w:rsidRPr="004E4A12" w:rsidRDefault="00C77D5A" w:rsidP="009F5A67">
                                    <w:pPr>
                                      <w:rPr>
                                        <w:sz w:val="18"/>
                                      </w:rPr>
                                    </w:pPr>
                                    <w:r w:rsidRPr="004E4A12">
                                      <w:rPr>
                                        <w:sz w:val="18"/>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856" name="Oval 329"/>
                              <wps:cNvSpPr/>
                              <wps:spPr>
                                <a:xfrm>
                                  <a:off x="16836" y="18872"/>
                                  <a:ext cx="105711" cy="116282"/>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57" name="Oval 330"/>
                              <wps:cNvSpPr/>
                              <wps:spPr>
                                <a:xfrm>
                                  <a:off x="16869" y="295452"/>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58" name="Oval 331"/>
                              <wps:cNvSpPr/>
                              <wps:spPr>
                                <a:xfrm>
                                  <a:off x="241708" y="15756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59" name="Oval 332"/>
                              <wps:cNvSpPr/>
                              <wps:spPr>
                                <a:xfrm>
                                  <a:off x="662444" y="157584"/>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60" name="Straight Arrow Connector 333"/>
                              <wps:cNvCnPr>
                                <a:stCxn id="856" idx="6"/>
                                <a:endCxn id="858" idx="1"/>
                              </wps:cNvCnPr>
                              <wps:spPr>
                                <a:xfrm>
                                  <a:off x="122547" y="77013"/>
                                  <a:ext cx="134598" cy="9747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861" name="Straight Arrow Connector 334"/>
                              <wps:cNvCnPr>
                                <a:stCxn id="857" idx="6"/>
                                <a:endCxn id="858" idx="3"/>
                              </wps:cNvCnPr>
                              <wps:spPr>
                                <a:xfrm flipV="1">
                                  <a:off x="122279" y="256206"/>
                                  <a:ext cx="134866" cy="97031"/>
                                </a:xfrm>
                                <a:prstGeom prst="straightConnector1">
                                  <a:avLst/>
                                </a:prstGeom>
                                <a:ln>
                                  <a:solidFill>
                                    <a:schemeClr val="tx1">
                                      <a:lumMod val="95000"/>
                                      <a:lumOff val="5000"/>
                                    </a:schemeClr>
                                  </a:solidFill>
                                  <a:prstDash val="solid"/>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862" name="Straight Arrow Connector 335"/>
                              <wps:cNvCnPr>
                                <a:stCxn id="856" idx="6"/>
                                <a:endCxn id="859" idx="1"/>
                              </wps:cNvCnPr>
                              <wps:spPr>
                                <a:xfrm>
                                  <a:off x="122547" y="77013"/>
                                  <a:ext cx="555334" cy="97496"/>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863" name="Straight Arrow Connector 336"/>
                              <wps:cNvCnPr>
                                <a:stCxn id="857" idx="6"/>
                                <a:endCxn id="859" idx="3"/>
                              </wps:cNvCnPr>
                              <wps:spPr>
                                <a:xfrm flipV="1">
                                  <a:off x="122279" y="256229"/>
                                  <a:ext cx="555602" cy="97008"/>
                                </a:xfrm>
                                <a:prstGeom prst="straightConnector1">
                                  <a:avLst/>
                                </a:prstGeom>
                                <a:ln>
                                  <a:solidFill>
                                    <a:schemeClr val="tx1">
                                      <a:lumMod val="95000"/>
                                      <a:lumOff val="5000"/>
                                    </a:schemeClr>
                                  </a:solidFill>
                                  <a:prstDash val="solid"/>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864" name="Straight Arrow Connector 350"/>
                              <wps:cNvCnPr>
                                <a:stCxn id="856" idx="4"/>
                                <a:endCxn id="857" idx="0"/>
                              </wps:cNvCnPr>
                              <wps:spPr>
                                <a:xfrm flipH="1">
                                  <a:off x="69574" y="135154"/>
                                  <a:ext cx="118" cy="160298"/>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id="_x0000_s1264" editas="canvas" style="width:61.95pt;height:33.85pt;mso-position-horizontal-relative:char;mso-position-vertical-relative:line" coordsize="7867,4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">
                      <v:shape id="_x0000_s1265" type="#_x0000_t75" style="position:absolute;width:7867;height:4298;visibility:visible;mso-wrap-style:square">
                        <v:fill o:detectmouseclick="t"/>
                        <v:path o:connecttype="none"/>
                      </v:shape>
                      <v:shape id="Text Box 328" o:spid="_x0000_s1266" type="#_x0000_t202" style="position:absolute;left:3914;top:1221;width:2330;height:1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K/ig8YA&#10;AADcAAAADwAAAGRycy9kb3ducmV2LnhtbESP3WoCMRSE74W+QzgFb4pmK/6xGqUtCAqVUhWvD5vj&#10;ZuvmZLuJuvbpTUHwcpj5ZpjpvLGlOFPtC8cKXrsJCOLM6YJzBbvtojMG4QOyxtIxKbiSh/nsqTXF&#10;VLsLf9N5E3IRS9inqMCEUKVS+syQRd91FXH0Dq62GKKsc6lrvMRyW8pekgylxYLjgsGKPgxlx83J&#10;Khhf++uX/XC0/ym/Vu/mL//lzyMq1X5u3iYgAjXhEb7TSx25wQD+z8QjIGc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K/ig8YAAADcAAAADwAAAAAAAAAAAAAAAACYAgAAZHJz&#10;L2Rvd25yZXYueG1sUEsFBgAAAAAEAAQA9QAAAIsDAAAAAA==&#10;" fillcolor="white [3201]" stroked="f" strokeweight=".5pt">
                        <v:textbox inset="0,0,0,0">
                          <w:txbxContent>
                            <w:p w14:paraId="1B49F9A6" w14:textId="77777777" w:rsidR="00C77D5A" w:rsidRPr="004E4A12" w:rsidRDefault="00C77D5A" w:rsidP="009F5A67">
                              <w:pPr>
                                <w:rPr>
                                  <w:sz w:val="18"/>
                                </w:rPr>
                              </w:pPr>
                              <w:r w:rsidRPr="004E4A12">
                                <w:rPr>
                                  <w:sz w:val="18"/>
                                </w:rPr>
                                <w:t xml:space="preserve"> …</w:t>
                              </w:r>
                            </w:p>
                          </w:txbxContent>
                        </v:textbox>
                      </v:shape>
                      <v:oval id="Oval 329" o:spid="_x0000_s1267" style="position:absolute;left:168;top:188;width:1057;height:11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3wwPsUA&#10;AADcAAAADwAAAGRycy9kb3ducmV2LnhtbESP0WrCQBRE3wv+w3ILvhTdWNCa6CpaEXxpoOoHXLPX&#10;JDR7N2bXGP/eFQo+DjNzhpkvO1OJlhpXWlYwGkYgiDOrS84VHA/bwRSE88gaK8uk4E4Olove2xwT&#10;bW/8S+3e5yJA2CWooPC+TqR0WUEG3dDWxME728agD7LJpW7wFuCmkp9RNJEGSw4LBdb0XVD2t78a&#10;Bev4GuPXabep40v7sbrbNO1+UqX6791qBsJT51/h//ZOK5iOJ/A8E46AXD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nfDA+xQAAANwAAAAPAAAAAAAAAAAAAAAAAJgCAABkcnMv&#10;ZG93bnJldi54bWxQSwUGAAAAAAQABAD1AAAAigMAAAAA&#10;" fillcolor="#0d0d0d [3069]" strokecolor="#0d0d0d [3069]" strokeweight="1pt">
                        <v:stroke joinstyle="miter"/>
                      </v:oval>
                      <v:oval id="Oval 330" o:spid="_x0000_s1268" style="position:absolute;left:168;top:2954;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DCVpcYA&#10;AADcAAAADwAAAGRycy9kb3ducmV2LnhtbESP0WrCQBRE3wX/YbmCL1I3FaomdRNsRfClgdp+wG32&#10;mgSzd9PsGuPfdwuCj8PMnGE22WAa0VPnassKnucRCOLC6ppLBd9f+6c1COeRNTaWScGNHGTpeLTB&#10;RNsrf1J/9KUIEHYJKqi8bxMpXVGRQTe3LXHwTrYz6IPsSqk7vAa4aeQiipbSYM1hocKW3isqzseL&#10;UfAWX2Jc/Rx2bfzbz7Y3m+fDR67UdDJsX0F4GvwjfG8ftIL1ywr+z4QjINM/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DCVpcYAAADcAAAADwAAAAAAAAAAAAAAAACYAgAAZHJz&#10;L2Rvd25yZXYueG1sUEsFBgAAAAAEAAQA9QAAAIsDAAAAAA==&#10;" fillcolor="#0d0d0d [3069]" strokecolor="#0d0d0d [3069]" strokeweight="1pt">
                        <v:stroke joinstyle="miter"/>
                      </v:oval>
                      <v:oval id="Oval 331" o:spid="_x0000_s1269" style="position:absolute;left:2417;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a8B18MA&#10;AADcAAAADwAAAGRycy9kb3ducmV2LnhtbERPyWrDMBC9B/oPYgq5hEZuoK3tRglZKORSQ918wMSa&#10;2qbWyLEUL39fHQo5Pt6+3o6mET11rras4HkZgSAurK65VHD+/niKQTiPrLGxTAomcrDdPMzWmGo7&#10;8Bf1uS9FCGGXooLK+zaV0hUVGXRL2xIH7sd2Bn2AXSl1h0MIN41cRdGrNFhzaKiwpUNFxW9+Mwr2&#10;yS3Bt8vp2CbXfrGbbJaNn5lS88dx9w7C0+jv4n/3SSuIX8LacCYcAbn5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a8B18MAAADcAAAADwAAAAAAAAAAAAAAAACYAgAAZHJzL2Rv&#10;d25yZXYueG1sUEsFBgAAAAAEAAQA9QAAAIgDAAAAAA==&#10;" fillcolor="#0d0d0d [3069]" strokecolor="#0d0d0d [3069]" strokeweight="1pt">
                        <v:stroke joinstyle="miter"/>
                      </v:oval>
                      <v:oval id="Oval 332" o:spid="_x0000_s1270" style="position:absolute;left:6624;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OkTMUA&#10;AADcAAAADwAAAGRycy9kb3ducmV2LnhtbESP0WrCQBRE3wv9h+UWfCm6qWBroquopeCLAVM/4Jq9&#10;JsHs3TS7xvj3rlDwcZiZM8x82ZtadNS6yrKCj1EEgji3uuJCweH3ZzgF4TyyxtoyKbiRg+Xi9WWO&#10;ibZX3lOX+UIECLsEFZTeN4mULi/JoBvZhjh4J9sa9EG2hdQtXgPc1HIcRZ/SYMVhocSGNiXl5+xi&#10;FKzjS4xfx+13E/9176ubTdN+lyo1eOtXMxCeev8M/7e3WsF0EsPjTDgCcnE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W46RMxQAAANwAAAAPAAAAAAAAAAAAAAAAAJgCAABkcnMv&#10;ZG93bnJldi54bWxQSwUGAAAAAAQABAD1AAAAigMAAAAA&#10;" fillcolor="#0d0d0d [3069]" strokecolor="#0d0d0d [3069]" strokeweight="1pt">
                        <v:stroke joinstyle="miter"/>
                      </v:oval>
                      <v:shape id="Straight Arrow Connector 333" o:spid="_x0000_s1271" type="#_x0000_t32" style="position:absolute;left:1225;top:770;width:1346;height:9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Q6EusMAAADcAAAADwAAAGRycy9kb3ducmV2LnhtbERPy4rCMBTdC/5DuIIb0dQBS+0YReaF&#10;XbgYx1nM7tJcmzLNTWmi1r83C8Hl4bxXm9424kKdrx0rmM8SEMSl0zVXCo4/n9MMhA/IGhvHpOBG&#10;Hjbr4WCFuXZX/qbLIVQihrDPUYEJoc2l9KUhi37mWuLInVxnMUTYVVJ3eI3htpEvSZJKizXHBoMt&#10;vRkq/w9nq+D0Vxi//Vqmyf44eXe/8+KDi4VS41G/fQURqA9P8cO90wqyNM6PZ+IRkOs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0OhLrDAAAA3AAAAA8AAAAAAAAAAAAA&#10;AAAAoQIAAGRycy9kb3ducmV2LnhtbFBLBQYAAAAABAAEAPkAAACRAwAAAAA=&#10;" strokecolor="#0d0d0d [3069]" strokeweight=".5pt">
                        <v:stroke endarrow="block" joinstyle="miter"/>
                      </v:shape>
                      <v:shape id="Straight Arrow Connector 334" o:spid="_x0000_s1272" type="#_x0000_t32" style="position:absolute;left:1222;top:2562;width:1349;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WL6tMUAAADcAAAADwAAAGRycy9kb3ducmV2LnhtbESPQWsCMRSE74L/IbxCb5q1h0VWoywt&#10;gvRQWiuIt2fy3F27eVmSuG7/fSMIPQ4z8w2zXA+2FT350DhWMJtmIIi1Mw1XCvbfm8kcRIjIBlvH&#10;pOCXAqxX49ESC+Nu/EX9LlYiQTgUqKCOsSukDLomi2HqOuLknZ23GJP0lTQebwluW/mSZbm02HBa&#10;qLGj15r0z+5qFZw+9eatvPSlt9djsPrjfd8dcqWen4ZyASLSEP/Dj/bWKJjnM7ifSUdArv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WL6tMUAAADcAAAADwAAAAAAAAAA&#10;AAAAAAChAgAAZHJzL2Rvd25yZXYueG1sUEsFBgAAAAAEAAQA+QAAAJMDAAAAAA==&#10;" strokecolor="#0d0d0d [3069]" strokeweight=".5pt">
                        <v:stroke startarrow="block" joinstyle="miter"/>
                      </v:shape>
                      <v:shape id="Straight Arrow Connector 335" o:spid="_x0000_s1273" type="#_x0000_t32" style="position:absolute;left:1225;top:770;width:5553;height:97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pC/VsYAAADcAAAADwAAAGRycy9kb3ducmV2LnhtbESPT4vCMBTE7wt+h/CEvSyaKli0GkX2&#10;j9iDh3X14O3RPJti81KarNZvb4SFPQ4z8xtmsepsLa7U+sqxgtEwAUFcOF1xqeDw8zWYgvABWWPt&#10;mBTcycNq2XtZYKbdjb/pug+liBD2GSowITSZlL4wZNEPXUMcvbNrLYYo21LqFm8Rbms5TpJUWqw4&#10;Lhhs6N1Qcdn/WgXnU278ejNLk93h7cMdR/kn5xOlXvvdeg4iUBf+w3/trVYwTcfwPBOPgFw+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KQv1bGAAAA3AAAAA8AAAAAAAAA&#10;AAAAAAAAoQIAAGRycy9kb3ducmV2LnhtbFBLBQYAAAAABAAEAPkAAACUAwAAAAA=&#10;" strokecolor="#0d0d0d [3069]" strokeweight=".5pt">
                        <v:stroke endarrow="block" joinstyle="miter"/>
                      </v:shape>
                      <v:shape id="Straight Arrow Connector 336" o:spid="_x0000_s1274" type="#_x0000_t32" style="position:absolute;left:1222;top:2562;width:5556;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vzBWMYAAADcAAAADwAAAGRycy9kb3ducmV2LnhtbESPzWrDMBCE74W8g9hAbo2cFkxwowTT&#10;ECg9hOYHSm9baWu7tVZGUhz37aNAIMdhZr5hFqvBtqInHxrHCmbTDASxdqbhSsHxsHmcgwgR2WDr&#10;mBT8U4DVcvSwwMK4M++o38dKJAiHAhXUMXaFlEHXZDFMXUecvB/nLcYkfSWNx3OC21Y+ZVkuLTac&#10;Fmrs6LUm/bc/WQXfH3qzLn/70tvTV7B6+37sPnOlJuOhfAERaYj38K39ZhTM82e4nklHQC4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L8wVjGAAAA3AAAAA8AAAAAAAAA&#10;AAAAAAAAoQIAAGRycy9kb3ducmV2LnhtbFBLBQYAAAAABAAEAPkAAACUAwAAAAA=&#10;" strokecolor="#0d0d0d [3069]" strokeweight=".5pt">
                        <v:stroke startarrow="block" joinstyle="miter"/>
                      </v:shape>
                      <v:shape id="Straight Arrow Connector 350" o:spid="_x0000_s1275" type="#_x0000_t32" style="position:absolute;left:695;top:1351;width:1;height:160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5Cl68UAAADcAAAADwAAAGRycy9kb3ducmV2LnhtbESPQWvCQBSE70L/w/IKvenGUqxG12BL&#10;Cz2JRhG8PbLPJCT7dpvdmvTfd4WCx2FmvmFW2WBacaXO15YVTCcJCOLC6ppLBcfD53gOwgdkja1l&#10;UvBLHrL1w2iFqbY97+mah1JECPsUFVQhuFRKX1Rk0E+sI47exXYGQ5RdKXWHfYSbVj4nyUwarDku&#10;VOjovaKiyX+MgtztXv3J95vFx7DYye+3c71tnFJPj8NmCSLQEO7h//aXVjCfvcDtTDwCcv0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5Cl68UAAADcAAAADwAAAAAAAAAA&#10;AAAAAAChAgAAZHJzL2Rvd25yZXYueG1sUEsFBgAAAAAEAAQA+QAAAJMDAAAAAA==&#10;" strokecolor="#0d0d0d [3069]" strokeweight=".5pt">
                        <v:stroke endarrow="block" joinstyle="miter"/>
                      </v:shape>
                      <w10:anchorlock/>
                    </v:group>
                  </w:pict>
                </mc:Fallback>
              </mc:AlternateContent>
            </w:r>
          </w:p>
        </w:tc>
        <w:tc>
          <w:tcPr>
            <w:tcW w:w="836" w:type="dxa"/>
            <w:shd w:val="clear" w:color="auto" w:fill="auto"/>
          </w:tcPr>
          <w:p w14:paraId="5DF9BBE1"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41</w:t>
            </w:r>
          </w:p>
        </w:tc>
        <w:tc>
          <w:tcPr>
            <w:tcW w:w="1226" w:type="dxa"/>
            <w:shd w:val="clear" w:color="auto" w:fill="auto"/>
          </w:tcPr>
          <w:p w14:paraId="50A98440" w14:textId="7777777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1)**</w:t>
            </w:r>
          </w:p>
        </w:tc>
        <w:tc>
          <w:tcPr>
            <w:tcW w:w="236" w:type="dxa"/>
            <w:shd w:val="clear" w:color="auto" w:fill="auto"/>
          </w:tcPr>
          <w:p w14:paraId="1243591B"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3CBE09B8"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9</w:t>
            </w:r>
          </w:p>
        </w:tc>
        <w:tc>
          <w:tcPr>
            <w:tcW w:w="1514" w:type="dxa"/>
            <w:shd w:val="clear" w:color="auto" w:fill="auto"/>
          </w:tcPr>
          <w:p w14:paraId="6187B86D" w14:textId="77777777" w:rsidR="006304FA" w:rsidRPr="00D7336D" w:rsidRDefault="006304FA"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7</w:t>
            </w:r>
          </w:p>
        </w:tc>
      </w:tr>
      <w:tr w:rsidR="006304FA" w:rsidRPr="00D7336D" w14:paraId="45342BC0" w14:textId="77777777" w:rsidTr="009F5A67">
        <w:tc>
          <w:tcPr>
            <w:tcW w:w="2857" w:type="dxa"/>
            <w:shd w:val="clear" w:color="auto" w:fill="auto"/>
          </w:tcPr>
          <w:p w14:paraId="58DF7C6F" w14:textId="11792EB4"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8. </w:t>
            </w:r>
            <w:r w:rsidRPr="0016220D">
              <w:rPr>
                <w:rFonts w:ascii="Times New Roman" w:hAnsi="Times New Roman" w:cs="Times New Roman"/>
                <w:color w:val="0D0D0D" w:themeColor="text1" w:themeTint="F2"/>
                <w:sz w:val="24"/>
                <w:szCs w:val="24"/>
                <w:lang w:val="en-US"/>
              </w:rPr>
              <w:t>Multiple two-paths</w:t>
            </w:r>
          </w:p>
        </w:tc>
        <w:tc>
          <w:tcPr>
            <w:tcW w:w="1829" w:type="dxa"/>
            <w:shd w:val="clear" w:color="auto" w:fill="auto"/>
          </w:tcPr>
          <w:p w14:paraId="10B59E45"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652166DB" wp14:editId="4D73CE14">
                      <wp:extent cx="786787" cy="430155"/>
                      <wp:effectExtent l="0" t="0" r="0" b="8255"/>
                      <wp:docPr id="966" name="Canvas 277"/>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865" name="Text Box 139"/>
                              <wps:cNvSpPr txBox="1"/>
                              <wps:spPr>
                                <a:xfrm>
                                  <a:off x="391431" y="122125"/>
                                  <a:ext cx="233036" cy="17885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EEE16E9" w14:textId="77777777" w:rsidR="00C77D5A" w:rsidRPr="004E4A12" w:rsidRDefault="00C77D5A" w:rsidP="009F5A67">
                                    <w:pPr>
                                      <w:rPr>
                                        <w:sz w:val="18"/>
                                      </w:rPr>
                                    </w:pPr>
                                    <w:r w:rsidRPr="004E4A12">
                                      <w:rPr>
                                        <w:sz w:val="18"/>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866" name="Oval 140"/>
                              <wps:cNvSpPr/>
                              <wps:spPr>
                                <a:xfrm>
                                  <a:off x="16836" y="18872"/>
                                  <a:ext cx="105711" cy="116282"/>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7" name="Oval 141"/>
                              <wps:cNvSpPr/>
                              <wps:spPr>
                                <a:xfrm>
                                  <a:off x="16869" y="295452"/>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68" name="Oval 161"/>
                              <wps:cNvSpPr/>
                              <wps:spPr>
                                <a:xfrm>
                                  <a:off x="241708" y="15756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69" name="Oval 162"/>
                              <wps:cNvSpPr/>
                              <wps:spPr>
                                <a:xfrm>
                                  <a:off x="662444" y="157584"/>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70" name="Straight Arrow Connector 163"/>
                              <wps:cNvCnPr>
                                <a:stCxn id="866" idx="6"/>
                                <a:endCxn id="868" idx="1"/>
                              </wps:cNvCnPr>
                              <wps:spPr>
                                <a:xfrm>
                                  <a:off x="122547" y="77013"/>
                                  <a:ext cx="134598" cy="9747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871" name="Straight Arrow Connector 164"/>
                              <wps:cNvCnPr>
                                <a:stCxn id="867" idx="6"/>
                                <a:endCxn id="868" idx="3"/>
                              </wps:cNvCnPr>
                              <wps:spPr>
                                <a:xfrm flipV="1">
                                  <a:off x="122279" y="256206"/>
                                  <a:ext cx="134866" cy="97031"/>
                                </a:xfrm>
                                <a:prstGeom prst="straightConnector1">
                                  <a:avLst/>
                                </a:prstGeom>
                                <a:ln>
                                  <a:solidFill>
                                    <a:schemeClr val="tx1">
                                      <a:lumMod val="95000"/>
                                      <a:lumOff val="5000"/>
                                    </a:schemeClr>
                                  </a:solidFill>
                                  <a:prstDash val="solid"/>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872" name="Straight Arrow Connector 165"/>
                              <wps:cNvCnPr>
                                <a:stCxn id="866" idx="6"/>
                                <a:endCxn id="869" idx="1"/>
                              </wps:cNvCnPr>
                              <wps:spPr>
                                <a:xfrm>
                                  <a:off x="122547" y="77013"/>
                                  <a:ext cx="555334" cy="97496"/>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873" name="Straight Arrow Connector 166"/>
                              <wps:cNvCnPr>
                                <a:stCxn id="867" idx="6"/>
                                <a:endCxn id="869" idx="3"/>
                              </wps:cNvCnPr>
                              <wps:spPr>
                                <a:xfrm flipV="1">
                                  <a:off x="122279" y="256229"/>
                                  <a:ext cx="555602" cy="97008"/>
                                </a:xfrm>
                                <a:prstGeom prst="straightConnector1">
                                  <a:avLst/>
                                </a:prstGeom>
                                <a:ln>
                                  <a:solidFill>
                                    <a:schemeClr val="tx1">
                                      <a:lumMod val="95000"/>
                                      <a:lumOff val="5000"/>
                                    </a:schemeClr>
                                  </a:solidFill>
                                  <a:prstDash val="solid"/>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id="_x0000_s1276" editas="canvas" style="width:61.95pt;height:33.85pt;mso-position-horizontal-relative:char;mso-position-vertical-relative:line" coordsize="7867,4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">
                      <v:shape id="_x0000_s1277" type="#_x0000_t75" style="position:absolute;width:7867;height:4298;visibility:visible;mso-wrap-style:square">
                        <v:fill o:detectmouseclick="t"/>
                        <v:path o:connecttype="none"/>
                      </v:shape>
                      <v:shape id="Text Box 139" o:spid="_x0000_s1278" type="#_x0000_t202" style="position:absolute;left:3914;top:1221;width:2330;height:1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sMoPsYA&#10;AADcAAAADwAAAGRycy9kb3ducmV2LnhtbESPQWsCMRSE74X+h/AKXopmlXYrq1FUECxUpCqeH5vX&#10;zdbNy7qJuvbXNwWhx2Hmm2HG09ZW4kKNLx0r6PcSEMS50yUXCva7ZXcIwgdkjZVjUnAjD9PJ48MY&#10;M+2u/EmXbShELGGfoQITQp1J6XNDFn3P1cTR+3KNxRBlU0jd4DWW20oOkiSVFkuOCwZrWhjKj9uz&#10;VTC8vayfD+nb4bvavM/NT3HijyMq1XlqZyMQgdrwH77TKx259BX+zsQjIC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sMoPsYAAADcAAAADwAAAAAAAAAAAAAAAACYAgAAZHJz&#10;L2Rvd25yZXYueG1sUEsFBgAAAAAEAAQA9QAAAIsDAAAAAA==&#10;" fillcolor="white [3201]" stroked="f" strokeweight=".5pt">
                        <v:textbox inset="0,0,0,0">
                          <w:txbxContent>
                            <w:p w14:paraId="5EEE16E9" w14:textId="77777777" w:rsidR="00C77D5A" w:rsidRPr="004E4A12" w:rsidRDefault="00C77D5A" w:rsidP="009F5A67">
                              <w:pPr>
                                <w:rPr>
                                  <w:sz w:val="18"/>
                                </w:rPr>
                              </w:pPr>
                              <w:r w:rsidRPr="004E4A12">
                                <w:rPr>
                                  <w:sz w:val="18"/>
                                </w:rPr>
                                <w:t xml:space="preserve"> …</w:t>
                              </w:r>
                            </w:p>
                          </w:txbxContent>
                        </v:textbox>
                      </v:shape>
                      <v:oval id="Oval 140" o:spid="_x0000_s1279" style="position:absolute;left:168;top:188;width:1057;height:11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RD6g8YA&#10;AADcAAAADwAAAGRycy9kb3ducmV2LnhtbESP3WrCQBSE7wu+w3KE3hTd2IvURFfxh4I3DfjzAMfs&#10;MQlmz8bsGuPbdwsFL4eZ+YaZL3tTi45aV1lWMBlHIIhzqysuFJyO36MpCOeRNdaWScGTHCwXg7c5&#10;pto+eE/dwRciQNilqKD0vkmldHlJBt3YNsTBu9jWoA+yLaRu8RHgppafURRLgxWHhRIb2pSUXw93&#10;o2Cd3BP8Ou+2TXLrPlZPm2X9T6bU+7BfzUB46v0r/N/eaQXTOIa/M+EIyM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RD6g8YAAADcAAAADwAAAAAAAAAAAAAAAACYAgAAZHJz&#10;L2Rvd25yZXYueG1sUEsFBgAAAAAEAAQA9QAAAIsDAAAAAA==&#10;" fillcolor="#0d0d0d [3069]" strokecolor="#0d0d0d [3069]" strokeweight="1pt">
                        <v:stroke joinstyle="miter"/>
                      </v:oval>
                      <v:oval id="Oval 141" o:spid="_x0000_s1280" style="position:absolute;left:168;top:2954;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lxfGMYA&#10;AADcAAAADwAAAGRycy9kb3ducmV2LnhtbESPQWvCQBSE7wX/w/KEXkqzaQ9qUjdBWwpeDDTtD3jN&#10;PpNg9m3MrjH+e7dQ8DjMzDfMOp9MJ0YaXGtZwUsUgyCurG65VvDz/fm8AuE8ssbOMim4koM8mz2s&#10;MdX2wl80lr4WAcIuRQWN930qpasaMugi2xMH72AHgz7IoZZ6wEuAm06+xvFCGmw5LDTY03tD1bE8&#10;GwXb5Jzg8nf30Sen8WlztUUx7QulHufT5g2Ep8nfw//tnVawWizh70w4AjK7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lxfGMYAAADcAAAADwAAAAAAAAAAAAAAAACYAgAAZHJz&#10;L2Rvd25yZXYueG1sUEsFBgAAAAAEAAQA9QAAAIsDAAAAAA==&#10;" fillcolor="#0d0d0d [3069]" strokecolor="#0d0d0d [3069]" strokeweight="1pt">
                        <v:stroke joinstyle="miter"/>
                      </v:oval>
                      <v:oval id="Oval 161" o:spid="_x0000_s1281" style="position:absolute;left:2417;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8PLasIA&#10;AADcAAAADwAAAGRycy9kb3ducmV2LnhtbERPy4rCMBTdC/MP4Q64EU11oW3HKD4Q3FjQmQ+4Nnfa&#10;Ms1Np4m1/r1ZCC4P571c96YWHbWusqxgOolAEOdWV1wo+Pk+jGMQziNrrC2Tggc5WK8+BktMtb3z&#10;mbqLL0QIYZeigtL7JpXS5SUZdBPbEAfu17YGfYBtIXWL9xBuajmLork0WHFoKLGhXUn53+VmFGyT&#10;W4KL63HfJP/daPOwWdafMqWGn/3mC4Sn3r/FL/dRK4jnYW04E46AXD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3w8tqwgAAANwAAAAPAAAAAAAAAAAAAAAAAJgCAABkcnMvZG93&#10;bnJldi54bWxQSwUGAAAAAAQABAD1AAAAhwMAAAAA&#10;" fillcolor="#0d0d0d [3069]" strokecolor="#0d0d0d [3069]" strokeweight="1pt">
                        <v:stroke joinstyle="miter"/>
                      </v:oval>
                      <v:oval id="Oval 162" o:spid="_x0000_s1282" style="position:absolute;left:6624;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I9u8cUA&#10;AADcAAAADwAAAGRycy9kb3ducmV2LnhtbESPzYrCQBCE74LvMLTgRXSiB9dER/GHBS8bWPUB2kyb&#10;BDM9MTPG+PY7Cwt7LKrqK2q16UwlWmpcaVnBdBKBIM6sLjlXcDl/jhcgnEfWWFkmBW9ysFn3eytM&#10;tH3xN7Unn4sAYZeggsL7OpHSZQUZdBNbEwfvZhuDPsgml7rBV4CbSs6iaC4NlhwWCqxpX1B2Pz2N&#10;gl38jPHjejzU8aMdbd82TbuvVKnhoNsuQXjq/H/4r33UChbzGH7PhCMg1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Yj27xxQAAANwAAAAPAAAAAAAAAAAAAAAAAJgCAABkcnMv&#10;ZG93bnJldi54bWxQSwUGAAAAAAQABAD1AAAAigMAAAAA&#10;" fillcolor="#0d0d0d [3069]" strokecolor="#0d0d0d [3069]" strokeweight="1pt">
                        <v:stroke joinstyle="miter"/>
                      </v:oval>
                      <v:shape id="Straight Arrow Connector 163" o:spid="_x0000_s1283" type="#_x0000_t32" style="position:absolute;left:1225;top:770;width:1346;height:9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NcSZ8MAAADcAAAADwAAAGRycy9kb3ducmV2LnhtbERPPW/CMBDdkfofrKvUBRUHpEIIGISg&#10;rcjAAIWB7RQfcUR8jmIX0n9fD0iMT+97vuxsLW7U+sqxguEgAUFcOF1xqeD48/WegvABWWPtmBT8&#10;kYfl4qU3x0y7O+/pdgiliCHsM1RgQmgyKX1hyKIfuIY4chfXWgwRtqXULd5juK3lKEnG0mLFscFg&#10;Q2tDxfXwaxVczrnxq+/pONkd+xt3GuafnH8o9fbarWYgAnXhKX64t1pBOonz45l4BOTiH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jXEmfDAAAA3AAAAA8AAAAAAAAAAAAA&#10;AAAAoQIAAGRycy9kb3ducmV2LnhtbFBLBQYAAAAABAAEAPkAAACRAwAAAAA=&#10;" strokecolor="#0d0d0d [3069]" strokeweight=".5pt">
                        <v:stroke endarrow="block" joinstyle="miter"/>
                      </v:shape>
                      <v:shape id="Straight Arrow Connector 164" o:spid="_x0000_s1284" type="#_x0000_t32" style="position:absolute;left:1222;top:2562;width:1349;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LtsacYAAADcAAAADwAAAGRycy9kb3ducmV2LnhtbESPQWsCMRSE74X+h/AKvdWsHqysRlla&#10;BOmhVF0Qb6/J6+62m5cliev23xtB8DjMzDfMYjXYVvTkQ+NYwXiUgSDWzjRcKSj365cZiBCRDbaO&#10;ScE/BVgtHx8WmBt35i31u1iJBOGQo4I6xi6XMuiaLIaR64iT9+O8xZikr6TxeE5w28pJlk2lxYbT&#10;Qo0dvdWk/3Ynq+D7S6/fi9++8PZ0DFZ/fpTdYarU89NQzEFEGuI9fGtvjILZ6xiuZ9IRkMsL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i7bGnGAAAA3AAAAA8AAAAAAAAA&#10;AAAAAAAAoQIAAGRycy9kb3ducmV2LnhtbFBLBQYAAAAABAAEAPkAAACUAwAAAAA=&#10;" strokecolor="#0d0d0d [3069]" strokeweight=".5pt">
                        <v:stroke startarrow="block" joinstyle="miter"/>
                      </v:shape>
                      <v:shape id="Straight Arrow Connector 165" o:spid="_x0000_s1285" type="#_x0000_t32" style="position:absolute;left:1225;top:770;width:5553;height:97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0kpi8cAAADcAAAADwAAAGRycy9kb3ducmV2LnhtbESPT2sCMRTE7wW/Q3hCL1KzCv7pahSx&#10;VdxDD1p78PbYPDeLm5dlk+r67Y1Q6HGYmd8w82VrK3GlxpeOFQz6CQji3OmSCwXH783bFIQPyBor&#10;x6TgTh6Wi87LHFPtbryn6yEUIkLYp6jAhFCnUvrckEXfdzVx9M6usRiibAqpG7xFuK3kMEnG0mLJ&#10;ccFgTWtD+eXwaxWcT5nxq+37OPk69j7czyD75Gyk1Gu3Xc1ABGrDf/ivvdMKppMhPM/EIyAXD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3SSmLxwAAANwAAAAPAAAAAAAA&#10;AAAAAAAAAKECAABkcnMvZG93bnJldi54bWxQSwUGAAAAAAQABAD5AAAAlQMAAAAA&#10;" strokecolor="#0d0d0d [3069]" strokeweight=".5pt">
                        <v:stroke endarrow="block" joinstyle="miter"/>
                      </v:shape>
                      <v:shape id="Straight Arrow Connector 166" o:spid="_x0000_s1286" type="#_x0000_t32" style="position:absolute;left:1222;top:2562;width:5556;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yVXhcUAAADcAAAADwAAAGRycy9kb3ducmV2LnhtbESPQWsCMRSE7wX/Q3iF3mq2FlS2RlkU&#10;ofQgVgXp7TV53d1287IkcV3/vSkIHoeZ+YaZLXrbiI58qB0reBlmIIi1MzWXCg779fMURIjIBhvH&#10;pOBCARbzwcMMc+PO/EndLpYiQTjkqKCKsc2lDLoii2HoWuLk/ThvMSbpS2k8nhPcNnKUZWNpsea0&#10;UGFLy4r03+5kFXxv9XpV/HaFt6evYPXm49Aex0o9PfbFG4hIfbyHb+13o2A6eYX/M+kIyPkV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yVXhcUAAADcAAAADwAAAAAAAAAA&#10;AAAAAAChAgAAZHJzL2Rvd25yZXYueG1sUEsFBgAAAAAEAAQA+QAAAJMDAAAAAA==&#10;" strokecolor="#0d0d0d [3069]" strokeweight=".5pt">
                        <v:stroke startarrow="block" joinstyle="miter"/>
                      </v:shape>
                      <w10:anchorlock/>
                    </v:group>
                  </w:pict>
                </mc:Fallback>
              </mc:AlternateContent>
            </w:r>
          </w:p>
        </w:tc>
        <w:tc>
          <w:tcPr>
            <w:tcW w:w="836" w:type="dxa"/>
            <w:shd w:val="clear" w:color="auto" w:fill="auto"/>
          </w:tcPr>
          <w:p w14:paraId="22857EC8"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5</w:t>
            </w:r>
          </w:p>
        </w:tc>
        <w:tc>
          <w:tcPr>
            <w:tcW w:w="1226" w:type="dxa"/>
            <w:shd w:val="clear" w:color="auto" w:fill="auto"/>
          </w:tcPr>
          <w:p w14:paraId="765D7D98" w14:textId="7777777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6)</w:t>
            </w:r>
          </w:p>
        </w:tc>
        <w:tc>
          <w:tcPr>
            <w:tcW w:w="236" w:type="dxa"/>
            <w:shd w:val="clear" w:color="auto" w:fill="auto"/>
          </w:tcPr>
          <w:p w14:paraId="7BA8203C"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7BE98CEA"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3</w:t>
            </w:r>
          </w:p>
        </w:tc>
        <w:tc>
          <w:tcPr>
            <w:tcW w:w="1514" w:type="dxa"/>
            <w:shd w:val="clear" w:color="auto" w:fill="auto"/>
          </w:tcPr>
          <w:p w14:paraId="49CFD53C" w14:textId="77777777" w:rsidR="006304FA" w:rsidRPr="00D7336D" w:rsidRDefault="006304FA"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3.90</w:t>
            </w:r>
          </w:p>
        </w:tc>
      </w:tr>
      <w:tr w:rsidR="006304FA" w:rsidRPr="00D7336D" w14:paraId="5B58886E" w14:textId="77777777" w:rsidTr="00CF3AB2">
        <w:tc>
          <w:tcPr>
            <w:tcW w:w="2857" w:type="dxa"/>
            <w:shd w:val="clear" w:color="auto" w:fill="auto"/>
          </w:tcPr>
          <w:p w14:paraId="7D7F2D21" w14:textId="710170F3"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9. </w:t>
            </w:r>
            <w:r w:rsidRPr="0016220D">
              <w:rPr>
                <w:rFonts w:ascii="Times New Roman" w:hAnsi="Times New Roman" w:cs="Times New Roman"/>
                <w:color w:val="0D0D0D" w:themeColor="text1" w:themeTint="F2"/>
                <w:sz w:val="24"/>
                <w:szCs w:val="24"/>
                <w:lang w:val="en-US"/>
              </w:rPr>
              <w:t>Shared in-ties</w:t>
            </w:r>
          </w:p>
        </w:tc>
        <w:tc>
          <w:tcPr>
            <w:tcW w:w="1829" w:type="dxa"/>
            <w:tcBorders>
              <w:bottom w:val="single" w:sz="4" w:space="0" w:color="auto"/>
            </w:tcBorders>
            <w:shd w:val="clear" w:color="auto" w:fill="auto"/>
          </w:tcPr>
          <w:p w14:paraId="12F336AA" w14:textId="77777777" w:rsidR="006304FA" w:rsidRPr="00D7336D" w:rsidRDefault="006304FA" w:rsidP="005B0133">
            <w:pPr>
              <w:widowControl w:val="0"/>
              <w:tabs>
                <w:tab w:val="left" w:pos="720"/>
                <w:tab w:val="left" w:pos="1680"/>
                <w:tab w:val="left" w:pos="2280"/>
                <w:tab w:val="left" w:pos="2760"/>
              </w:tabs>
              <w:spacing w:after="0" w:line="240" w:lineRule="auto"/>
              <w:jc w:val="center"/>
              <w:rPr>
                <w:rFonts w:ascii="Times New Roman" w:hAnsi="Times New Roman" w:cs="Times New Roman"/>
                <w:color w:val="0D0D0D" w:themeColor="text1" w:themeTint="F2"/>
                <w:sz w:val="24"/>
                <w:szCs w:val="24"/>
                <w:lang w:val="en-US"/>
              </w:rPr>
            </w:pPr>
            <w:r w:rsidRPr="00D7336D">
              <w:rPr>
                <w:rFonts w:ascii="Times New Roman" w:hAnsi="Times New Roman" w:cs="Times New Roman"/>
                <w:noProof/>
                <w:color w:val="0D0D0D" w:themeColor="text1" w:themeTint="F2"/>
                <w:sz w:val="24"/>
                <w:szCs w:val="24"/>
                <w:lang w:val="nl-NL" w:eastAsia="nl-NL"/>
              </w:rPr>
              <mc:AlternateContent>
                <mc:Choice Requires="wpc">
                  <w:drawing>
                    <wp:inline distT="0" distB="0" distL="0" distR="0" wp14:anchorId="6EB5AC08" wp14:editId="4A9595C8">
                      <wp:extent cx="786787" cy="430155"/>
                      <wp:effectExtent l="0" t="0" r="0" b="8255"/>
                      <wp:docPr id="967" name="Canvas 278"/>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874" name="Text Box 167"/>
                              <wps:cNvSpPr txBox="1"/>
                              <wps:spPr>
                                <a:xfrm>
                                  <a:off x="391431" y="122125"/>
                                  <a:ext cx="233036" cy="17885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D00D23C" w14:textId="77777777" w:rsidR="00C77D5A" w:rsidRPr="004E4A12" w:rsidRDefault="00C77D5A" w:rsidP="009F5A67">
                                    <w:pPr>
                                      <w:rPr>
                                        <w:sz w:val="18"/>
                                      </w:rPr>
                                    </w:pPr>
                                    <w:r w:rsidRPr="004E4A12">
                                      <w:rPr>
                                        <w:sz w:val="18"/>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875" name="Oval 168"/>
                              <wps:cNvSpPr/>
                              <wps:spPr>
                                <a:xfrm>
                                  <a:off x="16836" y="18872"/>
                                  <a:ext cx="105711" cy="116282"/>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6" name="Oval 169"/>
                              <wps:cNvSpPr/>
                              <wps:spPr>
                                <a:xfrm>
                                  <a:off x="16869" y="295452"/>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77" name="Oval 170"/>
                              <wps:cNvSpPr/>
                              <wps:spPr>
                                <a:xfrm>
                                  <a:off x="241708" y="15756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78" name="Oval 171"/>
                              <wps:cNvSpPr/>
                              <wps:spPr>
                                <a:xfrm>
                                  <a:off x="662444" y="157584"/>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79" name="Straight Arrow Connector 172"/>
                              <wps:cNvCnPr>
                                <a:stCxn id="875" idx="6"/>
                                <a:endCxn id="877" idx="1"/>
                              </wps:cNvCnPr>
                              <wps:spPr>
                                <a:xfrm>
                                  <a:off x="122547" y="77013"/>
                                  <a:ext cx="134598" cy="97473"/>
                                </a:xfrm>
                                <a:prstGeom prst="straightConnector1">
                                  <a:avLst/>
                                </a:prstGeom>
                                <a:ln>
                                  <a:solidFill>
                                    <a:schemeClr val="tx1">
                                      <a:lumMod val="95000"/>
                                      <a:lumOff val="5000"/>
                                    </a:schemeClr>
                                  </a:solidFill>
                                  <a:prstDash val="solid"/>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880" name="Straight Arrow Connector 173"/>
                              <wps:cNvCnPr>
                                <a:stCxn id="876" idx="6"/>
                                <a:endCxn id="877" idx="3"/>
                              </wps:cNvCnPr>
                              <wps:spPr>
                                <a:xfrm flipV="1">
                                  <a:off x="122279" y="256206"/>
                                  <a:ext cx="134866" cy="97031"/>
                                </a:xfrm>
                                <a:prstGeom prst="straightConnector1">
                                  <a:avLst/>
                                </a:prstGeom>
                                <a:ln>
                                  <a:solidFill>
                                    <a:schemeClr val="tx1">
                                      <a:lumMod val="95000"/>
                                      <a:lumOff val="5000"/>
                                    </a:schemeClr>
                                  </a:solidFill>
                                  <a:prstDash val="solid"/>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881" name="Straight Arrow Connector 174"/>
                              <wps:cNvCnPr>
                                <a:stCxn id="875" idx="6"/>
                                <a:endCxn id="878" idx="1"/>
                              </wps:cNvCnPr>
                              <wps:spPr>
                                <a:xfrm>
                                  <a:off x="122547" y="77013"/>
                                  <a:ext cx="555334" cy="97496"/>
                                </a:xfrm>
                                <a:prstGeom prst="straightConnector1">
                                  <a:avLst/>
                                </a:prstGeom>
                                <a:ln>
                                  <a:solidFill>
                                    <a:schemeClr val="tx1">
                                      <a:lumMod val="95000"/>
                                      <a:lumOff val="5000"/>
                                    </a:schemeClr>
                                  </a:solidFill>
                                  <a:prstDash val="solid"/>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882" name="Straight Arrow Connector 175"/>
                              <wps:cNvCnPr>
                                <a:stCxn id="876" idx="6"/>
                                <a:endCxn id="878" idx="3"/>
                              </wps:cNvCnPr>
                              <wps:spPr>
                                <a:xfrm flipV="1">
                                  <a:off x="122279" y="256229"/>
                                  <a:ext cx="555602" cy="97008"/>
                                </a:xfrm>
                                <a:prstGeom prst="straightConnector1">
                                  <a:avLst/>
                                </a:prstGeom>
                                <a:ln>
                                  <a:solidFill>
                                    <a:schemeClr val="tx1">
                                      <a:lumMod val="95000"/>
                                      <a:lumOff val="5000"/>
                                    </a:schemeClr>
                                  </a:solidFill>
                                  <a:prstDash val="solid"/>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id="_x0000_s1287" editas="canvas" style="width:61.95pt;height:33.85pt;mso-position-horizontal-relative:char;mso-position-vertical-relative:line" coordsize="7867,4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">
                      <v:shape id="_x0000_s1288" type="#_x0000_t75" style="position:absolute;width:7867;height:4298;visibility:visible;mso-wrap-style:square">
                        <v:fill o:detectmouseclick="t"/>
                        <v:path o:connecttype="none"/>
                      </v:shape>
                      <v:shape id="Text Box 167" o:spid="_x0000_s1289" type="#_x0000_t202" style="position:absolute;left:3914;top:1221;width:2330;height:1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YbeMUA&#10;AADcAAAADwAAAGRycy9kb3ducmV2LnhtbESP3WoCMRSE7wXfIRyhN6LZiqisRrGC0IKl+IPXh81x&#10;s7o5WTeprj59Uyj0cpj5ZpjZorGluFHtC8cKXvsJCOLM6YJzBYf9ujcB4QOyxtIxKXiQh8W83Zph&#10;qt2dt3TbhVzEEvYpKjAhVKmUPjNk0fddRRy9k6sthijrXOoa77HclnKQJCNpseC4YLCilaHssvu2&#10;CiaP4Wf3OBofz+XXx5t55lfeXFCpl06znIII1IT/8B/9riM3HsLvmXgE5Pw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oVht4xQAAANwAAAAPAAAAAAAAAAAAAAAAAJgCAABkcnMv&#10;ZG93bnJldi54bWxQSwUGAAAAAAQABAD1AAAAigMAAAAA&#10;" fillcolor="white [3201]" stroked="f" strokeweight=".5pt">
                        <v:textbox inset="0,0,0,0">
                          <w:txbxContent>
                            <w:p w14:paraId="4D00D23C" w14:textId="77777777" w:rsidR="00C77D5A" w:rsidRPr="004E4A12" w:rsidRDefault="00C77D5A" w:rsidP="009F5A67">
                              <w:pPr>
                                <w:rPr>
                                  <w:sz w:val="18"/>
                                </w:rPr>
                              </w:pPr>
                              <w:r w:rsidRPr="004E4A12">
                                <w:rPr>
                                  <w:sz w:val="18"/>
                                </w:rPr>
                                <w:t xml:space="preserve"> …</w:t>
                              </w:r>
                            </w:p>
                          </w:txbxContent>
                        </v:textbox>
                      </v:shape>
                      <v:oval id="Oval 168" o:spid="_x0000_s1290" style="position:absolute;left:168;top:188;width:1057;height:11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BvyKcYA&#10;AADcAAAADwAAAGRycy9kb3ducmV2LnhtbESP0WrCQBRE3wX/YbmCL1I3FaomdRNsRfClgdp+wG32&#10;mgSzd9PsGuPfdwuCj8PMnGE22WAa0VPnassKnucRCOLC6ppLBd9f+6c1COeRNTaWScGNHGTpeLTB&#10;RNsrf1J/9KUIEHYJKqi8bxMpXVGRQTe3LXHwTrYz6IPsSqk7vAa4aeQiipbSYM1hocKW3isqzseL&#10;UfAWX2Jc/Rx2bfzbz7Y3m+fDR67UdDJsX0F4GvwjfG8ftIL16gX+z4QjINM/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3BvyKcYAAADcAAAADwAAAAAAAAAAAAAAAACYAgAAZHJz&#10;L2Rvd25yZXYueG1sUEsFBgAAAAAEAAQA9QAAAIsDAAAAAA==&#10;" fillcolor="#0d0d0d [3069]" strokecolor="#0d0d0d [3069]" strokeweight="1pt">
                        <v:stroke joinstyle="miter"/>
                      </v:oval>
                      <v:oval id="Oval 169" o:spid="_x0000_s1291" style="position:absolute;left:168;top:2954;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MlsXsYA&#10;AADcAAAADwAAAGRycy9kb3ducmV2LnhtbESPQWvCQBSE7wX/w/KEXkqzaQ9qUjdBWwpeDDTtD3jN&#10;PpNg9m3MrjH+e7dQ8DjMzDfMOp9MJ0YaXGtZwUsUgyCurG65VvDz/fm8AuE8ssbOMim4koM8mz2s&#10;MdX2wl80lr4WAcIuRQWN930qpasaMugi2xMH72AHgz7IoZZ6wEuAm06+xvFCGmw5LDTY03tD1bE8&#10;GwXb5Jzg8nf30Sen8WlztUUx7QulHufT5g2Ep8nfw//tnVawWi7g70w4AjK7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MlsXsYAAADcAAAADwAAAAAAAAAAAAAAAACYAgAAZHJz&#10;L2Rvd25yZXYueG1sUEsFBgAAAAAEAAQA9QAAAIsDAAAAAA==&#10;" fillcolor="#0d0d0d [3069]" strokecolor="#0d0d0d [3069]" strokeweight="1pt">
                        <v:stroke joinstyle="miter"/>
                      </v:oval>
                      <v:oval id="Oval 170" o:spid="_x0000_s1292" style="position:absolute;left:2417;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4XJxcYA&#10;AADcAAAADwAAAGRycy9kb3ducmV2LnhtbESP3WrCQBSE74W+w3IK3kjd6IUxqav4g+CNAdM+wGn2&#10;NAnNnk2za4xv7xYKXg4z8w2z2gymET11rrasYDaNQBAXVtdcKvj8OL4tQTiPrLGxTAru5GCzfhmt&#10;MNX2xhfqc1+KAGGXooLK+zaV0hUVGXRT2xIH79t2Bn2QXSl1h7cAN42cR9FCGqw5LFTY0r6i4ie/&#10;GgW75Jpg/HU6tMlvP9nebZYN50yp8euwfQfhafDP8H/7pBUs4xj+zoQjINc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4XJxcYAAADcAAAADwAAAAAAAAAAAAAAAACYAgAAZHJz&#10;L2Rvd25yZXYueG1sUEsFBgAAAAAEAAQA9QAAAIsDAAAAAA==&#10;" fillcolor="#0d0d0d [3069]" strokecolor="#0d0d0d [3069]" strokeweight="1pt">
                        <v:stroke joinstyle="miter"/>
                      </v:oval>
                      <v:oval id="Oval 171" o:spid="_x0000_s1293" style="position:absolute;left:6624;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hpdt8EA&#10;AADcAAAADwAAAGRycy9kb3ducmV2LnhtbERPy4rCMBTdC/5DuIIb0VQXo61G8cGAmyn4+IBrc22L&#10;zU1tYq1/P1kMzPJw3qtNZyrRUuNKywqmkwgEcWZ1ybmC6+V7vADhPLLGyjIp+JCDzbrfW2Gi7ZtP&#10;1J59LkIIuwQVFN7XiZQuK8igm9iaOHB32xj0ATa51A2+Q7ip5CyKvqTBkkNDgTXtC8oe55dRsItf&#10;Mc5vx0MdP9vR9mPTtPtJlRoOuu0ShKfO/4v/3EetYDEPa8OZcATk+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IaXbfBAAAA3AAAAA8AAAAAAAAAAAAAAAAAmAIAAGRycy9kb3du&#10;cmV2LnhtbFBLBQYAAAAABAAEAPUAAACGAwAAAAA=&#10;" fillcolor="#0d0d0d [3069]" strokecolor="#0d0d0d [3069]" strokeweight="1pt">
                        <v:stroke joinstyle="miter"/>
                      </v:oval>
                      <v:shape id="Straight Arrow Connector 172" o:spid="_x0000_s1294" type="#_x0000_t32" style="position:absolute;left:1225;top:770;width:1346;height:9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qvnZMIAAADcAAAADwAAAGRycy9kb3ducmV2LnhtbESPQYvCMBSE74L/ITzBm6aK2G7XKKII&#10;7nFV8Pq2edsWm5fSpLX66zcLgsdhZr5hVpveVKKjxpWWFcymEQjizOqScwWX82GSgHAeWWNlmRQ8&#10;yMFmPRysMNX2zt/UnXwuAoRdigoK7+tUSpcVZNBNbU0cvF/bGPRBNrnUDd4D3FRyHkVLabDksFBg&#10;TbuCstupNQp4KSNcXNu4+7pRfNj/0POqW6XGo377CcJT79/hV/uoFSTxB/yfCUdArv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qvnZMIAAADcAAAADwAAAAAAAAAAAAAA&#10;AAChAgAAZHJzL2Rvd25yZXYueG1sUEsFBgAAAAAEAAQA+QAAAJADAAAAAA==&#10;" strokecolor="#0d0d0d [3069]" strokeweight=".5pt">
                        <v:stroke startarrow="block" joinstyle="miter"/>
                      </v:shape>
                      <v:shape id="Straight Arrow Connector 173" o:spid="_x0000_s1295" type="#_x0000_t32" style="position:absolute;left:1222;top:2562;width:1349;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iK51cIAAADcAAAADwAAAGRycy9kb3ducmV2LnhtbERPz2vCMBS+D/wfwhO8zVQPUjqjFEWQ&#10;HYZzwvD2TJ5ttXkpSazdf78cBjt+fL+X68G2oicfGscKZtMMBLF2puFKwelr95qDCBHZYOuYFPxQ&#10;gPVq9LLEwrgnf1J/jJVIIRwKVFDH2BVSBl2TxTB1HXHirs5bjAn6ShqPzxRuWznPsoW02HBqqLGj&#10;TU36fnxYBZeD3m3LW196+zgHqz/eT933QqnJeCjfQEQa4r/4z703CvI8zU9n0hGQq1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4iK51cIAAADcAAAADwAAAAAAAAAAAAAA&#10;AAChAgAAZHJzL2Rvd25yZXYueG1sUEsFBgAAAAAEAAQA+QAAAJADAAAAAA==&#10;" strokecolor="#0d0d0d [3069]" strokeweight=".5pt">
                        <v:stroke startarrow="block" joinstyle="miter"/>
                      </v:shape>
                      <v:shape id="Straight Arrow Connector 174" o:spid="_x0000_s1296" type="#_x0000_t32" style="position:absolute;left:1225;top:770;width:5553;height:97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QibRcMAAADcAAAADwAAAGRycy9kb3ducmV2LnhtbESPQWvCQBSE74L/YXmCN90oxYSYVUQR&#10;2mPTgtfX7DMJyb4N2U2M/fXdQqHHYWa+YbLjZFoxUu9qywo26wgEcWF1zaWCz4/rKgHhPLLG1jIp&#10;eJKD42E+yzDV9sHvNOa+FAHCLkUFlfddKqUrKjLo1rYjDt7d9gZ9kH0pdY+PADet3EbRThqsOSxU&#10;2NG5oqLJB6OAdzLCl9sQj28NxdfLF33f9KDUcjGd9iA8Tf4//Nd+1QqSZAO/Z8IRkIc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EIm0XDAAAA3AAAAA8AAAAAAAAAAAAA&#10;AAAAoQIAAGRycy9kb3ducmV2LnhtbFBLBQYAAAAABAAEAPkAAACRAwAAAAA=&#10;" strokecolor="#0d0d0d [3069]" strokeweight=".5pt">
                        <v:stroke startarrow="block" joinstyle="miter"/>
                      </v:shape>
                      <v:shape id="Straight Arrow Connector 175" o:spid="_x0000_s1297" type="#_x0000_t32" style="position:absolute;left:1222;top:2562;width:5556;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byCOcUAAADcAAAADwAAAGRycy9kb3ducmV2LnhtbESPQWsCMRSE7wX/Q3iCt5rVgyxboyyK&#10;IB7EWqH09pq87m7dvCxJXNd/3xQKPQ4z8w2zXA+2FT350DhWMJtmIIi1Mw1XCi5vu+ccRIjIBlvH&#10;pOBBAdar0dMSC+Pu/Er9OVYiQTgUqKCOsSukDLomi2HqOuLkfTlvMSbpK2k83hPctnKeZQtpseG0&#10;UGNHm5r09XyzCj5Perctv/vS29tHsPp4uHTvC6Um46F8ARFpiP/hv/beKMjzOfyeSUdArn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byCOcUAAADcAAAADwAAAAAAAAAA&#10;AAAAAAChAgAAZHJzL2Rvd25yZXYueG1sUEsFBgAAAAAEAAQA+QAAAJMDAAAAAA==&#10;" strokecolor="#0d0d0d [3069]" strokeweight=".5pt">
                        <v:stroke startarrow="block" joinstyle="miter"/>
                      </v:shape>
                      <w10:anchorlock/>
                    </v:group>
                  </w:pict>
                </mc:Fallback>
              </mc:AlternateContent>
            </w:r>
          </w:p>
        </w:tc>
        <w:tc>
          <w:tcPr>
            <w:tcW w:w="836" w:type="dxa"/>
            <w:tcBorders>
              <w:bottom w:val="single" w:sz="4" w:space="0" w:color="auto"/>
            </w:tcBorders>
            <w:shd w:val="clear" w:color="auto" w:fill="auto"/>
          </w:tcPr>
          <w:p w14:paraId="1784CBFC"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8</w:t>
            </w:r>
          </w:p>
        </w:tc>
        <w:tc>
          <w:tcPr>
            <w:tcW w:w="1226" w:type="dxa"/>
            <w:tcBorders>
              <w:bottom w:val="single" w:sz="4" w:space="0" w:color="auto"/>
            </w:tcBorders>
            <w:shd w:val="clear" w:color="auto" w:fill="auto"/>
          </w:tcPr>
          <w:p w14:paraId="5C924D2D" w14:textId="7777777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37)</w:t>
            </w:r>
          </w:p>
        </w:tc>
        <w:tc>
          <w:tcPr>
            <w:tcW w:w="236" w:type="dxa"/>
            <w:tcBorders>
              <w:bottom w:val="single" w:sz="4" w:space="0" w:color="auto"/>
            </w:tcBorders>
            <w:shd w:val="clear" w:color="auto" w:fill="auto"/>
          </w:tcPr>
          <w:p w14:paraId="73A78DE3"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tcBorders>
              <w:bottom w:val="single" w:sz="4" w:space="0" w:color="auto"/>
            </w:tcBorders>
            <w:shd w:val="clear" w:color="auto" w:fill="auto"/>
          </w:tcPr>
          <w:p w14:paraId="7DFB35CC"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96</w:t>
            </w:r>
          </w:p>
        </w:tc>
        <w:tc>
          <w:tcPr>
            <w:tcW w:w="1514" w:type="dxa"/>
            <w:tcBorders>
              <w:bottom w:val="single" w:sz="4" w:space="0" w:color="auto"/>
            </w:tcBorders>
            <w:shd w:val="clear" w:color="auto" w:fill="auto"/>
          </w:tcPr>
          <w:p w14:paraId="294BC886" w14:textId="77777777" w:rsidR="006304FA" w:rsidRPr="00D7336D" w:rsidRDefault="006304FA"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13.90**</w:t>
            </w:r>
          </w:p>
        </w:tc>
      </w:tr>
      <w:tr w:rsidR="001803D0" w:rsidRPr="00D7336D" w14:paraId="732C26FB" w14:textId="77777777" w:rsidTr="00CF3AB2">
        <w:tc>
          <w:tcPr>
            <w:tcW w:w="2857" w:type="dxa"/>
            <w:shd w:val="clear" w:color="auto" w:fill="auto"/>
          </w:tcPr>
          <w:p w14:paraId="6E76D64D" w14:textId="77777777" w:rsidR="009F5A67" w:rsidRPr="0016220D" w:rsidRDefault="009F5A67" w:rsidP="005B0133">
            <w:pPr>
              <w:widowControl w:val="0"/>
              <w:spacing w:after="0" w:line="240" w:lineRule="auto"/>
              <w:rPr>
                <w:rFonts w:ascii="Times New Roman" w:hAnsi="Times New Roman" w:cs="Times New Roman"/>
                <w:i/>
                <w:color w:val="0D0D0D" w:themeColor="text1" w:themeTint="F2"/>
                <w:sz w:val="24"/>
                <w:szCs w:val="24"/>
                <w:lang w:val="en-US"/>
              </w:rPr>
            </w:pPr>
            <w:r w:rsidRPr="0016220D">
              <w:rPr>
                <w:rFonts w:ascii="Times New Roman" w:hAnsi="Times New Roman" w:cs="Times New Roman"/>
                <w:i/>
                <w:color w:val="0D0D0D" w:themeColor="text1" w:themeTint="F2"/>
                <w:sz w:val="24"/>
                <w:szCs w:val="24"/>
                <w:lang w:val="en-US"/>
              </w:rPr>
              <w:t>Relational covariates</w:t>
            </w:r>
          </w:p>
        </w:tc>
        <w:tc>
          <w:tcPr>
            <w:tcW w:w="1829" w:type="dxa"/>
            <w:tcBorders>
              <w:top w:val="single" w:sz="4" w:space="0" w:color="auto"/>
            </w:tcBorders>
            <w:shd w:val="clear" w:color="auto" w:fill="auto"/>
          </w:tcPr>
          <w:p w14:paraId="600828DA" w14:textId="77777777" w:rsidR="009F5A67" w:rsidRPr="0016220D" w:rsidRDefault="009F5A67" w:rsidP="005B0133">
            <w:pPr>
              <w:widowControl w:val="0"/>
              <w:spacing w:after="0" w:line="240" w:lineRule="auto"/>
              <w:rPr>
                <w:rFonts w:ascii="Times New Roman" w:hAnsi="Times New Roman" w:cs="Times New Roman"/>
                <w:color w:val="0D0D0D" w:themeColor="text1" w:themeTint="F2"/>
                <w:sz w:val="24"/>
                <w:szCs w:val="24"/>
                <w:lang w:val="en-US"/>
              </w:rPr>
            </w:pPr>
          </w:p>
        </w:tc>
        <w:tc>
          <w:tcPr>
            <w:tcW w:w="836" w:type="dxa"/>
            <w:tcBorders>
              <w:top w:val="single" w:sz="4" w:space="0" w:color="auto"/>
            </w:tcBorders>
            <w:shd w:val="clear" w:color="auto" w:fill="auto"/>
          </w:tcPr>
          <w:p w14:paraId="34142E27" w14:textId="77777777" w:rsidR="009F5A67" w:rsidRPr="0016220D" w:rsidRDefault="009F5A67" w:rsidP="005B0133">
            <w:pPr>
              <w:pStyle w:val="HTML-voorafopgemaakt"/>
              <w:widowControl w:val="0"/>
              <w:jc w:val="right"/>
              <w:rPr>
                <w:rFonts w:ascii="Times New Roman" w:hAnsi="Times New Roman"/>
                <w:color w:val="0D0D0D" w:themeColor="text1" w:themeTint="F2"/>
                <w:sz w:val="24"/>
                <w:szCs w:val="24"/>
              </w:rPr>
            </w:pPr>
          </w:p>
        </w:tc>
        <w:tc>
          <w:tcPr>
            <w:tcW w:w="1226" w:type="dxa"/>
            <w:tcBorders>
              <w:top w:val="single" w:sz="4" w:space="0" w:color="auto"/>
            </w:tcBorders>
            <w:shd w:val="clear" w:color="auto" w:fill="auto"/>
          </w:tcPr>
          <w:p w14:paraId="053B6AC9" w14:textId="77777777" w:rsidR="009F5A67" w:rsidRPr="0016220D" w:rsidRDefault="009F5A67"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tcBorders>
              <w:top w:val="single" w:sz="4" w:space="0" w:color="auto"/>
            </w:tcBorders>
            <w:shd w:val="clear" w:color="auto" w:fill="auto"/>
          </w:tcPr>
          <w:p w14:paraId="537C419D" w14:textId="77777777" w:rsidR="009F5A67" w:rsidRPr="0016220D" w:rsidRDefault="009F5A67"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tcBorders>
              <w:top w:val="single" w:sz="4" w:space="0" w:color="auto"/>
            </w:tcBorders>
            <w:shd w:val="clear" w:color="auto" w:fill="auto"/>
          </w:tcPr>
          <w:p w14:paraId="60EDFE66" w14:textId="77777777" w:rsidR="009F5A67" w:rsidRPr="0016220D" w:rsidRDefault="009F5A67"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514" w:type="dxa"/>
            <w:tcBorders>
              <w:top w:val="single" w:sz="4" w:space="0" w:color="auto"/>
            </w:tcBorders>
            <w:shd w:val="clear" w:color="auto" w:fill="auto"/>
          </w:tcPr>
          <w:p w14:paraId="25456B25" w14:textId="77777777" w:rsidR="009F5A67" w:rsidRPr="00D7336D" w:rsidRDefault="009F5A67"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p>
        </w:tc>
      </w:tr>
      <w:tr w:rsidR="006304FA" w:rsidRPr="00D7336D" w14:paraId="391E7DD1" w14:textId="77777777" w:rsidTr="009F5A67">
        <w:tc>
          <w:tcPr>
            <w:tcW w:w="2857" w:type="dxa"/>
            <w:shd w:val="clear" w:color="auto" w:fill="auto"/>
          </w:tcPr>
          <w:p w14:paraId="7FE06264" w14:textId="5F571801"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s5. </w:t>
            </w:r>
            <w:r w:rsidRPr="0016220D">
              <w:rPr>
                <w:rFonts w:ascii="Times New Roman" w:hAnsi="Times New Roman" w:cs="Times New Roman"/>
                <w:color w:val="0D0D0D" w:themeColor="text1" w:themeTint="F2"/>
                <w:sz w:val="24"/>
                <w:szCs w:val="24"/>
                <w:lang w:val="en-US"/>
              </w:rPr>
              <w:t>Girl-Girl</w:t>
            </w:r>
          </w:p>
        </w:tc>
        <w:tc>
          <w:tcPr>
            <w:tcW w:w="1829" w:type="dxa"/>
            <w:shd w:val="clear" w:color="auto" w:fill="auto"/>
          </w:tcPr>
          <w:p w14:paraId="5E2B963B"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67A002A1" wp14:editId="0091C6B0">
                      <wp:extent cx="784746" cy="150126"/>
                      <wp:effectExtent l="0" t="0" r="0" b="40640"/>
                      <wp:docPr id="968" name="Canvas 280"/>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883" name="Oval 185"/>
                              <wps:cNvSpPr/>
                              <wps:spPr>
                                <a:xfrm>
                                  <a:off x="17144" y="35068"/>
                                  <a:ext cx="105410" cy="115570"/>
                                </a:xfrm>
                                <a:prstGeom prst="ellipse">
                                  <a:avLst/>
                                </a:prstGeom>
                                <a:solidFill>
                                  <a:schemeClr val="bg1"/>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84" name="Oval 186"/>
                              <wps:cNvSpPr/>
                              <wps:spPr>
                                <a:xfrm>
                                  <a:off x="662444" y="35091"/>
                                  <a:ext cx="105410" cy="115570"/>
                                </a:xfrm>
                                <a:prstGeom prst="ellipse">
                                  <a:avLst/>
                                </a:prstGeom>
                                <a:solidFill>
                                  <a:schemeClr val="bg1"/>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85" name="Straight Arrow Connector 187"/>
                              <wps:cNvCnPr>
                                <a:stCxn id="883" idx="6"/>
                                <a:endCxn id="884" idx="2"/>
                              </wps:cNvCnPr>
                              <wps:spPr>
                                <a:xfrm>
                                  <a:off x="122554" y="92853"/>
                                  <a:ext cx="539890" cy="2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66D32313" id="Canvas 280"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">
                      <v:shape id="_x0000_s1027" type="#_x0000_t75" style="position:absolute;width:7842;height:1498;visibility:visible;mso-wrap-style:square">
                        <v:fill o:detectmouseclick="t"/>
                        <v:path o:connecttype="none"/>
                      </v:shape>
                      <v:oval id="Oval 185"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lHLosQA&#10;AADcAAAADwAAAGRycy9kb3ducmV2LnhtbESPQWvCQBSE7wX/w/KEXopuaiGE1FXEIvZWE1u8PrKv&#10;STT7Nma3Jvn3XaHQ4zAz3zDL9WAacaPO1ZYVPM8jEMSF1TWXCj6Pu1kCwnlkjY1lUjCSg/Vq8rDE&#10;VNueM7rlvhQBwi5FBZX3bSqlKyoy6Oa2JQ7et+0M+iC7UuoO+wA3jVxEUSwN1hwWKmxpW1FxyX+M&#10;gvP+7YsO1zGOM8anj/Zo6DQYpR6nw+YVhKfB/4f/2u9aQZK8wP1MOAJy9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5Ry6LEAAAA3AAAAA8AAAAAAAAAAAAAAAAAmAIAAGRycy9k&#10;b3ducmV2LnhtbFBLBQYAAAAABAAEAPUAAACJAwAAAAA=&#10;" fillcolor="white [3212]" strokecolor="#0d0d0d [3069]" strokeweight="1pt">
                        <v:stroke joinstyle="miter"/>
                      </v:oval>
                      <v:oval id="Oval 186"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bhT1sQA&#10;AADcAAAADwAAAGRycy9kb3ducmV2LnhtbESPQWvCQBSE7wX/w/KEXopuKiWE1FXEIvZWE1u8PrKv&#10;STT7Nma3Jvn3XaHQ4zAz3zDL9WAacaPO1ZYVPM8jEMSF1TWXCj6Pu1kCwnlkjY1lUjCSg/Vq8rDE&#10;VNueM7rlvhQBwi5FBZX3bSqlKyoy6Oa2JQ7et+0M+iC7UuoO+wA3jVxEUSwN1hwWKmxpW1FxyX+M&#10;gvP+7YsO1zGOM8anj/Zo6DQYpR6nw+YVhKfB/4f/2u9aQZK8wP1MOAJy9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G4U9bEAAAA3AAAAA8AAAAAAAAAAAAAAAAAmAIAAGRycy9k&#10;b3ducmV2LnhtbFBLBQYAAAAABAAEAPUAAACJAwAAAAA=&#10;" fillcolor="white [3212]" strokecolor="#0d0d0d [3069]" strokeweight="1pt">
                        <v:stroke joinstyle="miter"/>
                      </v:oval>
                      <v:shape id="Straight Arrow Connector 187"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XXB2MUAAADcAAAADwAAAGRycy9kb3ducmV2LnhtbESPT4vCMBTE74LfITxhL6KpC0qtRpH9&#10;hz14WFcP3h7Nsyk2L6XJavfbbwTB4zAzv2GW687W4kqtrxwrmIwTEMSF0xWXCg4/n6MUhA/IGmvH&#10;pOCPPKxX/d4SM+1u/E3XfShFhLDPUIEJocmk9IUhi37sGuLonV1rMUTZllK3eItwW8vXJJlJixXH&#10;BYMNvRkqLvtfq+B8yo3ffM1nye4wfHfHSf7B+VSpl0G3WYAI1IVn+NHeagVpOoX7mXgE5Oo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XXB2MUAAADcAAAADwAAAAAAAAAA&#10;AAAAAAChAgAAZHJzL2Rvd25yZXYueG1sUEsFBgAAAAAEAAQA+QAAAJMDAAAAAA==&#10;" strokecolor="#0d0d0d [3069]" strokeweight=".5pt">
                        <v:stroke endarrow="block" joinstyle="miter"/>
                      </v:shape>
                      <w10:anchorlock/>
                    </v:group>
                  </w:pict>
                </mc:Fallback>
              </mc:AlternateContent>
            </w:r>
          </w:p>
        </w:tc>
        <w:tc>
          <w:tcPr>
            <w:tcW w:w="836" w:type="dxa"/>
            <w:shd w:val="clear" w:color="auto" w:fill="auto"/>
          </w:tcPr>
          <w:p w14:paraId="492F31AC" w14:textId="77777777" w:rsidR="006304FA" w:rsidRPr="0016220D" w:rsidRDefault="006304FA" w:rsidP="005B0133">
            <w:pPr>
              <w:pStyle w:val="HTML-voorafopgemaakt"/>
              <w:widowControl w:val="0"/>
              <w:jc w:val="right"/>
              <w:rPr>
                <w:rFonts w:ascii="Times New Roman" w:hAnsi="Times New Roman"/>
                <w:color w:val="0D0D0D" w:themeColor="text1" w:themeTint="F2"/>
                <w:sz w:val="24"/>
                <w:szCs w:val="24"/>
              </w:rPr>
            </w:pPr>
          </w:p>
        </w:tc>
        <w:tc>
          <w:tcPr>
            <w:tcW w:w="1226" w:type="dxa"/>
            <w:shd w:val="clear" w:color="auto" w:fill="auto"/>
          </w:tcPr>
          <w:p w14:paraId="32915DF7" w14:textId="77777777"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shd w:val="clear" w:color="auto" w:fill="auto"/>
          </w:tcPr>
          <w:p w14:paraId="0DCE9557"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4943DE75"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514" w:type="dxa"/>
            <w:shd w:val="clear" w:color="auto" w:fill="auto"/>
          </w:tcPr>
          <w:p w14:paraId="4BB9FCA7" w14:textId="77777777" w:rsidR="006304FA" w:rsidRPr="00D7336D" w:rsidRDefault="006304FA"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p>
        </w:tc>
      </w:tr>
      <w:tr w:rsidR="006304FA" w:rsidRPr="00D7336D" w14:paraId="6706775E" w14:textId="77777777" w:rsidTr="009F5A67">
        <w:tc>
          <w:tcPr>
            <w:tcW w:w="2857" w:type="dxa"/>
            <w:shd w:val="clear" w:color="auto" w:fill="auto"/>
          </w:tcPr>
          <w:p w14:paraId="61CD8B06" w14:textId="2B40D6A0"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s6. </w:t>
            </w:r>
            <w:r w:rsidRPr="0016220D">
              <w:rPr>
                <w:rFonts w:ascii="Times New Roman" w:hAnsi="Times New Roman" w:cs="Times New Roman"/>
                <w:color w:val="0D0D0D" w:themeColor="text1" w:themeTint="F2"/>
                <w:sz w:val="24"/>
                <w:szCs w:val="24"/>
                <w:lang w:val="en-US"/>
              </w:rPr>
              <w:t>Boy-Girl</w:t>
            </w:r>
          </w:p>
        </w:tc>
        <w:tc>
          <w:tcPr>
            <w:tcW w:w="1829" w:type="dxa"/>
            <w:shd w:val="clear" w:color="auto" w:fill="auto"/>
          </w:tcPr>
          <w:p w14:paraId="255B45B0"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73800C80" wp14:editId="126C7E0B">
                      <wp:extent cx="784746" cy="150126"/>
                      <wp:effectExtent l="0" t="0" r="0" b="40640"/>
                      <wp:docPr id="969" name="Canvas 281"/>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886" name="Oval 188"/>
                              <wps:cNvSpPr/>
                              <wps:spPr>
                                <a:xfrm>
                                  <a:off x="17144" y="35068"/>
                                  <a:ext cx="105410" cy="115570"/>
                                </a:xfrm>
                                <a:prstGeom prst="ellipse">
                                  <a:avLst/>
                                </a:prstGeom>
                                <a:solidFill>
                                  <a:schemeClr val="bg1">
                                    <a:lumMod val="50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87" name="Oval 189"/>
                              <wps:cNvSpPr/>
                              <wps:spPr>
                                <a:xfrm>
                                  <a:off x="662444" y="35091"/>
                                  <a:ext cx="105410" cy="115570"/>
                                </a:xfrm>
                                <a:prstGeom prst="ellipse">
                                  <a:avLst/>
                                </a:prstGeom>
                                <a:solidFill>
                                  <a:schemeClr val="bg1"/>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88" name="Straight Arrow Connector 190"/>
                              <wps:cNvCnPr>
                                <a:stCxn id="886" idx="6"/>
                                <a:endCxn id="887" idx="2"/>
                              </wps:cNvCnPr>
                              <wps:spPr>
                                <a:xfrm>
                                  <a:off x="122554" y="92853"/>
                                  <a:ext cx="539890" cy="2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4CA02143" id="Canvas 281"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">
                      <v:shape id="_x0000_s1027" type="#_x0000_t75" style="position:absolute;width:7842;height:1498;visibility:visible;mso-wrap-style:square">
                        <v:fill o:detectmouseclick="t"/>
                        <v:path o:connecttype="none"/>
                      </v:shape>
                      <v:oval id="Oval 188"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ZnWyMUA&#10;AADcAAAADwAAAGRycy9kb3ducmV2LnhtbESPzWrDMBCE74W+g9hCb42c0BjjRglpoWB6yw+B3rbW&#10;xjK1VkZSHLdPHwUCOQ4z8w2zWI22EwP50DpWMJ1kIIhrp1tuFOx3ny8FiBCRNXaOScEfBVgtHx8W&#10;WGp35g0N29iIBOFQogITY19KGWpDFsPE9cTJOzpvMSbpG6k9nhPcdnKWZbm02HJaMNjTh6H6d3uy&#10;CsIhx6ra2ff//fz4PXy9+uxgfpR6fhrXbyAijfEevrUrraAocrieSUdALi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hmdbIxQAAANwAAAAPAAAAAAAAAAAAAAAAAJgCAABkcnMv&#10;ZG93bnJldi54bWxQSwUGAAAAAAQABAD1AAAAigMAAAAA&#10;" fillcolor="#7f7f7f [1612]" strokecolor="#0d0d0d [3069]" strokeweight="1pt">
                        <v:stroke joinstyle="miter"/>
                      </v:oval>
                      <v:oval id="Oval 189"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WrNocMA&#10;AADcAAAADwAAAGRycy9kb3ducmV2LnhtbESPT4vCMBTE74LfITzBi2i6HmqpRhEXcW+7/sPro3m2&#10;1ealNlHrt98IC3scZuY3zGzRmko8qHGlZQUfowgEcWZ1ybmCw349TEA4j6yxskwKXuRgMe92Zphq&#10;++QtPXY+FwHCLkUFhfd1KqXLCjLoRrYmDt7ZNgZ9kE0udYPPADeVHEdRLA2WHBYKrGlVUHbd3Y2C&#10;y+bzSD+3VxxvGQff9d7QqTVK9XvtcgrCU+v/w3/tL60gSSbwPhOOgJ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WrNocMAAADcAAAADwAAAAAAAAAAAAAAAACYAgAAZHJzL2Rv&#10;d25yZXYueG1sUEsFBgAAAAAEAAQA9QAAAIgDAAAAAA==&#10;" fillcolor="white [3212]" strokecolor="#0d0d0d [3069]" strokeweight="1pt">
                        <v:stroke joinstyle="miter"/>
                      </v:oval>
                      <v:shape id="Straight Arrow Connector 190"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3RuRsMAAADcAAAADwAAAGRycy9kb3ducmV2LnhtbERPz2vCMBS+C/sfwht4GTNVULpqFNlU&#10;7MHDnB68PZpnU2xeShO1/vfmMPD48f2eLTpbixu1vnKsYDhIQBAXTldcKjj8rT9TED4ga6wdk4IH&#10;eVjM33ozzLS78y/d9qEUMYR9hgpMCE0mpS8MWfQD1xBH7uxaiyHCtpS6xXsMt7UcJclEWqw4Nhhs&#10;6NtQcdlfrYLzKTd+ufmaJLvDx487DvMV52Ol+u/dcgoiUBde4n/3VitI07g2nolHQM6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N0bkbDAAAA3AAAAA8AAAAAAAAAAAAA&#10;AAAAoQIAAGRycy9kb3ducmV2LnhtbFBLBQYAAAAABAAEAPkAAACRAwAAAAA=&#10;" strokecolor="#0d0d0d [3069]" strokeweight=".5pt">
                        <v:stroke endarrow="block" joinstyle="miter"/>
                      </v:shape>
                      <w10:anchorlock/>
                    </v:group>
                  </w:pict>
                </mc:Fallback>
              </mc:AlternateContent>
            </w:r>
          </w:p>
        </w:tc>
        <w:tc>
          <w:tcPr>
            <w:tcW w:w="836" w:type="dxa"/>
            <w:shd w:val="clear" w:color="auto" w:fill="auto"/>
          </w:tcPr>
          <w:p w14:paraId="398D48FB"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90</w:t>
            </w:r>
          </w:p>
        </w:tc>
        <w:tc>
          <w:tcPr>
            <w:tcW w:w="1226" w:type="dxa"/>
            <w:shd w:val="clear" w:color="auto" w:fill="auto"/>
          </w:tcPr>
          <w:p w14:paraId="7C358911" w14:textId="7777777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46)**</w:t>
            </w:r>
          </w:p>
        </w:tc>
        <w:tc>
          <w:tcPr>
            <w:tcW w:w="236" w:type="dxa"/>
            <w:shd w:val="clear" w:color="auto" w:fill="auto"/>
          </w:tcPr>
          <w:p w14:paraId="2CD840BF"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7F38A4B1"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1.12</w:t>
            </w:r>
          </w:p>
        </w:tc>
        <w:tc>
          <w:tcPr>
            <w:tcW w:w="1514" w:type="dxa"/>
            <w:shd w:val="clear" w:color="auto" w:fill="auto"/>
          </w:tcPr>
          <w:p w14:paraId="3B131B2E" w14:textId="77777777" w:rsidR="006304FA" w:rsidRPr="00D7336D" w:rsidRDefault="006304FA"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33.87**</w:t>
            </w:r>
          </w:p>
        </w:tc>
      </w:tr>
      <w:tr w:rsidR="006304FA" w:rsidRPr="00D7336D" w14:paraId="3087786C" w14:textId="77777777" w:rsidTr="009F5A67">
        <w:tc>
          <w:tcPr>
            <w:tcW w:w="2857" w:type="dxa"/>
            <w:shd w:val="clear" w:color="auto" w:fill="auto"/>
          </w:tcPr>
          <w:p w14:paraId="7E1E522C" w14:textId="7176800E"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s7. </w:t>
            </w:r>
            <w:r w:rsidRPr="0016220D">
              <w:rPr>
                <w:rFonts w:ascii="Times New Roman" w:hAnsi="Times New Roman" w:cs="Times New Roman"/>
                <w:color w:val="0D0D0D" w:themeColor="text1" w:themeTint="F2"/>
                <w:sz w:val="24"/>
                <w:szCs w:val="24"/>
                <w:lang w:val="en-US"/>
              </w:rPr>
              <w:t>Girl-Boy</w:t>
            </w:r>
          </w:p>
        </w:tc>
        <w:tc>
          <w:tcPr>
            <w:tcW w:w="1829" w:type="dxa"/>
            <w:shd w:val="clear" w:color="auto" w:fill="auto"/>
          </w:tcPr>
          <w:p w14:paraId="6C4359F1"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672C2E75" wp14:editId="24FF1CC4">
                      <wp:extent cx="784746" cy="150126"/>
                      <wp:effectExtent l="0" t="0" r="0" b="40640"/>
                      <wp:docPr id="970" name="Canvas 282"/>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889" name="Oval 191"/>
                              <wps:cNvSpPr/>
                              <wps:spPr>
                                <a:xfrm>
                                  <a:off x="17144" y="35068"/>
                                  <a:ext cx="105410" cy="115570"/>
                                </a:xfrm>
                                <a:prstGeom prst="ellipse">
                                  <a:avLst/>
                                </a:prstGeom>
                                <a:solidFill>
                                  <a:schemeClr val="bg1"/>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90" name="Oval 256"/>
                              <wps:cNvSpPr/>
                              <wps:spPr>
                                <a:xfrm>
                                  <a:off x="662444" y="35091"/>
                                  <a:ext cx="105410" cy="115570"/>
                                </a:xfrm>
                                <a:prstGeom prst="ellipse">
                                  <a:avLst/>
                                </a:prstGeom>
                                <a:solidFill>
                                  <a:schemeClr val="bg1">
                                    <a:lumMod val="50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91" name="Straight Arrow Connector 257"/>
                              <wps:cNvCnPr>
                                <a:stCxn id="889" idx="6"/>
                                <a:endCxn id="890" idx="2"/>
                              </wps:cNvCnPr>
                              <wps:spPr>
                                <a:xfrm>
                                  <a:off x="122554" y="92853"/>
                                  <a:ext cx="539890" cy="2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13FBC444" id="Canvas 282"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">
                      <v:shape id="_x0000_s1027" type="#_x0000_t75" style="position:absolute;width:7842;height:1498;visibility:visible;mso-wrap-style:square">
                        <v:fill o:detectmouseclick="t"/>
                        <v:path o:connecttype="none"/>
                      </v:shape>
                      <v:oval id="Oval 191"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7n8SMQA&#10;AADcAAAADwAAAGRycy9kb3ducmV2LnhtbESPQWvCQBSE7wX/w/KEXopu6iGkqauIReytTWzx+si+&#10;JtHs25jdmuTfdwWhx2FmvmGW68E04kqdqy0reJ5HIIgLq2suFXwddrMEhPPIGhvLpGAkB+vV5GGJ&#10;qbY9Z3TNfSkChF2KCirv21RKV1Rk0M1tSxy8H9sZ9EF2pdQd9gFuGrmIolgarDksVNjStqLinP8a&#10;Baf92zd9XsY4zhifPtqDoeNglHqcDptXEJ4G/x++t9+1giR5gduZcATk6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5/EjEAAAA3AAAAA8AAAAAAAAAAAAAAAAAmAIAAGRycy9k&#10;b3ducmV2LnhtbFBLBQYAAAAABAAEAPUAAACJAwAAAAA=&#10;" fillcolor="white [3212]" strokecolor="#0d0d0d [3069]" strokeweight="1pt">
                        <v:stroke joinstyle="miter"/>
                      </v:oval>
                      <v:oval id="Oval 256"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OV9+sIA&#10;AADcAAAADwAAAGRycy9kb3ducmV2LnhtbERPz2vCMBS+C/4P4Qm7aeqY4rqmsg0GxdtUhN3emmdT&#10;bF5KktVuf/1yEDx+fL+L7Wg7MZAPrWMFy0UGgrh2uuVGwfHwMd+ACBFZY+eYFPxSgG05nRSYa3fl&#10;Txr2sREphEOOCkyMfS5lqA1ZDAvXEyfu7LzFmKBvpPZ4TeG2k49ZtpYWW04NBnt6N1Rf9j9WQTit&#10;saoO9u3vuDp/Dbsnn53Mt1IPs/H1BUSkMd7FN3elFWye0/x0Jh0BWf4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E5X36wgAAANwAAAAPAAAAAAAAAAAAAAAAAJgCAABkcnMvZG93&#10;bnJldi54bWxQSwUGAAAAAAQABAD1AAAAhwMAAAAA&#10;" fillcolor="#7f7f7f [1612]" strokecolor="#0d0d0d [3069]" strokeweight="1pt">
                        <v:stroke joinstyle="miter"/>
                      </v:oval>
                      <v:shape id="Straight Arrow Connector 257"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5dRBsYAAADcAAAADwAAAGRycy9kb3ducmV2LnhtbESPzYvCMBTE7wv+D+EJXhZNK6xoNYq4&#10;H2wPHvw6eHs0z6bYvJQmq/W/NwsLexxm5jfMYtXZWtyo9ZVjBekoAUFcOF1xqeB4+BxOQfiArLF2&#10;TAoe5GG17L0sMNPuzju67UMpIoR9hgpMCE0mpS8MWfQj1xBH7+JaiyHKtpS6xXuE21qOk2QiLVYc&#10;Fww2tDFUXPc/VsHlnBu//ppNku3x9d2d0vyD8zelBv1uPQcRqAv/4b/2t1YwnaXweyYeAbl8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eXUQbGAAAA3AAAAA8AAAAAAAAA&#10;AAAAAAAAoQIAAGRycy9kb3ducmV2LnhtbFBLBQYAAAAABAAEAPkAAACUAwAAAAA=&#10;" strokecolor="#0d0d0d [3069]" strokeweight=".5pt">
                        <v:stroke endarrow="block" joinstyle="miter"/>
                      </v:shape>
                      <w10:anchorlock/>
                    </v:group>
                  </w:pict>
                </mc:Fallback>
              </mc:AlternateContent>
            </w:r>
          </w:p>
        </w:tc>
        <w:tc>
          <w:tcPr>
            <w:tcW w:w="836" w:type="dxa"/>
            <w:shd w:val="clear" w:color="auto" w:fill="auto"/>
          </w:tcPr>
          <w:p w14:paraId="6EDE6B68"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1.00</w:t>
            </w:r>
          </w:p>
        </w:tc>
        <w:tc>
          <w:tcPr>
            <w:tcW w:w="1226" w:type="dxa"/>
            <w:shd w:val="clear" w:color="auto" w:fill="auto"/>
          </w:tcPr>
          <w:p w14:paraId="65CB7488" w14:textId="7777777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7)**</w:t>
            </w:r>
          </w:p>
        </w:tc>
        <w:tc>
          <w:tcPr>
            <w:tcW w:w="236" w:type="dxa"/>
            <w:shd w:val="clear" w:color="auto" w:fill="auto"/>
          </w:tcPr>
          <w:p w14:paraId="49427A12"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1651D743"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59</w:t>
            </w:r>
          </w:p>
        </w:tc>
        <w:tc>
          <w:tcPr>
            <w:tcW w:w="1514" w:type="dxa"/>
            <w:shd w:val="clear" w:color="auto" w:fill="auto"/>
          </w:tcPr>
          <w:p w14:paraId="5CBBED32" w14:textId="77777777" w:rsidR="006304FA" w:rsidRPr="00D7336D" w:rsidRDefault="006304FA"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3.84</w:t>
            </w:r>
          </w:p>
        </w:tc>
      </w:tr>
      <w:tr w:rsidR="006304FA" w:rsidRPr="00D7336D" w14:paraId="0ED78C0B" w14:textId="77777777" w:rsidTr="00CF3AB2">
        <w:tc>
          <w:tcPr>
            <w:tcW w:w="2857" w:type="dxa"/>
            <w:tcBorders>
              <w:bottom w:val="single" w:sz="4" w:space="0" w:color="auto"/>
            </w:tcBorders>
            <w:shd w:val="clear" w:color="auto" w:fill="auto"/>
          </w:tcPr>
          <w:p w14:paraId="5823983B" w14:textId="6A1B814F"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s8, </w:t>
            </w:r>
            <w:r w:rsidRPr="0016220D">
              <w:rPr>
                <w:rFonts w:ascii="Times New Roman" w:hAnsi="Times New Roman" w:cs="Times New Roman"/>
                <w:color w:val="0D0D0D" w:themeColor="text1" w:themeTint="F2"/>
                <w:sz w:val="24"/>
                <w:szCs w:val="24"/>
                <w:lang w:val="en-US"/>
              </w:rPr>
              <w:t>Boy-Boy</w:t>
            </w:r>
          </w:p>
        </w:tc>
        <w:tc>
          <w:tcPr>
            <w:tcW w:w="1829" w:type="dxa"/>
            <w:tcBorders>
              <w:bottom w:val="single" w:sz="4" w:space="0" w:color="auto"/>
            </w:tcBorders>
            <w:shd w:val="clear" w:color="auto" w:fill="auto"/>
          </w:tcPr>
          <w:p w14:paraId="6893F6D5"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69FF5202" wp14:editId="02FA0985">
                      <wp:extent cx="784746" cy="150126"/>
                      <wp:effectExtent l="0" t="0" r="0" b="40640"/>
                      <wp:docPr id="971" name="Canvas 283"/>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892" name="Oval 258"/>
                              <wps:cNvSpPr/>
                              <wps:spPr>
                                <a:xfrm>
                                  <a:off x="17144" y="35068"/>
                                  <a:ext cx="105410" cy="115570"/>
                                </a:xfrm>
                                <a:prstGeom prst="ellipse">
                                  <a:avLst/>
                                </a:prstGeom>
                                <a:solidFill>
                                  <a:schemeClr val="bg1">
                                    <a:lumMod val="50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93" name="Oval 259"/>
                              <wps:cNvSpPr/>
                              <wps:spPr>
                                <a:xfrm>
                                  <a:off x="662444" y="35091"/>
                                  <a:ext cx="105410" cy="115570"/>
                                </a:xfrm>
                                <a:prstGeom prst="ellipse">
                                  <a:avLst/>
                                </a:prstGeom>
                                <a:solidFill>
                                  <a:schemeClr val="bg1">
                                    <a:lumMod val="50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94" name="Straight Arrow Connector 260"/>
                              <wps:cNvCnPr>
                                <a:stCxn id="892" idx="6"/>
                                <a:endCxn id="893" idx="2"/>
                              </wps:cNvCnPr>
                              <wps:spPr>
                                <a:xfrm>
                                  <a:off x="122554" y="92853"/>
                                  <a:ext cx="539890" cy="2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3EC53313" id="Canvas 283"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">
                      <v:shape id="_x0000_s1027" type="#_x0000_t75" style="position:absolute;width:7842;height:1498;visibility:visible;mso-wrap-style:square">
                        <v:fill o:detectmouseclick="t"/>
                        <v:path o:connecttype="none"/>
                      </v:shape>
                      <v:oval id="Oval 258"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3tGFsUA&#10;AADcAAAADwAAAGRycy9kb3ducmV2LnhtbESPT2sCMRTE7wW/Q3iCt5pVrOjWKLYgLL35B6G35+a5&#10;Wbp5WZK4bvvpTaHQ4zAzv2FWm942oiMfascKJuMMBHHpdM2VgtNx97wAESKyxsYxKfimAJv14GmF&#10;uXZ33lN3iJVIEA45KjAxtrmUoTRkMYxdS5y8q/MWY5K+ktrjPcFtI6dZNpcWa04LBlt6N1R+HW5W&#10;QTjPsSiO9u3n9HL97D5mPjubi1KjYb99BRGpj//hv3ahFSyWU/g9k46AXD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be0YWxQAAANwAAAAPAAAAAAAAAAAAAAAAAJgCAABkcnMv&#10;ZG93bnJldi54bWxQSwUGAAAAAAQABAD1AAAAigMAAAAA&#10;" fillcolor="#7f7f7f [1612]" strokecolor="#0d0d0d [3069]" strokeweight="1pt">
                        <v:stroke joinstyle="miter"/>
                      </v:oval>
                      <v:oval id="Oval 259"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DfjjcUA&#10;AADcAAAADwAAAGRycy9kb3ducmV2LnhtbESPS2vDMBCE74X+B7GF3hq5eZG6UUIaKJjc8iDQ29ba&#10;WKbWykiq4+TXR4FCj8PMfMPMl71tREc+1I4VvA4yEMSl0zVXCg77z5cZiBCRNTaOScGFAiwXjw9z&#10;zLU785a6XaxEgnDIUYGJsc2lDKUhi2HgWuLknZy3GJP0ldQezwluGznMsqm0WHNaMNjS2lD5s/u1&#10;CsJxikWxtx/Xw+T01W3GPjuab6Wen/rVO4hIffwP/7ULrWD2NoL7mXQE5OI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0N+ONxQAAANwAAAAPAAAAAAAAAAAAAAAAAJgCAABkcnMv&#10;ZG93bnJldi54bWxQSwUGAAAAAAQABAD1AAAAigMAAAAA&#10;" fillcolor="#7f7f7f [1612]" strokecolor="#0d0d0d [3069]" strokeweight="1pt">
                        <v:stroke joinstyle="miter"/>
                      </v:oval>
                      <v:shape id="Straight Arrow Connector 260"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DynscAAADcAAAADwAAAGRycy9kb3ducmV2LnhtbESPT2sCMRTE70K/Q3iFXkSzFhXdGkW0&#10;invoof45eHtsnpulm5dlk+r67ZuC4HGYmd8ws0VrK3GlxpeOFQz6CQji3OmSCwXHw6Y3AeEDssbK&#10;MSm4k4fF/KUzw1S7G3/TdR8KESHsU1RgQqhTKX1uyKLvu5o4ehfXWAxRNoXUDd4i3FbyPUnG0mLJ&#10;ccFgTStD+c/+1yq4nDPjl9vpOPk6dtfuNMg+ORsp9fbaLj9ABGrDM/xo77SCyXQI/2fiEZDzP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n4PKexwAAANwAAAAPAAAAAAAA&#10;AAAAAAAAAKECAABkcnMvZG93bnJldi54bWxQSwUGAAAAAAQABAD5AAAAlQMAAAAA&#10;" strokecolor="#0d0d0d [3069]" strokeweight=".5pt">
                        <v:stroke endarrow="block" joinstyle="miter"/>
                      </v:shape>
                      <w10:anchorlock/>
                    </v:group>
                  </w:pict>
                </mc:Fallback>
              </mc:AlternateContent>
            </w:r>
          </w:p>
        </w:tc>
        <w:tc>
          <w:tcPr>
            <w:tcW w:w="836" w:type="dxa"/>
            <w:tcBorders>
              <w:bottom w:val="single" w:sz="4" w:space="0" w:color="auto"/>
            </w:tcBorders>
            <w:shd w:val="clear" w:color="auto" w:fill="auto"/>
          </w:tcPr>
          <w:p w14:paraId="0F713CB2"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7</w:t>
            </w:r>
          </w:p>
        </w:tc>
        <w:tc>
          <w:tcPr>
            <w:tcW w:w="1226" w:type="dxa"/>
            <w:tcBorders>
              <w:bottom w:val="single" w:sz="4" w:space="0" w:color="auto"/>
            </w:tcBorders>
            <w:shd w:val="clear" w:color="auto" w:fill="auto"/>
          </w:tcPr>
          <w:p w14:paraId="0632410C" w14:textId="7777777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2)</w:t>
            </w:r>
          </w:p>
        </w:tc>
        <w:tc>
          <w:tcPr>
            <w:tcW w:w="236" w:type="dxa"/>
            <w:tcBorders>
              <w:bottom w:val="single" w:sz="4" w:space="0" w:color="auto"/>
            </w:tcBorders>
            <w:shd w:val="clear" w:color="auto" w:fill="auto"/>
          </w:tcPr>
          <w:p w14:paraId="50F62EAB"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tcBorders>
              <w:bottom w:val="single" w:sz="4" w:space="0" w:color="auto"/>
            </w:tcBorders>
            <w:shd w:val="clear" w:color="auto" w:fill="auto"/>
          </w:tcPr>
          <w:p w14:paraId="0F6930A3"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2</w:t>
            </w:r>
          </w:p>
        </w:tc>
        <w:tc>
          <w:tcPr>
            <w:tcW w:w="1514" w:type="dxa"/>
            <w:tcBorders>
              <w:bottom w:val="single" w:sz="4" w:space="0" w:color="auto"/>
            </w:tcBorders>
            <w:shd w:val="clear" w:color="auto" w:fill="auto"/>
          </w:tcPr>
          <w:p w14:paraId="517BA0E0" w14:textId="77777777" w:rsidR="006304FA" w:rsidRPr="00D7336D" w:rsidRDefault="006304FA"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0</w:t>
            </w:r>
          </w:p>
        </w:tc>
      </w:tr>
      <w:tr w:rsidR="001803D0" w:rsidRPr="00D7336D" w14:paraId="42C53A32" w14:textId="77777777" w:rsidTr="00CF3AB2">
        <w:tc>
          <w:tcPr>
            <w:tcW w:w="2857" w:type="dxa"/>
            <w:tcBorders>
              <w:top w:val="single" w:sz="4" w:space="0" w:color="auto"/>
            </w:tcBorders>
            <w:shd w:val="clear" w:color="auto" w:fill="auto"/>
          </w:tcPr>
          <w:p w14:paraId="7E242D3A" w14:textId="77777777" w:rsidR="009F5A67" w:rsidRPr="00D7336D" w:rsidRDefault="009F5A67"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b/>
                <w:noProof/>
                <w:color w:val="0D0D0D" w:themeColor="text1" w:themeTint="F2"/>
                <w:sz w:val="24"/>
                <w:szCs w:val="24"/>
                <w:lang w:eastAsia="nl-NL"/>
              </w:rPr>
            </w:pPr>
            <w:r w:rsidRPr="0016220D">
              <w:rPr>
                <w:rFonts w:ascii="Times New Roman" w:hAnsi="Times New Roman"/>
                <w:b/>
                <w:color w:val="0D0D0D" w:themeColor="text1" w:themeTint="F2"/>
                <w:sz w:val="24"/>
                <w:szCs w:val="24"/>
              </w:rPr>
              <w:t xml:space="preserve">Victimization and defending </w:t>
            </w:r>
          </w:p>
        </w:tc>
        <w:tc>
          <w:tcPr>
            <w:tcW w:w="1829" w:type="dxa"/>
            <w:tcBorders>
              <w:top w:val="single" w:sz="4" w:space="0" w:color="auto"/>
            </w:tcBorders>
            <w:shd w:val="clear" w:color="auto" w:fill="auto"/>
          </w:tcPr>
          <w:p w14:paraId="4CE802DB" w14:textId="77777777" w:rsidR="009F5A67" w:rsidRPr="00D7336D" w:rsidRDefault="009F5A67"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i/>
                <w:noProof/>
                <w:color w:val="0D0D0D" w:themeColor="text1" w:themeTint="F2"/>
                <w:sz w:val="24"/>
                <w:szCs w:val="24"/>
                <w:lang w:eastAsia="nl-NL"/>
              </w:rPr>
            </w:pPr>
          </w:p>
        </w:tc>
        <w:tc>
          <w:tcPr>
            <w:tcW w:w="836" w:type="dxa"/>
            <w:tcBorders>
              <w:top w:val="single" w:sz="4" w:space="0" w:color="auto"/>
            </w:tcBorders>
            <w:shd w:val="clear" w:color="auto" w:fill="auto"/>
          </w:tcPr>
          <w:p w14:paraId="7BC25DE7" w14:textId="77777777" w:rsidR="009F5A67" w:rsidRPr="0016220D" w:rsidRDefault="009F5A67" w:rsidP="005B0133">
            <w:pPr>
              <w:pStyle w:val="HTML-voorafopgemaakt"/>
              <w:widowControl w:val="0"/>
              <w:jc w:val="right"/>
              <w:rPr>
                <w:rFonts w:ascii="Times New Roman" w:hAnsi="Times New Roman"/>
                <w:color w:val="0D0D0D" w:themeColor="text1" w:themeTint="F2"/>
                <w:sz w:val="24"/>
                <w:szCs w:val="24"/>
              </w:rPr>
            </w:pPr>
          </w:p>
        </w:tc>
        <w:tc>
          <w:tcPr>
            <w:tcW w:w="1226" w:type="dxa"/>
            <w:tcBorders>
              <w:top w:val="single" w:sz="4" w:space="0" w:color="auto"/>
            </w:tcBorders>
            <w:shd w:val="clear" w:color="auto" w:fill="auto"/>
          </w:tcPr>
          <w:p w14:paraId="6A9958A8" w14:textId="77777777" w:rsidR="009F5A67" w:rsidRPr="0016220D" w:rsidRDefault="009F5A67"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tcBorders>
              <w:top w:val="single" w:sz="4" w:space="0" w:color="auto"/>
            </w:tcBorders>
            <w:shd w:val="clear" w:color="auto" w:fill="auto"/>
          </w:tcPr>
          <w:p w14:paraId="17EB1B0C" w14:textId="77777777" w:rsidR="009F5A67" w:rsidRPr="0016220D" w:rsidRDefault="009F5A67"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tcBorders>
              <w:top w:val="single" w:sz="4" w:space="0" w:color="auto"/>
            </w:tcBorders>
            <w:shd w:val="clear" w:color="auto" w:fill="auto"/>
          </w:tcPr>
          <w:p w14:paraId="3179520F" w14:textId="77777777" w:rsidR="009F5A67" w:rsidRPr="0016220D" w:rsidRDefault="009F5A67"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514" w:type="dxa"/>
            <w:tcBorders>
              <w:top w:val="single" w:sz="4" w:space="0" w:color="auto"/>
            </w:tcBorders>
            <w:shd w:val="clear" w:color="auto" w:fill="auto"/>
          </w:tcPr>
          <w:p w14:paraId="164DD3DB" w14:textId="77777777" w:rsidR="009F5A67" w:rsidRPr="00D7336D" w:rsidRDefault="009F5A67"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p>
        </w:tc>
      </w:tr>
      <w:tr w:rsidR="006304FA" w:rsidRPr="00D7336D" w14:paraId="2BE9B5E0" w14:textId="77777777" w:rsidTr="009F5A67">
        <w:tc>
          <w:tcPr>
            <w:tcW w:w="2857" w:type="dxa"/>
            <w:shd w:val="clear" w:color="auto" w:fill="auto"/>
          </w:tcPr>
          <w:p w14:paraId="23566E80" w14:textId="3C3CA704"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10. </w:t>
            </w:r>
            <w:r w:rsidRPr="0016220D">
              <w:rPr>
                <w:rFonts w:ascii="Times New Roman" w:hAnsi="Times New Roman" w:cs="Times New Roman"/>
                <w:color w:val="0D0D0D" w:themeColor="text1" w:themeTint="F2"/>
                <w:sz w:val="24"/>
                <w:szCs w:val="24"/>
                <w:lang w:val="en-US"/>
              </w:rPr>
              <w:t>In-ties aggression and defending</w:t>
            </w:r>
          </w:p>
        </w:tc>
        <w:tc>
          <w:tcPr>
            <w:tcW w:w="1829" w:type="dxa"/>
            <w:shd w:val="clear" w:color="auto" w:fill="auto"/>
          </w:tcPr>
          <w:p w14:paraId="45D9F247" w14:textId="787FA3E1"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53BEDDB5" wp14:editId="5C4C430B">
                      <wp:extent cx="787652" cy="152211"/>
                      <wp:effectExtent l="0" t="19050" r="0" b="635"/>
                      <wp:docPr id="470" name="Canvas 470"/>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464" name="Oval 464"/>
                              <wps:cNvSpPr/>
                              <wps:spPr>
                                <a:xfrm>
                                  <a:off x="347752" y="95"/>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65" name="Straight Arrow Connector 465"/>
                              <wps:cNvCnPr>
                                <a:endCxn id="464" idx="2"/>
                              </wps:cNvCnPr>
                              <wps:spPr>
                                <a:xfrm flipV="1">
                                  <a:off x="105711" y="57880"/>
                                  <a:ext cx="242041" cy="261"/>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66" name="Straight Arrow Connector 466"/>
                              <wps:cNvCnPr>
                                <a:endCxn id="464" idx="6"/>
                              </wps:cNvCnPr>
                              <wps:spPr>
                                <a:xfrm flipH="1">
                                  <a:off x="453162" y="57785"/>
                                  <a:ext cx="224700" cy="95"/>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200ABC18" id="Canvas 470" o:spid="_x0000_s1026" editas="canvas" style="width:62pt;height:12pt;mso-position-horizontal-relative:char;mso-position-vertical-relative:line" coordsize="787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">
                      <v:shape id="_x0000_s1027" type="#_x0000_t75" style="position:absolute;width:7874;height:1517;visibility:visible;mso-wrap-style:square">
                        <v:fill o:detectmouseclick="t"/>
                        <v:path o:connecttype="none"/>
                      </v:shape>
                      <v:oval id="Oval 464" o:spid="_x0000_s1028" style="position:absolute;left:3477;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x80RcYA&#10;AADcAAAADwAAAGRycy9kb3ducmV2LnhtbESP3WrCQBSE74W+w3IK3ohuKmKb6Cr+IHjTQFMf4Jg9&#10;TUKzZ9PsGuPbu0LBy2FmvmGW697UoqPWVZYVvE0iEMS51RUXCk7fh/EHCOeRNdaWScGNHKxXL4Ml&#10;Jtpe+Yu6zBciQNglqKD0vkmkdHlJBt3ENsTB+7GtQR9kW0jd4jXATS2nUTSXBisOCyU2tCsp/80u&#10;RsE2vsT4fj7um/ivG21uNk37z1Sp4Wu/WYDw1Ptn+L991Apm8xk8zoQjIFd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x80RcYAAADcAAAADwAAAAAAAAAAAAAAAACYAgAAZHJz&#10;L2Rvd25yZXYueG1sUEsFBgAAAAAEAAQA9QAAAIsDAAAAAA==&#10;" fillcolor="#0d0d0d [3069]" strokecolor="#0d0d0d [3069]" strokeweight="1pt">
                        <v:stroke joinstyle="miter"/>
                      </v:oval>
                      <v:shape id="Straight Arrow Connector 465" o:spid="_x0000_s1029" type="#_x0000_t32" style="position:absolute;left:1057;top:578;width:2420;height:3;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3IUT8UAAADcAAAADwAAAGRycy9kb3ducmV2LnhtbESPS2vDMBCE74X+B7GF3Bo5JQmpGyWU&#10;5kEPCSGP3hdra5taK2NtbOffV4FCj8PMfMPMl72rVEtNKD0bGA0TUMSZtyXnBi7nzfMMVBBki5Vn&#10;MnCjAMvF48McU+s7PlJ7klxFCIcUDRQidap1yApyGIa+Jo7et28cSpRNrm2DXYS7Sr8kyVQ7LDku&#10;FFjTR0HZz+nqDOw7OtDrYdVKiVvZXddfF30eGTN46t/fQAn18h/+a39aA+PpBO5n4hHQi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3IUT8UAAADcAAAADwAAAAAAAAAA&#10;AAAAAAChAgAAZHJzL2Rvd25yZXYueG1sUEsFBgAAAAAEAAQA+QAAAJMDAAAAAA==&#10;" strokecolor="#0d0d0d [3069]" strokeweight=".5pt">
                        <v:stroke dashstyle="dash" endarrow="block" joinstyle="miter"/>
                      </v:shape>
                      <v:shape id="Straight Arrow Connector 466" o:spid="_x0000_s1030" type="#_x0000_t32" style="position:absolute;left:4531;top:577;width:2247;height:1;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Z9rLcUAAADcAAAADwAAAGRycy9kb3ducmV2LnhtbESPQWvCQBSE7wX/w/KE3urGUmKNrqJi&#10;wVOxUQRvj+wzCWbfbrNbE/99Vyj0OMzMN8x82ZtG3Kj1tWUF41ECgriwuuZSwfHw8fIOwgdkjY1l&#10;UnAnD8vF4GmOmbYdf9EtD6WIEPYZKqhCcJmUvqjIoB9ZRxy9i20NhijbUuoWuwg3jXxNklQarDku&#10;VOhoU1FxzX+MgtztJ/7ku9V020/38nt9rj+vTqnnYb+agQjUh//wX3unFbylKTzOxCMgF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5Z9rLcUAAADcAAAADwAAAAAAAAAA&#10;AAAAAAChAgAAZHJzL2Rvd25yZXYueG1sUEsFBgAAAAAEAAQA+QAAAJMDAAAAAA==&#10;" strokecolor="#0d0d0d [3069]" strokeweight=".5pt">
                        <v:stroke endarrow="block" joinstyle="miter"/>
                      </v:shape>
                      <w10:anchorlock/>
                    </v:group>
                  </w:pict>
                </mc:Fallback>
              </mc:AlternateContent>
            </w:r>
          </w:p>
        </w:tc>
        <w:tc>
          <w:tcPr>
            <w:tcW w:w="836" w:type="dxa"/>
            <w:shd w:val="clear" w:color="auto" w:fill="auto"/>
          </w:tcPr>
          <w:p w14:paraId="55305619"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2</w:t>
            </w:r>
          </w:p>
        </w:tc>
        <w:tc>
          <w:tcPr>
            <w:tcW w:w="1226" w:type="dxa"/>
            <w:shd w:val="clear" w:color="auto" w:fill="auto"/>
          </w:tcPr>
          <w:p w14:paraId="3A63E1C9" w14:textId="7777777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2)</w:t>
            </w:r>
          </w:p>
        </w:tc>
        <w:tc>
          <w:tcPr>
            <w:tcW w:w="236" w:type="dxa"/>
            <w:shd w:val="clear" w:color="auto" w:fill="auto"/>
          </w:tcPr>
          <w:p w14:paraId="24D9BAA8"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4FDA8251"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4</w:t>
            </w:r>
          </w:p>
        </w:tc>
        <w:tc>
          <w:tcPr>
            <w:tcW w:w="1514" w:type="dxa"/>
            <w:shd w:val="clear" w:color="auto" w:fill="auto"/>
          </w:tcPr>
          <w:p w14:paraId="0CC63B9D" w14:textId="77777777" w:rsidR="006304FA" w:rsidRPr="00D7336D" w:rsidRDefault="006304FA"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9.48**</w:t>
            </w:r>
          </w:p>
        </w:tc>
      </w:tr>
      <w:tr w:rsidR="006304FA" w:rsidRPr="00D7336D" w14:paraId="3910DBD3" w14:textId="77777777" w:rsidTr="009F5A67">
        <w:tc>
          <w:tcPr>
            <w:tcW w:w="2857" w:type="dxa"/>
            <w:tcBorders>
              <w:bottom w:val="single" w:sz="4" w:space="0" w:color="auto"/>
            </w:tcBorders>
            <w:shd w:val="clear" w:color="auto" w:fill="auto"/>
          </w:tcPr>
          <w:p w14:paraId="3FF322EC" w14:textId="7DE00CD5"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11. </w:t>
            </w:r>
            <w:r w:rsidRPr="0016220D">
              <w:rPr>
                <w:rFonts w:ascii="Times New Roman" w:hAnsi="Times New Roman" w:cs="Times New Roman"/>
                <w:color w:val="0D0D0D" w:themeColor="text1" w:themeTint="F2"/>
                <w:sz w:val="24"/>
                <w:szCs w:val="24"/>
                <w:lang w:val="en-US"/>
              </w:rPr>
              <w:t>Out-ties victimization and defending</w:t>
            </w:r>
          </w:p>
        </w:tc>
        <w:tc>
          <w:tcPr>
            <w:tcW w:w="1829" w:type="dxa"/>
            <w:tcBorders>
              <w:bottom w:val="single" w:sz="4" w:space="0" w:color="auto"/>
            </w:tcBorders>
            <w:shd w:val="clear" w:color="auto" w:fill="auto"/>
          </w:tcPr>
          <w:p w14:paraId="6D8F9BB0" w14:textId="57ED898F"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4EC329DC" wp14:editId="3029C0E1">
                      <wp:extent cx="787652" cy="152211"/>
                      <wp:effectExtent l="0" t="19050" r="0" b="635"/>
                      <wp:docPr id="471" name="Canvas 471"/>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467" name="Oval 467"/>
                              <wps:cNvSpPr/>
                              <wps:spPr>
                                <a:xfrm>
                                  <a:off x="347752" y="95"/>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68" name="Straight Arrow Connector 468"/>
                              <wps:cNvCnPr>
                                <a:endCxn id="467" idx="2"/>
                              </wps:cNvCnPr>
                              <wps:spPr>
                                <a:xfrm flipV="1">
                                  <a:off x="105711" y="57880"/>
                                  <a:ext cx="242041" cy="261"/>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469" name="Straight Arrow Connector 469"/>
                              <wps:cNvCnPr>
                                <a:endCxn id="467" idx="6"/>
                              </wps:cNvCnPr>
                              <wps:spPr>
                                <a:xfrm flipH="1">
                                  <a:off x="453162" y="57785"/>
                                  <a:ext cx="224700" cy="95"/>
                                </a:xfrm>
                                <a:prstGeom prst="straightConnector1">
                                  <a:avLst/>
                                </a:prstGeom>
                                <a:ln>
                                  <a:solidFill>
                                    <a:schemeClr val="tx1">
                                      <a:lumMod val="95000"/>
                                      <a:lumOff val="5000"/>
                                    </a:schemeClr>
                                  </a:solidFill>
                                  <a:prstDash val="solid"/>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417BEC3F" id="Canvas 471" o:spid="_x0000_s1026" editas="canvas" style="width:62pt;height:12pt;mso-position-horizontal-relative:char;mso-position-vertical-relative:line" coordsize="787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">
                      <v:shape id="_x0000_s1027" type="#_x0000_t75" style="position:absolute;width:7874;height:1517;visibility:visible;mso-wrap-style:square">
                        <v:fill o:detectmouseclick="t"/>
                        <v:path o:connecttype="none"/>
                      </v:shape>
                      <v:oval id="Oval 467" o:spid="_x0000_s1028" style="position:absolute;left:3477;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82qMsYA&#10;AADcAAAADwAAAGRycy9kb3ducmV2LnhtbESP0WrCQBRE34X+w3KFvkjdVIpp0mzEWgq+GFD7AbfZ&#10;2ySYvZtm1xj/vlsQfBxm5gyTrUbTioF611hW8DyPQBCXVjdcKfg6fj69gnAeWWNrmRRcycEqf5hk&#10;mGp74T0NB1+JAGGXooLa+y6V0pU1GXRz2xEH78f2Bn2QfSV1j5cAN61cRNFSGmw4LNTY0aam8nQ4&#10;GwXvyTnB+Hv70SW/w2x9tUUx7gqlHqfj+g2Ep9Hfw7f2Vit4WcbwfyYcAZn/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682qMsYAAADcAAAADwAAAAAAAAAAAAAAAACYAgAAZHJz&#10;L2Rvd25yZXYueG1sUEsFBgAAAAAEAAQA9QAAAIsDAAAAAA==&#10;" fillcolor="#0d0d0d [3069]" strokecolor="#0d0d0d [3069]" strokeweight="1pt">
                        <v:stroke joinstyle="miter"/>
                      </v:oval>
                      <v:shape id="Straight Arrow Connector 468" o:spid="_x0000_s1029" type="#_x0000_t32" style="position:absolute;left:1057;top:578;width:2420;height:3;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7DLk8IAAADcAAAADwAAAGRycy9kb3ducmV2LnhtbERPTWvCQBC9F/wPywje6qYiVlJXKYKg&#10;h6JVUXIbsmMSmp0N2TGm/949FHp8vO/Fqne16qgNlWcDb+MEFHHubcWFgfNp8zoHFQTZYu2ZDPxS&#10;gNVy8LLA1PoHf1N3lELFEA4pGihFmlTrkJfkMIx9Qxy5m28dSoRtoW2Ljxjuaj1Jkpl2WHFsKLGh&#10;dUn5z/HuDLzbS3L+Wsv+st8crplku1tXZ8aMhv3nByihXv7Ff+6tNTCdxbXxTDwCevkE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7DLk8IAAADcAAAADwAAAAAAAAAAAAAA&#10;AAChAgAAZHJzL2Rvd25yZXYueG1sUEsFBgAAAAAEAAQA+QAAAJADAAAAAA==&#10;" strokecolor="#0d0d0d [3069]" strokeweight=".5pt">
                        <v:stroke dashstyle="dash" startarrow="block" joinstyle="miter"/>
                      </v:shape>
                      <v:shape id="Straight Arrow Connector 469" o:spid="_x0000_s1030" type="#_x0000_t32" style="position:absolute;left:4531;top:577;width:2247;height:1;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oUDmMYAAADcAAAADwAAAGRycy9kb3ducmV2LnhtbESPQWsCMRSE7wX/Q3hCbzWrlKVdjbIo&#10;QumhWCsUb8/kubvt5mVJ4rr996ZQ6HGYmW+YxWqwrejJh8axgukkA0GsnWm4UnD42D48gQgR2WDr&#10;mBT8UIDVcnS3wMK4K79Tv4+VSBAOBSqoY+wKKYOuyWKYuI44eWfnLcYkfSWNx2uC21bOsiyXFhtO&#10;CzV2tK5Jf+8vVsFpp7eb8qsvvb0cg9Vvr4fuM1fqfjyUcxCRhvgf/mu/GAWP+TP8nklHQC5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6FA5jGAAAA3AAAAA8AAAAAAAAA&#10;AAAAAAAAoQIAAGRycy9kb3ducmV2LnhtbFBLBQYAAAAABAAEAPkAAACUAwAAAAA=&#10;" strokecolor="#0d0d0d [3069]" strokeweight=".5pt">
                        <v:stroke startarrow="block" joinstyle="miter"/>
                      </v:shape>
                      <w10:anchorlock/>
                    </v:group>
                  </w:pict>
                </mc:Fallback>
              </mc:AlternateContent>
            </w:r>
          </w:p>
        </w:tc>
        <w:tc>
          <w:tcPr>
            <w:tcW w:w="836" w:type="dxa"/>
            <w:tcBorders>
              <w:bottom w:val="single" w:sz="4" w:space="0" w:color="auto"/>
            </w:tcBorders>
            <w:shd w:val="clear" w:color="auto" w:fill="auto"/>
          </w:tcPr>
          <w:p w14:paraId="3954949E"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3</w:t>
            </w:r>
          </w:p>
        </w:tc>
        <w:tc>
          <w:tcPr>
            <w:tcW w:w="1226" w:type="dxa"/>
            <w:tcBorders>
              <w:bottom w:val="single" w:sz="4" w:space="0" w:color="auto"/>
            </w:tcBorders>
            <w:shd w:val="clear" w:color="auto" w:fill="auto"/>
          </w:tcPr>
          <w:p w14:paraId="7CD6379A" w14:textId="7777777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6)*</w:t>
            </w:r>
          </w:p>
        </w:tc>
        <w:tc>
          <w:tcPr>
            <w:tcW w:w="236" w:type="dxa"/>
            <w:tcBorders>
              <w:bottom w:val="single" w:sz="4" w:space="0" w:color="auto"/>
            </w:tcBorders>
            <w:shd w:val="clear" w:color="auto" w:fill="auto"/>
          </w:tcPr>
          <w:p w14:paraId="412016B7"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tcBorders>
              <w:bottom w:val="single" w:sz="4" w:space="0" w:color="auto"/>
            </w:tcBorders>
            <w:shd w:val="clear" w:color="auto" w:fill="auto"/>
          </w:tcPr>
          <w:p w14:paraId="0714496B"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4</w:t>
            </w:r>
          </w:p>
        </w:tc>
        <w:tc>
          <w:tcPr>
            <w:tcW w:w="1514" w:type="dxa"/>
            <w:tcBorders>
              <w:bottom w:val="single" w:sz="4" w:space="0" w:color="auto"/>
            </w:tcBorders>
            <w:shd w:val="clear" w:color="auto" w:fill="auto"/>
          </w:tcPr>
          <w:p w14:paraId="305146AB" w14:textId="77777777" w:rsidR="006304FA" w:rsidRPr="00D7336D" w:rsidRDefault="006304FA"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15.80**</w:t>
            </w:r>
          </w:p>
        </w:tc>
      </w:tr>
    </w:tbl>
    <w:p w14:paraId="4A31328E" w14:textId="363458DC" w:rsidR="009F5A67" w:rsidRPr="0016220D" w:rsidRDefault="00BC5E6A" w:rsidP="005B0133">
      <w:pPr>
        <w:widowControl w:val="0"/>
        <w:spacing w:after="0" w:line="240" w:lineRule="auto"/>
        <w:rPr>
          <w:rFonts w:ascii="Times New Roman" w:hAnsi="Times New Roman" w:cs="Times New Roman"/>
          <w:color w:val="0D0D0D" w:themeColor="text1" w:themeTint="F2"/>
          <w:sz w:val="24"/>
          <w:szCs w:val="24"/>
          <w:lang w:val="en-US"/>
        </w:rPr>
      </w:pPr>
      <w:r w:rsidRPr="0016220D">
        <w:rPr>
          <w:rFonts w:ascii="Times New Roman" w:hAnsi="Times New Roman" w:cs="Times New Roman"/>
          <w:i/>
          <w:color w:val="0D0D0D" w:themeColor="text1" w:themeTint="F2"/>
          <w:sz w:val="24"/>
          <w:szCs w:val="24"/>
          <w:lang w:val="en-US"/>
        </w:rPr>
        <w:t>Table continues on</w:t>
      </w:r>
      <w:r w:rsidR="009F5A67" w:rsidRPr="0016220D">
        <w:rPr>
          <w:rFonts w:ascii="Times New Roman" w:hAnsi="Times New Roman" w:cs="Times New Roman"/>
          <w:i/>
          <w:color w:val="0D0D0D" w:themeColor="text1" w:themeTint="F2"/>
          <w:sz w:val="24"/>
          <w:szCs w:val="24"/>
          <w:lang w:val="en-US"/>
        </w:rPr>
        <w:t xml:space="preserve"> next page. </w:t>
      </w:r>
      <w:r w:rsidR="009F5A67" w:rsidRPr="0016220D">
        <w:rPr>
          <w:rFonts w:ascii="Times New Roman" w:hAnsi="Times New Roman" w:cs="Times New Roman"/>
          <w:color w:val="0D0D0D" w:themeColor="text1" w:themeTint="F2"/>
          <w:sz w:val="24"/>
          <w:szCs w:val="24"/>
          <w:lang w:val="en-US"/>
        </w:rPr>
        <w:br w:type="page"/>
      </w:r>
    </w:p>
    <w:p w14:paraId="5C6D5EC1" w14:textId="4422DC2E" w:rsidR="009F5A67" w:rsidRPr="0016220D" w:rsidRDefault="009F5A67" w:rsidP="005B0133">
      <w:pPr>
        <w:widowControl w:val="0"/>
        <w:spacing w:after="0" w:line="240" w:lineRule="auto"/>
        <w:rPr>
          <w:rFonts w:ascii="Times New Roman" w:hAnsi="Times New Roman" w:cs="Times New Roman"/>
          <w:b/>
          <w:color w:val="0D0D0D" w:themeColor="text1" w:themeTint="F2"/>
          <w:sz w:val="24"/>
          <w:szCs w:val="24"/>
          <w:lang w:val="en-US"/>
        </w:rPr>
      </w:pPr>
      <w:r w:rsidRPr="0016220D">
        <w:rPr>
          <w:rFonts w:ascii="Times New Roman" w:hAnsi="Times New Roman" w:cs="Times New Roman"/>
          <w:b/>
          <w:color w:val="0D0D0D" w:themeColor="text1" w:themeTint="F2"/>
          <w:sz w:val="24"/>
          <w:szCs w:val="24"/>
          <w:lang w:val="en-US"/>
        </w:rPr>
        <w:lastRenderedPageBreak/>
        <w:t xml:space="preserve">Appendix </w:t>
      </w:r>
      <w:r w:rsidR="00CF3AB2" w:rsidRPr="0016220D">
        <w:rPr>
          <w:rFonts w:ascii="Times New Roman" w:hAnsi="Times New Roman" w:cs="Times New Roman"/>
          <w:b/>
          <w:color w:val="0D0D0D" w:themeColor="text1" w:themeTint="F2"/>
          <w:sz w:val="24"/>
          <w:szCs w:val="24"/>
          <w:lang w:val="en-US"/>
        </w:rPr>
        <w:t>2</w:t>
      </w:r>
      <w:r w:rsidRPr="0016220D">
        <w:rPr>
          <w:rFonts w:ascii="Times New Roman" w:hAnsi="Times New Roman" w:cs="Times New Roman"/>
          <w:b/>
          <w:color w:val="0D0D0D" w:themeColor="text1" w:themeTint="F2"/>
          <w:sz w:val="24"/>
          <w:szCs w:val="24"/>
          <w:lang w:val="en-US"/>
        </w:rPr>
        <w:t xml:space="preserve"> (available</w:t>
      </w:r>
      <w:r w:rsidR="00D1614A" w:rsidRPr="0016220D">
        <w:rPr>
          <w:rFonts w:ascii="Times New Roman" w:hAnsi="Times New Roman" w:cs="Times New Roman"/>
          <w:b/>
          <w:color w:val="0D0D0D" w:themeColor="text1" w:themeTint="F2"/>
          <w:sz w:val="24"/>
          <w:szCs w:val="24"/>
          <w:lang w:val="en-US"/>
        </w:rPr>
        <w:t xml:space="preserve"> online</w:t>
      </w:r>
      <w:r w:rsidRPr="0016220D">
        <w:rPr>
          <w:rFonts w:ascii="Times New Roman" w:hAnsi="Times New Roman" w:cs="Times New Roman"/>
          <w:b/>
          <w:color w:val="0D0D0D" w:themeColor="text1" w:themeTint="F2"/>
          <w:sz w:val="24"/>
          <w:szCs w:val="24"/>
          <w:lang w:val="en-US"/>
        </w:rPr>
        <w:t>)</w:t>
      </w:r>
      <w:r w:rsidRPr="0016220D">
        <w:rPr>
          <w:rFonts w:ascii="Times New Roman" w:hAnsi="Times New Roman" w:cs="Times New Roman"/>
          <w:color w:val="0D0D0D" w:themeColor="text1" w:themeTint="F2"/>
          <w:sz w:val="24"/>
          <w:szCs w:val="24"/>
          <w:lang w:val="en-US"/>
        </w:rPr>
        <w:t>. Continued.</w:t>
      </w:r>
    </w:p>
    <w:p w14:paraId="6AD904E7" w14:textId="77777777" w:rsidR="009F5A67" w:rsidRPr="0016220D" w:rsidRDefault="009F5A67" w:rsidP="005B0133">
      <w:pPr>
        <w:widowControl w:val="0"/>
        <w:spacing w:after="0" w:line="240" w:lineRule="auto"/>
        <w:rPr>
          <w:rFonts w:ascii="Times New Roman" w:hAnsi="Times New Roman" w:cs="Times New Roman"/>
          <w:b/>
          <w:color w:val="0D0D0D" w:themeColor="text1" w:themeTint="F2"/>
          <w:sz w:val="24"/>
          <w:szCs w:val="24"/>
          <w:lang w:val="en-US"/>
        </w:rPr>
      </w:pPr>
    </w:p>
    <w:p w14:paraId="229DF640" w14:textId="77777777" w:rsidR="009F5A67" w:rsidRPr="00D7336D" w:rsidRDefault="009F5A67" w:rsidP="005B0133">
      <w:pPr>
        <w:widowControl w:val="0"/>
        <w:spacing w:after="0" w:line="240" w:lineRule="auto"/>
        <w:rPr>
          <w:rFonts w:ascii="Times New Roman" w:hAnsi="Times New Roman" w:cs="Times New Roman"/>
          <w:color w:val="0D0D0D" w:themeColor="text1" w:themeTint="F2"/>
          <w:sz w:val="24"/>
          <w:szCs w:val="24"/>
          <w:lang w:val="en-US"/>
        </w:rPr>
      </w:pPr>
    </w:p>
    <w:tbl>
      <w:tblPr>
        <w:tblW w:w="9288" w:type="dxa"/>
        <w:tblLayout w:type="fixed"/>
        <w:tblLook w:val="04A0" w:firstRow="1" w:lastRow="0" w:firstColumn="1" w:lastColumn="0" w:noHBand="0" w:noVBand="1"/>
      </w:tblPr>
      <w:tblGrid>
        <w:gridCol w:w="2857"/>
        <w:gridCol w:w="1829"/>
        <w:gridCol w:w="836"/>
        <w:gridCol w:w="1226"/>
        <w:gridCol w:w="236"/>
        <w:gridCol w:w="790"/>
        <w:gridCol w:w="1514"/>
      </w:tblGrid>
      <w:tr w:rsidR="006304FA" w:rsidRPr="00D7336D" w14:paraId="04971D8F" w14:textId="77777777" w:rsidTr="009F5A67">
        <w:tc>
          <w:tcPr>
            <w:tcW w:w="2857" w:type="dxa"/>
            <w:tcBorders>
              <w:top w:val="single" w:sz="4" w:space="0" w:color="auto"/>
            </w:tcBorders>
            <w:shd w:val="clear" w:color="auto" w:fill="auto"/>
          </w:tcPr>
          <w:p w14:paraId="20FCB11F" w14:textId="1759330E"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12. </w:t>
            </w:r>
            <w:r w:rsidRPr="0016220D">
              <w:rPr>
                <w:rFonts w:ascii="Times New Roman" w:hAnsi="Times New Roman" w:cs="Times New Roman"/>
                <w:color w:val="0D0D0D" w:themeColor="text1" w:themeTint="F2"/>
                <w:sz w:val="24"/>
                <w:szCs w:val="24"/>
                <w:lang w:val="en-US"/>
              </w:rPr>
              <w:t>In-ties aggression and out-ties defending</w:t>
            </w:r>
          </w:p>
        </w:tc>
        <w:tc>
          <w:tcPr>
            <w:tcW w:w="1829" w:type="dxa"/>
            <w:tcBorders>
              <w:top w:val="single" w:sz="4" w:space="0" w:color="auto"/>
            </w:tcBorders>
            <w:shd w:val="clear" w:color="auto" w:fill="auto"/>
          </w:tcPr>
          <w:p w14:paraId="1923AAC3" w14:textId="70768C9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0EFC641C" wp14:editId="03994557">
                      <wp:extent cx="787652" cy="152211"/>
                      <wp:effectExtent l="0" t="19050" r="0" b="635"/>
                      <wp:docPr id="487" name="Canvas 487"/>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472" name="Oval 472"/>
                              <wps:cNvSpPr/>
                              <wps:spPr>
                                <a:xfrm>
                                  <a:off x="347752" y="95"/>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73" name="Straight Arrow Connector 473"/>
                              <wps:cNvCnPr>
                                <a:endCxn id="472" idx="2"/>
                              </wps:cNvCnPr>
                              <wps:spPr>
                                <a:xfrm flipV="1">
                                  <a:off x="105711" y="57880"/>
                                  <a:ext cx="242041" cy="261"/>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74" name="Straight Arrow Connector 474"/>
                              <wps:cNvCnPr>
                                <a:endCxn id="472" idx="6"/>
                              </wps:cNvCnPr>
                              <wps:spPr>
                                <a:xfrm flipH="1">
                                  <a:off x="453162" y="57785"/>
                                  <a:ext cx="224700" cy="95"/>
                                </a:xfrm>
                                <a:prstGeom prst="straightConnector1">
                                  <a:avLst/>
                                </a:prstGeom>
                                <a:ln>
                                  <a:solidFill>
                                    <a:schemeClr val="tx1">
                                      <a:lumMod val="95000"/>
                                      <a:lumOff val="5000"/>
                                    </a:schemeClr>
                                  </a:solidFill>
                                  <a:prstDash val="solid"/>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64CD9C6A" id="Canvas 487" o:spid="_x0000_s1026" editas="canvas" style="width:62pt;height:12pt;mso-position-horizontal-relative:char;mso-position-vertical-relative:line" coordsize="787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">
                      <v:shape id="_x0000_s1027" type="#_x0000_t75" style="position:absolute;width:7874;height:1517;visibility:visible;mso-wrap-style:square">
                        <v:fill o:detectmouseclick="t"/>
                        <v:path o:connecttype="none"/>
                      </v:shape>
                      <v:oval id="Oval 472" o:spid="_x0000_s1028" style="position:absolute;left:3477;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mOfd8UA&#10;AADcAAAADwAAAGRycy9kb3ducmV2LnhtbESP0WrCQBRE3wX/YbmCL6IbRapJXcVaCr4YUPsBt9nb&#10;JJi9m2bXGP/eFQo+DjNzhlltOlOJlhpXWlYwnUQgiDOrS84VfJ+/xksQziNrrCyTgjs52Kz7vRUm&#10;2t74SO3J5yJA2CWooPC+TqR0WUEG3cTWxMH7tY1BH2STS93gLcBNJWdR9CYNlhwWCqxpV1B2OV2N&#10;go/4GuPiZ/9Zx3/taHu3adodUqWGg277DsJT51/h//ZeK5gvZvA8E46AXD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Y593xQAAANwAAAAPAAAAAAAAAAAAAAAAAJgCAABkcnMv&#10;ZG93bnJldi54bWxQSwUGAAAAAAQABAD1AAAAigMAAAAA&#10;" fillcolor="#0d0d0d [3069]" strokecolor="#0d0d0d [3069]" strokeweight="1pt">
                        <v:stroke joinstyle="miter"/>
                      </v:oval>
                      <v:shape id="Straight Arrow Connector 473" o:spid="_x0000_s1029" type="#_x0000_t32" style="position:absolute;left:1057;top:578;width:2420;height:3;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g6/fcQAAADcAAAADwAAAGRycy9kb3ducmV2LnhtbESPQWvCQBSE74X+h+UVvNWNrdQ2dRVp&#10;VTwoUrX3R/Y1CWbfhuwzif/eLRR6HGbmG2Y6712lWmpC6dnAaJiAIs68LTk3cDquHl9BBUG2WHkm&#10;A1cKMJ/d300xtb7jL2oPkqsI4ZCigUKkTrUOWUEOw9DXxNH78Y1DibLJtW2wi3BX6ackedEOS44L&#10;Bdb0UVB2PlycgV1He3rbf7ZS4lq2l+X3SR9Hxgwe+sU7KKFe/sN/7Y01MJ48w++ZeAT07A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uDr99xAAAANwAAAAPAAAAAAAAAAAA&#10;AAAAAKECAABkcnMvZG93bnJldi54bWxQSwUGAAAAAAQABAD5AAAAkgMAAAAA&#10;" strokecolor="#0d0d0d [3069]" strokeweight=".5pt">
                        <v:stroke dashstyle="dash" endarrow="block" joinstyle="miter"/>
                      </v:shape>
                      <v:shape id="Straight Arrow Connector 474" o:spid="_x0000_s1030" type="#_x0000_t32" style="position:absolute;left:4531;top:577;width:2247;height:1;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V0628UAAADcAAAADwAAAGRycy9kb3ducmV2LnhtbESPQWsCMRSE7wX/Q3hCbzXbIrasRlkU&#10;ofQg1gri7Zm87m67eVmSuK7/3hQKHoeZ+YaZLXrbiI58qB0reB5lIIi1MzWXCvZf66c3ECEiG2wc&#10;k4IrBVjMBw8zzI278Cd1u1iKBOGQo4IqxjaXMuiKLIaRa4mT9+28xZikL6XxeElw28iXLJtIizWn&#10;hQpbWlakf3dnq+C01etV8dMV3p6PwerNx749TJR6HPbFFESkPt7D/+13o2D8Ooa/M+kIyPkN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V0628UAAADcAAAADwAAAAAAAAAA&#10;AAAAAAChAgAAZHJzL2Rvd25yZXYueG1sUEsFBgAAAAAEAAQA+QAAAJMDAAAAAA==&#10;" strokecolor="#0d0d0d [3069]" strokeweight=".5pt">
                        <v:stroke startarrow="block" joinstyle="miter"/>
                      </v:shape>
                      <w10:anchorlock/>
                    </v:group>
                  </w:pict>
                </mc:Fallback>
              </mc:AlternateContent>
            </w:r>
          </w:p>
        </w:tc>
        <w:tc>
          <w:tcPr>
            <w:tcW w:w="836" w:type="dxa"/>
            <w:tcBorders>
              <w:top w:val="single" w:sz="4" w:space="0" w:color="auto"/>
            </w:tcBorders>
            <w:shd w:val="clear" w:color="auto" w:fill="auto"/>
          </w:tcPr>
          <w:p w14:paraId="085AACAC"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2</w:t>
            </w:r>
          </w:p>
        </w:tc>
        <w:tc>
          <w:tcPr>
            <w:tcW w:w="1226" w:type="dxa"/>
            <w:tcBorders>
              <w:top w:val="single" w:sz="4" w:space="0" w:color="auto"/>
            </w:tcBorders>
            <w:shd w:val="clear" w:color="auto" w:fill="auto"/>
          </w:tcPr>
          <w:p w14:paraId="199EEDF2" w14:textId="7777777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1)</w:t>
            </w:r>
          </w:p>
        </w:tc>
        <w:tc>
          <w:tcPr>
            <w:tcW w:w="236" w:type="dxa"/>
            <w:tcBorders>
              <w:top w:val="single" w:sz="4" w:space="0" w:color="auto"/>
            </w:tcBorders>
            <w:shd w:val="clear" w:color="auto" w:fill="auto"/>
          </w:tcPr>
          <w:p w14:paraId="011B1DE2"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tcBorders>
              <w:top w:val="single" w:sz="4" w:space="0" w:color="auto"/>
            </w:tcBorders>
            <w:shd w:val="clear" w:color="auto" w:fill="auto"/>
          </w:tcPr>
          <w:p w14:paraId="085606BA"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0</w:t>
            </w:r>
          </w:p>
        </w:tc>
        <w:tc>
          <w:tcPr>
            <w:tcW w:w="1514" w:type="dxa"/>
            <w:tcBorders>
              <w:top w:val="single" w:sz="4" w:space="0" w:color="auto"/>
            </w:tcBorders>
            <w:shd w:val="clear" w:color="auto" w:fill="auto"/>
          </w:tcPr>
          <w:p w14:paraId="674CB3B5" w14:textId="77777777" w:rsidR="006304FA" w:rsidRPr="00D7336D" w:rsidRDefault="006304FA"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1.39</w:t>
            </w:r>
          </w:p>
        </w:tc>
      </w:tr>
      <w:tr w:rsidR="006304FA" w:rsidRPr="00D7336D" w14:paraId="3B1EA708" w14:textId="77777777" w:rsidTr="009F5A67">
        <w:tc>
          <w:tcPr>
            <w:tcW w:w="2857" w:type="dxa"/>
            <w:shd w:val="clear" w:color="auto" w:fill="auto"/>
          </w:tcPr>
          <w:p w14:paraId="345596DF" w14:textId="5408544F"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13. </w:t>
            </w:r>
            <w:r w:rsidRPr="0016220D">
              <w:rPr>
                <w:rFonts w:ascii="Times New Roman" w:hAnsi="Times New Roman" w:cs="Times New Roman"/>
                <w:color w:val="0D0D0D" w:themeColor="text1" w:themeTint="F2"/>
                <w:sz w:val="24"/>
                <w:szCs w:val="24"/>
                <w:lang w:val="en-US"/>
              </w:rPr>
              <w:t>Out-ties victimization and in-ties defending</w:t>
            </w:r>
          </w:p>
        </w:tc>
        <w:tc>
          <w:tcPr>
            <w:tcW w:w="1829" w:type="dxa"/>
            <w:shd w:val="clear" w:color="auto" w:fill="auto"/>
          </w:tcPr>
          <w:p w14:paraId="5289AB06" w14:textId="3C74E52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6B87EB79" wp14:editId="586166C9">
                      <wp:extent cx="787652" cy="152211"/>
                      <wp:effectExtent l="0" t="19050" r="0" b="635"/>
                      <wp:docPr id="488" name="Canvas 488"/>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484" name="Oval 484"/>
                              <wps:cNvSpPr/>
                              <wps:spPr>
                                <a:xfrm>
                                  <a:off x="347752" y="95"/>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85" name="Straight Arrow Connector 485"/>
                              <wps:cNvCnPr>
                                <a:endCxn id="484" idx="2"/>
                              </wps:cNvCnPr>
                              <wps:spPr>
                                <a:xfrm flipV="1">
                                  <a:off x="105711" y="57880"/>
                                  <a:ext cx="242041" cy="261"/>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486" name="Straight Arrow Connector 486"/>
                              <wps:cNvCnPr>
                                <a:endCxn id="484" idx="6"/>
                              </wps:cNvCnPr>
                              <wps:spPr>
                                <a:xfrm flipH="1">
                                  <a:off x="453162" y="57785"/>
                                  <a:ext cx="224700" cy="95"/>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2CAEA7D8" id="Canvas 488" o:spid="_x0000_s1026" editas="canvas" style="width:62pt;height:12pt;mso-position-horizontal-relative:char;mso-position-vertical-relative:line" coordsize="787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">
                      <v:shape id="_x0000_s1027" type="#_x0000_t75" style="position:absolute;width:7874;height:1517;visibility:visible;mso-wrap-style:square">
                        <v:fill o:detectmouseclick="t"/>
                        <v:path o:connecttype="none"/>
                      </v:shape>
                      <v:oval id="Oval 484" o:spid="_x0000_s1028" style="position:absolute;left:3477;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xPSv8YA&#10;AADcAAAADwAAAGRycy9kb3ducmV2LnhtbESP0WrCQBRE3wv9h+UWfCm6aZHWpNmIVgRfGmj0A67Z&#10;2yQ0ezdm1xj/3i0UfBxm5gyTLkfTioF611hW8DKLQBCXVjdcKTjst9MFCOeRNbaWScGVHCyzx4cU&#10;E20v/E1D4SsRIOwSVFB73yVSurImg25mO+Lg/djeoA+yr6Tu8RLgppWvUfQmDTYcFmrs6LOm8rc4&#10;GwXr+Bzj+3G36eLT8Ly62jwfv3KlJk/j6gOEp9Hfw//tnVYwX8zh70w4AjK7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xPSv8YAAADcAAAADwAAAAAAAAAAAAAAAACYAgAAZHJz&#10;L2Rvd25yZXYueG1sUEsFBgAAAAAEAAQA9QAAAIsDAAAAAA==&#10;" fillcolor="#0d0d0d [3069]" strokecolor="#0d0d0d [3069]" strokeweight="1pt">
                        <v:stroke joinstyle="miter"/>
                      </v:oval>
                      <v:shape id="Straight Arrow Connector 485" o:spid="_x0000_s1029" type="#_x0000_t32" style="position:absolute;left:1057;top:578;width:2420;height:3;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b2C98YAAADcAAAADwAAAGRycy9kb3ducmV2LnhtbESPX2vCQBDE3wt+h2OFvtWLpVqJnlIE&#10;oX0o/qkoeVtyaxLM7YXcNsZv3ysU+jjMzG+Yxap3teqoDZVnA+NRAoo497biwsDxa/M0AxUE2WLt&#10;mQzcKcBqOXhYYGr9jffUHaRQEcIhRQOlSJNqHfKSHIaRb4ijd/GtQ4myLbRt8RbhrtbPSTLVDiuO&#10;CyU2tC4pvx6+nYFXe0qOn2vZnrab3TmT7OPS1Zkxj8P+bQ5KqJf/8F/73Rp4mU3g90w8Anr5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29gvfGAAAA3AAAAA8AAAAAAAAA&#10;AAAAAAAAoQIAAGRycy9kb3ducmV2LnhtbFBLBQYAAAAABAAEAPkAAACUAwAAAAA=&#10;" strokecolor="#0d0d0d [3069]" strokeweight=".5pt">
                        <v:stroke dashstyle="dash" startarrow="block" joinstyle="miter"/>
                      </v:shape>
                      <v:shape id="Straight Arrow Connector 486" o:spid="_x0000_s1030" type="#_x0000_t32" style="position:absolute;left:4531;top:577;width:2247;height:1;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ZON18UAAADcAAAADwAAAGRycy9kb3ducmV2LnhtbESPQWvCQBSE70L/w/IKvenGUqxG12BL&#10;Cz2JRhG8PbLPJCT7dpvdmvTfd4WCx2FmvmFW2WBacaXO15YVTCcJCOLC6ppLBcfD53gOwgdkja1l&#10;UvBLHrL1w2iFqbY97+mah1JECPsUFVQhuFRKX1Rk0E+sI47exXYGQ5RdKXWHfYSbVj4nyUwarDku&#10;VOjovaKiyX+MgtztXv3J95vFx7DYye+3c71tnFJPj8NmCSLQEO7h//aXVvAyn8HtTDwCcv0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ZON18UAAADcAAAADwAAAAAAAAAA&#10;AAAAAAChAgAAZHJzL2Rvd25yZXYueG1sUEsFBgAAAAAEAAQA+QAAAJMDAAAAAA==&#10;" strokecolor="#0d0d0d [3069]" strokeweight=".5pt">
                        <v:stroke endarrow="block" joinstyle="miter"/>
                      </v:shape>
                      <w10:anchorlock/>
                    </v:group>
                  </w:pict>
                </mc:Fallback>
              </mc:AlternateContent>
            </w:r>
          </w:p>
        </w:tc>
        <w:tc>
          <w:tcPr>
            <w:tcW w:w="836" w:type="dxa"/>
            <w:shd w:val="clear" w:color="auto" w:fill="auto"/>
          </w:tcPr>
          <w:p w14:paraId="0672DFFF"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6</w:t>
            </w:r>
          </w:p>
        </w:tc>
        <w:tc>
          <w:tcPr>
            <w:tcW w:w="1226" w:type="dxa"/>
            <w:shd w:val="clear" w:color="auto" w:fill="auto"/>
          </w:tcPr>
          <w:p w14:paraId="0007F2D0" w14:textId="7777777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7)</w:t>
            </w:r>
          </w:p>
        </w:tc>
        <w:tc>
          <w:tcPr>
            <w:tcW w:w="236" w:type="dxa"/>
            <w:shd w:val="clear" w:color="auto" w:fill="auto"/>
          </w:tcPr>
          <w:p w14:paraId="4BFAB961"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6CA69155"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6</w:t>
            </w:r>
          </w:p>
        </w:tc>
        <w:tc>
          <w:tcPr>
            <w:tcW w:w="1514" w:type="dxa"/>
            <w:shd w:val="clear" w:color="auto" w:fill="auto"/>
          </w:tcPr>
          <w:p w14:paraId="4D226237" w14:textId="77777777" w:rsidR="006304FA" w:rsidRPr="00D7336D" w:rsidRDefault="006304FA"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16.59**</w:t>
            </w:r>
          </w:p>
        </w:tc>
      </w:tr>
      <w:tr w:rsidR="006304FA" w:rsidRPr="00D7336D" w14:paraId="0E22869C" w14:textId="77777777" w:rsidTr="009F5A67">
        <w:tc>
          <w:tcPr>
            <w:tcW w:w="2857" w:type="dxa"/>
            <w:shd w:val="clear" w:color="auto" w:fill="auto"/>
          </w:tcPr>
          <w:p w14:paraId="21FAA996" w14:textId="5E974BB1"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14. </w:t>
            </w:r>
            <w:r w:rsidRPr="0016220D">
              <w:rPr>
                <w:rFonts w:ascii="Times New Roman" w:hAnsi="Times New Roman" w:cs="Times New Roman"/>
                <w:color w:val="0D0D0D" w:themeColor="text1" w:themeTint="F2"/>
                <w:sz w:val="24"/>
                <w:szCs w:val="24"/>
                <w:lang w:val="en-US"/>
              </w:rPr>
              <w:t>Defending for shared out-ties of victimization</w:t>
            </w:r>
          </w:p>
        </w:tc>
        <w:tc>
          <w:tcPr>
            <w:tcW w:w="1829" w:type="dxa"/>
            <w:shd w:val="clear" w:color="auto" w:fill="auto"/>
          </w:tcPr>
          <w:p w14:paraId="2848A481"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53C54D35" wp14:editId="532FBFBF">
                      <wp:extent cx="786787" cy="430155"/>
                      <wp:effectExtent l="0" t="0" r="0" b="8255"/>
                      <wp:docPr id="982" name="Canvas 515"/>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929" name="Text Box 441"/>
                              <wps:cNvSpPr txBox="1"/>
                              <wps:spPr>
                                <a:xfrm>
                                  <a:off x="391431" y="122125"/>
                                  <a:ext cx="233036" cy="17885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E73BE78" w14:textId="77777777" w:rsidR="00C77D5A" w:rsidRPr="004E4A12" w:rsidRDefault="00C77D5A" w:rsidP="009F5A67">
                                    <w:pPr>
                                      <w:rPr>
                                        <w:sz w:val="18"/>
                                      </w:rPr>
                                    </w:pPr>
                                    <w:r w:rsidRPr="004E4A12">
                                      <w:rPr>
                                        <w:sz w:val="18"/>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930" name="Oval 442"/>
                              <wps:cNvSpPr/>
                              <wps:spPr>
                                <a:xfrm>
                                  <a:off x="16836" y="18872"/>
                                  <a:ext cx="105711" cy="116282"/>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1" name="Oval 443"/>
                              <wps:cNvSpPr/>
                              <wps:spPr>
                                <a:xfrm>
                                  <a:off x="16869" y="295452"/>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32" name="Oval 444"/>
                              <wps:cNvSpPr/>
                              <wps:spPr>
                                <a:xfrm>
                                  <a:off x="241708" y="15756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33" name="Oval 445"/>
                              <wps:cNvSpPr/>
                              <wps:spPr>
                                <a:xfrm>
                                  <a:off x="662444" y="157584"/>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34" name="Straight Arrow Connector 446"/>
                              <wps:cNvCnPr>
                                <a:stCxn id="930" idx="6"/>
                                <a:endCxn id="932" idx="1"/>
                              </wps:cNvCnPr>
                              <wps:spPr>
                                <a:xfrm>
                                  <a:off x="122547" y="77013"/>
                                  <a:ext cx="134598" cy="9747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935" name="Straight Arrow Connector 447"/>
                              <wps:cNvCnPr>
                                <a:stCxn id="931" idx="6"/>
                                <a:endCxn id="932" idx="3"/>
                              </wps:cNvCnPr>
                              <wps:spPr>
                                <a:xfrm flipV="1">
                                  <a:off x="122279" y="256206"/>
                                  <a:ext cx="134866" cy="97031"/>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936" name="Straight Arrow Connector 512"/>
                              <wps:cNvCnPr>
                                <a:stCxn id="930" idx="6"/>
                                <a:endCxn id="933" idx="1"/>
                              </wps:cNvCnPr>
                              <wps:spPr>
                                <a:xfrm>
                                  <a:off x="122547" y="77013"/>
                                  <a:ext cx="555334" cy="97496"/>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937" name="Straight Arrow Connector 513"/>
                              <wps:cNvCnPr>
                                <a:stCxn id="931" idx="6"/>
                                <a:endCxn id="933" idx="3"/>
                              </wps:cNvCnPr>
                              <wps:spPr>
                                <a:xfrm flipV="1">
                                  <a:off x="122279" y="256229"/>
                                  <a:ext cx="555602" cy="97008"/>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938" name="Straight Arrow Connector 514"/>
                              <wps:cNvCnPr>
                                <a:stCxn id="930" idx="4"/>
                                <a:endCxn id="931" idx="0"/>
                              </wps:cNvCnPr>
                              <wps:spPr>
                                <a:xfrm flipH="1">
                                  <a:off x="69574" y="135154"/>
                                  <a:ext cx="118" cy="160298"/>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id="_x0000_s1298" editas="canvas" style="width:61.95pt;height:33.85pt;mso-position-horizontal-relative:char;mso-position-vertical-relative:line" coordsize="7867,4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">
                      <v:shape id="_x0000_s1299" type="#_x0000_t75" style="position:absolute;width:7867;height:4298;visibility:visible;mso-wrap-style:square">
                        <v:fill o:detectmouseclick="t"/>
                        <v:path o:connecttype="none"/>
                      </v:shape>
                      <v:shape id="Text Box 441" o:spid="_x0000_s1300" type="#_x0000_t202" style="position:absolute;left:3914;top:1221;width:2330;height:1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wWUZscA&#10;AADcAAAADwAAAGRycy9kb3ducmV2LnhtbESP3WoCMRSE74W+QzgFb6RmleLP1ihWECwo0m3x+rA5&#10;3WzdnGw3Udc+vSkIvRxm5htmtmhtJc7U+NKxgkE/AUGcO11yoeDzY/00AeEDssbKMSm4kofF/KEz&#10;w1S7C7/TOQuFiBD2KSowIdSplD43ZNH3XU0cvS/XWAxRNoXUDV4i3FZymCQjabHkuGCwppWh/Jid&#10;rILJ9XnXO4zGh+9q//Zqfosf3h5Rqe5ju3wBEagN/+F7e6MVTIdT+DsTj4Cc3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MFlGbHAAAA3AAAAA8AAAAAAAAAAAAAAAAAmAIAAGRy&#10;cy9kb3ducmV2LnhtbFBLBQYAAAAABAAEAPUAAACMAwAAAAA=&#10;" fillcolor="white [3201]" stroked="f" strokeweight=".5pt">
                        <v:textbox inset="0,0,0,0">
                          <w:txbxContent>
                            <w:p w14:paraId="6E73BE78" w14:textId="77777777" w:rsidR="00C77D5A" w:rsidRPr="004E4A12" w:rsidRDefault="00C77D5A" w:rsidP="009F5A67">
                              <w:pPr>
                                <w:rPr>
                                  <w:sz w:val="18"/>
                                </w:rPr>
                              </w:pPr>
                              <w:r w:rsidRPr="004E4A12">
                                <w:rPr>
                                  <w:sz w:val="18"/>
                                </w:rPr>
                                <w:t xml:space="preserve"> …</w:t>
                              </w:r>
                            </w:p>
                          </w:txbxContent>
                        </v:textbox>
                      </v:shape>
                      <v:oval id="Oval 442" o:spid="_x0000_s1301" style="position:absolute;left:168;top:188;width:1057;height:11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Ofn7MMA&#10;AADcAAAADwAAAGRycy9kb3ducmV2LnhtbERPy2rCQBTdF/yH4QrdFDOxhdakjmJbCm4aMPUDrpnb&#10;JJi5k2YmD//eWQguD+e93k6mEQN1rrasYBnFIIgLq2suFRx/vxcrEM4ja2wsk4ILOdhuZg9rTLUd&#10;+UBD7ksRQtilqKDyvk2ldEVFBl1kW+LA/dnOoA+wK6XucAzhppHPcfwqDdYcGips6bOi4pz3RsFH&#10;0if4dtp/tcn/8LS72CybfjKlHufT7h2Ep8nfxTf3XitIXsL8cCYcAbm5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Ofn7MMAAADcAAAADwAAAAAAAAAAAAAAAACYAgAAZHJzL2Rv&#10;d25yZXYueG1sUEsFBgAAAAAEAAQA9QAAAIgDAAAAAA==&#10;" fillcolor="#0d0d0d [3069]" strokecolor="#0d0d0d [3069]" strokeweight="1pt">
                        <v:stroke joinstyle="miter"/>
                      </v:oval>
                      <v:oval id="Oval 443" o:spid="_x0000_s1302" style="position:absolute;left:168;top:2954;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6tCd8YA&#10;AADcAAAADwAAAGRycy9kb3ducmV2LnhtbESP0WrCQBRE3wv9h+UKfSm6sQVropugloIvDTT1A67Z&#10;axLM3k2za4x/3y0IfRxm5gyzzkbTioF611hWMJ9FIIhLqxuuFBy+P6ZLEM4ja2wtk4IbOcjSx4c1&#10;Jtpe+YuGwlciQNglqKD2vkukdGVNBt3MdsTBO9neoA+yr6Tu8RrgppUvUbSQBhsOCzV2tKupPBcX&#10;o2AbX2J8O+7fu/hneN7cbJ6Pn7lST5NxswLhafT/4Xt7rxXEr3P4OxOOgEx/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6tCd8YAAADcAAAADwAAAAAAAAAAAAAAAACYAgAAZHJz&#10;L2Rvd25yZXYueG1sUEsFBgAAAAAEAAQA9QAAAIsDAAAAAA==&#10;" fillcolor="#0d0d0d [3069]" strokecolor="#0d0d0d [3069]" strokeweight="1pt">
                        <v:stroke joinstyle="miter"/>
                      </v:oval>
                      <v:oval id="Oval 444" o:spid="_x0000_s1303" style="position:absolute;left:2417;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3ncAMYA&#10;AADcAAAADwAAAGRycy9kb3ducmV2LnhtbESP0WrCQBRE3wv9h+UKvhTd1EJropugloIvDTT1A67Z&#10;axLM3o3ZNca/7xYKfRxm5gyzzkbTioF611hW8DyPQBCXVjdcKTh8f8yWIJxH1thaJgV3cpCljw9r&#10;TLS98RcNha9EgLBLUEHtfZdI6cqaDLq57YiDd7K9QR9kX0nd4y3ATSsXUfQqDTYcFmrsaFdTeS6u&#10;RsE2vsb4dty/d/FleNrcbZ6Pn7lS08m4WYHwNPr/8F97rxXELwv4PROOgEx/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3ncAMYAAADcAAAADwAAAAAAAAAAAAAAAACYAgAAZHJz&#10;L2Rvd25yZXYueG1sUEsFBgAAAAAEAAQA9QAAAIsDAAAAAA==&#10;" fillcolor="#0d0d0d [3069]" strokecolor="#0d0d0d [3069]" strokeweight="1pt">
                        <v:stroke joinstyle="miter"/>
                      </v:oval>
                      <v:oval id="Oval 445" o:spid="_x0000_s1304" style="position:absolute;left:6624;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DV5m8UA&#10;AADcAAAADwAAAGRycy9kb3ducmV2LnhtbESP0WrCQBRE3wv+w3IFX4puVKgmuopVCr4YqPoB1+w1&#10;CWbvptk1xr/vCoU+DjNzhlmuO1OJlhpXWlYwHkUgiDOrS84VnE9fwzkI55E1VpZJwZMcrFe9tyUm&#10;2j74m9qjz0WAsEtQQeF9nUjpsoIMupGtiYN3tY1BH2STS93gI8BNJSdR9CENlhwWCqxpW1B2O96N&#10;gs/4HuPsst/V8U/7vnnaNO0OqVKDfrdZgPDU+f/wX3uvFcTTKbzOhCMgV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cNXmbxQAAANwAAAAPAAAAAAAAAAAAAAAAAJgCAABkcnMv&#10;ZG93bnJldi54bWxQSwUGAAAAAAQABAD1AAAAigMAAAAA&#10;" fillcolor="#0d0d0d [3069]" strokecolor="#0d0d0d [3069]" strokeweight="1pt">
                        <v:stroke joinstyle="miter"/>
                      </v:oval>
                      <v:shape id="Straight Arrow Connector 446" o:spid="_x0000_s1305" type="#_x0000_t32" style="position:absolute;left:1225;top:770;width:1346;height:9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v2OoMcAAADcAAAADwAAAGRycy9kb3ducmV2LnhtbESPQWvCQBSE7wX/w/KE3uqmVqSJriJq&#10;aUE81Ip4fGZfs8Hs25jdmrS/vlsQehxm5htmOu9sJa7U+NKxgsdBAoI4d7rkQsH+4+XhGYQPyBor&#10;x6TgmzzMZ727KWbatfxO110oRISwz1CBCaHOpPS5IYt+4Gri6H26xmKIsimkbrCNcFvJYZKMpcWS&#10;44LBmpaG8vPuyypYr45pPvppt+1pMz68Li7dwaZGqft+t5iACNSF//Ct/aYVpE8j+DsTj4Cc/QI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u/Y6gxwAAANwAAAAPAAAAAAAA&#10;AAAAAAAAAKECAABkcnMvZG93bnJldi54bWxQSwUGAAAAAAQABAD5AAAAlQMAAAAA&#10;" strokecolor="#0d0d0d [3069]" strokeweight=".5pt">
                        <v:stroke dashstyle="dash" endarrow="block" joinstyle="miter"/>
                      </v:shape>
                      <v:shape id="Straight Arrow Connector 447" o:spid="_x0000_s1306" type="#_x0000_t32" style="position:absolute;left:1222;top:2562;width:1349;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7HB5cQAAADcAAAADwAAAGRycy9kb3ducmV2LnhtbESPX2vCQBDE34V+h2MLvunFFoumniK2&#10;Sh8q4p++L7ltEprbC7k1Sb99ryD4OMzMb5jFqneVaqkJpWcDk3ECijjztuTcwOW8Hc1ABUG2WHkm&#10;A78UYLV8GCwwtb7jI7UnyVWEcEjRQCFSp1qHrCCHYexr4uh9+8ahRNnk2jbYRbir9FOSvGiHJceF&#10;AmvaFJT9nK7OwL6jA80Pb62UuJPP6/vXRZ8nxgwf+/UrKKFe7uFb+8MamD9P4f9MPAJ6+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DscHlxAAAANwAAAAPAAAAAAAAAAAA&#10;AAAAAKECAABkcnMvZG93bnJldi54bWxQSwUGAAAAAAQABAD5AAAAkgMAAAAA&#10;" strokecolor="#0d0d0d [3069]" strokeweight=".5pt">
                        <v:stroke dashstyle="dash" endarrow="block" joinstyle="miter"/>
                      </v:shape>
                      <v:shape id="Straight Arrow Connector 512" o:spid="_x0000_s1307" type="#_x0000_t32" style="position:absolute;left:1225;top:770;width:5553;height:97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WO1TMcAAADcAAAADwAAAGRycy9kb3ducmV2LnhtbESPT2vCQBTE74V+h+UVequbthJMdBXp&#10;HyqUHqoiHp/ZZzY0+zbNbk3007tCweMwM79hJrPe1uJAra8cK3gcJCCIC6crLhWsV+8PIxA+IGus&#10;HZOCI3mYTW9vJphr1/E3HZahFBHCPkcFJoQml9IXhiz6gWuIo7d3rcUQZVtK3WIX4baWT0mSSosV&#10;xwWDDb0YKn6Wf1bB2+s2K4an7qvbfaabj/lvv7GZUer+rp+PQQTqwzX8315oBdlzCpcz8QjI6Rk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xY7VMxwAAANwAAAAPAAAAAAAA&#10;AAAAAAAAAKECAABkcnMvZG93bnJldi54bWxQSwUGAAAAAAQABAD5AAAAlQMAAAAA&#10;" strokecolor="#0d0d0d [3069]" strokeweight=".5pt">
                        <v:stroke dashstyle="dash" endarrow="block" joinstyle="miter"/>
                      </v:shape>
                      <v:shape id="Straight Arrow Connector 513" o:spid="_x0000_s1308" type="#_x0000_t32" style="position:absolute;left:1222;top:2562;width:5556;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C/6CcQAAADcAAAADwAAAGRycy9kb3ducmV2LnhtbESPX2vCQBDE34V+h2MLvunFFqymniK2&#10;Sh8q4p++L7ltEprbC7k1Sb99ryD4OMzMb5jFqneVaqkJpWcDk3ECijjztuTcwOW8Hc1ABUG2WHkm&#10;A78UYLV8GCwwtb7jI7UnyVWEcEjRQCFSp1qHrCCHYexr4uh9+8ahRNnk2jbYRbir9FOSTLXDkuNC&#10;gTVtCsp+TldnYN/RgeaHt1ZK3Mnn9f3ros8TY4aP/foVlFAv9/Ct/WENzJ9f4P9MPAJ6+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cL/oJxAAAANwAAAAPAAAAAAAAAAAA&#10;AAAAAKECAABkcnMvZG93bnJldi54bWxQSwUGAAAAAAQABAD5AAAAkgMAAAAA&#10;" strokecolor="#0d0d0d [3069]" strokeweight=".5pt">
                        <v:stroke dashstyle="dash" endarrow="block" joinstyle="miter"/>
                      </v:shape>
                      <v:shape id="Straight Arrow Connector 514" o:spid="_x0000_s1309" type="#_x0000_t32" style="position:absolute;left:695;top:1351;width:1;height:160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4+PbsIAAADcAAAADwAAAGRycy9kb3ducmV2LnhtbERPz2vCMBS+C/4P4Qm7aaqDuXamouJg&#10;p+G6IXh7NG9tafMSm8x2//1yGHj8+H5vtqPpxI1631hWsFwkIIhLqxuuFHx9vs6fQfiArLGzTAp+&#10;ycM2n042mGk78AfdilCJGMI+QwV1CC6T0pc1GfQL64gj9217gyHCvpK6xyGGm06ukuRJGmw4NtTo&#10;6FBT2RY/RkHhTmt/9sMuPY7pSV73l+a9dUo9zMbdC4hAY7iL/91vWkH6GNfGM/EIyPw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4+PbsIAAADcAAAADwAAAAAAAAAAAAAA&#10;AAChAgAAZHJzL2Rvd25yZXYueG1sUEsFBgAAAAAEAAQA+QAAAJADAAAAAA==&#10;" strokecolor="#0d0d0d [3069]" strokeweight=".5pt">
                        <v:stroke endarrow="block" joinstyle="miter"/>
                      </v:shape>
                      <w10:anchorlock/>
                    </v:group>
                  </w:pict>
                </mc:Fallback>
              </mc:AlternateContent>
            </w:r>
          </w:p>
        </w:tc>
        <w:tc>
          <w:tcPr>
            <w:tcW w:w="836" w:type="dxa"/>
            <w:shd w:val="clear" w:color="auto" w:fill="auto"/>
          </w:tcPr>
          <w:p w14:paraId="05DBA782"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8</w:t>
            </w:r>
          </w:p>
        </w:tc>
        <w:tc>
          <w:tcPr>
            <w:tcW w:w="1226" w:type="dxa"/>
            <w:shd w:val="clear" w:color="auto" w:fill="auto"/>
          </w:tcPr>
          <w:p w14:paraId="56B5D402" w14:textId="7777777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6)</w:t>
            </w:r>
          </w:p>
        </w:tc>
        <w:tc>
          <w:tcPr>
            <w:tcW w:w="236" w:type="dxa"/>
            <w:shd w:val="clear" w:color="auto" w:fill="auto"/>
          </w:tcPr>
          <w:p w14:paraId="189329E5"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60BAEF83"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0</w:t>
            </w:r>
          </w:p>
        </w:tc>
        <w:tc>
          <w:tcPr>
            <w:tcW w:w="1514" w:type="dxa"/>
            <w:shd w:val="clear" w:color="auto" w:fill="auto"/>
          </w:tcPr>
          <w:p w14:paraId="7E834CB4" w14:textId="77777777" w:rsidR="006304FA" w:rsidRPr="00D7336D" w:rsidRDefault="006304FA"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0</w:t>
            </w:r>
          </w:p>
        </w:tc>
      </w:tr>
      <w:tr w:rsidR="006304FA" w:rsidRPr="00D7336D" w14:paraId="2C573E60" w14:textId="77777777" w:rsidTr="009F5A67">
        <w:tc>
          <w:tcPr>
            <w:tcW w:w="2857" w:type="dxa"/>
            <w:tcBorders>
              <w:bottom w:val="single" w:sz="4" w:space="0" w:color="auto"/>
            </w:tcBorders>
            <w:shd w:val="clear" w:color="auto" w:fill="auto"/>
          </w:tcPr>
          <w:p w14:paraId="5D92D3D4" w14:textId="6D3F9BD7"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15. </w:t>
            </w:r>
            <w:r w:rsidRPr="0016220D">
              <w:rPr>
                <w:rFonts w:ascii="Times New Roman" w:hAnsi="Times New Roman" w:cs="Times New Roman"/>
                <w:color w:val="0D0D0D" w:themeColor="text1" w:themeTint="F2"/>
                <w:sz w:val="24"/>
                <w:szCs w:val="24"/>
                <w:lang w:val="en-US"/>
              </w:rPr>
              <w:t>Defending for shared in-ties of aggression</w:t>
            </w:r>
          </w:p>
        </w:tc>
        <w:tc>
          <w:tcPr>
            <w:tcW w:w="1829" w:type="dxa"/>
            <w:tcBorders>
              <w:bottom w:val="single" w:sz="4" w:space="0" w:color="auto"/>
            </w:tcBorders>
            <w:shd w:val="clear" w:color="auto" w:fill="auto"/>
          </w:tcPr>
          <w:p w14:paraId="64D55EF4"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69DBE5E4" wp14:editId="340F3E0F">
                      <wp:extent cx="786787" cy="430155"/>
                      <wp:effectExtent l="0" t="0" r="0" b="8255"/>
                      <wp:docPr id="983" name="Canvas 526"/>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939" name="Text Box 516"/>
                              <wps:cNvSpPr txBox="1"/>
                              <wps:spPr>
                                <a:xfrm>
                                  <a:off x="391431" y="122125"/>
                                  <a:ext cx="233036" cy="17885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D9DF7CD" w14:textId="77777777" w:rsidR="00C77D5A" w:rsidRPr="004E4A12" w:rsidRDefault="00C77D5A" w:rsidP="009F5A67">
                                    <w:pPr>
                                      <w:rPr>
                                        <w:sz w:val="18"/>
                                      </w:rPr>
                                    </w:pPr>
                                    <w:r w:rsidRPr="004E4A12">
                                      <w:rPr>
                                        <w:sz w:val="18"/>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940" name="Oval 517"/>
                              <wps:cNvSpPr/>
                              <wps:spPr>
                                <a:xfrm>
                                  <a:off x="16836" y="18872"/>
                                  <a:ext cx="105711" cy="116282"/>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41" name="Oval 518"/>
                              <wps:cNvSpPr/>
                              <wps:spPr>
                                <a:xfrm>
                                  <a:off x="16869" y="295452"/>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42" name="Oval 519"/>
                              <wps:cNvSpPr/>
                              <wps:spPr>
                                <a:xfrm>
                                  <a:off x="241708" y="15756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43" name="Oval 520"/>
                              <wps:cNvSpPr/>
                              <wps:spPr>
                                <a:xfrm>
                                  <a:off x="662444" y="157584"/>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44" name="Straight Arrow Connector 521"/>
                              <wps:cNvCnPr>
                                <a:stCxn id="940" idx="6"/>
                                <a:endCxn id="942" idx="1"/>
                              </wps:cNvCnPr>
                              <wps:spPr>
                                <a:xfrm>
                                  <a:off x="122547" y="77013"/>
                                  <a:ext cx="134598" cy="97473"/>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945" name="Straight Arrow Connector 522"/>
                              <wps:cNvCnPr>
                                <a:stCxn id="941" idx="6"/>
                                <a:endCxn id="942" idx="3"/>
                              </wps:cNvCnPr>
                              <wps:spPr>
                                <a:xfrm flipV="1">
                                  <a:off x="122279" y="256206"/>
                                  <a:ext cx="134866" cy="97031"/>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946" name="Straight Arrow Connector 523"/>
                              <wps:cNvCnPr>
                                <a:stCxn id="940" idx="6"/>
                                <a:endCxn id="943" idx="1"/>
                              </wps:cNvCnPr>
                              <wps:spPr>
                                <a:xfrm>
                                  <a:off x="122547" y="77013"/>
                                  <a:ext cx="555334" cy="97496"/>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947" name="Straight Arrow Connector 524"/>
                              <wps:cNvCnPr>
                                <a:stCxn id="941" idx="6"/>
                                <a:endCxn id="943" idx="3"/>
                              </wps:cNvCnPr>
                              <wps:spPr>
                                <a:xfrm flipV="1">
                                  <a:off x="122279" y="256229"/>
                                  <a:ext cx="555602" cy="97008"/>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948" name="Straight Arrow Connector 525"/>
                              <wps:cNvCnPr>
                                <a:stCxn id="940" idx="4"/>
                                <a:endCxn id="941" idx="0"/>
                              </wps:cNvCnPr>
                              <wps:spPr>
                                <a:xfrm flipH="1">
                                  <a:off x="69574" y="135154"/>
                                  <a:ext cx="118" cy="160298"/>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id="_x0000_s1310" editas="canvas" style="width:61.95pt;height:33.85pt;mso-position-horizontal-relative:char;mso-position-vertical-relative:line" coordsize="7867,4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">
                      <v:shape id="_x0000_s1311" type="#_x0000_t75" style="position:absolute;width:7867;height:4298;visibility:visible;mso-wrap-style:square">
                        <v:fill o:detectmouseclick="t"/>
                        <v:path o:connecttype="none"/>
                      </v:shape>
                      <v:shape id="Text Box 516" o:spid="_x0000_s1312" type="#_x0000_t202" style="position:absolute;left:3914;top:1221;width:2330;height:1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twCu8cA&#10;AADcAAAADwAAAGRycy9kb3ducmV2LnhtbESP3WoCMRSE74W+QzgFb0SzrcWf1SitIFiwlNri9WFz&#10;3GzdnGw3UVef3hQEL4eZ+YaZzhtbiiPVvnCs4KmXgCDOnC44V/DzveyOQPiArLF0TArO5GE+e2hN&#10;MdXuxF903IRcRAj7FBWYEKpUSp8Zsuh7riKO3s7VFkOUdS51jacIt6V8TpKBtFhwXDBY0cJQtt8c&#10;rILR+eWjsx0Mt7/l5/ubueR/vN6jUu3H5nUCIlAT7uFbe6UVjPtj+D8Tj4CcXQ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bcArvHAAAA3AAAAA8AAAAAAAAAAAAAAAAAmAIAAGRy&#10;cy9kb3ducmV2LnhtbFBLBQYAAAAABAAEAPUAAACMAwAAAAA=&#10;" fillcolor="white [3201]" stroked="f" strokeweight=".5pt">
                        <v:textbox inset="0,0,0,0">
                          <w:txbxContent>
                            <w:p w14:paraId="7D9DF7CD" w14:textId="77777777" w:rsidR="00C77D5A" w:rsidRPr="004E4A12" w:rsidRDefault="00C77D5A" w:rsidP="009F5A67">
                              <w:pPr>
                                <w:rPr>
                                  <w:sz w:val="18"/>
                                </w:rPr>
                              </w:pPr>
                              <w:r w:rsidRPr="004E4A12">
                                <w:rPr>
                                  <w:sz w:val="18"/>
                                </w:rPr>
                                <w:t xml:space="preserve"> …</w:t>
                              </w:r>
                            </w:p>
                          </w:txbxContent>
                        </v:textbox>
                      </v:shape>
                      <v:oval id="Oval 517" o:spid="_x0000_s1313" style="position:absolute;left:168;top:188;width:1057;height:11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OGUkcMA&#10;AADcAAAADwAAAGRycy9kb3ducmV2LnhtbERPy2rCQBTdF/yH4QrdFDOxlNakjmJbCm4aMPUDrpnb&#10;JJi5k2YmD//eWQguD+e93k6mEQN1rrasYBnFIIgLq2suFRx/vxcrEM4ja2wsk4ILOdhuZg9rTLUd&#10;+UBD7ksRQtilqKDyvk2ldEVFBl1kW+LA/dnOoA+wK6XucAzhppHPcfwqDdYcGips6bOi4pz3RsFH&#10;0if4dtp/tcn/8LS72CybfjKlHufT7h2Ep8nfxTf3XitIXsL8cCYcAbm5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OGUkcMAAADcAAAADwAAAAAAAAAAAAAAAACYAgAAZHJzL2Rv&#10;d25yZXYueG1sUEsFBgAAAAAEAAQA9QAAAIgDAAAAAA==&#10;" fillcolor="#0d0d0d [3069]" strokecolor="#0d0d0d [3069]" strokeweight="1pt">
                        <v:stroke joinstyle="miter"/>
                      </v:oval>
                      <v:oval id="Oval 518" o:spid="_x0000_s1314" style="position:absolute;left:168;top:2954;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60xCsYA&#10;AADcAAAADwAAAGRycy9kb3ducmV2LnhtbESP0WrCQBRE3wv9h+UKfSm6sRRropugloIvDTT1A67Z&#10;axLM3k2za4x/3y0IfRxm5gyzzkbTioF611hWMJ9FIIhLqxuuFBy+P6ZLEM4ja2wtk4IbOcjSx4c1&#10;Jtpe+YuGwlciQNglqKD2vkukdGVNBt3MdsTBO9neoA+yr6Tu8RrgppUvUbSQBhsOCzV2tKupPBcX&#10;o2AbX2J8O+7fu/hneN7cbJ6Pn7lST5NxswLhafT/4Xt7rxXEr3P4OxOOgEx/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60xCsYAAADcAAAADwAAAAAAAAAAAAAAAACYAgAAZHJz&#10;L2Rvd25yZXYueG1sUEsFBgAAAAAEAAQA9QAAAIsDAAAAAA==&#10;" fillcolor="#0d0d0d [3069]" strokecolor="#0d0d0d [3069]" strokeweight="1pt">
                        <v:stroke joinstyle="miter"/>
                      </v:oval>
                      <v:oval id="Oval 519" o:spid="_x0000_s1315" style="position:absolute;left:2417;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3+vfcYA&#10;AADcAAAADwAAAGRycy9kb3ducmV2LnhtbESP0WrCQBRE3wv9h+UKvhTdVEpropugloIvDTT1A67Z&#10;axLM3o3ZNca/7xYKfRxm5gyzzkbTioF611hW8DyPQBCXVjdcKTh8f8yWIJxH1thaJgV3cpCljw9r&#10;TLS98RcNha9EgLBLUEHtfZdI6cqaDLq57YiDd7K9QR9kX0nd4y3ATSsXUfQqDTYcFmrsaFdTeS6u&#10;RsE2vsb4dty/d/FleNrcbZ6Pn7lS08m4WYHwNPr/8F97rxXELwv4PROOgEx/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63+vfcYAAADcAAAADwAAAAAAAAAAAAAAAACYAgAAZHJz&#10;L2Rvd25yZXYueG1sUEsFBgAAAAAEAAQA9QAAAIsDAAAAAA==&#10;" fillcolor="#0d0d0d [3069]" strokecolor="#0d0d0d [3069]" strokeweight="1pt">
                        <v:stroke joinstyle="miter"/>
                      </v:oval>
                      <v:oval id="Oval 520" o:spid="_x0000_s1316" style="position:absolute;left:6624;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DMK5sYA&#10;AADcAAAADwAAAGRycy9kb3ducmV2LnhtbESP3WrCQBSE7wXfYTmF3kjd2BbbxGxEWwreNODPA5xm&#10;j0lo9mzMrjG+vSsUejnMzDdMuhxMI3rqXG1ZwWwagSAurK65VHDYfz29g3AeWWNjmRRcycEyG49S&#10;TLS98Jb6nS9FgLBLUEHlfZtI6YqKDLqpbYmDd7SdQR9kV0rd4SXATSOfo2guDdYcFips6aOi4nd3&#10;NgrW8TnGt5/NZxuf+snqavN8+M6VenwYVgsQngb/H/5rb7SC+PUF7mfCEZDZD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DMK5sYAAADcAAAADwAAAAAAAAAAAAAAAACYAgAAZHJz&#10;L2Rvd25yZXYueG1sUEsFBgAAAAAEAAQA9QAAAIsDAAAAAA==&#10;" fillcolor="#0d0d0d [3069]" strokecolor="#0d0d0d [3069]" strokeweight="1pt">
                        <v:stroke joinstyle="miter"/>
                      </v:oval>
                      <v:shape id="Straight Arrow Connector 521" o:spid="_x0000_s1317" type="#_x0000_t32" style="position:absolute;left:1225;top:770;width:1346;height:9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5n6jcIAAADcAAAADwAAAGRycy9kb3ducmV2LnhtbESPQYvCMBSE7wv+h/AEb2uqyLJWo6ig&#10;eF0VxNuzebalzUtJUq3/3gjCHoeZ+YaZLztTizs5X1pWMBomIIgzq0vOFZyO2+9fED4ga6wtk4In&#10;eVguel9zTLV98B/dDyEXEcI+RQVFCE0qpc8KMuiHtiGO3s06gyFKl0vt8BHhppbjJPmRBkuOCwU2&#10;tCkoqw6tUXDc7rxv1+XtsrtO27PD6rq5VEoN+t1qBiJQF/7Dn/ZeK5hOJvA+E4+AXLw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15n6jcIAAADcAAAADwAAAAAAAAAAAAAA&#10;AAChAgAAZHJzL2Rvd25yZXYueG1sUEsFBgAAAAAEAAQA+QAAAJADAAAAAA==&#10;" strokecolor="#0d0d0d [3069]" strokeweight=".5pt">
                        <v:stroke dashstyle="dash" startarrow="block" joinstyle="miter"/>
                      </v:shape>
                      <v:shape id="Straight Arrow Connector 522" o:spid="_x0000_s1318" type="#_x0000_t32" style="position:absolute;left:1222;top:2562;width:1349;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XTC2sYAAADcAAAADwAAAGRycy9kb3ducmV2LnhtbESPQWvCQBSE74X+h+UVeqsbS201ukoR&#10;hPYgWhUlt0f2mYRm34bsa4z/3i0Uehxm5htmtuhdrTpqQ+XZwHCQgCLOva24MHDYr57GoIIgW6w9&#10;k4ErBVjM7+9mmFp/4S/qdlKoCOGQooFSpEm1DnlJDsPAN8TRO/vWoUTZFtq2eIlwV+vnJHnVDiuO&#10;CyU2tCwp/979OANv9pgc1kvZHDer7SmT7PPc1Zkxjw/9+xSUUC//4b/2hzUweRnB75l4BPT8B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10wtrGAAAA3AAAAA8AAAAAAAAA&#10;AAAAAAAAoQIAAGRycy9kb3ducmV2LnhtbFBLBQYAAAAABAAEAPkAAACUAwAAAAA=&#10;" strokecolor="#0d0d0d [3069]" strokeweight=".5pt">
                        <v:stroke dashstyle="dash" startarrow="block" joinstyle="miter"/>
                      </v:shape>
                      <v:shape id="Straight Arrow Connector 523" o:spid="_x0000_s1319" type="#_x0000_t32" style="position:absolute;left:1225;top:770;width:5553;height:97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AfBYcIAAADcAAAADwAAAGRycy9kb3ducmV2LnhtbESPQYvCMBSE7wv+h/AEb2uqiKzVKCoo&#10;XlcF8fZsnm1p81KSVOu/3wjCHoeZ+YZZrDpTiwc5X1pWMBomIIgzq0vOFZxPu+8fED4ga6wtk4IX&#10;eVgte18LTLV98i89jiEXEcI+RQVFCE0qpc8KMuiHtiGO3t06gyFKl0vt8BnhppbjJJlKgyXHhQIb&#10;2haUVcfWKDjt9t63m/J+3d9m7cVhddteK6UG/W49BxGoC//hT/ugFcwmU3ifiUdALv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AfBYcIAAADcAAAADwAAAAAAAAAAAAAA&#10;AAChAgAAZHJzL2Rvd25yZXYueG1sUEsFBgAAAAAEAAQA+QAAAJADAAAAAA==&#10;" strokecolor="#0d0d0d [3069]" strokeweight=".5pt">
                        <v:stroke dashstyle="dash" startarrow="block" joinstyle="miter"/>
                      </v:shape>
                      <v:shape id="Straight Arrow Connector 524" o:spid="_x0000_s1320" type="#_x0000_t32" style="position:absolute;left:1222;top:2562;width:5556;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ur5NsYAAADcAAAADwAAAGRycy9kb3ducmV2LnhtbESPX2vCQBDE34V+h2MLvtVLi9Q2ekoR&#10;hPpQ/FOx5G3JrUkwtxdya0y/fU8o+DjMzG+Y2aJ3teqoDZVnA8+jBBRx7m3FhYHD9+rpDVQQZIu1&#10;ZzLwSwEW84fBDFPrr7yjbi+FihAOKRooRZpU65CX5DCMfEMcvZNvHUqUbaFti9cId7V+SZJX7bDi&#10;uFBiQ8uS8vP+4gxM7DE5fC1lc9ystj+ZZOtTV2fGDB/7jykooV7u4f/2pzXwPp7A7Uw8Anr+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Lq+TbGAAAA3AAAAA8AAAAAAAAA&#10;AAAAAAAAoQIAAGRycy9kb3ducmV2LnhtbFBLBQYAAAAABAAEAPkAAACUAwAAAAA=&#10;" strokecolor="#0d0d0d [3069]" strokeweight=".5pt">
                        <v:stroke dashstyle="dash" startarrow="block" joinstyle="miter"/>
                      </v:shape>
                      <v:shape id="Straight Arrow Connector 525" o:spid="_x0000_s1321" type="#_x0000_t32" style="position:absolute;left:695;top:1351;width:1;height:160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4n8E8IAAADcAAAADwAAAGRycy9kb3ducmV2LnhtbERPz2vCMBS+C/4P4Qm7aaqMuXamouJg&#10;p+G6IXh7NG9tafMSm8x2//1yGHj8+H5vtqPpxI1631hWsFwkIIhLqxuuFHx9vs6fQfiArLGzTAp+&#10;ycM2n042mGk78AfdilCJGMI+QwV1CC6T0pc1GfQL64gj9217gyHCvpK6xyGGm06ukuRJGmw4NtTo&#10;6FBT2RY/RkHhTmt/9sMuPY7pSV73l+a9dUo9zMbdC4hAY7iL/91vWkH6GNfGM/EIyPw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64n8E8IAAADcAAAADwAAAAAAAAAAAAAA&#10;AAChAgAAZHJzL2Rvd25yZXYueG1sUEsFBgAAAAAEAAQA+QAAAJADAAAAAA==&#10;" strokecolor="#0d0d0d [3069]" strokeweight=".5pt">
                        <v:stroke endarrow="block" joinstyle="miter"/>
                      </v:shape>
                      <w10:anchorlock/>
                    </v:group>
                  </w:pict>
                </mc:Fallback>
              </mc:AlternateContent>
            </w:r>
          </w:p>
        </w:tc>
        <w:tc>
          <w:tcPr>
            <w:tcW w:w="836" w:type="dxa"/>
            <w:tcBorders>
              <w:bottom w:val="single" w:sz="4" w:space="0" w:color="auto"/>
            </w:tcBorders>
            <w:shd w:val="clear" w:color="auto" w:fill="auto"/>
          </w:tcPr>
          <w:p w14:paraId="68A8A8E7"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92</w:t>
            </w:r>
          </w:p>
        </w:tc>
        <w:tc>
          <w:tcPr>
            <w:tcW w:w="1226" w:type="dxa"/>
            <w:tcBorders>
              <w:bottom w:val="single" w:sz="4" w:space="0" w:color="auto"/>
            </w:tcBorders>
            <w:shd w:val="clear" w:color="auto" w:fill="auto"/>
          </w:tcPr>
          <w:p w14:paraId="2964A632" w14:textId="7777777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5)**</w:t>
            </w:r>
          </w:p>
        </w:tc>
        <w:tc>
          <w:tcPr>
            <w:tcW w:w="236" w:type="dxa"/>
            <w:tcBorders>
              <w:bottom w:val="single" w:sz="4" w:space="0" w:color="auto"/>
            </w:tcBorders>
            <w:shd w:val="clear" w:color="auto" w:fill="auto"/>
          </w:tcPr>
          <w:p w14:paraId="1548A4CF"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tcBorders>
              <w:bottom w:val="single" w:sz="4" w:space="0" w:color="auto"/>
            </w:tcBorders>
            <w:shd w:val="clear" w:color="auto" w:fill="auto"/>
          </w:tcPr>
          <w:p w14:paraId="1EE7481B"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38</w:t>
            </w:r>
          </w:p>
        </w:tc>
        <w:tc>
          <w:tcPr>
            <w:tcW w:w="1514" w:type="dxa"/>
            <w:tcBorders>
              <w:bottom w:val="single" w:sz="4" w:space="0" w:color="auto"/>
            </w:tcBorders>
            <w:shd w:val="clear" w:color="auto" w:fill="auto"/>
          </w:tcPr>
          <w:p w14:paraId="29C60269" w14:textId="77777777" w:rsidR="006304FA" w:rsidRPr="00D7336D" w:rsidRDefault="006304FA"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1.17</w:t>
            </w:r>
          </w:p>
        </w:tc>
      </w:tr>
    </w:tbl>
    <w:p w14:paraId="2A00C69D" w14:textId="77777777" w:rsidR="009F5A67" w:rsidRPr="0016220D" w:rsidRDefault="009F5A67" w:rsidP="005B0133">
      <w:pPr>
        <w:widowControl w:val="0"/>
        <w:autoSpaceDE w:val="0"/>
        <w:autoSpaceDN w:val="0"/>
        <w:adjustRightInd w:val="0"/>
        <w:spacing w:after="0" w:line="240" w:lineRule="auto"/>
        <w:rPr>
          <w:rFonts w:ascii="Times New Roman" w:hAnsi="Times New Roman" w:cs="Times New Roman"/>
          <w:b/>
          <w:color w:val="0D0D0D" w:themeColor="text1" w:themeTint="F2"/>
          <w:sz w:val="24"/>
          <w:szCs w:val="24"/>
          <w:lang w:val="en-US"/>
        </w:rPr>
      </w:pPr>
      <w:r w:rsidRPr="0016220D">
        <w:rPr>
          <w:rFonts w:ascii="Times New Roman" w:hAnsi="Times New Roman" w:cs="Times New Roman"/>
          <w:i/>
          <w:iCs/>
          <w:color w:val="0D0D0D" w:themeColor="text1" w:themeTint="F2"/>
          <w:sz w:val="24"/>
          <w:szCs w:val="24"/>
          <w:lang w:val="en-US"/>
        </w:rPr>
        <w:t xml:space="preserve">Note. </w:t>
      </w:r>
      <w:r w:rsidRPr="0016220D">
        <w:rPr>
          <w:rFonts w:ascii="Times New Roman" w:hAnsi="Times New Roman" w:cs="Times New Roman"/>
          <w:color w:val="0D0D0D" w:themeColor="text1" w:themeTint="F2"/>
          <w:sz w:val="24"/>
          <w:szCs w:val="24"/>
          <w:lang w:val="en-US"/>
        </w:rPr>
        <w:t>*</w:t>
      </w:r>
      <w:r w:rsidRPr="0016220D">
        <w:rPr>
          <w:rFonts w:ascii="Times New Roman" w:hAnsi="Times New Roman" w:cs="Times New Roman"/>
          <w:i/>
          <w:iCs/>
          <w:color w:val="0D0D0D" w:themeColor="text1" w:themeTint="F2"/>
          <w:sz w:val="24"/>
          <w:szCs w:val="24"/>
          <w:lang w:val="en-US"/>
        </w:rPr>
        <w:t>P&lt;</w:t>
      </w:r>
      <w:r w:rsidRPr="0016220D">
        <w:rPr>
          <w:rFonts w:ascii="Times New Roman" w:hAnsi="Times New Roman" w:cs="Times New Roman"/>
          <w:color w:val="0D0D0D" w:themeColor="text1" w:themeTint="F2"/>
          <w:sz w:val="24"/>
          <w:szCs w:val="24"/>
          <w:lang w:val="en-US"/>
        </w:rPr>
        <w:t>.05; **</w:t>
      </w:r>
      <w:r w:rsidRPr="0016220D">
        <w:rPr>
          <w:rFonts w:ascii="Times New Roman" w:hAnsi="Times New Roman" w:cs="Times New Roman"/>
          <w:i/>
          <w:iCs/>
          <w:color w:val="0D0D0D" w:themeColor="text1" w:themeTint="F2"/>
          <w:sz w:val="24"/>
          <w:szCs w:val="24"/>
          <w:lang w:val="en-US"/>
        </w:rPr>
        <w:t>P&lt;</w:t>
      </w:r>
      <w:r w:rsidRPr="0016220D">
        <w:rPr>
          <w:rFonts w:ascii="Times New Roman" w:hAnsi="Times New Roman" w:cs="Times New Roman"/>
          <w:color w:val="0D0D0D" w:themeColor="text1" w:themeTint="F2"/>
          <w:sz w:val="24"/>
          <w:szCs w:val="24"/>
          <w:lang w:val="en-US"/>
        </w:rPr>
        <w:t>.01. The degree of freedom for the χ</w:t>
      </w:r>
      <w:r w:rsidRPr="0016220D">
        <w:rPr>
          <w:rFonts w:ascii="Times New Roman" w:hAnsi="Times New Roman" w:cs="Times New Roman"/>
          <w:color w:val="0D0D0D" w:themeColor="text1" w:themeTint="F2"/>
          <w:sz w:val="24"/>
          <w:szCs w:val="24"/>
          <w:vertAlign w:val="superscript"/>
          <w:lang w:val="en-US"/>
        </w:rPr>
        <w:t>2</w:t>
      </w:r>
      <w:r w:rsidRPr="0016220D">
        <w:rPr>
          <w:rFonts w:ascii="Times New Roman" w:hAnsi="Times New Roman" w:cs="Times New Roman"/>
          <w:color w:val="0D0D0D" w:themeColor="text1" w:themeTint="F2"/>
          <w:sz w:val="24"/>
          <w:szCs w:val="24"/>
          <w:lang w:val="en-US"/>
        </w:rPr>
        <w:t xml:space="preserve"> test is 1. Dotted lines indicate victim-aggressor relations, solid lines indicate defending relations in the graphical representations of the parameters. The mean parameter is an unstandardized aggregated estimate across classrooms. The standard deviation represents the degree to which estimates vary across classrooms.</w:t>
      </w:r>
    </w:p>
    <w:p w14:paraId="7AD0316D" w14:textId="77777777" w:rsidR="009F5A67" w:rsidRPr="0016220D" w:rsidRDefault="009F5A67" w:rsidP="005B0133">
      <w:pPr>
        <w:widowControl w:val="0"/>
        <w:tabs>
          <w:tab w:val="left" w:pos="3252"/>
        </w:tabs>
        <w:spacing w:after="0" w:line="240" w:lineRule="auto"/>
        <w:rPr>
          <w:rFonts w:ascii="Times New Roman" w:hAnsi="Times New Roman" w:cs="Times New Roman"/>
          <w:b/>
          <w:color w:val="0D0D0D" w:themeColor="text1" w:themeTint="F2"/>
          <w:sz w:val="24"/>
          <w:szCs w:val="24"/>
          <w:lang w:val="en-US"/>
        </w:rPr>
      </w:pPr>
    </w:p>
    <w:p w14:paraId="20050BE0" w14:textId="77777777" w:rsidR="009F5A67" w:rsidRPr="0016220D" w:rsidRDefault="009F5A67" w:rsidP="005B0133">
      <w:pPr>
        <w:widowControl w:val="0"/>
        <w:spacing w:after="0" w:line="240" w:lineRule="auto"/>
        <w:rPr>
          <w:rFonts w:ascii="Times New Roman" w:hAnsi="Times New Roman" w:cs="Times New Roman"/>
          <w:b/>
          <w:color w:val="0D0D0D" w:themeColor="text1" w:themeTint="F2"/>
          <w:sz w:val="24"/>
          <w:szCs w:val="24"/>
          <w:lang w:val="en-US"/>
        </w:rPr>
      </w:pPr>
      <w:r w:rsidRPr="0016220D">
        <w:rPr>
          <w:rFonts w:ascii="Times New Roman" w:hAnsi="Times New Roman" w:cs="Times New Roman"/>
          <w:color w:val="0D0D0D" w:themeColor="text1" w:themeTint="F2"/>
          <w:sz w:val="24"/>
          <w:szCs w:val="24"/>
          <w:lang w:val="en-US"/>
        </w:rPr>
        <w:br w:type="page"/>
      </w:r>
    </w:p>
    <w:p w14:paraId="7CA54BCA" w14:textId="7377C2A3" w:rsidR="009F5A67" w:rsidRPr="0016220D" w:rsidRDefault="009F5A67" w:rsidP="005B0133">
      <w:pPr>
        <w:widowControl w:val="0"/>
        <w:spacing w:after="0" w:line="240" w:lineRule="auto"/>
        <w:rPr>
          <w:rFonts w:ascii="Times New Roman" w:hAnsi="Times New Roman" w:cs="Times New Roman"/>
          <w:b/>
          <w:color w:val="0D0D0D" w:themeColor="text1" w:themeTint="F2"/>
          <w:sz w:val="24"/>
          <w:szCs w:val="24"/>
          <w:lang w:val="en-US"/>
        </w:rPr>
      </w:pPr>
      <w:r w:rsidRPr="0016220D">
        <w:rPr>
          <w:rFonts w:ascii="Times New Roman" w:hAnsi="Times New Roman" w:cs="Times New Roman"/>
          <w:b/>
          <w:color w:val="0D0D0D" w:themeColor="text1" w:themeTint="F2"/>
          <w:sz w:val="24"/>
          <w:szCs w:val="24"/>
          <w:lang w:val="en-US"/>
        </w:rPr>
        <w:lastRenderedPageBreak/>
        <w:t xml:space="preserve">Appendix </w:t>
      </w:r>
      <w:r w:rsidR="004F17CE" w:rsidRPr="0016220D">
        <w:rPr>
          <w:rFonts w:ascii="Times New Roman" w:hAnsi="Times New Roman" w:cs="Times New Roman"/>
          <w:b/>
          <w:color w:val="0D0D0D" w:themeColor="text1" w:themeTint="F2"/>
          <w:sz w:val="24"/>
          <w:szCs w:val="24"/>
          <w:lang w:val="en-US"/>
        </w:rPr>
        <w:t>3</w:t>
      </w:r>
      <w:r w:rsidRPr="0016220D">
        <w:rPr>
          <w:rFonts w:ascii="Times New Roman" w:hAnsi="Times New Roman" w:cs="Times New Roman"/>
          <w:b/>
          <w:color w:val="0D0D0D" w:themeColor="text1" w:themeTint="F2"/>
          <w:sz w:val="24"/>
          <w:szCs w:val="24"/>
          <w:lang w:val="en-US"/>
        </w:rPr>
        <w:t xml:space="preserve"> (available</w:t>
      </w:r>
      <w:r w:rsidR="00D1614A" w:rsidRPr="0016220D">
        <w:rPr>
          <w:rFonts w:ascii="Times New Roman" w:hAnsi="Times New Roman" w:cs="Times New Roman"/>
          <w:b/>
          <w:color w:val="0D0D0D" w:themeColor="text1" w:themeTint="F2"/>
          <w:sz w:val="24"/>
          <w:szCs w:val="24"/>
          <w:lang w:val="en-US"/>
        </w:rPr>
        <w:t xml:space="preserve"> online</w:t>
      </w:r>
      <w:r w:rsidRPr="0016220D">
        <w:rPr>
          <w:rFonts w:ascii="Times New Roman" w:hAnsi="Times New Roman" w:cs="Times New Roman"/>
          <w:b/>
          <w:color w:val="0D0D0D" w:themeColor="text1" w:themeTint="F2"/>
          <w:sz w:val="24"/>
          <w:szCs w:val="24"/>
          <w:lang w:val="en-US"/>
        </w:rPr>
        <w:t>)</w:t>
      </w:r>
      <w:r w:rsidRPr="0016220D">
        <w:rPr>
          <w:rFonts w:ascii="Times New Roman" w:hAnsi="Times New Roman" w:cs="Times New Roman"/>
          <w:color w:val="0D0D0D" w:themeColor="text1" w:themeTint="F2"/>
          <w:sz w:val="24"/>
          <w:szCs w:val="24"/>
          <w:lang w:val="en-US"/>
        </w:rPr>
        <w:t>: Multivariate Network Models (ERGM</w:t>
      </w:r>
      <w:r w:rsidR="00862660">
        <w:rPr>
          <w:rFonts w:ascii="Times New Roman" w:hAnsi="Times New Roman" w:cs="Times New Roman"/>
          <w:color w:val="0D0D0D" w:themeColor="text1" w:themeTint="F2"/>
          <w:sz w:val="24"/>
          <w:szCs w:val="24"/>
          <w:lang w:val="en-US"/>
        </w:rPr>
        <w:t>s</w:t>
      </w:r>
      <w:r w:rsidRPr="0016220D">
        <w:rPr>
          <w:rFonts w:ascii="Times New Roman" w:hAnsi="Times New Roman" w:cs="Times New Roman"/>
          <w:color w:val="0D0D0D" w:themeColor="text1" w:themeTint="F2"/>
          <w:sz w:val="24"/>
          <w:szCs w:val="24"/>
          <w:lang w:val="en-US"/>
        </w:rPr>
        <w:t>) for Victimization and Defending, and Dominance and Insecurity</w:t>
      </w:r>
    </w:p>
    <w:p w14:paraId="6C598628" w14:textId="77777777" w:rsidR="009F5A67" w:rsidRPr="0016220D" w:rsidRDefault="009F5A67" w:rsidP="005B0133">
      <w:pPr>
        <w:widowControl w:val="0"/>
        <w:spacing w:after="0" w:line="240" w:lineRule="auto"/>
        <w:rPr>
          <w:rFonts w:ascii="Times New Roman" w:hAnsi="Times New Roman" w:cs="Times New Roman"/>
          <w:b/>
          <w:color w:val="0D0D0D" w:themeColor="text1" w:themeTint="F2"/>
          <w:sz w:val="24"/>
          <w:szCs w:val="24"/>
          <w:lang w:val="en-US"/>
        </w:rPr>
      </w:pPr>
    </w:p>
    <w:tbl>
      <w:tblPr>
        <w:tblW w:w="9288" w:type="dxa"/>
        <w:tblLayout w:type="fixed"/>
        <w:tblLook w:val="04A0" w:firstRow="1" w:lastRow="0" w:firstColumn="1" w:lastColumn="0" w:noHBand="0" w:noVBand="1"/>
      </w:tblPr>
      <w:tblGrid>
        <w:gridCol w:w="2857"/>
        <w:gridCol w:w="1829"/>
        <w:gridCol w:w="836"/>
        <w:gridCol w:w="1226"/>
        <w:gridCol w:w="236"/>
        <w:gridCol w:w="790"/>
        <w:gridCol w:w="1514"/>
      </w:tblGrid>
      <w:tr w:rsidR="000D151A" w:rsidRPr="00D7336D" w14:paraId="113DA930" w14:textId="77777777" w:rsidTr="009F5A67">
        <w:tc>
          <w:tcPr>
            <w:tcW w:w="2857" w:type="dxa"/>
            <w:tcBorders>
              <w:top w:val="single" w:sz="4" w:space="0" w:color="auto"/>
            </w:tcBorders>
            <w:shd w:val="clear" w:color="auto" w:fill="auto"/>
          </w:tcPr>
          <w:p w14:paraId="417C9D73" w14:textId="77777777" w:rsidR="009F5A67" w:rsidRPr="0016220D" w:rsidRDefault="009F5A67" w:rsidP="005B0133">
            <w:pPr>
              <w:widowControl w:val="0"/>
              <w:spacing w:after="0" w:line="240" w:lineRule="auto"/>
              <w:rPr>
                <w:rFonts w:ascii="Times New Roman" w:hAnsi="Times New Roman" w:cs="Times New Roman"/>
                <w:b/>
                <w:color w:val="0D0D0D" w:themeColor="text1" w:themeTint="F2"/>
                <w:sz w:val="24"/>
                <w:szCs w:val="24"/>
                <w:lang w:val="en-US"/>
              </w:rPr>
            </w:pPr>
            <w:r w:rsidRPr="00D7336D">
              <w:rPr>
                <w:rFonts w:ascii="Times New Roman" w:hAnsi="Times New Roman" w:cs="Times New Roman"/>
                <w:b/>
                <w:color w:val="0D0D0D" w:themeColor="text1" w:themeTint="F2"/>
                <w:sz w:val="24"/>
                <w:szCs w:val="24"/>
                <w:lang w:val="en-US"/>
              </w:rPr>
              <w:t>Parameter</w:t>
            </w:r>
          </w:p>
        </w:tc>
        <w:tc>
          <w:tcPr>
            <w:tcW w:w="1829" w:type="dxa"/>
            <w:tcBorders>
              <w:top w:val="single" w:sz="4" w:space="0" w:color="auto"/>
            </w:tcBorders>
            <w:shd w:val="clear" w:color="auto" w:fill="auto"/>
          </w:tcPr>
          <w:p w14:paraId="64B1146D" w14:textId="77777777" w:rsidR="009F5A67" w:rsidRPr="0016220D" w:rsidRDefault="009F5A67"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b/>
                <w:color w:val="0D0D0D" w:themeColor="text1" w:themeTint="F2"/>
                <w:sz w:val="24"/>
                <w:szCs w:val="24"/>
              </w:rPr>
            </w:pPr>
            <w:r w:rsidRPr="0016220D">
              <w:rPr>
                <w:rFonts w:ascii="Times New Roman" w:hAnsi="Times New Roman"/>
                <w:b/>
                <w:color w:val="0D0D0D" w:themeColor="text1" w:themeTint="F2"/>
                <w:sz w:val="24"/>
                <w:szCs w:val="24"/>
              </w:rPr>
              <w:t xml:space="preserve">Graphical </w:t>
            </w:r>
          </w:p>
          <w:p w14:paraId="786976A8" w14:textId="77777777" w:rsidR="009F5A67" w:rsidRPr="0016220D" w:rsidRDefault="009F5A67"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b/>
                <w:color w:val="0D0D0D" w:themeColor="text1" w:themeTint="F2"/>
                <w:sz w:val="24"/>
                <w:szCs w:val="24"/>
              </w:rPr>
            </w:pPr>
            <w:r w:rsidRPr="0016220D">
              <w:rPr>
                <w:rFonts w:ascii="Times New Roman" w:hAnsi="Times New Roman"/>
                <w:b/>
                <w:color w:val="0D0D0D" w:themeColor="text1" w:themeTint="F2"/>
                <w:sz w:val="24"/>
                <w:szCs w:val="24"/>
              </w:rPr>
              <w:t>representation</w:t>
            </w:r>
          </w:p>
        </w:tc>
        <w:tc>
          <w:tcPr>
            <w:tcW w:w="4602" w:type="dxa"/>
            <w:gridSpan w:val="5"/>
            <w:tcBorders>
              <w:top w:val="single" w:sz="4" w:space="0" w:color="auto"/>
              <w:bottom w:val="single" w:sz="4" w:space="0" w:color="auto"/>
            </w:tcBorders>
            <w:shd w:val="clear" w:color="auto" w:fill="auto"/>
          </w:tcPr>
          <w:p w14:paraId="00F9FBCD" w14:textId="3C4A7F71" w:rsidR="009F5A67" w:rsidRPr="0016220D" w:rsidRDefault="009F5A67" w:rsidP="005B0133">
            <w:pPr>
              <w:widowControl w:val="0"/>
              <w:spacing w:after="0" w:line="240" w:lineRule="auto"/>
              <w:jc w:val="center"/>
              <w:rPr>
                <w:rFonts w:ascii="Times New Roman" w:hAnsi="Times New Roman" w:cs="Times New Roman"/>
                <w:b/>
                <w:color w:val="0D0D0D" w:themeColor="text1" w:themeTint="F2"/>
                <w:sz w:val="24"/>
                <w:szCs w:val="24"/>
                <w:lang w:val="en-US"/>
              </w:rPr>
            </w:pPr>
            <w:r w:rsidRPr="0016220D">
              <w:rPr>
                <w:rFonts w:ascii="Times New Roman" w:hAnsi="Times New Roman" w:cs="Times New Roman"/>
                <w:b/>
                <w:color w:val="0D0D0D" w:themeColor="text1" w:themeTint="F2"/>
                <w:sz w:val="24"/>
                <w:szCs w:val="24"/>
                <w:lang w:val="en-US"/>
              </w:rPr>
              <w:t xml:space="preserve">Model A2: </w:t>
            </w:r>
            <w:r w:rsidRPr="0016220D">
              <w:rPr>
                <w:rFonts w:ascii="Times New Roman" w:hAnsi="Times New Roman" w:cs="Times New Roman"/>
                <w:b/>
                <w:color w:val="0D0D0D" w:themeColor="text1" w:themeTint="F2"/>
                <w:sz w:val="24"/>
                <w:szCs w:val="24"/>
                <w:lang w:val="en-US"/>
              </w:rPr>
              <w:br/>
              <w:t xml:space="preserve">Combination of Models 1 and </w:t>
            </w:r>
            <w:r w:rsidR="006304FA">
              <w:rPr>
                <w:rFonts w:ascii="Times New Roman" w:hAnsi="Times New Roman" w:cs="Times New Roman"/>
                <w:b/>
                <w:color w:val="0D0D0D" w:themeColor="text1" w:themeTint="F2"/>
                <w:sz w:val="24"/>
                <w:szCs w:val="24"/>
                <w:lang w:val="en-US"/>
              </w:rPr>
              <w:t>2</w:t>
            </w:r>
            <w:r w:rsidR="00631204" w:rsidRPr="0016220D">
              <w:rPr>
                <w:rFonts w:ascii="Times New Roman" w:hAnsi="Times New Roman" w:cs="Times New Roman"/>
                <w:b/>
                <w:color w:val="0D0D0D" w:themeColor="text1" w:themeTint="F2"/>
                <w:sz w:val="24"/>
                <w:szCs w:val="24"/>
                <w:lang w:val="en-US"/>
              </w:rPr>
              <w:t xml:space="preserve"> of the Manuscript</w:t>
            </w:r>
          </w:p>
        </w:tc>
      </w:tr>
      <w:tr w:rsidR="000D151A" w:rsidRPr="00D7336D" w14:paraId="5FD4CA66" w14:textId="77777777" w:rsidTr="009F5A67">
        <w:tc>
          <w:tcPr>
            <w:tcW w:w="2857" w:type="dxa"/>
            <w:shd w:val="clear" w:color="auto" w:fill="auto"/>
          </w:tcPr>
          <w:p w14:paraId="05905562" w14:textId="77777777" w:rsidR="009F5A67" w:rsidRPr="0016220D" w:rsidRDefault="009F5A67" w:rsidP="005B0133">
            <w:pPr>
              <w:widowControl w:val="0"/>
              <w:spacing w:after="0" w:line="240" w:lineRule="auto"/>
              <w:rPr>
                <w:rFonts w:ascii="Times New Roman" w:hAnsi="Times New Roman" w:cs="Times New Roman"/>
                <w:color w:val="0D0D0D" w:themeColor="text1" w:themeTint="F2"/>
                <w:sz w:val="24"/>
                <w:szCs w:val="24"/>
                <w:lang w:val="en-US"/>
              </w:rPr>
            </w:pPr>
          </w:p>
        </w:tc>
        <w:tc>
          <w:tcPr>
            <w:tcW w:w="1829" w:type="dxa"/>
            <w:shd w:val="clear" w:color="auto" w:fill="auto"/>
          </w:tcPr>
          <w:p w14:paraId="0D283F66" w14:textId="77777777" w:rsidR="009F5A67" w:rsidRPr="0016220D" w:rsidRDefault="009F5A67"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color w:val="0D0D0D" w:themeColor="text1" w:themeTint="F2"/>
                <w:sz w:val="24"/>
                <w:szCs w:val="24"/>
              </w:rPr>
            </w:pPr>
          </w:p>
        </w:tc>
        <w:tc>
          <w:tcPr>
            <w:tcW w:w="2062" w:type="dxa"/>
            <w:gridSpan w:val="2"/>
            <w:tcBorders>
              <w:top w:val="single" w:sz="4" w:space="0" w:color="auto"/>
            </w:tcBorders>
            <w:shd w:val="clear" w:color="auto" w:fill="auto"/>
          </w:tcPr>
          <w:p w14:paraId="5C14DD05" w14:textId="77777777" w:rsidR="009F5A67" w:rsidRPr="0016220D" w:rsidRDefault="009F5A67"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color w:val="0D0D0D" w:themeColor="text1" w:themeTint="F2"/>
                <w:sz w:val="24"/>
                <w:szCs w:val="24"/>
              </w:rPr>
            </w:pPr>
            <w:r w:rsidRPr="0016220D">
              <w:rPr>
                <w:rFonts w:ascii="Times New Roman" w:hAnsi="Times New Roman"/>
                <w:color w:val="0D0D0D" w:themeColor="text1" w:themeTint="F2"/>
                <w:sz w:val="24"/>
                <w:szCs w:val="24"/>
              </w:rPr>
              <w:t>Mean parameter</w:t>
            </w:r>
          </w:p>
        </w:tc>
        <w:tc>
          <w:tcPr>
            <w:tcW w:w="236" w:type="dxa"/>
            <w:tcBorders>
              <w:top w:val="single" w:sz="4" w:space="0" w:color="auto"/>
            </w:tcBorders>
            <w:shd w:val="clear" w:color="auto" w:fill="auto"/>
          </w:tcPr>
          <w:p w14:paraId="276FEA6A" w14:textId="77777777" w:rsidR="009F5A67" w:rsidRPr="0016220D" w:rsidRDefault="009F5A67"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04" w:type="dxa"/>
            <w:gridSpan w:val="2"/>
            <w:tcBorders>
              <w:top w:val="single" w:sz="4" w:space="0" w:color="auto"/>
            </w:tcBorders>
            <w:shd w:val="clear" w:color="auto" w:fill="auto"/>
          </w:tcPr>
          <w:p w14:paraId="0B809B5C" w14:textId="77777777" w:rsidR="009F5A67" w:rsidRPr="0016220D" w:rsidRDefault="009F5A67"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i/>
                <w:color w:val="0D0D0D" w:themeColor="text1" w:themeTint="F2"/>
                <w:sz w:val="24"/>
                <w:szCs w:val="24"/>
              </w:rPr>
            </w:pPr>
            <w:r w:rsidRPr="0016220D">
              <w:rPr>
                <w:rFonts w:ascii="Times New Roman" w:hAnsi="Times New Roman"/>
                <w:color w:val="0D0D0D" w:themeColor="text1" w:themeTint="F2"/>
                <w:sz w:val="24"/>
                <w:szCs w:val="24"/>
              </w:rPr>
              <w:t>Standard deviation</w:t>
            </w:r>
          </w:p>
        </w:tc>
      </w:tr>
      <w:tr w:rsidR="00AA4A22" w:rsidRPr="00D7336D" w14:paraId="45317434" w14:textId="77777777" w:rsidTr="009F5A67">
        <w:tc>
          <w:tcPr>
            <w:tcW w:w="2857" w:type="dxa"/>
            <w:shd w:val="clear" w:color="auto" w:fill="auto"/>
          </w:tcPr>
          <w:p w14:paraId="01658AD1" w14:textId="77777777" w:rsidR="00AA4A22" w:rsidRPr="0016220D" w:rsidRDefault="00AA4A22" w:rsidP="005B0133">
            <w:pPr>
              <w:widowControl w:val="0"/>
              <w:spacing w:after="0" w:line="240" w:lineRule="auto"/>
              <w:rPr>
                <w:rFonts w:ascii="Times New Roman" w:hAnsi="Times New Roman" w:cs="Times New Roman"/>
                <w:color w:val="0D0D0D" w:themeColor="text1" w:themeTint="F2"/>
                <w:sz w:val="24"/>
                <w:szCs w:val="24"/>
                <w:lang w:val="en-US"/>
              </w:rPr>
            </w:pPr>
          </w:p>
        </w:tc>
        <w:tc>
          <w:tcPr>
            <w:tcW w:w="1829" w:type="dxa"/>
            <w:shd w:val="clear" w:color="auto" w:fill="auto"/>
          </w:tcPr>
          <w:p w14:paraId="2F8B2CA6" w14:textId="77777777" w:rsidR="00AA4A22" w:rsidRPr="0016220D" w:rsidRDefault="00AA4A22"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color w:val="0D0D0D" w:themeColor="text1" w:themeTint="F2"/>
                <w:sz w:val="24"/>
                <w:szCs w:val="24"/>
              </w:rPr>
            </w:pPr>
          </w:p>
        </w:tc>
        <w:tc>
          <w:tcPr>
            <w:tcW w:w="836" w:type="dxa"/>
            <w:tcBorders>
              <w:bottom w:val="single" w:sz="4" w:space="0" w:color="auto"/>
            </w:tcBorders>
            <w:shd w:val="clear" w:color="auto" w:fill="auto"/>
          </w:tcPr>
          <w:p w14:paraId="093CA30B" w14:textId="772A8BC6" w:rsidR="00AA4A22" w:rsidRPr="0016220D" w:rsidRDefault="00AA4A22"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color w:val="0D0D0D" w:themeColor="text1" w:themeTint="F2"/>
                <w:sz w:val="24"/>
                <w:szCs w:val="24"/>
              </w:rPr>
            </w:pPr>
            <w:r>
              <w:rPr>
                <w:rFonts w:ascii="Times New Roman" w:hAnsi="Times New Roman"/>
                <w:color w:val="0D0D0D" w:themeColor="text1" w:themeTint="F2"/>
                <w:sz w:val="24"/>
                <w:szCs w:val="24"/>
              </w:rPr>
              <w:t>PE</w:t>
            </w:r>
          </w:p>
        </w:tc>
        <w:tc>
          <w:tcPr>
            <w:tcW w:w="1226" w:type="dxa"/>
            <w:tcBorders>
              <w:bottom w:val="single" w:sz="4" w:space="0" w:color="auto"/>
            </w:tcBorders>
            <w:shd w:val="clear" w:color="auto" w:fill="auto"/>
          </w:tcPr>
          <w:p w14:paraId="76478797" w14:textId="36412C8E" w:rsidR="00AA4A22" w:rsidRPr="0016220D" w:rsidRDefault="00AA4A22" w:rsidP="005B0133">
            <w:pPr>
              <w:pStyle w:val="HTML-voorafopgemaakt"/>
              <w:widowControl w:val="0"/>
              <w:tabs>
                <w:tab w:val="clear" w:pos="916"/>
                <w:tab w:val="clear" w:pos="1832"/>
                <w:tab w:val="clear" w:pos="3664"/>
                <w:tab w:val="clear" w:pos="4580"/>
                <w:tab w:val="clear" w:pos="5496"/>
                <w:tab w:val="clear" w:pos="6412"/>
                <w:tab w:val="clear" w:pos="7328"/>
                <w:tab w:val="clear" w:pos="8244"/>
                <w:tab w:val="clear" w:pos="9160"/>
                <w:tab w:val="clear" w:pos="10076"/>
                <w:tab w:val="left" w:pos="720"/>
                <w:tab w:val="left" w:pos="1680"/>
                <w:tab w:val="left" w:pos="2280"/>
              </w:tabs>
              <w:jc w:val="center"/>
              <w:rPr>
                <w:rFonts w:ascii="Times New Roman" w:hAnsi="Times New Roman"/>
                <w:b/>
                <w:color w:val="0D0D0D" w:themeColor="text1" w:themeTint="F2"/>
                <w:sz w:val="24"/>
                <w:szCs w:val="24"/>
              </w:rPr>
            </w:pPr>
            <w:r>
              <w:rPr>
                <w:rFonts w:ascii="Times New Roman" w:hAnsi="Times New Roman"/>
                <w:color w:val="0D0D0D" w:themeColor="text1" w:themeTint="F2"/>
                <w:sz w:val="24"/>
                <w:szCs w:val="24"/>
              </w:rPr>
              <w:t>SE</w:t>
            </w:r>
          </w:p>
        </w:tc>
        <w:tc>
          <w:tcPr>
            <w:tcW w:w="236" w:type="dxa"/>
            <w:shd w:val="clear" w:color="auto" w:fill="auto"/>
          </w:tcPr>
          <w:p w14:paraId="3129A2F5" w14:textId="77777777" w:rsidR="00AA4A22" w:rsidRPr="0016220D" w:rsidRDefault="00AA4A22" w:rsidP="005B0133">
            <w:pPr>
              <w:widowControl w:val="0"/>
              <w:spacing w:after="0" w:line="240" w:lineRule="auto"/>
              <w:rPr>
                <w:rFonts w:ascii="Times New Roman" w:hAnsi="Times New Roman" w:cs="Times New Roman"/>
                <w:color w:val="0D0D0D" w:themeColor="text1" w:themeTint="F2"/>
                <w:sz w:val="24"/>
                <w:szCs w:val="24"/>
                <w:lang w:val="en-US"/>
              </w:rPr>
            </w:pPr>
          </w:p>
        </w:tc>
        <w:tc>
          <w:tcPr>
            <w:tcW w:w="790" w:type="dxa"/>
            <w:tcBorders>
              <w:bottom w:val="single" w:sz="4" w:space="0" w:color="auto"/>
            </w:tcBorders>
            <w:shd w:val="clear" w:color="auto" w:fill="auto"/>
          </w:tcPr>
          <w:p w14:paraId="255D4CE0" w14:textId="77777777" w:rsidR="00AA4A22" w:rsidRPr="0016220D" w:rsidRDefault="00AA4A22"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color w:val="0D0D0D" w:themeColor="text1" w:themeTint="F2"/>
                <w:sz w:val="24"/>
                <w:szCs w:val="24"/>
              </w:rPr>
            </w:pPr>
            <w:r w:rsidRPr="0016220D">
              <w:rPr>
                <w:rFonts w:ascii="Times New Roman" w:hAnsi="Times New Roman"/>
                <w:color w:val="0D0D0D" w:themeColor="text1" w:themeTint="F2"/>
                <w:sz w:val="24"/>
                <w:szCs w:val="24"/>
              </w:rPr>
              <w:t xml:space="preserve">Est. </w:t>
            </w:r>
          </w:p>
        </w:tc>
        <w:tc>
          <w:tcPr>
            <w:tcW w:w="1514" w:type="dxa"/>
            <w:tcBorders>
              <w:bottom w:val="single" w:sz="4" w:space="0" w:color="auto"/>
            </w:tcBorders>
            <w:shd w:val="clear" w:color="auto" w:fill="auto"/>
          </w:tcPr>
          <w:p w14:paraId="075AE5E0" w14:textId="77777777" w:rsidR="00AA4A22" w:rsidRPr="0016220D" w:rsidRDefault="00AA4A22"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color w:val="0D0D0D" w:themeColor="text1" w:themeTint="F2"/>
                <w:sz w:val="24"/>
                <w:szCs w:val="24"/>
              </w:rPr>
            </w:pPr>
            <w:r w:rsidRPr="0016220D">
              <w:rPr>
                <w:rFonts w:ascii="Times New Roman" w:hAnsi="Times New Roman"/>
                <w:color w:val="0D0D0D" w:themeColor="text1" w:themeTint="F2"/>
                <w:sz w:val="24"/>
                <w:szCs w:val="24"/>
              </w:rPr>
              <w:t>χ</w:t>
            </w:r>
            <w:r w:rsidRPr="0016220D">
              <w:rPr>
                <w:rFonts w:ascii="Times New Roman" w:hAnsi="Times New Roman"/>
                <w:color w:val="0D0D0D" w:themeColor="text1" w:themeTint="F2"/>
                <w:sz w:val="24"/>
                <w:szCs w:val="24"/>
                <w:vertAlign w:val="superscript"/>
              </w:rPr>
              <w:t>2</w:t>
            </w:r>
          </w:p>
        </w:tc>
      </w:tr>
      <w:tr w:rsidR="000D151A" w:rsidRPr="00D7336D" w14:paraId="7466F2EB" w14:textId="77777777" w:rsidTr="009F5A67">
        <w:tc>
          <w:tcPr>
            <w:tcW w:w="2857" w:type="dxa"/>
            <w:shd w:val="clear" w:color="auto" w:fill="auto"/>
          </w:tcPr>
          <w:p w14:paraId="1543C0B7" w14:textId="77777777" w:rsidR="009F5A67" w:rsidRPr="00D7336D" w:rsidRDefault="009F5A67"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b/>
                <w:noProof/>
                <w:color w:val="0D0D0D" w:themeColor="text1" w:themeTint="F2"/>
                <w:sz w:val="24"/>
                <w:szCs w:val="24"/>
                <w:lang w:eastAsia="nl-NL"/>
              </w:rPr>
            </w:pPr>
            <w:r w:rsidRPr="0016220D">
              <w:rPr>
                <w:rFonts w:ascii="Times New Roman" w:hAnsi="Times New Roman"/>
                <w:b/>
                <w:color w:val="0D0D0D" w:themeColor="text1" w:themeTint="F2"/>
                <w:sz w:val="24"/>
                <w:szCs w:val="24"/>
              </w:rPr>
              <w:t>Victimization</w:t>
            </w:r>
          </w:p>
        </w:tc>
        <w:tc>
          <w:tcPr>
            <w:tcW w:w="1829" w:type="dxa"/>
            <w:shd w:val="clear" w:color="auto" w:fill="auto"/>
          </w:tcPr>
          <w:p w14:paraId="6344ED71" w14:textId="77777777" w:rsidR="009F5A67" w:rsidRPr="00D7336D" w:rsidRDefault="009F5A67"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b/>
                <w:i/>
                <w:noProof/>
                <w:color w:val="0D0D0D" w:themeColor="text1" w:themeTint="F2"/>
                <w:sz w:val="24"/>
                <w:szCs w:val="24"/>
                <w:lang w:eastAsia="nl-NL"/>
              </w:rPr>
            </w:pPr>
          </w:p>
        </w:tc>
        <w:tc>
          <w:tcPr>
            <w:tcW w:w="836" w:type="dxa"/>
            <w:tcBorders>
              <w:top w:val="single" w:sz="4" w:space="0" w:color="auto"/>
            </w:tcBorders>
            <w:shd w:val="clear" w:color="auto" w:fill="auto"/>
          </w:tcPr>
          <w:p w14:paraId="6655F465" w14:textId="77777777" w:rsidR="009F5A67" w:rsidRPr="0016220D" w:rsidRDefault="009F5A67" w:rsidP="005B0133">
            <w:pPr>
              <w:pStyle w:val="HTML-voorafopgemaakt"/>
              <w:widowControl w:val="0"/>
              <w:rPr>
                <w:rFonts w:ascii="Times New Roman" w:hAnsi="Times New Roman"/>
                <w:color w:val="0D0D0D" w:themeColor="text1" w:themeTint="F2"/>
                <w:sz w:val="24"/>
                <w:szCs w:val="24"/>
              </w:rPr>
            </w:pPr>
          </w:p>
        </w:tc>
        <w:tc>
          <w:tcPr>
            <w:tcW w:w="1226" w:type="dxa"/>
            <w:tcBorders>
              <w:top w:val="single" w:sz="4" w:space="0" w:color="auto"/>
            </w:tcBorders>
            <w:shd w:val="clear" w:color="auto" w:fill="auto"/>
          </w:tcPr>
          <w:p w14:paraId="0A8DB98F" w14:textId="77777777" w:rsidR="009F5A67" w:rsidRPr="0016220D" w:rsidRDefault="009F5A67"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shd w:val="clear" w:color="auto" w:fill="auto"/>
          </w:tcPr>
          <w:p w14:paraId="7A1467E1" w14:textId="77777777" w:rsidR="009F5A67" w:rsidRPr="0016220D" w:rsidRDefault="009F5A67" w:rsidP="005B0133">
            <w:pPr>
              <w:widowControl w:val="0"/>
              <w:spacing w:after="0" w:line="240" w:lineRule="auto"/>
              <w:rPr>
                <w:rFonts w:ascii="Times New Roman" w:hAnsi="Times New Roman" w:cs="Times New Roman"/>
                <w:color w:val="0D0D0D" w:themeColor="text1" w:themeTint="F2"/>
                <w:sz w:val="24"/>
                <w:szCs w:val="24"/>
                <w:lang w:val="en-US"/>
              </w:rPr>
            </w:pPr>
          </w:p>
        </w:tc>
        <w:tc>
          <w:tcPr>
            <w:tcW w:w="790" w:type="dxa"/>
            <w:tcBorders>
              <w:top w:val="single" w:sz="4" w:space="0" w:color="auto"/>
            </w:tcBorders>
            <w:shd w:val="clear" w:color="auto" w:fill="auto"/>
          </w:tcPr>
          <w:p w14:paraId="7BE22722" w14:textId="77777777" w:rsidR="009F5A67" w:rsidRPr="0016220D" w:rsidRDefault="009F5A67"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1514" w:type="dxa"/>
            <w:tcBorders>
              <w:top w:val="single" w:sz="4" w:space="0" w:color="auto"/>
            </w:tcBorders>
            <w:shd w:val="clear" w:color="auto" w:fill="auto"/>
          </w:tcPr>
          <w:p w14:paraId="2E04420F" w14:textId="77777777" w:rsidR="009F5A67" w:rsidRPr="00D7336D" w:rsidRDefault="009F5A67" w:rsidP="005B0133">
            <w:pPr>
              <w:widowControl w:val="0"/>
              <w:tabs>
                <w:tab w:val="decimal" w:pos="356"/>
              </w:tabs>
              <w:spacing w:after="0" w:line="240" w:lineRule="auto"/>
              <w:rPr>
                <w:rFonts w:ascii="Times New Roman" w:hAnsi="Times New Roman" w:cs="Times New Roman"/>
                <w:color w:val="0D0D0D" w:themeColor="text1" w:themeTint="F2"/>
                <w:sz w:val="24"/>
                <w:szCs w:val="24"/>
                <w:lang w:val="en-US"/>
              </w:rPr>
            </w:pPr>
          </w:p>
        </w:tc>
      </w:tr>
      <w:tr w:rsidR="006304FA" w:rsidRPr="00D7336D" w14:paraId="22905DD1" w14:textId="77777777" w:rsidTr="009F5A67">
        <w:tc>
          <w:tcPr>
            <w:tcW w:w="2857" w:type="dxa"/>
            <w:shd w:val="clear" w:color="auto" w:fill="auto"/>
          </w:tcPr>
          <w:p w14:paraId="2C82076D" w14:textId="1107E0F4"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1. </w:t>
            </w:r>
            <w:r w:rsidRPr="0016220D">
              <w:rPr>
                <w:rFonts w:ascii="Times New Roman" w:hAnsi="Times New Roman" w:cs="Times New Roman"/>
                <w:color w:val="0D0D0D" w:themeColor="text1" w:themeTint="F2"/>
                <w:sz w:val="24"/>
                <w:szCs w:val="24"/>
                <w:lang w:val="en-US"/>
              </w:rPr>
              <w:t>Reciprocity</w:t>
            </w:r>
          </w:p>
        </w:tc>
        <w:tc>
          <w:tcPr>
            <w:tcW w:w="1829" w:type="dxa"/>
            <w:shd w:val="clear" w:color="auto" w:fill="auto"/>
          </w:tcPr>
          <w:p w14:paraId="1363A35D"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47CCA44F" wp14:editId="10C842E5">
                      <wp:extent cx="784746" cy="150126"/>
                      <wp:effectExtent l="0" t="0" r="0" b="40640"/>
                      <wp:docPr id="1146" name="Canvas 385"/>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984" name="Oval 399"/>
                              <wps:cNvSpPr/>
                              <wps:spPr>
                                <a:xfrm>
                                  <a:off x="17144" y="35068"/>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85" name="Oval 400"/>
                              <wps:cNvSpPr/>
                              <wps:spPr>
                                <a:xfrm>
                                  <a:off x="662444" y="3509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86" name="Straight Arrow Connector 404"/>
                              <wps:cNvCnPr>
                                <a:stCxn id="984" idx="6"/>
                                <a:endCxn id="985" idx="2"/>
                              </wps:cNvCnPr>
                              <wps:spPr>
                                <a:xfrm>
                                  <a:off x="122554" y="92853"/>
                                  <a:ext cx="539890" cy="23"/>
                                </a:xfrm>
                                <a:prstGeom prst="straightConnector1">
                                  <a:avLst/>
                                </a:prstGeom>
                                <a:ln>
                                  <a:solidFill>
                                    <a:schemeClr val="tx1">
                                      <a:lumMod val="95000"/>
                                      <a:lumOff val="5000"/>
                                    </a:schemeClr>
                                  </a:solidFill>
                                  <a:prstDash val="dash"/>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69FA5B84" id="Canvas 385"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">
                      <v:shape id="_x0000_s1027" type="#_x0000_t75" style="position:absolute;width:7842;height:1498;visibility:visible;mso-wrap-style:square">
                        <v:fill o:detectmouseclick="t"/>
                        <v:path o:connecttype="none"/>
                      </v:shape>
                      <v:oval id="Oval 399"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GMoCMUA&#10;AADcAAAADwAAAGRycy9kb3ducmV2LnhtbESP0WrCQBRE3wv9h+UWfCm6qUhroquopeCLAVM/4Jq9&#10;JsHs3TS7xvj3rlDwcZiZM8x82ZtadNS6yrKCj1EEgji3uuJCweH3ZzgF4TyyxtoyKbiRg+Xi9WWO&#10;ibZX3lOX+UIECLsEFZTeN4mULi/JoBvZhjh4J9sa9EG2hdQtXgPc1HIcRZ/SYMVhocSGNiXl5+xi&#10;FKzjS4xfx+13E/9176ubTdN+lyo1eOtXMxCeev8M/7e3WkE8ncDjTDgCcnE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wYygIxQAAANwAAAAPAAAAAAAAAAAAAAAAAJgCAABkcnMv&#10;ZG93bnJldi54bWxQSwUGAAAAAAQABAD1AAAAigMAAAAA&#10;" fillcolor="#0d0d0d [3069]" strokecolor="#0d0d0d [3069]" strokeweight="1pt">
                        <v:stroke joinstyle="miter"/>
                      </v:oval>
                      <v:oval id="Oval 400"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y+Nk8UA&#10;AADcAAAADwAAAGRycy9kb3ducmV2LnhtbESP0WrCQBRE3wv9h+UWfCm6qWBroquopeCLAVM/4Jq9&#10;JsHs3TS7xvj3rlDwcZiZM8x82ZtadNS6yrKCj1EEgji3uuJCweH3ZzgF4TyyxtoyKbiRg+Xi9WWO&#10;ibZX3lOX+UIECLsEFZTeN4mULi/JoBvZhjh4J9sa9EG2hdQtXgPc1HIcRZ/SYMVhocSGNiXl5+xi&#10;FKzjS4xfx+13E/9176ubTdN+lyo1eOtXMxCeev8M/7e3WkE8ncDjTDgCcnE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fL42TxQAAANwAAAAPAAAAAAAAAAAAAAAAAJgCAABkcnMv&#10;ZG93bnJldi54bWxQSwUGAAAAAAQABAD1AAAAigMAAAAA&#10;" fillcolor="#0d0d0d [3069]" strokecolor="#0d0d0d [3069]" strokeweight="1pt">
                        <v:stroke joinstyle="miter"/>
                      </v:oval>
                      <v:shape id="Straight Arrow Connector 404"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oIYgMQAAADcAAAADwAAAGRycy9kb3ducmV2LnhtbESP0WoCMRRE3wv+Q7hC3zRrBbGrUapg&#10;WSkV1H7AZXPdLN3crEmqq1/fFIQ+DjNzhpkvO9uIC/lQO1YwGmYgiEuna64UfB03gymIEJE1No5J&#10;wY0CLBe9pznm2l15T5dDrESCcMhRgYmxzaUMpSGLYeha4uSdnLcYk/SV1B6vCW4b+ZJlE2mx5rRg&#10;sKW1ofL78GMVfI79rhyvjh9832zN+5aK+oyFUs/97m0GIlIX/8OPdqEVvE4n8HcmHQG5+A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qghiAxAAAANwAAAAPAAAAAAAAAAAA&#10;AAAAAKECAABkcnMvZG93bnJldi54bWxQSwUGAAAAAAQABAD5AAAAkgMAAAAA&#10;" strokecolor="#0d0d0d [3069]" strokeweight=".5pt">
                        <v:stroke dashstyle="dash" startarrow="block" endarrow="block" joinstyle="miter"/>
                      </v:shape>
                      <w10:anchorlock/>
                    </v:group>
                  </w:pict>
                </mc:Fallback>
              </mc:AlternateContent>
            </w:r>
          </w:p>
        </w:tc>
        <w:tc>
          <w:tcPr>
            <w:tcW w:w="836" w:type="dxa"/>
            <w:shd w:val="clear" w:color="auto" w:fill="auto"/>
          </w:tcPr>
          <w:p w14:paraId="707ED430" w14:textId="5C1E4E6B"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30</w:t>
            </w:r>
          </w:p>
        </w:tc>
        <w:tc>
          <w:tcPr>
            <w:tcW w:w="1226" w:type="dxa"/>
            <w:shd w:val="clear" w:color="auto" w:fill="auto"/>
          </w:tcPr>
          <w:p w14:paraId="4C9F387D" w14:textId="11B343A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6)</w:t>
            </w:r>
          </w:p>
        </w:tc>
        <w:tc>
          <w:tcPr>
            <w:tcW w:w="236" w:type="dxa"/>
            <w:shd w:val="clear" w:color="auto" w:fill="auto"/>
          </w:tcPr>
          <w:p w14:paraId="1346E16A"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2142565C" w14:textId="25371CE9"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0</w:t>
            </w:r>
          </w:p>
        </w:tc>
        <w:tc>
          <w:tcPr>
            <w:tcW w:w="1514" w:type="dxa"/>
            <w:shd w:val="clear" w:color="auto" w:fill="auto"/>
          </w:tcPr>
          <w:p w14:paraId="08F7B967" w14:textId="4E5CD5CF"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0</w:t>
            </w:r>
          </w:p>
        </w:tc>
      </w:tr>
      <w:tr w:rsidR="006304FA" w:rsidRPr="00D7336D" w14:paraId="49DBCDF4" w14:textId="77777777" w:rsidTr="009F5A67">
        <w:trPr>
          <w:trHeight w:val="91"/>
        </w:trPr>
        <w:tc>
          <w:tcPr>
            <w:tcW w:w="2857" w:type="dxa"/>
            <w:shd w:val="clear" w:color="auto" w:fill="auto"/>
          </w:tcPr>
          <w:p w14:paraId="176BD3A6" w14:textId="764DAE61"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2. </w:t>
            </w:r>
            <w:r w:rsidRPr="0016220D">
              <w:rPr>
                <w:rFonts w:ascii="Times New Roman" w:hAnsi="Times New Roman" w:cs="Times New Roman"/>
                <w:color w:val="0D0D0D" w:themeColor="text1" w:themeTint="F2"/>
                <w:sz w:val="24"/>
                <w:szCs w:val="24"/>
                <w:lang w:val="en-US"/>
              </w:rPr>
              <w:t>In-ties spread</w:t>
            </w:r>
          </w:p>
        </w:tc>
        <w:tc>
          <w:tcPr>
            <w:tcW w:w="1829" w:type="dxa"/>
            <w:shd w:val="clear" w:color="auto" w:fill="auto"/>
          </w:tcPr>
          <w:p w14:paraId="1EA34E0A"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6DBAF6A6" wp14:editId="389525A2">
                      <wp:extent cx="786787" cy="430155"/>
                      <wp:effectExtent l="0" t="0" r="0" b="8255"/>
                      <wp:docPr id="1147" name="Canvas 437"/>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987" name="Oval 428"/>
                              <wps:cNvSpPr/>
                              <wps:spPr>
                                <a:xfrm>
                                  <a:off x="16836" y="18872"/>
                                  <a:ext cx="105711" cy="116282"/>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8" name="Oval 429"/>
                              <wps:cNvSpPr/>
                              <wps:spPr>
                                <a:xfrm>
                                  <a:off x="16869" y="295452"/>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89" name="Oval 430"/>
                              <wps:cNvSpPr/>
                              <wps:spPr>
                                <a:xfrm>
                                  <a:off x="330089" y="15756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90" name="Straight Arrow Connector 433"/>
                              <wps:cNvCnPr>
                                <a:stCxn id="987" idx="6"/>
                                <a:endCxn id="989" idx="1"/>
                              </wps:cNvCnPr>
                              <wps:spPr>
                                <a:xfrm>
                                  <a:off x="122547" y="77013"/>
                                  <a:ext cx="222979" cy="9747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991" name="Straight Arrow Connector 434"/>
                              <wps:cNvCnPr>
                                <a:stCxn id="988" idx="6"/>
                                <a:endCxn id="989" idx="3"/>
                              </wps:cNvCnPr>
                              <wps:spPr>
                                <a:xfrm flipV="1">
                                  <a:off x="122279" y="256206"/>
                                  <a:ext cx="223247" cy="97031"/>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992" name="Straight Arrow Connector 435"/>
                              <wps:cNvCnPr>
                                <a:stCxn id="994" idx="2"/>
                                <a:endCxn id="989" idx="7"/>
                              </wps:cNvCnPr>
                              <wps:spPr>
                                <a:xfrm flipH="1">
                                  <a:off x="420062" y="78180"/>
                                  <a:ext cx="243003" cy="96306"/>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993" name="Straight Arrow Connector 436"/>
                              <wps:cNvCnPr>
                                <a:stCxn id="995" idx="2"/>
                                <a:endCxn id="989" idx="5"/>
                              </wps:cNvCnPr>
                              <wps:spPr>
                                <a:xfrm flipH="1" flipV="1">
                                  <a:off x="420062" y="256206"/>
                                  <a:ext cx="243003" cy="97564"/>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994" name="Oval 451"/>
                              <wps:cNvSpPr/>
                              <wps:spPr>
                                <a:xfrm>
                                  <a:off x="663065" y="20077"/>
                                  <a:ext cx="105410" cy="116205"/>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95" name="Oval 452"/>
                              <wps:cNvSpPr/>
                              <wps:spPr>
                                <a:xfrm>
                                  <a:off x="663065" y="296302"/>
                                  <a:ext cx="104775" cy="114935"/>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c:wpc>
                        </a:graphicData>
                      </a:graphic>
                    </wp:inline>
                  </w:drawing>
                </mc:Choice>
                <mc:Fallback xmlns:w15="http://schemas.microsoft.com/office/word/2012/wordml">
                  <w:pict>
                    <v:group w14:anchorId="1FAC24CD" id="Canvas 437" o:spid="_x0000_s1026" editas="canvas" style="width:61.95pt;height:33.85pt;mso-position-horizontal-relative:char;mso-position-vertical-relative:line" coordsize="7867,4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">
                      <v:shape id="_x0000_s1027" type="#_x0000_t75" style="position:absolute;width:7867;height:4298;visibility:visible;mso-wrap-style:square">
                        <v:fill o:detectmouseclick="t"/>
                        <v:path o:connecttype="none"/>
                      </v:shape>
                      <v:oval id="Oval 428" o:spid="_x0000_s1028" style="position:absolute;left:168;top:188;width:1057;height:11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LG2f8UA&#10;AADcAAAADwAAAGRycy9kb3ducmV2LnhtbESPzYrCQBCE78K+w9ALXkQnelCTdRR/ELwY0N0HaDO9&#10;SdhMTzYzxvj2jiB4LKrqK2qx6kwlWmpcaVnBeBSBIM6sLjlX8PO9H85BOI+ssbJMCu7kYLX86C0w&#10;0fbGJ2rPPhcBwi5BBYX3dSKlywoy6Ea2Jg7er20M+iCbXOoGbwFuKjmJoqk0WHJYKLCmbUHZ3/lq&#10;FGzia4yzy2FXx//tYH23adodU6X6n936C4Snzr/Dr/ZBK4jnM3ieCUdALh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sbZ/xQAAANwAAAAPAAAAAAAAAAAAAAAAAJgCAABkcnMv&#10;ZG93bnJldi54bWxQSwUGAAAAAAQABAD1AAAAigMAAAAA&#10;" fillcolor="#0d0d0d [3069]" strokecolor="#0d0d0d [3069]" strokeweight="1pt">
                        <v:stroke joinstyle="miter"/>
                      </v:oval>
                      <v:oval id="Oval 429" o:spid="_x0000_s1029" style="position:absolute;left:168;top:2954;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S4iDcEA&#10;AADcAAAADwAAAGRycy9kb3ducmV2LnhtbERPy4rCMBTdC/5DuIIb0VQXju0YxQeCGws+PuBOc6ct&#10;09zUJtb692YhzPJw3st1ZyrRUuNKywqmkwgEcWZ1ybmC2/UwXoBwHlljZZkUvMjBetXvLTHR9sln&#10;ai8+FyGEXYIKCu/rREqXFWTQTWxNHLhf2xj0ATa51A0+Q7ip5CyK5tJgyaGhwJp2BWV/l4dRsI0f&#10;MX79HPd1fG9Hm5dN0+6UKjUcdJtvEJ46/y/+uI9aQbwIa8OZcATk6g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EuIg3BAAAA3AAAAA8AAAAAAAAAAAAAAAAAmAIAAGRycy9kb3du&#10;cmV2LnhtbFBLBQYAAAAABAAEAPUAAACGAwAAAAA=&#10;" fillcolor="#0d0d0d [3069]" strokecolor="#0d0d0d [3069]" strokeweight="1pt">
                        <v:stroke joinstyle="miter"/>
                      </v:oval>
                      <v:oval id="Oval 430" o:spid="_x0000_s1030" style="position:absolute;left:3300;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mKHlsUA&#10;AADcAAAADwAAAGRycy9kb3ducmV2LnhtbESPQWvCQBSE7wX/w/IEL6Vu6sG60VW0InhpQO0PeGZf&#10;k9Ds25hdY/z3bqHgcZiZb5jFqre16Kj1lWMN7+MEBHHuTMWFhu/T7m0Gwgdkg7Vj0nAnD6vl4GWB&#10;qXE3PlB3DIWIEPYpaihDaFIpfV6SRT92DXH0flxrMUTZFtK0eItwW8tJkkylxYrjQokNfZaU/x6v&#10;VsNGXRV+nPfbRl261/XdZVn/lWk9GvbrOYhAfXiG/9t7o0HNFPydiUdALh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eYoeWxQAAANwAAAAPAAAAAAAAAAAAAAAAAJgCAABkcnMv&#10;ZG93bnJldi54bWxQSwUGAAAAAAQABAD1AAAAigMAAAAA&#10;" fillcolor="#0d0d0d [3069]" strokecolor="#0d0d0d [3069]" strokeweight="1pt">
                        <v:stroke joinstyle="miter"/>
                      </v:oval>
                      <v:shape id="Straight Arrow Connector 433" o:spid="_x0000_s1031" type="#_x0000_t32" style="position:absolute;left:1225;top:770;width:2230;height:9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6DXmcMAAADcAAAADwAAAGRycy9kb3ducmV2LnhtbERPy2rCQBTdF/oPwy24qxNFxERHkT5Q&#10;kC5qi7i8Zq6ZYOZOzIwm+vWdhdDl4bxni85W4kqNLx0rGPQTEMS50yUXCn5/Pl8nIHxA1lg5JgU3&#10;8rCYPz/NMNOu5W+6bkMhYgj7DBWYEOpMSp8bsuj7riaO3NE1FkOETSF1g20Mt5UcJslYWiw5Nhis&#10;6c1QftperIKP932aj+7tV3vYjHer5bnb2dQo1XvpllMQgbrwL36411pBmsb58Uw8AnL+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eg15nDAAAA3AAAAA8AAAAAAAAAAAAA&#10;AAAAoQIAAGRycy9kb3ducmV2LnhtbFBLBQYAAAAABAAEAPkAAACRAwAAAAA=&#10;" strokecolor="#0d0d0d [3069]" strokeweight=".5pt">
                        <v:stroke dashstyle="dash" endarrow="block" joinstyle="miter"/>
                      </v:shape>
                      <v:shape id="Straight Arrow Connector 434" o:spid="_x0000_s1032" type="#_x0000_t32" style="position:absolute;left:1222;top:2562;width:2233;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uyY3MQAAADcAAAADwAAAGRycy9kb3ducmV2LnhtbESPzWrDMBCE74G+g9hCbonsHErtRgml&#10;bUoOLSE/vS/WxjaxVsba2O7bV4VAjsPMfMMs16NrVE9dqD0bSOcJKOLC25pLA6fjZvYMKgiyxcYz&#10;GfilAOvVw2SJufUD76k/SKkihEOOBiqRNtc6FBU5DHPfEkfv7DuHEmVXatvhEOGu0YskedIOa44L&#10;Fbb0VlFxOVydge+BdpTt3nup8VO+rh8/J31MjZk+jq8voIRGuYdv7a01kGUp/J+JR0Cv/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a7JjcxAAAANwAAAAPAAAAAAAAAAAA&#10;AAAAAKECAABkcnMvZG93bnJldi54bWxQSwUGAAAAAAQABAD5AAAAkgMAAAAA&#10;" strokecolor="#0d0d0d [3069]" strokeweight=".5pt">
                        <v:stroke dashstyle="dash" endarrow="block" joinstyle="miter"/>
                      </v:shape>
                      <v:shape id="Straight Arrow Connector 435" o:spid="_x0000_s1033" type="#_x0000_t32" style="position:absolute;left:4200;top:781;width:2430;height:96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j4Gq8QAAADcAAAADwAAAGRycy9kb3ducmV2LnhtbESPT2vCQBTE7wW/w/KE3upGD2KiqxRt&#10;pQdF/NP7I/uahGbfhuwzSb99Vyj0OMzMb5jVZnC16qgNlWcD00kCijj3tuLCwO36/rIAFQTZYu2Z&#10;DPxQgM169LTCzPqez9RdpFARwiFDA6VIk2kd8pIcholviKP35VuHEmVbaNtiH+Gu1rMkmWuHFceF&#10;EhvalpR/X+7OwLGnE6WnXScV7uVwf/u86evUmOfx8LoEJTTIf/iv/WENpOkMHmfiEdDr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qPgarxAAAANwAAAAPAAAAAAAAAAAA&#10;AAAAAKECAABkcnMvZG93bnJldi54bWxQSwUGAAAAAAQABAD5AAAAkgMAAAAA&#10;" strokecolor="#0d0d0d [3069]" strokeweight=".5pt">
                        <v:stroke dashstyle="dash" endarrow="block" joinstyle="miter"/>
                      </v:shape>
                      <v:shape id="Straight Arrow Connector 436" o:spid="_x0000_s1034" type="#_x0000_t32" style="position:absolute;left:4200;top:2562;width:2430;height:975;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7QDq8UAAADcAAAADwAAAGRycy9kb3ducmV2LnhtbESPUWvCMBSF3wX/Q7jC3jTVwbCdaZGC&#10;IJsPzu0H3CXXttjclCRqt1+/DAZ7PJxzvsPZVKPtxY186BwrWC4yEMTamY4bBR/vu/kaRIjIBnvH&#10;pOCLAlTldLLBwrg7v9HtFBuRIBwKVNDGOBRSBt2SxbBwA3Hyzs5bjEn6RhqP9wS3vVxl2ZO02HFa&#10;aHGguiV9OV2tAq/z9fH8cvj+HOrjq25qvdP5QamH2bh9BhFpjP/hv/beKMjzR/g9k46ALH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7QDq8UAAADcAAAADwAAAAAAAAAA&#10;AAAAAAChAgAAZHJzL2Rvd25yZXYueG1sUEsFBgAAAAAEAAQA+QAAAJMDAAAAAA==&#10;" strokecolor="#0d0d0d [3069]" strokeweight=".5pt">
                        <v:stroke dashstyle="dash" endarrow="block" joinstyle="miter"/>
                      </v:shape>
                      <v:oval id="Oval 451" o:spid="_x0000_s1035" style="position:absolute;left:6630;top:200;width:1054;height:116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bq+1cUA&#10;AADcAAAADwAAAGRycy9kb3ducmV2LnhtbESP0WrCQBRE3wv9h+UW+lJ0YymtG13FVgRfDFT9gGv2&#10;mgSzd2N2jfHvu0LBx2FmzjDTeW9r0VHrK8caRsMEBHHuTMWFhv1uNRiD8AHZYO2YNNzIw3z2/DTF&#10;1Lgr/1K3DYWIEPYpaihDaFIpfV6SRT90DXH0jq61GKJsC2lavEa4reV7knxKixXHhRIb+ikpP20v&#10;VsO3uij8OqyXjTp3b4uby7J+k2n9+tIvJiAC9eER/m+vjQalPuB+Jh4BOfs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1ur7VxQAAANwAAAAPAAAAAAAAAAAAAAAAAJgCAABkcnMv&#10;ZG93bnJldi54bWxQSwUGAAAAAAQABAD1AAAAigMAAAAA&#10;" fillcolor="#0d0d0d [3069]" strokecolor="#0d0d0d [3069]" strokeweight="1pt">
                        <v:stroke joinstyle="miter"/>
                      </v:oval>
                      <v:oval id="Oval 452" o:spid="_x0000_s1036" style="position:absolute;left:6630;top:2963;width:1048;height:114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YbTsUA&#10;AADcAAAADwAAAGRycy9kb3ducmV2LnhtbESP0WrCQBRE3wv9h+UW+lJ0Y6GtG13FVgRfDFT9gGv2&#10;mgSzd2N2jfHvu0LBx2FmzjDTeW9r0VHrK8caRsMEBHHuTMWFhv1uNRiD8AHZYO2YNNzIw3z2/DTF&#10;1Lgr/1K3DYWIEPYpaihDaFIpfV6SRT90DXH0jq61GKJsC2lavEa4reV7knxKixXHhRIb+ikpP20v&#10;VsO3uij8OqyXjTp3b4uby7J+k2n9+tIvJiAC9eER/m+vjQalPuB+Jh4BOfs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9htOxQAAANwAAAAPAAAAAAAAAAAAAAAAAJgCAABkcnMv&#10;ZG93bnJldi54bWxQSwUGAAAAAAQABAD1AAAAigMAAAAA&#10;" fillcolor="#0d0d0d [3069]" strokecolor="#0d0d0d [3069]" strokeweight="1pt">
                        <v:stroke joinstyle="miter"/>
                      </v:oval>
                      <w10:anchorlock/>
                    </v:group>
                  </w:pict>
                </mc:Fallback>
              </mc:AlternateContent>
            </w:r>
          </w:p>
        </w:tc>
        <w:tc>
          <w:tcPr>
            <w:tcW w:w="836" w:type="dxa"/>
            <w:shd w:val="clear" w:color="auto" w:fill="auto"/>
          </w:tcPr>
          <w:p w14:paraId="79F59B17" w14:textId="5A8344C2"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7</w:t>
            </w:r>
          </w:p>
        </w:tc>
        <w:tc>
          <w:tcPr>
            <w:tcW w:w="1226" w:type="dxa"/>
            <w:shd w:val="clear" w:color="auto" w:fill="auto"/>
          </w:tcPr>
          <w:p w14:paraId="5E4BA9CE" w14:textId="78F1A92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35)</w:t>
            </w:r>
          </w:p>
        </w:tc>
        <w:tc>
          <w:tcPr>
            <w:tcW w:w="236" w:type="dxa"/>
            <w:shd w:val="clear" w:color="auto" w:fill="auto"/>
          </w:tcPr>
          <w:p w14:paraId="17BE25C5"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74BBB98D" w14:textId="69F345D6"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63</w:t>
            </w:r>
          </w:p>
        </w:tc>
        <w:tc>
          <w:tcPr>
            <w:tcW w:w="1514" w:type="dxa"/>
            <w:shd w:val="clear" w:color="auto" w:fill="auto"/>
          </w:tcPr>
          <w:p w14:paraId="60CA3EE5" w14:textId="34CB0892"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52</w:t>
            </w:r>
          </w:p>
        </w:tc>
      </w:tr>
      <w:tr w:rsidR="006304FA" w:rsidRPr="00D7336D" w14:paraId="7E6E586A" w14:textId="77777777" w:rsidTr="009F5A67">
        <w:tc>
          <w:tcPr>
            <w:tcW w:w="2857" w:type="dxa"/>
            <w:shd w:val="clear" w:color="auto" w:fill="auto"/>
          </w:tcPr>
          <w:p w14:paraId="1078DFA9" w14:textId="1D27B2DB"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3. </w:t>
            </w:r>
            <w:r w:rsidRPr="0016220D">
              <w:rPr>
                <w:rFonts w:ascii="Times New Roman" w:hAnsi="Times New Roman" w:cs="Times New Roman"/>
                <w:color w:val="0D0D0D" w:themeColor="text1" w:themeTint="F2"/>
                <w:sz w:val="24"/>
                <w:szCs w:val="24"/>
                <w:lang w:val="en-US"/>
              </w:rPr>
              <w:t>Multiple two-paths</w:t>
            </w:r>
          </w:p>
        </w:tc>
        <w:tc>
          <w:tcPr>
            <w:tcW w:w="1829" w:type="dxa"/>
            <w:shd w:val="clear" w:color="auto" w:fill="auto"/>
          </w:tcPr>
          <w:p w14:paraId="08291DF4"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4CD17DE9" wp14:editId="1BD8271E">
                      <wp:extent cx="786787" cy="430155"/>
                      <wp:effectExtent l="0" t="0" r="0" b="8255"/>
                      <wp:docPr id="1148" name="Canvas 462"/>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996" name="Text Box 463"/>
                              <wps:cNvSpPr txBox="1"/>
                              <wps:spPr>
                                <a:xfrm>
                                  <a:off x="391431" y="122125"/>
                                  <a:ext cx="233036" cy="17885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EB7FCAA" w14:textId="77777777" w:rsidR="00C77D5A" w:rsidRPr="004E4A12" w:rsidRDefault="00C77D5A" w:rsidP="009F5A67">
                                    <w:pPr>
                                      <w:rPr>
                                        <w:sz w:val="18"/>
                                      </w:rPr>
                                    </w:pPr>
                                    <w:r w:rsidRPr="004E4A12">
                                      <w:rPr>
                                        <w:sz w:val="18"/>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997" name="Oval 453"/>
                              <wps:cNvSpPr/>
                              <wps:spPr>
                                <a:xfrm>
                                  <a:off x="16836" y="18872"/>
                                  <a:ext cx="105711" cy="116282"/>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98" name="Oval 454"/>
                              <wps:cNvSpPr/>
                              <wps:spPr>
                                <a:xfrm>
                                  <a:off x="16869" y="295452"/>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99" name="Oval 455"/>
                              <wps:cNvSpPr/>
                              <wps:spPr>
                                <a:xfrm>
                                  <a:off x="241708" y="15756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00" name="Oval 456"/>
                              <wps:cNvSpPr/>
                              <wps:spPr>
                                <a:xfrm>
                                  <a:off x="662444" y="157584"/>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01" name="Straight Arrow Connector 458"/>
                              <wps:cNvCnPr>
                                <a:stCxn id="997" idx="6"/>
                                <a:endCxn id="999" idx="1"/>
                              </wps:cNvCnPr>
                              <wps:spPr>
                                <a:xfrm>
                                  <a:off x="122547" y="77013"/>
                                  <a:ext cx="134598" cy="9747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002" name="Straight Arrow Connector 459"/>
                              <wps:cNvCnPr>
                                <a:stCxn id="998" idx="6"/>
                                <a:endCxn id="999" idx="3"/>
                              </wps:cNvCnPr>
                              <wps:spPr>
                                <a:xfrm flipV="1">
                                  <a:off x="122279" y="256206"/>
                                  <a:ext cx="134866" cy="97031"/>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1003" name="Straight Arrow Connector 460"/>
                              <wps:cNvCnPr>
                                <a:stCxn id="997" idx="6"/>
                                <a:endCxn id="1000" idx="1"/>
                              </wps:cNvCnPr>
                              <wps:spPr>
                                <a:xfrm>
                                  <a:off x="122547" y="77013"/>
                                  <a:ext cx="555334" cy="97496"/>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004" name="Straight Arrow Connector 461"/>
                              <wps:cNvCnPr>
                                <a:stCxn id="998" idx="6"/>
                                <a:endCxn id="1000" idx="3"/>
                              </wps:cNvCnPr>
                              <wps:spPr>
                                <a:xfrm flipV="1">
                                  <a:off x="122279" y="256229"/>
                                  <a:ext cx="555602" cy="97008"/>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id="_x0000_s1322" editas="canvas" style="width:61.95pt;height:33.85pt;mso-position-horizontal-relative:char;mso-position-vertical-relative:line" coordsize="7867,4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">
                      <v:shape id="_x0000_s1323" type="#_x0000_t75" style="position:absolute;width:7867;height:4298;visibility:visible;mso-wrap-style:square">
                        <v:fill o:detectmouseclick="t"/>
                        <v:path o:connecttype="none"/>
                      </v:shape>
                      <v:shape id="Text Box 463" o:spid="_x0000_s1324" type="#_x0000_t202" style="position:absolute;left:3914;top:1221;width:2330;height:1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SXJ88cA&#10;AADcAAAADwAAAGRycy9kb3ducmV2LnhtbESP3WoCMRSE7wXfIZxCb0SzLWXV1Si2UGhBEX/w+rA5&#10;brZuTrabVNc+fVMQvBxm5htmOm9tJc7U+NKxgqdBAoI4d7rkQsF+994fgfABWWPlmBRcycN81u1M&#10;MdPuwhs6b0MhIoR9hgpMCHUmpc8NWfQDVxNH7+gaiyHKppC6wUuE20o+J0kqLZYcFwzW9GYoP21/&#10;rILR9WXVO6TDw1e1/nw1v8U3L0+o1ONDu5iACNSGe/jW/tAKxuMU/s/EIyBnf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ElyfPHAAAA3AAAAA8AAAAAAAAAAAAAAAAAmAIAAGRy&#10;cy9kb3ducmV2LnhtbFBLBQYAAAAABAAEAPUAAACMAwAAAAA=&#10;" fillcolor="white [3201]" stroked="f" strokeweight=".5pt">
                        <v:textbox inset="0,0,0,0">
                          <w:txbxContent>
                            <w:p w14:paraId="7EB7FCAA" w14:textId="77777777" w:rsidR="00C77D5A" w:rsidRPr="004E4A12" w:rsidRDefault="00C77D5A" w:rsidP="009F5A67">
                              <w:pPr>
                                <w:rPr>
                                  <w:sz w:val="18"/>
                                </w:rPr>
                              </w:pPr>
                              <w:r w:rsidRPr="004E4A12">
                                <w:rPr>
                                  <w:sz w:val="18"/>
                                </w:rPr>
                                <w:t xml:space="preserve"> …</w:t>
                              </w:r>
                            </w:p>
                          </w:txbxContent>
                        </v:textbox>
                      </v:shape>
                      <v:oval id="Oval 453" o:spid="_x0000_s1325" style="position:absolute;left:168;top:188;width:1057;height:11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WggosUA&#10;AADcAAAADwAAAGRycy9kb3ducmV2LnhtbESPQWvCQBSE7wX/w/IEL6Vu6kHd6CpaEbw0oPYHPLOv&#10;SWj2bcyuMf57t1DocZiZb5jlure16Kj1lWMN7+MEBHHuTMWFhq/z/m0Owgdkg7Vj0vAgD+vV4GWJ&#10;qXF3PlJ3CoWIEPYpaihDaFIpfV6SRT92DXH0vl1rMUTZFtK0eI9wW8tJkkylxYrjQokNfZSU/5xu&#10;VsNW3RTOLoddo67d6+bhsqz/zLQeDfvNAkSgPvyH/9oHo0GpGfyeiUdArp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FaCCixQAAANwAAAAPAAAAAAAAAAAAAAAAAJgCAABkcnMv&#10;ZG93bnJldi54bWxQSwUGAAAAAAQABAD1AAAAigMAAAAA&#10;" fillcolor="#0d0d0d [3069]" strokecolor="#0d0d0d [3069]" strokeweight="1pt">
                        <v:stroke joinstyle="miter"/>
                      </v:oval>
                      <v:oval id="Oval 454" o:spid="_x0000_s1326" style="position:absolute;left:168;top:2954;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Pe00MIA&#10;AADcAAAADwAAAGRycy9kb3ducmV2LnhtbERPS27CMBDdV+IO1iCxqYpDF1CnGARUSGwaibQHmMZD&#10;EhGPQ2xCuD1eVGL59P7L9WAb0VPna8caZtMEBHHhTM2lht+f/dsHCB+QDTaOScOdPKxXo5clpsbd&#10;+Eh9HkoRQ9inqKEKoU2l9EVFFv3UtcSRO7nOYoiwK6Xp8BbDbSPfk2QuLdYcGypsaVdRcc6vVsNW&#10;XRUu/g5frbr0r5u7y7LhO9N6Mh42nyACDeEp/ncfjAal4tp4Jh4BuXo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097TQwgAAANwAAAAPAAAAAAAAAAAAAAAAAJgCAABkcnMvZG93&#10;bnJldi54bWxQSwUGAAAAAAQABAD1AAAAhwMAAAAA&#10;" fillcolor="#0d0d0d [3069]" strokecolor="#0d0d0d [3069]" strokeweight="1pt">
                        <v:stroke joinstyle="miter"/>
                      </v:oval>
                      <v:oval id="Oval 455" o:spid="_x0000_s1327" style="position:absolute;left:2417;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7sRS8UA&#10;AADcAAAADwAAAGRycy9kb3ducmV2LnhtbESPQWvCQBSE74X+h+UVvBTd6MF2YzaiLYKXBmr7A57Z&#10;ZxKafZtm1xj/fVcQehxm5hsmW4+2FQP1vnGsYT5LQBCXzjRcafj+2k1fQfiAbLB1TBqu5GGdPz5k&#10;mBp34U8aDqESEcI+RQ11CF0qpS9rsuhnriOO3sn1FkOUfSVNj5cIt61cJMlSWmw4LtTY0VtN5c/h&#10;bDVs1Vnhy3H/3qnf4XlzdUUxfhRaT57GzQpEoDH8h+/tvdGglILbmXgEZP4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buxFLxQAAANwAAAAPAAAAAAAAAAAAAAAAAJgCAABkcnMv&#10;ZG93bnJldi54bWxQSwUGAAAAAAQABAD1AAAAigMAAAAA&#10;" fillcolor="#0d0d0d [3069]" strokecolor="#0d0d0d [3069]" strokeweight="1pt">
                        <v:stroke joinstyle="miter"/>
                      </v:oval>
                      <v:oval id="Oval 456" o:spid="_x0000_s1328" style="position:absolute;left:6624;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rnA8cA&#10;AADdAAAADwAAAGRycy9kb3ducmV2LnhtbESPQW/CMAyF70j7D5En7YJGMg4b7QiIDU3iQiVgP8Br&#10;vLZa43RNKOXfzwek3Wy95/c+L9ejb9VAfWwCW3iaGVDEZXANVxY+Tx+PC1AxITtsA5OFK0VYr+4m&#10;S8xduPCBhmOqlIRwzNFCnVKXax3LmjzGWeiIRfsOvccka19p1+NFwn2r58Y8a48NS0ONHb3XVP4c&#10;z97CW3bO8OVrt+2y32G6uYaiGPeFtQ/34+YVVKIx/Ztv1zsn+MYIv3wjI+jV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v65wPHAAAA3QAAAA8AAAAAAAAAAAAAAAAAmAIAAGRy&#10;cy9kb3ducmV2LnhtbFBLBQYAAAAABAAEAPUAAACMAwAAAAA=&#10;" fillcolor="#0d0d0d [3069]" strokecolor="#0d0d0d [3069]" strokeweight="1pt">
                        <v:stroke joinstyle="miter"/>
                      </v:oval>
                      <v:shape id="Straight Arrow Connector 458" o:spid="_x0000_s1329" type="#_x0000_t32" style="position:absolute;left:1225;top:770;width:1346;height:9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FcBW8UAAADdAAAADwAAAGRycy9kb3ducmV2LnhtbERPTWsCMRC9F/wPYYTeaqIUqatRRFss&#10;SA+1Ih7HzXSzdDNZN9Hd+uubQqG3ebzPmS06V4krNaH0rGE4UCCIc29KLjTsP14enkCEiGyw8kwa&#10;vinAYt67m2FmfMvvdN3FQqQQDhlqsDHWmZQht+QwDHxNnLhP3ziMCTaFNA22KdxVcqTUWDosOTVY&#10;rGllKf/aXZyG5/Vxkj/e2rf2tB0fNstzd3ATq/V9v1tOQUTq4r/4z/1q0nylhvD7TTpBzn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FcBW8UAAADdAAAADwAAAAAAAAAA&#10;AAAAAAChAgAAZHJzL2Rvd25yZXYueG1sUEsFBgAAAAAEAAQA+QAAAJMDAAAAAA==&#10;" strokecolor="#0d0d0d [3069]" strokeweight=".5pt">
                        <v:stroke dashstyle="dash" endarrow="block" joinstyle="miter"/>
                      </v:shape>
                      <v:shape id="Straight Arrow Connector 459" o:spid="_x0000_s1330" type="#_x0000_t32" style="position:absolute;left:1222;top:2562;width:1349;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inTlsQAAADdAAAADwAAAGRycy9kb3ducmV2LnhtbERPS2vCQBC+F/oflin0VnfroS3RVUQQ&#10;6qFYHyi5DdkxCWZnQ3aM6b/vFoTe5uN7znQ++Eb11MU6sIXXkQFFXARXc2nhsF+9fICKguywCUwW&#10;fijCfPb4MMXMhRtvqd9JqVIIxwwtVCJtpnUsKvIYR6ElTtw5dB4lwa7UrsNbCveNHhvzpj3WnBoq&#10;bGlZUXHZXb2Fd3c0h6+lbI6b1fcpl3x97pvc2uenYTEBJTTIv/ju/nRpvjFj+PsmnaBn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yKdOWxAAAAN0AAAAPAAAAAAAAAAAA&#10;AAAAAKECAABkcnMvZG93bnJldi54bWxQSwUGAAAAAAQABAD5AAAAkgMAAAAA&#10;" strokecolor="#0d0d0d [3069]" strokeweight=".5pt">
                        <v:stroke dashstyle="dash" startarrow="block" joinstyle="miter"/>
                      </v:shape>
                      <v:shape id="Straight Arrow Connector 460" o:spid="_x0000_s1331" type="#_x0000_t32" style="position:absolute;left:1225;top:770;width:5553;height:97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8k6t8UAAADdAAAADwAAAGRycy9kb3ducmV2LnhtbERPS2sCMRC+F/ofwhR6q0lbEV2NIn1Q&#10;ofRQFfE4bsbN0s1ku0nd1V9vhIK3+fieM5l1rhIHakLpWcNjT4Egzr0pudCwXr0/DEGEiGyw8kwa&#10;jhRgNr29mWBmfMvfdFjGQqQQDhlqsDHWmZQht+Qw9HxNnLi9bxzGBJtCmgbbFO4q+aTUQDosOTVY&#10;rOnFUv6z/HMa3l63o7x/ar/a3edg8zH/7TZuZLW+v+vmYxCRungV/7sXJs1X6hku36QT5PQM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8k6t8UAAADdAAAADwAAAAAAAAAA&#10;AAAAAAChAgAAZHJzL2Rvd25yZXYueG1sUEsFBgAAAAAEAAQA+QAAAJMDAAAAAA==&#10;" strokecolor="#0d0d0d [3069]" strokeweight=".5pt">
                        <v:stroke dashstyle="dash" endarrow="block" joinstyle="miter"/>
                      </v:shape>
                      <v:shape id="Straight Arrow Connector 461" o:spid="_x0000_s1332" type="#_x0000_t32" style="position:absolute;left:1222;top:2562;width:5556;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ozuecQAAADdAAAADwAAAGRycy9kb3ducmV2LnhtbERPS0vDQBC+C/6HZQRvdlcRK7HbIoVC&#10;PUgflkpuQ3aaBLOzITtN47/vFgq9zcf3nMls8I3qqYt1YAvPIwOKuAiu5tLC7mfx9A4qCrLDJjBZ&#10;+KcIs+n93QQzF068oX4rpUohHDO0UIm0mdaxqMhjHIWWOHGH0HmUBLtSuw5PKdw3+sWYN+2x5tRQ&#10;YUvzioq/7dFbGLu92X3PZbVfLda/ueRfh77JrX18GD4/QAkNchNf3UuX5hvzCpdv0gl6eg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SjO55xAAAAN0AAAAPAAAAAAAAAAAA&#10;AAAAAKECAABkcnMvZG93bnJldi54bWxQSwUGAAAAAAQABAD5AAAAkgMAAAAA&#10;" strokecolor="#0d0d0d [3069]" strokeweight=".5pt">
                        <v:stroke dashstyle="dash" startarrow="block" joinstyle="miter"/>
                      </v:shape>
                      <w10:anchorlock/>
                    </v:group>
                  </w:pict>
                </mc:Fallback>
              </mc:AlternateContent>
            </w:r>
          </w:p>
        </w:tc>
        <w:tc>
          <w:tcPr>
            <w:tcW w:w="836" w:type="dxa"/>
            <w:shd w:val="clear" w:color="auto" w:fill="auto"/>
          </w:tcPr>
          <w:p w14:paraId="2C6EDF07" w14:textId="6C149D1B"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5</w:t>
            </w:r>
          </w:p>
        </w:tc>
        <w:tc>
          <w:tcPr>
            <w:tcW w:w="1226" w:type="dxa"/>
            <w:shd w:val="clear" w:color="auto" w:fill="auto"/>
          </w:tcPr>
          <w:p w14:paraId="346ECAAA" w14:textId="6DDC0D5E"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4)</w:t>
            </w:r>
          </w:p>
        </w:tc>
        <w:tc>
          <w:tcPr>
            <w:tcW w:w="236" w:type="dxa"/>
            <w:shd w:val="clear" w:color="auto" w:fill="auto"/>
          </w:tcPr>
          <w:p w14:paraId="19619B4D"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508F8DA6" w14:textId="2DF9B30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8</w:t>
            </w:r>
          </w:p>
        </w:tc>
        <w:tc>
          <w:tcPr>
            <w:tcW w:w="1514" w:type="dxa"/>
            <w:shd w:val="clear" w:color="auto" w:fill="auto"/>
          </w:tcPr>
          <w:p w14:paraId="2E39E762" w14:textId="5F55F253"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2.35</w:t>
            </w:r>
          </w:p>
        </w:tc>
      </w:tr>
      <w:tr w:rsidR="006304FA" w:rsidRPr="00D7336D" w14:paraId="36529F41" w14:textId="77777777" w:rsidTr="009F5A67">
        <w:tc>
          <w:tcPr>
            <w:tcW w:w="2857" w:type="dxa"/>
            <w:shd w:val="clear" w:color="auto" w:fill="auto"/>
          </w:tcPr>
          <w:p w14:paraId="6A42D517" w14:textId="17053987"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4. </w:t>
            </w:r>
            <w:r w:rsidRPr="0016220D">
              <w:rPr>
                <w:rFonts w:ascii="Times New Roman" w:hAnsi="Times New Roman" w:cs="Times New Roman"/>
                <w:color w:val="0D0D0D" w:themeColor="text1" w:themeTint="F2"/>
                <w:sz w:val="24"/>
                <w:szCs w:val="24"/>
                <w:lang w:val="en-US"/>
              </w:rPr>
              <w:t>Shared in-ties</w:t>
            </w:r>
          </w:p>
        </w:tc>
        <w:tc>
          <w:tcPr>
            <w:tcW w:w="1829" w:type="dxa"/>
            <w:shd w:val="clear" w:color="auto" w:fill="auto"/>
          </w:tcPr>
          <w:p w14:paraId="20F5B37E" w14:textId="77777777" w:rsidR="006304FA" w:rsidRPr="00D7336D" w:rsidRDefault="006304FA" w:rsidP="005B0133">
            <w:pPr>
              <w:widowControl w:val="0"/>
              <w:tabs>
                <w:tab w:val="left" w:pos="720"/>
                <w:tab w:val="left" w:pos="1680"/>
                <w:tab w:val="left" w:pos="2280"/>
                <w:tab w:val="left" w:pos="2760"/>
              </w:tabs>
              <w:spacing w:after="0" w:line="240" w:lineRule="auto"/>
              <w:jc w:val="center"/>
              <w:rPr>
                <w:rFonts w:ascii="Times New Roman" w:hAnsi="Times New Roman" w:cs="Times New Roman"/>
                <w:color w:val="0D0D0D" w:themeColor="text1" w:themeTint="F2"/>
                <w:sz w:val="24"/>
                <w:szCs w:val="24"/>
                <w:lang w:val="en-US"/>
              </w:rPr>
            </w:pPr>
            <w:r w:rsidRPr="00D7336D">
              <w:rPr>
                <w:rFonts w:ascii="Times New Roman" w:hAnsi="Times New Roman" w:cs="Times New Roman"/>
                <w:noProof/>
                <w:color w:val="0D0D0D" w:themeColor="text1" w:themeTint="F2"/>
                <w:sz w:val="24"/>
                <w:szCs w:val="24"/>
                <w:lang w:val="nl-NL" w:eastAsia="nl-NL"/>
              </w:rPr>
              <mc:AlternateContent>
                <mc:Choice Requires="wpc">
                  <w:drawing>
                    <wp:inline distT="0" distB="0" distL="0" distR="0" wp14:anchorId="4E616AB6" wp14:editId="0A47A688">
                      <wp:extent cx="786787" cy="430155"/>
                      <wp:effectExtent l="0" t="0" r="0" b="8255"/>
                      <wp:docPr id="1149" name="Canvas 450"/>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005" name="Text Box 7"/>
                              <wps:cNvSpPr txBox="1"/>
                              <wps:spPr>
                                <a:xfrm>
                                  <a:off x="391431" y="122125"/>
                                  <a:ext cx="233036" cy="17885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6E191D6" w14:textId="77777777" w:rsidR="00C77D5A" w:rsidRPr="004E4A12" w:rsidRDefault="00C77D5A" w:rsidP="009F5A67">
                                    <w:pPr>
                                      <w:rPr>
                                        <w:sz w:val="18"/>
                                      </w:rPr>
                                    </w:pPr>
                                    <w:r w:rsidRPr="004E4A12">
                                      <w:rPr>
                                        <w:sz w:val="18"/>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006" name="Oval 8"/>
                              <wps:cNvSpPr/>
                              <wps:spPr>
                                <a:xfrm>
                                  <a:off x="16836" y="18872"/>
                                  <a:ext cx="105711" cy="116282"/>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7" name="Oval 9"/>
                              <wps:cNvSpPr/>
                              <wps:spPr>
                                <a:xfrm>
                                  <a:off x="16869" y="295452"/>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08" name="Oval 10"/>
                              <wps:cNvSpPr/>
                              <wps:spPr>
                                <a:xfrm>
                                  <a:off x="241708" y="15756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09" name="Oval 14"/>
                              <wps:cNvSpPr/>
                              <wps:spPr>
                                <a:xfrm>
                                  <a:off x="662444" y="157584"/>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10" name="Straight Arrow Connector 15"/>
                              <wps:cNvCnPr>
                                <a:stCxn id="1006" idx="6"/>
                                <a:endCxn id="1008" idx="1"/>
                              </wps:cNvCnPr>
                              <wps:spPr>
                                <a:xfrm>
                                  <a:off x="122547" y="77013"/>
                                  <a:ext cx="134598" cy="97473"/>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1011" name="Straight Arrow Connector 63"/>
                              <wps:cNvCnPr>
                                <a:stCxn id="1007" idx="6"/>
                                <a:endCxn id="1008" idx="3"/>
                              </wps:cNvCnPr>
                              <wps:spPr>
                                <a:xfrm flipV="1">
                                  <a:off x="122279" y="256206"/>
                                  <a:ext cx="134866" cy="97031"/>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1012" name="Straight Arrow Connector 448"/>
                              <wps:cNvCnPr>
                                <a:stCxn id="1006" idx="6"/>
                                <a:endCxn id="1009" idx="1"/>
                              </wps:cNvCnPr>
                              <wps:spPr>
                                <a:xfrm>
                                  <a:off x="122547" y="77013"/>
                                  <a:ext cx="555334" cy="97496"/>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1013" name="Straight Arrow Connector 449"/>
                              <wps:cNvCnPr>
                                <a:stCxn id="1007" idx="6"/>
                                <a:endCxn id="1009" idx="3"/>
                              </wps:cNvCnPr>
                              <wps:spPr>
                                <a:xfrm flipV="1">
                                  <a:off x="122279" y="256229"/>
                                  <a:ext cx="555602" cy="97008"/>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id="_x0000_s1333" editas="canvas" style="width:61.95pt;height:33.85pt;mso-position-horizontal-relative:char;mso-position-vertical-relative:line" coordsize="7867,4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">
                      <v:shape id="_x0000_s1334" type="#_x0000_t75" style="position:absolute;width:7867;height:4298;visibility:visible;mso-wrap-style:square">
                        <v:fill o:detectmouseclick="t"/>
                        <v:path o:connecttype="none"/>
                      </v:shape>
                      <v:shape id="Text Box 7" o:spid="_x0000_s1335" type="#_x0000_t202" style="position:absolute;left:3914;top:1221;width:2330;height:1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sqPisUA&#10;AADdAAAADwAAAGRycy9kb3ducmV2LnhtbERP22oCMRB9F/oPYQp9KZq0tCqrUdpCwYJSvODzsBk3&#10;q5vJdhN17dc3QsG3OZzrjKetq8SJmlB61vDUUyCIc29KLjRs1p/dIYgQkQ1WnknDhQJMJ3edMWbG&#10;n3lJp1UsRArhkKEGG2OdSRlySw5Dz9fEidv5xmFMsCmkafCcwl0ln5XqS4clpwaLNX1Yyg+ro9Mw&#10;vLwsHrf9wXZffX+929/ih+cH1Prhvn0bgYjUxpv43z0zab5Sr3D9Jp0gJ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myo+KxQAAAN0AAAAPAAAAAAAAAAAAAAAAAJgCAABkcnMv&#10;ZG93bnJldi54bWxQSwUGAAAAAAQABAD1AAAAigMAAAAA&#10;" fillcolor="white [3201]" stroked="f" strokeweight=".5pt">
                        <v:textbox inset="0,0,0,0">
                          <w:txbxContent>
                            <w:p w14:paraId="06E191D6" w14:textId="77777777" w:rsidR="00C77D5A" w:rsidRPr="004E4A12" w:rsidRDefault="00C77D5A" w:rsidP="009F5A67">
                              <w:pPr>
                                <w:rPr>
                                  <w:sz w:val="18"/>
                                </w:rPr>
                              </w:pPr>
                              <w:r w:rsidRPr="004E4A12">
                                <w:rPr>
                                  <w:sz w:val="18"/>
                                </w:rPr>
                                <w:t xml:space="preserve"> …</w:t>
                              </w:r>
                            </w:p>
                          </w:txbxContent>
                        </v:textbox>
                      </v:shape>
                      <v:oval id="Oval 8" o:spid="_x0000_s1336" style="position:absolute;left:168;top:188;width:1057;height:11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1/a7MYA&#10;AADdAAAADwAAAGRycy9kb3ducmV2LnhtbESPzWrDMBCE74W8g9hCL6WW00Mbu1FCfij4EkPcPsDW&#10;2tqm1sqxFMd++ygQ6G2Xmfl2drkeTSsG6l1jWcE8ikEQl1Y3XCn4/vp8WYBwHllja5kUTORgvZo9&#10;LDHV9sJHGgpfiQBhl6KC2vsuldKVNRl0ke2Ig/Zre4M+rH0ldY+XADetfI3jN2mw4XChxo52NZV/&#10;xdko2CbnBN9/sn2XnIbnzWTzfDzkSj09jpsPEJ5G/2++pzMd6gci3L4JI8jVF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1/a7MYAAADdAAAADwAAAAAAAAAAAAAAAACYAgAAZHJz&#10;L2Rvd25yZXYueG1sUEsFBgAAAAAEAAQA9QAAAIsDAAAAAA==&#10;" fillcolor="#0d0d0d [3069]" strokecolor="#0d0d0d [3069]" strokeweight="1pt">
                        <v:stroke joinstyle="miter"/>
                      </v:oval>
                      <v:oval id="Oval 9" o:spid="_x0000_s1337" style="position:absolute;left:168;top:2954;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BN/d8QA&#10;AADdAAAADwAAAGRycy9kb3ducmV2LnhtbERPzWrCQBC+F/oOyxR6KXXXHqqJ2YhaCl4MqH2AMTtN&#10;QrOzMbvG+PZdodDbfHy/ky1H24qBet841jCdKBDEpTMNVxq+jp+vcxA+IBtsHZOGG3lY5o8PGabG&#10;XXlPwyFUIoawT1FDHUKXSunLmiz6ieuII/fteoshwr6SpsdrDLetfFPqXVpsODbU2NGmpvLncLEa&#10;1sklwdlp+9El5+FldXNFMe4KrZ+fxtUCRKAx/Iv/3FsT5ys1g/s38QSZ/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QTf3fEAAAA3QAAAA8AAAAAAAAAAAAAAAAAmAIAAGRycy9k&#10;b3ducmV2LnhtbFBLBQYAAAAABAAEAPUAAACJAwAAAAA=&#10;" fillcolor="#0d0d0d [3069]" strokecolor="#0d0d0d [3069]" strokeweight="1pt">
                        <v:stroke joinstyle="miter"/>
                      </v:oval>
                      <v:oval id="Oval 10" o:spid="_x0000_s1338" style="position:absolute;left:2417;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YzrBccA&#10;AADdAAAADwAAAGRycy9kb3ducmV2LnhtbESPQW/CMAyF70j7D5En7YJGMg4b7QiIDU3iQiVgP8Br&#10;vLZa43RNKOXfzwek3Wy95/c+L9ejb9VAfWwCW3iaGVDEZXANVxY+Tx+PC1AxITtsA5OFK0VYr+4m&#10;S8xduPCBhmOqlIRwzNFCnVKXax3LmjzGWeiIRfsOvccka19p1+NFwn2r58Y8a48NS0ONHb3XVP4c&#10;z97CW3bO8OVrt+2y32G6uYaiGPeFtQ/34+YVVKIx/Ztv1zsn+MYIrnwjI+jV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BWM6wXHAAAA3QAAAA8AAAAAAAAAAAAAAAAAmAIAAGRy&#10;cy9kb3ducmV2LnhtbFBLBQYAAAAABAAEAPUAAACMAwAAAAA=&#10;" fillcolor="#0d0d0d [3069]" strokecolor="#0d0d0d [3069]" strokeweight="1pt">
                        <v:stroke joinstyle="miter"/>
                      </v:oval>
                      <v:oval id="Oval 14" o:spid="_x0000_s1339" style="position:absolute;left:6624;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sBOnsQA&#10;AADdAAAADwAAAGRycy9kb3ducmV2LnhtbERPzWrCQBC+F/oOyxS8FN3Vg21iNqItgpcGavsAY3ZM&#10;QrOzaXaN8e27gtDbfHy/k61H24qBet841jCfKRDEpTMNVxq+v3bTVxA+IBtsHZOGK3lY548PGabG&#10;XfiThkOoRAxhn6KGOoQuldKXNVn0M9cRR+7keoshwr6SpsdLDLetXCi1lBYbjg01dvRWU/lzOFsN&#10;2+Sc4Mtx/94lv8Pz5uqKYvwotJ48jZsViEBj+Bff3XsT5yuVwO2beILM/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rATp7EAAAA3QAAAA8AAAAAAAAAAAAAAAAAmAIAAGRycy9k&#10;b3ducmV2LnhtbFBLBQYAAAAABAAEAPUAAACJAwAAAAA=&#10;" fillcolor="#0d0d0d [3069]" strokecolor="#0d0d0d [3069]" strokeweight="1pt">
                        <v:stroke joinstyle="miter"/>
                      </v:oval>
                      <v:shape id="Straight Arrow Connector 15" o:spid="_x0000_s1340" type="#_x0000_t32" style="position:absolute;left:1225;top:770;width:1346;height:9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tULUcQAAADdAAAADwAAAGRycy9kb3ducmV2LnhtbESPQW/CMAyF75P2HyJP2m2k7DBBISBA&#10;Au06QEK9mca0VRunSlLo/v18mMTN1nt+7/NyPbpO3SnExrOB6SQDRVx623Bl4Hzaf8xAxYRssfNM&#10;Bn4pwnr1+rLE3PoH/9D9mColIRxzNFCn1Odax7Imh3Hie2LRbj44TLKGStuADwl3nf7Msi/tsGFp&#10;qLGnXU1lexycgdP+EOOwbW7F4TofLgHb665ojXl/GzcLUInG9DT/X39bwc+mwi/fyAh69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S1QtRxAAAAN0AAAAPAAAAAAAAAAAA&#10;AAAAAKECAABkcnMvZG93bnJldi54bWxQSwUGAAAAAAQABAD5AAAAkgMAAAAA&#10;" strokecolor="#0d0d0d [3069]" strokeweight=".5pt">
                        <v:stroke dashstyle="dash" startarrow="block" joinstyle="miter"/>
                      </v:shape>
                      <v:shape id="Straight Arrow Connector 63" o:spid="_x0000_s1341" type="#_x0000_t32" style="position:absolute;left:1222;top:2562;width:1349;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yLbPMQAAADdAAAADwAAAGRycy9kb3ducmV2LnhtbERPTWvCQBC9F/wPywi91d30UEvqKiII&#10;7aHYqlhyG7JjEszOhuw0pv++KxR6m8f7nMVq9K0aqI9NYAvZzIAiLoNruLJwPGwfnkFFQXbYBiYL&#10;PxRhtZzcLTB34cqfNOylUimEY44WapEu1zqWNXmMs9ARJ+4ceo+SYF9p1+M1hftWPxrzpD02nBpq&#10;7GhTU3nZf3sLc3cyx/eN7E677cdXIcXbeWgLa++n4/oFlNAo/+I/96tL802Wwe2bdIJe/g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HIts8xAAAAN0AAAAPAAAAAAAAAAAA&#10;AAAAAKECAABkcnMvZG93bnJldi54bWxQSwUGAAAAAAQABAD5AAAAkgMAAAAA&#10;" strokecolor="#0d0d0d [3069]" strokeweight=".5pt">
                        <v:stroke dashstyle="dash" startarrow="block" joinstyle="miter"/>
                      </v:shape>
                      <v:shape id="Straight Arrow Connector 448" o:spid="_x0000_s1342" type="#_x0000_t32" style="position:absolute;left:1225;top:770;width:5553;height:97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UswvcIAAADdAAAADwAAAGRycy9kb3ducmV2LnhtbERPTWvCQBC9F/wPywi91Y0epE1dpRUM&#10;Xk0KxduYHZOQ7GzY3Zj037sFwds83udsdpPpxI2cbywrWC4SEMSl1Q1XCn6Kw9s7CB+QNXaWScEf&#10;edhtZy8bTLUd+US3PFQihrBPUUEdQp9K6cuaDPqF7Ykjd7XOYIjQVVI7HGO46eQqSdbSYMOxocae&#10;9jWVbT4YBcUh8374bq7n7PIx/DpsL/tzq9TrfPr6BBFoCk/xw33UcX6yXMH/N/EEub0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UswvcIAAADdAAAADwAAAAAAAAAAAAAA&#10;AAChAgAAZHJzL2Rvd25yZXYueG1sUEsFBgAAAAAEAAQA+QAAAJADAAAAAA==&#10;" strokecolor="#0d0d0d [3069]" strokeweight=".5pt">
                        <v:stroke dashstyle="dash" startarrow="block" joinstyle="miter"/>
                      </v:shape>
                      <v:shape id="Straight Arrow Connector 449" o:spid="_x0000_s1343" type="#_x0000_t32" style="position:absolute;left:1222;top:2562;width:5556;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Lzg0MQAAADdAAAADwAAAGRycy9kb3ducmV2LnhtbERPTWvCQBC9F/oflin0VndtwZbUVYog&#10;2EPRWrHkNmTHJDQ7G7JjjP/eFYTe5vE+ZzoffKN66mId2MJ4ZEARF8HVXFrY/Syf3kBFQXbYBCYL&#10;Z4own93fTTFz4cTf1G+lVCmEY4YWKpE20zoWFXmMo9ASJ+4QOo+SYFdq1+EphftGPxsz0R5rTg0V&#10;trSoqPjbHr2FV7c3u6+FrPfr5eY3l/zz0De5tY8Pw8c7KKFB/sU398ql+Wb8Atdv0gl6d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YvODQxAAAAN0AAAAPAAAAAAAAAAAA&#10;AAAAAKECAABkcnMvZG93bnJldi54bWxQSwUGAAAAAAQABAD5AAAAkgMAAAAA&#10;" strokecolor="#0d0d0d [3069]" strokeweight=".5pt">
                        <v:stroke dashstyle="dash" startarrow="block" joinstyle="miter"/>
                      </v:shape>
                      <w10:anchorlock/>
                    </v:group>
                  </w:pict>
                </mc:Fallback>
              </mc:AlternateContent>
            </w:r>
          </w:p>
        </w:tc>
        <w:tc>
          <w:tcPr>
            <w:tcW w:w="836" w:type="dxa"/>
            <w:shd w:val="clear" w:color="auto" w:fill="auto"/>
          </w:tcPr>
          <w:p w14:paraId="0CF39DFA" w14:textId="7F3E51BC"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4</w:t>
            </w:r>
          </w:p>
        </w:tc>
        <w:tc>
          <w:tcPr>
            <w:tcW w:w="1226" w:type="dxa"/>
            <w:shd w:val="clear" w:color="auto" w:fill="auto"/>
          </w:tcPr>
          <w:p w14:paraId="790031F2" w14:textId="14D2959B"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9)**</w:t>
            </w:r>
          </w:p>
        </w:tc>
        <w:tc>
          <w:tcPr>
            <w:tcW w:w="236" w:type="dxa"/>
            <w:shd w:val="clear" w:color="auto" w:fill="auto"/>
          </w:tcPr>
          <w:p w14:paraId="1788FE9D"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7D9C7D83" w14:textId="6DC21BF8"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9</w:t>
            </w:r>
          </w:p>
        </w:tc>
        <w:tc>
          <w:tcPr>
            <w:tcW w:w="1514" w:type="dxa"/>
            <w:shd w:val="clear" w:color="auto" w:fill="auto"/>
          </w:tcPr>
          <w:p w14:paraId="7787F86F" w14:textId="4AB7EFEE"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3</w:t>
            </w:r>
          </w:p>
        </w:tc>
      </w:tr>
      <w:tr w:rsidR="006304FA" w:rsidRPr="00D7336D" w14:paraId="3E5BE9EA" w14:textId="77777777" w:rsidTr="00CF3AB2">
        <w:tc>
          <w:tcPr>
            <w:tcW w:w="2857" w:type="dxa"/>
            <w:shd w:val="clear" w:color="auto" w:fill="auto"/>
          </w:tcPr>
          <w:p w14:paraId="1AB44DDE" w14:textId="3E7CABD6"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5. </w:t>
            </w:r>
            <w:r w:rsidRPr="0016220D">
              <w:rPr>
                <w:rFonts w:ascii="Times New Roman" w:hAnsi="Times New Roman" w:cs="Times New Roman"/>
                <w:color w:val="0D0D0D" w:themeColor="text1" w:themeTint="F2"/>
                <w:sz w:val="24"/>
                <w:szCs w:val="24"/>
                <w:lang w:val="en-US"/>
              </w:rPr>
              <w:t>Shared out-ties</w:t>
            </w:r>
          </w:p>
        </w:tc>
        <w:tc>
          <w:tcPr>
            <w:tcW w:w="1829" w:type="dxa"/>
            <w:tcBorders>
              <w:bottom w:val="single" w:sz="4" w:space="0" w:color="auto"/>
            </w:tcBorders>
            <w:shd w:val="clear" w:color="auto" w:fill="auto"/>
          </w:tcPr>
          <w:p w14:paraId="121BFB8B"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79CC5DC9" wp14:editId="3036D292">
                      <wp:extent cx="786787" cy="430155"/>
                      <wp:effectExtent l="0" t="0" r="0" b="8255"/>
                      <wp:docPr id="1150" name="Canvas 483"/>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014" name="Text Box 457"/>
                              <wps:cNvSpPr txBox="1"/>
                              <wps:spPr>
                                <a:xfrm>
                                  <a:off x="391431" y="122125"/>
                                  <a:ext cx="233036" cy="17885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0370390" w14:textId="77777777" w:rsidR="00C77D5A" w:rsidRPr="004E4A12" w:rsidRDefault="00C77D5A" w:rsidP="009F5A67">
                                    <w:pPr>
                                      <w:rPr>
                                        <w:sz w:val="18"/>
                                      </w:rPr>
                                    </w:pPr>
                                    <w:r w:rsidRPr="004E4A12">
                                      <w:rPr>
                                        <w:sz w:val="18"/>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015" name="Oval 475"/>
                              <wps:cNvSpPr/>
                              <wps:spPr>
                                <a:xfrm>
                                  <a:off x="16836" y="18872"/>
                                  <a:ext cx="105711" cy="116282"/>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6" name="Oval 476"/>
                              <wps:cNvSpPr/>
                              <wps:spPr>
                                <a:xfrm>
                                  <a:off x="16869" y="295452"/>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17" name="Oval 477"/>
                              <wps:cNvSpPr/>
                              <wps:spPr>
                                <a:xfrm>
                                  <a:off x="241708" y="15756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18" name="Oval 478"/>
                              <wps:cNvSpPr/>
                              <wps:spPr>
                                <a:xfrm>
                                  <a:off x="662444" y="157584"/>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19" name="Straight Arrow Connector 479"/>
                              <wps:cNvCnPr>
                                <a:stCxn id="1015" idx="6"/>
                                <a:endCxn id="1017" idx="1"/>
                              </wps:cNvCnPr>
                              <wps:spPr>
                                <a:xfrm>
                                  <a:off x="122547" y="77013"/>
                                  <a:ext cx="134598" cy="9747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020" name="Straight Arrow Connector 480"/>
                              <wps:cNvCnPr>
                                <a:stCxn id="1016" idx="6"/>
                                <a:endCxn id="1017" idx="3"/>
                              </wps:cNvCnPr>
                              <wps:spPr>
                                <a:xfrm flipV="1">
                                  <a:off x="122279" y="256206"/>
                                  <a:ext cx="134866" cy="97031"/>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021" name="Straight Arrow Connector 481"/>
                              <wps:cNvCnPr>
                                <a:stCxn id="1015" idx="6"/>
                                <a:endCxn id="1018" idx="1"/>
                              </wps:cNvCnPr>
                              <wps:spPr>
                                <a:xfrm>
                                  <a:off x="122547" y="77013"/>
                                  <a:ext cx="555334" cy="97496"/>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022" name="Straight Arrow Connector 482"/>
                              <wps:cNvCnPr>
                                <a:stCxn id="1016" idx="6"/>
                                <a:endCxn id="1018" idx="3"/>
                              </wps:cNvCnPr>
                              <wps:spPr>
                                <a:xfrm flipV="1">
                                  <a:off x="122279" y="256229"/>
                                  <a:ext cx="555602" cy="97008"/>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id="_x0000_s1344" editas="canvas" style="width:61.95pt;height:33.85pt;mso-position-horizontal-relative:char;mso-position-vertical-relative:line" coordsize="7867,4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">
                      <v:shape id="_x0000_s1345" type="#_x0000_t75" style="position:absolute;width:7867;height:4298;visibility:visible;mso-wrap-style:square">
                        <v:fill o:detectmouseclick="t"/>
                        <v:path o:connecttype="none"/>
                      </v:shape>
                      <v:shape id="Text Box 457" o:spid="_x0000_s1346" type="#_x0000_t202" style="position:absolute;left:3914;top:1221;width:2330;height:1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F+8zMUA&#10;AADdAAAADwAAAGRycy9kb3ducmV2LnhtbERP32vCMBB+F/Y/hBvsRWbaIU6qUeZgMEER3fD5aM6m&#10;s7nUJqt1f/0iCL7dx/fzpvPOVqKlxpeOFaSDBARx7nTJhYLvr4/nMQgfkDVWjknBhTzMZw+9KWba&#10;nXlL7S4UIoawz1CBCaHOpPS5IYt+4GriyB1cYzFE2BRSN3iO4baSL0kykhZLjg0Ga3o3lB93v1bB&#10;+DJc9/ej1/1PtVkuzF9x4tURlXp67N4mIAJ14S6+uT91nJ+kQ7h+E0+Qs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MX7zMxQAAAN0AAAAPAAAAAAAAAAAAAAAAAJgCAABkcnMv&#10;ZG93bnJldi54bWxQSwUGAAAAAAQABAD1AAAAigMAAAAA&#10;" fillcolor="white [3201]" stroked="f" strokeweight=".5pt">
                        <v:textbox inset="0,0,0,0">
                          <w:txbxContent>
                            <w:p w14:paraId="40370390" w14:textId="77777777" w:rsidR="00C77D5A" w:rsidRPr="004E4A12" w:rsidRDefault="00C77D5A" w:rsidP="009F5A67">
                              <w:pPr>
                                <w:rPr>
                                  <w:sz w:val="18"/>
                                </w:rPr>
                              </w:pPr>
                              <w:r w:rsidRPr="004E4A12">
                                <w:rPr>
                                  <w:sz w:val="18"/>
                                </w:rPr>
                                <w:t xml:space="preserve"> …</w:t>
                              </w:r>
                            </w:p>
                          </w:txbxContent>
                        </v:textbox>
                      </v:shape>
                      <v:oval id="Oval 475" o:spid="_x0000_s1347" style="position:absolute;left:168;top:188;width:1057;height:11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lTSRsQA&#10;AADdAAAADwAAAGRycy9kb3ducmV2LnhtbERPzWrCQBC+C32HZQpepG4UbJvUTVBLwUsDpj7AmJ0m&#10;odnZNLvG+PZuoeBtPr7fWWejacVAvWssK1jMIxDEpdUNVwqOXx9PryCcR9bYWiYFV3KQpQ+TNSba&#10;XvhAQ+ErEULYJaig9r5LpHRlTQbd3HbEgfu2vUEfYF9J3eMlhJtWLqPoWRpsODTU2NGupvKnOBsF&#10;2/gc48tp/97Fv8Nsc7V5Pn7mSk0fx80bCE+jv4v/3Xsd5keLFfx9E06Q6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5U0kbEAAAA3QAAAA8AAAAAAAAAAAAAAAAAmAIAAGRycy9k&#10;b3ducmV2LnhtbFBLBQYAAAAABAAEAPUAAACJAwAAAAA=&#10;" fillcolor="#0d0d0d [3069]" strokecolor="#0d0d0d [3069]" strokeweight="1pt">
                        <v:stroke joinstyle="miter"/>
                      </v:oval>
                      <v:oval id="Oval 476" o:spid="_x0000_s1348" style="position:absolute;left:168;top:2954;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oZMMcMA&#10;AADdAAAADwAAAGRycy9kb3ducmV2LnhtbERP24rCMBB9X/Afwgj7smiqD66tRvHCgi9b8PIBYzO2&#10;xWZSm1jr328EYd/mcK4zX3amEi01rrSsYDSMQBBnVpecKzgdfwZTEM4ja6wsk4InOVgueh9zTLR9&#10;8J7ag89FCGGXoILC+zqR0mUFGXRDWxMH7mIbgz7AJpe6wUcIN5UcR9FEGiw5NBRY06ag7Hq4GwXr&#10;+B7j93m3reNb+7V62jTtflOlPvvdagbCU+f/xW/3Tof50WgCr2/CCXLx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oZMMcMAAADdAAAADwAAAAAAAAAAAAAAAACYAgAAZHJzL2Rv&#10;d25yZXYueG1sUEsFBgAAAAAEAAQA9QAAAIgDAAAAAA==&#10;" fillcolor="#0d0d0d [3069]" strokecolor="#0d0d0d [3069]" strokeweight="1pt">
                        <v:stroke joinstyle="miter"/>
                      </v:oval>
                      <v:oval id="Oval 477" o:spid="_x0000_s1349" style="position:absolute;left:2417;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crpqsMA&#10;AADdAAAADwAAAGRycy9kb3ducmV2LnhtbERPzYrCMBC+C/sOYQQvoql7WG01iroIXizo7gOMzdgW&#10;m0m3ibW+/UYQvM3H9zuLVWcq0VLjSssKJuMIBHFmdcm5gt+f3WgGwnlkjZVlUvAgB6vlR2+BibZ3&#10;PlJ78rkIIewSVFB4XydSuqwgg25sa+LAXWxj0AfY5FI3eA/hppKfUfQlDZYcGgqsaVtQdj3djIJN&#10;fItxet5/1/FfO1w/bJp2h1SpQb9bz0F46vxb/HLvdZgfTabw/CacIJ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crpqsMAAADdAAAADwAAAAAAAAAAAAAAAACYAgAAZHJzL2Rv&#10;d25yZXYueG1sUEsFBgAAAAAEAAQA9QAAAIgDAAAAAA==&#10;" fillcolor="#0d0d0d [3069]" strokecolor="#0d0d0d [3069]" strokeweight="1pt">
                        <v:stroke joinstyle="miter"/>
                      </v:oval>
                      <v:oval id="Oval 478" o:spid="_x0000_s1350" style="position:absolute;left:6624;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FV92McA&#10;AADdAAAADwAAAGRycy9kb3ducmV2LnhtbESPzW7CQAyE75V4h5WReqnKBg5tk7IgflSJC5EKPICb&#10;dZOIrDdklxDevj4g9WZrxjOf58vBNaqnLtSeDUwnCSjiwtuaSwOn49frB6gQkS02nsnAnQIsF6On&#10;OWbW3/ib+kMslYRwyNBAFWObaR2KihyGiW+JRfv1ncMoa1dq2+FNwl2jZ0nyph3WLA0VtrSpqDgf&#10;rs7AOr2m+P6z27bppX9Z3X2eD/vcmOfxsPoEFWmI/+bH9c4KfjIVXPlGRtCL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BVfdjHAAAA3QAAAA8AAAAAAAAAAAAAAAAAmAIAAGRy&#10;cy9kb3ducmV2LnhtbFBLBQYAAAAABAAEAPUAAACMAwAAAAA=&#10;" fillcolor="#0d0d0d [3069]" strokecolor="#0d0d0d [3069]" strokeweight="1pt">
                        <v:stroke joinstyle="miter"/>
                      </v:oval>
                      <v:shape id="Straight Arrow Connector 479" o:spid="_x0000_s1351" type="#_x0000_t32" style="position:absolute;left:1225;top:770;width:1346;height:9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ibgMUAAADdAAAADwAAAGRycy9kb3ducmV2LnhtbERPTWvCQBC9F/oflin0VjdKERNdRVrF&#10;gnjQingcs9NsaHY2ZleT+uu7BaG3ebzPmcw6W4krNb50rKDfS0AQ506XXCjYfy5fRiB8QNZYOSYF&#10;P+RhNn18mGCmXctbuu5CIWII+wwVmBDqTEqfG7Loe64mjtyXayyGCJtC6gbbGG4rOUiSobRYcmww&#10;WNObofx7d7EKFu/HNH+9tZv2tB4eVvNzd7CpUer5qZuPQQTqwr/47v7QcX7ST+Hvm3iCnP4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ibgMUAAADdAAAADwAAAAAAAAAA&#10;AAAAAAChAgAAZHJzL2Rvd25yZXYueG1sUEsFBgAAAAAEAAQA+QAAAJMDAAAAAA==&#10;" strokecolor="#0d0d0d [3069]" strokeweight=".5pt">
                        <v:stroke dashstyle="dash" endarrow="block" joinstyle="miter"/>
                      </v:shape>
                      <v:shape id="Straight Arrow Connector 480" o:spid="_x0000_s1352" type="#_x0000_t32" style="position:absolute;left:1222;top:2562;width:1349;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KaQo8QAAADdAAAADwAAAGRycy9kb3ducmV2LnhtbESPS2vDQAyE74X+h0WF3pp1ciiNm00I&#10;fdFDQ2ged+FVbBOv1ngV2/331SGQm8SMZj4tVmNoTE9dqiM7mE4yMMRF9DWXDg77z6cXMEmQPTaR&#10;ycEfJVgt7+8WmPs48C/1OymNhnDK0UEl0ubWpqKigGkSW2LVTrELKLp2pfUdDhoeGjvLsmcbsGZt&#10;qLClt4qK8+4SHGwG2tJ8+95LjV/yc/k4Hux+6tzjw7h+BSM0ys18vf72ip/NlF+/0RHs8h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sppCjxAAAAN0AAAAPAAAAAAAAAAAA&#10;AAAAAKECAABkcnMvZG93bnJldi54bWxQSwUGAAAAAAQABAD5AAAAkgMAAAAA&#10;" strokecolor="#0d0d0d [3069]" strokeweight=".5pt">
                        <v:stroke dashstyle="dash" endarrow="block" joinstyle="miter"/>
                      </v:shape>
                      <v:shape id="Straight Arrow Connector 481" o:spid="_x0000_s1353" type="#_x0000_t32" style="position:absolute;left:1225;top:770;width:5553;height:97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JdO8UAAADdAAAADwAAAGRycy9kb3ducmV2LnhtbERPTWvCQBC9C/0PyxS8mY0ioqmrSFVa&#10;EA/aIj1Os9NsaHY2Zrcm9dd3C4K3ebzPmS87W4kLNb50rGCYpCCIc6dLLhS8v20HUxA+IGusHJOC&#10;X/KwXDz05php1/KBLsdQiBjCPkMFJoQ6k9Lnhiz6xNXEkftyjcUQYVNI3WAbw20lR2k6kRZLjg0G&#10;a3o2lH8ff6yCzfpjlo+v7b793E1OL6tzd7Izo1T/sVs9gQjUhbv45n7VcX46GsL/N/EEufg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JdO8UAAADdAAAADwAAAAAAAAAA&#10;AAAAAAChAgAAZHJzL2Rvd25yZXYueG1sUEsFBgAAAAAEAAQA+QAAAJMDAAAAAA==&#10;" strokecolor="#0d0d0d [3069]" strokeweight=".5pt">
                        <v:stroke dashstyle="dash" endarrow="block" joinstyle="miter"/>
                      </v:shape>
                      <v:shape id="Straight Arrow Connector 482" o:spid="_x0000_s1354" type="#_x0000_t32" style="position:absolute;left:1222;top:2562;width:5556;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zirT8IAAADdAAAADwAAAGRycy9kb3ducmV2LnhtbERPS2vCQBC+C/6HZYTedGMOpaauUuoD&#10;Dy3io/chO01Cs7MhOybx33cLBW/z8T1nuR5crTpqQ+XZwHyWgCLOva24MHC97KYvoIIgW6w9k4E7&#10;BVivxqMlZtb3fKLuLIWKIRwyNFCKNJnWIS/JYZj5hjhy3751KBG2hbYt9jHc1TpNkmftsOLYUGJD&#10;7yXlP+ebM/DZ05EWx00nFe7l47b9uurL3JinyfD2CkpokIf4332wcX6SpvD3TTxBr3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zirT8IAAADdAAAADwAAAAAAAAAAAAAA&#10;AAChAgAAZHJzL2Rvd25yZXYueG1sUEsFBgAAAAAEAAQA+QAAAJADAAAAAA==&#10;" strokecolor="#0d0d0d [3069]" strokeweight=".5pt">
                        <v:stroke dashstyle="dash" endarrow="block" joinstyle="miter"/>
                      </v:shape>
                      <w10:anchorlock/>
                    </v:group>
                  </w:pict>
                </mc:Fallback>
              </mc:AlternateContent>
            </w:r>
          </w:p>
        </w:tc>
        <w:tc>
          <w:tcPr>
            <w:tcW w:w="836" w:type="dxa"/>
            <w:tcBorders>
              <w:bottom w:val="single" w:sz="4" w:space="0" w:color="auto"/>
            </w:tcBorders>
            <w:shd w:val="clear" w:color="auto" w:fill="auto"/>
          </w:tcPr>
          <w:p w14:paraId="568DB852" w14:textId="0D7C5A9A"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9</w:t>
            </w:r>
          </w:p>
        </w:tc>
        <w:tc>
          <w:tcPr>
            <w:tcW w:w="1226" w:type="dxa"/>
            <w:tcBorders>
              <w:bottom w:val="single" w:sz="4" w:space="0" w:color="auto"/>
            </w:tcBorders>
            <w:shd w:val="clear" w:color="auto" w:fill="auto"/>
          </w:tcPr>
          <w:p w14:paraId="15E4FDCE" w14:textId="76AC70F3"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5)</w:t>
            </w:r>
          </w:p>
        </w:tc>
        <w:tc>
          <w:tcPr>
            <w:tcW w:w="236" w:type="dxa"/>
            <w:tcBorders>
              <w:bottom w:val="single" w:sz="4" w:space="0" w:color="auto"/>
            </w:tcBorders>
            <w:shd w:val="clear" w:color="auto" w:fill="auto"/>
          </w:tcPr>
          <w:p w14:paraId="0CE97D6A"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tcBorders>
              <w:bottom w:val="single" w:sz="4" w:space="0" w:color="auto"/>
            </w:tcBorders>
            <w:shd w:val="clear" w:color="auto" w:fill="auto"/>
          </w:tcPr>
          <w:p w14:paraId="747CFA1C" w14:textId="50762485"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32</w:t>
            </w:r>
          </w:p>
        </w:tc>
        <w:tc>
          <w:tcPr>
            <w:tcW w:w="1514" w:type="dxa"/>
            <w:tcBorders>
              <w:bottom w:val="single" w:sz="4" w:space="0" w:color="auto"/>
            </w:tcBorders>
            <w:shd w:val="clear" w:color="auto" w:fill="auto"/>
          </w:tcPr>
          <w:p w14:paraId="7994039F" w14:textId="5F63E119"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7.70**</w:t>
            </w:r>
          </w:p>
        </w:tc>
      </w:tr>
      <w:tr w:rsidR="00CF3AB2" w:rsidRPr="00D7336D" w14:paraId="42F40D85" w14:textId="77777777" w:rsidTr="00CF3AB2">
        <w:tc>
          <w:tcPr>
            <w:tcW w:w="2857" w:type="dxa"/>
            <w:shd w:val="clear" w:color="auto" w:fill="auto"/>
          </w:tcPr>
          <w:p w14:paraId="67299949" w14:textId="3EBFBA11" w:rsidR="00880375" w:rsidRPr="0016220D" w:rsidRDefault="002A0E7E" w:rsidP="005B0133">
            <w:pPr>
              <w:widowControl w:val="0"/>
              <w:spacing w:after="0" w:line="240" w:lineRule="auto"/>
              <w:rPr>
                <w:rFonts w:ascii="Times New Roman" w:hAnsi="Times New Roman" w:cs="Times New Roman"/>
                <w:i/>
                <w:color w:val="0D0D0D" w:themeColor="text1" w:themeTint="F2"/>
                <w:sz w:val="24"/>
                <w:szCs w:val="24"/>
                <w:lang w:val="en-US"/>
              </w:rPr>
            </w:pPr>
            <w:r w:rsidRPr="0016220D">
              <w:rPr>
                <w:rFonts w:ascii="Times New Roman" w:hAnsi="Times New Roman" w:cs="Times New Roman"/>
                <w:i/>
                <w:color w:val="0D0D0D" w:themeColor="text1" w:themeTint="F2"/>
                <w:sz w:val="24"/>
                <w:szCs w:val="24"/>
                <w:lang w:val="en-US"/>
              </w:rPr>
              <w:t>Dominance</w:t>
            </w:r>
          </w:p>
        </w:tc>
        <w:tc>
          <w:tcPr>
            <w:tcW w:w="1829" w:type="dxa"/>
            <w:tcBorders>
              <w:top w:val="single" w:sz="4" w:space="0" w:color="auto"/>
            </w:tcBorders>
            <w:shd w:val="clear" w:color="auto" w:fill="auto"/>
          </w:tcPr>
          <w:p w14:paraId="41EA7936" w14:textId="77777777" w:rsidR="00880375" w:rsidRPr="0016220D" w:rsidRDefault="00880375" w:rsidP="005B0133">
            <w:pPr>
              <w:widowControl w:val="0"/>
              <w:spacing w:after="0" w:line="240" w:lineRule="auto"/>
              <w:rPr>
                <w:rFonts w:ascii="Times New Roman" w:hAnsi="Times New Roman" w:cs="Times New Roman"/>
                <w:color w:val="0D0D0D" w:themeColor="text1" w:themeTint="F2"/>
                <w:sz w:val="24"/>
                <w:szCs w:val="24"/>
                <w:lang w:val="en-US"/>
              </w:rPr>
            </w:pPr>
          </w:p>
        </w:tc>
        <w:tc>
          <w:tcPr>
            <w:tcW w:w="836" w:type="dxa"/>
            <w:tcBorders>
              <w:top w:val="single" w:sz="4" w:space="0" w:color="auto"/>
            </w:tcBorders>
            <w:shd w:val="clear" w:color="auto" w:fill="auto"/>
          </w:tcPr>
          <w:p w14:paraId="5B38D17A" w14:textId="77777777" w:rsidR="00880375" w:rsidRPr="0016220D" w:rsidRDefault="00880375"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226" w:type="dxa"/>
            <w:tcBorders>
              <w:top w:val="single" w:sz="4" w:space="0" w:color="auto"/>
            </w:tcBorders>
            <w:shd w:val="clear" w:color="auto" w:fill="auto"/>
          </w:tcPr>
          <w:p w14:paraId="2DC90C63" w14:textId="77777777" w:rsidR="00880375" w:rsidRPr="0016220D" w:rsidRDefault="00880375"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tcBorders>
              <w:top w:val="single" w:sz="4" w:space="0" w:color="auto"/>
            </w:tcBorders>
            <w:shd w:val="clear" w:color="auto" w:fill="auto"/>
          </w:tcPr>
          <w:p w14:paraId="14ED0E5B" w14:textId="77777777" w:rsidR="00880375" w:rsidRPr="0016220D" w:rsidRDefault="00880375"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tcBorders>
              <w:top w:val="single" w:sz="4" w:space="0" w:color="auto"/>
            </w:tcBorders>
            <w:shd w:val="clear" w:color="auto" w:fill="auto"/>
          </w:tcPr>
          <w:p w14:paraId="654C6B1C" w14:textId="77777777" w:rsidR="00880375" w:rsidRPr="0016220D" w:rsidRDefault="00880375"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514" w:type="dxa"/>
            <w:tcBorders>
              <w:top w:val="single" w:sz="4" w:space="0" w:color="auto"/>
            </w:tcBorders>
            <w:shd w:val="clear" w:color="auto" w:fill="auto"/>
          </w:tcPr>
          <w:p w14:paraId="3FB5F7E6" w14:textId="77777777" w:rsidR="00880375" w:rsidRPr="0016220D" w:rsidRDefault="00880375"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p>
        </w:tc>
      </w:tr>
      <w:tr w:rsidR="006304FA" w:rsidRPr="00D7336D" w14:paraId="7222DF50" w14:textId="77777777" w:rsidTr="009F5A67">
        <w:tc>
          <w:tcPr>
            <w:tcW w:w="2857" w:type="dxa"/>
            <w:shd w:val="clear" w:color="auto" w:fill="auto"/>
          </w:tcPr>
          <w:p w14:paraId="27B76E6D" w14:textId="4FD908A2"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c1</w:t>
            </w:r>
            <w:r w:rsidRPr="0016220D">
              <w:rPr>
                <w:rFonts w:ascii="Times New Roman" w:hAnsi="Times New Roman" w:cs="Times New Roman"/>
                <w:color w:val="0D0D0D" w:themeColor="text1" w:themeTint="F2"/>
                <w:sz w:val="24"/>
                <w:szCs w:val="24"/>
                <w:lang w:val="en-US"/>
              </w:rPr>
              <w:t xml:space="preserve">  Victim (sender)</w:t>
            </w:r>
          </w:p>
        </w:tc>
        <w:tc>
          <w:tcPr>
            <w:tcW w:w="1829" w:type="dxa"/>
            <w:shd w:val="clear" w:color="auto" w:fill="auto"/>
          </w:tcPr>
          <w:p w14:paraId="43140D89"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4238E9E7" wp14:editId="1C722BF8">
                      <wp:extent cx="784746" cy="150126"/>
                      <wp:effectExtent l="0" t="0" r="0" b="40640"/>
                      <wp:docPr id="1155" name="Canvas 78"/>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035" name="Oval 75"/>
                              <wps:cNvSpPr/>
                              <wps:spPr>
                                <a:xfrm>
                                  <a:off x="17144" y="35068"/>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36" name="Straight Arrow Connector 77"/>
                              <wps:cNvCnPr>
                                <a:stCxn id="1035" idx="6"/>
                              </wps:cNvCnPr>
                              <wps:spPr>
                                <a:xfrm>
                                  <a:off x="122554" y="92853"/>
                                  <a:ext cx="539890" cy="2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1D7CD4E9" id="Canvas 78"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">
                      <v:shape id="_x0000_s1027" type="#_x0000_t75" style="position:absolute;width:7842;height:1498;visibility:visible;mso-wrap-style:square">
                        <v:fill o:detectmouseclick="t"/>
                        <v:path o:connecttype="none"/>
                      </v:shape>
                      <v:oval id="Oval 75"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eGOJsQA&#10;AADdAAAADwAAAGRycy9kb3ducmV2LnhtbERP22rCQBB9L/gPywi+FN1oqZroKral4EsDXj5gzI5J&#10;MDubZtcY/94VCn2bw7nOct2ZSrTUuNKygvEoAkGcWV1yruB4+B7OQTiPrLGyTAru5GC96r0sMdH2&#10;xjtq9z4XIYRdggoK7+tESpcVZNCNbE0cuLNtDPoAm1zqBm8h3FRyEkVTabDk0FBgTZ8FZZf91Sj4&#10;iK8xzk7brzr+bV83d5um3U+q1KDfbRYgPHX+X/zn3uowP3p7h+c34QS5e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XhjibEAAAA3QAAAA8AAAAAAAAAAAAAAAAAmAIAAGRycy9k&#10;b3ducmV2LnhtbFBLBQYAAAAABAAEAPUAAACJAwAAAAA=&#10;" fillcolor="#0d0d0d [3069]" strokecolor="#0d0d0d [3069]" strokeweight="1pt">
                        <v:stroke joinstyle="miter"/>
                      </v:oval>
                      <v:shape id="Straight Arrow Connector 77" o:spid="_x0000_s1029"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dJTksYAAADdAAAADwAAAGRycy9kb3ducmV2LnhtbERPTUvDQBC9C/6HZQq92U2thDZmU4q2&#10;KIgHqxSP0+w0G8zOxuzaxP56tyD0No/3OflysI04UudrxwqmkwQEcel0zZWCj/fNzRyED8gaG8ek&#10;4Jc8LIvrqxwz7Xp+o+M2VCKGsM9QgQmhzaT0pSGLfuJa4sgdXGcxRNhVUnfYx3DbyNskSaXFmmOD&#10;wZYeDJVf2x+rYP34uSjvTv1rv39Jd0+r72FnF0ap8WhY3YMINISL+N/9rOP8ZJbC+Zt4giz+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XSU5LGAAAA3QAAAA8AAAAAAAAA&#10;AAAAAAAAoQIAAGRycy9kb3ducmV2LnhtbFBLBQYAAAAABAAEAPkAAACUAwAAAAA=&#10;" strokecolor="#0d0d0d [3069]" strokeweight=".5pt">
                        <v:stroke dashstyle="dash" endarrow="block" joinstyle="miter"/>
                      </v:shape>
                      <w10:anchorlock/>
                    </v:group>
                  </w:pict>
                </mc:Fallback>
              </mc:AlternateContent>
            </w:r>
          </w:p>
        </w:tc>
        <w:tc>
          <w:tcPr>
            <w:tcW w:w="836" w:type="dxa"/>
            <w:shd w:val="clear" w:color="auto" w:fill="auto"/>
          </w:tcPr>
          <w:p w14:paraId="7358149D" w14:textId="15BF73AC"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31</w:t>
            </w:r>
          </w:p>
        </w:tc>
        <w:tc>
          <w:tcPr>
            <w:tcW w:w="1226" w:type="dxa"/>
            <w:shd w:val="clear" w:color="auto" w:fill="auto"/>
          </w:tcPr>
          <w:p w14:paraId="151BAEB1" w14:textId="6CC53D10"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6)</w:t>
            </w:r>
          </w:p>
        </w:tc>
        <w:tc>
          <w:tcPr>
            <w:tcW w:w="236" w:type="dxa"/>
            <w:shd w:val="clear" w:color="auto" w:fill="auto"/>
          </w:tcPr>
          <w:p w14:paraId="62098641"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2270502B" w14:textId="65C475C3"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37</w:t>
            </w:r>
          </w:p>
        </w:tc>
        <w:tc>
          <w:tcPr>
            <w:tcW w:w="1514" w:type="dxa"/>
            <w:shd w:val="clear" w:color="auto" w:fill="auto"/>
          </w:tcPr>
          <w:p w14:paraId="49C05252" w14:textId="3CE6A9DC"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15.14**</w:t>
            </w:r>
          </w:p>
        </w:tc>
      </w:tr>
      <w:tr w:rsidR="006304FA" w:rsidRPr="00D7336D" w14:paraId="18405B73" w14:textId="77777777" w:rsidTr="009F5A67">
        <w:tc>
          <w:tcPr>
            <w:tcW w:w="2857" w:type="dxa"/>
            <w:shd w:val="clear" w:color="auto" w:fill="auto"/>
          </w:tcPr>
          <w:p w14:paraId="3EDE03DD" w14:textId="542D0B2A"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c2.</w:t>
            </w:r>
            <w:r w:rsidRPr="0016220D">
              <w:rPr>
                <w:rFonts w:ascii="Times New Roman" w:hAnsi="Times New Roman" w:cs="Times New Roman"/>
                <w:color w:val="0D0D0D" w:themeColor="text1" w:themeTint="F2"/>
                <w:sz w:val="24"/>
                <w:szCs w:val="24"/>
                <w:lang w:val="en-US"/>
              </w:rPr>
              <w:t xml:space="preserve"> Aggressor (receiver)</w:t>
            </w:r>
          </w:p>
        </w:tc>
        <w:tc>
          <w:tcPr>
            <w:tcW w:w="1829" w:type="dxa"/>
            <w:shd w:val="clear" w:color="auto" w:fill="auto"/>
          </w:tcPr>
          <w:p w14:paraId="6646FC3E"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630D95E5" wp14:editId="1B3C5300">
                      <wp:extent cx="784746" cy="150126"/>
                      <wp:effectExtent l="0" t="0" r="0" b="40640"/>
                      <wp:docPr id="1156" name="Canvas 85"/>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037" name="Oval 80"/>
                              <wps:cNvSpPr/>
                              <wps:spPr>
                                <a:xfrm>
                                  <a:off x="662444" y="35091"/>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38" name="Straight Arrow Connector 81"/>
                              <wps:cNvCnPr>
                                <a:endCxn id="1037" idx="2"/>
                              </wps:cNvCnPr>
                              <wps:spPr>
                                <a:xfrm>
                                  <a:off x="122554" y="92853"/>
                                  <a:ext cx="539890" cy="2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2D7C5BAC" id="Canvas 85"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">
                      <v:shape id="_x0000_s1027" type="#_x0000_t75" style="position:absolute;width:7842;height:1498;visibility:visible;mso-wrap-style:square">
                        <v:fill o:detectmouseclick="t"/>
                        <v:path o:connecttype="none"/>
                      </v:shape>
                      <v:oval id="Oval 80" o:spid="_x0000_s1028"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1ysQA&#10;AADdAAAADwAAAGRycy9kb3ducmV2LnhtbERPzWrCQBC+C32HZQpeRDdVME2ajdiWgpcGtD7ANDtN&#10;QrOzaXaN8e3dguBtPr7fyTajacVAvWssK3haRCCIS6sbrhQcvz7mzyCcR9bYWiYFF3KwyR8mGaba&#10;nnlPw8FXIoSwS1FB7X2XSunKmgy6he2IA/dje4M+wL6SusdzCDetXEbRWhpsODTU2NFbTeXv4WQU&#10;vCanBOPv3XuX/A2z7cUWxfhZKDV9HLcvIDyN/i6+uXc6zI9WMfx/E06Q+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p/tcrEAAAA3QAAAA8AAAAAAAAAAAAAAAAAmAIAAGRycy9k&#10;b3ducmV2LnhtbFBLBQYAAAAABAAEAPUAAACJAwAAAAA=&#10;" fillcolor="#0d0d0d [3069]" strokecolor="#0d0d0d [3069]" strokeweight="1pt">
                        <v:stroke joinstyle="miter"/>
                      </v:oval>
                      <v:shape id="Straight Arrow Connector 81" o:spid="_x0000_s1029"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wFie8kAAADdAAAADwAAAGRycy9kb3ducmV2LnhtbESPT2vCQBDF74V+h2UKvdVNW5EaXUX6&#10;B4XioSricZqdZkOzs2l2NbGf3jkUepvhvXnvN9N572t1ojZWgQ3cDzJQxEWwFZcGdtu3uydQMSFb&#10;rAOTgTNFmM+ur6aY29DxB502qVQSwjFHAy6lJtc6Fo48xkFoiEX7Cq3HJGtbattiJ+G+1g9ZNtIe&#10;K5YGhw09Oyq+N0dv4PXlMC6Gv926+3wf7ZeLn37vx86Y25t+MQGVqE//5r/rlRX87FFw5RsZQc8u&#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FsBYnvJAAAA3QAAAA8AAAAA&#10;AAAAAAAAAAAAoQIAAGRycy9kb3ducmV2LnhtbFBLBQYAAAAABAAEAPkAAACXAwAAAAA=&#10;" strokecolor="#0d0d0d [3069]" strokeweight=".5pt">
                        <v:stroke dashstyle="dash" endarrow="block" joinstyle="miter"/>
                      </v:shape>
                      <w10:anchorlock/>
                    </v:group>
                  </w:pict>
                </mc:Fallback>
              </mc:AlternateContent>
            </w:r>
          </w:p>
        </w:tc>
        <w:tc>
          <w:tcPr>
            <w:tcW w:w="836" w:type="dxa"/>
            <w:shd w:val="clear" w:color="auto" w:fill="auto"/>
          </w:tcPr>
          <w:p w14:paraId="4C47B0E3" w14:textId="780F2599"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6</w:t>
            </w:r>
          </w:p>
        </w:tc>
        <w:tc>
          <w:tcPr>
            <w:tcW w:w="1226" w:type="dxa"/>
            <w:shd w:val="clear" w:color="auto" w:fill="auto"/>
          </w:tcPr>
          <w:p w14:paraId="7559D08C" w14:textId="78226620"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3)**</w:t>
            </w:r>
          </w:p>
        </w:tc>
        <w:tc>
          <w:tcPr>
            <w:tcW w:w="236" w:type="dxa"/>
            <w:shd w:val="clear" w:color="auto" w:fill="auto"/>
          </w:tcPr>
          <w:p w14:paraId="11A29422"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251986D6" w14:textId="5AB4CA1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0</w:t>
            </w:r>
          </w:p>
        </w:tc>
        <w:tc>
          <w:tcPr>
            <w:tcW w:w="1514" w:type="dxa"/>
            <w:shd w:val="clear" w:color="auto" w:fill="auto"/>
          </w:tcPr>
          <w:p w14:paraId="5F569934" w14:textId="64B9C6EB"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0</w:t>
            </w:r>
          </w:p>
        </w:tc>
      </w:tr>
      <w:tr w:rsidR="006304FA" w:rsidRPr="00D7336D" w14:paraId="31DA0EF6" w14:textId="77777777" w:rsidTr="009F5A67">
        <w:tc>
          <w:tcPr>
            <w:tcW w:w="2857" w:type="dxa"/>
            <w:shd w:val="clear" w:color="auto" w:fill="auto"/>
          </w:tcPr>
          <w:p w14:paraId="78011268" w14:textId="54BDB33D"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c3. </w:t>
            </w:r>
            <w:r w:rsidRPr="0016220D">
              <w:rPr>
                <w:rFonts w:ascii="Times New Roman" w:hAnsi="Times New Roman" w:cs="Times New Roman"/>
                <w:color w:val="0D0D0D" w:themeColor="text1" w:themeTint="F2"/>
                <w:sz w:val="24"/>
                <w:szCs w:val="24"/>
                <w:lang w:val="en-US"/>
              </w:rPr>
              <w:t>Absolute difference</w:t>
            </w:r>
          </w:p>
        </w:tc>
        <w:tc>
          <w:tcPr>
            <w:tcW w:w="1829" w:type="dxa"/>
            <w:shd w:val="clear" w:color="auto" w:fill="auto"/>
          </w:tcPr>
          <w:p w14:paraId="5C2C127F"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7448F48C" wp14:editId="2DDA9EFD">
                      <wp:extent cx="784746" cy="150126"/>
                      <wp:effectExtent l="0" t="0" r="0" b="40640"/>
                      <wp:docPr id="1157" name="Canvas 86"/>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039" name="Oval 82"/>
                              <wps:cNvSpPr/>
                              <wps:spPr>
                                <a:xfrm>
                                  <a:off x="17144" y="35068"/>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40" name="Oval 83"/>
                              <wps:cNvSpPr/>
                              <wps:spPr>
                                <a:xfrm>
                                  <a:off x="662444" y="35091"/>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41" name="Straight Arrow Connector 84"/>
                              <wps:cNvCnPr>
                                <a:stCxn id="1039" idx="6"/>
                                <a:endCxn id="1040" idx="2"/>
                              </wps:cNvCnPr>
                              <wps:spPr>
                                <a:xfrm>
                                  <a:off x="122554" y="92853"/>
                                  <a:ext cx="539890" cy="2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064465CB" id="Canvas 86"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">
                      <v:shape id="_x0000_s1027" type="#_x0000_t75" style="position:absolute;width:7842;height:1498;visibility:visible;mso-wrap-style:square">
                        <v:fill o:detectmouseclick="t"/>
                        <v:path o:connecttype="none"/>
                      </v:shape>
                      <v:oval id="Oval 82"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KyEI8MA&#10;AADdAAAADwAAAGRycy9kb3ducmV2LnhtbERP22rCQBB9L/Qflin0pejGFqyJruIFwRcDVT9gzI5J&#10;MDsbs2uMf98VBN/mcK4zmXWmEi01rrSsYNCPQBBnVpecKzjs170RCOeRNVaWScGdHMym728TTLS9&#10;8R+1O5+LEMIuQQWF93UipcsKMuj6tiYO3Mk2Bn2ATS51g7cQbir5HUVDabDk0FBgTcuCsvPuahQs&#10;4muMv8fNqo4v7df8btO026ZKfX508zEIT51/iZ/ujQ7zo58YHt+EE+T0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KyEI8MAAADdAAAADwAAAAAAAAAAAAAAAACYAgAAZHJzL2Rv&#10;d25yZXYueG1sUEsFBgAAAAAEAAQA9QAAAIgDAAAAAA==&#10;" fillcolor="#0d0d0d [3069]" strokecolor="#0d0d0d [3069]" strokeweight="1pt">
                        <v:stroke joinstyle="miter"/>
                      </v:oval>
                      <v:oval id="Oval 83"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ZBew8cA&#10;AADdAAAADwAAAGRycy9kb3ducmV2LnhtbESPQWvCQBCF74L/YRnBi9SNRdomdRWtCF4aqO0PmGan&#10;STA7G7NrjP++cyj0NsN78943q83gGtVTF2rPBhbzBBRx4W3NpYGvz8PDC6gQkS02nsnAnQJs1uPR&#10;CjPrb/xB/SmWSkI4ZGigirHNtA5FRQ7D3LfEov34zmGUtSu17fAm4a7Rj0nypB3WLA0VtvRWUXE+&#10;XZ2BXXpN8fn7uG/TSz/b3n2eD++5MdPJsH0FFWmI/+a/66MV/GQp/PKNjKDX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H2QXsPHAAAA3QAAAA8AAAAAAAAAAAAAAAAAmAIAAGRy&#10;cy9kb3ducmV2LnhtbFBLBQYAAAAABAAEAPUAAACMAwAAAAA=&#10;" fillcolor="#0d0d0d [3069]" strokecolor="#0d0d0d [3069]" strokeweight="1pt">
                        <v:stroke joinstyle="miter"/>
                      </v:oval>
                      <v:shape id="Straight Arrow Connector 84"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j24m8UAAADdAAAADwAAAGRycy9kb3ducmV2LnhtbERPTWvCQBC9F/oflil4azaKiKauIlWx&#10;IB60RXqcZqfZ0OxszK4m9dd3C4K3ebzPmc47W4kLNb50rKCfpCCIc6dLLhR8vK+fxyB8QNZYOSYF&#10;v+RhPnt8mGKmXct7uhxCIWII+wwVmBDqTEqfG7LoE1cTR+7bNRZDhE0hdYNtDLeVHKTpSFosOTYY&#10;rOnVUP5zOFsFq+XnJB9e2137tR0dN4tTd7QTo1TvqVu8gAjUhbv45n7TcX467MP/N/EEOfs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j24m8UAAADdAAAADwAAAAAAAAAA&#10;AAAAAAChAgAAZHJzL2Rvd25yZXYueG1sUEsFBgAAAAAEAAQA+QAAAJMDAAAAAA==&#10;" strokecolor="#0d0d0d [3069]" strokeweight=".5pt">
                        <v:stroke dashstyle="dash" endarrow="block" joinstyle="miter"/>
                      </v:shape>
                      <w10:anchorlock/>
                    </v:group>
                  </w:pict>
                </mc:Fallback>
              </mc:AlternateContent>
            </w:r>
          </w:p>
        </w:tc>
        <w:tc>
          <w:tcPr>
            <w:tcW w:w="836" w:type="dxa"/>
            <w:shd w:val="clear" w:color="auto" w:fill="auto"/>
          </w:tcPr>
          <w:p w14:paraId="21CE6F93" w14:textId="46111B29"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1</w:t>
            </w:r>
          </w:p>
        </w:tc>
        <w:tc>
          <w:tcPr>
            <w:tcW w:w="1226" w:type="dxa"/>
            <w:shd w:val="clear" w:color="auto" w:fill="auto"/>
          </w:tcPr>
          <w:p w14:paraId="079B214A" w14:textId="194BBC0E"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8)</w:t>
            </w:r>
          </w:p>
        </w:tc>
        <w:tc>
          <w:tcPr>
            <w:tcW w:w="236" w:type="dxa"/>
            <w:shd w:val="clear" w:color="auto" w:fill="auto"/>
          </w:tcPr>
          <w:p w14:paraId="6558C0EA"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18EDB138" w14:textId="097A157E"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8</w:t>
            </w:r>
          </w:p>
        </w:tc>
        <w:tc>
          <w:tcPr>
            <w:tcW w:w="1514" w:type="dxa"/>
            <w:shd w:val="clear" w:color="auto" w:fill="auto"/>
          </w:tcPr>
          <w:p w14:paraId="71B46D82" w14:textId="2B97434A"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12.72**</w:t>
            </w:r>
          </w:p>
        </w:tc>
      </w:tr>
      <w:tr w:rsidR="000D151A" w:rsidRPr="00D7336D" w14:paraId="5FEF1793" w14:textId="77777777" w:rsidTr="009F5A67">
        <w:tc>
          <w:tcPr>
            <w:tcW w:w="2857" w:type="dxa"/>
            <w:shd w:val="clear" w:color="auto" w:fill="auto"/>
          </w:tcPr>
          <w:p w14:paraId="157CBB3A" w14:textId="77777777" w:rsidR="00880375" w:rsidRPr="0016220D" w:rsidRDefault="00880375" w:rsidP="005B0133">
            <w:pPr>
              <w:widowControl w:val="0"/>
              <w:spacing w:after="0" w:line="240" w:lineRule="auto"/>
              <w:rPr>
                <w:rFonts w:ascii="Times New Roman" w:hAnsi="Times New Roman" w:cs="Times New Roman"/>
                <w:i/>
                <w:color w:val="0D0D0D" w:themeColor="text1" w:themeTint="F2"/>
                <w:sz w:val="24"/>
                <w:szCs w:val="24"/>
                <w:lang w:val="en-US"/>
              </w:rPr>
            </w:pPr>
            <w:r w:rsidRPr="0016220D">
              <w:rPr>
                <w:rFonts w:ascii="Times New Roman" w:hAnsi="Times New Roman" w:cs="Times New Roman"/>
                <w:i/>
                <w:color w:val="0D0D0D" w:themeColor="text1" w:themeTint="F2"/>
                <w:sz w:val="24"/>
                <w:szCs w:val="24"/>
                <w:lang w:val="en-US"/>
              </w:rPr>
              <w:t>Insecurity</w:t>
            </w:r>
          </w:p>
        </w:tc>
        <w:tc>
          <w:tcPr>
            <w:tcW w:w="1829" w:type="dxa"/>
            <w:shd w:val="clear" w:color="auto" w:fill="auto"/>
          </w:tcPr>
          <w:p w14:paraId="6D275AF6" w14:textId="77777777" w:rsidR="00880375" w:rsidRPr="0016220D" w:rsidRDefault="00880375"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836" w:type="dxa"/>
            <w:shd w:val="clear" w:color="auto" w:fill="auto"/>
          </w:tcPr>
          <w:p w14:paraId="19D986BB" w14:textId="77777777" w:rsidR="00880375" w:rsidRPr="0016220D" w:rsidRDefault="00880375"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226" w:type="dxa"/>
            <w:shd w:val="clear" w:color="auto" w:fill="auto"/>
          </w:tcPr>
          <w:p w14:paraId="4912750C" w14:textId="77777777" w:rsidR="00880375" w:rsidRPr="0016220D" w:rsidRDefault="00880375"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shd w:val="clear" w:color="auto" w:fill="auto"/>
          </w:tcPr>
          <w:p w14:paraId="64212147" w14:textId="77777777" w:rsidR="00880375" w:rsidRPr="0016220D" w:rsidRDefault="00880375"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66068B6A" w14:textId="77777777" w:rsidR="00880375" w:rsidRPr="0016220D" w:rsidRDefault="00880375"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514" w:type="dxa"/>
            <w:shd w:val="clear" w:color="auto" w:fill="auto"/>
          </w:tcPr>
          <w:p w14:paraId="241F4D8E" w14:textId="77777777" w:rsidR="00880375" w:rsidRPr="0016220D" w:rsidRDefault="00880375"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p>
        </w:tc>
      </w:tr>
      <w:tr w:rsidR="006304FA" w:rsidRPr="00D7336D" w14:paraId="0F378191" w14:textId="77777777" w:rsidTr="009F5A67">
        <w:tc>
          <w:tcPr>
            <w:tcW w:w="2857" w:type="dxa"/>
            <w:shd w:val="clear" w:color="auto" w:fill="auto"/>
            <w:vAlign w:val="center"/>
          </w:tcPr>
          <w:p w14:paraId="72685E2E" w14:textId="0C9205C0"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c4.</w:t>
            </w:r>
            <w:r w:rsidRPr="00D7336D">
              <w:rPr>
                <w:rFonts w:ascii="Times New Roman" w:hAnsi="Times New Roman" w:cs="Times New Roman"/>
                <w:color w:val="0D0D0D" w:themeColor="text1" w:themeTint="F2"/>
                <w:sz w:val="24"/>
                <w:szCs w:val="24"/>
                <w:lang w:val="en-US"/>
              </w:rPr>
              <w:t xml:space="preserve"> Victim (sender)</w:t>
            </w:r>
          </w:p>
        </w:tc>
        <w:tc>
          <w:tcPr>
            <w:tcW w:w="1829" w:type="dxa"/>
            <w:shd w:val="clear" w:color="auto" w:fill="auto"/>
          </w:tcPr>
          <w:p w14:paraId="28F20D9D"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37121AC4" wp14:editId="4C999649">
                      <wp:extent cx="784746" cy="150126"/>
                      <wp:effectExtent l="0" t="0" r="0" b="40640"/>
                      <wp:docPr id="1158" name="Canvas 94"/>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042" name="Oval 87"/>
                              <wps:cNvSpPr/>
                              <wps:spPr>
                                <a:xfrm>
                                  <a:off x="17144" y="35068"/>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43" name="Straight Arrow Connector 88"/>
                              <wps:cNvCnPr>
                                <a:stCxn id="1042" idx="6"/>
                              </wps:cNvCnPr>
                              <wps:spPr>
                                <a:xfrm>
                                  <a:off x="122554" y="92853"/>
                                  <a:ext cx="539890" cy="2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7B714474" id="Canvas 94"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">
                      <v:shape id="_x0000_s1027" type="#_x0000_t75" style="position:absolute;width:7842;height:1498;visibility:visible;mso-wrap-style:square">
                        <v:fill o:detectmouseclick="t"/>
                        <v:path o:connecttype="none"/>
                      </v:shape>
                      <v:oval id="Oval 87"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g5lL8MA&#10;AADdAAAADwAAAGRycy9kb3ducmV2LnhtbERPzWrCQBC+F/oOywheim4qYk10FasIXhrQ+gBjdkyC&#10;2dk0u8b49m5B8DYf3+/Ml52pREuNKy0r+BxGIIgzq0vOFRx/t4MpCOeRNVaWScGdHCwX729zTLS9&#10;8Z7ag89FCGGXoILC+zqR0mUFGXRDWxMH7mwbgz7AJpe6wVsIN5UcRdFEGiw5NBRY07qg7HK4GgXf&#10;8TXGr9NuU8d/7cfqbtO0+0mV6ve61QyEp86/xE/3Tof50XgE/9+EE+Ti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g5lL8MAAADdAAAADwAAAAAAAAAAAAAAAACYAgAAZHJzL2Rv&#10;d25yZXYueG1sUEsFBgAAAAAEAAQA9QAAAIgDAAAAAA==&#10;" fillcolor="#0d0d0d [3069]" strokecolor="#0d0d0d [3069]" strokeweight="1pt">
                        <v:stroke joinstyle="miter"/>
                      </v:oval>
                      <v:shape id="Straight Arrow Connector 88" o:spid="_x0000_s1029"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aODd8UAAADdAAAADwAAAGRycy9kb3ducmV2LnhtbERPTWsCMRC9C/0PYQreNFsV0dUoUpUW&#10;ige1SI/jZrpZupmsm+hu++ubQsHbPN7nzJetLcWNal84VvDUT0AQZ04XnCt4P257ExA+IGssHZOC&#10;b/KwXDx05phq1/CeboeQixjCPkUFJoQqldJnhiz6vquII/fpaoshwjqXusYmhttSDpJkLC0WHBsM&#10;VvRsKPs6XK2Czfpjmo1+ml1zfhufXlaX9mSnRqnuY7uagQjUhrv43/2q4/xkNIS/b+IJcvEL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aODd8UAAADdAAAADwAAAAAAAAAA&#10;AAAAAAChAgAAZHJzL2Rvd25yZXYueG1sUEsFBgAAAAAEAAQA+QAAAJMDAAAAAA==&#10;" strokecolor="#0d0d0d [3069]" strokeweight=".5pt">
                        <v:stroke dashstyle="dash" endarrow="block" joinstyle="miter"/>
                      </v:shape>
                      <w10:anchorlock/>
                    </v:group>
                  </w:pict>
                </mc:Fallback>
              </mc:AlternateContent>
            </w:r>
          </w:p>
        </w:tc>
        <w:tc>
          <w:tcPr>
            <w:tcW w:w="836" w:type="dxa"/>
            <w:shd w:val="clear" w:color="auto" w:fill="auto"/>
          </w:tcPr>
          <w:p w14:paraId="69010019" w14:textId="64FD306B"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4</w:t>
            </w:r>
          </w:p>
        </w:tc>
        <w:tc>
          <w:tcPr>
            <w:tcW w:w="1226" w:type="dxa"/>
            <w:shd w:val="clear" w:color="auto" w:fill="auto"/>
          </w:tcPr>
          <w:p w14:paraId="666DA488" w14:textId="60375E19"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50</w:t>
            </w:r>
          </w:p>
        </w:tc>
        <w:tc>
          <w:tcPr>
            <w:tcW w:w="236" w:type="dxa"/>
            <w:shd w:val="clear" w:color="auto" w:fill="auto"/>
          </w:tcPr>
          <w:p w14:paraId="174DF35D"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247DF73A" w14:textId="4721CE22"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33</w:t>
            </w:r>
          </w:p>
        </w:tc>
        <w:tc>
          <w:tcPr>
            <w:tcW w:w="1514" w:type="dxa"/>
            <w:shd w:val="clear" w:color="auto" w:fill="auto"/>
          </w:tcPr>
          <w:p w14:paraId="0F8227A4" w14:textId="76EDBB26"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7.50*</w:t>
            </w:r>
          </w:p>
        </w:tc>
      </w:tr>
      <w:tr w:rsidR="006304FA" w:rsidRPr="00D7336D" w14:paraId="54211F61" w14:textId="77777777" w:rsidTr="009F5A67">
        <w:tc>
          <w:tcPr>
            <w:tcW w:w="2857" w:type="dxa"/>
            <w:shd w:val="clear" w:color="auto" w:fill="auto"/>
            <w:vAlign w:val="center"/>
          </w:tcPr>
          <w:p w14:paraId="5F7259FC" w14:textId="58F36161"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c5.</w:t>
            </w:r>
            <w:r w:rsidRPr="00D7336D">
              <w:rPr>
                <w:rFonts w:ascii="Times New Roman" w:hAnsi="Times New Roman" w:cs="Times New Roman"/>
                <w:color w:val="0D0D0D" w:themeColor="text1" w:themeTint="F2"/>
                <w:sz w:val="24"/>
                <w:szCs w:val="24"/>
                <w:lang w:val="en-US"/>
              </w:rPr>
              <w:t xml:space="preserve"> Aggressor (receiver)</w:t>
            </w:r>
          </w:p>
        </w:tc>
        <w:tc>
          <w:tcPr>
            <w:tcW w:w="1829" w:type="dxa"/>
            <w:shd w:val="clear" w:color="auto" w:fill="auto"/>
          </w:tcPr>
          <w:p w14:paraId="40F30F3C"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3B275A7E" wp14:editId="6FC763CB">
                      <wp:extent cx="784746" cy="150126"/>
                      <wp:effectExtent l="0" t="0" r="0" b="40640"/>
                      <wp:docPr id="1159" name="Canvas 95"/>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044" name="Oval 89"/>
                              <wps:cNvSpPr/>
                              <wps:spPr>
                                <a:xfrm>
                                  <a:off x="662444" y="35091"/>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45" name="Straight Arrow Connector 90"/>
                              <wps:cNvCnPr>
                                <a:endCxn id="1044" idx="2"/>
                              </wps:cNvCnPr>
                              <wps:spPr>
                                <a:xfrm>
                                  <a:off x="122554" y="92853"/>
                                  <a:ext cx="539890" cy="2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4039279B" id="Canvas 95"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">
                      <v:shape id="_x0000_s1027" type="#_x0000_t75" style="position:absolute;width:7842;height:1498;visibility:visible;mso-wrap-style:square">
                        <v:fill o:detectmouseclick="t"/>
                        <v:path o:connecttype="none"/>
                      </v:shape>
                      <v:oval id="Oval 89" o:spid="_x0000_s1028"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qtYwMMA&#10;AADdAAAADwAAAGRycy9kb3ducmV2LnhtbERPzWrCQBC+F3yHZQQvRTeKVBNdxSoFLwaqPsCYHZNg&#10;djbNrjG+fVco9DYf3+8s152pREuNKy0rGI8iEMSZ1SXnCs6nr+EchPPIGivLpOBJDtar3tsSE20f&#10;/E3t0ecihLBLUEHhfZ1I6bKCDLqRrYkDd7WNQR9gk0vd4COEm0pOouhDGiw5NBRY07ag7Ha8GwWf&#10;8T3G2WW/q+Of9n3ztGnaHVKlBv1uswDhqfP/4j/3Xof50XQKr2/CCXL1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qtYwMMAAADdAAAADwAAAAAAAAAAAAAAAACYAgAAZHJzL2Rv&#10;d25yZXYueG1sUEsFBgAAAAAEAAQA9QAAAIgDAAAAAA==&#10;" fillcolor="#0d0d0d [3069]" strokecolor="#0d0d0d [3069]" strokeweight="1pt">
                        <v:stroke joinstyle="miter"/>
                      </v:oval>
                      <v:shape id="Straight Arrow Connector 90" o:spid="_x0000_s1029"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Qa+mMUAAADdAAAADwAAAGRycy9kb3ducmV2LnhtbERPTWsCMRC9F/ofwhS81WxFRVejSFUq&#10;FA9qkR7HzXSzdDNZN6m79tebQsHbPN7nTOetLcWFal84VvDSTUAQZ04XnCv4OKyfRyB8QNZYOiYF&#10;V/Iwnz0+TDHVruEdXfYhFzGEfYoKTAhVKqXPDFn0XVcRR+7L1RZDhHUudY1NDLel7CXJUFosODYY&#10;rOjVUPa9/7EKVsvPcdb/bbbN6X14fFuc26MdG6U6T+1iAiJQG+7if/dGx/lJfwB/38QT5OwG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7Qa+mMUAAADdAAAADwAAAAAAAAAA&#10;AAAAAAChAgAAZHJzL2Rvd25yZXYueG1sUEsFBgAAAAAEAAQA+QAAAJMDAAAAAA==&#10;" strokecolor="#0d0d0d [3069]" strokeweight=".5pt">
                        <v:stroke dashstyle="dash" endarrow="block" joinstyle="miter"/>
                      </v:shape>
                      <w10:anchorlock/>
                    </v:group>
                  </w:pict>
                </mc:Fallback>
              </mc:AlternateContent>
            </w:r>
          </w:p>
        </w:tc>
        <w:tc>
          <w:tcPr>
            <w:tcW w:w="836" w:type="dxa"/>
            <w:shd w:val="clear" w:color="auto" w:fill="auto"/>
          </w:tcPr>
          <w:p w14:paraId="479C3FD9" w14:textId="1931A7FA"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5</w:t>
            </w:r>
          </w:p>
        </w:tc>
        <w:tc>
          <w:tcPr>
            <w:tcW w:w="1226" w:type="dxa"/>
            <w:shd w:val="clear" w:color="auto" w:fill="auto"/>
          </w:tcPr>
          <w:p w14:paraId="504A3382" w14:textId="2105EF60"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4)</w:t>
            </w:r>
          </w:p>
        </w:tc>
        <w:tc>
          <w:tcPr>
            <w:tcW w:w="236" w:type="dxa"/>
            <w:shd w:val="clear" w:color="auto" w:fill="auto"/>
          </w:tcPr>
          <w:p w14:paraId="49A6ED99"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23F5EB96" w14:textId="7BBCE946"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5</w:t>
            </w:r>
          </w:p>
        </w:tc>
        <w:tc>
          <w:tcPr>
            <w:tcW w:w="1514" w:type="dxa"/>
            <w:shd w:val="clear" w:color="auto" w:fill="auto"/>
          </w:tcPr>
          <w:p w14:paraId="2C5BADA3" w14:textId="194E1380"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30</w:t>
            </w:r>
          </w:p>
        </w:tc>
      </w:tr>
      <w:tr w:rsidR="006304FA" w:rsidRPr="00D7336D" w14:paraId="4585A90C" w14:textId="77777777" w:rsidTr="00CF3AB2">
        <w:tc>
          <w:tcPr>
            <w:tcW w:w="2857" w:type="dxa"/>
            <w:tcBorders>
              <w:bottom w:val="single" w:sz="4" w:space="0" w:color="auto"/>
            </w:tcBorders>
            <w:shd w:val="clear" w:color="auto" w:fill="auto"/>
            <w:vAlign w:val="center"/>
          </w:tcPr>
          <w:p w14:paraId="15BDABED" w14:textId="0BEB9CC9"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c6.</w:t>
            </w:r>
            <w:r w:rsidRPr="00D7336D">
              <w:rPr>
                <w:rFonts w:ascii="Times New Roman" w:hAnsi="Times New Roman" w:cs="Times New Roman"/>
                <w:color w:val="0D0D0D" w:themeColor="text1" w:themeTint="F2"/>
                <w:sz w:val="24"/>
                <w:szCs w:val="24"/>
                <w:lang w:val="en-US"/>
              </w:rPr>
              <w:t xml:space="preserve"> Absolute difference</w:t>
            </w:r>
          </w:p>
        </w:tc>
        <w:tc>
          <w:tcPr>
            <w:tcW w:w="1829" w:type="dxa"/>
            <w:tcBorders>
              <w:bottom w:val="single" w:sz="4" w:space="0" w:color="auto"/>
            </w:tcBorders>
            <w:shd w:val="clear" w:color="auto" w:fill="auto"/>
          </w:tcPr>
          <w:p w14:paraId="287954DA"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4F4C62A6" wp14:editId="4071568B">
                      <wp:extent cx="784746" cy="150126"/>
                      <wp:effectExtent l="0" t="0" r="0" b="40640"/>
                      <wp:docPr id="1160" name="Canvas 96"/>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046" name="Oval 91"/>
                              <wps:cNvSpPr/>
                              <wps:spPr>
                                <a:xfrm>
                                  <a:off x="17144" y="35068"/>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47" name="Oval 92"/>
                              <wps:cNvSpPr/>
                              <wps:spPr>
                                <a:xfrm>
                                  <a:off x="662444" y="35091"/>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48" name="Straight Arrow Connector 93"/>
                              <wps:cNvCnPr>
                                <a:stCxn id="1046" idx="6"/>
                                <a:endCxn id="1047" idx="2"/>
                              </wps:cNvCnPr>
                              <wps:spPr>
                                <a:xfrm>
                                  <a:off x="122554" y="92853"/>
                                  <a:ext cx="539890" cy="2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4846A8F7" id="Canvas 96"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">
                      <v:shape id="_x0000_s1027" type="#_x0000_t75" style="position:absolute;width:7842;height:1498;visibility:visible;mso-wrap-style:square">
                        <v:fill o:detectmouseclick="t"/>
                        <v:path o:connecttype="none"/>
                      </v:shape>
                      <v:oval id="Oval 91"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TVjLMMA&#10;AADdAAAADwAAAGRycy9kb3ducmV2LnhtbERPzWrCQBC+C77DMkIvUjcW0SZ1FW0RvBio+gBjdpoE&#10;s7Mxu8b49q4g9DYf3+/Ml52pREuNKy0rGI8iEMSZ1SXnCo6HzfsnCOeRNVaWScGdHCwX/d4cE21v&#10;/Evt3ucihLBLUEHhfZ1I6bKCDLqRrYkD92cbgz7AJpe6wVsIN5X8iKKpNFhyaCiwpu+CsvP+ahSs&#10;42uMs9P2p44v7XB1t2na7VKl3gbd6guEp87/i1/urQ7zo8kUnt+EE+Ti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TVjLMMAAADdAAAADwAAAAAAAAAAAAAAAACYAgAAZHJzL2Rv&#10;d25yZXYueG1sUEsFBgAAAAAEAAQA9QAAAIgDAAAAAA==&#10;" fillcolor="#0d0d0d [3069]" strokecolor="#0d0d0d [3069]" strokeweight="1pt">
                        <v:stroke joinstyle="miter"/>
                      </v:oval>
                      <v:oval id="Oval 92"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nnGt8QA&#10;AADdAAAADwAAAGRycy9kb3ducmV2LnhtbERPzWrCQBC+C32HZQpeRDcVMU2ajdiWgpcGtD7ANDtN&#10;QrOzaXaN8e3dguBtPr7fyTajacVAvWssK3haRCCIS6sbrhQcvz7mzyCcR9bYWiYFF3KwyR8mGaba&#10;nnlPw8FXIoSwS1FB7X2XSunKmgy6he2IA/dje4M+wL6SusdzCDetXEbRWhpsODTU2NFbTeXv4WQU&#10;vCanBOPv3XuX/A2z7cUWxfhZKDV9HLcvIDyN/i6+uXc6zI9WMfx/E06Q+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J5xrfEAAAA3QAAAA8AAAAAAAAAAAAAAAAAmAIAAGRycy9k&#10;b3ducmV2LnhtbFBLBQYAAAAABAAEAPUAAACJAwAAAAA=&#10;" fillcolor="#0d0d0d [3069]" strokecolor="#0d0d0d [3069]" strokeweight="1pt">
                        <v:stroke joinstyle="miter"/>
                      </v:oval>
                      <v:shape id="Straight Arrow Connector 93"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wcRBsgAAADdAAAADwAAAGRycy9kb3ducmV2LnhtbESPT2vCQBDF70K/wzKF3nTTIlKjq0j/&#10;0IL0oBXxOGbHbDA7m2a3JvXTdw6F3mZ4b977zXzZ+1pdqI1VYAP3owwUcRFsxaWB3efr8BFUTMgW&#10;68Bk4IciLBc3gznmNnS8ocs2lUpCOOZowKXU5FrHwpHHOAoNsWin0HpMsralti12Eu5r/ZBlE+2x&#10;Ymlw2NCTo+K8/fYGXp4P02J87T6643qyf1t99Xs/dcbc3farGahEffo3/12/W8HPxoIr38gIevEL&#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AwcRBsgAAADdAAAADwAAAAAA&#10;AAAAAAAAAAChAgAAZHJzL2Rvd25yZXYueG1sUEsFBgAAAAAEAAQA+QAAAJYDAAAAAA==&#10;" strokecolor="#0d0d0d [3069]" strokeweight=".5pt">
                        <v:stroke dashstyle="dash" endarrow="block" joinstyle="miter"/>
                      </v:shape>
                      <w10:anchorlock/>
                    </v:group>
                  </w:pict>
                </mc:Fallback>
              </mc:AlternateContent>
            </w:r>
          </w:p>
        </w:tc>
        <w:tc>
          <w:tcPr>
            <w:tcW w:w="836" w:type="dxa"/>
            <w:tcBorders>
              <w:bottom w:val="single" w:sz="4" w:space="0" w:color="auto"/>
            </w:tcBorders>
            <w:shd w:val="clear" w:color="auto" w:fill="auto"/>
          </w:tcPr>
          <w:p w14:paraId="51B8FA0C" w14:textId="634ECCB8"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1</w:t>
            </w:r>
          </w:p>
        </w:tc>
        <w:tc>
          <w:tcPr>
            <w:tcW w:w="1226" w:type="dxa"/>
            <w:tcBorders>
              <w:bottom w:val="single" w:sz="4" w:space="0" w:color="auto"/>
            </w:tcBorders>
            <w:shd w:val="clear" w:color="auto" w:fill="auto"/>
          </w:tcPr>
          <w:p w14:paraId="405D89CF" w14:textId="6110AA06"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5)</w:t>
            </w:r>
          </w:p>
        </w:tc>
        <w:tc>
          <w:tcPr>
            <w:tcW w:w="236" w:type="dxa"/>
            <w:tcBorders>
              <w:bottom w:val="single" w:sz="4" w:space="0" w:color="auto"/>
            </w:tcBorders>
            <w:shd w:val="clear" w:color="auto" w:fill="auto"/>
          </w:tcPr>
          <w:p w14:paraId="5F7C8FCE"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tcBorders>
              <w:bottom w:val="single" w:sz="4" w:space="0" w:color="auto"/>
            </w:tcBorders>
            <w:shd w:val="clear" w:color="auto" w:fill="auto"/>
          </w:tcPr>
          <w:p w14:paraId="48A5C839" w14:textId="575799B2"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0</w:t>
            </w:r>
          </w:p>
        </w:tc>
        <w:tc>
          <w:tcPr>
            <w:tcW w:w="1514" w:type="dxa"/>
            <w:tcBorders>
              <w:bottom w:val="single" w:sz="4" w:space="0" w:color="auto"/>
            </w:tcBorders>
            <w:shd w:val="clear" w:color="auto" w:fill="auto"/>
          </w:tcPr>
          <w:p w14:paraId="1AFF0C40" w14:textId="56B0229F"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0</w:t>
            </w:r>
          </w:p>
        </w:tc>
      </w:tr>
      <w:tr w:rsidR="00CF3AB2" w:rsidRPr="00D7336D" w14:paraId="62503A80" w14:textId="77777777" w:rsidTr="00CF3AB2">
        <w:tc>
          <w:tcPr>
            <w:tcW w:w="2857" w:type="dxa"/>
            <w:tcBorders>
              <w:top w:val="single" w:sz="4" w:space="0" w:color="auto"/>
            </w:tcBorders>
            <w:shd w:val="clear" w:color="auto" w:fill="auto"/>
          </w:tcPr>
          <w:p w14:paraId="33B31B3C" w14:textId="77777777" w:rsidR="00880375" w:rsidRPr="00D7336D" w:rsidRDefault="00880375"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b/>
                <w:noProof/>
                <w:color w:val="0D0D0D" w:themeColor="text1" w:themeTint="F2"/>
                <w:sz w:val="24"/>
                <w:szCs w:val="24"/>
                <w:lang w:eastAsia="nl-NL"/>
              </w:rPr>
            </w:pPr>
            <w:r w:rsidRPr="0016220D">
              <w:rPr>
                <w:rFonts w:ascii="Times New Roman" w:hAnsi="Times New Roman"/>
                <w:b/>
                <w:color w:val="0D0D0D" w:themeColor="text1" w:themeTint="F2"/>
                <w:sz w:val="24"/>
                <w:szCs w:val="24"/>
              </w:rPr>
              <w:t>Defending</w:t>
            </w:r>
          </w:p>
        </w:tc>
        <w:tc>
          <w:tcPr>
            <w:tcW w:w="1829" w:type="dxa"/>
            <w:tcBorders>
              <w:top w:val="single" w:sz="4" w:space="0" w:color="auto"/>
            </w:tcBorders>
            <w:shd w:val="clear" w:color="auto" w:fill="auto"/>
          </w:tcPr>
          <w:p w14:paraId="79289985" w14:textId="77777777" w:rsidR="00880375" w:rsidRPr="00D7336D" w:rsidRDefault="00880375"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i/>
                <w:noProof/>
                <w:color w:val="0D0D0D" w:themeColor="text1" w:themeTint="F2"/>
                <w:sz w:val="24"/>
                <w:szCs w:val="24"/>
                <w:lang w:eastAsia="nl-NL"/>
              </w:rPr>
            </w:pPr>
          </w:p>
        </w:tc>
        <w:tc>
          <w:tcPr>
            <w:tcW w:w="836" w:type="dxa"/>
            <w:tcBorders>
              <w:top w:val="single" w:sz="4" w:space="0" w:color="auto"/>
            </w:tcBorders>
            <w:shd w:val="clear" w:color="auto" w:fill="auto"/>
          </w:tcPr>
          <w:p w14:paraId="25968385" w14:textId="77777777" w:rsidR="00880375" w:rsidRPr="0016220D" w:rsidRDefault="00880375" w:rsidP="005B0133">
            <w:pPr>
              <w:pStyle w:val="HTML-voorafopgemaakt"/>
              <w:widowControl w:val="0"/>
              <w:jc w:val="right"/>
              <w:rPr>
                <w:rFonts w:ascii="Times New Roman" w:hAnsi="Times New Roman"/>
                <w:color w:val="0D0D0D" w:themeColor="text1" w:themeTint="F2"/>
                <w:sz w:val="24"/>
                <w:szCs w:val="24"/>
              </w:rPr>
            </w:pPr>
          </w:p>
        </w:tc>
        <w:tc>
          <w:tcPr>
            <w:tcW w:w="1226" w:type="dxa"/>
            <w:tcBorders>
              <w:top w:val="single" w:sz="4" w:space="0" w:color="auto"/>
            </w:tcBorders>
            <w:shd w:val="clear" w:color="auto" w:fill="auto"/>
          </w:tcPr>
          <w:p w14:paraId="1A405711" w14:textId="77777777" w:rsidR="00880375" w:rsidRPr="0016220D" w:rsidRDefault="00880375"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tcBorders>
              <w:top w:val="single" w:sz="4" w:space="0" w:color="auto"/>
            </w:tcBorders>
            <w:shd w:val="clear" w:color="auto" w:fill="auto"/>
          </w:tcPr>
          <w:p w14:paraId="3158E12C" w14:textId="77777777" w:rsidR="00880375" w:rsidRPr="0016220D" w:rsidRDefault="00880375"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tcBorders>
              <w:top w:val="single" w:sz="4" w:space="0" w:color="auto"/>
            </w:tcBorders>
            <w:shd w:val="clear" w:color="auto" w:fill="auto"/>
          </w:tcPr>
          <w:p w14:paraId="39C31F17" w14:textId="77777777" w:rsidR="00880375" w:rsidRPr="0016220D" w:rsidRDefault="00880375"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514" w:type="dxa"/>
            <w:tcBorders>
              <w:top w:val="single" w:sz="4" w:space="0" w:color="auto"/>
            </w:tcBorders>
            <w:shd w:val="clear" w:color="auto" w:fill="auto"/>
          </w:tcPr>
          <w:p w14:paraId="0D8C817C" w14:textId="77777777" w:rsidR="00880375" w:rsidRPr="00D7336D" w:rsidRDefault="00880375"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p>
        </w:tc>
      </w:tr>
      <w:tr w:rsidR="006304FA" w:rsidRPr="00D7336D" w14:paraId="4D4FA4F6" w14:textId="77777777" w:rsidTr="009F5A67">
        <w:tc>
          <w:tcPr>
            <w:tcW w:w="2857" w:type="dxa"/>
            <w:shd w:val="clear" w:color="auto" w:fill="auto"/>
          </w:tcPr>
          <w:p w14:paraId="3AE13324" w14:textId="68EA76A0"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6. </w:t>
            </w:r>
            <w:r w:rsidRPr="0016220D">
              <w:rPr>
                <w:rFonts w:ascii="Times New Roman" w:hAnsi="Times New Roman" w:cs="Times New Roman"/>
                <w:color w:val="0D0D0D" w:themeColor="text1" w:themeTint="F2"/>
                <w:sz w:val="24"/>
                <w:szCs w:val="24"/>
                <w:lang w:val="en-US"/>
              </w:rPr>
              <w:t>Reciprocity</w:t>
            </w:r>
          </w:p>
        </w:tc>
        <w:tc>
          <w:tcPr>
            <w:tcW w:w="1829" w:type="dxa"/>
            <w:shd w:val="clear" w:color="auto" w:fill="auto"/>
          </w:tcPr>
          <w:p w14:paraId="6C73C278"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5711DCF9" wp14:editId="63572B6D">
                      <wp:extent cx="784746" cy="150126"/>
                      <wp:effectExtent l="0" t="0" r="0" b="40640"/>
                      <wp:docPr id="1161" name="Canvas 275"/>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049" name="Oval 97"/>
                              <wps:cNvSpPr/>
                              <wps:spPr>
                                <a:xfrm>
                                  <a:off x="17144" y="35068"/>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50" name="Oval 128"/>
                              <wps:cNvSpPr/>
                              <wps:spPr>
                                <a:xfrm>
                                  <a:off x="662444" y="3509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51" name="Straight Arrow Connector 129"/>
                              <wps:cNvCnPr>
                                <a:stCxn id="1049" idx="6"/>
                                <a:endCxn id="1050" idx="2"/>
                              </wps:cNvCnPr>
                              <wps:spPr>
                                <a:xfrm>
                                  <a:off x="122554" y="92853"/>
                                  <a:ext cx="539890" cy="23"/>
                                </a:xfrm>
                                <a:prstGeom prst="straightConnector1">
                                  <a:avLst/>
                                </a:prstGeom>
                                <a:ln>
                                  <a:solidFill>
                                    <a:schemeClr val="tx1">
                                      <a:lumMod val="95000"/>
                                      <a:lumOff val="5000"/>
                                    </a:schemeClr>
                                  </a:solidFill>
                                  <a:prstDash val="solid"/>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6434B5EE" id="Canvas 275"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">
                      <v:shape id="_x0000_s1027" type="#_x0000_t75" style="position:absolute;width:7842;height:1498;visibility:visible;mso-wrap-style:square">
                        <v:fill o:detectmouseclick="t"/>
                        <v:path o:connecttype="none"/>
                      </v:shape>
                      <v:oval id="Oval 97"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Kr3XsMA&#10;AADdAAAADwAAAGRycy9kb3ducmV2LnhtbERP22rCQBB9L/Qflin0pejGUqyJruIFwRcDVT9gzI5J&#10;MDsbs2uMf98VBN/mcK4zmXWmEi01rrSsYNCPQBBnVpecKzjs170RCOeRNVaWScGdHMym728TTLS9&#10;8R+1O5+LEMIuQQWF93UipcsKMuj6tiYO3Mk2Bn2ATS51g7cQbir5HUVDabDk0FBgTcuCsvPuahQs&#10;4muMv8fNqo4v7df8btO026ZKfX508zEIT51/iZ/ujQ7zo58YHt+EE+T0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Kr3XsMAAADdAAAADwAAAAAAAAAAAAAAAACYAgAAZHJzL2Rv&#10;d25yZXYueG1sUEsFBgAAAAAEAAQA9QAAAIgDAAAAAA==&#10;" fillcolor="#0d0d0d [3069]" strokecolor="#0d0d0d [3069]" strokeweight="1pt">
                        <v:stroke joinstyle="miter"/>
                      </v:oval>
                      <v:oval id="Oval 128"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nIHscA&#10;AADdAAAADwAAAGRycy9kb3ducmV2LnhtbESPQWvCQBCF74L/YRnBi9SNBdsmdRWtCF4aqO0PmGan&#10;STA7G7NrjP++cyj0NsN78943q83gGtVTF2rPBhbzBBRx4W3NpYGvz8PDC6gQkS02nsnAnQJs1uPR&#10;CjPrb/xB/SmWSkI4ZGigirHNtA5FRQ7D3LfEov34zmGUtSu17fAm4a7Rj0nypB3WLA0VtvRWUXE+&#10;XZ2BXXpN8fn7uG/TSz/b3n2eD++5MdPJsH0FFWmI/+a/66MV/GQp/PKNjKDX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hJyB7HAAAA3QAAAA8AAAAAAAAAAAAAAAAAmAIAAGRy&#10;cy9kb3ducmV2LnhtbFBLBQYAAAAABAAEAPUAAACMAwAAAAA=&#10;" fillcolor="#0d0d0d [3069]" strokecolor="#0d0d0d [3069]" strokeweight="1pt">
                        <v:stroke joinstyle="miter"/>
                      </v:oval>
                      <v:shape id="Straight Arrow Connector 129"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flmQsUAAADdAAAADwAAAGRycy9kb3ducmV2LnhtbERPTWvCQBC9C/0PyxR6kWYToaKpayiC&#10;Vk/FWAK9DdkxCc3Ohuyqsb/eLQje5vE+Z5ENphVn6l1jWUESxSCIS6sbrhR8H9avMxDOI2tsLZOC&#10;KznIlk+jBabaXnhP59xXIoSwS1FB7X2XSunKmgy6yHbEgTva3qAPsK+k7vESwk0rJ3E8lQYbDg01&#10;drSqqfzNT0bBnD5pm4+LfD4Z/r52P9XmeN0XSr08Dx/vIDwN/iG+u7c6zI/fEvj/Jpwglz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flmQsUAAADdAAAADwAAAAAAAAAA&#10;AAAAAAChAgAAZHJzL2Rvd25yZXYueG1sUEsFBgAAAAAEAAQA+QAAAJMDAAAAAA==&#10;" strokecolor="#0d0d0d [3069]" strokeweight=".5pt">
                        <v:stroke startarrow="block" endarrow="block" joinstyle="miter"/>
                      </v:shape>
                      <w10:anchorlock/>
                    </v:group>
                  </w:pict>
                </mc:Fallback>
              </mc:AlternateContent>
            </w:r>
          </w:p>
        </w:tc>
        <w:tc>
          <w:tcPr>
            <w:tcW w:w="836" w:type="dxa"/>
            <w:shd w:val="clear" w:color="auto" w:fill="auto"/>
          </w:tcPr>
          <w:p w14:paraId="2FF85FFE" w14:textId="3E2D0940"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1.08</w:t>
            </w:r>
          </w:p>
        </w:tc>
        <w:tc>
          <w:tcPr>
            <w:tcW w:w="1226" w:type="dxa"/>
            <w:shd w:val="clear" w:color="auto" w:fill="auto"/>
          </w:tcPr>
          <w:p w14:paraId="66876A6A" w14:textId="60C8ADC5"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7)**</w:t>
            </w:r>
          </w:p>
        </w:tc>
        <w:tc>
          <w:tcPr>
            <w:tcW w:w="236" w:type="dxa"/>
            <w:shd w:val="clear" w:color="auto" w:fill="auto"/>
          </w:tcPr>
          <w:p w14:paraId="740A47DC"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4973BD94" w14:textId="0DBF5063"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61</w:t>
            </w:r>
          </w:p>
        </w:tc>
        <w:tc>
          <w:tcPr>
            <w:tcW w:w="1514" w:type="dxa"/>
            <w:shd w:val="clear" w:color="auto" w:fill="auto"/>
          </w:tcPr>
          <w:p w14:paraId="783CBDF0" w14:textId="7F7B9611"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16.04**</w:t>
            </w:r>
          </w:p>
        </w:tc>
      </w:tr>
      <w:tr w:rsidR="006304FA" w:rsidRPr="00D7336D" w14:paraId="57A02EDF" w14:textId="77777777" w:rsidTr="009F5A67">
        <w:tc>
          <w:tcPr>
            <w:tcW w:w="2857" w:type="dxa"/>
            <w:shd w:val="clear" w:color="auto" w:fill="auto"/>
          </w:tcPr>
          <w:p w14:paraId="0378461D" w14:textId="05D5CD64"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7. </w:t>
            </w:r>
            <w:r w:rsidRPr="0016220D">
              <w:rPr>
                <w:rFonts w:ascii="Times New Roman" w:hAnsi="Times New Roman" w:cs="Times New Roman"/>
                <w:color w:val="0D0D0D" w:themeColor="text1" w:themeTint="F2"/>
                <w:sz w:val="24"/>
                <w:szCs w:val="24"/>
                <w:lang w:val="en-US"/>
              </w:rPr>
              <w:t>Transitivity</w:t>
            </w:r>
          </w:p>
        </w:tc>
        <w:tc>
          <w:tcPr>
            <w:tcW w:w="1829" w:type="dxa"/>
            <w:shd w:val="clear" w:color="auto" w:fill="auto"/>
          </w:tcPr>
          <w:p w14:paraId="38268AB9"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2229CED0" wp14:editId="38EFCFB7">
                      <wp:extent cx="786787" cy="430155"/>
                      <wp:effectExtent l="0" t="0" r="0" b="8255"/>
                      <wp:docPr id="1162" name="Canvas 337"/>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052" name="Text Box 328"/>
                              <wps:cNvSpPr txBox="1"/>
                              <wps:spPr>
                                <a:xfrm>
                                  <a:off x="391431" y="122125"/>
                                  <a:ext cx="233036" cy="17885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A5C234D" w14:textId="77777777" w:rsidR="00C77D5A" w:rsidRPr="004E4A12" w:rsidRDefault="00C77D5A" w:rsidP="009F5A67">
                                    <w:pPr>
                                      <w:rPr>
                                        <w:sz w:val="18"/>
                                      </w:rPr>
                                    </w:pPr>
                                    <w:r w:rsidRPr="004E4A12">
                                      <w:rPr>
                                        <w:sz w:val="18"/>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053" name="Oval 329"/>
                              <wps:cNvSpPr/>
                              <wps:spPr>
                                <a:xfrm>
                                  <a:off x="16836" y="18872"/>
                                  <a:ext cx="105711" cy="116282"/>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4" name="Oval 330"/>
                              <wps:cNvSpPr/>
                              <wps:spPr>
                                <a:xfrm>
                                  <a:off x="16869" y="295452"/>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55" name="Oval 331"/>
                              <wps:cNvSpPr/>
                              <wps:spPr>
                                <a:xfrm>
                                  <a:off x="241708" y="15756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56" name="Oval 332"/>
                              <wps:cNvSpPr/>
                              <wps:spPr>
                                <a:xfrm>
                                  <a:off x="662444" y="157584"/>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57" name="Straight Arrow Connector 333"/>
                              <wps:cNvCnPr>
                                <a:stCxn id="1053" idx="6"/>
                                <a:endCxn id="1055" idx="1"/>
                              </wps:cNvCnPr>
                              <wps:spPr>
                                <a:xfrm>
                                  <a:off x="122547" y="77013"/>
                                  <a:ext cx="134598" cy="9747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058" name="Straight Arrow Connector 334"/>
                              <wps:cNvCnPr>
                                <a:stCxn id="1054" idx="6"/>
                                <a:endCxn id="1055" idx="3"/>
                              </wps:cNvCnPr>
                              <wps:spPr>
                                <a:xfrm flipV="1">
                                  <a:off x="122279" y="256206"/>
                                  <a:ext cx="134866" cy="97031"/>
                                </a:xfrm>
                                <a:prstGeom prst="straightConnector1">
                                  <a:avLst/>
                                </a:prstGeom>
                                <a:ln>
                                  <a:solidFill>
                                    <a:schemeClr val="tx1">
                                      <a:lumMod val="95000"/>
                                      <a:lumOff val="5000"/>
                                    </a:schemeClr>
                                  </a:solidFill>
                                  <a:prstDash val="solid"/>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1059" name="Straight Arrow Connector 335"/>
                              <wps:cNvCnPr>
                                <a:stCxn id="1053" idx="6"/>
                                <a:endCxn id="1056" idx="1"/>
                              </wps:cNvCnPr>
                              <wps:spPr>
                                <a:xfrm>
                                  <a:off x="122547" y="77013"/>
                                  <a:ext cx="555334" cy="97496"/>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060" name="Straight Arrow Connector 336"/>
                              <wps:cNvCnPr>
                                <a:stCxn id="1054" idx="6"/>
                                <a:endCxn id="1056" idx="3"/>
                              </wps:cNvCnPr>
                              <wps:spPr>
                                <a:xfrm flipV="1">
                                  <a:off x="122279" y="256229"/>
                                  <a:ext cx="555602" cy="97008"/>
                                </a:xfrm>
                                <a:prstGeom prst="straightConnector1">
                                  <a:avLst/>
                                </a:prstGeom>
                                <a:ln>
                                  <a:solidFill>
                                    <a:schemeClr val="tx1">
                                      <a:lumMod val="95000"/>
                                      <a:lumOff val="5000"/>
                                    </a:schemeClr>
                                  </a:solidFill>
                                  <a:prstDash val="solid"/>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1061" name="Straight Arrow Connector 350"/>
                              <wps:cNvCnPr>
                                <a:stCxn id="1053" idx="4"/>
                                <a:endCxn id="1054" idx="0"/>
                              </wps:cNvCnPr>
                              <wps:spPr>
                                <a:xfrm flipH="1">
                                  <a:off x="69574" y="135154"/>
                                  <a:ext cx="118" cy="160298"/>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id="_x0000_s1355" editas="canvas" style="width:61.95pt;height:33.85pt;mso-position-horizontal-relative:char;mso-position-vertical-relative:line" coordsize="7867,4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">
                      <v:shape id="_x0000_s1356" type="#_x0000_t75" style="position:absolute;width:7867;height:4298;visibility:visible;mso-wrap-style:square">
                        <v:fill o:detectmouseclick="t"/>
                        <v:path o:connecttype="none"/>
                      </v:shape>
                      <v:shape id="Text Box 328" o:spid="_x0000_s1357" type="#_x0000_t202" style="position:absolute;left:3914;top:1221;width:2330;height:1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pA448UA&#10;AADdAAAADwAAAGRycy9kb3ducmV2LnhtbERP32vCMBB+H/g/hBvsZWg6cSrVKG4wmDARq/h8NGfT&#10;2Vy6JtPqX28Gwt7u4/t503lrK3GixpeOFbz0EhDEudMlFwp224/uGIQPyBorx6TgQh7ms87DFFPt&#10;zryhUxYKEUPYp6jAhFCnUvrckEXfczVx5A6usRgibAqpGzzHcFvJfpIMpcWSY4PBmt4N5cfs1yoY&#10;Xwar5/1wtP+u1ss3cy1++OuISj09tosJiEBt+Bff3Z86zk9e+/D3TTxBzm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6kDjjxQAAAN0AAAAPAAAAAAAAAAAAAAAAAJgCAABkcnMv&#10;ZG93bnJldi54bWxQSwUGAAAAAAQABAD1AAAAigMAAAAA&#10;" fillcolor="white [3201]" stroked="f" strokeweight=".5pt">
                        <v:textbox inset="0,0,0,0">
                          <w:txbxContent>
                            <w:p w14:paraId="5A5C234D" w14:textId="77777777" w:rsidR="00C77D5A" w:rsidRPr="004E4A12" w:rsidRDefault="00C77D5A" w:rsidP="009F5A67">
                              <w:pPr>
                                <w:rPr>
                                  <w:sz w:val="18"/>
                                </w:rPr>
                              </w:pPr>
                              <w:r w:rsidRPr="004E4A12">
                                <w:rPr>
                                  <w:sz w:val="18"/>
                                </w:rPr>
                                <w:t xml:space="preserve"> …</w:t>
                              </w:r>
                            </w:p>
                          </w:txbxContent>
                        </v:textbox>
                      </v:shape>
                      <v:oval id="Oval 329" o:spid="_x0000_s1358" style="position:absolute;left:168;top:188;width:1057;height:11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JtWacQA&#10;AADdAAAADwAAAGRycy9kb3ducmV2LnhtbERP22rCQBB9L/gPywi+FN1oqZroKral4EsDXj5gzI5J&#10;MDubZtcY/94VCn2bw7nOct2ZSrTUuNKygvEoAkGcWV1yruB4+B7OQTiPrLGyTAru5GC96r0sMdH2&#10;xjtq9z4XIYRdggoK7+tESpcVZNCNbE0cuLNtDPoAm1zqBm8h3FRyEkVTabDk0FBgTZ8FZZf91Sj4&#10;iK8xzk7brzr+bV83d5um3U+q1KDfbRYgPHX+X/zn3uowP3p/g+c34QS5e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ibVmnEAAAA3QAAAA8AAAAAAAAAAAAAAAAAmAIAAGRycy9k&#10;b3ducmV2LnhtbFBLBQYAAAAABAAEAPUAAACJAwAAAAA=&#10;" fillcolor="#0d0d0d [3069]" strokecolor="#0d0d0d [3069]" strokeweight="1pt">
                        <v:stroke joinstyle="miter"/>
                      </v:oval>
                      <v:oval id="Oval 330" o:spid="_x0000_s1359" style="position:absolute;left:168;top:2954;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3LOHcQA&#10;AADdAAAADwAAAGRycy9kb3ducmV2LnhtbERP22rCQBB9L/gPywi+FN0orZroKral4EsDXj5gzI5J&#10;MDubZtcY/94VCn2bw7nOct2ZSrTUuNKygvEoAkGcWV1yruB4+B7OQTiPrLGyTAru5GC96r0sMdH2&#10;xjtq9z4XIYRdggoK7+tESpcVZNCNbE0cuLNtDPoAm1zqBm8h3FRyEkVTabDk0FBgTZ8FZZf91Sj4&#10;iK8xzk7brzr+bV83d5um3U+q1KDfbRYgPHX+X/zn3uowP3p/g+c34QS5e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dyzh3EAAAA3QAAAA8AAAAAAAAAAAAAAAAAmAIAAGRycy9k&#10;b3ducmV2LnhtbFBLBQYAAAAABAAEAPUAAACJAwAAAAA=&#10;" fillcolor="#0d0d0d [3069]" strokecolor="#0d0d0d [3069]" strokeweight="1pt">
                        <v:stroke joinstyle="miter"/>
                      </v:oval>
                      <v:oval id="Oval 331" o:spid="_x0000_s1360" style="position:absolute;left:2417;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D5rhsMA&#10;AADdAAAADwAAAGRycy9kb3ducmV2LnhtbERPzWrCQBC+F3yHZQQvRTcKVhNdxSoFLwaqPsCYHZNg&#10;djbNrjG+fVco9DYf3+8s152pREuNKy0rGI8iEMSZ1SXnCs6nr+EchPPIGivLpOBJDtar3tsSE20f&#10;/E3t0ecihLBLUEHhfZ1I6bKCDLqRrYkDd7WNQR9gk0vd4COEm0pOouhDGiw5NBRY07ag7Ha8GwWf&#10;8T3G2WW/q+Of9n3ztGnaHVKlBv1uswDhqfP/4j/3Xof50XQKr2/CCXL1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D5rhsMAAADdAAAADwAAAAAAAAAAAAAAAACYAgAAZHJzL2Rv&#10;d25yZXYueG1sUEsFBgAAAAAEAAQA9QAAAIgDAAAAAA==&#10;" fillcolor="#0d0d0d [3069]" strokecolor="#0d0d0d [3069]" strokeweight="1pt">
                        <v:stroke joinstyle="miter"/>
                      </v:oval>
                      <v:oval id="Oval 332" o:spid="_x0000_s1361" style="position:absolute;left:6624;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Oz18cMA&#10;AADdAAAADwAAAGRycy9kb3ducmV2LnhtbERPzWrCQBC+C77DMkIvUjcW1CZ1FW0RvBio+gBjdpoE&#10;s7Mxu8b49q4g9DYf3+/Ml52pREuNKy0rGI8iEMSZ1SXnCo6HzfsnCOeRNVaWScGdHCwX/d4cE21v&#10;/Evt3ucihLBLUEHhfZ1I6bKCDLqRrYkD92cbgz7AJpe6wVsIN5X8iKKpNFhyaCiwpu+CsvP+ahSs&#10;42uMs9P2p44v7XB1t2na7VKl3gbd6guEp87/i1/urQ7zo8kUnt+EE+Ti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Oz18cMAAADdAAAADwAAAAAAAAAAAAAAAACYAgAAZHJzL2Rv&#10;d25yZXYueG1sUEsFBgAAAAAEAAQA9QAAAIgDAAAAAA==&#10;" fillcolor="#0d0d0d [3069]" strokecolor="#0d0d0d [3069]" strokeweight="1pt">
                        <v:stroke joinstyle="miter"/>
                      </v:oval>
                      <v:shape id="Straight Arrow Connector 333" o:spid="_x0000_s1362" type="#_x0000_t32" style="position:absolute;left:1225;top:770;width:1346;height:9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QeFVsUAAADdAAAADwAAAGRycy9kb3ducmV2LnhtbERPS2sCMRC+F/ofwhR6KZpYUOtqFLGt&#10;dA8e6uPgbdiMm8XNZNmkuv77piD0Nh/fc2aLztXiQm2oPGsY9BUI4sKbiksN+91n7w1EiMgGa8+k&#10;4UYBFvPHhxlmxl/5my7bWIoUwiFDDTbGJpMyFJYchr5viBN38q3DmGBbStPiNYW7Wr4qNZIOK04N&#10;FhtaWSrO2x+n4XTMbViuJyO12b+8+8Mg/+B8qPXzU7ecgojUxX/x3f1l0nw1HMPfN+kEOf8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QeFVsUAAADdAAAADwAAAAAAAAAA&#10;AAAAAAChAgAAZHJzL2Rvd25yZXYueG1sUEsFBgAAAAAEAAQA+QAAAJMDAAAAAA==&#10;" strokecolor="#0d0d0d [3069]" strokeweight=".5pt">
                        <v:stroke endarrow="block" joinstyle="miter"/>
                      </v:shape>
                      <v:shape id="Straight Arrow Connector 334" o:spid="_x0000_s1363" type="#_x0000_t32" style="position:absolute;left:1222;top:2562;width:1349;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W7iksYAAADdAAAADwAAAGRycy9kb3ducmV2LnhtbESPQUvDQBCF74L/YRnBm90oWCR2G4IS&#10;EA+itSDeprvTJG12Nuxu0/jvnYPgbYb35r1vVtXsBzVRTH1gA7eLAhSxDa7n1sD2s7l5AJUyssMh&#10;MBn4oQTV+vJihaULZ/6gaZNbJSGcSjTQ5TyWWifbkce0CCOxaPsQPWZZY6tdxLOE+0HfFcVSe+xZ&#10;Gjoc6akje9ycvIHdu22e68NUR3/6Tt6+vW7Hr6Ux11dz/Qgq05z/zX/XL07wi3vBlW9kBL3+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Fu4pLGAAAA3QAAAA8AAAAAAAAA&#10;AAAAAAAAoQIAAGRycy9kb3ducmV2LnhtbFBLBQYAAAAABAAEAPkAAACUAwAAAAA=&#10;" strokecolor="#0d0d0d [3069]" strokeweight=".5pt">
                        <v:stroke startarrow="block" joinstyle="miter"/>
                      </v:shape>
                      <v:shape id="Straight Arrow Connector 335" o:spid="_x0000_s1364" type="#_x0000_t32" style="position:absolute;left:1225;top:770;width:5553;height:97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9S0v8QAAADdAAAADwAAAGRycy9kb3ducmV2LnhtbERPTWsCMRC9C/0PYQpeSk0sKHVrFNEq&#10;7sFDrT30NmzGzdLNZNlEXf+9EQre5vE+ZzrvXC3O1IbKs4bhQIEgLrypuNRw+F6/voMIEdlg7Zk0&#10;XCnAfPbUm2Jm/IW/6LyPpUghHDLUYGNsMilDYclhGPiGOHFH3zqMCbalNC1eUrir5ZtSY+mw4tRg&#10;saGlpeJvf3Iajr+5DYvNZKx2h5eV/xnmn5yPtO4/d4sPEJG6+BD/u7cmzVejCdy/SS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D1LS/xAAAAN0AAAAPAAAAAAAAAAAA&#10;AAAAAKECAABkcnMvZG93bnJldi54bWxQSwUGAAAAAAQABAD5AAAAkgMAAAAA&#10;" strokecolor="#0d0d0d [3069]" strokeweight=".5pt">
                        <v:stroke endarrow="block" joinstyle="miter"/>
                      </v:shape>
                      <v:shape id="Straight Arrow Connector 336" o:spid="_x0000_s1365" type="#_x0000_t32" style="position:absolute;left:1222;top:2562;width:5556;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XQkKcYAAADdAAAADwAAAGRycy9kb3ducmV2LnhtbESPQUvDQBCF70L/wzIFb3ZTD0FityUo&#10;heJBtBaKt3F3TNJmZ8PuNo3/3jkI3mZ4b977ZrWZfK9GiqkLbGC5KEAR2+A6bgwcPrZ3D6BSRnbY&#10;ByYDP5Rgs57drLBy4crvNO5zoySEU4UG2pyHSutkW/KYFmEgFu07RI9Z1thoF/Eq4b7X90VRao8d&#10;S0OLAz21ZM/7izfw9Wa3z/VprKO/fCZvX18Ow7E05nY+1Y+gMk353/x3vXOCX5TCL9/ICHr9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F0JCnGAAAA3QAAAA8AAAAAAAAA&#10;AAAAAAAAoQIAAGRycy9kb3ducmV2LnhtbFBLBQYAAAAABAAEAPkAAACUAwAAAAA=&#10;" strokecolor="#0d0d0d [3069]" strokeweight=".5pt">
                        <v:stroke startarrow="block" joinstyle="miter"/>
                      </v:shape>
                      <v:shape id="Straight Arrow Connector 350" o:spid="_x0000_s1366" type="#_x0000_t32" style="position:absolute;left:695;top:1351;width:1;height:160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VyWAsMAAADdAAAADwAAAGRycy9kb3ducmV2LnhtbERPS4vCMBC+C/sfwix401QPPqpRXHHB&#10;k2h3WfA2NLNtsZnEJmvrvzeCsLf5+J6zXHemFjdqfGVZwWiYgCDOra64UPD99TmYgfABWWNtmRTc&#10;ycN69dZbYqptyye6ZaEQMYR9igrKEFwqpc9LMuiH1hFH7tc2BkOETSF1g20MN7UcJ8lEGqw4NpTo&#10;aFtSfsn+jILMHaf+x7eb+a6bH+X141wdLk6p/nu3WYAI1IV/8cu913F+MhnB85t4glw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lclgLDAAAA3QAAAA8AAAAAAAAAAAAA&#10;AAAAoQIAAGRycy9kb3ducmV2LnhtbFBLBQYAAAAABAAEAPkAAACRAwAAAAA=&#10;" strokecolor="#0d0d0d [3069]" strokeweight=".5pt">
                        <v:stroke endarrow="block" joinstyle="miter"/>
                      </v:shape>
                      <w10:anchorlock/>
                    </v:group>
                  </w:pict>
                </mc:Fallback>
              </mc:AlternateContent>
            </w:r>
          </w:p>
        </w:tc>
        <w:tc>
          <w:tcPr>
            <w:tcW w:w="836" w:type="dxa"/>
            <w:shd w:val="clear" w:color="auto" w:fill="auto"/>
          </w:tcPr>
          <w:p w14:paraId="39A499EC" w14:textId="4338FB8B"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39</w:t>
            </w:r>
          </w:p>
        </w:tc>
        <w:tc>
          <w:tcPr>
            <w:tcW w:w="1226" w:type="dxa"/>
            <w:shd w:val="clear" w:color="auto" w:fill="auto"/>
          </w:tcPr>
          <w:p w14:paraId="7AB1CDD8" w14:textId="7C16D69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4)**</w:t>
            </w:r>
          </w:p>
        </w:tc>
        <w:tc>
          <w:tcPr>
            <w:tcW w:w="236" w:type="dxa"/>
            <w:shd w:val="clear" w:color="auto" w:fill="auto"/>
          </w:tcPr>
          <w:p w14:paraId="1232D2E1"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42D0BB82" w14:textId="1333498E"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6</w:t>
            </w:r>
          </w:p>
        </w:tc>
        <w:tc>
          <w:tcPr>
            <w:tcW w:w="1514" w:type="dxa"/>
            <w:shd w:val="clear" w:color="auto" w:fill="auto"/>
          </w:tcPr>
          <w:p w14:paraId="5CB645CA" w14:textId="3199993D"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3.76</w:t>
            </w:r>
          </w:p>
        </w:tc>
      </w:tr>
      <w:tr w:rsidR="006304FA" w:rsidRPr="00D7336D" w14:paraId="26C207EA" w14:textId="77777777" w:rsidTr="009F5A67">
        <w:tc>
          <w:tcPr>
            <w:tcW w:w="2857" w:type="dxa"/>
            <w:shd w:val="clear" w:color="auto" w:fill="auto"/>
          </w:tcPr>
          <w:p w14:paraId="37330EB5" w14:textId="76353311"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8. </w:t>
            </w:r>
            <w:r w:rsidRPr="0016220D">
              <w:rPr>
                <w:rFonts w:ascii="Times New Roman" w:hAnsi="Times New Roman" w:cs="Times New Roman"/>
                <w:color w:val="0D0D0D" w:themeColor="text1" w:themeTint="F2"/>
                <w:sz w:val="24"/>
                <w:szCs w:val="24"/>
                <w:lang w:val="en-US"/>
              </w:rPr>
              <w:t>Multiple two-paths</w:t>
            </w:r>
          </w:p>
        </w:tc>
        <w:tc>
          <w:tcPr>
            <w:tcW w:w="1829" w:type="dxa"/>
            <w:shd w:val="clear" w:color="auto" w:fill="auto"/>
          </w:tcPr>
          <w:p w14:paraId="3CC80C99"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63006443" wp14:editId="211354CE">
                      <wp:extent cx="786787" cy="430155"/>
                      <wp:effectExtent l="0" t="0" r="0" b="8255"/>
                      <wp:docPr id="1163" name="Canvas 277"/>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062" name="Text Box 139"/>
                              <wps:cNvSpPr txBox="1"/>
                              <wps:spPr>
                                <a:xfrm>
                                  <a:off x="391431" y="122125"/>
                                  <a:ext cx="233036" cy="17885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96C5244" w14:textId="77777777" w:rsidR="00C77D5A" w:rsidRPr="004E4A12" w:rsidRDefault="00C77D5A" w:rsidP="009F5A67">
                                    <w:pPr>
                                      <w:rPr>
                                        <w:sz w:val="18"/>
                                      </w:rPr>
                                    </w:pPr>
                                    <w:r w:rsidRPr="004E4A12">
                                      <w:rPr>
                                        <w:sz w:val="18"/>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063" name="Oval 140"/>
                              <wps:cNvSpPr/>
                              <wps:spPr>
                                <a:xfrm>
                                  <a:off x="16836" y="18872"/>
                                  <a:ext cx="105711" cy="116282"/>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64" name="Oval 141"/>
                              <wps:cNvSpPr/>
                              <wps:spPr>
                                <a:xfrm>
                                  <a:off x="16869" y="295452"/>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65" name="Oval 161"/>
                              <wps:cNvSpPr/>
                              <wps:spPr>
                                <a:xfrm>
                                  <a:off x="241708" y="15756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66" name="Oval 162"/>
                              <wps:cNvSpPr/>
                              <wps:spPr>
                                <a:xfrm>
                                  <a:off x="662444" y="157584"/>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67" name="Straight Arrow Connector 163"/>
                              <wps:cNvCnPr>
                                <a:stCxn id="1063" idx="6"/>
                                <a:endCxn id="1065" idx="1"/>
                              </wps:cNvCnPr>
                              <wps:spPr>
                                <a:xfrm>
                                  <a:off x="122547" y="77013"/>
                                  <a:ext cx="134598" cy="9747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068" name="Straight Arrow Connector 164"/>
                              <wps:cNvCnPr>
                                <a:stCxn id="1064" idx="6"/>
                                <a:endCxn id="1065" idx="3"/>
                              </wps:cNvCnPr>
                              <wps:spPr>
                                <a:xfrm flipV="1">
                                  <a:off x="122279" y="256206"/>
                                  <a:ext cx="134866" cy="97031"/>
                                </a:xfrm>
                                <a:prstGeom prst="straightConnector1">
                                  <a:avLst/>
                                </a:prstGeom>
                                <a:ln>
                                  <a:solidFill>
                                    <a:schemeClr val="tx1">
                                      <a:lumMod val="95000"/>
                                      <a:lumOff val="5000"/>
                                    </a:schemeClr>
                                  </a:solidFill>
                                  <a:prstDash val="solid"/>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1069" name="Straight Arrow Connector 165"/>
                              <wps:cNvCnPr>
                                <a:stCxn id="1063" idx="6"/>
                                <a:endCxn id="1066" idx="1"/>
                              </wps:cNvCnPr>
                              <wps:spPr>
                                <a:xfrm>
                                  <a:off x="122547" y="77013"/>
                                  <a:ext cx="555334" cy="97496"/>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070" name="Straight Arrow Connector 166"/>
                              <wps:cNvCnPr>
                                <a:stCxn id="1064" idx="6"/>
                                <a:endCxn id="1066" idx="3"/>
                              </wps:cNvCnPr>
                              <wps:spPr>
                                <a:xfrm flipV="1">
                                  <a:off x="122279" y="256229"/>
                                  <a:ext cx="555602" cy="97008"/>
                                </a:xfrm>
                                <a:prstGeom prst="straightConnector1">
                                  <a:avLst/>
                                </a:prstGeom>
                                <a:ln>
                                  <a:solidFill>
                                    <a:schemeClr val="tx1">
                                      <a:lumMod val="95000"/>
                                      <a:lumOff val="5000"/>
                                    </a:schemeClr>
                                  </a:solidFill>
                                  <a:prstDash val="solid"/>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id="_x0000_s1367" editas="canvas" style="width:61.95pt;height:33.85pt;mso-position-horizontal-relative:char;mso-position-vertical-relative:line" coordsize="7867,4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">
                      <v:shape id="_x0000_s1368" type="#_x0000_t75" style="position:absolute;width:7867;height:4298;visibility:visible;mso-wrap-style:square">
                        <v:fill o:detectmouseclick="t"/>
                        <v:path o:connecttype="none"/>
                      </v:shape>
                      <v:shape id="Text Box 139" o:spid="_x0000_s1369" type="#_x0000_t202" style="position:absolute;left:3914;top:1221;width:2330;height:1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PzyXsUA&#10;AADdAAAADwAAAGRycy9kb3ducmV2LnhtbERP32vCMBB+F/wfwgm+yEyV0UlnlE0QNtiQdcPno7k1&#10;nc2lNlGrf70ZCL7dx/fz5svO1uJIra8cK5iMExDEhdMVlwp+vtcPMxA+IGusHZOCM3lYLvq9OWba&#10;nfiLjnkoRQxhn6ECE0KTSekLQxb92DXEkft1rcUQYVtK3eIphttaTpMklRYrjg0GG1oZKnb5wSqY&#10;nR8/R9v0aftXb95fzaXc88cOlRoOupdnEIG6cBff3G86zk/SKfx/E0+Qiy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0/PJexQAAAN0AAAAPAAAAAAAAAAAAAAAAAJgCAABkcnMv&#10;ZG93bnJldi54bWxQSwUGAAAAAAQABAD1AAAAigMAAAAA&#10;" fillcolor="white [3201]" stroked="f" strokeweight=".5pt">
                        <v:textbox inset="0,0,0,0">
                          <w:txbxContent>
                            <w:p w14:paraId="296C5244" w14:textId="77777777" w:rsidR="00C77D5A" w:rsidRPr="004E4A12" w:rsidRDefault="00C77D5A" w:rsidP="009F5A67">
                              <w:pPr>
                                <w:rPr>
                                  <w:sz w:val="18"/>
                                </w:rPr>
                              </w:pPr>
                              <w:r w:rsidRPr="004E4A12">
                                <w:rPr>
                                  <w:sz w:val="18"/>
                                </w:rPr>
                                <w:t xml:space="preserve"> …</w:t>
                              </w:r>
                            </w:p>
                          </w:txbxContent>
                        </v:textbox>
                      </v:shape>
                      <v:oval id="Oval 140" o:spid="_x0000_s1370" style="position:absolute;left:168;top:188;width:1057;height:11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vec1MMA&#10;AADdAAAADwAAAGRycy9kb3ducmV2LnhtbERPzWrCQBC+C77DMkIvUjdW0CZ1FW0RvBio+gBjdpoE&#10;s7Mxu8b49q4g9DYf3+/Ml52pREuNKy0rGI8iEMSZ1SXnCo6HzfsnCOeRNVaWScGdHCwX/d4cE21v&#10;/Evt3ucihLBLUEHhfZ1I6bKCDLqRrYkD92cbgz7AJpe6wVsIN5X8iKKpNFhyaCiwpu+CsvP+ahSs&#10;42uMs9P2p44v7XB1t2na7VKl3gbd6guEp87/i1/urQ7zo+kEnt+EE+Ti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vec1MMAAADdAAAADwAAAAAAAAAAAAAAAACYAgAAZHJzL2Rv&#10;d25yZXYueG1sUEsFBgAAAAAEAAQA9QAAAIgDAAAAAA==&#10;" fillcolor="#0d0d0d [3069]" strokecolor="#0d0d0d [3069]" strokeweight="1pt">
                        <v:stroke joinstyle="miter"/>
                      </v:oval>
                      <v:oval id="Oval 141" o:spid="_x0000_s1371" style="position:absolute;left:168;top:2954;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R4EoMMA&#10;AADdAAAADwAAAGRycy9kb3ducmV2LnhtbERPzWrCQBC+C77DMkIvUjcW0SZ1FW0RvBio+gBjdpoE&#10;s7Mxu8b49q4g9DYf3+/Ml52pREuNKy0rGI8iEMSZ1SXnCo6HzfsnCOeRNVaWScGdHCwX/d4cE21v&#10;/Evt3ucihLBLUEHhfZ1I6bKCDLqRrYkD92cbgz7AJpe6wVsIN5X8iKKpNFhyaCiwpu+CsvP+ahSs&#10;42uMs9P2p44v7XB1t2na7VKl3gbd6guEp87/i1/urQ7zo+kEnt+EE+Ti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R4EoMMAAADdAAAADwAAAAAAAAAAAAAAAACYAgAAZHJzL2Rv&#10;d25yZXYueG1sUEsFBgAAAAAEAAQA9QAAAIgDAAAAAA==&#10;" fillcolor="#0d0d0d [3069]" strokecolor="#0d0d0d [3069]" strokeweight="1pt">
                        <v:stroke joinstyle="miter"/>
                      </v:oval>
                      <v:oval id="Oval 161" o:spid="_x0000_s1372" style="position:absolute;left:2417;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lKhO8MA&#10;AADdAAAADwAAAGRycy9kb3ducmV2LnhtbERPzWrCQBC+C77DMkIvUjcW1CZ1FW0RvBio+gBjdpoE&#10;s7Mxu8b49q4g9DYf3+/Ml52pREuNKy0rGI8iEMSZ1SXnCo6HzfsnCOeRNVaWScGdHCwX/d4cE21v&#10;/Evt3ucihLBLUEHhfZ1I6bKCDLqRrYkD92cbgz7AJpe6wVsIN5X8iKKpNFhyaCiwpu+CsvP+ahSs&#10;42uMs9P2p44v7XB1t2na7VKl3gbd6guEp87/i1/urQ7zo+kEnt+EE+Ti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lKhO8MAAADdAAAADwAAAAAAAAAAAAAAAACYAgAAZHJzL2Rv&#10;d25yZXYueG1sUEsFBgAAAAAEAAQA9QAAAIgDAAAAAA==&#10;" fillcolor="#0d0d0d [3069]" strokecolor="#0d0d0d [3069]" strokeweight="1pt">
                        <v:stroke joinstyle="miter"/>
                      </v:oval>
                      <v:oval id="Oval 162" o:spid="_x0000_s1373" style="position:absolute;left:6624;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oA/TMQA&#10;AADdAAAADwAAAGRycy9kb3ducmV2LnhtbERPzWrCQBC+C32HZQpeim7sIW2im2AtgpcGTH2AMTtN&#10;QrOzaXaN8e27hYK3+fh+Z5NPphMjDa61rGC1jEAQV1a3XCs4fe4XryCcR9bYWSYFN3KQZw+zDaba&#10;XvlIY+lrEULYpaig8b5PpXRVQwbd0vbEgfuyg0Ef4FBLPeA1hJtOPkdRLA22HBoa7GnXUPVdXoyC&#10;t+SS4Mv58N4nP+PT9maLYvoolJo/Tts1CE+Tv4v/3Qcd5kdxDH/fhBNk9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aAP0zEAAAA3QAAAA8AAAAAAAAAAAAAAAAAmAIAAGRycy9k&#10;b3ducmV2LnhtbFBLBQYAAAAABAAEAPUAAACJAwAAAAA=&#10;" fillcolor="#0d0d0d [3069]" strokecolor="#0d0d0d [3069]" strokeweight="1pt">
                        <v:stroke joinstyle="miter"/>
                      </v:oval>
                      <v:shape id="Straight Arrow Connector 163" o:spid="_x0000_s1374" type="#_x0000_t32" style="position:absolute;left:1225;top:770;width:1346;height:9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2tP68UAAADdAAAADwAAAGRycy9kb3ducmV2LnhtbERPS2sCMRC+F/wPYQq9lJpYcG23RhFf&#10;dA89aO2ht2EzbhY3k2UTdf33TaHQ23x8z5nOe9eIC3Wh9qxhNFQgiEtvaq40HD43Ty8gQkQ22Hgm&#10;DTcKMJ8N7qaYG3/lHV32sRIphEOOGmyMbS5lKC05DEPfEifu6DuHMcGukqbDawp3jXxWKpMOa04N&#10;FltaWipP+7PTcPwubFhsXzP1cXhc+a9RseZirPXDfb94AxGpj//iP/e7SfNVNoHfb9IJcvY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2tP68UAAADdAAAADwAAAAAAAAAA&#10;AAAAAAChAgAAZHJzL2Rvd25yZXYueG1sUEsFBgAAAAAEAAQA+QAAAJMDAAAAAA==&#10;" strokecolor="#0d0d0d [3069]" strokeweight=".5pt">
                        <v:stroke endarrow="block" joinstyle="miter"/>
                      </v:shape>
                      <v:shape id="Straight Arrow Connector 164" o:spid="_x0000_s1375" type="#_x0000_t32" style="position:absolute;left:1222;top:2562;width:1349;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wIoL8YAAADdAAAADwAAAGRycy9kb3ducmV2LnhtbESPQUvDQBCF70L/wzIFb3ZTD0FityUo&#10;heJBtBaKt3F3TNJmZ8PuNo3/3jkI3mZ4b977ZrWZfK9GiqkLbGC5KEAR2+A6bgwcPrZ3D6BSRnbY&#10;ByYDP5Rgs57drLBy4crvNO5zoySEU4UG2pyHSutkW/KYFmEgFu07RI9Z1thoF/Eq4b7X90VRao8d&#10;S0OLAz21ZM/7izfw9Wa3z/VprKO/fCZvX18Ow7E05nY+1Y+gMk353/x3vXOCX5SCK9/ICHr9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8CKC/GAAAA3QAAAA8AAAAAAAAA&#10;AAAAAAAAoQIAAGRycy9kb3ducmV2LnhtbFBLBQYAAAAABAAEAPkAAACUAwAAAAA=&#10;" strokecolor="#0d0d0d [3069]" strokeweight=".5pt">
                        <v:stroke startarrow="block" joinstyle="miter"/>
                      </v:shape>
                      <v:shape id="Straight Arrow Connector 165" o:spid="_x0000_s1376" type="#_x0000_t32" style="position:absolute;left:1225;top:770;width:5553;height:97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bh+AsUAAADdAAAADwAAAGRycy9kb3ducmV2LnhtbERPTWsCMRC9F/wPYQQvpSYKXXRrFLG1&#10;dA89VO2ht2EzbhY3k2UTdf33plDobR7vcxar3jXiQl2oPWuYjBUI4tKbmisNh/32aQYiRGSDjWfS&#10;cKMAq+XgYYG58Vf+ossuViKFcMhRg42xzaUMpSWHYexb4sQdfecwJthV0nR4TeGukVOlMumw5tRg&#10;saWNpfK0OzsNx5/ChvX7PFOfh8dX/z0p3rh41no07NcvICL18V/85/4wab7K5vD7TTpBLu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bh+AsUAAADdAAAADwAAAAAAAAAA&#10;AAAAAAChAgAAZHJzL2Rvd25yZXYueG1sUEsFBgAAAAAEAAQA+QAAAJMDAAAAAA==&#10;" strokecolor="#0d0d0d [3069]" strokeweight=".5pt">
                        <v:stroke endarrow="block" joinstyle="miter"/>
                      </v:shape>
                      <v:shape id="Straight Arrow Connector 166" o:spid="_x0000_s1377" type="#_x0000_t32" style="position:absolute;left:1222;top:2562;width:5556;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K2y9McAAADdAAAADwAAAGRycy9kb3ducmV2LnhtbESPQUsDMRCF70L/Q5iCN5ttD1W2TcvS&#10;UhAPorUgvY3JuLu6mSxJul3/vXMQvM3w3rz3zXo7+k4NFFMb2MB8VoAitsG1XBs4vR3uHkCljOyw&#10;C0wGfijBdjO5WWPpwpVfaTjmWkkIpxINNDn3pdbJNuQxzUJPLNpniB6zrLHWLuJVwn2nF0Wx1B5b&#10;loYGe9o1ZL+PF2/g48Ue9tXXUEV/OSdvn59O/fvSmNvpWK1AZRrzv/nv+tEJfnEv/PKNjKA3v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ErbL0xwAAAN0AAAAPAAAAAAAA&#10;AAAAAAAAAKECAABkcnMvZG93bnJldi54bWxQSwUGAAAAAAQABAD5AAAAlQMAAAAA&#10;" strokecolor="#0d0d0d [3069]" strokeweight=".5pt">
                        <v:stroke startarrow="block" joinstyle="miter"/>
                      </v:shape>
                      <w10:anchorlock/>
                    </v:group>
                  </w:pict>
                </mc:Fallback>
              </mc:AlternateContent>
            </w:r>
          </w:p>
        </w:tc>
        <w:tc>
          <w:tcPr>
            <w:tcW w:w="836" w:type="dxa"/>
            <w:shd w:val="clear" w:color="auto" w:fill="auto"/>
          </w:tcPr>
          <w:p w14:paraId="61981110" w14:textId="6C988C0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2</w:t>
            </w:r>
          </w:p>
        </w:tc>
        <w:tc>
          <w:tcPr>
            <w:tcW w:w="1226" w:type="dxa"/>
            <w:shd w:val="clear" w:color="auto" w:fill="auto"/>
          </w:tcPr>
          <w:p w14:paraId="21D37798" w14:textId="3340E4B3"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5)*</w:t>
            </w:r>
          </w:p>
        </w:tc>
        <w:tc>
          <w:tcPr>
            <w:tcW w:w="236" w:type="dxa"/>
            <w:shd w:val="clear" w:color="auto" w:fill="auto"/>
          </w:tcPr>
          <w:p w14:paraId="489FC175"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33CD8B08" w14:textId="5B92801E"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9</w:t>
            </w:r>
          </w:p>
        </w:tc>
        <w:tc>
          <w:tcPr>
            <w:tcW w:w="1514" w:type="dxa"/>
            <w:shd w:val="clear" w:color="auto" w:fill="auto"/>
          </w:tcPr>
          <w:p w14:paraId="6F5B9077" w14:textId="1E49D79E"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3.74</w:t>
            </w:r>
          </w:p>
        </w:tc>
      </w:tr>
      <w:tr w:rsidR="006304FA" w:rsidRPr="00D7336D" w14:paraId="4194A2F6" w14:textId="77777777" w:rsidTr="00CF3AB2">
        <w:tc>
          <w:tcPr>
            <w:tcW w:w="2857" w:type="dxa"/>
            <w:shd w:val="clear" w:color="auto" w:fill="auto"/>
          </w:tcPr>
          <w:p w14:paraId="7CB65806" w14:textId="71F506CA"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9. </w:t>
            </w:r>
            <w:r w:rsidRPr="0016220D">
              <w:rPr>
                <w:rFonts w:ascii="Times New Roman" w:hAnsi="Times New Roman" w:cs="Times New Roman"/>
                <w:color w:val="0D0D0D" w:themeColor="text1" w:themeTint="F2"/>
                <w:sz w:val="24"/>
                <w:szCs w:val="24"/>
                <w:lang w:val="en-US"/>
              </w:rPr>
              <w:t>Shared in-ties</w:t>
            </w:r>
          </w:p>
        </w:tc>
        <w:tc>
          <w:tcPr>
            <w:tcW w:w="1829" w:type="dxa"/>
            <w:tcBorders>
              <w:bottom w:val="single" w:sz="4" w:space="0" w:color="auto"/>
            </w:tcBorders>
            <w:shd w:val="clear" w:color="auto" w:fill="auto"/>
          </w:tcPr>
          <w:p w14:paraId="7A5BCAF9" w14:textId="77777777" w:rsidR="006304FA" w:rsidRPr="00D7336D" w:rsidRDefault="006304FA" w:rsidP="005B0133">
            <w:pPr>
              <w:widowControl w:val="0"/>
              <w:tabs>
                <w:tab w:val="left" w:pos="720"/>
                <w:tab w:val="left" w:pos="1680"/>
                <w:tab w:val="left" w:pos="2280"/>
                <w:tab w:val="left" w:pos="2760"/>
              </w:tabs>
              <w:spacing w:after="0" w:line="240" w:lineRule="auto"/>
              <w:jc w:val="center"/>
              <w:rPr>
                <w:rFonts w:ascii="Times New Roman" w:hAnsi="Times New Roman" w:cs="Times New Roman"/>
                <w:color w:val="0D0D0D" w:themeColor="text1" w:themeTint="F2"/>
                <w:sz w:val="24"/>
                <w:szCs w:val="24"/>
                <w:lang w:val="en-US"/>
              </w:rPr>
            </w:pPr>
            <w:r w:rsidRPr="00D7336D">
              <w:rPr>
                <w:rFonts w:ascii="Times New Roman" w:hAnsi="Times New Roman" w:cs="Times New Roman"/>
                <w:noProof/>
                <w:color w:val="0D0D0D" w:themeColor="text1" w:themeTint="F2"/>
                <w:sz w:val="24"/>
                <w:szCs w:val="24"/>
                <w:lang w:val="nl-NL" w:eastAsia="nl-NL"/>
              </w:rPr>
              <mc:AlternateContent>
                <mc:Choice Requires="wpc">
                  <w:drawing>
                    <wp:inline distT="0" distB="0" distL="0" distR="0" wp14:anchorId="7DA91CFA" wp14:editId="5BC9A139">
                      <wp:extent cx="786787" cy="430155"/>
                      <wp:effectExtent l="0" t="0" r="0" b="8255"/>
                      <wp:docPr id="1164" name="Canvas 278"/>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071" name="Text Box 167"/>
                              <wps:cNvSpPr txBox="1"/>
                              <wps:spPr>
                                <a:xfrm>
                                  <a:off x="391431" y="122125"/>
                                  <a:ext cx="233036" cy="17885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A256F16" w14:textId="77777777" w:rsidR="00C77D5A" w:rsidRPr="004E4A12" w:rsidRDefault="00C77D5A" w:rsidP="009F5A67">
                                    <w:pPr>
                                      <w:rPr>
                                        <w:sz w:val="18"/>
                                      </w:rPr>
                                    </w:pPr>
                                    <w:r w:rsidRPr="004E4A12">
                                      <w:rPr>
                                        <w:sz w:val="18"/>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072" name="Oval 168"/>
                              <wps:cNvSpPr/>
                              <wps:spPr>
                                <a:xfrm>
                                  <a:off x="16836" y="18872"/>
                                  <a:ext cx="105711" cy="116282"/>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73" name="Oval 169"/>
                              <wps:cNvSpPr/>
                              <wps:spPr>
                                <a:xfrm>
                                  <a:off x="16869" y="295452"/>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74" name="Oval 170"/>
                              <wps:cNvSpPr/>
                              <wps:spPr>
                                <a:xfrm>
                                  <a:off x="241708" y="15756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75" name="Oval 171"/>
                              <wps:cNvSpPr/>
                              <wps:spPr>
                                <a:xfrm>
                                  <a:off x="662444" y="157584"/>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76" name="Straight Arrow Connector 172"/>
                              <wps:cNvCnPr>
                                <a:stCxn id="1072" idx="6"/>
                                <a:endCxn id="1074" idx="1"/>
                              </wps:cNvCnPr>
                              <wps:spPr>
                                <a:xfrm>
                                  <a:off x="122547" y="77013"/>
                                  <a:ext cx="134598" cy="97473"/>
                                </a:xfrm>
                                <a:prstGeom prst="straightConnector1">
                                  <a:avLst/>
                                </a:prstGeom>
                                <a:ln>
                                  <a:solidFill>
                                    <a:schemeClr val="tx1">
                                      <a:lumMod val="95000"/>
                                      <a:lumOff val="5000"/>
                                    </a:schemeClr>
                                  </a:solidFill>
                                  <a:prstDash val="solid"/>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1077" name="Straight Arrow Connector 173"/>
                              <wps:cNvCnPr>
                                <a:stCxn id="1073" idx="6"/>
                                <a:endCxn id="1074" idx="3"/>
                              </wps:cNvCnPr>
                              <wps:spPr>
                                <a:xfrm flipV="1">
                                  <a:off x="122279" y="256206"/>
                                  <a:ext cx="134866" cy="97031"/>
                                </a:xfrm>
                                <a:prstGeom prst="straightConnector1">
                                  <a:avLst/>
                                </a:prstGeom>
                                <a:ln>
                                  <a:solidFill>
                                    <a:schemeClr val="tx1">
                                      <a:lumMod val="95000"/>
                                      <a:lumOff val="5000"/>
                                    </a:schemeClr>
                                  </a:solidFill>
                                  <a:prstDash val="solid"/>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1078" name="Straight Arrow Connector 174"/>
                              <wps:cNvCnPr>
                                <a:stCxn id="1072" idx="6"/>
                                <a:endCxn id="1075" idx="1"/>
                              </wps:cNvCnPr>
                              <wps:spPr>
                                <a:xfrm>
                                  <a:off x="122547" y="77013"/>
                                  <a:ext cx="555334" cy="97496"/>
                                </a:xfrm>
                                <a:prstGeom prst="straightConnector1">
                                  <a:avLst/>
                                </a:prstGeom>
                                <a:ln>
                                  <a:solidFill>
                                    <a:schemeClr val="tx1">
                                      <a:lumMod val="95000"/>
                                      <a:lumOff val="5000"/>
                                    </a:schemeClr>
                                  </a:solidFill>
                                  <a:prstDash val="solid"/>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1079" name="Straight Arrow Connector 175"/>
                              <wps:cNvCnPr>
                                <a:stCxn id="1073" idx="6"/>
                                <a:endCxn id="1075" idx="3"/>
                              </wps:cNvCnPr>
                              <wps:spPr>
                                <a:xfrm flipV="1">
                                  <a:off x="122279" y="256229"/>
                                  <a:ext cx="555602" cy="97008"/>
                                </a:xfrm>
                                <a:prstGeom prst="straightConnector1">
                                  <a:avLst/>
                                </a:prstGeom>
                                <a:ln>
                                  <a:solidFill>
                                    <a:schemeClr val="tx1">
                                      <a:lumMod val="95000"/>
                                      <a:lumOff val="5000"/>
                                    </a:schemeClr>
                                  </a:solidFill>
                                  <a:prstDash val="solid"/>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id="_x0000_s1378" editas="canvas" style="width:61.95pt;height:33.85pt;mso-position-horizontal-relative:char;mso-position-vertical-relative:line" coordsize="7867,4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">
                      <v:shape id="_x0000_s1379" type="#_x0000_t75" style="position:absolute;width:7867;height:4298;visibility:visible;mso-wrap-style:square">
                        <v:fill o:detectmouseclick="t"/>
                        <v:path o:connecttype="none"/>
                      </v:shape>
                      <v:shape id="Text Box 167" o:spid="_x0000_s1380" type="#_x0000_t202" style="position:absolute;left:3914;top:1221;width:2330;height:1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ff69MUA&#10;AADdAAAADwAAAGRycy9kb3ducmV2LnhtbERP22rCQBB9L/Qflin0pegmRVSiq7SCUKFFvODzkB2z&#10;qdnZNLuNsV/vCgXf5nCuM513thItNb50rCDtJyCIc6dLLhTsd8veGIQPyBorx6TgQh7ms8eHKWba&#10;nXlD7TYUIoawz1CBCaHOpPS5IYu+72riyB1dYzFE2BRSN3iO4baSr0kylBZLjg0Ga1oYyk/bX6tg&#10;fBl8vRyGo8N3tV69m7/ihz9PqNTzU/c2ARGoC3fxv/tDx/nJKIXbN/EEObs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B9/r0xQAAAN0AAAAPAAAAAAAAAAAAAAAAAJgCAABkcnMv&#10;ZG93bnJldi54bWxQSwUGAAAAAAQABAD1AAAAigMAAAAA&#10;" fillcolor="white [3201]" stroked="f" strokeweight=".5pt">
                        <v:textbox inset="0,0,0,0">
                          <w:txbxContent>
                            <w:p w14:paraId="0A256F16" w14:textId="77777777" w:rsidR="00C77D5A" w:rsidRPr="004E4A12" w:rsidRDefault="00C77D5A" w:rsidP="009F5A67">
                              <w:pPr>
                                <w:rPr>
                                  <w:sz w:val="18"/>
                                </w:rPr>
                              </w:pPr>
                              <w:r w:rsidRPr="004E4A12">
                                <w:rPr>
                                  <w:sz w:val="18"/>
                                </w:rPr>
                                <w:t xml:space="preserve"> …</w:t>
                              </w:r>
                            </w:p>
                          </w:txbxContent>
                        </v:textbox>
                      </v:shape>
                      <v:oval id="Oval 168" o:spid="_x0000_s1381" style="position:absolute;left:168;top:188;width:1057;height:11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GKvksMA&#10;AADdAAAADwAAAGRycy9kb3ducmV2LnhtbERPzYrCMBC+L/gOYQQvi6Z6WLfVKP4geLGw6gOMzdgW&#10;m0ltYq1vvxEW9jYf3+/Ml52pREuNKy0rGI8iEMSZ1SXnCs6n3fAbhPPIGivLpOBFDpaL3sccE22f&#10;/EPt0ecihLBLUEHhfZ1I6bKCDLqRrYkDd7WNQR9gk0vd4DOEm0pOouhLGiw5NBRY06ag7HZ8GAXr&#10;+BHj9LLf1vG9/Vy9bJp2h1SpQb9bzUB46vy/+M+912F+NJ3A+5twglz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GKvksMAAADdAAAADwAAAAAAAAAAAAAAAACYAgAAZHJzL2Rv&#10;d25yZXYueG1sUEsFBgAAAAAEAAQA9QAAAIgDAAAAAA==&#10;" fillcolor="#0d0d0d [3069]" strokecolor="#0d0d0d [3069]" strokeweight="1pt">
                        <v:stroke joinstyle="miter"/>
                      </v:oval>
                      <v:oval id="Oval 169" o:spid="_x0000_s1382" style="position:absolute;left:168;top:2954;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y4KCcQA&#10;AADdAAAADwAAAGRycy9kb3ducmV2LnhtbERPzWrCQBC+C32HZQpeRDdVME2ajdiWgpcGtD7ANDtN&#10;QrOzaXaN8e3dguBtPr7fyTajacVAvWssK3haRCCIS6sbrhQcvz7mzyCcR9bYWiYFF3KwyR8mGaba&#10;nnlPw8FXIoSwS1FB7X2XSunKmgy6he2IA/dje4M+wL6SusdzCDetXEbRWhpsODTU2NFbTeXv4WQU&#10;vCanBOPv3XuX/A2z7cUWxfhZKDV9HLcvIDyN/i6+uXc6zI/iFfx/E06Q+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MuCgnEAAAA3QAAAA8AAAAAAAAAAAAAAAAAmAIAAGRycy9k&#10;b3ducmV2LnhtbFBLBQYAAAAABAAEAPUAAACJAwAAAAA=&#10;" fillcolor="#0d0d0d [3069]" strokecolor="#0d0d0d [3069]" strokeweight="1pt">
                        <v:stroke joinstyle="miter"/>
                      </v:oval>
                      <v:oval id="Oval 170" o:spid="_x0000_s1383" style="position:absolute;left:2417;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MeSfcQA&#10;AADdAAAADwAAAGRycy9kb3ducmV2LnhtbERPzWrCQBC+C32HZQpeRDcVMU2ajdiWgpcGtD7ANDtN&#10;QrOzaXaN8e3dguBtPr7fyTajacVAvWssK3haRCCIS6sbrhQcvz7mzyCcR9bYWiYFF3KwyR8mGaba&#10;nnlPw8FXIoSwS1FB7X2XSunKmgy6he2IA/dje4M+wL6SusdzCDetXEbRWhpsODTU2NFbTeXv4WQU&#10;vCanBOPv3XuX/A2z7cUWxfhZKDV9HLcvIDyN/i6+uXc6zI/iFfx/E06Q+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zHkn3EAAAA3QAAAA8AAAAAAAAAAAAAAAAAmAIAAGRycy9k&#10;b3ducmV2LnhtbFBLBQYAAAAABAAEAPUAAACJAwAAAAA=&#10;" fillcolor="#0d0d0d [3069]" strokecolor="#0d0d0d [3069]" strokeweight="1pt">
                        <v:stroke joinstyle="miter"/>
                      </v:oval>
                      <v:oval id="Oval 171" o:spid="_x0000_s1384" style="position:absolute;left:6624;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4s35sQA&#10;AADdAAAADwAAAGRycy9kb3ducmV2LnhtbERPzWrCQBC+C32HZQpeRDcVNE2ajdiWgpcGtD7ANDtN&#10;QrOzaXaN8e3dguBtPr7fyTajacVAvWssK3haRCCIS6sbrhQcvz7mzyCcR9bYWiYFF3KwyR8mGaba&#10;nnlPw8FXIoSwS1FB7X2XSunKmgy6he2IA/dje4M+wL6SusdzCDetXEbRWhpsODTU2NFbTeXv4WQU&#10;vCanBOPv3XuX/A2z7cUWxfhZKDV9HLcvIDyN/i6+uXc6zI/iFfx/E06Q+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OLN+bEAAAA3QAAAA8AAAAAAAAAAAAAAAAAmAIAAGRycy9k&#10;b3ducmV2LnhtbFBLBQYAAAAABAAEAPUAAACJAwAAAAA=&#10;" fillcolor="#0d0d0d [3069]" strokecolor="#0d0d0d [3069]" strokeweight="1pt">
                        <v:stroke joinstyle="miter"/>
                      </v:oval>
                      <v:shape id="Straight Arrow Connector 172" o:spid="_x0000_s1385" type="#_x0000_t32" style="position:absolute;left:1225;top:770;width:1346;height:9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aKAX8IAAADdAAAADwAAAGRycy9kb3ducmV2LnhtbERPTWvDMAy9F/YfjAq7tXbLSEZWp5SV&#10;wnZsN8hVi9UkJJZD7KTZfn09GOymx/vUbj/bTkw0+Maxhs1agSAunWm40vD5cVo9g/AB2WDnmDR8&#10;k4d9/rDYYWbcjc80XUIlYgj7DDXUIfSZlL6syaJfu544clc3WAwRDpU0A95iuO3kVqlEWmw4NtTY&#10;02tNZXsZrQZOpMKnYkyn95bS0/GLfgozav24nA8vIALN4V/8534zcb5KE/j9Jp4g8z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aKAX8IAAADdAAAADwAAAAAAAAAAAAAA&#10;AAChAgAAZHJzL2Rvd25yZXYueG1sUEsFBgAAAAAEAAQA+QAAAJADAAAAAA==&#10;" strokecolor="#0d0d0d [3069]" strokeweight=".5pt">
                        <v:stroke startarrow="block" joinstyle="miter"/>
                      </v:shape>
                      <v:shape id="Straight Arrow Connector 173" o:spid="_x0000_s1386" type="#_x0000_t32" style="position:absolute;left:1222;top:2562;width:1349;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0QqgMQAAADdAAAADwAAAGRycy9kb3ducmV2LnhtbERPTWsCMRC9F/ofwhS81Wx70LIaZbEI&#10;xYNUK4i3MRl3VzeTJYnr+u8bodDbPN7nTOe9bURHPtSOFbwNMxDE2pmaSwW7n+XrB4gQkQ02jknB&#10;nQLMZ89PU8yNu/GGum0sRQrhkKOCKsY2lzLoiiyGoWuJE3dy3mJM0JfSeLylcNvI9ywbSYs1p4YK&#10;W1pUpC/bq1Vw/NbLz+LcFd5eD8Hq9WrX7kdKDV76YgIiUh//xX/uL5PmZ+MxPL5JJ8jZ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LRCqAxAAAAN0AAAAPAAAAAAAAAAAA&#10;AAAAAKECAABkcnMvZG93bnJldi54bWxQSwUGAAAAAAQABAD5AAAAkgMAAAAA&#10;" strokecolor="#0d0d0d [3069]" strokeweight=".5pt">
                        <v:stroke startarrow="block" joinstyle="miter"/>
                      </v:shape>
                      <v:shape id="Straight Arrow Connector 174" o:spid="_x0000_s1387" type="#_x0000_t32" style="position:absolute;left:1225;top:770;width:5553;height:97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3GxtsQAAADdAAAADwAAAGRycy9kb3ducmV2LnhtbESPQWvCQBCF70L/wzKF3nTXUoxEV5EW&#10;oT1WBa9jdkyC2dmQ3cS0v75zKHib4b1575v1dvSNGqiLdWAL85kBRVwEV3Np4XTcT5egYkJ22AQm&#10;Cz8UYbt5mqwxd+HO3zQcUqkkhGOOFqqU2lzrWFTkMc5CSyzaNXQek6xdqV2Hdwn3jX41ZqE91iwN&#10;Fbb0XlFxO/TeAi+0wbdznw1fN8r2Hxf6Pbve2pfncbcClWhMD/P/9acTfJMJrnwjI+jN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vcbG2xAAAAN0AAAAPAAAAAAAAAAAA&#10;AAAAAKECAABkcnMvZG93bnJldi54bWxQSwUGAAAAAAQABAD5AAAAkgMAAAAA&#10;" strokecolor="#0d0d0d [3069]" strokeweight=".5pt">
                        <v:stroke startarrow="block" joinstyle="miter"/>
                      </v:shape>
                      <v:shape id="Straight Arrow Connector 175" o:spid="_x0000_s1388" type="#_x0000_t32" style="position:absolute;left:1222;top:2562;width:5556;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ZcbacQAAADdAAAADwAAAGRycy9kb3ducmV2LnhtbERPTWsCMRC9C/0PYYTeNGsPtq5GWVqE&#10;0kNpVRBvYzLurm4mSxLX7b9vCgVv83ifs1j1thEd+VA7VjAZZyCItTM1lwp22/XoBUSIyAYbx6Tg&#10;hwKslg+DBebG3fibuk0sRQrhkKOCKsY2lzLoiiyGsWuJE3dy3mJM0JfSeLylcNvIpyybSos1p4YK&#10;W3qtSF82V6vg+KXXb8W5K7y9HoLVnx+7dj9V6nHYF3MQkfp4F/+7302anz3P4O+bdIJc/g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VlxtpxAAAAN0AAAAPAAAAAAAAAAAA&#10;AAAAAKECAABkcnMvZG93bnJldi54bWxQSwUGAAAAAAQABAD5AAAAkgMAAAAA&#10;" strokecolor="#0d0d0d [3069]" strokeweight=".5pt">
                        <v:stroke startarrow="block" joinstyle="miter"/>
                      </v:shape>
                      <w10:anchorlock/>
                    </v:group>
                  </w:pict>
                </mc:Fallback>
              </mc:AlternateContent>
            </w:r>
          </w:p>
        </w:tc>
        <w:tc>
          <w:tcPr>
            <w:tcW w:w="836" w:type="dxa"/>
            <w:tcBorders>
              <w:bottom w:val="single" w:sz="4" w:space="0" w:color="auto"/>
            </w:tcBorders>
            <w:shd w:val="clear" w:color="auto" w:fill="auto"/>
          </w:tcPr>
          <w:p w14:paraId="2E86A8C5" w14:textId="11E17E46"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0</w:t>
            </w:r>
          </w:p>
        </w:tc>
        <w:tc>
          <w:tcPr>
            <w:tcW w:w="1226" w:type="dxa"/>
            <w:tcBorders>
              <w:bottom w:val="single" w:sz="4" w:space="0" w:color="auto"/>
            </w:tcBorders>
            <w:shd w:val="clear" w:color="auto" w:fill="auto"/>
          </w:tcPr>
          <w:p w14:paraId="7F056035" w14:textId="12B60DE9"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8)</w:t>
            </w:r>
          </w:p>
        </w:tc>
        <w:tc>
          <w:tcPr>
            <w:tcW w:w="236" w:type="dxa"/>
            <w:tcBorders>
              <w:bottom w:val="single" w:sz="4" w:space="0" w:color="auto"/>
            </w:tcBorders>
            <w:shd w:val="clear" w:color="auto" w:fill="auto"/>
          </w:tcPr>
          <w:p w14:paraId="0C48DEDF"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tcBorders>
              <w:bottom w:val="single" w:sz="4" w:space="0" w:color="auto"/>
            </w:tcBorders>
            <w:shd w:val="clear" w:color="auto" w:fill="auto"/>
          </w:tcPr>
          <w:p w14:paraId="629AD02D" w14:textId="6D406C3F"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45</w:t>
            </w:r>
          </w:p>
        </w:tc>
        <w:tc>
          <w:tcPr>
            <w:tcW w:w="1514" w:type="dxa"/>
            <w:tcBorders>
              <w:bottom w:val="single" w:sz="4" w:space="0" w:color="auto"/>
            </w:tcBorders>
            <w:shd w:val="clear" w:color="auto" w:fill="auto"/>
          </w:tcPr>
          <w:p w14:paraId="68312CE8" w14:textId="5B85AD76"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9.14*</w:t>
            </w:r>
          </w:p>
        </w:tc>
      </w:tr>
      <w:tr w:rsidR="00CF3AB2" w:rsidRPr="00D7336D" w14:paraId="6E29E056" w14:textId="77777777" w:rsidTr="00CF3AB2">
        <w:tc>
          <w:tcPr>
            <w:tcW w:w="2857" w:type="dxa"/>
            <w:shd w:val="clear" w:color="auto" w:fill="auto"/>
          </w:tcPr>
          <w:p w14:paraId="7E3C99AB" w14:textId="58936AF8" w:rsidR="00880375" w:rsidRPr="0016220D" w:rsidRDefault="002A0E7E" w:rsidP="005B0133">
            <w:pPr>
              <w:widowControl w:val="0"/>
              <w:spacing w:after="0" w:line="240" w:lineRule="auto"/>
              <w:rPr>
                <w:rFonts w:ascii="Times New Roman" w:hAnsi="Times New Roman" w:cs="Times New Roman"/>
                <w:i/>
                <w:color w:val="0D0D0D" w:themeColor="text1" w:themeTint="F2"/>
                <w:sz w:val="24"/>
                <w:szCs w:val="24"/>
                <w:lang w:val="en-US"/>
              </w:rPr>
            </w:pPr>
            <w:r w:rsidRPr="0016220D">
              <w:rPr>
                <w:rFonts w:ascii="Times New Roman" w:hAnsi="Times New Roman" w:cs="Times New Roman"/>
                <w:i/>
                <w:color w:val="0D0D0D" w:themeColor="text1" w:themeTint="F2"/>
                <w:sz w:val="24"/>
                <w:szCs w:val="24"/>
                <w:lang w:val="en-US"/>
              </w:rPr>
              <w:t>Dominance</w:t>
            </w:r>
          </w:p>
        </w:tc>
        <w:tc>
          <w:tcPr>
            <w:tcW w:w="1829" w:type="dxa"/>
            <w:tcBorders>
              <w:top w:val="single" w:sz="4" w:space="0" w:color="auto"/>
            </w:tcBorders>
            <w:shd w:val="clear" w:color="auto" w:fill="auto"/>
          </w:tcPr>
          <w:p w14:paraId="75E0414F" w14:textId="77777777" w:rsidR="00880375" w:rsidRPr="0016220D" w:rsidRDefault="00880375" w:rsidP="005B0133">
            <w:pPr>
              <w:widowControl w:val="0"/>
              <w:spacing w:after="0" w:line="240" w:lineRule="auto"/>
              <w:rPr>
                <w:rFonts w:ascii="Times New Roman" w:hAnsi="Times New Roman" w:cs="Times New Roman"/>
                <w:color w:val="0D0D0D" w:themeColor="text1" w:themeTint="F2"/>
                <w:sz w:val="24"/>
                <w:szCs w:val="24"/>
                <w:lang w:val="en-US"/>
              </w:rPr>
            </w:pPr>
          </w:p>
        </w:tc>
        <w:tc>
          <w:tcPr>
            <w:tcW w:w="836" w:type="dxa"/>
            <w:tcBorders>
              <w:top w:val="single" w:sz="4" w:space="0" w:color="auto"/>
            </w:tcBorders>
            <w:shd w:val="clear" w:color="auto" w:fill="auto"/>
          </w:tcPr>
          <w:p w14:paraId="37366E35" w14:textId="77777777" w:rsidR="00880375" w:rsidRPr="0016220D" w:rsidRDefault="00880375"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226" w:type="dxa"/>
            <w:tcBorders>
              <w:top w:val="single" w:sz="4" w:space="0" w:color="auto"/>
            </w:tcBorders>
            <w:shd w:val="clear" w:color="auto" w:fill="auto"/>
          </w:tcPr>
          <w:p w14:paraId="3E2EC07E" w14:textId="77777777" w:rsidR="00880375" w:rsidRPr="0016220D" w:rsidRDefault="00880375"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tcBorders>
              <w:top w:val="single" w:sz="4" w:space="0" w:color="auto"/>
            </w:tcBorders>
            <w:shd w:val="clear" w:color="auto" w:fill="auto"/>
          </w:tcPr>
          <w:p w14:paraId="229B886D" w14:textId="77777777" w:rsidR="00880375" w:rsidRPr="0016220D" w:rsidRDefault="00880375"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tcBorders>
              <w:top w:val="single" w:sz="4" w:space="0" w:color="auto"/>
            </w:tcBorders>
            <w:shd w:val="clear" w:color="auto" w:fill="auto"/>
          </w:tcPr>
          <w:p w14:paraId="43CD9198" w14:textId="77777777" w:rsidR="00880375" w:rsidRPr="0016220D" w:rsidRDefault="00880375"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514" w:type="dxa"/>
            <w:tcBorders>
              <w:top w:val="single" w:sz="4" w:space="0" w:color="auto"/>
            </w:tcBorders>
            <w:shd w:val="clear" w:color="auto" w:fill="auto"/>
          </w:tcPr>
          <w:p w14:paraId="40573F72" w14:textId="77777777" w:rsidR="00880375" w:rsidRPr="0016220D" w:rsidRDefault="00880375"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p>
        </w:tc>
      </w:tr>
      <w:tr w:rsidR="006304FA" w:rsidRPr="00D7336D" w14:paraId="550669CE" w14:textId="77777777" w:rsidTr="009F5A67">
        <w:tc>
          <w:tcPr>
            <w:tcW w:w="2857" w:type="dxa"/>
            <w:shd w:val="clear" w:color="auto" w:fill="auto"/>
          </w:tcPr>
          <w:p w14:paraId="579040F9" w14:textId="601257B6"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c7.</w:t>
            </w:r>
            <w:r w:rsidRPr="0016220D">
              <w:rPr>
                <w:rFonts w:ascii="Times New Roman" w:hAnsi="Times New Roman" w:cs="Times New Roman"/>
                <w:color w:val="0D0D0D" w:themeColor="text1" w:themeTint="F2"/>
                <w:sz w:val="24"/>
                <w:szCs w:val="24"/>
                <w:lang w:val="en-US"/>
              </w:rPr>
              <w:t xml:space="preserve">  Victim (sender)</w:t>
            </w:r>
          </w:p>
        </w:tc>
        <w:tc>
          <w:tcPr>
            <w:tcW w:w="1829" w:type="dxa"/>
            <w:shd w:val="clear" w:color="auto" w:fill="auto"/>
          </w:tcPr>
          <w:p w14:paraId="54196281"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613AF207" wp14:editId="2D63ED15">
                      <wp:extent cx="784746" cy="150126"/>
                      <wp:effectExtent l="0" t="0" r="0" b="40640"/>
                      <wp:docPr id="1169" name="Canvas 284"/>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092" name="Oval 261"/>
                              <wps:cNvSpPr/>
                              <wps:spPr>
                                <a:xfrm>
                                  <a:off x="17144" y="35068"/>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93" name="Straight Arrow Connector 262"/>
                              <wps:cNvCnPr>
                                <a:stCxn id="1092" idx="6"/>
                              </wps:cNvCnPr>
                              <wps:spPr>
                                <a:xfrm>
                                  <a:off x="122554" y="92853"/>
                                  <a:ext cx="539890" cy="2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7896A38A" id="Canvas 284"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">
                      <v:shape id="_x0000_s1027" type="#_x0000_t75" style="position:absolute;width:7842;height:1498;visibility:visible;mso-wrap-style:square">
                        <v:fill o:detectmouseclick="t"/>
                        <v:path o:connecttype="none"/>
                      </v:shape>
                      <v:oval id="Oval 261"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G5JaMMA&#10;AADdAAAADwAAAGRycy9kb3ducmV2LnhtbERPzYrCMBC+C/sOYRa8iKZ6WLfVKK6y4MWCrg8wNmNb&#10;bCbdJtb69kYQvM3H9zvzZWcq0VLjSssKxqMIBHFmdcm5guPf7/AbhPPIGivLpOBODpaLj94cE21v&#10;vKf24HMRQtglqKDwvk6kdFlBBt3I1sSBO9vGoA+wyaVu8BbCTSUnUfQlDZYcGgqsaV1QdjlcjYKf&#10;+Brj9LTd1PF/O1jdbZp2u1Sp/me3moHw1Pm3+OXe6jA/iifw/CacIB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G5JaMMAAADdAAAADwAAAAAAAAAAAAAAAACYAgAAZHJzL2Rv&#10;d25yZXYueG1sUEsFBgAAAAAEAAQA9QAAAIgDAAAAAA==&#10;" fillcolor="#0d0d0d [3069]" strokecolor="#0d0d0d [3069]" strokeweight="1pt">
                        <v:stroke joinstyle="miter"/>
                      </v:oval>
                      <v:shape id="Straight Arrow Connector 262" o:spid="_x0000_s1029"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YU5z8UAAADdAAAADwAAAGRycy9kb3ducmV2LnhtbERPS2sCMRC+C/6HMIVeRBNbKnVrFNG2&#10;dA8e6uPgbdiMm8XNZNmkuv33TUHwNh/fc2aLztXiQm2oPGsYjxQI4sKbiksN+93H8BVEiMgGa8+k&#10;4ZcCLOb93gwz46/8TZdtLEUK4ZChBhtjk0kZCksOw8g3xIk7+dZhTLAtpWnxmsJdLZ+UmkiHFacG&#10;iw2tLBXn7Y/TcDrmNiw/pxO12Q/W/jDO3zl/0frxoVu+gYjUxbv45v4yab6aPsP/N+kEOf8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YU5z8UAAADdAAAADwAAAAAAAAAA&#10;AAAAAAChAgAAZHJzL2Rvd25yZXYueG1sUEsFBgAAAAAEAAQA+QAAAJMDAAAAAA==&#10;" strokecolor="#0d0d0d [3069]" strokeweight=".5pt">
                        <v:stroke endarrow="block" joinstyle="miter"/>
                      </v:shape>
                      <w10:anchorlock/>
                    </v:group>
                  </w:pict>
                </mc:Fallback>
              </mc:AlternateContent>
            </w:r>
          </w:p>
        </w:tc>
        <w:tc>
          <w:tcPr>
            <w:tcW w:w="836" w:type="dxa"/>
            <w:shd w:val="clear" w:color="auto" w:fill="auto"/>
          </w:tcPr>
          <w:p w14:paraId="6CE4C4BB" w14:textId="325C7C62"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3</w:t>
            </w:r>
          </w:p>
        </w:tc>
        <w:tc>
          <w:tcPr>
            <w:tcW w:w="1226" w:type="dxa"/>
            <w:shd w:val="clear" w:color="auto" w:fill="auto"/>
          </w:tcPr>
          <w:p w14:paraId="1F5C19EB" w14:textId="211C8063"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0)</w:t>
            </w:r>
          </w:p>
        </w:tc>
        <w:tc>
          <w:tcPr>
            <w:tcW w:w="236" w:type="dxa"/>
            <w:shd w:val="clear" w:color="auto" w:fill="auto"/>
          </w:tcPr>
          <w:p w14:paraId="2B5B1A13"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61040C3D" w14:textId="5D762610"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9</w:t>
            </w:r>
          </w:p>
        </w:tc>
        <w:tc>
          <w:tcPr>
            <w:tcW w:w="1514" w:type="dxa"/>
            <w:shd w:val="clear" w:color="auto" w:fill="auto"/>
          </w:tcPr>
          <w:p w14:paraId="735668FB" w14:textId="189F1453" w:rsidR="006304FA" w:rsidRPr="0016220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6.05*</w:t>
            </w:r>
          </w:p>
        </w:tc>
      </w:tr>
      <w:tr w:rsidR="006304FA" w:rsidRPr="00D7336D" w14:paraId="4D5BE56B" w14:textId="77777777" w:rsidTr="009F5A67">
        <w:tc>
          <w:tcPr>
            <w:tcW w:w="2857" w:type="dxa"/>
            <w:shd w:val="clear" w:color="auto" w:fill="auto"/>
          </w:tcPr>
          <w:p w14:paraId="7215F127" w14:textId="3ABBC359"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c8.</w:t>
            </w:r>
            <w:r w:rsidRPr="0016220D">
              <w:rPr>
                <w:rFonts w:ascii="Times New Roman" w:hAnsi="Times New Roman" w:cs="Times New Roman"/>
                <w:color w:val="0D0D0D" w:themeColor="text1" w:themeTint="F2"/>
                <w:sz w:val="24"/>
                <w:szCs w:val="24"/>
                <w:lang w:val="en-US"/>
              </w:rPr>
              <w:t xml:space="preserve">  Defender (receiver)</w:t>
            </w:r>
          </w:p>
        </w:tc>
        <w:tc>
          <w:tcPr>
            <w:tcW w:w="1829" w:type="dxa"/>
            <w:shd w:val="clear" w:color="auto" w:fill="auto"/>
          </w:tcPr>
          <w:p w14:paraId="4ED165E5"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6D8AFFBD" wp14:editId="0881EFF2">
                      <wp:extent cx="784746" cy="150126"/>
                      <wp:effectExtent l="0" t="0" r="0" b="40640"/>
                      <wp:docPr id="1170" name="Canvas 285"/>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094" name="Oval 263"/>
                              <wps:cNvSpPr/>
                              <wps:spPr>
                                <a:xfrm>
                                  <a:off x="662444" y="35091"/>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95" name="Straight Arrow Connector 264"/>
                              <wps:cNvCnPr>
                                <a:endCxn id="1094" idx="2"/>
                              </wps:cNvCnPr>
                              <wps:spPr>
                                <a:xfrm>
                                  <a:off x="122554" y="92853"/>
                                  <a:ext cx="539890" cy="2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1955BEF6" id="Canvas 285"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">
                      <v:shape id="_x0000_s1027" type="#_x0000_t75" style="position:absolute;width:7842;height:1498;visibility:visible;mso-wrap-style:square">
                        <v:fill o:detectmouseclick="t"/>
                        <v:path o:connecttype="none"/>
                      </v:shape>
                      <v:oval id="Oval 263" o:spid="_x0000_s1028"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Mt0h8MA&#10;AADdAAAADwAAAGRycy9kb3ducmV2LnhtbERP22rCQBB9L/Qflin0pejGUqyJruIFwRcDVT9gzI5J&#10;MDsbs2uMf98VBN/mcK4zmXWmEi01rrSsYNCPQBBnVpecKzjs170RCOeRNVaWScGdHMym728TTLS9&#10;8R+1O5+LEMIuQQWF93UipcsKMuj6tiYO3Mk2Bn2ATS51g7cQbir5HUVDabDk0FBgTcuCsvPuahQs&#10;4muMv8fNqo4v7df8btO026ZKfX508zEIT51/iZ/ujQ7zo/gHHt+EE+T0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Mt0h8MAAADdAAAADwAAAAAAAAAAAAAAAACYAgAAZHJzL2Rv&#10;d25yZXYueG1sUEsFBgAAAAAEAAQA9QAAAIgDAAAAAA==&#10;" fillcolor="#0d0d0d [3069]" strokecolor="#0d0d0d [3069]" strokeweight="1pt">
                        <v:stroke joinstyle="miter"/>
                      </v:oval>
                      <v:shape id="Straight Arrow Connector 264" o:spid="_x0000_s1029"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SAEIMQAAADdAAAADwAAAGRycy9kb3ducmV2LnhtbERPTWsCMRC9C/0PYQpeSk0sKHVrFNEq&#10;7sFDrT30NmzGzdLNZNlEXf+9EQre5vE+ZzrvXC3O1IbKs4bhQIEgLrypuNRw+F6/voMIEdlg7Zk0&#10;XCnAfPbUm2Jm/IW/6LyPpUghHDLUYGNsMilDYclhGPiGOHFH3zqMCbalNC1eUrir5ZtSY+mw4tRg&#10;saGlpeJvf3Iajr+5DYvNZKx2h5eV/xnmn5yPtO4/d4sPEJG6+BD/u7cmzVeTEdy/SS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5IAQgxAAAAN0AAAAPAAAAAAAAAAAA&#10;AAAAAKECAABkcnMvZG93bnJldi54bWxQSwUGAAAAAAQABAD5AAAAkgMAAAAA&#10;" strokecolor="#0d0d0d [3069]" strokeweight=".5pt">
                        <v:stroke endarrow="block" joinstyle="miter"/>
                      </v:shape>
                      <w10:anchorlock/>
                    </v:group>
                  </w:pict>
                </mc:Fallback>
              </mc:AlternateContent>
            </w:r>
          </w:p>
        </w:tc>
        <w:tc>
          <w:tcPr>
            <w:tcW w:w="836" w:type="dxa"/>
            <w:shd w:val="clear" w:color="auto" w:fill="auto"/>
          </w:tcPr>
          <w:p w14:paraId="523EDE6D" w14:textId="29DB65D5"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5</w:t>
            </w:r>
          </w:p>
        </w:tc>
        <w:tc>
          <w:tcPr>
            <w:tcW w:w="1226" w:type="dxa"/>
            <w:shd w:val="clear" w:color="auto" w:fill="auto"/>
          </w:tcPr>
          <w:p w14:paraId="50E7EC70" w14:textId="60DE6043"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6)</w:t>
            </w:r>
          </w:p>
        </w:tc>
        <w:tc>
          <w:tcPr>
            <w:tcW w:w="236" w:type="dxa"/>
            <w:shd w:val="clear" w:color="auto" w:fill="auto"/>
          </w:tcPr>
          <w:p w14:paraId="6C6673A7"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316FCE3F" w14:textId="4E1FD9E8"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0</w:t>
            </w:r>
          </w:p>
        </w:tc>
        <w:tc>
          <w:tcPr>
            <w:tcW w:w="1514" w:type="dxa"/>
            <w:shd w:val="clear" w:color="auto" w:fill="auto"/>
          </w:tcPr>
          <w:p w14:paraId="2948150A" w14:textId="36F784E1"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0</w:t>
            </w:r>
          </w:p>
        </w:tc>
      </w:tr>
      <w:tr w:rsidR="006304FA" w:rsidRPr="00D7336D" w14:paraId="2D522555" w14:textId="77777777" w:rsidTr="009F5A67">
        <w:tc>
          <w:tcPr>
            <w:tcW w:w="2857" w:type="dxa"/>
            <w:shd w:val="clear" w:color="auto" w:fill="auto"/>
          </w:tcPr>
          <w:p w14:paraId="597D09F8" w14:textId="50420C31"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c9.</w:t>
            </w:r>
            <w:r w:rsidRPr="0016220D">
              <w:rPr>
                <w:rFonts w:ascii="Times New Roman" w:hAnsi="Times New Roman" w:cs="Times New Roman"/>
                <w:color w:val="0D0D0D" w:themeColor="text1" w:themeTint="F2"/>
                <w:sz w:val="24"/>
                <w:szCs w:val="24"/>
                <w:lang w:val="en-US"/>
              </w:rPr>
              <w:t xml:space="preserve">  Absolute difference</w:t>
            </w:r>
          </w:p>
        </w:tc>
        <w:tc>
          <w:tcPr>
            <w:tcW w:w="1829" w:type="dxa"/>
            <w:shd w:val="clear" w:color="auto" w:fill="auto"/>
          </w:tcPr>
          <w:p w14:paraId="2CF44F9A"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7BDEDB2C" wp14:editId="2F8B1308">
                      <wp:extent cx="784746" cy="150126"/>
                      <wp:effectExtent l="0" t="0" r="0" b="40640"/>
                      <wp:docPr id="1171" name="Canvas 286"/>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096" name="Oval 265"/>
                              <wps:cNvSpPr/>
                              <wps:spPr>
                                <a:xfrm>
                                  <a:off x="17144" y="35068"/>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97" name="Oval 266"/>
                              <wps:cNvSpPr/>
                              <wps:spPr>
                                <a:xfrm>
                                  <a:off x="662444" y="35091"/>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98" name="Straight Arrow Connector 267"/>
                              <wps:cNvCnPr>
                                <a:stCxn id="1096" idx="6"/>
                                <a:endCxn id="1097" idx="2"/>
                              </wps:cNvCnPr>
                              <wps:spPr>
                                <a:xfrm>
                                  <a:off x="122554" y="92853"/>
                                  <a:ext cx="539890" cy="2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649B3664" id="Canvas 286"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">
                      <v:shape id="_x0000_s1027" type="#_x0000_t75" style="position:absolute;width:7842;height:1498;visibility:visible;mso-wrap-style:square">
                        <v:fill o:detectmouseclick="t"/>
                        <v:path o:connecttype="none"/>
                      </v:shape>
                      <v:oval id="Oval 265"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1VPa8QA&#10;AADdAAAADwAAAGRycy9kb3ducmV2LnhtbERPzWrCQBC+F3yHZYReSt20h9SNrqItBS8G1D7AmJ0m&#10;odnZmN3E+PZuodDbfHy/s1yPthEDdb52rOFlloAgLpypudTwdfp8noPwAdlg45g03MjDejV5WGJm&#10;3JUPNBxDKWII+ww1VCG0mZS+qMiin7mWOHLfrrMYIuxKaTq8xnDbyNckSaXFmmNDhS29V1T8HHur&#10;Yat6hW/n3UerLsPT5ubyfNznWj9Ox80CRKAx/Iv/3DsT5ycqhd9v4glyd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NVT2vEAAAA3QAAAA8AAAAAAAAAAAAAAAAAmAIAAGRycy9k&#10;b3ducmV2LnhtbFBLBQYAAAAABAAEAPUAAACJAwAAAAA=&#10;" fillcolor="#0d0d0d [3069]" strokecolor="#0d0d0d [3069]" strokeweight="1pt">
                        <v:stroke joinstyle="miter"/>
                      </v:oval>
                      <v:oval id="Oval 266"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Bnq8MQA&#10;AADdAAAADwAAAGRycy9kb3ducmV2LnhtbERPzWrCQBC+F3yHZYReSt20B3Wjq2hLwUsDah9gzE6T&#10;0OxszG5+fHu3UOhtPr7fWW9HW4ueWl851vAyS0AQ585UXGj4On88L0H4gGywdkwabuRhu5k8rDE1&#10;buAj9adQiBjCPkUNZQhNKqXPS7LoZ64hjty3ay2GCNtCmhaHGG5r+Zokc2mx4thQYkNvJeU/p85q&#10;2KtO4eJyeG/UtX/a3VyWjZ+Z1o/TcbcCEWgM/+I/98HE+YlawO838QS5u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wZ6vDEAAAA3QAAAA8AAAAAAAAAAAAAAAAAmAIAAGRycy9k&#10;b3ducmV2LnhtbFBLBQYAAAAABAAEAPUAAACJAwAAAAA=&#10;" fillcolor="#0d0d0d [3069]" strokecolor="#0d0d0d [3069]" strokeweight="1pt">
                        <v:stroke joinstyle="miter"/>
                      </v:oval>
                      <v:shape id="Straight Arrow Connector 267"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yGrvsgAAADdAAAADwAAAGRycy9kb3ducmV2LnhtbESPQU8CMRCF7yb8h2ZIvBhpMZHISiEE&#10;1LgHDiIcuE22w3bjdrrZVlj/vXMw8TaT9+a9bxarIbTqQn1qIluYTgwo4iq6hmsLh8/X+ydQKSM7&#10;bCOThR9KsFqObhZYuHjlD7rsc60khFOBFnzOXaF1qjwFTJPYEYt2jn3ALGtfa9fjVcJDqx+MmemA&#10;DUuDx442nqqv/XewcD6VPq3f5jOzO9xt43FavnD5aO3teFg/g8o05H/z3/W7E3wzF1z5RkbQy18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lyGrvsgAAADdAAAADwAAAAAA&#10;AAAAAAAAAAChAgAAZHJzL2Rvd25yZXYueG1sUEsFBgAAAAAEAAQA+QAAAJYDAAAAAA==&#10;" strokecolor="#0d0d0d [3069]" strokeweight=".5pt">
                        <v:stroke endarrow="block" joinstyle="miter"/>
                      </v:shape>
                      <w10:anchorlock/>
                    </v:group>
                  </w:pict>
                </mc:Fallback>
              </mc:AlternateContent>
            </w:r>
          </w:p>
        </w:tc>
        <w:tc>
          <w:tcPr>
            <w:tcW w:w="836" w:type="dxa"/>
            <w:shd w:val="clear" w:color="auto" w:fill="auto"/>
          </w:tcPr>
          <w:p w14:paraId="339E9EFD" w14:textId="50B17F48"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6</w:t>
            </w:r>
          </w:p>
        </w:tc>
        <w:tc>
          <w:tcPr>
            <w:tcW w:w="1226" w:type="dxa"/>
            <w:shd w:val="clear" w:color="auto" w:fill="auto"/>
          </w:tcPr>
          <w:p w14:paraId="674613CB" w14:textId="446CDB4D"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4)</w:t>
            </w:r>
          </w:p>
        </w:tc>
        <w:tc>
          <w:tcPr>
            <w:tcW w:w="236" w:type="dxa"/>
            <w:shd w:val="clear" w:color="auto" w:fill="auto"/>
          </w:tcPr>
          <w:p w14:paraId="06724251"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6866E2A8" w14:textId="1F25F343"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0</w:t>
            </w:r>
          </w:p>
        </w:tc>
        <w:tc>
          <w:tcPr>
            <w:tcW w:w="1514" w:type="dxa"/>
            <w:shd w:val="clear" w:color="auto" w:fill="auto"/>
          </w:tcPr>
          <w:p w14:paraId="4E1240F0" w14:textId="0DF22676"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0</w:t>
            </w:r>
          </w:p>
        </w:tc>
      </w:tr>
      <w:tr w:rsidR="000D151A" w:rsidRPr="00D7336D" w14:paraId="2A120EEE" w14:textId="77777777" w:rsidTr="009F5A67">
        <w:tc>
          <w:tcPr>
            <w:tcW w:w="2857" w:type="dxa"/>
            <w:shd w:val="clear" w:color="auto" w:fill="auto"/>
          </w:tcPr>
          <w:p w14:paraId="436F082B" w14:textId="77777777" w:rsidR="00880375" w:rsidRPr="0016220D" w:rsidRDefault="00880375" w:rsidP="005B0133">
            <w:pPr>
              <w:widowControl w:val="0"/>
              <w:spacing w:after="0" w:line="240" w:lineRule="auto"/>
              <w:rPr>
                <w:rFonts w:ascii="Times New Roman" w:hAnsi="Times New Roman" w:cs="Times New Roman"/>
                <w:i/>
                <w:color w:val="0D0D0D" w:themeColor="text1" w:themeTint="F2"/>
                <w:sz w:val="24"/>
                <w:szCs w:val="24"/>
                <w:lang w:val="en-US"/>
              </w:rPr>
            </w:pPr>
            <w:r w:rsidRPr="0016220D">
              <w:rPr>
                <w:rFonts w:ascii="Times New Roman" w:hAnsi="Times New Roman" w:cs="Times New Roman"/>
                <w:i/>
                <w:color w:val="0D0D0D" w:themeColor="text1" w:themeTint="F2"/>
                <w:sz w:val="24"/>
                <w:szCs w:val="24"/>
                <w:lang w:val="en-US"/>
              </w:rPr>
              <w:t>Insecurity</w:t>
            </w:r>
          </w:p>
        </w:tc>
        <w:tc>
          <w:tcPr>
            <w:tcW w:w="1829" w:type="dxa"/>
            <w:shd w:val="clear" w:color="auto" w:fill="auto"/>
          </w:tcPr>
          <w:p w14:paraId="15992EBE" w14:textId="77777777" w:rsidR="00880375" w:rsidRPr="0016220D" w:rsidRDefault="00880375"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836" w:type="dxa"/>
            <w:shd w:val="clear" w:color="auto" w:fill="auto"/>
          </w:tcPr>
          <w:p w14:paraId="30A2EFB0" w14:textId="77777777" w:rsidR="00880375" w:rsidRPr="0016220D" w:rsidRDefault="00880375"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226" w:type="dxa"/>
            <w:shd w:val="clear" w:color="auto" w:fill="auto"/>
          </w:tcPr>
          <w:p w14:paraId="75D20368" w14:textId="77777777" w:rsidR="00880375" w:rsidRPr="0016220D" w:rsidRDefault="00880375"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shd w:val="clear" w:color="auto" w:fill="auto"/>
          </w:tcPr>
          <w:p w14:paraId="14D9B022" w14:textId="77777777" w:rsidR="00880375" w:rsidRPr="0016220D" w:rsidRDefault="00880375"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7E46CBDC" w14:textId="77777777" w:rsidR="00880375" w:rsidRPr="0016220D" w:rsidRDefault="00880375"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514" w:type="dxa"/>
            <w:shd w:val="clear" w:color="auto" w:fill="auto"/>
          </w:tcPr>
          <w:p w14:paraId="7D07AA02" w14:textId="77777777" w:rsidR="00880375" w:rsidRPr="0016220D" w:rsidRDefault="00880375"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p>
        </w:tc>
      </w:tr>
      <w:tr w:rsidR="006304FA" w:rsidRPr="00D7336D" w14:paraId="746D7C65" w14:textId="77777777" w:rsidTr="009F5A67">
        <w:tc>
          <w:tcPr>
            <w:tcW w:w="2857" w:type="dxa"/>
            <w:shd w:val="clear" w:color="auto" w:fill="auto"/>
            <w:vAlign w:val="center"/>
          </w:tcPr>
          <w:p w14:paraId="11D39236" w14:textId="10DA8BFF"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c10.</w:t>
            </w:r>
            <w:r w:rsidRPr="00D7336D">
              <w:rPr>
                <w:rFonts w:ascii="Times New Roman" w:hAnsi="Times New Roman" w:cs="Times New Roman"/>
                <w:color w:val="0D0D0D" w:themeColor="text1" w:themeTint="F2"/>
                <w:sz w:val="24"/>
                <w:szCs w:val="24"/>
                <w:lang w:val="en-US"/>
              </w:rPr>
              <w:t xml:space="preserve"> Victim (sender)</w:t>
            </w:r>
          </w:p>
        </w:tc>
        <w:tc>
          <w:tcPr>
            <w:tcW w:w="1829" w:type="dxa"/>
            <w:shd w:val="clear" w:color="auto" w:fill="auto"/>
          </w:tcPr>
          <w:p w14:paraId="7C9CDB9C"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0565F10D" wp14:editId="32DD3CB7">
                      <wp:extent cx="784746" cy="150126"/>
                      <wp:effectExtent l="0" t="0" r="0" b="40640"/>
                      <wp:docPr id="1172" name="Canvas 287"/>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099" name="Oval 268"/>
                              <wps:cNvSpPr/>
                              <wps:spPr>
                                <a:xfrm>
                                  <a:off x="17144" y="35068"/>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00" name="Straight Arrow Connector 269"/>
                              <wps:cNvCnPr>
                                <a:stCxn id="1099" idx="6"/>
                              </wps:cNvCnPr>
                              <wps:spPr>
                                <a:xfrm>
                                  <a:off x="122554" y="92853"/>
                                  <a:ext cx="539890" cy="2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5830EAE8" id="Canvas 287"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">
                      <v:shape id="_x0000_s1027" type="#_x0000_t75" style="position:absolute;width:7842;height:1498;visibility:visible;mso-wrap-style:square">
                        <v:fill o:detectmouseclick="t"/>
                        <v:path o:connecttype="none"/>
                      </v:shape>
                      <v:oval id="Oval 268"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srbGcMA&#10;AADdAAAADwAAAGRycy9kb3ducmV2LnhtbERPzWrCQBC+C32HZQpepG70oG7qKtoieDGg7QNMs9Mk&#10;NDubZtcY394VBG/z8f3Oct3bWnTU+sqxhsk4AUGcO1NxoeH7a/e2AOEDssHaMWm4kof16mWwxNS4&#10;Cx+pO4VCxBD2KWooQ2hSKX1ekkU/dg1x5H5dazFE2BbStHiJ4baW0ySZSYsVx4YSG/ooKf87na2G&#10;rTornP/sPxv13402V5dl/SHTevjab95BBOrDU/xw702cnygF92/iCXJ1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srbGcMAAADdAAAADwAAAAAAAAAAAAAAAACYAgAAZHJzL2Rv&#10;d25yZXYueG1sUEsFBgAAAAAEAAQA9QAAAIgDAAAAAA==&#10;" fillcolor="#0d0d0d [3069]" strokecolor="#0d0d0d [3069]" strokeweight="1pt">
                        <v:stroke joinstyle="miter"/>
                      </v:oval>
                      <v:shape id="Straight Arrow Connector 269" o:spid="_x0000_s1029"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7w9osgAAADdAAAADwAAAGRycy9kb3ducmV2LnhtbESPQU/DMAyF70j8h8hIXBBLOokJyrJp&#10;2gaiBw6M7bCb1XhNReNUTdjKv8cHJG623vN7n+fLMXTqTENqI1soJgYUcR1dy42F/efL/SOolJEd&#10;dpHJwg8lWC6ur+ZYunjhDzrvcqMkhFOJFnzOfal1qj0FTJPYE4t2ikPALOvQaDfgRcJDp6fGzHTA&#10;lqXBY09rT/XX7jtYOB0rn1avTzPzvr/bxENRbbl6sPb2Zlw9g8o05n/z3/WbE/zCCL98IyPoxS8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97w9osgAAADdAAAADwAAAAAA&#10;AAAAAAAAAAChAgAAZHJzL2Rvd25yZXYueG1sUEsFBgAAAAAEAAQA+QAAAJYDAAAAAA==&#10;" strokecolor="#0d0d0d [3069]" strokeweight=".5pt">
                        <v:stroke endarrow="block" joinstyle="miter"/>
                      </v:shape>
                      <w10:anchorlock/>
                    </v:group>
                  </w:pict>
                </mc:Fallback>
              </mc:AlternateContent>
            </w:r>
          </w:p>
        </w:tc>
        <w:tc>
          <w:tcPr>
            <w:tcW w:w="836" w:type="dxa"/>
            <w:shd w:val="clear" w:color="auto" w:fill="auto"/>
          </w:tcPr>
          <w:p w14:paraId="28A1E024" w14:textId="1DBA3D88"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3</w:t>
            </w:r>
          </w:p>
        </w:tc>
        <w:tc>
          <w:tcPr>
            <w:tcW w:w="1226" w:type="dxa"/>
            <w:shd w:val="clear" w:color="auto" w:fill="auto"/>
          </w:tcPr>
          <w:p w14:paraId="65209147" w14:textId="0CD75AE2"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9)</w:t>
            </w:r>
          </w:p>
        </w:tc>
        <w:tc>
          <w:tcPr>
            <w:tcW w:w="236" w:type="dxa"/>
            <w:shd w:val="clear" w:color="auto" w:fill="auto"/>
          </w:tcPr>
          <w:p w14:paraId="2D724695"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140A8A4A" w14:textId="3CC646BA"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6</w:t>
            </w:r>
          </w:p>
        </w:tc>
        <w:tc>
          <w:tcPr>
            <w:tcW w:w="1514" w:type="dxa"/>
            <w:shd w:val="clear" w:color="auto" w:fill="auto"/>
          </w:tcPr>
          <w:p w14:paraId="7367E949" w14:textId="1D941102"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4.34</w:t>
            </w:r>
          </w:p>
        </w:tc>
      </w:tr>
      <w:tr w:rsidR="006304FA" w:rsidRPr="00D7336D" w14:paraId="2D180B2F" w14:textId="77777777" w:rsidTr="009F5A67">
        <w:tc>
          <w:tcPr>
            <w:tcW w:w="2857" w:type="dxa"/>
            <w:shd w:val="clear" w:color="auto" w:fill="auto"/>
            <w:vAlign w:val="center"/>
          </w:tcPr>
          <w:p w14:paraId="274A17AB" w14:textId="2B396119"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c11. </w:t>
            </w:r>
            <w:r w:rsidRPr="00D7336D">
              <w:rPr>
                <w:rFonts w:ascii="Times New Roman" w:hAnsi="Times New Roman" w:cs="Times New Roman"/>
                <w:color w:val="0D0D0D" w:themeColor="text1" w:themeTint="F2"/>
                <w:sz w:val="24"/>
                <w:szCs w:val="24"/>
                <w:lang w:val="en-US"/>
              </w:rPr>
              <w:t>Defender (receiver)</w:t>
            </w:r>
          </w:p>
        </w:tc>
        <w:tc>
          <w:tcPr>
            <w:tcW w:w="1829" w:type="dxa"/>
            <w:shd w:val="clear" w:color="auto" w:fill="auto"/>
          </w:tcPr>
          <w:p w14:paraId="607AC107"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6C6F0CC6" wp14:editId="7B49EF07">
                      <wp:extent cx="784746" cy="150126"/>
                      <wp:effectExtent l="0" t="0" r="0" b="40640"/>
                      <wp:docPr id="1173" name="Canvas 288"/>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101" name="Oval 270"/>
                              <wps:cNvSpPr/>
                              <wps:spPr>
                                <a:xfrm>
                                  <a:off x="662444" y="35091"/>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02" name="Straight Arrow Connector 271"/>
                              <wps:cNvCnPr>
                                <a:endCxn id="1101" idx="2"/>
                              </wps:cNvCnPr>
                              <wps:spPr>
                                <a:xfrm>
                                  <a:off x="122554" y="92853"/>
                                  <a:ext cx="539890" cy="2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1228BC36" id="Canvas 288"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">
                      <v:shape id="_x0000_s1027" type="#_x0000_t75" style="position:absolute;width:7842;height:1498;visibility:visible;mso-wrap-style:square">
                        <v:fill o:detectmouseclick="t"/>
                        <v:path o:connecttype="none"/>
                      </v:shape>
                      <v:oval id="Oval 270" o:spid="_x0000_s1028"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ldNBcQA&#10;AADdAAAADwAAAGRycy9kb3ducmV2LnhtbERPzWrCQBC+C32HZQpeim7iwTbRTbAtgpcGTH2AMTtN&#10;QrOzaXaN8e27hYK3+fh+Z5tPphMjDa61rCBeRiCIK6tbrhWcPveLFxDOI2vsLJOCGznIs4fZFlNt&#10;r3yksfS1CCHsUlTQeN+nUrqqIYNuaXviwH3ZwaAPcKilHvAawk0nV1G0lgZbDg0N9vTWUPVdXoyC&#10;1+SS4PP58N4nP+PT7maLYvoolJo/TrsNCE+Tv4v/3Qcd5sdRDH/fhBNk9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JXTQXEAAAA3QAAAA8AAAAAAAAAAAAAAAAAmAIAAGRycy9k&#10;b3ducmV2LnhtbFBLBQYAAAAABAAEAPUAAACJAwAAAAA=&#10;" fillcolor="#0d0d0d [3069]" strokecolor="#0d0d0d [3069]" strokeweight="1pt">
                        <v:stroke joinstyle="miter"/>
                      </v:oval>
                      <v:shape id="Straight Arrow Connector 271" o:spid="_x0000_s1029"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CIGTsUAAADdAAAADwAAAGRycy9kb3ducmV2LnhtbERPTWsCMRC9C/6HMEIvpSYrVOxqFNFa&#10;uoceqvbQ27AZN4ubybKJuv33TaHgbR7vcxar3jXiSl2oPWvIxgoEcelNzZWG42H3NAMRIrLBxjNp&#10;+KEAq+VwsMDc+Bt/0nUfK5FCOOSowcbY5lKG0pLDMPYtceJOvnMYE+wqaTq8pXDXyIlSU+mw5tRg&#10;saWNpfK8vzgNp+/ChvXby1R9HB+3/isrXrl41vph1K/nICL18S7+d7+bND9TE/j7Jp0gl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CIGTsUAAADdAAAADwAAAAAAAAAA&#10;AAAAAAChAgAAZHJzL2Rvd25yZXYueG1sUEsFBgAAAAAEAAQA+QAAAJMDAAAAAA==&#10;" strokecolor="#0d0d0d [3069]" strokeweight=".5pt">
                        <v:stroke endarrow="block" joinstyle="miter"/>
                      </v:shape>
                      <w10:anchorlock/>
                    </v:group>
                  </w:pict>
                </mc:Fallback>
              </mc:AlternateContent>
            </w:r>
          </w:p>
        </w:tc>
        <w:tc>
          <w:tcPr>
            <w:tcW w:w="836" w:type="dxa"/>
            <w:shd w:val="clear" w:color="auto" w:fill="auto"/>
          </w:tcPr>
          <w:p w14:paraId="604C1570" w14:textId="545D3F7C"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6</w:t>
            </w:r>
          </w:p>
        </w:tc>
        <w:tc>
          <w:tcPr>
            <w:tcW w:w="1226" w:type="dxa"/>
            <w:shd w:val="clear" w:color="auto" w:fill="auto"/>
          </w:tcPr>
          <w:p w14:paraId="61DF591B" w14:textId="18595602"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9)</w:t>
            </w:r>
          </w:p>
        </w:tc>
        <w:tc>
          <w:tcPr>
            <w:tcW w:w="236" w:type="dxa"/>
            <w:shd w:val="clear" w:color="auto" w:fill="auto"/>
          </w:tcPr>
          <w:p w14:paraId="506A3E78"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16EB5D62" w14:textId="36455C06"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6</w:t>
            </w:r>
          </w:p>
        </w:tc>
        <w:tc>
          <w:tcPr>
            <w:tcW w:w="1514" w:type="dxa"/>
            <w:shd w:val="clear" w:color="auto" w:fill="auto"/>
          </w:tcPr>
          <w:p w14:paraId="5E6A3FA2" w14:textId="1DE82F18"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2.85</w:t>
            </w:r>
          </w:p>
        </w:tc>
      </w:tr>
      <w:tr w:rsidR="006304FA" w:rsidRPr="00D7336D" w14:paraId="49181265" w14:textId="77777777" w:rsidTr="009F5A67">
        <w:tc>
          <w:tcPr>
            <w:tcW w:w="2857" w:type="dxa"/>
            <w:tcBorders>
              <w:bottom w:val="single" w:sz="4" w:space="0" w:color="auto"/>
            </w:tcBorders>
            <w:shd w:val="clear" w:color="auto" w:fill="auto"/>
            <w:vAlign w:val="center"/>
          </w:tcPr>
          <w:p w14:paraId="0E71E20B" w14:textId="534EBD0B"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c12.</w:t>
            </w:r>
            <w:r w:rsidRPr="00D7336D">
              <w:rPr>
                <w:rFonts w:ascii="Times New Roman" w:hAnsi="Times New Roman" w:cs="Times New Roman"/>
                <w:color w:val="0D0D0D" w:themeColor="text1" w:themeTint="F2"/>
                <w:sz w:val="24"/>
                <w:szCs w:val="24"/>
                <w:lang w:val="en-US"/>
              </w:rPr>
              <w:t xml:space="preserve"> Absolute difference</w:t>
            </w:r>
          </w:p>
        </w:tc>
        <w:tc>
          <w:tcPr>
            <w:tcW w:w="1829" w:type="dxa"/>
            <w:tcBorders>
              <w:bottom w:val="single" w:sz="4" w:space="0" w:color="auto"/>
            </w:tcBorders>
            <w:shd w:val="clear" w:color="auto" w:fill="auto"/>
          </w:tcPr>
          <w:p w14:paraId="41F97CEA"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5E63DD59" wp14:editId="382F7846">
                      <wp:extent cx="784746" cy="150126"/>
                      <wp:effectExtent l="0" t="0" r="0" b="40640"/>
                      <wp:docPr id="1174" name="Canvas 327"/>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103" name="Oval 272"/>
                              <wps:cNvSpPr/>
                              <wps:spPr>
                                <a:xfrm>
                                  <a:off x="17144" y="35068"/>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04" name="Oval 273"/>
                              <wps:cNvSpPr/>
                              <wps:spPr>
                                <a:xfrm>
                                  <a:off x="662444" y="35091"/>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05" name="Straight Arrow Connector 274"/>
                              <wps:cNvCnPr>
                                <a:stCxn id="1103" idx="6"/>
                                <a:endCxn id="1104" idx="2"/>
                              </wps:cNvCnPr>
                              <wps:spPr>
                                <a:xfrm>
                                  <a:off x="122554" y="92853"/>
                                  <a:ext cx="539890" cy="2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6C92D81F" id="Canvas 327"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">
                      <v:shape id="_x0000_s1027" type="#_x0000_t75" style="position:absolute;width:7842;height:1498;visibility:visible;mso-wrap-style:square">
                        <v:fill o:detectmouseclick="t"/>
                        <v:path o:connecttype="none"/>
                      </v:shape>
                      <v:oval id="Oval 272"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cl26cQA&#10;AADdAAAADwAAAGRycy9kb3ducmV2LnhtbERPzWrCQBC+C32HZQpepG5UaJvUTVBLwUsDpj7AmJ0m&#10;odnZNLvG+PZuoeBtPr7fWWejacVAvWssK1jMIxDEpdUNVwqOXx9PryCcR9bYWiYFV3KQpQ+TNSba&#10;XvhAQ+ErEULYJaig9r5LpHRlTQbd3HbEgfu2vUEfYF9J3eMlhJtWLqPoWRpsODTU2NGupvKnOBsF&#10;2/gc48tp/97Fv8Nsc7V5Pn7mSk0fx80bCE+jv4v/3Xsd5i+iFfx9E06Q6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3JdunEAAAA3QAAAA8AAAAAAAAAAAAAAAAAmAIAAGRycy9k&#10;b3ducmV2LnhtbFBLBQYAAAAABAAEAPUAAACJAwAAAAA=&#10;" fillcolor="#0d0d0d [3069]" strokecolor="#0d0d0d [3069]" strokeweight="1pt">
                        <v:stroke joinstyle="miter"/>
                      </v:oval>
                      <v:oval id="Oval 273"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iDuncQA&#10;AADdAAAADwAAAGRycy9kb3ducmV2LnhtbERPzWrCQBC+C32HZQpepG4UaZvUTVBLwUsDpj7AmJ0m&#10;odnZNLvG+PZuoeBtPr7fWWejacVAvWssK1jMIxDEpdUNVwqOXx9PryCcR9bYWiYFV3KQpQ+TNSba&#10;XvhAQ+ErEULYJaig9r5LpHRlTQbd3HbEgfu2vUEfYF9J3eMlhJtWLqPoWRpsODTU2NGupvKnOBsF&#10;2/gc48tp/97Fv8Nsc7V5Pn7mSk0fx80bCE+jv4v/3Xsd5i+iFfx9E06Q6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Ig7p3EAAAA3QAAAA8AAAAAAAAAAAAAAAAAmAIAAGRycy9k&#10;b3ducmV2LnhtbFBLBQYAAAAABAAEAPUAAACJAwAAAAA=&#10;" fillcolor="#0d0d0d [3069]" strokecolor="#0d0d0d [3069]" strokeweight="1pt">
                        <v:stroke joinstyle="miter"/>
                      </v:oval>
                      <v:shape id="Straight Arrow Connector 274"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8ueOsQAAADdAAAADwAAAGRycy9kb3ducmV2LnhtbERPS2sCMRC+F/ofwhR6KZpsQdGtUaQv&#10;3IMHXwdvw2bcLN1Mlk2q6783QqG3+fieM1v0rhFn6kLtWUM2VCCIS29qrjTsd1+DCYgQkQ02nknD&#10;lQIs5o8PM8yNv/CGzttYiRTCIUcNNsY2lzKUlhyGoW+JE3fyncOYYFdJ0+ElhbtGvio1lg5rTg0W&#10;W3q3VP5sf52G07GwYfk9Hav1/uXDH7Lik4uR1s9P/fINRKQ+/ov/3CuT5mdqBPdv0glyfg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ny546xAAAAN0AAAAPAAAAAAAAAAAA&#10;AAAAAKECAABkcnMvZG93bnJldi54bWxQSwUGAAAAAAQABAD5AAAAkgMAAAAA&#10;" strokecolor="#0d0d0d [3069]" strokeweight=".5pt">
                        <v:stroke endarrow="block" joinstyle="miter"/>
                      </v:shape>
                      <w10:anchorlock/>
                    </v:group>
                  </w:pict>
                </mc:Fallback>
              </mc:AlternateContent>
            </w:r>
          </w:p>
        </w:tc>
        <w:tc>
          <w:tcPr>
            <w:tcW w:w="836" w:type="dxa"/>
            <w:tcBorders>
              <w:bottom w:val="single" w:sz="4" w:space="0" w:color="auto"/>
            </w:tcBorders>
            <w:shd w:val="clear" w:color="auto" w:fill="auto"/>
          </w:tcPr>
          <w:p w14:paraId="1B39EA56" w14:textId="6F63682F"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1</w:t>
            </w:r>
          </w:p>
        </w:tc>
        <w:tc>
          <w:tcPr>
            <w:tcW w:w="1226" w:type="dxa"/>
            <w:tcBorders>
              <w:bottom w:val="single" w:sz="4" w:space="0" w:color="auto"/>
            </w:tcBorders>
            <w:shd w:val="clear" w:color="auto" w:fill="auto"/>
          </w:tcPr>
          <w:p w14:paraId="17DFAA1B" w14:textId="53A0C351"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7)</w:t>
            </w:r>
          </w:p>
        </w:tc>
        <w:tc>
          <w:tcPr>
            <w:tcW w:w="236" w:type="dxa"/>
            <w:tcBorders>
              <w:bottom w:val="single" w:sz="4" w:space="0" w:color="auto"/>
            </w:tcBorders>
            <w:shd w:val="clear" w:color="auto" w:fill="auto"/>
          </w:tcPr>
          <w:p w14:paraId="7A8D7E82"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tcBorders>
              <w:bottom w:val="single" w:sz="4" w:space="0" w:color="auto"/>
            </w:tcBorders>
            <w:shd w:val="clear" w:color="auto" w:fill="auto"/>
          </w:tcPr>
          <w:p w14:paraId="213B43FB" w14:textId="5971D829"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2</w:t>
            </w:r>
          </w:p>
        </w:tc>
        <w:tc>
          <w:tcPr>
            <w:tcW w:w="1514" w:type="dxa"/>
            <w:tcBorders>
              <w:bottom w:val="single" w:sz="4" w:space="0" w:color="auto"/>
            </w:tcBorders>
            <w:shd w:val="clear" w:color="auto" w:fill="auto"/>
          </w:tcPr>
          <w:p w14:paraId="79ABA64F" w14:textId="7F7E7FA5"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2.10</w:t>
            </w:r>
          </w:p>
        </w:tc>
      </w:tr>
    </w:tbl>
    <w:p w14:paraId="303E0A08" w14:textId="2C2406D0" w:rsidR="009F5A67" w:rsidRPr="0016220D" w:rsidRDefault="009F5A67" w:rsidP="005B0133">
      <w:pPr>
        <w:widowControl w:val="0"/>
        <w:spacing w:after="0" w:line="240" w:lineRule="auto"/>
        <w:rPr>
          <w:rFonts w:ascii="Times New Roman" w:hAnsi="Times New Roman" w:cs="Times New Roman"/>
          <w:color w:val="0D0D0D" w:themeColor="text1" w:themeTint="F2"/>
          <w:sz w:val="24"/>
          <w:szCs w:val="24"/>
          <w:lang w:val="en-US"/>
        </w:rPr>
      </w:pPr>
      <w:r w:rsidRPr="0016220D">
        <w:rPr>
          <w:rFonts w:ascii="Times New Roman" w:hAnsi="Times New Roman" w:cs="Times New Roman"/>
          <w:i/>
          <w:color w:val="0D0D0D" w:themeColor="text1" w:themeTint="F2"/>
          <w:sz w:val="24"/>
          <w:szCs w:val="24"/>
          <w:lang w:val="en-US"/>
        </w:rPr>
        <w:t xml:space="preserve">Table continues </w:t>
      </w:r>
      <w:r w:rsidR="00BC5E6A" w:rsidRPr="0016220D">
        <w:rPr>
          <w:rFonts w:ascii="Times New Roman" w:hAnsi="Times New Roman" w:cs="Times New Roman"/>
          <w:i/>
          <w:color w:val="0D0D0D" w:themeColor="text1" w:themeTint="F2"/>
          <w:sz w:val="24"/>
          <w:szCs w:val="24"/>
          <w:lang w:val="en-US"/>
        </w:rPr>
        <w:t>on</w:t>
      </w:r>
      <w:r w:rsidRPr="0016220D">
        <w:rPr>
          <w:rFonts w:ascii="Times New Roman" w:hAnsi="Times New Roman" w:cs="Times New Roman"/>
          <w:i/>
          <w:color w:val="0D0D0D" w:themeColor="text1" w:themeTint="F2"/>
          <w:sz w:val="24"/>
          <w:szCs w:val="24"/>
          <w:lang w:val="en-US"/>
        </w:rPr>
        <w:t xml:space="preserve"> next page. </w:t>
      </w:r>
      <w:r w:rsidRPr="0016220D">
        <w:rPr>
          <w:rFonts w:ascii="Times New Roman" w:hAnsi="Times New Roman" w:cs="Times New Roman"/>
          <w:color w:val="0D0D0D" w:themeColor="text1" w:themeTint="F2"/>
          <w:sz w:val="24"/>
          <w:szCs w:val="24"/>
          <w:lang w:val="en-US"/>
        </w:rPr>
        <w:br w:type="page"/>
      </w:r>
    </w:p>
    <w:p w14:paraId="57139425" w14:textId="33C8C382" w:rsidR="009F5A67" w:rsidRPr="0016220D" w:rsidRDefault="009F5A67" w:rsidP="005B0133">
      <w:pPr>
        <w:widowControl w:val="0"/>
        <w:spacing w:after="0" w:line="240" w:lineRule="auto"/>
        <w:rPr>
          <w:rFonts w:ascii="Times New Roman" w:hAnsi="Times New Roman" w:cs="Times New Roman"/>
          <w:b/>
          <w:color w:val="0D0D0D" w:themeColor="text1" w:themeTint="F2"/>
          <w:sz w:val="24"/>
          <w:szCs w:val="24"/>
          <w:lang w:val="en-US"/>
        </w:rPr>
      </w:pPr>
      <w:r w:rsidRPr="0016220D">
        <w:rPr>
          <w:rFonts w:ascii="Times New Roman" w:hAnsi="Times New Roman" w:cs="Times New Roman"/>
          <w:b/>
          <w:color w:val="0D0D0D" w:themeColor="text1" w:themeTint="F2"/>
          <w:sz w:val="24"/>
          <w:szCs w:val="24"/>
          <w:lang w:val="en-US"/>
        </w:rPr>
        <w:lastRenderedPageBreak/>
        <w:t xml:space="preserve">Appendix </w:t>
      </w:r>
      <w:r w:rsidR="004F17CE" w:rsidRPr="0016220D">
        <w:rPr>
          <w:rFonts w:ascii="Times New Roman" w:hAnsi="Times New Roman" w:cs="Times New Roman"/>
          <w:b/>
          <w:color w:val="0D0D0D" w:themeColor="text1" w:themeTint="F2"/>
          <w:sz w:val="24"/>
          <w:szCs w:val="24"/>
          <w:lang w:val="en-US"/>
        </w:rPr>
        <w:t>3</w:t>
      </w:r>
      <w:r w:rsidRPr="0016220D">
        <w:rPr>
          <w:rFonts w:ascii="Times New Roman" w:hAnsi="Times New Roman" w:cs="Times New Roman"/>
          <w:b/>
          <w:color w:val="0D0D0D" w:themeColor="text1" w:themeTint="F2"/>
          <w:sz w:val="24"/>
          <w:szCs w:val="24"/>
          <w:lang w:val="en-US"/>
        </w:rPr>
        <w:t xml:space="preserve"> (available</w:t>
      </w:r>
      <w:r w:rsidR="00D1614A" w:rsidRPr="0016220D">
        <w:rPr>
          <w:rFonts w:ascii="Times New Roman" w:hAnsi="Times New Roman" w:cs="Times New Roman"/>
          <w:b/>
          <w:color w:val="0D0D0D" w:themeColor="text1" w:themeTint="F2"/>
          <w:sz w:val="24"/>
          <w:szCs w:val="24"/>
          <w:lang w:val="en-US"/>
        </w:rPr>
        <w:t xml:space="preserve"> online</w:t>
      </w:r>
      <w:r w:rsidRPr="0016220D">
        <w:rPr>
          <w:rFonts w:ascii="Times New Roman" w:hAnsi="Times New Roman" w:cs="Times New Roman"/>
          <w:b/>
          <w:color w:val="0D0D0D" w:themeColor="text1" w:themeTint="F2"/>
          <w:sz w:val="24"/>
          <w:szCs w:val="24"/>
          <w:lang w:val="en-US"/>
        </w:rPr>
        <w:t>)</w:t>
      </w:r>
      <w:r w:rsidRPr="0016220D">
        <w:rPr>
          <w:rFonts w:ascii="Times New Roman" w:hAnsi="Times New Roman" w:cs="Times New Roman"/>
          <w:color w:val="0D0D0D" w:themeColor="text1" w:themeTint="F2"/>
          <w:sz w:val="24"/>
          <w:szCs w:val="24"/>
          <w:lang w:val="en-US"/>
        </w:rPr>
        <w:t>. Continued.</w:t>
      </w:r>
    </w:p>
    <w:p w14:paraId="252734F9" w14:textId="77777777" w:rsidR="009F5A67" w:rsidRPr="0016220D" w:rsidRDefault="009F5A67" w:rsidP="005B0133">
      <w:pPr>
        <w:widowControl w:val="0"/>
        <w:spacing w:after="0" w:line="240" w:lineRule="auto"/>
        <w:rPr>
          <w:rFonts w:ascii="Times New Roman" w:hAnsi="Times New Roman" w:cs="Times New Roman"/>
          <w:b/>
          <w:color w:val="0D0D0D" w:themeColor="text1" w:themeTint="F2"/>
          <w:sz w:val="24"/>
          <w:szCs w:val="24"/>
          <w:lang w:val="en-US"/>
        </w:rPr>
      </w:pPr>
    </w:p>
    <w:p w14:paraId="6C27ECA7" w14:textId="77777777" w:rsidR="009F5A67" w:rsidRPr="00D7336D" w:rsidRDefault="009F5A67" w:rsidP="005B0133">
      <w:pPr>
        <w:widowControl w:val="0"/>
        <w:spacing w:after="0" w:line="240" w:lineRule="auto"/>
        <w:rPr>
          <w:rFonts w:ascii="Times New Roman" w:hAnsi="Times New Roman" w:cs="Times New Roman"/>
          <w:color w:val="0D0D0D" w:themeColor="text1" w:themeTint="F2"/>
          <w:sz w:val="24"/>
          <w:szCs w:val="24"/>
          <w:lang w:val="en-US"/>
        </w:rPr>
      </w:pPr>
    </w:p>
    <w:tbl>
      <w:tblPr>
        <w:tblW w:w="9288" w:type="dxa"/>
        <w:tblLayout w:type="fixed"/>
        <w:tblLook w:val="04A0" w:firstRow="1" w:lastRow="0" w:firstColumn="1" w:lastColumn="0" w:noHBand="0" w:noVBand="1"/>
      </w:tblPr>
      <w:tblGrid>
        <w:gridCol w:w="2857"/>
        <w:gridCol w:w="1829"/>
        <w:gridCol w:w="836"/>
        <w:gridCol w:w="1226"/>
        <w:gridCol w:w="236"/>
        <w:gridCol w:w="790"/>
        <w:gridCol w:w="1514"/>
      </w:tblGrid>
      <w:tr w:rsidR="000D151A" w:rsidRPr="00D7336D" w14:paraId="2BE07719" w14:textId="77777777" w:rsidTr="009F5A67">
        <w:tc>
          <w:tcPr>
            <w:tcW w:w="2857" w:type="dxa"/>
            <w:tcBorders>
              <w:top w:val="single" w:sz="4" w:space="0" w:color="auto"/>
            </w:tcBorders>
            <w:shd w:val="clear" w:color="auto" w:fill="auto"/>
          </w:tcPr>
          <w:p w14:paraId="52AEA559" w14:textId="77777777" w:rsidR="009F5A67" w:rsidRPr="00D7336D" w:rsidRDefault="009F5A67"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b/>
                <w:noProof/>
                <w:color w:val="0D0D0D" w:themeColor="text1" w:themeTint="F2"/>
                <w:sz w:val="24"/>
                <w:szCs w:val="24"/>
                <w:lang w:eastAsia="nl-NL"/>
              </w:rPr>
            </w:pPr>
            <w:r w:rsidRPr="0016220D">
              <w:rPr>
                <w:rFonts w:ascii="Times New Roman" w:hAnsi="Times New Roman"/>
                <w:b/>
                <w:color w:val="0D0D0D" w:themeColor="text1" w:themeTint="F2"/>
                <w:sz w:val="24"/>
                <w:szCs w:val="24"/>
              </w:rPr>
              <w:t xml:space="preserve">Victimization and defending </w:t>
            </w:r>
          </w:p>
        </w:tc>
        <w:tc>
          <w:tcPr>
            <w:tcW w:w="1829" w:type="dxa"/>
            <w:tcBorders>
              <w:top w:val="single" w:sz="4" w:space="0" w:color="auto"/>
            </w:tcBorders>
            <w:shd w:val="clear" w:color="auto" w:fill="auto"/>
          </w:tcPr>
          <w:p w14:paraId="110A29B7" w14:textId="77777777" w:rsidR="009F5A67" w:rsidRPr="00D7336D" w:rsidRDefault="009F5A67"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i/>
                <w:noProof/>
                <w:color w:val="0D0D0D" w:themeColor="text1" w:themeTint="F2"/>
                <w:sz w:val="24"/>
                <w:szCs w:val="24"/>
                <w:lang w:eastAsia="nl-NL"/>
              </w:rPr>
            </w:pPr>
          </w:p>
        </w:tc>
        <w:tc>
          <w:tcPr>
            <w:tcW w:w="836" w:type="dxa"/>
            <w:tcBorders>
              <w:top w:val="single" w:sz="4" w:space="0" w:color="auto"/>
            </w:tcBorders>
            <w:shd w:val="clear" w:color="auto" w:fill="auto"/>
          </w:tcPr>
          <w:p w14:paraId="4DEF17EA" w14:textId="77777777" w:rsidR="009F5A67" w:rsidRPr="0016220D" w:rsidRDefault="009F5A67" w:rsidP="005B0133">
            <w:pPr>
              <w:pStyle w:val="HTML-voorafopgemaakt"/>
              <w:widowControl w:val="0"/>
              <w:jc w:val="right"/>
              <w:rPr>
                <w:rFonts w:ascii="Times New Roman" w:hAnsi="Times New Roman"/>
                <w:color w:val="0D0D0D" w:themeColor="text1" w:themeTint="F2"/>
                <w:sz w:val="24"/>
                <w:szCs w:val="24"/>
              </w:rPr>
            </w:pPr>
          </w:p>
        </w:tc>
        <w:tc>
          <w:tcPr>
            <w:tcW w:w="1226" w:type="dxa"/>
            <w:tcBorders>
              <w:top w:val="single" w:sz="4" w:space="0" w:color="auto"/>
            </w:tcBorders>
            <w:shd w:val="clear" w:color="auto" w:fill="auto"/>
          </w:tcPr>
          <w:p w14:paraId="68753BF4" w14:textId="77777777" w:rsidR="009F5A67" w:rsidRPr="0016220D" w:rsidRDefault="009F5A67"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tcBorders>
              <w:top w:val="single" w:sz="4" w:space="0" w:color="auto"/>
            </w:tcBorders>
            <w:shd w:val="clear" w:color="auto" w:fill="auto"/>
          </w:tcPr>
          <w:p w14:paraId="7489F892" w14:textId="77777777" w:rsidR="009F5A67" w:rsidRPr="0016220D" w:rsidRDefault="009F5A67"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tcBorders>
              <w:top w:val="single" w:sz="4" w:space="0" w:color="auto"/>
            </w:tcBorders>
            <w:shd w:val="clear" w:color="auto" w:fill="auto"/>
          </w:tcPr>
          <w:p w14:paraId="6C11FFAF" w14:textId="77777777" w:rsidR="009F5A67" w:rsidRPr="0016220D" w:rsidRDefault="009F5A67"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514" w:type="dxa"/>
            <w:tcBorders>
              <w:top w:val="single" w:sz="4" w:space="0" w:color="auto"/>
            </w:tcBorders>
            <w:shd w:val="clear" w:color="auto" w:fill="auto"/>
          </w:tcPr>
          <w:p w14:paraId="098AC627" w14:textId="77777777" w:rsidR="009F5A67" w:rsidRPr="00D7336D" w:rsidRDefault="009F5A67"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p>
        </w:tc>
      </w:tr>
      <w:tr w:rsidR="006304FA" w:rsidRPr="00D7336D" w14:paraId="75E0F811" w14:textId="77777777" w:rsidTr="009F5A67">
        <w:tc>
          <w:tcPr>
            <w:tcW w:w="2857" w:type="dxa"/>
            <w:shd w:val="clear" w:color="auto" w:fill="auto"/>
          </w:tcPr>
          <w:p w14:paraId="5D45C502" w14:textId="0EB73B59"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10. </w:t>
            </w:r>
            <w:r w:rsidRPr="0016220D">
              <w:rPr>
                <w:rFonts w:ascii="Times New Roman" w:hAnsi="Times New Roman" w:cs="Times New Roman"/>
                <w:color w:val="0D0D0D" w:themeColor="text1" w:themeTint="F2"/>
                <w:sz w:val="24"/>
                <w:szCs w:val="24"/>
                <w:lang w:val="en-US"/>
              </w:rPr>
              <w:t>In-ties aggression and defending</w:t>
            </w:r>
          </w:p>
        </w:tc>
        <w:tc>
          <w:tcPr>
            <w:tcW w:w="1829" w:type="dxa"/>
            <w:shd w:val="clear" w:color="auto" w:fill="auto"/>
          </w:tcPr>
          <w:p w14:paraId="58A3D024" w14:textId="52B674A8"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3CA62075" wp14:editId="4C37F0A9">
                      <wp:extent cx="787652" cy="152211"/>
                      <wp:effectExtent l="0" t="19050" r="0" b="635"/>
                      <wp:docPr id="501" name="Canvas 501"/>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489" name="Oval 489"/>
                              <wps:cNvSpPr/>
                              <wps:spPr>
                                <a:xfrm>
                                  <a:off x="347752" y="95"/>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90" name="Straight Arrow Connector 490"/>
                              <wps:cNvCnPr>
                                <a:endCxn id="489" idx="2"/>
                              </wps:cNvCnPr>
                              <wps:spPr>
                                <a:xfrm flipV="1">
                                  <a:off x="105711" y="57880"/>
                                  <a:ext cx="242041" cy="261"/>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91" name="Straight Arrow Connector 491"/>
                              <wps:cNvCnPr>
                                <a:endCxn id="489" idx="6"/>
                              </wps:cNvCnPr>
                              <wps:spPr>
                                <a:xfrm flipH="1">
                                  <a:off x="453162" y="57785"/>
                                  <a:ext cx="224700" cy="95"/>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25C9767D" id="Canvas 501" o:spid="_x0000_s1026" editas="canvas" style="width:62pt;height:12pt;mso-position-horizontal-relative:char;mso-position-vertical-relative:line" coordsize="787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">
                      <v:shape id="_x0000_s1027" type="#_x0000_t75" style="position:absolute;width:7874;height:1517;visibility:visible;mso-wrap-style:square">
                        <v:fill o:detectmouseclick="t"/>
                        <v:path o:connecttype="none"/>
                      </v:shape>
                      <v:oval id="Oval 489" o:spid="_x0000_s1028" style="position:absolute;left:3477;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J9IcUA&#10;AADcAAAADwAAAGRycy9kb3ducmV2LnhtbESP0WrCQBRE3wv9h+UWfCm6qUhroquopeCLAVM/4Jq9&#10;JsHs3TS7xvj3rlDwcZiZM8x82ZtadNS6yrKCj1EEgji3uuJCweH3ZzgF4TyyxtoyKbiRg+Xi9WWO&#10;ibZX3lOX+UIECLsEFZTeN4mULi/JoBvZhjh4J9sa9EG2hdQtXgPc1HIcRZ/SYMVhocSGNiXl5+xi&#10;FKzjS4xfx+13E/9176ubTdN+lyo1eOtXMxCeev8M/7e3WsFkGsPjTDgCcnE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FEn0hxQAAANwAAAAPAAAAAAAAAAAAAAAAAJgCAABkcnMv&#10;ZG93bnJldi54bWxQSwUGAAAAAAQABAD1AAAAigMAAAAA&#10;" fillcolor="#0d0d0d [3069]" strokecolor="#0d0d0d [3069]" strokeweight="1pt">
                        <v:stroke joinstyle="miter"/>
                      </v:oval>
                      <v:shape id="Straight Arrow Connector 490" o:spid="_x0000_s1029" type="#_x0000_t32" style="position:absolute;left:1057;top:578;width:2420;height:3;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tDH8MAAAADcAAAADwAAAGRycy9kb3ducmV2LnhtbERPS2vCQBC+C/6HZYTedGMpoqmriH3g&#10;oSI+eh+yYxLMzobsmKT/vnsQPH587+W6d5VqqQmlZwPTSQKKOPO25NzA5fw1noMKgmyx8kwG/ijA&#10;ejUcLDG1vuMjtSfJVQzhkKKBQqROtQ5ZQQ7DxNfEkbv6xqFE2OTaNtjFcFfp1ySZaYclx4YCa9oW&#10;lN1Od2dg39GBFoePVkr8lp/75+9Fn6fGvIz6zTsooV6e4od7Zw28LeL8eCYeAb36B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C7Qx/DAAAAA3AAAAA8AAAAAAAAAAAAAAAAA&#10;oQIAAGRycy9kb3ducmV2LnhtbFBLBQYAAAAABAAEAPkAAACOAwAAAAA=&#10;" strokecolor="#0d0d0d [3069]" strokeweight=".5pt">
                        <v:stroke dashstyle="dash" endarrow="block" joinstyle="miter"/>
                      </v:shape>
                      <v:shape id="Straight Arrow Connector 491" o:spid="_x0000_s1030" type="#_x0000_t32" style="position:absolute;left:4531;top:577;width:2247;height:1;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6ODfsUAAADcAAAADwAAAGRycy9kb3ducmV2LnhtbESPQWvCQBSE70L/w/IKvenGUrSJrmJL&#10;BU9i0yJ4e2SfSTD7dpvdmvjvXUHwOMzMN8x82ZtGnKn1tWUF41ECgriwuuZSwe/PevgOwgdkjY1l&#10;UnAhD8vF02COmbYdf9M5D6WIEPYZKqhCcJmUvqjIoB9ZRxy9o20NhijbUuoWuwg3jXxNkok0WHNc&#10;qNDRZ0XFKf83CnK3m/q971bpV5/u5N/Hod6enFIvz/1qBiJQHx7he3ujFbylY7idiUdALq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X6ODfsUAAADcAAAADwAAAAAAAAAA&#10;AAAAAAChAgAAZHJzL2Rvd25yZXYueG1sUEsFBgAAAAAEAAQA+QAAAJMDAAAAAA==&#10;" strokecolor="#0d0d0d [3069]" strokeweight=".5pt">
                        <v:stroke endarrow="block" joinstyle="miter"/>
                      </v:shape>
                      <w10:anchorlock/>
                    </v:group>
                  </w:pict>
                </mc:Fallback>
              </mc:AlternateContent>
            </w:r>
          </w:p>
        </w:tc>
        <w:tc>
          <w:tcPr>
            <w:tcW w:w="836" w:type="dxa"/>
            <w:shd w:val="clear" w:color="auto" w:fill="auto"/>
          </w:tcPr>
          <w:p w14:paraId="1F74DCEE" w14:textId="50DE000E"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3</w:t>
            </w:r>
          </w:p>
        </w:tc>
        <w:tc>
          <w:tcPr>
            <w:tcW w:w="1226" w:type="dxa"/>
            <w:shd w:val="clear" w:color="auto" w:fill="auto"/>
          </w:tcPr>
          <w:p w14:paraId="614C66DB" w14:textId="6FB4FF36"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2)</w:t>
            </w:r>
          </w:p>
        </w:tc>
        <w:tc>
          <w:tcPr>
            <w:tcW w:w="236" w:type="dxa"/>
            <w:shd w:val="clear" w:color="auto" w:fill="auto"/>
          </w:tcPr>
          <w:p w14:paraId="4B12DBF0"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2D8C741C" w14:textId="0DAFAA90"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4</w:t>
            </w:r>
          </w:p>
        </w:tc>
        <w:tc>
          <w:tcPr>
            <w:tcW w:w="1514" w:type="dxa"/>
            <w:shd w:val="clear" w:color="auto" w:fill="auto"/>
          </w:tcPr>
          <w:p w14:paraId="004F1B8F" w14:textId="272F182D"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22.62**</w:t>
            </w:r>
          </w:p>
        </w:tc>
      </w:tr>
      <w:tr w:rsidR="006304FA" w:rsidRPr="00D7336D" w14:paraId="2C22EE37" w14:textId="77777777" w:rsidTr="009F5A67">
        <w:tc>
          <w:tcPr>
            <w:tcW w:w="2857" w:type="dxa"/>
            <w:shd w:val="clear" w:color="auto" w:fill="auto"/>
          </w:tcPr>
          <w:p w14:paraId="52998A14" w14:textId="266C6B79"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11. </w:t>
            </w:r>
            <w:r w:rsidRPr="0016220D">
              <w:rPr>
                <w:rFonts w:ascii="Times New Roman" w:hAnsi="Times New Roman" w:cs="Times New Roman"/>
                <w:color w:val="0D0D0D" w:themeColor="text1" w:themeTint="F2"/>
                <w:sz w:val="24"/>
                <w:szCs w:val="24"/>
                <w:lang w:val="en-US"/>
              </w:rPr>
              <w:t>Out-ties victimization and defending</w:t>
            </w:r>
          </w:p>
        </w:tc>
        <w:tc>
          <w:tcPr>
            <w:tcW w:w="1829" w:type="dxa"/>
            <w:shd w:val="clear" w:color="auto" w:fill="auto"/>
          </w:tcPr>
          <w:p w14:paraId="67530AB0" w14:textId="5647BDC5"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19481778" wp14:editId="7DB91575">
                      <wp:extent cx="787652" cy="152211"/>
                      <wp:effectExtent l="0" t="19050" r="0" b="635"/>
                      <wp:docPr id="502" name="Canvas 502"/>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492" name="Oval 492"/>
                              <wps:cNvSpPr/>
                              <wps:spPr>
                                <a:xfrm>
                                  <a:off x="347752" y="95"/>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93" name="Straight Arrow Connector 493"/>
                              <wps:cNvCnPr>
                                <a:endCxn id="492" idx="2"/>
                              </wps:cNvCnPr>
                              <wps:spPr>
                                <a:xfrm flipV="1">
                                  <a:off x="105711" y="57880"/>
                                  <a:ext cx="242041" cy="261"/>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494" name="Straight Arrow Connector 494"/>
                              <wps:cNvCnPr>
                                <a:endCxn id="492" idx="6"/>
                              </wps:cNvCnPr>
                              <wps:spPr>
                                <a:xfrm flipH="1">
                                  <a:off x="453162" y="57785"/>
                                  <a:ext cx="224700" cy="95"/>
                                </a:xfrm>
                                <a:prstGeom prst="straightConnector1">
                                  <a:avLst/>
                                </a:prstGeom>
                                <a:ln>
                                  <a:solidFill>
                                    <a:schemeClr val="tx1">
                                      <a:lumMod val="95000"/>
                                      <a:lumOff val="5000"/>
                                    </a:schemeClr>
                                  </a:solidFill>
                                  <a:prstDash val="solid"/>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446DDC02" id="Canvas 502" o:spid="_x0000_s1026" editas="canvas" style="width:62pt;height:12pt;mso-position-horizontal-relative:char;mso-position-vertical-relative:line" coordsize="787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">
                      <v:shape id="_x0000_s1027" type="#_x0000_t75" style="position:absolute;width:7874;height:1517;visibility:visible;mso-wrap-style:square">
                        <v:fill o:detectmouseclick="t"/>
                        <v:path o:connecttype="none"/>
                      </v:shape>
                      <v:oval id="Oval 492" o:spid="_x0000_s1028" style="position:absolute;left:3477;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m95jcYA&#10;AADcAAAADwAAAGRycy9kb3ducmV2LnhtbESP0WrCQBRE3wv9h+UKvhTdVEpropugloIvDTT1A67Z&#10;axLM3o3ZNca/7xYKfRxm5gyzzkbTioF611hW8DyPQBCXVjdcKTh8f8yWIJxH1thaJgV3cpCljw9r&#10;TLS98RcNha9EgLBLUEHtfZdI6cqaDLq57YiDd7K9QR9kX0nd4y3ATSsXUfQqDTYcFmrsaFdTeS6u&#10;RsE2vsb4dty/d/FleNrcbZ6Pn7lS08m4WYHwNPr/8F97rxW8xAv4PROOgEx/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m95jcYAAADcAAAADwAAAAAAAAAAAAAAAACYAgAAZHJz&#10;L2Rvd25yZXYueG1sUEsFBgAAAAAEAAQA9QAAAIsDAAAAAA==&#10;" fillcolor="#0d0d0d [3069]" strokecolor="#0d0d0d [3069]" strokeweight="1pt">
                        <v:stroke joinstyle="miter"/>
                      </v:oval>
                      <v:shape id="Straight Arrow Connector 493" o:spid="_x0000_s1029" type="#_x0000_t32" style="position:absolute;left:1057;top:578;width:2420;height:3;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MEpxcYAAADcAAAADwAAAGRycy9kb3ducmV2LnhtbESPQWvCQBSE74X+h+UVeqsbW2k1ukoR&#10;hPYgWhUlt0f2mYRm34bsa4z/3i0Uehxm5htmtuhdrTpqQ+XZwHCQgCLOva24MHDYr57GoIIgW6w9&#10;k4ErBVjM7+9mmFp/4S/qdlKoCOGQooFSpEm1DnlJDsPAN8TRO/vWoUTZFtq2eIlwV+vnJHnVDiuO&#10;CyU2tCwp/979OANv9pgc1kvZHDer7SmT7PPc1Zkxjw/9+xSUUC//4b/2hzUwmrzA75l4BPT8B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jBKcXGAAAA3AAAAA8AAAAAAAAA&#10;AAAAAAAAoQIAAGRycy9kb3ducmV2LnhtbFBLBQYAAAAABAAEAPkAAACUAwAAAAA=&#10;" strokecolor="#0d0d0d [3069]" strokeweight=".5pt">
                        <v:stroke dashstyle="dash" startarrow="block" joinstyle="miter"/>
                      </v:shape>
                      <v:shape id="Straight Arrow Connector 494" o:spid="_x0000_s1030" type="#_x0000_t32" style="position:absolute;left:4531;top:577;width:2247;height:1;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VHcIcUAAADcAAAADwAAAGRycy9kb3ducmV2LnhtbESPQWsCMRSE7wX/Q3hCbzXbItKuRlkU&#10;ofQg1gri7Zm87m67eVmSuK7/3hQKHoeZ+YaZLXrbiI58qB0reB5lIIi1MzWXCvZf66dXECEiG2wc&#10;k4IrBVjMBw8zzI278Cd1u1iKBOGQo4IqxjaXMuiKLIaRa4mT9+28xZikL6XxeElw28iXLJtIizWn&#10;hQpbWlakf3dnq+C01etV8dMV3p6PwerNx749TJR6HPbFFESkPt7D/+13o2D8Noa/M+kIyPkN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VHcIcUAAADcAAAADwAAAAAAAAAA&#10;AAAAAAChAgAAZHJzL2Rvd25yZXYueG1sUEsFBgAAAAAEAAQA+QAAAJMDAAAAAA==&#10;" strokecolor="#0d0d0d [3069]" strokeweight=".5pt">
                        <v:stroke startarrow="block" joinstyle="miter"/>
                      </v:shape>
                      <w10:anchorlock/>
                    </v:group>
                  </w:pict>
                </mc:Fallback>
              </mc:AlternateContent>
            </w:r>
          </w:p>
        </w:tc>
        <w:tc>
          <w:tcPr>
            <w:tcW w:w="836" w:type="dxa"/>
            <w:shd w:val="clear" w:color="auto" w:fill="auto"/>
          </w:tcPr>
          <w:p w14:paraId="77CDF194" w14:textId="54BF4339"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1</w:t>
            </w:r>
          </w:p>
        </w:tc>
        <w:tc>
          <w:tcPr>
            <w:tcW w:w="1226" w:type="dxa"/>
            <w:shd w:val="clear" w:color="auto" w:fill="auto"/>
          </w:tcPr>
          <w:p w14:paraId="32B9AD55" w14:textId="4882C97C"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5)*</w:t>
            </w:r>
          </w:p>
        </w:tc>
        <w:tc>
          <w:tcPr>
            <w:tcW w:w="236" w:type="dxa"/>
            <w:shd w:val="clear" w:color="auto" w:fill="auto"/>
          </w:tcPr>
          <w:p w14:paraId="183B6561"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39AD095D" w14:textId="5C78637A"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2</w:t>
            </w:r>
          </w:p>
        </w:tc>
        <w:tc>
          <w:tcPr>
            <w:tcW w:w="1514" w:type="dxa"/>
            <w:shd w:val="clear" w:color="auto" w:fill="auto"/>
          </w:tcPr>
          <w:p w14:paraId="3E4D076E" w14:textId="118D1976"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16.38**</w:t>
            </w:r>
          </w:p>
        </w:tc>
      </w:tr>
      <w:tr w:rsidR="006304FA" w:rsidRPr="00D7336D" w14:paraId="20E0CB2A" w14:textId="77777777" w:rsidTr="009F5A67">
        <w:tc>
          <w:tcPr>
            <w:tcW w:w="2857" w:type="dxa"/>
            <w:shd w:val="clear" w:color="auto" w:fill="auto"/>
          </w:tcPr>
          <w:p w14:paraId="531972FF" w14:textId="2863C5E5"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12. </w:t>
            </w:r>
            <w:r w:rsidRPr="0016220D">
              <w:rPr>
                <w:rFonts w:ascii="Times New Roman" w:hAnsi="Times New Roman" w:cs="Times New Roman"/>
                <w:color w:val="0D0D0D" w:themeColor="text1" w:themeTint="F2"/>
                <w:sz w:val="24"/>
                <w:szCs w:val="24"/>
                <w:lang w:val="en-US"/>
              </w:rPr>
              <w:t>In-ties aggression and out-ties defending</w:t>
            </w:r>
          </w:p>
        </w:tc>
        <w:tc>
          <w:tcPr>
            <w:tcW w:w="1829" w:type="dxa"/>
            <w:shd w:val="clear" w:color="auto" w:fill="auto"/>
          </w:tcPr>
          <w:p w14:paraId="125D7143" w14:textId="7FC99E89"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74D3DC83" wp14:editId="7EBF7968">
                      <wp:extent cx="787652" cy="152211"/>
                      <wp:effectExtent l="0" t="19050" r="0" b="635"/>
                      <wp:docPr id="503" name="Canvas 503"/>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495" name="Oval 495"/>
                              <wps:cNvSpPr/>
                              <wps:spPr>
                                <a:xfrm>
                                  <a:off x="347752" y="95"/>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96" name="Straight Arrow Connector 496"/>
                              <wps:cNvCnPr>
                                <a:endCxn id="495" idx="2"/>
                              </wps:cNvCnPr>
                              <wps:spPr>
                                <a:xfrm flipV="1">
                                  <a:off x="105711" y="57880"/>
                                  <a:ext cx="242041" cy="261"/>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97" name="Straight Arrow Connector 497"/>
                              <wps:cNvCnPr>
                                <a:endCxn id="495" idx="6"/>
                              </wps:cNvCnPr>
                              <wps:spPr>
                                <a:xfrm flipH="1">
                                  <a:off x="453162" y="57785"/>
                                  <a:ext cx="224700" cy="95"/>
                                </a:xfrm>
                                <a:prstGeom prst="straightConnector1">
                                  <a:avLst/>
                                </a:prstGeom>
                                <a:ln>
                                  <a:solidFill>
                                    <a:schemeClr val="tx1">
                                      <a:lumMod val="95000"/>
                                      <a:lumOff val="5000"/>
                                    </a:schemeClr>
                                  </a:solidFill>
                                  <a:prstDash val="solid"/>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28615AD6" id="Canvas 503" o:spid="_x0000_s1026" editas="canvas" style="width:62pt;height:12pt;mso-position-horizontal-relative:char;mso-position-vertical-relative:line" coordsize="787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">
                      <v:shape id="_x0000_s1027" type="#_x0000_t75" style="position:absolute;width:7874;height:1517;visibility:visible;mso-wrap-style:square">
                        <v:fill o:detectmouseclick="t"/>
                        <v:path o:connecttype="none"/>
                      </v:shape>
                      <v:oval id="Oval 495" o:spid="_x0000_s1028" style="position:absolute;left:3477;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Ybh+cYA&#10;AADcAAAADwAAAGRycy9kb3ducmV2LnhtbESP3WrCQBSE7wXfYTmF3kjdWFrbxGxEWwreNODPA5xm&#10;j0lo9mzMrjG+vSsUejnMzDdMuhxMI3rqXG1ZwWwagSAurK65VHDYfz29g3AeWWNjmRRcycEyG49S&#10;TLS98Jb6nS9FgLBLUEHlfZtI6YqKDLqpbYmDd7SdQR9kV0rd4SXATSOfo2guDdYcFips6aOi4nd3&#10;NgrW8TnGt5/NZxuf+snqavN8+M6VenwYVgsQngb/H/5rb7SCl/gV7mfCEZDZD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Ybh+cYAAADcAAAADwAAAAAAAAAAAAAAAACYAgAAZHJz&#10;L2Rvd25yZXYueG1sUEsFBgAAAAAEAAQA9QAAAIsDAAAAAA==&#10;" fillcolor="#0d0d0d [3069]" strokecolor="#0d0d0d [3069]" strokeweight="1pt">
                        <v:stroke joinstyle="miter"/>
                      </v:oval>
                      <v:shape id="Straight Arrow Connector 496" o:spid="_x0000_s1029" type="#_x0000_t32" style="position:absolute;left:1057;top:578;width:2420;height:3;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nX6H8QAAADcAAAADwAAAGRycy9kb3ducmV2LnhtbESPX2vCQBDE3wt+h2OFvtWLRaSmnlK0&#10;Fh9axH/vS26bhOb2Qm5N4rfvCYKPw8z8hpkve1eplppQejYwHiWgiDNvS84NnI6blzdQQZAtVp7J&#10;wJUCLBeDpzmm1ne8p/YguYoQDikaKETqVOuQFeQwjHxNHL1f3ziUKJtc2wa7CHeVfk2SqXZYclwo&#10;sKZVQdnf4eIM/HS0o9lu3UqJX/J9+Tyf9HFszPOw/3gHJdTLI3xvb62ByWwKtzPxCOjF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OdfofxAAAANwAAAAPAAAAAAAAAAAA&#10;AAAAAKECAABkcnMvZG93bnJldi54bWxQSwUGAAAAAAQABAD5AAAAkgMAAAAA&#10;" strokecolor="#0d0d0d [3069]" strokeweight=".5pt">
                        <v:stroke dashstyle="dash" endarrow="block" joinstyle="miter"/>
                      </v:shape>
                      <v:shape id="Straight Arrow Connector 497" o:spid="_x0000_s1030" type="#_x0000_t32" style="position:absolute;left:4531;top:577;width:2247;height:1;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YNCVsYAAADcAAAADwAAAGRycy9kb3ducmV2LnhtbESPQWsCMRSE74L/ITyhN80qRdutURaL&#10;UHqQaoXS22vyurt187Ikcd3+e1MQehxm5htmue5tIzryoXasYDrJQBBrZ2ouFRzft+MHECEiG2wc&#10;k4JfCrBeDQdLzI278J66QyxFgnDIUUEVY5tLGXRFFsPEtcTJ+3beYkzSl9J4vCS4beQsy+bSYs1p&#10;ocKWNhXp0+FsFXy96e1z8dMV3p4/g9W712P7MVfqbtQXTyAi9fE/fGu/GAX3jwv4O5OOgFxd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WDQlbGAAAA3AAAAA8AAAAAAAAA&#10;AAAAAAAAoQIAAGRycy9kb3ducmV2LnhtbFBLBQYAAAAABAAEAPkAAACUAwAAAAA=&#10;" strokecolor="#0d0d0d [3069]" strokeweight=".5pt">
                        <v:stroke startarrow="block" joinstyle="miter"/>
                      </v:shape>
                      <w10:anchorlock/>
                    </v:group>
                  </w:pict>
                </mc:Fallback>
              </mc:AlternateContent>
            </w:r>
          </w:p>
        </w:tc>
        <w:tc>
          <w:tcPr>
            <w:tcW w:w="836" w:type="dxa"/>
            <w:shd w:val="clear" w:color="auto" w:fill="auto"/>
          </w:tcPr>
          <w:p w14:paraId="25CEDBE7" w14:textId="6D168B0C"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2</w:t>
            </w:r>
          </w:p>
        </w:tc>
        <w:tc>
          <w:tcPr>
            <w:tcW w:w="1226" w:type="dxa"/>
            <w:shd w:val="clear" w:color="auto" w:fill="auto"/>
          </w:tcPr>
          <w:p w14:paraId="0BD6E81D" w14:textId="14E13AA1"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1)</w:t>
            </w:r>
          </w:p>
        </w:tc>
        <w:tc>
          <w:tcPr>
            <w:tcW w:w="236" w:type="dxa"/>
            <w:shd w:val="clear" w:color="auto" w:fill="auto"/>
          </w:tcPr>
          <w:p w14:paraId="4E93670B"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07E4E7EB" w14:textId="1F93024A"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1</w:t>
            </w:r>
          </w:p>
        </w:tc>
        <w:tc>
          <w:tcPr>
            <w:tcW w:w="1514" w:type="dxa"/>
            <w:shd w:val="clear" w:color="auto" w:fill="auto"/>
          </w:tcPr>
          <w:p w14:paraId="73A1CA74" w14:textId="65CB9584"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4.34</w:t>
            </w:r>
          </w:p>
        </w:tc>
      </w:tr>
      <w:tr w:rsidR="006304FA" w:rsidRPr="00D7336D" w14:paraId="023AE667" w14:textId="77777777" w:rsidTr="009F5A67">
        <w:tc>
          <w:tcPr>
            <w:tcW w:w="2857" w:type="dxa"/>
            <w:shd w:val="clear" w:color="auto" w:fill="auto"/>
          </w:tcPr>
          <w:p w14:paraId="6ADECA05" w14:textId="16AB99DE"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13. </w:t>
            </w:r>
            <w:r w:rsidRPr="0016220D">
              <w:rPr>
                <w:rFonts w:ascii="Times New Roman" w:hAnsi="Times New Roman" w:cs="Times New Roman"/>
                <w:color w:val="0D0D0D" w:themeColor="text1" w:themeTint="F2"/>
                <w:sz w:val="24"/>
                <w:szCs w:val="24"/>
                <w:lang w:val="en-US"/>
              </w:rPr>
              <w:t>Out-ties victimization and in-ties defending</w:t>
            </w:r>
          </w:p>
        </w:tc>
        <w:tc>
          <w:tcPr>
            <w:tcW w:w="1829" w:type="dxa"/>
            <w:shd w:val="clear" w:color="auto" w:fill="auto"/>
          </w:tcPr>
          <w:p w14:paraId="7FF911C1" w14:textId="5C911DF2"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4636AB2C" wp14:editId="3A51A428">
                      <wp:extent cx="787652" cy="152211"/>
                      <wp:effectExtent l="0" t="19050" r="0" b="635"/>
                      <wp:docPr id="504" name="Canvas 504"/>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498" name="Oval 498"/>
                              <wps:cNvSpPr/>
                              <wps:spPr>
                                <a:xfrm>
                                  <a:off x="347752" y="95"/>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99" name="Straight Arrow Connector 499"/>
                              <wps:cNvCnPr>
                                <a:endCxn id="498" idx="2"/>
                              </wps:cNvCnPr>
                              <wps:spPr>
                                <a:xfrm flipV="1">
                                  <a:off x="105711" y="57880"/>
                                  <a:ext cx="242041" cy="261"/>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500" name="Straight Arrow Connector 500"/>
                              <wps:cNvCnPr>
                                <a:endCxn id="498" idx="6"/>
                              </wps:cNvCnPr>
                              <wps:spPr>
                                <a:xfrm flipH="1">
                                  <a:off x="453162" y="57785"/>
                                  <a:ext cx="224700" cy="95"/>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1F75E63A" id="Canvas 504" o:spid="_x0000_s1026" editas="canvas" style="width:62pt;height:12pt;mso-position-horizontal-relative:char;mso-position-vertical-relative:line" coordsize="787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">
                      <v:shape id="_x0000_s1027" type="#_x0000_t75" style="position:absolute;width:7874;height:1517;visibility:visible;mso-wrap-style:square">
                        <v:fill o:detectmouseclick="t"/>
                        <v:path o:connecttype="none"/>
                      </v:shape>
                      <v:oval id="Oval 498" o:spid="_x0000_s1028" style="position:absolute;left:3477;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4dOZ8MA&#10;AADcAAAADwAAAGRycy9kb3ducmV2LnhtbERPy2rCQBTdF/yH4QrdFDOxlNakjmJbCm4aMPUDrpnb&#10;JJi5k2YmD//eWQguD+e93k6mEQN1rrasYBnFIIgLq2suFRx/vxcrEM4ja2wsk4ILOdhuZg9rTLUd&#10;+UBD7ksRQtilqKDyvk2ldEVFBl1kW+LA/dnOoA+wK6XucAzhppHPcfwqDdYcGips6bOi4pz3RsFH&#10;0if4dtp/tcn/8LS72CybfjKlHufT7h2Ep8nfxTf3Xit4ScLacCYcAbm5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4dOZ8MAAADcAAAADwAAAAAAAAAAAAAAAACYAgAAZHJzL2Rv&#10;d25yZXYueG1sUEsFBgAAAAAEAAQA9QAAAIgDAAAAAA==&#10;" fillcolor="#0d0d0d [3069]" strokecolor="#0d0d0d [3069]" strokeweight="1pt">
                        <v:stroke joinstyle="miter"/>
                      </v:oval>
                      <v:shape id="Straight Arrow Connector 499" o:spid="_x0000_s1029" type="#_x0000_t32" style="position:absolute;left:1057;top:578;width:2420;height:3;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SkeL8YAAADcAAAADwAAAGRycy9kb3ducmV2LnhtbESPX2vCQBDE3wt+h2OFvtWLpWiNnlIE&#10;oX0o/qkoeVtyaxLM7YXcNsZv3ysU+jjMzG+Yxap3teqoDZVnA+NRAoo497biwsDxa/P0CioIssXa&#10;Mxm4U4DVcvCwwNT6G++pO0ihIoRDigZKkSbVOuQlOQwj3xBH7+JbhxJlW2jb4i3CXa2fk2SiHVYc&#10;F0psaF1Sfj18OwNTe0qOn2vZnrab3TmT7OPS1Zkxj8P+bQ5KqJf/8F/73Rp4mc3g90w8Anr5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kpHi/GAAAA3AAAAA8AAAAAAAAA&#10;AAAAAAAAoQIAAGRycy9kb3ducmV2LnhtbFBLBQYAAAAABAAEAPkAAACUAwAAAAA=&#10;" strokecolor="#0d0d0d [3069]" strokeweight=".5pt">
                        <v:stroke dashstyle="dash" startarrow="block" joinstyle="miter"/>
                      </v:shape>
                      <v:shape id="Straight Arrow Connector 500" o:spid="_x0000_s1030" type="#_x0000_t32" style="position:absolute;left:4531;top:577;width:2247;height:1;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gS8/8IAAADcAAAADwAAAGRycy9kb3ducmV2LnhtbERPz2vCMBS+D/wfwhN2W1MH27SaioqD&#10;nYZWEbw9mmdb2rxkTWa7/345DHb8+H6v1qPpxJ1631hWMEtSEMSl1Q1XCs6n96c5CB+QNXaWScEP&#10;eVjnk4cVZtoOfKR7ESoRQ9hnqKAOwWVS+rImgz6xjjhyN9sbDBH2ldQ9DjHcdPI5TV+lwYZjQ42O&#10;djWVbfFtFBTu8OYvftgs9uPiIL+21+azdUo9TsfNEkSgMfyL/9wfWsFLGufHM/EIyPwX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gS8/8IAAADcAAAADwAAAAAAAAAAAAAA&#10;AAChAgAAZHJzL2Rvd25yZXYueG1sUEsFBgAAAAAEAAQA+QAAAJADAAAAAA==&#10;" strokecolor="#0d0d0d [3069]" strokeweight=".5pt">
                        <v:stroke endarrow="block" joinstyle="miter"/>
                      </v:shape>
                      <w10:anchorlock/>
                    </v:group>
                  </w:pict>
                </mc:Fallback>
              </mc:AlternateContent>
            </w:r>
          </w:p>
        </w:tc>
        <w:tc>
          <w:tcPr>
            <w:tcW w:w="836" w:type="dxa"/>
            <w:shd w:val="clear" w:color="auto" w:fill="auto"/>
          </w:tcPr>
          <w:p w14:paraId="112B27B4" w14:textId="4E33D17A"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4</w:t>
            </w:r>
          </w:p>
        </w:tc>
        <w:tc>
          <w:tcPr>
            <w:tcW w:w="1226" w:type="dxa"/>
            <w:shd w:val="clear" w:color="auto" w:fill="auto"/>
          </w:tcPr>
          <w:p w14:paraId="3F9EF158" w14:textId="34F81E12"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4)</w:t>
            </w:r>
          </w:p>
        </w:tc>
        <w:tc>
          <w:tcPr>
            <w:tcW w:w="236" w:type="dxa"/>
            <w:shd w:val="clear" w:color="auto" w:fill="auto"/>
          </w:tcPr>
          <w:p w14:paraId="4F9D8559"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69119300" w14:textId="2DA66FD5"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8</w:t>
            </w:r>
          </w:p>
        </w:tc>
        <w:tc>
          <w:tcPr>
            <w:tcW w:w="1514" w:type="dxa"/>
            <w:shd w:val="clear" w:color="auto" w:fill="auto"/>
          </w:tcPr>
          <w:p w14:paraId="624167E0" w14:textId="651D094E"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3.73</w:t>
            </w:r>
          </w:p>
        </w:tc>
      </w:tr>
      <w:tr w:rsidR="006304FA" w:rsidRPr="00D7336D" w14:paraId="038DDCFF" w14:textId="77777777" w:rsidTr="009F5A67">
        <w:tc>
          <w:tcPr>
            <w:tcW w:w="2857" w:type="dxa"/>
            <w:shd w:val="clear" w:color="auto" w:fill="auto"/>
          </w:tcPr>
          <w:p w14:paraId="28A5B1B8" w14:textId="503A8B8D"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14. </w:t>
            </w:r>
            <w:r w:rsidRPr="0016220D">
              <w:rPr>
                <w:rFonts w:ascii="Times New Roman" w:hAnsi="Times New Roman" w:cs="Times New Roman"/>
                <w:color w:val="0D0D0D" w:themeColor="text1" w:themeTint="F2"/>
                <w:sz w:val="24"/>
                <w:szCs w:val="24"/>
                <w:lang w:val="en-US"/>
              </w:rPr>
              <w:t>Defending for shared out-ties of victimization</w:t>
            </w:r>
          </w:p>
        </w:tc>
        <w:tc>
          <w:tcPr>
            <w:tcW w:w="1829" w:type="dxa"/>
            <w:shd w:val="clear" w:color="auto" w:fill="auto"/>
          </w:tcPr>
          <w:p w14:paraId="779FB171"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00D50976" wp14:editId="07D895D0">
                      <wp:extent cx="786787" cy="430155"/>
                      <wp:effectExtent l="0" t="0" r="0" b="8255"/>
                      <wp:docPr id="1179" name="Canvas 515"/>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126" name="Text Box 441"/>
                              <wps:cNvSpPr txBox="1"/>
                              <wps:spPr>
                                <a:xfrm>
                                  <a:off x="391431" y="122125"/>
                                  <a:ext cx="233036" cy="17885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B87129C" w14:textId="77777777" w:rsidR="00C77D5A" w:rsidRPr="004E4A12" w:rsidRDefault="00C77D5A" w:rsidP="009F5A67">
                                    <w:pPr>
                                      <w:rPr>
                                        <w:sz w:val="18"/>
                                      </w:rPr>
                                    </w:pPr>
                                    <w:r w:rsidRPr="004E4A12">
                                      <w:rPr>
                                        <w:sz w:val="18"/>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127" name="Oval 442"/>
                              <wps:cNvSpPr/>
                              <wps:spPr>
                                <a:xfrm>
                                  <a:off x="16836" y="18872"/>
                                  <a:ext cx="105711" cy="116282"/>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28" name="Oval 443"/>
                              <wps:cNvSpPr/>
                              <wps:spPr>
                                <a:xfrm>
                                  <a:off x="16869" y="295452"/>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29" name="Oval 444"/>
                              <wps:cNvSpPr/>
                              <wps:spPr>
                                <a:xfrm>
                                  <a:off x="241708" y="15756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30" name="Oval 445"/>
                              <wps:cNvSpPr/>
                              <wps:spPr>
                                <a:xfrm>
                                  <a:off x="662444" y="157584"/>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31" name="Straight Arrow Connector 446"/>
                              <wps:cNvCnPr>
                                <a:stCxn id="1127" idx="6"/>
                                <a:endCxn id="1129" idx="1"/>
                              </wps:cNvCnPr>
                              <wps:spPr>
                                <a:xfrm>
                                  <a:off x="122547" y="77013"/>
                                  <a:ext cx="134598" cy="9747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132" name="Straight Arrow Connector 447"/>
                              <wps:cNvCnPr>
                                <a:stCxn id="1128" idx="6"/>
                                <a:endCxn id="1129" idx="3"/>
                              </wps:cNvCnPr>
                              <wps:spPr>
                                <a:xfrm flipV="1">
                                  <a:off x="122279" y="256206"/>
                                  <a:ext cx="134866" cy="97031"/>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133" name="Straight Arrow Connector 512"/>
                              <wps:cNvCnPr>
                                <a:stCxn id="1127" idx="6"/>
                                <a:endCxn id="1130" idx="1"/>
                              </wps:cNvCnPr>
                              <wps:spPr>
                                <a:xfrm>
                                  <a:off x="122547" y="77013"/>
                                  <a:ext cx="555334" cy="97496"/>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134" name="Straight Arrow Connector 513"/>
                              <wps:cNvCnPr>
                                <a:stCxn id="1128" idx="6"/>
                                <a:endCxn id="1130" idx="3"/>
                              </wps:cNvCnPr>
                              <wps:spPr>
                                <a:xfrm flipV="1">
                                  <a:off x="122279" y="256229"/>
                                  <a:ext cx="555602" cy="97008"/>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135" name="Straight Arrow Connector 514"/>
                              <wps:cNvCnPr>
                                <a:stCxn id="1127" idx="4"/>
                                <a:endCxn id="1128" idx="0"/>
                              </wps:cNvCnPr>
                              <wps:spPr>
                                <a:xfrm flipH="1">
                                  <a:off x="69574" y="135154"/>
                                  <a:ext cx="118" cy="160298"/>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id="_x0000_s1389" editas="canvas" style="width:61.95pt;height:33.85pt;mso-position-horizontal-relative:char;mso-position-vertical-relative:line" coordsize="7867,4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">
                      <v:shape id="_x0000_s1390" type="#_x0000_t75" style="position:absolute;width:7867;height:4298;visibility:visible;mso-wrap-style:square">
                        <v:fill o:detectmouseclick="t"/>
                        <v:path o:connecttype="none"/>
                      </v:shape>
                      <v:shape id="Text Box 441" o:spid="_x0000_s1391" type="#_x0000_t202" style="position:absolute;left:3914;top:1221;width:2330;height:1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0xCAMQA&#10;AADdAAAADwAAAGRycy9kb3ducmV2LnhtbERP32vCMBB+H/g/hBN8kZkqo0pnFDcYKExEHT4fza2p&#10;NpeuiVr31y+CsLf7+H7edN7aSlyo8aVjBcNBAoI4d7rkQsHX/uN5AsIHZI2VY1JwIw/zWedpipl2&#10;V97SZRcKEUPYZ6jAhFBnUvrckEU/cDVx5L5dYzFE2BRSN3iN4baSoyRJpcWSY4PBmt4N5afd2SqY&#10;3F7W/UM6PhyrzerN/BY//HlCpXrddvEKIlAb/sUP91LH+cNRCvdv4gly9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tMQgDEAAAA3QAAAA8AAAAAAAAAAAAAAAAAmAIAAGRycy9k&#10;b3ducmV2LnhtbFBLBQYAAAAABAAEAPUAAACJAwAAAAA=&#10;" fillcolor="white [3201]" stroked="f" strokeweight=".5pt">
                        <v:textbox inset="0,0,0,0">
                          <w:txbxContent>
                            <w:p w14:paraId="3B87129C" w14:textId="77777777" w:rsidR="00C77D5A" w:rsidRPr="004E4A12" w:rsidRDefault="00C77D5A" w:rsidP="009F5A67">
                              <w:pPr>
                                <w:rPr>
                                  <w:sz w:val="18"/>
                                </w:rPr>
                              </w:pPr>
                              <w:r w:rsidRPr="004E4A12">
                                <w:rPr>
                                  <w:sz w:val="18"/>
                                </w:rPr>
                                <w:t xml:space="preserve"> …</w:t>
                              </w:r>
                            </w:p>
                          </w:txbxContent>
                        </v:textbox>
                      </v:shape>
                      <v:oval id="Oval 442" o:spid="_x0000_s1392" style="position:absolute;left:168;top:188;width:1057;height:11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UcsisMA&#10;AADdAAAADwAAAGRycy9kb3ducmV2LnhtbERPzYrCMBC+C/sOYRa8iKZ60G01iqsIXizo+gBjM9uW&#10;bSbdJtb69kYQvM3H9zuLVWcq0VLjSssKxqMIBHFmdcm5gvPPbvgFwnlkjZVlUnAnB6vlR2+BibY3&#10;PlJ78rkIIewSVFB4XydSuqwgg25ka+LA/drGoA+wyaVu8BbCTSUnUTSVBksODQXWtCko+ztdjYLv&#10;+Brj7LLf1vF/O1jfbZp2h1Sp/me3noPw1Pm3+OXe6zB/PJnB85twglw+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UcsisMAAADdAAAADwAAAAAAAAAAAAAAAACYAgAAZHJzL2Rv&#10;d25yZXYueG1sUEsFBgAAAAAEAAQA9QAAAIgDAAAAAA==&#10;" fillcolor="#0d0d0d [3069]" strokecolor="#0d0d0d [3069]" strokeweight="1pt">
                        <v:stroke joinstyle="miter"/>
                      </v:oval>
                      <v:oval id="Oval 443" o:spid="_x0000_s1393" style="position:absolute;left:168;top:2954;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Ni4+MYA&#10;AADdAAAADwAAAGRycy9kb3ducmV2LnhtbESPwW7CQAxE70j9h5Ur9YJgA4e2CSyItqrEhUhQPsBk&#10;TRKR9abZJYS/rw9Ivdma8czzcj24RvXUhdqzgdk0AUVceFtzaeD48z15BxUissXGMxm4U4D16mm0&#10;xMz6G++pP8RSSQiHDA1UMbaZ1qGoyGGY+pZYtLPvHEZZu1LbDm8S7ho9T5JX7bBmaaiwpc+Kisvh&#10;6gx8pNcU307brzb97cebu8/zYZcb8/I8bBagIg3x3/y43lrBn80FV76REfTq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Ni4+MYAAADdAAAADwAAAAAAAAAAAAAAAACYAgAAZHJz&#10;L2Rvd25yZXYueG1sUEsFBgAAAAAEAAQA9QAAAIsDAAAAAA==&#10;" fillcolor="#0d0d0d [3069]" strokecolor="#0d0d0d [3069]" strokeweight="1pt">
                        <v:stroke joinstyle="miter"/>
                      </v:oval>
                      <v:oval id="Oval 444" o:spid="_x0000_s1394" style="position:absolute;left:2417;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5QdY8MA&#10;AADdAAAADwAAAGRycy9kb3ducmV2LnhtbERPzYrCMBC+L/gOYQQvi6Z62LXVKO7KghcL/jzA2Ixt&#10;sZnUJtb69kYQ9jYf3+/Ml52pREuNKy0rGI8iEMSZ1SXnCo6Hv+EUhPPIGivLpOBBDpaL3sccE23v&#10;vKN273MRQtglqKDwvk6kdFlBBt3I1sSBO9vGoA+wyaVu8B7CTSUnUfQlDZYcGgqs6beg7LK/GQU/&#10;8S3G79NmXcfX9nP1sGnabVOlBv1uNQPhqfP/4rd7o8P88SSG1zfhBLl4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5QdY8MAAADdAAAADwAAAAAAAAAAAAAAAACYAgAAZHJzL2Rv&#10;d25yZXYueG1sUEsFBgAAAAAEAAQA9QAAAIgDAAAAAA==&#10;" fillcolor="#0d0d0d [3069]" strokecolor="#0d0d0d [3069]" strokeweight="1pt">
                        <v:stroke joinstyle="miter"/>
                      </v:oval>
                      <v:oval id="Oval 445" o:spid="_x0000_s1395" style="position:absolute;left:6624;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3ciI8cA&#10;AADdAAAADwAAAGRycy9kb3ducmV2LnhtbESPQWvCQBCF74X+h2UKXoputNCa6CpWKXhpoOoPGLPT&#10;JDQ7m2bXGP9951DwNsN78943y/XgGtVTF2rPBqaTBBRx4W3NpYHT8WM8BxUissXGMxm4UYD16vFh&#10;iZn1V/6i/hBLJSEcMjRQxdhmWoeiIodh4lti0b595zDK2pXadniVcNfoWZK8aoc1S0OFLW0rKn4O&#10;F2fgPb2k+Hbe79r0t3/e3HyeD5+5MaOnYbMAFWmId/P/9d4K/vRF+OUbGUGv/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FN3IiPHAAAA3QAAAA8AAAAAAAAAAAAAAAAAmAIAAGRy&#10;cy9kb3ducmV2LnhtbFBLBQYAAAAABAAEAPUAAACMAwAAAAA=&#10;" fillcolor="#0d0d0d [3069]" strokecolor="#0d0d0d [3069]" strokeweight="1pt">
                        <v:stroke joinstyle="miter"/>
                      </v:oval>
                      <v:shape id="Straight Arrow Connector 446" o:spid="_x0000_s1396" type="#_x0000_t32" style="position:absolute;left:1225;top:770;width:1346;height:9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NrEe8YAAADdAAAADwAAAGRycy9kb3ducmV2LnhtbERPTWvCQBC9F/oflil4q5tUkZq6ilRF&#10;oXioFfE4zU6zodnZmF1N7K93C4Xe5vE+ZzLrbCUu1PjSsYK0n4Agzp0uuVCw/1g9PoPwAVlj5ZgU&#10;XMnDbHp/N8FMu5bf6bILhYgh7DNUYEKoMyl9bsii77uaOHJfrrEYImwKqRtsY7it5FOSjKTFkmOD&#10;wZpeDeXfu7NVsFwcx/nwp922n2+jw3p+6g52bJTqPXTzFxCBuvAv/nNvdJyfDlL4/SaeIKc3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zaxHvGAAAA3QAAAA8AAAAAAAAA&#10;AAAAAAAAoQIAAGRycy9kb3ducmV2LnhtbFBLBQYAAAAABAAEAPkAAACUAwAAAAA=&#10;" strokecolor="#0d0d0d [3069]" strokeweight=".5pt">
                        <v:stroke dashstyle="dash" endarrow="block" joinstyle="miter"/>
                      </v:shape>
                      <v:shape id="Straight Arrow Connector 447" o:spid="_x0000_s1397" type="#_x0000_t32" style="position:absolute;left:1222;top:2562;width:1349;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AAyD8IAAADdAAAADwAAAGRycy9kb3ducmV2LnhtbERPS2vCQBC+C/6HZYTedBMLYlNXkb7w&#10;UJGqvQ/ZaRLMzobsmKT/visIvc3H95zVZnC16qgNlWcD6SwBRZx7W3Fh4Hx6ny5BBUG2WHsmA78U&#10;YLMej1aYWd/zF3VHKVQM4ZChgVKkybQOeUkOw8w3xJH78a1DibAttG2xj+Gu1vMkWWiHFceGEht6&#10;KSm/HK/OwL6nAz0dXjup8EM+r2/fZ31KjXmYDNtnUEKD/Ivv7p2N89PHOdy+iSfo9R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AAyD8IAAADdAAAADwAAAAAAAAAAAAAA&#10;AAChAgAAZHJzL2Rvd25yZXYueG1sUEsFBgAAAAAEAAQA+QAAAJADAAAAAA==&#10;" strokecolor="#0d0d0d [3069]" strokeweight=".5pt">
                        <v:stroke dashstyle="dash" endarrow="block" joinstyle="miter"/>
                      </v:shape>
                      <v:shape id="Straight Arrow Connector 512" o:spid="_x0000_s1398" type="#_x0000_t32" style="position:absolute;left:1225;top:770;width:5553;height:97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0T/l8YAAADdAAAADwAAAGRycy9kb3ducmV2LnhtbERPS2sCMRC+F/wPYYTeatYqUlejiG2x&#10;UDz4QDyOm3GzuJlsN9Hd9tebQqG3+fieM523thQ3qn3hWEG/l4AgzpwuOFew370/vYDwAVlj6ZgU&#10;fJOH+azzMMVUu4Y3dNuGXMQQ9ikqMCFUqZQ+M2TR91xFHLmzqy2GCOtc6hqbGG5L+ZwkI2mx4Nhg&#10;sKKloeyyvVoFb6/HcTb8adbN6XN0WC2+2oMdG6Ueu+1iAiJQG/7Ff+4PHef3BwP4/SaeIGd3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NE/5fGAAAA3QAAAA8AAAAAAAAA&#10;AAAAAAAAoQIAAGRycy9kb3ducmV2LnhtbFBLBQYAAAAABAAEAPkAAACUAwAAAAA=&#10;" strokecolor="#0d0d0d [3069]" strokeweight=".5pt">
                        <v:stroke dashstyle="dash" endarrow="block" joinstyle="miter"/>
                      </v:shape>
                      <v:shape id="Straight Arrow Connector 513" o:spid="_x0000_s1399" type="#_x0000_t32" style="position:absolute;left:1222;top:2562;width:5556;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KUP4MIAAADdAAAADwAAAGRycy9kb3ducmV2LnhtbERPS0vDQBC+C/0PyxS82U2siE27LaVW&#10;8aCUvu5DdpqEZmdDdprEf+8Kgrf5+J6zWA2uVh21ofJsIJ0koIhzbysuDJyObw8voIIgW6w9k4Fv&#10;CrBaju4WmFnf8566gxQqhnDI0EAp0mRah7wkh2HiG+LIXXzrUCJsC21b7GO4q/VjkjxrhxXHhhIb&#10;2pSUXw83Z+Crpx3Ndq+dVPgun7ft+aSPqTH342E9ByU0yL/4z/1h4/x0+gS/38QT9PI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KUP4MIAAADdAAAADwAAAAAAAAAAAAAA&#10;AAChAgAAZHJzL2Rvd25yZXYueG1sUEsFBgAAAAAEAAQA+QAAAJADAAAAAA==&#10;" strokecolor="#0d0d0d [3069]" strokeweight=".5pt">
                        <v:stroke dashstyle="dash" endarrow="block" joinstyle="miter"/>
                      </v:shape>
                      <v:shape id="Straight Arrow Connector 514" o:spid="_x0000_s1400" type="#_x0000_t32" style="position:absolute;left:695;top:1351;width:1;height:160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zWwgcQAAADdAAAADwAAAGRycy9kb3ducmV2LnhtbERPTWvCQBC9C/0PyxS8mY2V2hpdxUoL&#10;PYlNRfA2ZKdJMDu7za4m/fddQfA2j/c5i1VvGnGh1teWFYyTFARxYXXNpYL998foFYQPyBoby6Tg&#10;jzyslg+DBWbadvxFlzyUIoawz1BBFYLLpPRFRQZ9Yh1x5H5sazBE2JZSt9jFcNPIpzSdSoM1x4YK&#10;HW0qKk752SjI3e7FH3y3nr33s538fTvW25NTavjYr+cgAvXhLr65P3WcP548w/WbeIJc/g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TNbCBxAAAAN0AAAAPAAAAAAAAAAAA&#10;AAAAAKECAABkcnMvZG93bnJldi54bWxQSwUGAAAAAAQABAD5AAAAkgMAAAAA&#10;" strokecolor="#0d0d0d [3069]" strokeweight=".5pt">
                        <v:stroke endarrow="block" joinstyle="miter"/>
                      </v:shape>
                      <w10:anchorlock/>
                    </v:group>
                  </w:pict>
                </mc:Fallback>
              </mc:AlternateContent>
            </w:r>
          </w:p>
        </w:tc>
        <w:tc>
          <w:tcPr>
            <w:tcW w:w="836" w:type="dxa"/>
            <w:shd w:val="clear" w:color="auto" w:fill="auto"/>
          </w:tcPr>
          <w:p w14:paraId="4467257A" w14:textId="25FAE7C1"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2</w:t>
            </w:r>
          </w:p>
        </w:tc>
        <w:tc>
          <w:tcPr>
            <w:tcW w:w="1226" w:type="dxa"/>
            <w:shd w:val="clear" w:color="auto" w:fill="auto"/>
          </w:tcPr>
          <w:p w14:paraId="441582AD" w14:textId="2599989A"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6)*</w:t>
            </w:r>
          </w:p>
        </w:tc>
        <w:tc>
          <w:tcPr>
            <w:tcW w:w="236" w:type="dxa"/>
            <w:shd w:val="clear" w:color="auto" w:fill="auto"/>
          </w:tcPr>
          <w:p w14:paraId="0842FA06"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shd w:val="clear" w:color="auto" w:fill="auto"/>
          </w:tcPr>
          <w:p w14:paraId="0C7E5D1F" w14:textId="10801C59"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3</w:t>
            </w:r>
          </w:p>
        </w:tc>
        <w:tc>
          <w:tcPr>
            <w:tcW w:w="1514" w:type="dxa"/>
            <w:shd w:val="clear" w:color="auto" w:fill="auto"/>
          </w:tcPr>
          <w:p w14:paraId="66C736CA" w14:textId="1DCC31FD"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1</w:t>
            </w:r>
          </w:p>
        </w:tc>
      </w:tr>
      <w:tr w:rsidR="006304FA" w:rsidRPr="00D7336D" w14:paraId="13EABA76" w14:textId="77777777" w:rsidTr="009F5A67">
        <w:tc>
          <w:tcPr>
            <w:tcW w:w="2857" w:type="dxa"/>
            <w:tcBorders>
              <w:bottom w:val="single" w:sz="4" w:space="0" w:color="auto"/>
            </w:tcBorders>
            <w:shd w:val="clear" w:color="auto" w:fill="auto"/>
          </w:tcPr>
          <w:p w14:paraId="7463CE8B" w14:textId="71087903"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15. </w:t>
            </w:r>
            <w:r w:rsidRPr="0016220D">
              <w:rPr>
                <w:rFonts w:ascii="Times New Roman" w:hAnsi="Times New Roman" w:cs="Times New Roman"/>
                <w:color w:val="0D0D0D" w:themeColor="text1" w:themeTint="F2"/>
                <w:sz w:val="24"/>
                <w:szCs w:val="24"/>
                <w:lang w:val="en-US"/>
              </w:rPr>
              <w:t>Defending for shared in-ties of aggression</w:t>
            </w:r>
          </w:p>
        </w:tc>
        <w:tc>
          <w:tcPr>
            <w:tcW w:w="1829" w:type="dxa"/>
            <w:tcBorders>
              <w:bottom w:val="single" w:sz="4" w:space="0" w:color="auto"/>
            </w:tcBorders>
            <w:shd w:val="clear" w:color="auto" w:fill="auto"/>
          </w:tcPr>
          <w:p w14:paraId="33F79545"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1AF80AE8" wp14:editId="38C72A0E">
                      <wp:extent cx="786787" cy="430155"/>
                      <wp:effectExtent l="0" t="0" r="0" b="8255"/>
                      <wp:docPr id="1180" name="Canvas 526"/>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136" name="Text Box 516"/>
                              <wps:cNvSpPr txBox="1"/>
                              <wps:spPr>
                                <a:xfrm>
                                  <a:off x="391431" y="122125"/>
                                  <a:ext cx="233036" cy="17885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BEEDF3E" w14:textId="77777777" w:rsidR="00C77D5A" w:rsidRPr="004E4A12" w:rsidRDefault="00C77D5A" w:rsidP="009F5A67">
                                    <w:pPr>
                                      <w:rPr>
                                        <w:sz w:val="18"/>
                                      </w:rPr>
                                    </w:pPr>
                                    <w:r w:rsidRPr="004E4A12">
                                      <w:rPr>
                                        <w:sz w:val="18"/>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137" name="Oval 517"/>
                              <wps:cNvSpPr/>
                              <wps:spPr>
                                <a:xfrm>
                                  <a:off x="16836" y="18872"/>
                                  <a:ext cx="105711" cy="116282"/>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38" name="Oval 518"/>
                              <wps:cNvSpPr/>
                              <wps:spPr>
                                <a:xfrm>
                                  <a:off x="16869" y="295452"/>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39" name="Oval 519"/>
                              <wps:cNvSpPr/>
                              <wps:spPr>
                                <a:xfrm>
                                  <a:off x="241708" y="157561"/>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40" name="Oval 520"/>
                              <wps:cNvSpPr/>
                              <wps:spPr>
                                <a:xfrm>
                                  <a:off x="662444" y="157584"/>
                                  <a:ext cx="105410" cy="115570"/>
                                </a:xfrm>
                                <a:prstGeom prst="ellipse">
                                  <a:avLst/>
                                </a:prstGeom>
                                <a:solidFill>
                                  <a:schemeClr val="tx1">
                                    <a:lumMod val="95000"/>
                                    <a:lumOff val="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41" name="Straight Arrow Connector 521"/>
                              <wps:cNvCnPr>
                                <a:stCxn id="1137" idx="6"/>
                                <a:endCxn id="1139" idx="1"/>
                              </wps:cNvCnPr>
                              <wps:spPr>
                                <a:xfrm>
                                  <a:off x="122547" y="77013"/>
                                  <a:ext cx="134598" cy="97473"/>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1142" name="Straight Arrow Connector 522"/>
                              <wps:cNvCnPr>
                                <a:stCxn id="1138" idx="6"/>
                                <a:endCxn id="1139" idx="3"/>
                              </wps:cNvCnPr>
                              <wps:spPr>
                                <a:xfrm flipV="1">
                                  <a:off x="122279" y="256206"/>
                                  <a:ext cx="134866" cy="97031"/>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1143" name="Straight Arrow Connector 523"/>
                              <wps:cNvCnPr>
                                <a:stCxn id="1137" idx="6"/>
                                <a:endCxn id="1140" idx="1"/>
                              </wps:cNvCnPr>
                              <wps:spPr>
                                <a:xfrm>
                                  <a:off x="122547" y="77013"/>
                                  <a:ext cx="555334" cy="97496"/>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1144" name="Straight Arrow Connector 524"/>
                              <wps:cNvCnPr>
                                <a:stCxn id="1138" idx="6"/>
                                <a:endCxn id="1140" idx="3"/>
                              </wps:cNvCnPr>
                              <wps:spPr>
                                <a:xfrm flipV="1">
                                  <a:off x="122279" y="256229"/>
                                  <a:ext cx="555602" cy="97008"/>
                                </a:xfrm>
                                <a:prstGeom prst="straightConnector1">
                                  <a:avLst/>
                                </a:prstGeom>
                                <a:ln>
                                  <a:solidFill>
                                    <a:schemeClr val="tx1">
                                      <a:lumMod val="95000"/>
                                      <a:lumOff val="5000"/>
                                    </a:schemeClr>
                                  </a:solidFill>
                                  <a:prstDash val="dash"/>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1145" name="Straight Arrow Connector 525"/>
                              <wps:cNvCnPr>
                                <a:stCxn id="1137" idx="4"/>
                                <a:endCxn id="1138" idx="0"/>
                              </wps:cNvCnPr>
                              <wps:spPr>
                                <a:xfrm flipH="1">
                                  <a:off x="69574" y="135154"/>
                                  <a:ext cx="118" cy="160298"/>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id="_x0000_s1401" editas="canvas" style="width:61.95pt;height:33.85pt;mso-position-horizontal-relative:char;mso-position-vertical-relative:line" coordsize="7867,4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">
                      <v:shape id="_x0000_s1402" type="#_x0000_t75" style="position:absolute;width:7867;height:4298;visibility:visible;mso-wrap-style:square">
                        <v:fill o:detectmouseclick="t"/>
                        <v:path o:connecttype="none"/>
                      </v:shape>
                      <v:shape id="Text Box 516" o:spid="_x0000_s1403" type="#_x0000_t202" style="position:absolute;left:3914;top:1221;width:2330;height:1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pXU3cUA&#10;AADdAAAADwAAAGRycy9kb3ducmV2LnhtbERP32vCMBB+H/g/hBv4IjN1k06qUXQgOHCIbvh8NGfT&#10;2VxqE7Xur1+Ewd7u4/t5k1lrK3GhxpeOFQz6CQji3OmSCwVfn8unEQgfkDVWjknBjTzMpp2HCWba&#10;XXlLl10oRAxhn6ECE0KdSelzQxZ939XEkTu4xmKIsCmkbvAaw20ln5MklRZLjg0Ga3ozlB93Z6tg&#10;dBt+9Pbp6/672rwvzE9x4vURleo+tvMxiEBt+Bf/uVc6zh+8pHD/Jp4gp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uldTdxQAAAN0AAAAPAAAAAAAAAAAAAAAAAJgCAABkcnMv&#10;ZG93bnJldi54bWxQSwUGAAAAAAQABAD1AAAAigMAAAAA&#10;" fillcolor="white [3201]" stroked="f" strokeweight=".5pt">
                        <v:textbox inset="0,0,0,0">
                          <w:txbxContent>
                            <w:p w14:paraId="3BEEDF3E" w14:textId="77777777" w:rsidR="00C77D5A" w:rsidRPr="004E4A12" w:rsidRDefault="00C77D5A" w:rsidP="009F5A67">
                              <w:pPr>
                                <w:rPr>
                                  <w:sz w:val="18"/>
                                </w:rPr>
                              </w:pPr>
                              <w:r w:rsidRPr="004E4A12">
                                <w:rPr>
                                  <w:sz w:val="18"/>
                                </w:rPr>
                                <w:t xml:space="preserve"> …</w:t>
                              </w:r>
                            </w:p>
                          </w:txbxContent>
                        </v:textbox>
                      </v:shape>
                      <v:oval id="Oval 517" o:spid="_x0000_s1404" style="position:absolute;left:168;top:188;width:1057;height:11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J66V8UA&#10;AADdAAAADwAAAGRycy9kb3ducmV2LnhtbERPzWrCQBC+C32HZQpepG600DQxG1FLwUsDtT7AmB2T&#10;0Oxsml1jfPtuoeBtPr7fydajacVAvWssK1jMIxDEpdUNVwqOX+9PryCcR9bYWiYFN3Kwzh8mGaba&#10;XvmThoOvRAhhl6KC2vsuldKVNRl0c9sRB+5se4M+wL6SusdrCDetXEbRizTYcGiosaNdTeX34WIU&#10;bJNLgvFp/9YlP8Nsc7NFMX4USk0fx80KhKfR38X/7r0O8xfPMfx9E06Q+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cnrpXxQAAAN0AAAAPAAAAAAAAAAAAAAAAAJgCAABkcnMv&#10;ZG93bnJldi54bWxQSwUGAAAAAAQABAD1AAAAigMAAAAA&#10;" fillcolor="#0d0d0d [3069]" strokecolor="#0d0d0d [3069]" strokeweight="1pt">
                        <v:stroke joinstyle="miter"/>
                      </v:oval>
                      <v:oval id="Oval 518" o:spid="_x0000_s1405" style="position:absolute;left:168;top:2954;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QEuJccA&#10;AADdAAAADwAAAGRycy9kb3ducmV2LnhtbESPQWvCQBCF74X+h2UKXoputNCa6CpWKXhpoOoPGLPT&#10;JDQ7m2bXGP9951DwNsN78943y/XgGtVTF2rPBqaTBBRx4W3NpYHT8WM8BxUissXGMxm4UYD16vFh&#10;iZn1V/6i/hBLJSEcMjRQxdhmWoeiIodh4lti0b595zDK2pXadniVcNfoWZK8aoc1S0OFLW0rKn4O&#10;F2fgPb2k+Hbe79r0t3/e3HyeD5+5MaOnYbMAFWmId/P/9d4K/vRFcOUbGUGv/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0BLiXHAAAA3QAAAA8AAAAAAAAAAAAAAAAAmAIAAGRy&#10;cy9kb3ducmV2LnhtbFBLBQYAAAAABAAEAPUAAACMAwAAAAA=&#10;" fillcolor="#0d0d0d [3069]" strokecolor="#0d0d0d [3069]" strokeweight="1pt">
                        <v:stroke joinstyle="miter"/>
                      </v:oval>
                      <v:oval id="Oval 519" o:spid="_x0000_s1406" style="position:absolute;left:2417;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k2LvsUA&#10;AADdAAAADwAAAGRycy9kb3ducmV2LnhtbERP22rCQBB9L/gPyxT6UurGFmqTugleEHwx0OgHjNlp&#10;Epqdjdk1xr/vCoW+zeFcZ5GNphUD9a6xrGA2jUAQl1Y3XCk4HrYvHyCcR9bYWiYFN3KQpZOHBSba&#10;XvmLhsJXIoSwS1BB7X2XSOnKmgy6qe2IA/dte4M+wL6SusdrCDetfI2id2mw4dBQY0frmsqf4mIU&#10;rOJLjPPTbtPF5+F5ebN5Pu5zpZ4ex+UnCE+j/xf/uXc6zJ+9xXD/Jpwg0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CTYu+xQAAAN0AAAAPAAAAAAAAAAAAAAAAAJgCAABkcnMv&#10;ZG93bnJldi54bWxQSwUGAAAAAAQABAD1AAAAigMAAAAA&#10;" fillcolor="#0d0d0d [3069]" strokecolor="#0d0d0d [3069]" strokeweight="1pt">
                        <v:stroke joinstyle="miter"/>
                      </v:oval>
                      <v:oval id="Oval 520" o:spid="_x0000_s1407" style="position:absolute;left:6624;top:1575;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3FRXscA&#10;AADdAAAADwAAAGRycy9kb3ducmV2LnhtbESPQWvCQBCF74X+h2UKXopulNKa6CpWKXhpoOoPGLPT&#10;JDQ7m2bXGP9951DwNsN78943y/XgGtVTF2rPBqaTBBRx4W3NpYHT8WM8BxUissXGMxm4UYD16vFh&#10;iZn1V/6i/hBLJSEcMjRQxdhmWoeiIodh4lti0b595zDK2pXadniVcNfoWZK8aoc1S0OFLW0rKn4O&#10;F2fgPb2k+Hbe79r0t3/e3HyeD5+5MaOnYbMAFWmId/P/9d4K/vRF+OUbGUGv/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AtxUV7HAAAA3QAAAA8AAAAAAAAAAAAAAAAAmAIAAGRy&#10;cy9kb3ducmV2LnhtbFBLBQYAAAAABAAEAPUAAACMAwAAAAA=&#10;" fillcolor="#0d0d0d [3069]" strokecolor="#0d0d0d [3069]" strokeweight="1pt">
                        <v:stroke joinstyle="miter"/>
                      </v:oval>
                      <v:shape id="Straight Arrow Connector 521" o:spid="_x0000_s1408" type="#_x0000_t32" style="position:absolute;left:1225;top:770;width:1346;height:9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MuOSsEAAADdAAAADwAAAGRycy9kb3ducmV2LnhtbERPTYvCMBC9C/6HMII3Tbss4naNooKy&#10;V3Vh8TY2Y1vaTEqSav33G0HwNo/3OYtVbxpxI+crywrSaQKCOLe64kLB72k3mYPwAVljY5kUPMjD&#10;ajkcLDDT9s4Huh1DIWII+wwVlCG0mZQ+L8mgn9qWOHJX6wyGCF0htcN7DDeN/EiSmTRYcWwosaVt&#10;SXl97IyC027vfbepruf95av7c1hftudaqfGoX3+DCNSHt/jl/tFxfvqZwvObeIJc/g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Yy45KwQAAAN0AAAAPAAAAAAAAAAAAAAAA&#10;AKECAABkcnMvZG93bnJldi54bWxQSwUGAAAAAAQABAD5AAAAjwMAAAAA&#10;" strokecolor="#0d0d0d [3069]" strokeweight=".5pt">
                        <v:stroke dashstyle="dash" startarrow="block" joinstyle="miter"/>
                      </v:shape>
                      <v:shape id="Straight Arrow Connector 522" o:spid="_x0000_s1409" type="#_x0000_t32" style="position:absolute;left:1222;top:2562;width:1349;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qJly8QAAADdAAAADwAAAGRycy9kb3ducmV2LnhtbERPTWvCQBC9F/oflil4qxtFbEldRQSh&#10;HsTWiiW3ITsmwexsyE5j/PddQfA2j/c5s0XvatVRGyrPBkbDBBRx7m3FhYHDz/r1HVQQZIu1ZzJw&#10;pQCL+fPTDFPrL/xN3V4KFUM4pGigFGlSrUNeksMw9A1x5E6+dSgRtoW2LV5iuKv1OEmm2mHFsaHE&#10;hlYl5ef9nzPwZo/JYbuS3XG3/vrNJNucujozZvDSLz9ACfXyEN/dnzbOH03GcPsmnqD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SomXLxAAAAN0AAAAPAAAAAAAAAAAA&#10;AAAAAKECAABkcnMvZG93bnJldi54bWxQSwUGAAAAAAQABAD5AAAAkgMAAAAA&#10;" strokecolor="#0d0d0d [3069]" strokeweight=".5pt">
                        <v:stroke dashstyle="dash" startarrow="block" joinstyle="miter"/>
                      </v:shape>
                      <v:shape id="Straight Arrow Connector 523" o:spid="_x0000_s1410" type="#_x0000_t32" style="position:absolute;left:1225;top:770;width:5553;height:97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1W1psIAAADdAAAADwAAAGRycy9kb3ducmV2LnhtbERPS4vCMBC+L/gfwgje1tQHy1qNsiso&#10;Xn3A4m1sxra0mZQk1frvjSDsbT6+5yxWnanFjZwvLSsYDRMQxJnVJecKTsfN5zcIH5A11pZJwYM8&#10;rJa9jwWm2t55T7dDyEUMYZ+igiKEJpXSZwUZ9EPbEEfuap3BEKHLpXZ4j+GmluMk+ZIGS44NBTa0&#10;LiirDq1RcNxsvW9/y+t5e5m1fw6ry/pcKTXodz9zEIG68C9+u3c6zh9NJ/D6Jp4gl0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1W1psIAAADdAAAADwAAAAAAAAAAAAAA&#10;AAChAgAAZHJzL2Rvd25yZXYueG1sUEsFBgAAAAAEAAQA+QAAAJADAAAAAA==&#10;" strokecolor="#0d0d0d [3069]" strokeweight=".5pt">
                        <v:stroke dashstyle="dash" startarrow="block" joinstyle="miter"/>
                      </v:shape>
                      <v:shape id="Straight Arrow Connector 524" o:spid="_x0000_s1411" type="#_x0000_t32" style="position:absolute;left:1222;top:2562;width:5556;height:9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gdYJMQAAADdAAAADwAAAGRycy9kb3ducmV2LnhtbERPS2vCQBC+F/oflin0VjcWqZK6ighC&#10;eyg+seQ2ZMckmJ0N2WlM/70rCN7m43vOdN67WnXUhsqzgeEgAUWce1txYeCwX71NQAVBtlh7JgP/&#10;FGA+e36aYmr9hbfU7aRQMYRDigZKkSbVOuQlOQwD3xBH7uRbhxJhW2jb4iWGu1q/J8mHdlhxbCix&#10;oWVJ+Xn35wyM7TE5/CxlfVyvNr+ZZN+nrs6MeX3pF5+ghHp5iO/uLxvnD0cjuH0TT9CzK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yB1gkxAAAAN0AAAAPAAAAAAAAAAAA&#10;AAAAAKECAABkcnMvZG93bnJldi54bWxQSwUGAAAAAAQABAD5AAAAkgMAAAAA&#10;" strokecolor="#0d0d0d [3069]" strokeweight=".5pt">
                        <v:stroke dashstyle="dash" startarrow="block" joinstyle="miter"/>
                      </v:shape>
                      <v:shape id="Straight Arrow Connector 525" o:spid="_x0000_s1412" type="#_x0000_t32" style="position:absolute;left:695;top:1351;width:1;height:160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zPD/MQAAADdAAAADwAAAGRycy9kb3ducmV2LnhtbERPTWvCQBC9C/0PyxS8mY3F2hpdxUoL&#10;PYlNRfA2ZKdJMDu7za4m/fddQfA2j/c5i1VvGnGh1teWFYyTFARxYXXNpYL998foFYQPyBoby6Tg&#10;jzyslg+DBWbadvxFlzyUIoawz1BBFYLLpPRFRQZ9Yh1x5H5sazBE2JZSt9jFcNPIpzSdSoM1x4YK&#10;HW0qKk752SjI3e7FH3y3nr33s538fTvW25NTavjYr+cgAvXhLr65P3WcP548w/WbeIJc/g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LM8P8xAAAAN0AAAAPAAAAAAAAAAAA&#10;AAAAAKECAABkcnMvZG93bnJldi54bWxQSwUGAAAAAAQABAD5AAAAkgMAAAAA&#10;" strokecolor="#0d0d0d [3069]" strokeweight=".5pt">
                        <v:stroke endarrow="block" joinstyle="miter"/>
                      </v:shape>
                      <w10:anchorlock/>
                    </v:group>
                  </w:pict>
                </mc:Fallback>
              </mc:AlternateContent>
            </w:r>
          </w:p>
        </w:tc>
        <w:tc>
          <w:tcPr>
            <w:tcW w:w="836" w:type="dxa"/>
            <w:tcBorders>
              <w:bottom w:val="single" w:sz="4" w:space="0" w:color="auto"/>
            </w:tcBorders>
            <w:shd w:val="clear" w:color="auto" w:fill="auto"/>
          </w:tcPr>
          <w:p w14:paraId="3C264BC3" w14:textId="3DA67E78"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88</w:t>
            </w:r>
          </w:p>
        </w:tc>
        <w:tc>
          <w:tcPr>
            <w:tcW w:w="1226" w:type="dxa"/>
            <w:tcBorders>
              <w:bottom w:val="single" w:sz="4" w:space="0" w:color="auto"/>
            </w:tcBorders>
            <w:shd w:val="clear" w:color="auto" w:fill="auto"/>
          </w:tcPr>
          <w:p w14:paraId="24354D8F" w14:textId="374E86FA"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3)**</w:t>
            </w:r>
          </w:p>
        </w:tc>
        <w:tc>
          <w:tcPr>
            <w:tcW w:w="236" w:type="dxa"/>
            <w:tcBorders>
              <w:bottom w:val="single" w:sz="4" w:space="0" w:color="auto"/>
            </w:tcBorders>
            <w:shd w:val="clear" w:color="auto" w:fill="auto"/>
          </w:tcPr>
          <w:p w14:paraId="2BED38FF"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790" w:type="dxa"/>
            <w:tcBorders>
              <w:bottom w:val="single" w:sz="4" w:space="0" w:color="auto"/>
            </w:tcBorders>
            <w:shd w:val="clear" w:color="auto" w:fill="auto"/>
          </w:tcPr>
          <w:p w14:paraId="46B06481" w14:textId="5A9D064D"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34</w:t>
            </w:r>
          </w:p>
        </w:tc>
        <w:tc>
          <w:tcPr>
            <w:tcW w:w="1514" w:type="dxa"/>
            <w:tcBorders>
              <w:bottom w:val="single" w:sz="4" w:space="0" w:color="auto"/>
            </w:tcBorders>
            <w:shd w:val="clear" w:color="auto" w:fill="auto"/>
          </w:tcPr>
          <w:p w14:paraId="780C88D8" w14:textId="55079DE0" w:rsidR="006304FA" w:rsidRPr="00D7336D" w:rsidRDefault="006304FA" w:rsidP="005B0133">
            <w:pPr>
              <w:widowControl w:val="0"/>
              <w:tabs>
                <w:tab w:val="decimal" w:pos="241"/>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2.34</w:t>
            </w:r>
          </w:p>
        </w:tc>
      </w:tr>
    </w:tbl>
    <w:p w14:paraId="2EFFFB3D" w14:textId="77777777" w:rsidR="009F5A67" w:rsidRPr="0016220D" w:rsidRDefault="009F5A67" w:rsidP="005B0133">
      <w:pPr>
        <w:widowControl w:val="0"/>
        <w:autoSpaceDE w:val="0"/>
        <w:autoSpaceDN w:val="0"/>
        <w:adjustRightInd w:val="0"/>
        <w:spacing w:after="0" w:line="240" w:lineRule="auto"/>
        <w:rPr>
          <w:rFonts w:ascii="Times New Roman" w:hAnsi="Times New Roman" w:cs="Times New Roman"/>
          <w:b/>
          <w:color w:val="0D0D0D" w:themeColor="text1" w:themeTint="F2"/>
          <w:sz w:val="24"/>
          <w:szCs w:val="24"/>
          <w:lang w:val="en-US"/>
        </w:rPr>
      </w:pPr>
      <w:r w:rsidRPr="0016220D">
        <w:rPr>
          <w:rFonts w:ascii="Times New Roman" w:hAnsi="Times New Roman" w:cs="Times New Roman"/>
          <w:i/>
          <w:iCs/>
          <w:color w:val="0D0D0D" w:themeColor="text1" w:themeTint="F2"/>
          <w:sz w:val="24"/>
          <w:szCs w:val="24"/>
          <w:lang w:val="en-US"/>
        </w:rPr>
        <w:t xml:space="preserve">Note. </w:t>
      </w:r>
      <w:r w:rsidRPr="0016220D">
        <w:rPr>
          <w:rFonts w:ascii="Times New Roman" w:hAnsi="Times New Roman" w:cs="Times New Roman"/>
          <w:color w:val="0D0D0D" w:themeColor="text1" w:themeTint="F2"/>
          <w:sz w:val="24"/>
          <w:szCs w:val="24"/>
          <w:lang w:val="en-US"/>
        </w:rPr>
        <w:t>*</w:t>
      </w:r>
      <w:r w:rsidRPr="0016220D">
        <w:rPr>
          <w:rFonts w:ascii="Times New Roman" w:hAnsi="Times New Roman" w:cs="Times New Roman"/>
          <w:i/>
          <w:iCs/>
          <w:color w:val="0D0D0D" w:themeColor="text1" w:themeTint="F2"/>
          <w:sz w:val="24"/>
          <w:szCs w:val="24"/>
          <w:lang w:val="en-US"/>
        </w:rPr>
        <w:t>P&lt;</w:t>
      </w:r>
      <w:r w:rsidRPr="0016220D">
        <w:rPr>
          <w:rFonts w:ascii="Times New Roman" w:hAnsi="Times New Roman" w:cs="Times New Roman"/>
          <w:color w:val="0D0D0D" w:themeColor="text1" w:themeTint="F2"/>
          <w:sz w:val="24"/>
          <w:szCs w:val="24"/>
          <w:lang w:val="en-US"/>
        </w:rPr>
        <w:t>.05; **</w:t>
      </w:r>
      <w:r w:rsidRPr="0016220D">
        <w:rPr>
          <w:rFonts w:ascii="Times New Roman" w:hAnsi="Times New Roman" w:cs="Times New Roman"/>
          <w:i/>
          <w:iCs/>
          <w:color w:val="0D0D0D" w:themeColor="text1" w:themeTint="F2"/>
          <w:sz w:val="24"/>
          <w:szCs w:val="24"/>
          <w:lang w:val="en-US"/>
        </w:rPr>
        <w:t>P&lt;</w:t>
      </w:r>
      <w:r w:rsidRPr="0016220D">
        <w:rPr>
          <w:rFonts w:ascii="Times New Roman" w:hAnsi="Times New Roman" w:cs="Times New Roman"/>
          <w:color w:val="0D0D0D" w:themeColor="text1" w:themeTint="F2"/>
          <w:sz w:val="24"/>
          <w:szCs w:val="24"/>
          <w:lang w:val="en-US"/>
        </w:rPr>
        <w:t>.01. The degree of freedom for the χ</w:t>
      </w:r>
      <w:r w:rsidRPr="0016220D">
        <w:rPr>
          <w:rFonts w:ascii="Times New Roman" w:hAnsi="Times New Roman" w:cs="Times New Roman"/>
          <w:color w:val="0D0D0D" w:themeColor="text1" w:themeTint="F2"/>
          <w:sz w:val="24"/>
          <w:szCs w:val="24"/>
          <w:vertAlign w:val="superscript"/>
          <w:lang w:val="en-US"/>
        </w:rPr>
        <w:t>2</w:t>
      </w:r>
      <w:r w:rsidRPr="0016220D">
        <w:rPr>
          <w:rFonts w:ascii="Times New Roman" w:hAnsi="Times New Roman" w:cs="Times New Roman"/>
          <w:color w:val="0D0D0D" w:themeColor="text1" w:themeTint="F2"/>
          <w:sz w:val="24"/>
          <w:szCs w:val="24"/>
          <w:lang w:val="en-US"/>
        </w:rPr>
        <w:t xml:space="preserve"> test is 1. Dotted lines indicate victim-aggressor relations, solid lines indicate defending relations in the graphical representations of the parameters. The mean parameter is an unstandardized aggregated estimate across classrooms. The standard deviation represents the degree to which estimates vary across classrooms.</w:t>
      </w:r>
    </w:p>
    <w:p w14:paraId="6CDB4C4E" w14:textId="65646660" w:rsidR="00631204" w:rsidRPr="0016220D" w:rsidRDefault="00631204" w:rsidP="005B0133">
      <w:pPr>
        <w:widowControl w:val="0"/>
        <w:rPr>
          <w:rFonts w:ascii="Times New Roman" w:hAnsi="Times New Roman" w:cs="Times New Roman"/>
          <w:color w:val="0D0D0D" w:themeColor="text1" w:themeTint="F2"/>
          <w:sz w:val="24"/>
          <w:szCs w:val="24"/>
          <w:lang w:val="en-US"/>
        </w:rPr>
      </w:pPr>
      <w:r w:rsidRPr="0016220D">
        <w:rPr>
          <w:rFonts w:ascii="Times New Roman" w:hAnsi="Times New Roman" w:cs="Times New Roman"/>
          <w:color w:val="0D0D0D" w:themeColor="text1" w:themeTint="F2"/>
          <w:sz w:val="24"/>
          <w:szCs w:val="24"/>
          <w:lang w:val="en-US"/>
        </w:rPr>
        <w:br w:type="page"/>
      </w:r>
    </w:p>
    <w:p w14:paraId="56F13F4D" w14:textId="7D5726B6" w:rsidR="00631204" w:rsidRPr="0016220D" w:rsidRDefault="00631204" w:rsidP="005B0133">
      <w:pPr>
        <w:widowControl w:val="0"/>
        <w:spacing w:after="0" w:line="240" w:lineRule="auto"/>
        <w:rPr>
          <w:rFonts w:ascii="Times New Roman" w:hAnsi="Times New Roman" w:cs="Times New Roman"/>
          <w:b/>
          <w:color w:val="0D0D0D" w:themeColor="text1" w:themeTint="F2"/>
          <w:sz w:val="24"/>
          <w:szCs w:val="24"/>
          <w:lang w:val="en-US"/>
        </w:rPr>
      </w:pPr>
      <w:r w:rsidRPr="0016220D">
        <w:rPr>
          <w:rFonts w:ascii="Times New Roman" w:hAnsi="Times New Roman" w:cs="Times New Roman"/>
          <w:b/>
          <w:color w:val="0D0D0D" w:themeColor="text1" w:themeTint="F2"/>
          <w:sz w:val="24"/>
          <w:szCs w:val="24"/>
          <w:lang w:val="en-US"/>
        </w:rPr>
        <w:lastRenderedPageBreak/>
        <w:t xml:space="preserve">Appendix </w:t>
      </w:r>
      <w:r w:rsidR="004F17CE" w:rsidRPr="0016220D">
        <w:rPr>
          <w:rFonts w:ascii="Times New Roman" w:hAnsi="Times New Roman" w:cs="Times New Roman"/>
          <w:b/>
          <w:color w:val="0D0D0D" w:themeColor="text1" w:themeTint="F2"/>
          <w:sz w:val="24"/>
          <w:szCs w:val="24"/>
          <w:lang w:val="en-US"/>
        </w:rPr>
        <w:t>4</w:t>
      </w:r>
      <w:r w:rsidRPr="0016220D">
        <w:rPr>
          <w:rFonts w:ascii="Times New Roman" w:hAnsi="Times New Roman" w:cs="Times New Roman"/>
          <w:b/>
          <w:color w:val="0D0D0D" w:themeColor="text1" w:themeTint="F2"/>
          <w:sz w:val="24"/>
          <w:szCs w:val="24"/>
          <w:lang w:val="en-US"/>
        </w:rPr>
        <w:t xml:space="preserve"> (available online)</w:t>
      </w:r>
      <w:r w:rsidRPr="0016220D">
        <w:rPr>
          <w:rFonts w:ascii="Times New Roman" w:hAnsi="Times New Roman" w:cs="Times New Roman"/>
          <w:color w:val="0D0D0D" w:themeColor="text1" w:themeTint="F2"/>
          <w:sz w:val="24"/>
          <w:szCs w:val="24"/>
          <w:lang w:val="en-US"/>
        </w:rPr>
        <w:t>: Multivariate Network Models (ERGM</w:t>
      </w:r>
      <w:r w:rsidR="00862660">
        <w:rPr>
          <w:rFonts w:ascii="Times New Roman" w:hAnsi="Times New Roman" w:cs="Times New Roman"/>
          <w:color w:val="0D0D0D" w:themeColor="text1" w:themeTint="F2"/>
          <w:sz w:val="24"/>
          <w:szCs w:val="24"/>
          <w:lang w:val="en-US"/>
        </w:rPr>
        <w:t>s</w:t>
      </w:r>
      <w:r w:rsidRPr="0016220D">
        <w:rPr>
          <w:rFonts w:ascii="Times New Roman" w:hAnsi="Times New Roman" w:cs="Times New Roman"/>
          <w:color w:val="0D0D0D" w:themeColor="text1" w:themeTint="F2"/>
          <w:sz w:val="24"/>
          <w:szCs w:val="24"/>
          <w:lang w:val="en-US"/>
        </w:rPr>
        <w:t xml:space="preserve">) for </w:t>
      </w:r>
      <w:r w:rsidR="000161CB">
        <w:rPr>
          <w:rFonts w:ascii="Times New Roman" w:hAnsi="Times New Roman" w:cs="Times New Roman"/>
          <w:color w:val="0D0D0D" w:themeColor="text1" w:themeTint="F2"/>
          <w:sz w:val="24"/>
          <w:szCs w:val="24"/>
          <w:lang w:val="en-US"/>
        </w:rPr>
        <w:t>Sex</w:t>
      </w:r>
      <w:r w:rsidRPr="0016220D">
        <w:rPr>
          <w:rFonts w:ascii="Times New Roman" w:hAnsi="Times New Roman" w:cs="Times New Roman"/>
          <w:color w:val="0D0D0D" w:themeColor="text1" w:themeTint="F2"/>
          <w:sz w:val="24"/>
          <w:szCs w:val="24"/>
          <w:lang w:val="en-US"/>
        </w:rPr>
        <w:t xml:space="preserve"> and Dominance and Insecurity in Victimization and Defending, </w:t>
      </w:r>
    </w:p>
    <w:p w14:paraId="57B85DBF" w14:textId="77777777" w:rsidR="00963EB8" w:rsidRPr="0016220D" w:rsidRDefault="00963EB8" w:rsidP="005B0133">
      <w:pPr>
        <w:widowControl w:val="0"/>
        <w:spacing w:after="0" w:line="240" w:lineRule="auto"/>
        <w:ind w:left="720" w:hanging="720"/>
        <w:rPr>
          <w:rFonts w:ascii="Times New Roman" w:hAnsi="Times New Roman" w:cs="Times New Roman"/>
          <w:color w:val="0D0D0D" w:themeColor="text1" w:themeTint="F2"/>
          <w:sz w:val="24"/>
          <w:szCs w:val="24"/>
          <w:lang w:val="en-US"/>
        </w:rPr>
      </w:pPr>
    </w:p>
    <w:tbl>
      <w:tblPr>
        <w:tblW w:w="9288" w:type="dxa"/>
        <w:tblLayout w:type="fixed"/>
        <w:tblLook w:val="04A0" w:firstRow="1" w:lastRow="0" w:firstColumn="1" w:lastColumn="0" w:noHBand="0" w:noVBand="1"/>
      </w:tblPr>
      <w:tblGrid>
        <w:gridCol w:w="2857"/>
        <w:gridCol w:w="1829"/>
        <w:gridCol w:w="836"/>
        <w:gridCol w:w="1226"/>
        <w:gridCol w:w="236"/>
        <w:gridCol w:w="790"/>
        <w:gridCol w:w="1514"/>
      </w:tblGrid>
      <w:tr w:rsidR="00842E40" w:rsidRPr="00D7336D" w14:paraId="3E83BC06" w14:textId="77777777" w:rsidTr="006217A7">
        <w:tc>
          <w:tcPr>
            <w:tcW w:w="2857" w:type="dxa"/>
            <w:tcBorders>
              <w:top w:val="single" w:sz="4" w:space="0" w:color="auto"/>
            </w:tcBorders>
            <w:shd w:val="clear" w:color="auto" w:fill="auto"/>
          </w:tcPr>
          <w:p w14:paraId="18896DA4" w14:textId="77777777" w:rsidR="00842E40" w:rsidRPr="0016220D" w:rsidRDefault="00842E40" w:rsidP="005B0133">
            <w:pPr>
              <w:widowControl w:val="0"/>
              <w:spacing w:after="0" w:line="240" w:lineRule="auto"/>
              <w:rPr>
                <w:rFonts w:ascii="Times New Roman" w:hAnsi="Times New Roman" w:cs="Times New Roman"/>
                <w:b/>
                <w:color w:val="0D0D0D" w:themeColor="text1" w:themeTint="F2"/>
                <w:sz w:val="24"/>
                <w:szCs w:val="24"/>
                <w:lang w:val="en-US"/>
              </w:rPr>
            </w:pPr>
            <w:r w:rsidRPr="00D7336D">
              <w:rPr>
                <w:rFonts w:ascii="Times New Roman" w:hAnsi="Times New Roman" w:cs="Times New Roman"/>
                <w:b/>
                <w:color w:val="0D0D0D" w:themeColor="text1" w:themeTint="F2"/>
                <w:sz w:val="24"/>
                <w:szCs w:val="24"/>
                <w:lang w:val="en-US"/>
              </w:rPr>
              <w:t>Parameter</w:t>
            </w:r>
          </w:p>
        </w:tc>
        <w:tc>
          <w:tcPr>
            <w:tcW w:w="1829" w:type="dxa"/>
            <w:tcBorders>
              <w:top w:val="single" w:sz="4" w:space="0" w:color="auto"/>
            </w:tcBorders>
            <w:shd w:val="clear" w:color="auto" w:fill="auto"/>
          </w:tcPr>
          <w:p w14:paraId="6B3FF7CE" w14:textId="77777777" w:rsidR="00842E40" w:rsidRPr="0016220D" w:rsidRDefault="00842E40"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b/>
                <w:color w:val="0D0D0D" w:themeColor="text1" w:themeTint="F2"/>
                <w:sz w:val="24"/>
                <w:szCs w:val="24"/>
              </w:rPr>
            </w:pPr>
            <w:r w:rsidRPr="0016220D">
              <w:rPr>
                <w:rFonts w:ascii="Times New Roman" w:hAnsi="Times New Roman"/>
                <w:b/>
                <w:color w:val="0D0D0D" w:themeColor="text1" w:themeTint="F2"/>
                <w:sz w:val="24"/>
                <w:szCs w:val="24"/>
              </w:rPr>
              <w:t xml:space="preserve">Graphical </w:t>
            </w:r>
          </w:p>
          <w:p w14:paraId="101281C4" w14:textId="77777777" w:rsidR="00842E40" w:rsidRPr="0016220D" w:rsidRDefault="00842E40"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b/>
                <w:color w:val="0D0D0D" w:themeColor="text1" w:themeTint="F2"/>
                <w:sz w:val="24"/>
                <w:szCs w:val="24"/>
              </w:rPr>
            </w:pPr>
            <w:r w:rsidRPr="0016220D">
              <w:rPr>
                <w:rFonts w:ascii="Times New Roman" w:hAnsi="Times New Roman"/>
                <w:b/>
                <w:color w:val="0D0D0D" w:themeColor="text1" w:themeTint="F2"/>
                <w:sz w:val="24"/>
                <w:szCs w:val="24"/>
              </w:rPr>
              <w:t>representation</w:t>
            </w:r>
          </w:p>
        </w:tc>
        <w:tc>
          <w:tcPr>
            <w:tcW w:w="4602" w:type="dxa"/>
            <w:gridSpan w:val="5"/>
            <w:tcBorders>
              <w:top w:val="single" w:sz="4" w:space="0" w:color="auto"/>
              <w:bottom w:val="single" w:sz="4" w:space="0" w:color="auto"/>
            </w:tcBorders>
            <w:shd w:val="clear" w:color="auto" w:fill="auto"/>
          </w:tcPr>
          <w:p w14:paraId="3108ED48" w14:textId="5A4FD490" w:rsidR="00842E40" w:rsidRPr="0016220D" w:rsidRDefault="00842E40" w:rsidP="005B0133">
            <w:pPr>
              <w:widowControl w:val="0"/>
              <w:spacing w:after="0" w:line="240" w:lineRule="auto"/>
              <w:jc w:val="center"/>
              <w:rPr>
                <w:rFonts w:ascii="Times New Roman" w:hAnsi="Times New Roman" w:cs="Times New Roman"/>
                <w:b/>
                <w:color w:val="0D0D0D" w:themeColor="text1" w:themeTint="F2"/>
                <w:sz w:val="24"/>
                <w:szCs w:val="24"/>
                <w:lang w:val="en-US"/>
              </w:rPr>
            </w:pPr>
            <w:r w:rsidRPr="0016220D">
              <w:rPr>
                <w:rFonts w:ascii="Times New Roman" w:hAnsi="Times New Roman" w:cs="Times New Roman"/>
                <w:b/>
                <w:color w:val="0D0D0D" w:themeColor="text1" w:themeTint="F2"/>
                <w:sz w:val="24"/>
                <w:szCs w:val="24"/>
                <w:lang w:val="en-US"/>
              </w:rPr>
              <w:t xml:space="preserve">Model A3: </w:t>
            </w:r>
            <w:r w:rsidRPr="0016220D">
              <w:rPr>
                <w:rFonts w:ascii="Times New Roman" w:hAnsi="Times New Roman" w:cs="Times New Roman"/>
                <w:b/>
                <w:color w:val="0D0D0D" w:themeColor="text1" w:themeTint="F2"/>
                <w:sz w:val="24"/>
                <w:szCs w:val="24"/>
                <w:lang w:val="en-US"/>
              </w:rPr>
              <w:br/>
              <w:t>Combination of Models 2 and 3 of the Manuscript</w:t>
            </w:r>
          </w:p>
        </w:tc>
      </w:tr>
      <w:tr w:rsidR="00842E40" w:rsidRPr="00D7336D" w14:paraId="74ACEB23" w14:textId="77777777" w:rsidTr="006217A7">
        <w:tc>
          <w:tcPr>
            <w:tcW w:w="2857" w:type="dxa"/>
            <w:shd w:val="clear" w:color="auto" w:fill="auto"/>
          </w:tcPr>
          <w:p w14:paraId="5ED0F5FD" w14:textId="77777777" w:rsidR="00842E40" w:rsidRPr="0016220D" w:rsidRDefault="00842E40" w:rsidP="005B0133">
            <w:pPr>
              <w:widowControl w:val="0"/>
              <w:spacing w:after="0" w:line="240" w:lineRule="auto"/>
              <w:rPr>
                <w:rFonts w:ascii="Times New Roman" w:hAnsi="Times New Roman" w:cs="Times New Roman"/>
                <w:color w:val="0D0D0D" w:themeColor="text1" w:themeTint="F2"/>
                <w:sz w:val="24"/>
                <w:szCs w:val="24"/>
                <w:lang w:val="en-US"/>
              </w:rPr>
            </w:pPr>
          </w:p>
        </w:tc>
        <w:tc>
          <w:tcPr>
            <w:tcW w:w="1829" w:type="dxa"/>
            <w:shd w:val="clear" w:color="auto" w:fill="auto"/>
          </w:tcPr>
          <w:p w14:paraId="1179D383" w14:textId="77777777" w:rsidR="00842E40" w:rsidRPr="0016220D" w:rsidRDefault="00842E40"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color w:val="0D0D0D" w:themeColor="text1" w:themeTint="F2"/>
                <w:sz w:val="24"/>
                <w:szCs w:val="24"/>
              </w:rPr>
            </w:pPr>
          </w:p>
        </w:tc>
        <w:tc>
          <w:tcPr>
            <w:tcW w:w="2062" w:type="dxa"/>
            <w:gridSpan w:val="2"/>
            <w:tcBorders>
              <w:top w:val="single" w:sz="4" w:space="0" w:color="auto"/>
            </w:tcBorders>
            <w:shd w:val="clear" w:color="auto" w:fill="auto"/>
          </w:tcPr>
          <w:p w14:paraId="09B411F3" w14:textId="206E53B0" w:rsidR="00842E40" w:rsidRPr="0016220D" w:rsidRDefault="00842E40"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color w:val="0D0D0D" w:themeColor="text1" w:themeTint="F2"/>
                <w:sz w:val="24"/>
                <w:szCs w:val="24"/>
              </w:rPr>
            </w:pPr>
          </w:p>
        </w:tc>
        <w:tc>
          <w:tcPr>
            <w:tcW w:w="236" w:type="dxa"/>
            <w:tcBorders>
              <w:top w:val="single" w:sz="4" w:space="0" w:color="auto"/>
            </w:tcBorders>
            <w:shd w:val="clear" w:color="auto" w:fill="auto"/>
          </w:tcPr>
          <w:p w14:paraId="5C214415" w14:textId="77777777" w:rsidR="00842E40" w:rsidRPr="0016220D" w:rsidRDefault="00842E40"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04" w:type="dxa"/>
            <w:gridSpan w:val="2"/>
            <w:tcBorders>
              <w:top w:val="single" w:sz="4" w:space="0" w:color="auto"/>
            </w:tcBorders>
            <w:shd w:val="clear" w:color="auto" w:fill="auto"/>
          </w:tcPr>
          <w:p w14:paraId="033DCB4D" w14:textId="77777777" w:rsidR="00842E40" w:rsidRPr="0016220D" w:rsidRDefault="00842E40"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i/>
                <w:color w:val="0D0D0D" w:themeColor="text1" w:themeTint="F2"/>
                <w:sz w:val="24"/>
                <w:szCs w:val="24"/>
              </w:rPr>
            </w:pPr>
            <w:r w:rsidRPr="0016220D">
              <w:rPr>
                <w:rFonts w:ascii="Times New Roman" w:hAnsi="Times New Roman"/>
                <w:color w:val="0D0D0D" w:themeColor="text1" w:themeTint="F2"/>
                <w:sz w:val="24"/>
                <w:szCs w:val="24"/>
              </w:rPr>
              <w:t>Standard deviation</w:t>
            </w:r>
          </w:p>
        </w:tc>
      </w:tr>
      <w:tr w:rsidR="00AA4A22" w:rsidRPr="00D7336D" w14:paraId="12E0A4DF" w14:textId="77777777" w:rsidTr="006217A7">
        <w:tc>
          <w:tcPr>
            <w:tcW w:w="2857" w:type="dxa"/>
            <w:shd w:val="clear" w:color="auto" w:fill="auto"/>
          </w:tcPr>
          <w:p w14:paraId="28C59754" w14:textId="77777777" w:rsidR="00AA4A22" w:rsidRPr="0016220D" w:rsidRDefault="00AA4A22" w:rsidP="005B0133">
            <w:pPr>
              <w:widowControl w:val="0"/>
              <w:spacing w:after="0" w:line="240" w:lineRule="auto"/>
              <w:rPr>
                <w:rFonts w:ascii="Times New Roman" w:hAnsi="Times New Roman" w:cs="Times New Roman"/>
                <w:color w:val="0D0D0D" w:themeColor="text1" w:themeTint="F2"/>
                <w:sz w:val="24"/>
                <w:szCs w:val="24"/>
                <w:lang w:val="en-US"/>
              </w:rPr>
            </w:pPr>
          </w:p>
        </w:tc>
        <w:tc>
          <w:tcPr>
            <w:tcW w:w="1829" w:type="dxa"/>
            <w:shd w:val="clear" w:color="auto" w:fill="auto"/>
          </w:tcPr>
          <w:p w14:paraId="3F4B346D" w14:textId="77777777" w:rsidR="00AA4A22" w:rsidRPr="0016220D" w:rsidRDefault="00AA4A22"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color w:val="0D0D0D" w:themeColor="text1" w:themeTint="F2"/>
                <w:sz w:val="24"/>
                <w:szCs w:val="24"/>
              </w:rPr>
            </w:pPr>
          </w:p>
        </w:tc>
        <w:tc>
          <w:tcPr>
            <w:tcW w:w="836" w:type="dxa"/>
            <w:tcBorders>
              <w:bottom w:val="single" w:sz="4" w:space="0" w:color="auto"/>
            </w:tcBorders>
            <w:shd w:val="clear" w:color="auto" w:fill="auto"/>
          </w:tcPr>
          <w:p w14:paraId="43271B4E" w14:textId="1375203C" w:rsidR="00AA4A22" w:rsidRPr="0016220D" w:rsidRDefault="00AA4A22"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color w:val="0D0D0D" w:themeColor="text1" w:themeTint="F2"/>
                <w:sz w:val="24"/>
                <w:szCs w:val="24"/>
              </w:rPr>
            </w:pPr>
            <w:r>
              <w:rPr>
                <w:rFonts w:ascii="Times New Roman" w:hAnsi="Times New Roman"/>
                <w:color w:val="0D0D0D" w:themeColor="text1" w:themeTint="F2"/>
                <w:sz w:val="24"/>
                <w:szCs w:val="24"/>
              </w:rPr>
              <w:t>PE</w:t>
            </w:r>
          </w:p>
        </w:tc>
        <w:tc>
          <w:tcPr>
            <w:tcW w:w="1226" w:type="dxa"/>
            <w:tcBorders>
              <w:bottom w:val="single" w:sz="4" w:space="0" w:color="auto"/>
            </w:tcBorders>
            <w:shd w:val="clear" w:color="auto" w:fill="auto"/>
          </w:tcPr>
          <w:p w14:paraId="4E4F53C8" w14:textId="0F626B0D" w:rsidR="00AA4A22" w:rsidRPr="0016220D" w:rsidRDefault="00AA4A22" w:rsidP="005B0133">
            <w:pPr>
              <w:pStyle w:val="HTML-voorafopgemaakt"/>
              <w:widowControl w:val="0"/>
              <w:tabs>
                <w:tab w:val="clear" w:pos="916"/>
                <w:tab w:val="clear" w:pos="1832"/>
                <w:tab w:val="clear" w:pos="3664"/>
                <w:tab w:val="clear" w:pos="4580"/>
                <w:tab w:val="clear" w:pos="5496"/>
                <w:tab w:val="clear" w:pos="6412"/>
                <w:tab w:val="clear" w:pos="7328"/>
                <w:tab w:val="clear" w:pos="8244"/>
                <w:tab w:val="clear" w:pos="9160"/>
                <w:tab w:val="clear" w:pos="10076"/>
                <w:tab w:val="left" w:pos="720"/>
                <w:tab w:val="left" w:pos="1680"/>
                <w:tab w:val="left" w:pos="2280"/>
              </w:tabs>
              <w:jc w:val="center"/>
              <w:rPr>
                <w:rFonts w:ascii="Times New Roman" w:hAnsi="Times New Roman"/>
                <w:b/>
                <w:color w:val="0D0D0D" w:themeColor="text1" w:themeTint="F2"/>
                <w:sz w:val="24"/>
                <w:szCs w:val="24"/>
              </w:rPr>
            </w:pPr>
            <w:r>
              <w:rPr>
                <w:rFonts w:ascii="Times New Roman" w:hAnsi="Times New Roman"/>
                <w:color w:val="0D0D0D" w:themeColor="text1" w:themeTint="F2"/>
                <w:sz w:val="24"/>
                <w:szCs w:val="24"/>
              </w:rPr>
              <w:t>SE</w:t>
            </w:r>
          </w:p>
        </w:tc>
        <w:tc>
          <w:tcPr>
            <w:tcW w:w="236" w:type="dxa"/>
            <w:shd w:val="clear" w:color="auto" w:fill="auto"/>
          </w:tcPr>
          <w:p w14:paraId="544DEE54" w14:textId="77777777" w:rsidR="00AA4A22" w:rsidRPr="0016220D" w:rsidRDefault="00AA4A22" w:rsidP="005B0133">
            <w:pPr>
              <w:widowControl w:val="0"/>
              <w:spacing w:after="0" w:line="240" w:lineRule="auto"/>
              <w:rPr>
                <w:rFonts w:ascii="Times New Roman" w:hAnsi="Times New Roman" w:cs="Times New Roman"/>
                <w:color w:val="0D0D0D" w:themeColor="text1" w:themeTint="F2"/>
                <w:sz w:val="24"/>
                <w:szCs w:val="24"/>
                <w:lang w:val="en-US"/>
              </w:rPr>
            </w:pPr>
          </w:p>
        </w:tc>
        <w:tc>
          <w:tcPr>
            <w:tcW w:w="790" w:type="dxa"/>
            <w:tcBorders>
              <w:bottom w:val="single" w:sz="4" w:space="0" w:color="auto"/>
            </w:tcBorders>
            <w:shd w:val="clear" w:color="auto" w:fill="auto"/>
          </w:tcPr>
          <w:p w14:paraId="4CBD0214" w14:textId="77777777" w:rsidR="00AA4A22" w:rsidRPr="0016220D" w:rsidRDefault="00AA4A22"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color w:val="0D0D0D" w:themeColor="text1" w:themeTint="F2"/>
                <w:sz w:val="24"/>
                <w:szCs w:val="24"/>
              </w:rPr>
            </w:pPr>
            <w:r w:rsidRPr="0016220D">
              <w:rPr>
                <w:rFonts w:ascii="Times New Roman" w:hAnsi="Times New Roman"/>
                <w:color w:val="0D0D0D" w:themeColor="text1" w:themeTint="F2"/>
                <w:sz w:val="24"/>
                <w:szCs w:val="24"/>
              </w:rPr>
              <w:t xml:space="preserve">Est. </w:t>
            </w:r>
          </w:p>
        </w:tc>
        <w:tc>
          <w:tcPr>
            <w:tcW w:w="1514" w:type="dxa"/>
            <w:tcBorders>
              <w:bottom w:val="single" w:sz="4" w:space="0" w:color="auto"/>
            </w:tcBorders>
            <w:shd w:val="clear" w:color="auto" w:fill="auto"/>
          </w:tcPr>
          <w:p w14:paraId="0A0592E2" w14:textId="77777777" w:rsidR="00AA4A22" w:rsidRPr="0016220D" w:rsidRDefault="00AA4A22"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color w:val="0D0D0D" w:themeColor="text1" w:themeTint="F2"/>
                <w:sz w:val="24"/>
                <w:szCs w:val="24"/>
              </w:rPr>
            </w:pPr>
            <w:r w:rsidRPr="0016220D">
              <w:rPr>
                <w:rFonts w:ascii="Times New Roman" w:hAnsi="Times New Roman"/>
                <w:color w:val="0D0D0D" w:themeColor="text1" w:themeTint="F2"/>
                <w:sz w:val="24"/>
                <w:szCs w:val="24"/>
              </w:rPr>
              <w:t>χ</w:t>
            </w:r>
            <w:r w:rsidRPr="0016220D">
              <w:rPr>
                <w:rFonts w:ascii="Times New Roman" w:hAnsi="Times New Roman"/>
                <w:color w:val="0D0D0D" w:themeColor="text1" w:themeTint="F2"/>
                <w:sz w:val="24"/>
                <w:szCs w:val="24"/>
                <w:vertAlign w:val="superscript"/>
              </w:rPr>
              <w:t>2</w:t>
            </w:r>
          </w:p>
        </w:tc>
      </w:tr>
      <w:tr w:rsidR="00DF2FD9" w:rsidRPr="00D7336D" w14:paraId="23511BA3" w14:textId="77777777" w:rsidTr="006217A7">
        <w:tc>
          <w:tcPr>
            <w:tcW w:w="2857" w:type="dxa"/>
            <w:shd w:val="clear" w:color="auto" w:fill="auto"/>
          </w:tcPr>
          <w:p w14:paraId="4F21BE67" w14:textId="77777777" w:rsidR="00DF2FD9" w:rsidRPr="00D7336D" w:rsidRDefault="00DF2FD9"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b/>
                <w:noProof/>
                <w:color w:val="0D0D0D" w:themeColor="text1" w:themeTint="F2"/>
                <w:sz w:val="24"/>
                <w:szCs w:val="24"/>
                <w:lang w:eastAsia="nl-NL"/>
              </w:rPr>
            </w:pPr>
            <w:r w:rsidRPr="0016220D">
              <w:rPr>
                <w:rFonts w:ascii="Times New Roman" w:hAnsi="Times New Roman"/>
                <w:b/>
                <w:color w:val="0D0D0D" w:themeColor="text1" w:themeTint="F2"/>
                <w:sz w:val="24"/>
                <w:szCs w:val="24"/>
              </w:rPr>
              <w:t>Victimization</w:t>
            </w:r>
          </w:p>
        </w:tc>
        <w:tc>
          <w:tcPr>
            <w:tcW w:w="1829" w:type="dxa"/>
            <w:shd w:val="clear" w:color="auto" w:fill="auto"/>
          </w:tcPr>
          <w:p w14:paraId="5C924285" w14:textId="77777777" w:rsidR="00DF2FD9" w:rsidRPr="00D7336D" w:rsidRDefault="00DF2FD9"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b/>
                <w:i/>
                <w:noProof/>
                <w:color w:val="0D0D0D" w:themeColor="text1" w:themeTint="F2"/>
                <w:sz w:val="24"/>
                <w:szCs w:val="24"/>
                <w:lang w:eastAsia="nl-NL"/>
              </w:rPr>
            </w:pPr>
          </w:p>
        </w:tc>
        <w:tc>
          <w:tcPr>
            <w:tcW w:w="836" w:type="dxa"/>
            <w:tcBorders>
              <w:top w:val="single" w:sz="4" w:space="0" w:color="auto"/>
            </w:tcBorders>
            <w:shd w:val="clear" w:color="auto" w:fill="auto"/>
          </w:tcPr>
          <w:p w14:paraId="720EBEA2" w14:textId="01C4593F" w:rsidR="00DF2FD9" w:rsidRPr="0016220D" w:rsidRDefault="00DF2FD9" w:rsidP="005B0133">
            <w:pPr>
              <w:pStyle w:val="HTML-voorafopgemaakt"/>
              <w:widowControl w:val="0"/>
              <w:rPr>
                <w:rFonts w:ascii="Times New Roman" w:hAnsi="Times New Roman"/>
                <w:color w:val="0D0D0D" w:themeColor="text1" w:themeTint="F2"/>
                <w:sz w:val="24"/>
                <w:szCs w:val="24"/>
              </w:rPr>
            </w:pPr>
          </w:p>
        </w:tc>
        <w:tc>
          <w:tcPr>
            <w:tcW w:w="1226" w:type="dxa"/>
            <w:tcBorders>
              <w:top w:val="single" w:sz="4" w:space="0" w:color="auto"/>
            </w:tcBorders>
            <w:shd w:val="clear" w:color="auto" w:fill="auto"/>
          </w:tcPr>
          <w:p w14:paraId="3AB43048" w14:textId="32AF14F9" w:rsidR="00DF2FD9" w:rsidRPr="0016220D" w:rsidRDefault="00DF2FD9"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shd w:val="clear" w:color="auto" w:fill="auto"/>
          </w:tcPr>
          <w:p w14:paraId="2DAD157F" w14:textId="77777777" w:rsidR="00DF2FD9" w:rsidRPr="0016220D" w:rsidRDefault="00DF2FD9" w:rsidP="005B0133">
            <w:pPr>
              <w:widowControl w:val="0"/>
              <w:spacing w:after="0" w:line="240" w:lineRule="auto"/>
              <w:rPr>
                <w:rFonts w:ascii="Times New Roman" w:hAnsi="Times New Roman" w:cs="Times New Roman"/>
                <w:color w:val="0D0D0D" w:themeColor="text1" w:themeTint="F2"/>
                <w:sz w:val="24"/>
                <w:szCs w:val="24"/>
                <w:lang w:val="en-US"/>
              </w:rPr>
            </w:pPr>
          </w:p>
        </w:tc>
        <w:tc>
          <w:tcPr>
            <w:tcW w:w="790" w:type="dxa"/>
            <w:tcBorders>
              <w:top w:val="single" w:sz="4" w:space="0" w:color="auto"/>
            </w:tcBorders>
            <w:shd w:val="clear" w:color="auto" w:fill="auto"/>
          </w:tcPr>
          <w:p w14:paraId="641E6CB8" w14:textId="0A0310FB" w:rsidR="00DF2FD9" w:rsidRPr="0016220D" w:rsidRDefault="00DF2FD9"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1514" w:type="dxa"/>
            <w:tcBorders>
              <w:top w:val="single" w:sz="4" w:space="0" w:color="auto"/>
            </w:tcBorders>
            <w:shd w:val="clear" w:color="auto" w:fill="auto"/>
          </w:tcPr>
          <w:p w14:paraId="7E3DC8E6" w14:textId="194BBFA0" w:rsidR="00DF2FD9" w:rsidRPr="00D7336D" w:rsidRDefault="00DF2FD9" w:rsidP="005B0133">
            <w:pPr>
              <w:widowControl w:val="0"/>
              <w:tabs>
                <w:tab w:val="decimal" w:pos="356"/>
              </w:tabs>
              <w:spacing w:after="0" w:line="240" w:lineRule="auto"/>
              <w:rPr>
                <w:rFonts w:ascii="Times New Roman" w:hAnsi="Times New Roman" w:cs="Times New Roman"/>
                <w:color w:val="0D0D0D" w:themeColor="text1" w:themeTint="F2"/>
                <w:sz w:val="24"/>
                <w:szCs w:val="24"/>
                <w:lang w:val="en-US"/>
              </w:rPr>
            </w:pPr>
          </w:p>
        </w:tc>
      </w:tr>
      <w:tr w:rsidR="00DF2FD9" w:rsidRPr="00D7336D" w14:paraId="0BC4D346" w14:textId="77777777" w:rsidTr="006217A7">
        <w:tc>
          <w:tcPr>
            <w:tcW w:w="2857" w:type="dxa"/>
            <w:shd w:val="clear" w:color="auto" w:fill="auto"/>
          </w:tcPr>
          <w:p w14:paraId="67F48B9F" w14:textId="77777777" w:rsidR="00DF2FD9" w:rsidRPr="0016220D" w:rsidRDefault="00DF2FD9" w:rsidP="005B0133">
            <w:pPr>
              <w:widowControl w:val="0"/>
              <w:spacing w:after="0" w:line="240" w:lineRule="auto"/>
              <w:rPr>
                <w:rFonts w:ascii="Times New Roman" w:hAnsi="Times New Roman" w:cs="Times New Roman"/>
                <w:i/>
                <w:color w:val="0D0D0D" w:themeColor="text1" w:themeTint="F2"/>
                <w:sz w:val="24"/>
                <w:szCs w:val="24"/>
                <w:lang w:val="en-US"/>
              </w:rPr>
            </w:pPr>
            <w:r w:rsidRPr="0016220D">
              <w:rPr>
                <w:rFonts w:ascii="Times New Roman" w:hAnsi="Times New Roman" w:cs="Times New Roman"/>
                <w:i/>
                <w:color w:val="0D0D0D" w:themeColor="text1" w:themeTint="F2"/>
                <w:sz w:val="24"/>
                <w:szCs w:val="24"/>
                <w:lang w:val="en-US"/>
              </w:rPr>
              <w:t>Relational covariates</w:t>
            </w:r>
          </w:p>
        </w:tc>
        <w:tc>
          <w:tcPr>
            <w:tcW w:w="1829" w:type="dxa"/>
            <w:shd w:val="clear" w:color="auto" w:fill="auto"/>
          </w:tcPr>
          <w:p w14:paraId="2B9D3452" w14:textId="77777777" w:rsidR="00DF2FD9" w:rsidRPr="00D7336D" w:rsidRDefault="00DF2FD9"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i/>
                <w:noProof/>
                <w:color w:val="0D0D0D" w:themeColor="text1" w:themeTint="F2"/>
                <w:sz w:val="24"/>
                <w:szCs w:val="24"/>
                <w:lang w:eastAsia="nl-NL"/>
              </w:rPr>
            </w:pPr>
          </w:p>
        </w:tc>
        <w:tc>
          <w:tcPr>
            <w:tcW w:w="836" w:type="dxa"/>
            <w:shd w:val="clear" w:color="auto" w:fill="auto"/>
          </w:tcPr>
          <w:p w14:paraId="48ECF44C" w14:textId="77777777" w:rsidR="00DF2FD9" w:rsidRPr="0016220D" w:rsidRDefault="00DF2FD9" w:rsidP="005B0133">
            <w:pPr>
              <w:pStyle w:val="HTML-voorafopgemaakt"/>
              <w:widowControl w:val="0"/>
              <w:jc w:val="right"/>
              <w:rPr>
                <w:rFonts w:ascii="Times New Roman" w:hAnsi="Times New Roman"/>
                <w:color w:val="0D0D0D" w:themeColor="text1" w:themeTint="F2"/>
                <w:sz w:val="24"/>
                <w:szCs w:val="24"/>
              </w:rPr>
            </w:pPr>
          </w:p>
        </w:tc>
        <w:tc>
          <w:tcPr>
            <w:tcW w:w="1226" w:type="dxa"/>
            <w:shd w:val="clear" w:color="auto" w:fill="auto"/>
          </w:tcPr>
          <w:p w14:paraId="4564DE87" w14:textId="77777777" w:rsidR="00DF2FD9" w:rsidRPr="0016220D" w:rsidRDefault="00DF2FD9"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shd w:val="clear" w:color="auto" w:fill="auto"/>
          </w:tcPr>
          <w:p w14:paraId="49B9AF7E" w14:textId="77777777" w:rsidR="00DF2FD9" w:rsidRPr="0016220D" w:rsidRDefault="00DF2FD9"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738E556E" w14:textId="77777777" w:rsidR="00DF2FD9" w:rsidRPr="0016220D" w:rsidRDefault="00DF2FD9"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514" w:type="dxa"/>
            <w:shd w:val="clear" w:color="auto" w:fill="auto"/>
          </w:tcPr>
          <w:p w14:paraId="367042F0" w14:textId="77777777" w:rsidR="00DF2FD9" w:rsidRPr="00D7336D" w:rsidRDefault="00DF2FD9" w:rsidP="005B0133">
            <w:pPr>
              <w:widowControl w:val="0"/>
              <w:tabs>
                <w:tab w:val="decimal" w:pos="386"/>
              </w:tabs>
              <w:spacing w:after="0" w:line="240" w:lineRule="auto"/>
              <w:rPr>
                <w:rFonts w:ascii="Times New Roman" w:hAnsi="Times New Roman" w:cs="Times New Roman"/>
                <w:color w:val="0D0D0D" w:themeColor="text1" w:themeTint="F2"/>
                <w:sz w:val="24"/>
                <w:szCs w:val="24"/>
                <w:lang w:val="en-US"/>
              </w:rPr>
            </w:pPr>
          </w:p>
        </w:tc>
      </w:tr>
      <w:tr w:rsidR="006304FA" w:rsidRPr="00D7336D" w14:paraId="46761996" w14:textId="77777777" w:rsidTr="006217A7">
        <w:tc>
          <w:tcPr>
            <w:tcW w:w="2857" w:type="dxa"/>
            <w:shd w:val="clear" w:color="auto" w:fill="auto"/>
          </w:tcPr>
          <w:p w14:paraId="18E9CEFE" w14:textId="6D174B4B"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s1. </w:t>
            </w:r>
            <w:r w:rsidRPr="0016220D">
              <w:rPr>
                <w:rFonts w:ascii="Times New Roman" w:hAnsi="Times New Roman" w:cs="Times New Roman"/>
                <w:color w:val="0D0D0D" w:themeColor="text1" w:themeTint="F2"/>
                <w:sz w:val="24"/>
                <w:szCs w:val="24"/>
                <w:lang w:val="en-US"/>
              </w:rPr>
              <w:t>Girl-Girl</w:t>
            </w:r>
          </w:p>
        </w:tc>
        <w:tc>
          <w:tcPr>
            <w:tcW w:w="1829" w:type="dxa"/>
            <w:shd w:val="clear" w:color="auto" w:fill="auto"/>
          </w:tcPr>
          <w:p w14:paraId="5CB6A057"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5E6A1F88" wp14:editId="284897B9">
                      <wp:extent cx="784746" cy="150126"/>
                      <wp:effectExtent l="0" t="0" r="0" b="40640"/>
                      <wp:docPr id="315" name="Canvas 507"/>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a:ln>
                                <a:noFill/>
                                <a:prstDash val="dash"/>
                              </a:ln>
                            </wpc:whole>
                            <wps:wsp>
                              <wps:cNvPr id="99" name="Oval 495"/>
                              <wps:cNvSpPr/>
                              <wps:spPr>
                                <a:xfrm>
                                  <a:off x="17144" y="35068"/>
                                  <a:ext cx="105410" cy="115570"/>
                                </a:xfrm>
                                <a:prstGeom prst="ellipse">
                                  <a:avLst/>
                                </a:prstGeom>
                                <a:solidFill>
                                  <a:schemeClr val="bg1"/>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0" name="Oval 496"/>
                              <wps:cNvSpPr/>
                              <wps:spPr>
                                <a:xfrm>
                                  <a:off x="662444" y="35091"/>
                                  <a:ext cx="105410" cy="115570"/>
                                </a:xfrm>
                                <a:prstGeom prst="ellipse">
                                  <a:avLst/>
                                </a:prstGeom>
                                <a:solidFill>
                                  <a:schemeClr val="bg1"/>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1" name="Straight Arrow Connector 497"/>
                              <wps:cNvCnPr>
                                <a:stCxn id="99" idx="6"/>
                                <a:endCxn id="100" idx="2"/>
                              </wps:cNvCnPr>
                              <wps:spPr>
                                <a:xfrm>
                                  <a:off x="122554" y="92853"/>
                                  <a:ext cx="539890" cy="2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1ABB6C92" id="Canvas 507"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">
                      <v:shape id="_x0000_s1027" type="#_x0000_t75" style="position:absolute;width:7842;height:1498;visibility:visible;mso-wrap-style:square">
                        <v:fill o:detectmouseclick="t"/>
                        <v:stroke dashstyle="dash"/>
                        <v:path o:connecttype="none"/>
                      </v:shape>
                      <v:oval id="Oval 495"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s2dQMMA&#10;AADbAAAADwAAAGRycy9kb3ducmV2LnhtbESPQWvCQBSE74L/YXmFXkQ3eggmdZWiiL3VaIvXR/Y1&#10;SZt9G3e3Gv+9KxR6HGbmG2ax6k0rLuR8Y1nBdJKAIC6tbrhS8HHcjucgfEDW2FomBTfysFoOBwvM&#10;tb1yQZdDqESEsM9RQR1Cl0vpy5oM+ontiKP3ZZ3BEKWrpHZ4jXDTylmSpNJgw3Ghxo7WNZU/h1+j&#10;4Hu3+aT9+ZamBePovTsaOvVGqeen/vUFRKA+/If/2m9aQZbB40v8AXJ5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s2dQMMAAADbAAAADwAAAAAAAAAAAAAAAACYAgAAZHJzL2Rv&#10;d25yZXYueG1sUEsFBgAAAAAEAAQA9QAAAIgDAAAAAA==&#10;" fillcolor="white [3212]" strokecolor="#0d0d0d [3069]" strokeweight="1pt">
                        <v:stroke joinstyle="miter"/>
                      </v:oval>
                      <v:oval id="Oval 496"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68AIcQA&#10;AADcAAAADwAAAGRycy9kb3ducmV2LnhtbESPzW7CQAyE70i8w8pIvSDY0ENUBTZRBarojX9xtbJu&#10;kjbrTbNbCG9fHyr1ZmvGM59XxeBadaM+NJ4NLOYJKOLS24YrA+fT2+wFVIjIFlvPZOBBAYp8PFph&#10;Zv2dD3Q7xkpJCIcMDdQxdpnWoazJYZj7jli0D987jLL2lbY93iXctfo5SVLtsGFpqLGjdU3l1/HH&#10;Gfjcbi60/36k6YFxuutOjq6DM+ZpMrwuQUUa4r/57/rdCn4i+PKMTKDz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OvACHEAAAA3AAAAA8AAAAAAAAAAAAAAAAAmAIAAGRycy9k&#10;b3ducmV2LnhtbFBLBQYAAAAABAAEAPUAAACJAwAAAAA=&#10;" fillcolor="white [3212]" strokecolor="#0d0d0d [3069]" strokeweight="1pt">
                        <v:stroke joinstyle="miter"/>
                      </v:oval>
                      <v:shape id="Straight Arrow Connector 497"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vi+tsQAAADcAAAADwAAAGRycy9kb3ducmV2LnhtbERPS2sCMRC+F/ofwhR6q1mlSF2NIn2g&#10;ID34QDyOm3GzuJmsm+iu/vqmIHibj+85o0lrS3Gh2heOFXQ7CQjizOmCcwWb9c/bBwgfkDWWjknB&#10;lTxMxs9PI0y1a3hJl1XIRQxhn6ICE0KVSukzQxZ9x1XEkTu42mKIsM6lrrGJ4baUvSTpS4sFxwaD&#10;FX0ayo6rs1Xw/bUbZO+35rfZL/rb2fTUbu3AKPX60k6HIAK14SG+u+c6zk+68P9MvECO/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G+L62xAAAANwAAAAPAAAAAAAAAAAA&#10;AAAAAKECAABkcnMvZG93bnJldi54bWxQSwUGAAAAAAQABAD5AAAAkgMAAAAA&#10;" strokecolor="#0d0d0d [3069]" strokeweight=".5pt">
                        <v:stroke dashstyle="dash" endarrow="block" joinstyle="miter"/>
                      </v:shape>
                      <w10:anchorlock/>
                    </v:group>
                  </w:pict>
                </mc:Fallback>
              </mc:AlternateContent>
            </w:r>
          </w:p>
        </w:tc>
        <w:tc>
          <w:tcPr>
            <w:tcW w:w="836" w:type="dxa"/>
            <w:shd w:val="clear" w:color="auto" w:fill="auto"/>
          </w:tcPr>
          <w:p w14:paraId="6532210A" w14:textId="77777777" w:rsidR="006304FA" w:rsidRPr="00D7336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1226" w:type="dxa"/>
            <w:shd w:val="clear" w:color="auto" w:fill="auto"/>
          </w:tcPr>
          <w:p w14:paraId="4F2A6B00" w14:textId="77777777" w:rsidR="006304FA" w:rsidRPr="00D7336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236" w:type="dxa"/>
            <w:shd w:val="clear" w:color="auto" w:fill="auto"/>
          </w:tcPr>
          <w:p w14:paraId="2957CE32"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288E1CEC" w14:textId="77777777" w:rsidR="006304FA" w:rsidRPr="00D7336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1514" w:type="dxa"/>
            <w:shd w:val="clear" w:color="auto" w:fill="auto"/>
          </w:tcPr>
          <w:p w14:paraId="6EF84B85" w14:textId="77777777" w:rsidR="006304FA" w:rsidRPr="00D7336D" w:rsidRDefault="006304FA" w:rsidP="005B0133">
            <w:pPr>
              <w:widowControl w:val="0"/>
              <w:tabs>
                <w:tab w:val="decimal" w:pos="241"/>
              </w:tabs>
              <w:spacing w:after="0" w:line="240" w:lineRule="auto"/>
              <w:jc w:val="center"/>
              <w:rPr>
                <w:rFonts w:ascii="Times New Roman" w:hAnsi="Times New Roman" w:cs="Times New Roman"/>
                <w:color w:val="0D0D0D" w:themeColor="text1" w:themeTint="F2"/>
                <w:sz w:val="24"/>
                <w:szCs w:val="24"/>
                <w:lang w:val="en-US"/>
              </w:rPr>
            </w:pPr>
          </w:p>
        </w:tc>
      </w:tr>
      <w:tr w:rsidR="006304FA" w:rsidRPr="00D7336D" w14:paraId="5D8B83C5" w14:textId="77777777" w:rsidTr="006217A7">
        <w:tc>
          <w:tcPr>
            <w:tcW w:w="2857" w:type="dxa"/>
            <w:shd w:val="clear" w:color="auto" w:fill="auto"/>
          </w:tcPr>
          <w:p w14:paraId="3BC07B77" w14:textId="31B068F8"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s2. </w:t>
            </w:r>
            <w:r w:rsidRPr="0016220D">
              <w:rPr>
                <w:rFonts w:ascii="Times New Roman" w:hAnsi="Times New Roman" w:cs="Times New Roman"/>
                <w:color w:val="0D0D0D" w:themeColor="text1" w:themeTint="F2"/>
                <w:sz w:val="24"/>
                <w:szCs w:val="24"/>
                <w:lang w:val="en-US"/>
              </w:rPr>
              <w:t>Boy-Girl</w:t>
            </w:r>
          </w:p>
        </w:tc>
        <w:tc>
          <w:tcPr>
            <w:tcW w:w="1829" w:type="dxa"/>
            <w:shd w:val="clear" w:color="auto" w:fill="auto"/>
          </w:tcPr>
          <w:p w14:paraId="624D5441"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03F15C97" wp14:editId="5D79D22A">
                      <wp:extent cx="784746" cy="150126"/>
                      <wp:effectExtent l="0" t="0" r="0" b="40640"/>
                      <wp:docPr id="316" name="Canvas 72"/>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02" name="Oval 511"/>
                              <wps:cNvSpPr/>
                              <wps:spPr>
                                <a:xfrm>
                                  <a:off x="17144" y="35068"/>
                                  <a:ext cx="105410" cy="115570"/>
                                </a:xfrm>
                                <a:prstGeom prst="ellipse">
                                  <a:avLst/>
                                </a:prstGeom>
                                <a:solidFill>
                                  <a:schemeClr val="bg1">
                                    <a:lumMod val="50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3" name="Oval 64"/>
                              <wps:cNvSpPr/>
                              <wps:spPr>
                                <a:xfrm>
                                  <a:off x="662444" y="35091"/>
                                  <a:ext cx="105410" cy="115570"/>
                                </a:xfrm>
                                <a:prstGeom prst="ellipse">
                                  <a:avLst/>
                                </a:prstGeom>
                                <a:solidFill>
                                  <a:schemeClr val="bg1"/>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4" name="Straight Arrow Connector 65"/>
                              <wps:cNvCnPr>
                                <a:stCxn id="102" idx="6"/>
                                <a:endCxn id="103" idx="2"/>
                              </wps:cNvCnPr>
                              <wps:spPr>
                                <a:xfrm>
                                  <a:off x="122554" y="92853"/>
                                  <a:ext cx="539890" cy="2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033CE4EC" id="Canvas 72"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">
                      <v:shape id="_x0000_s1027" type="#_x0000_t75" style="position:absolute;width:7842;height:1498;visibility:visible;mso-wrap-style:square">
                        <v:fill o:detectmouseclick="t"/>
                        <v:path o:connecttype="none"/>
                      </v:shape>
                      <v:oval id="Oval 511"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46FP8IA&#10;AADcAAAADwAAAGRycy9kb3ducmV2LnhtbERPS2sCMRC+C/0PYQq9aVJppaxGsYXC4s0HQm/jZtws&#10;biZLkq5bf70pFHqbj+85i9XgWtFTiI1nDc8TBYK48qbhWsNh/zl+AxETssHWM2n4oQir5cNogYXx&#10;V95Sv0u1yCEcC9RgU+oKKWNlyWGc+I44c2cfHKYMQy1NwGsOd62cKjWTDhvODRY7+rBUXXbfTkM8&#10;zrAs9+79dng9f/Wbl6CO9qT10+OwnoNINKR/8Z+7NHm+msLvM/kCubw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zjoU/wgAAANwAAAAPAAAAAAAAAAAAAAAAAJgCAABkcnMvZG93&#10;bnJldi54bWxQSwUGAAAAAAQABAD1AAAAhwMAAAAA&#10;" fillcolor="#7f7f7f [1612]" strokecolor="#0d0d0d [3069]" strokeweight="1pt">
                        <v:stroke joinstyle="miter"/>
                      </v:oval>
                      <v:oval id="Oval 64"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32eVsEA&#10;AADcAAAADwAAAGRycy9kb3ducmV2LnhtbERPS4vCMBC+C/sfwix4kTVVoSzVKKKI3nx0F69DM9t2&#10;bSa1iVr/vREEb/PxPWcya00lrtS40rKCQT8CQZxZXXKu4CddfX2DcB5ZY2WZFNzJwWz60Zlgou2N&#10;93Q9+FyEEHYJKii8rxMpXVaQQde3NXHg/mxj0AfY5FI3eAvhppLDKIqlwZJDQ4E1LQrKToeLUfC/&#10;Xv7S7nyP4z1jb1unho6tUar72c7HIDy1/i1+uTc6zI9G8HwmXCCn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N9nlbBAAAA3AAAAA8AAAAAAAAAAAAAAAAAmAIAAGRycy9kb3du&#10;cmV2LnhtbFBLBQYAAAAABAAEAPUAAACGAwAAAAA=&#10;" fillcolor="white [3212]" strokecolor="#0d0d0d [3069]" strokeweight="1pt">
                        <v:stroke joinstyle="miter"/>
                      </v:oval>
                      <v:shape id="Straight Arrow Connector 65"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o8dLsQAAADcAAAADwAAAGRycy9kb3ducmV2LnhtbERPTWsCMRC9C/6HMEJvmrWI6GoUsS0W&#10;xINWxOO4mW6WbibbTXS3/vqmIPQ2j/c582VrS3Gj2heOFQwHCQjizOmCcwXHj7f+BIQPyBpLx6Tg&#10;hzwsF93OHFPtGt7T7RByEUPYp6jAhFClUvrMkEU/cBVx5D5dbTFEWOdS19jEcFvK5yQZS4sFxwaD&#10;Fa0NZV+Hq1Xw+nKeZqN7s2su2/Fps/puT3ZqlHrqtasZiEBt+Bc/3O86zk9G8PdMvEAuf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Wjx0uxAAAANwAAAAPAAAAAAAAAAAA&#10;AAAAAKECAABkcnMvZG93bnJldi54bWxQSwUGAAAAAAQABAD5AAAAkgMAAAAA&#10;" strokecolor="#0d0d0d [3069]" strokeweight=".5pt">
                        <v:stroke dashstyle="dash" endarrow="block" joinstyle="miter"/>
                      </v:shape>
                      <w10:anchorlock/>
                    </v:group>
                  </w:pict>
                </mc:Fallback>
              </mc:AlternateContent>
            </w:r>
          </w:p>
        </w:tc>
        <w:tc>
          <w:tcPr>
            <w:tcW w:w="836" w:type="dxa"/>
            <w:shd w:val="clear" w:color="auto" w:fill="auto"/>
            <w:vAlign w:val="bottom"/>
          </w:tcPr>
          <w:p w14:paraId="4BA61B27" w14:textId="61E83263"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41</w:t>
            </w:r>
          </w:p>
        </w:tc>
        <w:tc>
          <w:tcPr>
            <w:tcW w:w="1226" w:type="dxa"/>
            <w:shd w:val="clear" w:color="auto" w:fill="auto"/>
            <w:vAlign w:val="bottom"/>
          </w:tcPr>
          <w:p w14:paraId="3E6C8355" w14:textId="23E1E9D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30)</w:t>
            </w:r>
          </w:p>
        </w:tc>
        <w:tc>
          <w:tcPr>
            <w:tcW w:w="236" w:type="dxa"/>
            <w:shd w:val="clear" w:color="auto" w:fill="auto"/>
          </w:tcPr>
          <w:p w14:paraId="63F71763"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vAlign w:val="bottom"/>
          </w:tcPr>
          <w:p w14:paraId="1949240F" w14:textId="2CD4A9D5"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68</w:t>
            </w:r>
          </w:p>
        </w:tc>
        <w:tc>
          <w:tcPr>
            <w:tcW w:w="1514" w:type="dxa"/>
            <w:shd w:val="clear" w:color="auto" w:fill="auto"/>
            <w:vAlign w:val="bottom"/>
          </w:tcPr>
          <w:p w14:paraId="25F906ED" w14:textId="75842A37" w:rsidR="006304FA" w:rsidRPr="00D7336D" w:rsidRDefault="006304FA"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16.46**</w:t>
            </w:r>
          </w:p>
        </w:tc>
      </w:tr>
      <w:tr w:rsidR="006304FA" w:rsidRPr="00D7336D" w14:paraId="5E6345C4" w14:textId="77777777" w:rsidTr="006217A7">
        <w:tc>
          <w:tcPr>
            <w:tcW w:w="2857" w:type="dxa"/>
            <w:shd w:val="clear" w:color="auto" w:fill="auto"/>
          </w:tcPr>
          <w:p w14:paraId="4C4AF5F5" w14:textId="57B7BB26"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s3. </w:t>
            </w:r>
            <w:r w:rsidRPr="0016220D">
              <w:rPr>
                <w:rFonts w:ascii="Times New Roman" w:hAnsi="Times New Roman" w:cs="Times New Roman"/>
                <w:color w:val="0D0D0D" w:themeColor="text1" w:themeTint="F2"/>
                <w:sz w:val="24"/>
                <w:szCs w:val="24"/>
                <w:lang w:val="en-US"/>
              </w:rPr>
              <w:t>Girl-Boy</w:t>
            </w:r>
          </w:p>
        </w:tc>
        <w:tc>
          <w:tcPr>
            <w:tcW w:w="1829" w:type="dxa"/>
            <w:shd w:val="clear" w:color="auto" w:fill="auto"/>
          </w:tcPr>
          <w:p w14:paraId="72CA863A"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25806FC6" wp14:editId="4B4CC297">
                      <wp:extent cx="784746" cy="150126"/>
                      <wp:effectExtent l="0" t="0" r="0" b="40640"/>
                      <wp:docPr id="317" name="Canvas 73"/>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05" name="Oval 66"/>
                              <wps:cNvSpPr/>
                              <wps:spPr>
                                <a:xfrm>
                                  <a:off x="17144" y="35068"/>
                                  <a:ext cx="105410" cy="115570"/>
                                </a:xfrm>
                                <a:prstGeom prst="ellipse">
                                  <a:avLst/>
                                </a:prstGeom>
                                <a:solidFill>
                                  <a:schemeClr val="bg1"/>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6" name="Oval 67"/>
                              <wps:cNvSpPr/>
                              <wps:spPr>
                                <a:xfrm>
                                  <a:off x="662444" y="35091"/>
                                  <a:ext cx="105410" cy="115570"/>
                                </a:xfrm>
                                <a:prstGeom prst="ellipse">
                                  <a:avLst/>
                                </a:prstGeom>
                                <a:solidFill>
                                  <a:schemeClr val="bg1">
                                    <a:lumMod val="50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7" name="Straight Arrow Connector 68"/>
                              <wps:cNvCnPr>
                                <a:stCxn id="105" idx="6"/>
                                <a:endCxn id="106" idx="2"/>
                              </wps:cNvCnPr>
                              <wps:spPr>
                                <a:xfrm>
                                  <a:off x="122554" y="92853"/>
                                  <a:ext cx="539890" cy="2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61EABB87" id="Canvas 73"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">
                      <v:shape id="_x0000_s1027" type="#_x0000_t75" style="position:absolute;width:7842;height:1498;visibility:visible;mso-wrap-style:square">
                        <v:fill o:detectmouseclick="t"/>
                        <v:path o:connecttype="none"/>
                      </v:shape>
                      <v:oval id="Oval 66"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9ijucEA&#10;AADcAAAADwAAAGRycy9kb3ducmV2LnhtbERPS4vCMBC+C/sfwix4kTVVsCzVKKKI3nx0F69DM9t2&#10;bSa1iVr/vREEb/PxPWcya00lrtS40rKCQT8CQZxZXXKu4CddfX2DcB5ZY2WZFNzJwWz60Zlgou2N&#10;93Q9+FyEEHYJKii8rxMpXVaQQde3NXHg/mxj0AfY5FI3eAvhppLDKIqlwZJDQ4E1LQrKToeLUfC/&#10;Xv7S7nyP4z1jb1unho6tUar72c7HIDy1/i1+uTc6zI9G8HwmXCCn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PYo7nBAAAA3AAAAA8AAAAAAAAAAAAAAAAAmAIAAGRycy9kb3du&#10;cmV2LnhtbFBLBQYAAAAABAAEAPUAAACGAwAAAAA=&#10;" fillcolor="white [3212]" strokecolor="#0d0d0d [3069]" strokeweight="1pt">
                        <v:stroke joinstyle="miter"/>
                      </v:oval>
                      <v:oval id="Oval 67"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LWDPMIA&#10;AADcAAAADwAAAGRycy9kb3ducmV2LnhtbERPS0sDMRC+C/6HMII3m1jsUtamRQVh8dYHBW/jZrpZ&#10;3EyWJN2u/vqmUOhtPr7nLFaj68RAIbaeNTxPFAji2puWGw277efTHERMyAY7z6ThjyKslvd3CyyN&#10;P/Gahk1qRA7hWKIGm1JfShlrSw7jxPfEmTv44DBlGBppAp5yuOvkVKlCOmw5N1js6cNS/bs5Og1x&#10;X2BVbd37/252+B6+XoLa2x+tHx/Gt1cQicZ0E1/dlcnzVQGXZ/IFcnk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tYM8wgAAANwAAAAPAAAAAAAAAAAAAAAAAJgCAABkcnMvZG93&#10;bnJldi54bWxQSwUGAAAAAAQABAD1AAAAhwMAAAAA&#10;" fillcolor="#7f7f7f [1612]" strokecolor="#0d0d0d [3069]" strokeweight="1pt">
                        <v:stroke joinstyle="miter"/>
                      </v:oval>
                      <v:shape id="Straight Arrow Connector 68"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l2DWcUAAADcAAAADwAAAGRycy9kb3ducmV2LnhtbERPS2sCMRC+F/wPYQRvNauIratRxAcW&#10;Sg+1RTxON9PN4maybqK7+uubQqG3+fieM1u0thRXqn3hWMGgn4AgzpwuOFfw+bF9fAbhA7LG0jEp&#10;uJGHxbzzMMNUu4bf6boPuYgh7FNUYEKoUil9Zsii77uKOHLfrrYYIqxzqWtsYrgt5TBJxtJiwbHB&#10;YEUrQ9lpf7EKNuvjJBvdm7fm63V82C3P7cFOjFK9brucggjUhn/xn/tFx/nJE/w+Ey+Q8x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l2DWcUAAADcAAAADwAAAAAAAAAA&#10;AAAAAAChAgAAZHJzL2Rvd25yZXYueG1sUEsFBgAAAAAEAAQA+QAAAJMDAAAAAA==&#10;" strokecolor="#0d0d0d [3069]" strokeweight=".5pt">
                        <v:stroke dashstyle="dash" endarrow="block" joinstyle="miter"/>
                      </v:shape>
                      <w10:anchorlock/>
                    </v:group>
                  </w:pict>
                </mc:Fallback>
              </mc:AlternateContent>
            </w:r>
          </w:p>
        </w:tc>
        <w:tc>
          <w:tcPr>
            <w:tcW w:w="836" w:type="dxa"/>
            <w:shd w:val="clear" w:color="auto" w:fill="auto"/>
            <w:vAlign w:val="bottom"/>
          </w:tcPr>
          <w:p w14:paraId="5E8C512F" w14:textId="6A547803"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83</w:t>
            </w:r>
          </w:p>
        </w:tc>
        <w:tc>
          <w:tcPr>
            <w:tcW w:w="1226" w:type="dxa"/>
            <w:shd w:val="clear" w:color="auto" w:fill="auto"/>
            <w:vAlign w:val="bottom"/>
          </w:tcPr>
          <w:p w14:paraId="48136A7D" w14:textId="458D0AFE"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8)**</w:t>
            </w:r>
          </w:p>
        </w:tc>
        <w:tc>
          <w:tcPr>
            <w:tcW w:w="236" w:type="dxa"/>
            <w:shd w:val="clear" w:color="auto" w:fill="auto"/>
          </w:tcPr>
          <w:p w14:paraId="2BE92543"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vAlign w:val="bottom"/>
          </w:tcPr>
          <w:p w14:paraId="2A474BBD" w14:textId="4EEB8E6F"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65</w:t>
            </w:r>
          </w:p>
        </w:tc>
        <w:tc>
          <w:tcPr>
            <w:tcW w:w="1514" w:type="dxa"/>
            <w:shd w:val="clear" w:color="auto" w:fill="auto"/>
            <w:vAlign w:val="bottom"/>
          </w:tcPr>
          <w:p w14:paraId="0C3167AE" w14:textId="3DC42233" w:rsidR="006304FA" w:rsidRPr="00D7336D" w:rsidRDefault="006304FA"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16.31**</w:t>
            </w:r>
          </w:p>
        </w:tc>
      </w:tr>
      <w:tr w:rsidR="006304FA" w:rsidRPr="00D7336D" w14:paraId="13CA15EF" w14:textId="77777777" w:rsidTr="006217A7">
        <w:tc>
          <w:tcPr>
            <w:tcW w:w="2857" w:type="dxa"/>
            <w:shd w:val="clear" w:color="auto" w:fill="auto"/>
          </w:tcPr>
          <w:p w14:paraId="21785BF4" w14:textId="3E937E77"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s4. </w:t>
            </w:r>
            <w:r w:rsidRPr="0016220D">
              <w:rPr>
                <w:rFonts w:ascii="Times New Roman" w:hAnsi="Times New Roman" w:cs="Times New Roman"/>
                <w:color w:val="0D0D0D" w:themeColor="text1" w:themeTint="F2"/>
                <w:sz w:val="24"/>
                <w:szCs w:val="24"/>
                <w:lang w:val="en-US"/>
              </w:rPr>
              <w:t>Boy-Boy</w:t>
            </w:r>
          </w:p>
        </w:tc>
        <w:tc>
          <w:tcPr>
            <w:tcW w:w="1829" w:type="dxa"/>
            <w:shd w:val="clear" w:color="auto" w:fill="auto"/>
          </w:tcPr>
          <w:p w14:paraId="216C5AC3"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5AD1F584" wp14:editId="43C4C0EA">
                      <wp:extent cx="784746" cy="150126"/>
                      <wp:effectExtent l="0" t="0" r="0" b="40640"/>
                      <wp:docPr id="318" name="Canvas 74"/>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08" name="Oval 69"/>
                              <wps:cNvSpPr/>
                              <wps:spPr>
                                <a:xfrm>
                                  <a:off x="17144" y="35068"/>
                                  <a:ext cx="105410" cy="115570"/>
                                </a:xfrm>
                                <a:prstGeom prst="ellipse">
                                  <a:avLst/>
                                </a:prstGeom>
                                <a:solidFill>
                                  <a:schemeClr val="bg1">
                                    <a:lumMod val="50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9" name="Oval 70"/>
                              <wps:cNvSpPr/>
                              <wps:spPr>
                                <a:xfrm>
                                  <a:off x="662444" y="35091"/>
                                  <a:ext cx="105410" cy="115570"/>
                                </a:xfrm>
                                <a:prstGeom prst="ellipse">
                                  <a:avLst/>
                                </a:prstGeom>
                                <a:solidFill>
                                  <a:schemeClr val="bg1">
                                    <a:lumMod val="50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0" name="Straight Arrow Connector 71"/>
                              <wps:cNvCnPr>
                                <a:stCxn id="108" idx="6"/>
                                <a:endCxn id="109" idx="2"/>
                              </wps:cNvCnPr>
                              <wps:spPr>
                                <a:xfrm>
                                  <a:off x="122554" y="92853"/>
                                  <a:ext cx="539890" cy="2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3EEBD9B8" id="Canvas 74"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">
                      <v:shape id="_x0000_s1027" type="#_x0000_t75" style="position:absolute;width:7842;height:1498;visibility:visible;mso-wrap-style:square">
                        <v:fill o:detectmouseclick="t"/>
                        <v:path o:connecttype="none"/>
                      </v:shape>
                      <v:oval id="Oval 69"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may1cQA&#10;AADcAAAADwAAAGRycy9kb3ducmV2LnhtbESPQUsDMRCF70L/Q5iCN5tUtMjatFhBWLzZloK3cTPd&#10;LG4mSxK3q7/eOQjeZnhv3vtmvZ1Cr0ZKuYtsYbkwoIib6DpuLRwPLzcPoHJBdthHJgvflGG7mV2t&#10;sXLxwm807kurJIRzhRZ8KUOldW48BcyLOBCLdo4pYJE1tdolvEh46PWtMSsdsGNp8DjQs6fmc/8V&#10;LOTTCuv6EHY/x/vz+/h6l8zJf1h7PZ+eHkEVmsq/+e+6doJvhFaekQn05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JmstXEAAAA3AAAAA8AAAAAAAAAAAAAAAAAmAIAAGRycy9k&#10;b3ducmV2LnhtbFBLBQYAAAAABAAEAPUAAACJAwAAAAA=&#10;" fillcolor="#7f7f7f [1612]" strokecolor="#0d0d0d [3069]" strokeweight="1pt">
                        <v:stroke joinstyle="miter"/>
                      </v:oval>
                      <v:oval id="Oval 70"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oXTsIA&#10;AADcAAAADwAAAGRycy9kb3ducmV2LnhtbERPTWsCMRC9F/ofwhS81USxUlejtEJh6a0qgrdxM24W&#10;N5MlSddtf31TKPQ2j/c5q83gWtFTiI1nDZOxAkFcedNwreGwf3t8BhETssHWM2n4ogib9f3dCgvj&#10;b/xB/S7VIodwLFCDTakrpIyVJYdx7DvizF18cJgyDLU0AW853LVyqtRcOmw4N1jsaGupuu4+nYZ4&#10;nGNZ7t3r9+HpcurfZ0Ed7Vnr0cPwsgSRaEj/4j93afJ8tYDfZ/IFcv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9KhdOwgAAANwAAAAPAAAAAAAAAAAAAAAAAJgCAABkcnMvZG93&#10;bnJldi54bWxQSwUGAAAAAAQABAD1AAAAhwMAAAAA&#10;" fillcolor="#7f7f7f [1612]" strokecolor="#0d0d0d [3069]" strokeweight="1pt">
                        <v:stroke joinstyle="miter"/>
                      </v:oval>
                      <v:shape id="Straight Arrow Connector 71"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G2N8MgAAADcAAAADwAAAGRycy9kb3ducmV2LnhtbESPT0vDQBDF7wW/wzKCt3ZTkWLTbkLx&#10;DxXEQ6sUj9PsmA1mZ2N220Q/vXMQvM3w3rz3m3U5+ladqY9NYAPzWQaKuAq24drA2+vj9BZUTMgW&#10;28Bk4JsilMXFZI25DQPv6LxPtZIQjjkacCl1udaxcuQxzkJHLNpH6D0mWfta2x4HCfetvs6yhfbY&#10;sDQ47OjOUfW5P3kDD/fvy+rmZ3gZjs+Lw3bzNR780hlzdTluVqASjenf/Hf9ZAV/LvjyjEygi18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rG2N8MgAAADcAAAADwAAAAAA&#10;AAAAAAAAAAChAgAAZHJzL2Rvd25yZXYueG1sUEsFBgAAAAAEAAQA+QAAAJYDAAAAAA==&#10;" strokecolor="#0d0d0d [3069]" strokeweight=".5pt">
                        <v:stroke dashstyle="dash" endarrow="block" joinstyle="miter"/>
                      </v:shape>
                      <w10:anchorlock/>
                    </v:group>
                  </w:pict>
                </mc:Fallback>
              </mc:AlternateContent>
            </w:r>
          </w:p>
        </w:tc>
        <w:tc>
          <w:tcPr>
            <w:tcW w:w="836" w:type="dxa"/>
            <w:shd w:val="clear" w:color="auto" w:fill="auto"/>
            <w:vAlign w:val="bottom"/>
          </w:tcPr>
          <w:p w14:paraId="54E2AA61" w14:textId="2860CB41"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97</w:t>
            </w:r>
          </w:p>
        </w:tc>
        <w:tc>
          <w:tcPr>
            <w:tcW w:w="1226" w:type="dxa"/>
            <w:shd w:val="clear" w:color="auto" w:fill="auto"/>
            <w:vAlign w:val="bottom"/>
          </w:tcPr>
          <w:p w14:paraId="16AF2647" w14:textId="24625674"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9)**</w:t>
            </w:r>
          </w:p>
        </w:tc>
        <w:tc>
          <w:tcPr>
            <w:tcW w:w="236" w:type="dxa"/>
            <w:shd w:val="clear" w:color="auto" w:fill="auto"/>
          </w:tcPr>
          <w:p w14:paraId="585C3FDE"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vAlign w:val="bottom"/>
          </w:tcPr>
          <w:p w14:paraId="660B0BD3" w14:textId="6B9B71CF"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68</w:t>
            </w:r>
          </w:p>
        </w:tc>
        <w:tc>
          <w:tcPr>
            <w:tcW w:w="1514" w:type="dxa"/>
            <w:shd w:val="clear" w:color="auto" w:fill="auto"/>
            <w:vAlign w:val="bottom"/>
          </w:tcPr>
          <w:p w14:paraId="50D1983C" w14:textId="456A11F4" w:rsidR="006304FA" w:rsidRPr="00D7336D" w:rsidRDefault="006304FA"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21.24**</w:t>
            </w:r>
          </w:p>
        </w:tc>
      </w:tr>
      <w:tr w:rsidR="00DF2FD9" w:rsidRPr="00D7336D" w14:paraId="087688F5" w14:textId="77777777" w:rsidTr="006217A7">
        <w:tc>
          <w:tcPr>
            <w:tcW w:w="2857" w:type="dxa"/>
            <w:shd w:val="clear" w:color="auto" w:fill="auto"/>
          </w:tcPr>
          <w:p w14:paraId="4AB82706" w14:textId="15EFAD5B" w:rsidR="00DF2FD9" w:rsidRPr="0016220D" w:rsidRDefault="002A0E7E" w:rsidP="005B0133">
            <w:pPr>
              <w:widowControl w:val="0"/>
              <w:spacing w:after="0" w:line="240" w:lineRule="auto"/>
              <w:rPr>
                <w:rFonts w:ascii="Times New Roman" w:hAnsi="Times New Roman" w:cs="Times New Roman"/>
                <w:i/>
                <w:color w:val="0D0D0D" w:themeColor="text1" w:themeTint="F2"/>
                <w:sz w:val="24"/>
                <w:szCs w:val="24"/>
                <w:lang w:val="en-US"/>
              </w:rPr>
            </w:pPr>
            <w:r w:rsidRPr="0016220D">
              <w:rPr>
                <w:rFonts w:ascii="Times New Roman" w:hAnsi="Times New Roman" w:cs="Times New Roman"/>
                <w:i/>
                <w:color w:val="0D0D0D" w:themeColor="text1" w:themeTint="F2"/>
                <w:sz w:val="24"/>
                <w:szCs w:val="24"/>
                <w:lang w:val="en-US"/>
              </w:rPr>
              <w:t>Dominance</w:t>
            </w:r>
          </w:p>
        </w:tc>
        <w:tc>
          <w:tcPr>
            <w:tcW w:w="1829" w:type="dxa"/>
            <w:shd w:val="clear" w:color="auto" w:fill="auto"/>
          </w:tcPr>
          <w:p w14:paraId="15BDE9AC" w14:textId="77777777" w:rsidR="00DF2FD9" w:rsidRPr="0016220D" w:rsidRDefault="00DF2FD9" w:rsidP="005B0133">
            <w:pPr>
              <w:widowControl w:val="0"/>
              <w:spacing w:after="0" w:line="240" w:lineRule="auto"/>
              <w:rPr>
                <w:rFonts w:ascii="Times New Roman" w:hAnsi="Times New Roman" w:cs="Times New Roman"/>
                <w:color w:val="0D0D0D" w:themeColor="text1" w:themeTint="F2"/>
                <w:sz w:val="24"/>
                <w:szCs w:val="24"/>
                <w:lang w:val="en-US"/>
              </w:rPr>
            </w:pPr>
          </w:p>
        </w:tc>
        <w:tc>
          <w:tcPr>
            <w:tcW w:w="836" w:type="dxa"/>
            <w:shd w:val="clear" w:color="auto" w:fill="auto"/>
          </w:tcPr>
          <w:p w14:paraId="31BA32D1" w14:textId="77777777" w:rsidR="00DF2FD9" w:rsidRPr="0016220D" w:rsidRDefault="00DF2FD9"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226" w:type="dxa"/>
            <w:shd w:val="clear" w:color="auto" w:fill="auto"/>
          </w:tcPr>
          <w:p w14:paraId="4F3C52C4" w14:textId="77777777" w:rsidR="00DF2FD9" w:rsidRPr="0016220D" w:rsidRDefault="00DF2FD9"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shd w:val="clear" w:color="auto" w:fill="auto"/>
          </w:tcPr>
          <w:p w14:paraId="5840170C" w14:textId="77777777" w:rsidR="00DF2FD9" w:rsidRPr="0016220D" w:rsidRDefault="00DF2FD9"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2DC10C24" w14:textId="77777777" w:rsidR="00DF2FD9" w:rsidRPr="0016220D" w:rsidRDefault="00DF2FD9"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514" w:type="dxa"/>
            <w:shd w:val="clear" w:color="auto" w:fill="auto"/>
          </w:tcPr>
          <w:p w14:paraId="61FB8051" w14:textId="77777777" w:rsidR="00DF2FD9" w:rsidRPr="0016220D" w:rsidRDefault="00DF2FD9"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p>
        </w:tc>
      </w:tr>
      <w:tr w:rsidR="006304FA" w:rsidRPr="00D7336D" w14:paraId="5B80F4A6" w14:textId="77777777" w:rsidTr="006217A7">
        <w:tc>
          <w:tcPr>
            <w:tcW w:w="2857" w:type="dxa"/>
            <w:shd w:val="clear" w:color="auto" w:fill="auto"/>
          </w:tcPr>
          <w:p w14:paraId="4670D733" w14:textId="3B677705"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c1</w:t>
            </w:r>
            <w:r w:rsidRPr="0016220D">
              <w:rPr>
                <w:rFonts w:ascii="Times New Roman" w:hAnsi="Times New Roman" w:cs="Times New Roman"/>
                <w:color w:val="0D0D0D" w:themeColor="text1" w:themeTint="F2"/>
                <w:sz w:val="24"/>
                <w:szCs w:val="24"/>
                <w:lang w:val="en-US"/>
              </w:rPr>
              <w:t xml:space="preserve">  Victim (sender)</w:t>
            </w:r>
          </w:p>
        </w:tc>
        <w:tc>
          <w:tcPr>
            <w:tcW w:w="1829" w:type="dxa"/>
            <w:shd w:val="clear" w:color="auto" w:fill="auto"/>
          </w:tcPr>
          <w:p w14:paraId="71FCA235"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6E29A36D" wp14:editId="4E6F854E">
                      <wp:extent cx="784746" cy="150126"/>
                      <wp:effectExtent l="0" t="0" r="0" b="40640"/>
                      <wp:docPr id="319" name="Canvas 78"/>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11" name="Oval 75"/>
                              <wps:cNvSpPr/>
                              <wps:spPr>
                                <a:xfrm>
                                  <a:off x="17144" y="35068"/>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2" name="Straight Arrow Connector 77"/>
                              <wps:cNvCnPr>
                                <a:stCxn id="111" idx="6"/>
                              </wps:cNvCnPr>
                              <wps:spPr>
                                <a:xfrm>
                                  <a:off x="122554" y="92853"/>
                                  <a:ext cx="539890" cy="2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2C735BFA" id="Canvas 78"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">
                      <v:shape id="_x0000_s1027" type="#_x0000_t75" style="position:absolute;width:7842;height:1498;visibility:visible;mso-wrap-style:square">
                        <v:fill o:detectmouseclick="t"/>
                        <v:path o:connecttype="none"/>
                      </v:shape>
                      <v:oval id="Oval 75"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gBHJMQA&#10;AADcAAAADwAAAGRycy9kb3ducmV2LnhtbERPzWrCQBC+C32HZQq9SN2kh9qkboJVCl4MmPYBptlp&#10;EpqdTbNrjG/vCoK3+fh+Z5VPphMjDa61rCBeRCCIK6tbrhV8f30+v4FwHlljZ5kUnMlBnj3MVphq&#10;e+IDjaWvRQhhl6KCxvs+ldJVDRl0C9sTB+7XDgZ9gEMt9YCnEG46+RJFr9Jgy6GhwZ42DVV/5dEo&#10;+EiOCS5/dts++R/n67MtimlfKPX0OK3fQXia/F18c+90mB/HcH0mXCCzC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4ARyTEAAAA3AAAAA8AAAAAAAAAAAAAAAAAmAIAAGRycy9k&#10;b3ducmV2LnhtbFBLBQYAAAAABAAEAPUAAACJAwAAAAA=&#10;" fillcolor="#0d0d0d [3069]" strokecolor="#0d0d0d [3069]" strokeweight="1pt">
                        <v:stroke joinstyle="miter"/>
                      </v:oval>
                      <v:shape id="Straight Arrow Connector 77" o:spid="_x0000_s1029"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O2HMQAAADcAAAADwAAAGRycy9kb3ducmV2LnhtbERPS2sCMRC+F/wPYYTealYpUlejiG1R&#10;KD34QDyOm3GzuJlsN9Fd++uNUOhtPr7nTGatLcWVal84VtDvJSCIM6cLzhXstp8vbyB8QNZYOiYF&#10;N/Iwm3aeJphq1/CarpuQixjCPkUFJoQqldJnhiz6nquII3dytcUQYZ1LXWMTw20pB0kylBYLjg0G&#10;K1oYys6bi1Xw8X4YZa+/zXdz/Brul/Ofdm9HRqnnbjsfgwjUhn/xn3ul4/z+AB7PxAvk9A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z87YcxAAAANwAAAAPAAAAAAAAAAAA&#10;AAAAAKECAABkcnMvZG93bnJldi54bWxQSwUGAAAAAAQABAD5AAAAkgMAAAAA&#10;" strokecolor="#0d0d0d [3069]" strokeweight=".5pt">
                        <v:stroke dashstyle="dash" endarrow="block" joinstyle="miter"/>
                      </v:shape>
                      <w10:anchorlock/>
                    </v:group>
                  </w:pict>
                </mc:Fallback>
              </mc:AlternateContent>
            </w:r>
          </w:p>
        </w:tc>
        <w:tc>
          <w:tcPr>
            <w:tcW w:w="836" w:type="dxa"/>
            <w:shd w:val="clear" w:color="auto" w:fill="auto"/>
            <w:vAlign w:val="bottom"/>
          </w:tcPr>
          <w:p w14:paraId="03E7AD90" w14:textId="113F8BF2"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4</w:t>
            </w:r>
          </w:p>
        </w:tc>
        <w:tc>
          <w:tcPr>
            <w:tcW w:w="1226" w:type="dxa"/>
            <w:shd w:val="clear" w:color="auto" w:fill="auto"/>
            <w:vAlign w:val="bottom"/>
          </w:tcPr>
          <w:p w14:paraId="69FA2CC6" w14:textId="4DE86F45"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7)**</w:t>
            </w:r>
          </w:p>
        </w:tc>
        <w:tc>
          <w:tcPr>
            <w:tcW w:w="236" w:type="dxa"/>
            <w:shd w:val="clear" w:color="auto" w:fill="auto"/>
          </w:tcPr>
          <w:p w14:paraId="3D94A25D"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vAlign w:val="bottom"/>
          </w:tcPr>
          <w:p w14:paraId="0A259BFC" w14:textId="69019849"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1</w:t>
            </w:r>
          </w:p>
        </w:tc>
        <w:tc>
          <w:tcPr>
            <w:tcW w:w="1514" w:type="dxa"/>
            <w:shd w:val="clear" w:color="auto" w:fill="auto"/>
            <w:vAlign w:val="bottom"/>
          </w:tcPr>
          <w:p w14:paraId="5FDDCFFD" w14:textId="7D3C09C6" w:rsidR="006304FA" w:rsidRPr="00D7336D" w:rsidRDefault="006304FA"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1.50</w:t>
            </w:r>
          </w:p>
        </w:tc>
      </w:tr>
      <w:tr w:rsidR="006304FA" w:rsidRPr="00D7336D" w14:paraId="715513BD" w14:textId="77777777" w:rsidTr="006217A7">
        <w:tc>
          <w:tcPr>
            <w:tcW w:w="2857" w:type="dxa"/>
            <w:shd w:val="clear" w:color="auto" w:fill="auto"/>
          </w:tcPr>
          <w:p w14:paraId="7D36790A" w14:textId="0B4DC1DA"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c2.</w:t>
            </w:r>
            <w:r w:rsidRPr="0016220D">
              <w:rPr>
                <w:rFonts w:ascii="Times New Roman" w:hAnsi="Times New Roman" w:cs="Times New Roman"/>
                <w:color w:val="0D0D0D" w:themeColor="text1" w:themeTint="F2"/>
                <w:sz w:val="24"/>
                <w:szCs w:val="24"/>
                <w:lang w:val="en-US"/>
              </w:rPr>
              <w:t xml:space="preserve"> Aggressor (receiver)</w:t>
            </w:r>
          </w:p>
        </w:tc>
        <w:tc>
          <w:tcPr>
            <w:tcW w:w="1829" w:type="dxa"/>
            <w:shd w:val="clear" w:color="auto" w:fill="auto"/>
          </w:tcPr>
          <w:p w14:paraId="2DCE74B0"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2759F327" wp14:editId="40D1F5A3">
                      <wp:extent cx="784746" cy="150126"/>
                      <wp:effectExtent l="0" t="0" r="0" b="40640"/>
                      <wp:docPr id="320" name="Canvas 85"/>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13" name="Oval 80"/>
                              <wps:cNvSpPr/>
                              <wps:spPr>
                                <a:xfrm>
                                  <a:off x="662444" y="35091"/>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4" name="Straight Arrow Connector 81"/>
                              <wps:cNvCnPr>
                                <a:endCxn id="113" idx="2"/>
                              </wps:cNvCnPr>
                              <wps:spPr>
                                <a:xfrm>
                                  <a:off x="122554" y="92853"/>
                                  <a:ext cx="539890" cy="2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5A07C440" id="Canvas 85"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">
                      <v:shape id="_x0000_s1027" type="#_x0000_t75" style="position:absolute;width:7842;height:1498;visibility:visible;mso-wrap-style:square">
                        <v:fill o:detectmouseclick="t"/>
                        <v:path o:connecttype="none"/>
                      </v:shape>
                      <v:oval id="Oval 80" o:spid="_x0000_s1028"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58yMMA&#10;AADcAAAADwAAAGRycy9kb3ducmV2LnhtbERPzWrCQBC+C32HZQQvohsVrImuYlsKXhrQ+gBjdkyC&#10;2dk0u8b49m5B8DYf3++sNp2pREuNKy0rmIwjEMSZ1SXnCo6/36MFCOeRNVaWScGdHGzWb70VJtre&#10;eE/twecihLBLUEHhfZ1I6bKCDLqxrYkDd7aNQR9gk0vd4C2Em0pOo2guDZYcGgqs6bOg7HK4GgUf&#10;8TXG99Puq47/2uH2btO0+0mVGvS77RKEp86/xE/3Tof5kxn8PxMukO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Z58yMMAAADcAAAADwAAAAAAAAAAAAAAAACYAgAAZHJzL2Rv&#10;d25yZXYueG1sUEsFBgAAAAAEAAQA9QAAAIgDAAAAAA==&#10;" fillcolor="#0d0d0d [3069]" strokecolor="#0d0d0d [3069]" strokeweight="1pt">
                        <v:stroke joinstyle="miter"/>
                      </v:oval>
                      <v:shape id="Straight Arrow Connector 81" o:spid="_x0000_s1029"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1aL88QAAADcAAAADwAAAGRycy9kb3ducmV2LnhtbERPS2sCMRC+C/6HMEJvmrWI1NUoYlsq&#10;lB58IB7HzbhZ3Ey2m9Rd++uNUOhtPr7nzBatLcWVal84VjAcJCCIM6cLzhXsd+/9FxA+IGssHZOC&#10;G3lYzLudGabaNbyh6zbkIoawT1GBCaFKpfSZIYt+4CriyJ1dbTFEWOdS19jEcFvK5yQZS4sFxwaD&#10;Fa0MZZftj1Xw9nqcZKPf5qs5fY4PH8vv9mAnRqmnXrucggjUhn/xn3ut4/zhCB7PxAvk/A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TVovzxAAAANwAAAAPAAAAAAAAAAAA&#10;AAAAAKECAABkcnMvZG93bnJldi54bWxQSwUGAAAAAAQABAD5AAAAkgMAAAAA&#10;" strokecolor="#0d0d0d [3069]" strokeweight=".5pt">
                        <v:stroke dashstyle="dash" endarrow="block" joinstyle="miter"/>
                      </v:shape>
                      <w10:anchorlock/>
                    </v:group>
                  </w:pict>
                </mc:Fallback>
              </mc:AlternateContent>
            </w:r>
          </w:p>
        </w:tc>
        <w:tc>
          <w:tcPr>
            <w:tcW w:w="836" w:type="dxa"/>
            <w:shd w:val="clear" w:color="auto" w:fill="auto"/>
            <w:vAlign w:val="bottom"/>
          </w:tcPr>
          <w:p w14:paraId="645F47BF" w14:textId="034FE84B"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78</w:t>
            </w:r>
          </w:p>
        </w:tc>
        <w:tc>
          <w:tcPr>
            <w:tcW w:w="1226" w:type="dxa"/>
            <w:shd w:val="clear" w:color="auto" w:fill="auto"/>
            <w:vAlign w:val="bottom"/>
          </w:tcPr>
          <w:p w14:paraId="365052FD" w14:textId="2B8F465C"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6)**</w:t>
            </w:r>
          </w:p>
        </w:tc>
        <w:tc>
          <w:tcPr>
            <w:tcW w:w="236" w:type="dxa"/>
            <w:shd w:val="clear" w:color="auto" w:fill="auto"/>
          </w:tcPr>
          <w:p w14:paraId="428C7D44"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vAlign w:val="bottom"/>
          </w:tcPr>
          <w:p w14:paraId="22AE6CE0" w14:textId="328B0B58"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40</w:t>
            </w:r>
          </w:p>
        </w:tc>
        <w:tc>
          <w:tcPr>
            <w:tcW w:w="1514" w:type="dxa"/>
            <w:shd w:val="clear" w:color="auto" w:fill="auto"/>
            <w:vAlign w:val="bottom"/>
          </w:tcPr>
          <w:p w14:paraId="189398AE" w14:textId="1B3F0A3C" w:rsidR="006304FA" w:rsidRPr="00D7336D" w:rsidRDefault="006304FA"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22.14**</w:t>
            </w:r>
          </w:p>
        </w:tc>
      </w:tr>
      <w:tr w:rsidR="006304FA" w:rsidRPr="00D7336D" w14:paraId="7FA34E66" w14:textId="77777777" w:rsidTr="006217A7">
        <w:tc>
          <w:tcPr>
            <w:tcW w:w="2857" w:type="dxa"/>
            <w:shd w:val="clear" w:color="auto" w:fill="auto"/>
          </w:tcPr>
          <w:p w14:paraId="67E33344" w14:textId="4112832A"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c3. </w:t>
            </w:r>
            <w:r w:rsidRPr="0016220D">
              <w:rPr>
                <w:rFonts w:ascii="Times New Roman" w:hAnsi="Times New Roman" w:cs="Times New Roman"/>
                <w:color w:val="0D0D0D" w:themeColor="text1" w:themeTint="F2"/>
                <w:sz w:val="24"/>
                <w:szCs w:val="24"/>
                <w:lang w:val="en-US"/>
              </w:rPr>
              <w:t>Absolute difference</w:t>
            </w:r>
          </w:p>
        </w:tc>
        <w:tc>
          <w:tcPr>
            <w:tcW w:w="1829" w:type="dxa"/>
            <w:shd w:val="clear" w:color="auto" w:fill="auto"/>
          </w:tcPr>
          <w:p w14:paraId="1232B06A"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51C93938" wp14:editId="2FA4EC5E">
                      <wp:extent cx="784746" cy="150126"/>
                      <wp:effectExtent l="0" t="0" r="0" b="40640"/>
                      <wp:docPr id="321" name="Canvas 86"/>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15" name="Oval 82"/>
                              <wps:cNvSpPr/>
                              <wps:spPr>
                                <a:xfrm>
                                  <a:off x="17144" y="35068"/>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6" name="Oval 83"/>
                              <wps:cNvSpPr/>
                              <wps:spPr>
                                <a:xfrm>
                                  <a:off x="662444" y="35091"/>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7" name="Straight Arrow Connector 84"/>
                              <wps:cNvCnPr>
                                <a:stCxn id="115" idx="6"/>
                                <a:endCxn id="116" idx="2"/>
                              </wps:cNvCnPr>
                              <wps:spPr>
                                <a:xfrm>
                                  <a:off x="122554" y="92853"/>
                                  <a:ext cx="539890" cy="2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4CCA4AA3" id="Canvas 86"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">
                      <v:shape id="_x0000_s1027" type="#_x0000_t75" style="position:absolute;width:7842;height:1498;visibility:visible;mso-wrap-style:square">
                        <v:fill o:detectmouseclick="t"/>
                        <v:path o:connecttype="none"/>
                      </v:shape>
                      <v:oval id="Oval 82"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TtBJ8MA&#10;AADcAAAADwAAAGRycy9kb3ducmV2LnhtbERPzWrCQBC+C32HZQQvohsFrYmuYlsKXhrQ+gBjdkyC&#10;2dk0u8b49m5B8DYf3++sNp2pREuNKy0rmIwjEMSZ1SXnCo6/36MFCOeRNVaWScGdHGzWb70VJtre&#10;eE/twecihLBLUEHhfZ1I6bKCDLqxrYkDd7aNQR9gk0vd4C2Em0pOo2guDZYcGgqs6bOg7HK4GgUf&#10;8TXG99Puq47/2uH2btO0+0mVGvS77RKEp86/xE/3Tof5kxn8PxMukO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TtBJ8MAAADcAAAADwAAAAAAAAAAAAAAAACYAgAAZHJzL2Rv&#10;d25yZXYueG1sUEsFBgAAAAAEAAQA9QAAAIgDAAAAAA==&#10;" fillcolor="#0d0d0d [3069]" strokecolor="#0d0d0d [3069]" strokeweight="1pt">
                        <v:stroke joinstyle="miter"/>
                      </v:oval>
                      <v:oval id="Oval 83"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nfUMQA&#10;AADcAAAADwAAAGRycy9kb3ducmV2LnhtbERPzWrCQBC+C32HZQpeRDfpQZvUVWyLkIuB2j7AmJ0m&#10;odnZNLuJydu7hYK3+fh+Z7sfTSMG6lxtWUG8ikAQF1bXXCr4+jwun0E4j6yxsUwKJnKw3z3Mtphq&#10;e+UPGs6+FCGEXYoKKu/bVEpXVGTQrWxLHLhv2xn0AXal1B1eQ7hp5FMUraXBmkNDhS29VVT8nHuj&#10;4DXpE9xcsvc2+R0Wh8nm+XjKlZo/jocXEJ5Gfxf/uzMd5sdr+HsmXCB3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Hp31DEAAAA3AAAAA8AAAAAAAAAAAAAAAAAmAIAAGRycy9k&#10;b3ducmV2LnhtbFBLBQYAAAAABAAEAPUAAACJAwAAAAA=&#10;" fillcolor="#0d0d0d [3069]" strokecolor="#0d0d0d [3069]" strokeweight="1pt">
                        <v:stroke joinstyle="miter"/>
                      </v:oval>
                      <v:shape id="Straight Arrow Connector 84"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4QVhMUAAADcAAAADwAAAGRycy9kb3ducmV2LnhtbERPTWsCMRC9F/ofwhS81axFbN0aRaqi&#10;UDxURTxON9PN0s1k3UR39debQsHbPN7njCatLcWZal84VtDrJiCIM6cLzhXstovnNxA+IGssHZOC&#10;C3mYjB8fRphq1/AXnTchFzGEfYoKTAhVKqXPDFn0XVcRR+7H1RZDhHUudY1NDLelfEmSgbRYcGww&#10;WNGHoex3c7IK5rPDMOtfm3Xz/TnYL6fHdm+HRqnOUzt9BxGoDXfxv3ul4/zeK/w9Ey+Q4x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4QVhMUAAADcAAAADwAAAAAAAAAA&#10;AAAAAAChAgAAZHJzL2Rvd25yZXYueG1sUEsFBgAAAAAEAAQA+QAAAJMDAAAAAA==&#10;" strokecolor="#0d0d0d [3069]" strokeweight=".5pt">
                        <v:stroke dashstyle="dash" endarrow="block" joinstyle="miter"/>
                      </v:shape>
                      <w10:anchorlock/>
                    </v:group>
                  </w:pict>
                </mc:Fallback>
              </mc:AlternateContent>
            </w:r>
          </w:p>
        </w:tc>
        <w:tc>
          <w:tcPr>
            <w:tcW w:w="836" w:type="dxa"/>
            <w:shd w:val="clear" w:color="auto" w:fill="auto"/>
            <w:vAlign w:val="bottom"/>
          </w:tcPr>
          <w:p w14:paraId="3DA69DE3" w14:textId="5C785C6A"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3</w:t>
            </w:r>
          </w:p>
        </w:tc>
        <w:tc>
          <w:tcPr>
            <w:tcW w:w="1226" w:type="dxa"/>
            <w:shd w:val="clear" w:color="auto" w:fill="auto"/>
            <w:vAlign w:val="bottom"/>
          </w:tcPr>
          <w:p w14:paraId="3C03DCF7" w14:textId="107E2654"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3)</w:t>
            </w:r>
          </w:p>
        </w:tc>
        <w:tc>
          <w:tcPr>
            <w:tcW w:w="236" w:type="dxa"/>
            <w:shd w:val="clear" w:color="auto" w:fill="auto"/>
          </w:tcPr>
          <w:p w14:paraId="7B40BEDA"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vAlign w:val="bottom"/>
          </w:tcPr>
          <w:p w14:paraId="7DE6AA33" w14:textId="5291137F"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30</w:t>
            </w:r>
          </w:p>
        </w:tc>
        <w:tc>
          <w:tcPr>
            <w:tcW w:w="1514" w:type="dxa"/>
            <w:shd w:val="clear" w:color="auto" w:fill="auto"/>
            <w:vAlign w:val="bottom"/>
          </w:tcPr>
          <w:p w14:paraId="151C7438" w14:textId="22A5C4B5" w:rsidR="006304FA" w:rsidRPr="00D7336D" w:rsidRDefault="006304FA"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13.18**</w:t>
            </w:r>
          </w:p>
        </w:tc>
      </w:tr>
      <w:tr w:rsidR="00DF2FD9" w:rsidRPr="00D7336D" w14:paraId="3856B1D1" w14:textId="77777777" w:rsidTr="006217A7">
        <w:tc>
          <w:tcPr>
            <w:tcW w:w="2857" w:type="dxa"/>
            <w:shd w:val="clear" w:color="auto" w:fill="auto"/>
          </w:tcPr>
          <w:p w14:paraId="370398E4" w14:textId="77777777" w:rsidR="00DF2FD9" w:rsidRPr="0016220D" w:rsidRDefault="00DF2FD9" w:rsidP="005B0133">
            <w:pPr>
              <w:widowControl w:val="0"/>
              <w:spacing w:after="0" w:line="240" w:lineRule="auto"/>
              <w:rPr>
                <w:rFonts w:ascii="Times New Roman" w:hAnsi="Times New Roman" w:cs="Times New Roman"/>
                <w:i/>
                <w:color w:val="0D0D0D" w:themeColor="text1" w:themeTint="F2"/>
                <w:sz w:val="24"/>
                <w:szCs w:val="24"/>
                <w:lang w:val="en-US"/>
              </w:rPr>
            </w:pPr>
            <w:r w:rsidRPr="0016220D">
              <w:rPr>
                <w:rFonts w:ascii="Times New Roman" w:hAnsi="Times New Roman" w:cs="Times New Roman"/>
                <w:i/>
                <w:color w:val="0D0D0D" w:themeColor="text1" w:themeTint="F2"/>
                <w:sz w:val="24"/>
                <w:szCs w:val="24"/>
                <w:lang w:val="en-US"/>
              </w:rPr>
              <w:t>Insecurity</w:t>
            </w:r>
          </w:p>
        </w:tc>
        <w:tc>
          <w:tcPr>
            <w:tcW w:w="1829" w:type="dxa"/>
            <w:shd w:val="clear" w:color="auto" w:fill="auto"/>
          </w:tcPr>
          <w:p w14:paraId="200D23CB" w14:textId="77777777" w:rsidR="00DF2FD9" w:rsidRPr="0016220D" w:rsidRDefault="00DF2FD9"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836" w:type="dxa"/>
            <w:shd w:val="clear" w:color="auto" w:fill="auto"/>
            <w:vAlign w:val="bottom"/>
          </w:tcPr>
          <w:p w14:paraId="3322E8BB" w14:textId="77777777" w:rsidR="00DF2FD9" w:rsidRPr="0016220D" w:rsidRDefault="00DF2FD9"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226" w:type="dxa"/>
            <w:shd w:val="clear" w:color="auto" w:fill="auto"/>
            <w:vAlign w:val="bottom"/>
          </w:tcPr>
          <w:p w14:paraId="5D471A6F" w14:textId="77777777" w:rsidR="00DF2FD9" w:rsidRPr="0016220D" w:rsidRDefault="00DF2FD9"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shd w:val="clear" w:color="auto" w:fill="auto"/>
          </w:tcPr>
          <w:p w14:paraId="0BCDFFA0" w14:textId="77777777" w:rsidR="00DF2FD9" w:rsidRPr="0016220D" w:rsidRDefault="00DF2FD9"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vAlign w:val="bottom"/>
          </w:tcPr>
          <w:p w14:paraId="78D454CB" w14:textId="77777777" w:rsidR="00DF2FD9" w:rsidRPr="0016220D" w:rsidRDefault="00DF2FD9"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514" w:type="dxa"/>
            <w:shd w:val="clear" w:color="auto" w:fill="auto"/>
            <w:vAlign w:val="bottom"/>
          </w:tcPr>
          <w:p w14:paraId="04C5EE61" w14:textId="77777777" w:rsidR="00DF2FD9" w:rsidRPr="0016220D" w:rsidRDefault="00DF2FD9"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p>
        </w:tc>
      </w:tr>
      <w:tr w:rsidR="006304FA" w:rsidRPr="00D7336D" w14:paraId="72060ED8" w14:textId="77777777" w:rsidTr="006217A7">
        <w:tc>
          <w:tcPr>
            <w:tcW w:w="2857" w:type="dxa"/>
            <w:shd w:val="clear" w:color="auto" w:fill="auto"/>
            <w:vAlign w:val="center"/>
          </w:tcPr>
          <w:p w14:paraId="70F069B4" w14:textId="7E3EBA38"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c4.</w:t>
            </w:r>
            <w:r w:rsidRPr="00D7336D">
              <w:rPr>
                <w:rFonts w:ascii="Times New Roman" w:hAnsi="Times New Roman" w:cs="Times New Roman"/>
                <w:color w:val="0D0D0D" w:themeColor="text1" w:themeTint="F2"/>
                <w:sz w:val="24"/>
                <w:szCs w:val="24"/>
                <w:lang w:val="en-US"/>
              </w:rPr>
              <w:t xml:space="preserve"> Victim (sender)</w:t>
            </w:r>
          </w:p>
        </w:tc>
        <w:tc>
          <w:tcPr>
            <w:tcW w:w="1829" w:type="dxa"/>
            <w:shd w:val="clear" w:color="auto" w:fill="auto"/>
          </w:tcPr>
          <w:p w14:paraId="521402DE"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650C8F83" wp14:editId="2DEA8BBA">
                      <wp:extent cx="784746" cy="150126"/>
                      <wp:effectExtent l="0" t="0" r="0" b="40640"/>
                      <wp:docPr id="322" name="Canvas 94"/>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18" name="Oval 87"/>
                              <wps:cNvSpPr/>
                              <wps:spPr>
                                <a:xfrm>
                                  <a:off x="17144" y="35068"/>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9" name="Straight Arrow Connector 88"/>
                              <wps:cNvCnPr>
                                <a:stCxn id="118" idx="6"/>
                              </wps:cNvCnPr>
                              <wps:spPr>
                                <a:xfrm>
                                  <a:off x="122554" y="92853"/>
                                  <a:ext cx="539890" cy="2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4000A6A7" id="Canvas 94"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">
                      <v:shape id="_x0000_s1027" type="#_x0000_t75" style="position:absolute;width:7842;height:1498;visibility:visible;mso-wrap-style:square">
                        <v:fill o:detectmouseclick="t"/>
                        <v:path o:connecttype="none"/>
                      </v:shape>
                      <v:oval id="Oval 87"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zruucYA&#10;AADcAAAADwAAAGRycy9kb3ducmV2LnhtbESPzW7CQAyE75V4h5WReqnKBg5tk7IgflSJC5EKPICb&#10;dZOIrDdklxDevj4g9WZrxjOf58vBNaqnLtSeDUwnCSjiwtuaSwOn49frB6gQkS02nsnAnQIsF6On&#10;OWbW3/ib+kMslYRwyNBAFWObaR2KihyGiW+JRfv1ncMoa1dq2+FNwl2jZ0nyph3WLA0VtrSpqDgf&#10;rs7AOr2m+P6z27bppX9Z3X2eD/vcmOfxsPoEFWmI/+bH9c4K/lRo5RmZQC/+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zruucYAAADcAAAADwAAAAAAAAAAAAAAAACYAgAAZHJz&#10;L2Rvd25yZXYueG1sUEsFBgAAAAAEAAQA9QAAAIsDAAAAAA==&#10;" fillcolor="#0d0d0d [3069]" strokecolor="#0d0d0d [3069]" strokeweight="1pt">
                        <v:stroke joinstyle="miter"/>
                      </v:oval>
                      <v:shape id="Straight Arrow Connector 88" o:spid="_x0000_s1029"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VckbcQAAADcAAAADwAAAGRycy9kb3ducmV2LnhtbERPTWvCQBC9F/wPywi91Y1SxKSuItrS&#10;gnhQi/Q4zY7ZYHY2Zrcm9dd3C4K3ebzPmc47W4kLNb50rGA4SEAQ506XXCj43L89TUD4gKyxckwK&#10;fsnDfNZ7mGKmXctbuuxCIWII+wwVmBDqTEqfG7LoB64mjtzRNRZDhE0hdYNtDLeVHCXJWFosOTYY&#10;rGlpKD/tfqyC19VXmj9f2037vR4f3hfn7mBTo9Rjv1u8gAjUhbv45v7Qcf4whf9n4gVy9g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9VyRtxAAAANwAAAAPAAAAAAAAAAAA&#10;AAAAAKECAABkcnMvZG93bnJldi54bWxQSwUGAAAAAAQABAD5AAAAkgMAAAAA&#10;" strokecolor="#0d0d0d [3069]" strokeweight=".5pt">
                        <v:stroke dashstyle="dash" endarrow="block" joinstyle="miter"/>
                      </v:shape>
                      <w10:anchorlock/>
                    </v:group>
                  </w:pict>
                </mc:Fallback>
              </mc:AlternateContent>
            </w:r>
          </w:p>
        </w:tc>
        <w:tc>
          <w:tcPr>
            <w:tcW w:w="836" w:type="dxa"/>
            <w:shd w:val="clear" w:color="auto" w:fill="auto"/>
            <w:vAlign w:val="bottom"/>
          </w:tcPr>
          <w:p w14:paraId="64BEEED0" w14:textId="4C7817DD"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7</w:t>
            </w:r>
          </w:p>
        </w:tc>
        <w:tc>
          <w:tcPr>
            <w:tcW w:w="1226" w:type="dxa"/>
            <w:shd w:val="clear" w:color="auto" w:fill="auto"/>
            <w:vAlign w:val="bottom"/>
          </w:tcPr>
          <w:p w14:paraId="0BDC9E8C" w14:textId="36385765"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6)</w:t>
            </w:r>
          </w:p>
        </w:tc>
        <w:tc>
          <w:tcPr>
            <w:tcW w:w="236" w:type="dxa"/>
            <w:shd w:val="clear" w:color="auto" w:fill="auto"/>
          </w:tcPr>
          <w:p w14:paraId="29BB1370"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vAlign w:val="bottom"/>
          </w:tcPr>
          <w:p w14:paraId="08E57A78" w14:textId="2A7D9CED"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6</w:t>
            </w:r>
          </w:p>
        </w:tc>
        <w:tc>
          <w:tcPr>
            <w:tcW w:w="1514" w:type="dxa"/>
            <w:shd w:val="clear" w:color="auto" w:fill="auto"/>
            <w:vAlign w:val="bottom"/>
          </w:tcPr>
          <w:p w14:paraId="66980BB5" w14:textId="2FFA04C5" w:rsidR="006304FA" w:rsidRPr="00D7336D" w:rsidRDefault="006304FA"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7</w:t>
            </w:r>
          </w:p>
        </w:tc>
      </w:tr>
      <w:tr w:rsidR="006304FA" w:rsidRPr="00D7336D" w14:paraId="09A5F90A" w14:textId="77777777" w:rsidTr="006217A7">
        <w:tc>
          <w:tcPr>
            <w:tcW w:w="2857" w:type="dxa"/>
            <w:shd w:val="clear" w:color="auto" w:fill="auto"/>
            <w:vAlign w:val="center"/>
          </w:tcPr>
          <w:p w14:paraId="6D746A7A" w14:textId="477AFFFD"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c5.</w:t>
            </w:r>
            <w:r w:rsidRPr="00D7336D">
              <w:rPr>
                <w:rFonts w:ascii="Times New Roman" w:hAnsi="Times New Roman" w:cs="Times New Roman"/>
                <w:color w:val="0D0D0D" w:themeColor="text1" w:themeTint="F2"/>
                <w:sz w:val="24"/>
                <w:szCs w:val="24"/>
                <w:lang w:val="en-US"/>
              </w:rPr>
              <w:t xml:space="preserve"> Aggressor (receiver)</w:t>
            </w:r>
          </w:p>
        </w:tc>
        <w:tc>
          <w:tcPr>
            <w:tcW w:w="1829" w:type="dxa"/>
            <w:shd w:val="clear" w:color="auto" w:fill="auto"/>
          </w:tcPr>
          <w:p w14:paraId="2625CDD2"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19FF3112" wp14:editId="6E0A327D">
                      <wp:extent cx="784746" cy="150126"/>
                      <wp:effectExtent l="0" t="0" r="0" b="40640"/>
                      <wp:docPr id="323" name="Canvas 95"/>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20" name="Oval 89"/>
                              <wps:cNvSpPr/>
                              <wps:spPr>
                                <a:xfrm>
                                  <a:off x="662444" y="35091"/>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21" name="Straight Arrow Connector 90"/>
                              <wps:cNvCnPr>
                                <a:endCxn id="120" idx="2"/>
                              </wps:cNvCnPr>
                              <wps:spPr>
                                <a:xfrm>
                                  <a:off x="122554" y="92853"/>
                                  <a:ext cx="539890" cy="2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2A67D2B5" id="Canvas 95"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">
                      <v:shape id="_x0000_s1027" type="#_x0000_t75" style="position:absolute;width:7842;height:1498;visibility:visible;mso-wrap-style:square">
                        <v:fill o:detectmouseclick="t"/>
                        <v:path o:connecttype="none"/>
                      </v:shape>
                      <v:oval id="Oval 89" o:spid="_x0000_s1028"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yAoAsYA&#10;AADcAAAADwAAAGRycy9kb3ducmV2LnhtbESPzW7CQAyE75V4h5WReqnKBg5tk7IgflSJC5EKPICb&#10;dZOIrDdklxDevj4g9WZrxjOf58vBNaqnLtSeDUwnCSjiwtuaSwOn49frB6gQkS02nsnAnQIsF6On&#10;OWbW3/ib+kMslYRwyNBAFWObaR2KihyGiW+JRfv1ncMoa1dq2+FNwl2jZ0nyph3WLA0VtrSpqDgf&#10;rs7AOr2m+P6z27bppX9Z3X2eD/vcmOfxsPoEFWmI/+bH9c4K/kzw5RmZQC/+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yAoAsYAAADcAAAADwAAAAAAAAAAAAAAAACYAgAAZHJz&#10;L2Rvd25yZXYueG1sUEsFBgAAAAAEAAQA9QAAAIsDAAAAAA==&#10;" fillcolor="#0d0d0d [3069]" strokecolor="#0d0d0d [3069]" strokeweight="1pt">
                        <v:stroke joinstyle="miter"/>
                      </v:oval>
                      <v:shape id="Straight Arrow Connector 90" o:spid="_x0000_s1029"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U3i1sQAAADcAAAADwAAAGRycy9kb3ducmV2LnhtbERPS2sCMRC+F/wPYYTealYpUlejiG1R&#10;KD34QDyOm3GzuJlsN9Fd++uNUOhtPr7nTGatLcWVal84VtDvJSCIM6cLzhXstp8vbyB8QNZYOiYF&#10;N/Iwm3aeJphq1/CarpuQixjCPkUFJoQqldJnhiz6nquII3dytcUQYZ1LXWMTw20pB0kylBYLjg0G&#10;K1oYys6bi1Xw8X4YZa+/zXdz/Brul/Ofdm9HRqnnbjsfgwjUhn/xn3ul4/xBHx7PxAvk9A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NTeLWxAAAANwAAAAPAAAAAAAAAAAA&#10;AAAAAKECAABkcnMvZG93bnJldi54bWxQSwUGAAAAAAQABAD5AAAAkgMAAAAA&#10;" strokecolor="#0d0d0d [3069]" strokeweight=".5pt">
                        <v:stroke dashstyle="dash" endarrow="block" joinstyle="miter"/>
                      </v:shape>
                      <w10:anchorlock/>
                    </v:group>
                  </w:pict>
                </mc:Fallback>
              </mc:AlternateContent>
            </w:r>
          </w:p>
        </w:tc>
        <w:tc>
          <w:tcPr>
            <w:tcW w:w="836" w:type="dxa"/>
            <w:shd w:val="clear" w:color="auto" w:fill="auto"/>
            <w:vAlign w:val="bottom"/>
          </w:tcPr>
          <w:p w14:paraId="1355C2BD" w14:textId="2595B6C9"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4</w:t>
            </w:r>
          </w:p>
        </w:tc>
        <w:tc>
          <w:tcPr>
            <w:tcW w:w="1226" w:type="dxa"/>
            <w:shd w:val="clear" w:color="auto" w:fill="auto"/>
            <w:vAlign w:val="bottom"/>
          </w:tcPr>
          <w:p w14:paraId="5C1C9125" w14:textId="7B91FFDA"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2)*</w:t>
            </w:r>
          </w:p>
        </w:tc>
        <w:tc>
          <w:tcPr>
            <w:tcW w:w="236" w:type="dxa"/>
            <w:shd w:val="clear" w:color="auto" w:fill="auto"/>
          </w:tcPr>
          <w:p w14:paraId="4EF91307"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vAlign w:val="bottom"/>
          </w:tcPr>
          <w:p w14:paraId="445BE489" w14:textId="2B114F4C"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4</w:t>
            </w:r>
          </w:p>
        </w:tc>
        <w:tc>
          <w:tcPr>
            <w:tcW w:w="1514" w:type="dxa"/>
            <w:shd w:val="clear" w:color="auto" w:fill="auto"/>
            <w:vAlign w:val="bottom"/>
          </w:tcPr>
          <w:p w14:paraId="145B3251" w14:textId="521BEF40" w:rsidR="006304FA" w:rsidRPr="00D7336D" w:rsidRDefault="006304FA"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9.29**</w:t>
            </w:r>
          </w:p>
        </w:tc>
      </w:tr>
      <w:tr w:rsidR="006304FA" w:rsidRPr="00D7336D" w14:paraId="65562493" w14:textId="77777777" w:rsidTr="00CF3AB2">
        <w:tc>
          <w:tcPr>
            <w:tcW w:w="2857" w:type="dxa"/>
            <w:tcBorders>
              <w:bottom w:val="single" w:sz="4" w:space="0" w:color="auto"/>
            </w:tcBorders>
            <w:shd w:val="clear" w:color="auto" w:fill="auto"/>
            <w:vAlign w:val="center"/>
          </w:tcPr>
          <w:p w14:paraId="3F4F9D2B" w14:textId="54BB5A4F"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c6.</w:t>
            </w:r>
            <w:r w:rsidRPr="00D7336D">
              <w:rPr>
                <w:rFonts w:ascii="Times New Roman" w:hAnsi="Times New Roman" w:cs="Times New Roman"/>
                <w:color w:val="0D0D0D" w:themeColor="text1" w:themeTint="F2"/>
                <w:sz w:val="24"/>
                <w:szCs w:val="24"/>
                <w:lang w:val="en-US"/>
              </w:rPr>
              <w:t xml:space="preserve"> Absolute difference</w:t>
            </w:r>
          </w:p>
        </w:tc>
        <w:tc>
          <w:tcPr>
            <w:tcW w:w="1829" w:type="dxa"/>
            <w:tcBorders>
              <w:bottom w:val="single" w:sz="4" w:space="0" w:color="auto"/>
            </w:tcBorders>
            <w:shd w:val="clear" w:color="auto" w:fill="auto"/>
          </w:tcPr>
          <w:p w14:paraId="6C4D5EB9"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183FD308" wp14:editId="638FA9DA">
                      <wp:extent cx="784746" cy="150126"/>
                      <wp:effectExtent l="0" t="0" r="0" b="40640"/>
                      <wp:docPr id="324" name="Canvas 96"/>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47" name="Oval 91"/>
                              <wps:cNvSpPr/>
                              <wps:spPr>
                                <a:xfrm>
                                  <a:off x="17144" y="35068"/>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48" name="Oval 92"/>
                              <wps:cNvSpPr/>
                              <wps:spPr>
                                <a:xfrm>
                                  <a:off x="662444" y="35091"/>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49" name="Straight Arrow Connector 93"/>
                              <wps:cNvCnPr>
                                <a:stCxn id="147" idx="6"/>
                                <a:endCxn id="148" idx="2"/>
                              </wps:cNvCnPr>
                              <wps:spPr>
                                <a:xfrm>
                                  <a:off x="122554" y="92853"/>
                                  <a:ext cx="539890" cy="23"/>
                                </a:xfrm>
                                <a:prstGeom prst="straightConnector1">
                                  <a:avLst/>
                                </a:prstGeom>
                                <a:ln>
                                  <a:solidFill>
                                    <a:schemeClr val="tx1">
                                      <a:lumMod val="95000"/>
                                      <a:lumOff val="5000"/>
                                    </a:schemeClr>
                                  </a:solidFill>
                                  <a:prstDash val="dash"/>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25D04501" id="Canvas 96"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">
                      <v:shape id="_x0000_s1027" type="#_x0000_t75" style="position:absolute;width:7842;height:1498;visibility:visible;mso-wrap-style:square">
                        <v:fill o:detectmouseclick="t"/>
                        <v:path o:connecttype="none"/>
                      </v:shape>
                      <v:oval id="Oval 91"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RZV1sMA&#10;AADcAAAADwAAAGRycy9kb3ducmV2LnhtbERPzWrCQBC+C77DMkIvohtLUZNmI7YieGmg6gNMs9Mk&#10;NDsbs2uMb98tCL3Nx/c76WYwjeipc7VlBYt5BIK4sLrmUsH5tJ+tQTiPrLGxTAru5GCTjUcpJtre&#10;+JP6oy9FCGGXoILK+zaR0hUVGXRz2xIH7tt2Bn2AXSl1h7cQbhr5HEVLabDm0FBhS+8VFT/Hq1Hw&#10;Fl9jXH0ddm186afbu83z4SNX6mkybF9BeBr8v/jhPugw/2UFf8+EC2T2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RZV1sMAAADcAAAADwAAAAAAAAAAAAAAAACYAgAAZHJzL2Rv&#10;d25yZXYueG1sUEsFBgAAAAAEAAQA9QAAAIgDAAAAAA==&#10;" fillcolor="#0d0d0d [3069]" strokecolor="#0d0d0d [3069]" strokeweight="1pt">
                        <v:stroke joinstyle="miter"/>
                      </v:oval>
                      <v:oval id="Oval 92"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InBpMYA&#10;AADcAAAADwAAAGRycy9kb3ducmV2LnhtbESPQWvCQBCF74L/YRnBi9SNRdomdRWtCF4aqO0PmGan&#10;STA7G7NrjP++cyj0NsN78943q83gGtVTF2rPBhbzBBRx4W3NpYGvz8PDC6gQkS02nsnAnQJs1uPR&#10;CjPrb/xB/SmWSkI4ZGigirHNtA5FRQ7D3LfEov34zmGUtSu17fAm4a7Rj0nypB3WLA0VtvRWUXE+&#10;XZ2BXXpN8fn7uG/TSz/b3n2eD++5MdPJsH0FFWmI/+a/66MV/KXQyjMygV7/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InBpMYAAADcAAAADwAAAAAAAAAAAAAAAACYAgAAZHJz&#10;L2Rvd25yZXYueG1sUEsFBgAAAAAEAAQA9QAAAIsDAAAAAA==&#10;" fillcolor="#0d0d0d [3069]" strokecolor="#0d0d0d [3069]" strokeweight="1pt">
                        <v:stroke joinstyle="miter"/>
                      </v:oval>
                      <v:shape id="Straight Arrow Connector 93"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uQLcMQAAADcAAAADwAAAGRycy9kb3ducmV2LnhtbERPTWvCQBC9C/0PyxS86aYi0kRXkapY&#10;kB5qRTyO2Wk2NDsbs6tJ/fXdQqG3ebzPmS06W4kbNb50rOBpmIAgzp0uuVBw+NgMnkH4gKyxckwK&#10;vsnDYv7Qm2GmXcvvdNuHQsQQ9hkqMCHUmZQ+N2TRD11NHLlP11gMETaF1A22MdxWcpQkE2mx5Nhg&#10;sKYXQ/nX/moVrFenNB/f27f2vJsct8tLd7SpUar/2C2nIAJ14V/8537Vcf44hd9n4gVy/g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u5AtwxAAAANwAAAAPAAAAAAAAAAAA&#10;AAAAAKECAABkcnMvZG93bnJldi54bWxQSwUGAAAAAAQABAD5AAAAkgMAAAAA&#10;" strokecolor="#0d0d0d [3069]" strokeweight=".5pt">
                        <v:stroke dashstyle="dash" endarrow="block" joinstyle="miter"/>
                      </v:shape>
                      <w10:anchorlock/>
                    </v:group>
                  </w:pict>
                </mc:Fallback>
              </mc:AlternateContent>
            </w:r>
          </w:p>
        </w:tc>
        <w:tc>
          <w:tcPr>
            <w:tcW w:w="836" w:type="dxa"/>
            <w:tcBorders>
              <w:bottom w:val="single" w:sz="4" w:space="0" w:color="auto"/>
            </w:tcBorders>
            <w:shd w:val="clear" w:color="auto" w:fill="auto"/>
            <w:vAlign w:val="bottom"/>
          </w:tcPr>
          <w:p w14:paraId="6F37D2D2" w14:textId="14B63F85"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2</w:t>
            </w:r>
          </w:p>
        </w:tc>
        <w:tc>
          <w:tcPr>
            <w:tcW w:w="1226" w:type="dxa"/>
            <w:tcBorders>
              <w:bottom w:val="single" w:sz="4" w:space="0" w:color="auto"/>
            </w:tcBorders>
            <w:shd w:val="clear" w:color="auto" w:fill="auto"/>
            <w:vAlign w:val="bottom"/>
          </w:tcPr>
          <w:p w14:paraId="4B9FA69E" w14:textId="2EAF9FEB"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6)</w:t>
            </w:r>
          </w:p>
        </w:tc>
        <w:tc>
          <w:tcPr>
            <w:tcW w:w="236" w:type="dxa"/>
            <w:tcBorders>
              <w:bottom w:val="single" w:sz="4" w:space="0" w:color="auto"/>
            </w:tcBorders>
            <w:shd w:val="clear" w:color="auto" w:fill="auto"/>
          </w:tcPr>
          <w:p w14:paraId="46C7DDA1"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tcBorders>
              <w:bottom w:val="single" w:sz="4" w:space="0" w:color="auto"/>
            </w:tcBorders>
            <w:shd w:val="clear" w:color="auto" w:fill="auto"/>
            <w:vAlign w:val="bottom"/>
          </w:tcPr>
          <w:p w14:paraId="7C8E4858" w14:textId="2296C29B"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0</w:t>
            </w:r>
          </w:p>
        </w:tc>
        <w:tc>
          <w:tcPr>
            <w:tcW w:w="1514" w:type="dxa"/>
            <w:tcBorders>
              <w:bottom w:val="single" w:sz="4" w:space="0" w:color="auto"/>
            </w:tcBorders>
            <w:shd w:val="clear" w:color="auto" w:fill="auto"/>
            <w:vAlign w:val="bottom"/>
          </w:tcPr>
          <w:p w14:paraId="797A5685" w14:textId="0CB46BAF" w:rsidR="006304FA" w:rsidRPr="00D7336D" w:rsidRDefault="006304FA"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0</w:t>
            </w:r>
          </w:p>
        </w:tc>
      </w:tr>
      <w:tr w:rsidR="00CF3AB2" w:rsidRPr="00D7336D" w14:paraId="28A2826D" w14:textId="77777777" w:rsidTr="00CF3AB2">
        <w:tc>
          <w:tcPr>
            <w:tcW w:w="2857" w:type="dxa"/>
            <w:tcBorders>
              <w:top w:val="single" w:sz="4" w:space="0" w:color="auto"/>
            </w:tcBorders>
            <w:shd w:val="clear" w:color="auto" w:fill="auto"/>
          </w:tcPr>
          <w:p w14:paraId="34C609C6" w14:textId="77777777" w:rsidR="00DF2FD9" w:rsidRPr="00D7336D" w:rsidRDefault="00DF2FD9"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rPr>
                <w:rFonts w:ascii="Times New Roman" w:hAnsi="Times New Roman"/>
                <w:b/>
                <w:noProof/>
                <w:color w:val="0D0D0D" w:themeColor="text1" w:themeTint="F2"/>
                <w:sz w:val="24"/>
                <w:szCs w:val="24"/>
                <w:lang w:eastAsia="nl-NL"/>
              </w:rPr>
            </w:pPr>
            <w:r w:rsidRPr="0016220D">
              <w:rPr>
                <w:rFonts w:ascii="Times New Roman" w:hAnsi="Times New Roman"/>
                <w:b/>
                <w:color w:val="0D0D0D" w:themeColor="text1" w:themeTint="F2"/>
                <w:sz w:val="24"/>
                <w:szCs w:val="24"/>
              </w:rPr>
              <w:t>Defending</w:t>
            </w:r>
          </w:p>
        </w:tc>
        <w:tc>
          <w:tcPr>
            <w:tcW w:w="1829" w:type="dxa"/>
            <w:tcBorders>
              <w:top w:val="single" w:sz="4" w:space="0" w:color="auto"/>
            </w:tcBorders>
            <w:shd w:val="clear" w:color="auto" w:fill="auto"/>
          </w:tcPr>
          <w:p w14:paraId="2C71B9C3" w14:textId="77777777" w:rsidR="00DF2FD9" w:rsidRPr="00D7336D" w:rsidRDefault="00DF2FD9"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b/>
                <w:i/>
                <w:noProof/>
                <w:color w:val="0D0D0D" w:themeColor="text1" w:themeTint="F2"/>
                <w:sz w:val="24"/>
                <w:szCs w:val="24"/>
                <w:lang w:eastAsia="nl-NL"/>
              </w:rPr>
            </w:pPr>
          </w:p>
        </w:tc>
        <w:tc>
          <w:tcPr>
            <w:tcW w:w="836" w:type="dxa"/>
            <w:tcBorders>
              <w:top w:val="single" w:sz="4" w:space="0" w:color="auto"/>
            </w:tcBorders>
            <w:shd w:val="clear" w:color="auto" w:fill="auto"/>
          </w:tcPr>
          <w:p w14:paraId="21F03699" w14:textId="77777777" w:rsidR="00DF2FD9" w:rsidRPr="0016220D" w:rsidRDefault="00DF2FD9" w:rsidP="005B0133">
            <w:pPr>
              <w:pStyle w:val="HTML-voorafopgemaakt"/>
              <w:widowControl w:val="0"/>
              <w:jc w:val="right"/>
              <w:rPr>
                <w:rFonts w:ascii="Times New Roman" w:hAnsi="Times New Roman"/>
                <w:color w:val="0D0D0D" w:themeColor="text1" w:themeTint="F2"/>
                <w:sz w:val="24"/>
                <w:szCs w:val="24"/>
              </w:rPr>
            </w:pPr>
          </w:p>
        </w:tc>
        <w:tc>
          <w:tcPr>
            <w:tcW w:w="1226" w:type="dxa"/>
            <w:tcBorders>
              <w:top w:val="single" w:sz="4" w:space="0" w:color="auto"/>
            </w:tcBorders>
            <w:shd w:val="clear" w:color="auto" w:fill="auto"/>
          </w:tcPr>
          <w:p w14:paraId="176B4D5F" w14:textId="77777777" w:rsidR="00DF2FD9" w:rsidRPr="0016220D" w:rsidRDefault="00DF2FD9"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tcBorders>
              <w:top w:val="single" w:sz="4" w:space="0" w:color="auto"/>
            </w:tcBorders>
            <w:shd w:val="clear" w:color="auto" w:fill="auto"/>
          </w:tcPr>
          <w:p w14:paraId="0A83FB6C" w14:textId="77777777" w:rsidR="00DF2FD9" w:rsidRPr="0016220D" w:rsidRDefault="00DF2FD9"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tcBorders>
              <w:top w:val="single" w:sz="4" w:space="0" w:color="auto"/>
            </w:tcBorders>
            <w:shd w:val="clear" w:color="auto" w:fill="auto"/>
          </w:tcPr>
          <w:p w14:paraId="045123C6" w14:textId="77777777" w:rsidR="00DF2FD9" w:rsidRPr="0016220D" w:rsidRDefault="00DF2FD9"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514" w:type="dxa"/>
            <w:tcBorders>
              <w:top w:val="single" w:sz="4" w:space="0" w:color="auto"/>
            </w:tcBorders>
            <w:shd w:val="clear" w:color="auto" w:fill="auto"/>
          </w:tcPr>
          <w:p w14:paraId="37D6059F" w14:textId="77777777" w:rsidR="00DF2FD9" w:rsidRPr="00D7336D" w:rsidRDefault="00DF2FD9" w:rsidP="005B0133">
            <w:pPr>
              <w:widowControl w:val="0"/>
              <w:tabs>
                <w:tab w:val="decimal" w:pos="326"/>
                <w:tab w:val="decimal" w:pos="386"/>
              </w:tabs>
              <w:spacing w:after="0" w:line="240" w:lineRule="auto"/>
              <w:rPr>
                <w:rFonts w:ascii="Times New Roman" w:hAnsi="Times New Roman" w:cs="Times New Roman"/>
                <w:color w:val="0D0D0D" w:themeColor="text1" w:themeTint="F2"/>
                <w:sz w:val="24"/>
                <w:szCs w:val="24"/>
                <w:lang w:val="en-US"/>
              </w:rPr>
            </w:pPr>
          </w:p>
        </w:tc>
      </w:tr>
      <w:tr w:rsidR="00DF2FD9" w:rsidRPr="00D7336D" w14:paraId="749E5B11" w14:textId="77777777" w:rsidTr="006217A7">
        <w:tc>
          <w:tcPr>
            <w:tcW w:w="2857" w:type="dxa"/>
            <w:shd w:val="clear" w:color="auto" w:fill="auto"/>
          </w:tcPr>
          <w:p w14:paraId="6B0D5728" w14:textId="77777777" w:rsidR="00DF2FD9" w:rsidRPr="0016220D" w:rsidRDefault="00DF2FD9" w:rsidP="005B0133">
            <w:pPr>
              <w:widowControl w:val="0"/>
              <w:spacing w:after="0" w:line="240" w:lineRule="auto"/>
              <w:rPr>
                <w:rFonts w:ascii="Times New Roman" w:hAnsi="Times New Roman" w:cs="Times New Roman"/>
                <w:i/>
                <w:color w:val="0D0D0D" w:themeColor="text1" w:themeTint="F2"/>
                <w:sz w:val="24"/>
                <w:szCs w:val="24"/>
                <w:lang w:val="en-US"/>
              </w:rPr>
            </w:pPr>
            <w:r w:rsidRPr="0016220D">
              <w:rPr>
                <w:rFonts w:ascii="Times New Roman" w:hAnsi="Times New Roman" w:cs="Times New Roman"/>
                <w:i/>
                <w:color w:val="0D0D0D" w:themeColor="text1" w:themeTint="F2"/>
                <w:sz w:val="24"/>
                <w:szCs w:val="24"/>
                <w:lang w:val="en-US"/>
              </w:rPr>
              <w:t>Relational covariates</w:t>
            </w:r>
          </w:p>
        </w:tc>
        <w:tc>
          <w:tcPr>
            <w:tcW w:w="1829" w:type="dxa"/>
            <w:shd w:val="clear" w:color="auto" w:fill="auto"/>
          </w:tcPr>
          <w:p w14:paraId="79D5947C" w14:textId="77777777" w:rsidR="00DF2FD9" w:rsidRPr="0016220D" w:rsidRDefault="00DF2FD9" w:rsidP="005B0133">
            <w:pPr>
              <w:widowControl w:val="0"/>
              <w:spacing w:after="0" w:line="240" w:lineRule="auto"/>
              <w:rPr>
                <w:rFonts w:ascii="Times New Roman" w:hAnsi="Times New Roman" w:cs="Times New Roman"/>
                <w:color w:val="0D0D0D" w:themeColor="text1" w:themeTint="F2"/>
                <w:sz w:val="24"/>
                <w:szCs w:val="24"/>
                <w:lang w:val="en-US"/>
              </w:rPr>
            </w:pPr>
          </w:p>
        </w:tc>
        <w:tc>
          <w:tcPr>
            <w:tcW w:w="836" w:type="dxa"/>
            <w:shd w:val="clear" w:color="auto" w:fill="auto"/>
          </w:tcPr>
          <w:p w14:paraId="11AE5C1A" w14:textId="77777777" w:rsidR="00DF2FD9" w:rsidRPr="0016220D" w:rsidRDefault="00DF2FD9" w:rsidP="005B0133">
            <w:pPr>
              <w:pStyle w:val="HTML-voorafopgemaakt"/>
              <w:widowControl w:val="0"/>
              <w:jc w:val="right"/>
              <w:rPr>
                <w:rFonts w:ascii="Times New Roman" w:hAnsi="Times New Roman"/>
                <w:color w:val="0D0D0D" w:themeColor="text1" w:themeTint="F2"/>
                <w:sz w:val="24"/>
                <w:szCs w:val="24"/>
              </w:rPr>
            </w:pPr>
          </w:p>
        </w:tc>
        <w:tc>
          <w:tcPr>
            <w:tcW w:w="1226" w:type="dxa"/>
            <w:shd w:val="clear" w:color="auto" w:fill="auto"/>
          </w:tcPr>
          <w:p w14:paraId="690FF915" w14:textId="77777777" w:rsidR="00DF2FD9" w:rsidRPr="0016220D" w:rsidRDefault="00DF2FD9"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shd w:val="clear" w:color="auto" w:fill="auto"/>
          </w:tcPr>
          <w:p w14:paraId="24D377D7" w14:textId="77777777" w:rsidR="00DF2FD9" w:rsidRPr="0016220D" w:rsidRDefault="00DF2FD9"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5FA94B72" w14:textId="77777777" w:rsidR="00DF2FD9" w:rsidRPr="0016220D" w:rsidRDefault="00DF2FD9"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514" w:type="dxa"/>
            <w:shd w:val="clear" w:color="auto" w:fill="auto"/>
          </w:tcPr>
          <w:p w14:paraId="7CC0342B" w14:textId="77777777" w:rsidR="00DF2FD9" w:rsidRPr="00D7336D" w:rsidRDefault="00DF2FD9" w:rsidP="005B0133">
            <w:pPr>
              <w:widowControl w:val="0"/>
              <w:tabs>
                <w:tab w:val="decimal" w:pos="326"/>
                <w:tab w:val="decimal" w:pos="386"/>
              </w:tabs>
              <w:spacing w:after="0" w:line="240" w:lineRule="auto"/>
              <w:rPr>
                <w:rFonts w:ascii="Times New Roman" w:hAnsi="Times New Roman" w:cs="Times New Roman"/>
                <w:color w:val="0D0D0D" w:themeColor="text1" w:themeTint="F2"/>
                <w:sz w:val="24"/>
                <w:szCs w:val="24"/>
                <w:lang w:val="en-US"/>
              </w:rPr>
            </w:pPr>
          </w:p>
        </w:tc>
      </w:tr>
      <w:tr w:rsidR="006304FA" w:rsidRPr="00D7336D" w14:paraId="79554BF4" w14:textId="77777777" w:rsidTr="006217A7">
        <w:tc>
          <w:tcPr>
            <w:tcW w:w="2857" w:type="dxa"/>
            <w:shd w:val="clear" w:color="auto" w:fill="auto"/>
          </w:tcPr>
          <w:p w14:paraId="7A188858" w14:textId="32847AE4"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s5. </w:t>
            </w:r>
            <w:r w:rsidRPr="0016220D">
              <w:rPr>
                <w:rFonts w:ascii="Times New Roman" w:hAnsi="Times New Roman" w:cs="Times New Roman"/>
                <w:color w:val="0D0D0D" w:themeColor="text1" w:themeTint="F2"/>
                <w:sz w:val="24"/>
                <w:szCs w:val="24"/>
                <w:lang w:val="en-US"/>
              </w:rPr>
              <w:t>Girl-Girl</w:t>
            </w:r>
          </w:p>
        </w:tc>
        <w:tc>
          <w:tcPr>
            <w:tcW w:w="1829" w:type="dxa"/>
            <w:shd w:val="clear" w:color="auto" w:fill="auto"/>
          </w:tcPr>
          <w:p w14:paraId="1A338AD6"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36C2E98E" wp14:editId="6E86AF45">
                      <wp:extent cx="784746" cy="150126"/>
                      <wp:effectExtent l="0" t="0" r="0" b="40640"/>
                      <wp:docPr id="340" name="Canvas 280"/>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298" name="Oval 185"/>
                              <wps:cNvSpPr/>
                              <wps:spPr>
                                <a:xfrm>
                                  <a:off x="17144" y="35068"/>
                                  <a:ext cx="105410" cy="115570"/>
                                </a:xfrm>
                                <a:prstGeom prst="ellipse">
                                  <a:avLst/>
                                </a:prstGeom>
                                <a:solidFill>
                                  <a:schemeClr val="bg1"/>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99" name="Oval 186"/>
                              <wps:cNvSpPr/>
                              <wps:spPr>
                                <a:xfrm>
                                  <a:off x="662444" y="35091"/>
                                  <a:ext cx="105410" cy="115570"/>
                                </a:xfrm>
                                <a:prstGeom prst="ellipse">
                                  <a:avLst/>
                                </a:prstGeom>
                                <a:solidFill>
                                  <a:schemeClr val="bg1"/>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00" name="Straight Arrow Connector 187"/>
                              <wps:cNvCnPr>
                                <a:stCxn id="298" idx="6"/>
                                <a:endCxn id="299" idx="2"/>
                              </wps:cNvCnPr>
                              <wps:spPr>
                                <a:xfrm>
                                  <a:off x="122554" y="92853"/>
                                  <a:ext cx="539890" cy="2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7BE59AC5" id="Canvas 280"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">
                      <v:shape id="_x0000_s1027" type="#_x0000_t75" style="position:absolute;width:7842;height:1498;visibility:visible;mso-wrap-style:square">
                        <v:fill o:detectmouseclick="t"/>
                        <v:path o:connecttype="none"/>
                      </v:shape>
                      <v:oval id="Oval 185"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vb43MAA&#10;AADcAAAADwAAAGRycy9kb3ducmV2LnhtbERPy4rCMBTdC/MP4Q64kTHVRXFqUxFFdOdrBreX5k7b&#10;sbmpTdT692YhuDycdzrrTC1u1LrKsoLRMAJBnFtdcaHg57j6moBwHlljbZkUPMjBLPvopZhoe+c9&#10;3Q6+ECGEXYIKSu+bREqXl2TQDW1DHLg/2xr0AbaF1C3eQ7ip5TiKYmmw4tBQYkOLkvLz4WoU/K+X&#10;v7S7POJ4zzjYNkdDp84o1f/s5lMQnjr/Fr/cG61g/B3WhjPhCMjsC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Lvb43MAAAADcAAAADwAAAAAAAAAAAAAAAACYAgAAZHJzL2Rvd25y&#10;ZXYueG1sUEsFBgAAAAAEAAQA9QAAAIUDAAAAAA==&#10;" fillcolor="white [3212]" strokecolor="#0d0d0d [3069]" strokeweight="1pt">
                        <v:stroke joinstyle="miter"/>
                      </v:oval>
                      <v:oval id="Oval 186"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pdR8MA&#10;AADcAAAADwAAAGRycy9kb3ducmV2LnhtbESPT4vCMBTE74LfITxhL6LpeihajSKK6M31H14fzbOt&#10;Ni/dJqv1228EweMwM79hJrPGlOJOtSssK/juRyCIU6sLzhQcD6veEITzyBpLy6TgSQ5m03Zrgom2&#10;D97Rfe8zESDsElSQe18lUro0J4Oubyvi4F1sbdAHWWdS1/gIcFPKQRTF0mDBYSHHihY5pbf9n1Fw&#10;XS9P9PP7jOMdY3dbHQydG6PUV6eZj0F4avwn/G5vtILBaASvM+EIyOk/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bpdR8MAAADcAAAADwAAAAAAAAAAAAAAAACYAgAAZHJzL2Rv&#10;d25yZXYueG1sUEsFBgAAAAAEAAQA9QAAAIgDAAAAAA==&#10;" fillcolor="white [3212]" strokecolor="#0d0d0d [3069]" strokeweight="1pt">
                        <v:stroke joinstyle="miter"/>
                      </v:oval>
                      <v:shape id="Straight Arrow Connector 187"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epZVcQAAADcAAAADwAAAGRycy9kb3ducmV2LnhtbERPPW/CMBDdK/EfrEPqUhWbIqISMAi1&#10;BTVDhwIdup3iI46Iz1HsQvj39YDE+PS+F6veNeJMXag9axiPFAji0puaKw2H/eb5FUSIyAYbz6Th&#10;SgFWy8HDAnPjL/xN512sRArhkKMGG2ObSxlKSw7DyLfEiTv6zmFMsKuk6fCSwl0jX5TKpMOaU4PF&#10;lt4slafdn9Nw/C1sWG9nmfo6PL37n3HxwcVU68dhv56DiNTHu/jm/jQaJirNT2fSEZDL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d6llVxAAAANwAAAAPAAAAAAAAAAAA&#10;AAAAAKECAABkcnMvZG93bnJldi54bWxQSwUGAAAAAAQABAD5AAAAkgMAAAAA&#10;" strokecolor="#0d0d0d [3069]" strokeweight=".5pt">
                        <v:stroke endarrow="block" joinstyle="miter"/>
                      </v:shape>
                      <w10:anchorlock/>
                    </v:group>
                  </w:pict>
                </mc:Fallback>
              </mc:AlternateContent>
            </w:r>
          </w:p>
        </w:tc>
        <w:tc>
          <w:tcPr>
            <w:tcW w:w="836" w:type="dxa"/>
            <w:shd w:val="clear" w:color="auto" w:fill="auto"/>
          </w:tcPr>
          <w:p w14:paraId="4661F8C0" w14:textId="77777777" w:rsidR="006304FA" w:rsidRPr="0016220D" w:rsidRDefault="006304FA" w:rsidP="005B0133">
            <w:pPr>
              <w:pStyle w:val="HTML-voorafopgemaakt"/>
              <w:widowControl w:val="0"/>
              <w:jc w:val="right"/>
              <w:rPr>
                <w:rFonts w:ascii="Times New Roman" w:hAnsi="Times New Roman"/>
                <w:color w:val="0D0D0D" w:themeColor="text1" w:themeTint="F2"/>
                <w:sz w:val="24"/>
                <w:szCs w:val="24"/>
              </w:rPr>
            </w:pPr>
          </w:p>
        </w:tc>
        <w:tc>
          <w:tcPr>
            <w:tcW w:w="1226" w:type="dxa"/>
            <w:shd w:val="clear" w:color="auto" w:fill="auto"/>
          </w:tcPr>
          <w:p w14:paraId="3790C2C1" w14:textId="77777777"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shd w:val="clear" w:color="auto" w:fill="auto"/>
          </w:tcPr>
          <w:p w14:paraId="478C3A42"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69A3CF24" w14:textId="77777777" w:rsidR="006304FA" w:rsidRPr="0016220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514" w:type="dxa"/>
            <w:shd w:val="clear" w:color="auto" w:fill="auto"/>
          </w:tcPr>
          <w:p w14:paraId="4C4E77C3" w14:textId="77777777" w:rsidR="006304FA" w:rsidRPr="00D7336D" w:rsidRDefault="006304FA" w:rsidP="005B0133">
            <w:pPr>
              <w:widowControl w:val="0"/>
              <w:tabs>
                <w:tab w:val="decimal" w:pos="326"/>
                <w:tab w:val="decimal" w:pos="386"/>
              </w:tabs>
              <w:spacing w:after="0" w:line="240" w:lineRule="auto"/>
              <w:rPr>
                <w:rFonts w:ascii="Times New Roman" w:hAnsi="Times New Roman" w:cs="Times New Roman"/>
                <w:color w:val="0D0D0D" w:themeColor="text1" w:themeTint="F2"/>
                <w:sz w:val="24"/>
                <w:szCs w:val="24"/>
                <w:lang w:val="en-US"/>
              </w:rPr>
            </w:pPr>
          </w:p>
        </w:tc>
      </w:tr>
      <w:tr w:rsidR="006304FA" w:rsidRPr="00D7336D" w14:paraId="147589A9" w14:textId="77777777" w:rsidTr="006217A7">
        <w:tc>
          <w:tcPr>
            <w:tcW w:w="2857" w:type="dxa"/>
            <w:shd w:val="clear" w:color="auto" w:fill="auto"/>
          </w:tcPr>
          <w:p w14:paraId="584FC0DB" w14:textId="1F6B4FC7"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s6. </w:t>
            </w:r>
            <w:r w:rsidRPr="0016220D">
              <w:rPr>
                <w:rFonts w:ascii="Times New Roman" w:hAnsi="Times New Roman" w:cs="Times New Roman"/>
                <w:color w:val="0D0D0D" w:themeColor="text1" w:themeTint="F2"/>
                <w:sz w:val="24"/>
                <w:szCs w:val="24"/>
                <w:lang w:val="en-US"/>
              </w:rPr>
              <w:t>Boy-Girl</w:t>
            </w:r>
          </w:p>
        </w:tc>
        <w:tc>
          <w:tcPr>
            <w:tcW w:w="1829" w:type="dxa"/>
            <w:shd w:val="clear" w:color="auto" w:fill="auto"/>
          </w:tcPr>
          <w:p w14:paraId="06A67D16"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3FFEDD3B" wp14:editId="2F7A0151">
                      <wp:extent cx="784746" cy="150126"/>
                      <wp:effectExtent l="0" t="0" r="0" b="40640"/>
                      <wp:docPr id="341" name="Canvas 281"/>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301" name="Oval 188"/>
                              <wps:cNvSpPr/>
                              <wps:spPr>
                                <a:xfrm>
                                  <a:off x="17144" y="35068"/>
                                  <a:ext cx="105410" cy="115570"/>
                                </a:xfrm>
                                <a:prstGeom prst="ellipse">
                                  <a:avLst/>
                                </a:prstGeom>
                                <a:solidFill>
                                  <a:schemeClr val="bg1">
                                    <a:lumMod val="50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02" name="Oval 189"/>
                              <wps:cNvSpPr/>
                              <wps:spPr>
                                <a:xfrm>
                                  <a:off x="662444" y="35091"/>
                                  <a:ext cx="105410" cy="115570"/>
                                </a:xfrm>
                                <a:prstGeom prst="ellipse">
                                  <a:avLst/>
                                </a:prstGeom>
                                <a:solidFill>
                                  <a:schemeClr val="bg1"/>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03" name="Straight Arrow Connector 190"/>
                              <wps:cNvCnPr>
                                <a:stCxn id="301" idx="6"/>
                                <a:endCxn id="302" idx="2"/>
                              </wps:cNvCnPr>
                              <wps:spPr>
                                <a:xfrm>
                                  <a:off x="122554" y="92853"/>
                                  <a:ext cx="539890" cy="2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4F11FD76" id="Canvas 281"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">
                      <v:shape id="_x0000_s1027" type="#_x0000_t75" style="position:absolute;width:7842;height:1498;visibility:visible;mso-wrap-style:square">
                        <v:fill o:detectmouseclick="t"/>
                        <v:path o:connecttype="none"/>
                      </v:shape>
                      <v:oval id="Oval 188"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ph1qcUA&#10;AADcAAAADwAAAGRycy9kb3ducmV2LnhtbESPQUsDMRSE74L/IbyCN5u06iLbpsUKwuLNthS8vW5e&#10;N0s3L0sSt6u/3ghCj8PMfMMs16PrxEAhtp41zKYKBHHtTcuNhv3u7f4ZREzIBjvPpOGbIqxXtzdL&#10;LI2/8AcN29SIDOFYogabUl9KGWtLDuPU98TZO/ngMGUZGmkCXjLcdXKuVCEdtpwXLPb0aqk+b7+c&#10;hngosKp2bvOzfzp9Du+PQR3sUeu7yfiyAJFoTNfwf7syGh7UDP7O5CMgV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umHWpxQAAANwAAAAPAAAAAAAAAAAAAAAAAJgCAABkcnMv&#10;ZG93bnJldi54bWxQSwUGAAAAAAQABAD1AAAAigMAAAAA&#10;" fillcolor="#7f7f7f [1612]" strokecolor="#0d0d0d [3069]" strokeweight="1pt">
                        <v:stroke joinstyle="miter"/>
                      </v:oval>
                      <v:oval id="Oval 189"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fVVLMQA&#10;AADcAAAADwAAAGRycy9kb3ducmV2LnhtbESPQWvCQBSE74L/YXlCL1I3KoSSuooopb3ZRKXXR/Y1&#10;iWbfptmtSf59VxB6HGbmG2a16U0tbtS6yrKC+SwCQZxbXXGh4HR8e34B4TyyxtoyKRjIwWY9Hq0w&#10;0bbjlG6ZL0SAsEtQQel9k0jp8pIMupltiIP3bVuDPsi2kLrFLsBNLRdRFEuDFYeFEhvalZRfs1+j&#10;4PK+P9PnzxDHKeP00BwNffVGqadJv30F4an3/+FH+0MrWEYLuJ8JR0Cu/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H1VSzEAAAA3AAAAA8AAAAAAAAAAAAAAAAAmAIAAGRycy9k&#10;b3ducmV2LnhtbFBLBQYAAAAABAAEAPUAAACJAwAAAAA=&#10;" fillcolor="white [3212]" strokecolor="#0d0d0d [3069]" strokeweight="1pt">
                        <v:stroke joinstyle="miter"/>
                      </v:oval>
                      <v:shape id="Straight Arrow Connector 190"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TjHIscAAADcAAAADwAAAGRycy9kb3ducmV2LnhtbESPT2sCMRTE74V+h/AKvRRNrFTqahSx&#10;rXQPHuqfg7fH5rlZ3Lwsm1TXb98UBI/DzPyGmc47V4sztaHyrGHQVyCIC28qLjXstl+9dxAhIhus&#10;PZOGKwWYzx4fppgZf+EfOm9iKRKEQ4YabIxNJmUoLDkMfd8QJ+/oW4cxybaUpsVLgrtavio1kg4r&#10;TgsWG1paKk6bX6fheMhtWKzGI7XevXz4/SD/5PxN6+enbjEBEamL9/Ct/W00DNUQ/s+kIyBnf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tOMcixwAAANwAAAAPAAAAAAAA&#10;AAAAAAAAAKECAABkcnMvZG93bnJldi54bWxQSwUGAAAAAAQABAD5AAAAlQMAAAAA&#10;" strokecolor="#0d0d0d [3069]" strokeweight=".5pt">
                        <v:stroke endarrow="block" joinstyle="miter"/>
                      </v:shape>
                      <w10:anchorlock/>
                    </v:group>
                  </w:pict>
                </mc:Fallback>
              </mc:AlternateContent>
            </w:r>
          </w:p>
        </w:tc>
        <w:tc>
          <w:tcPr>
            <w:tcW w:w="836" w:type="dxa"/>
            <w:shd w:val="clear" w:color="auto" w:fill="auto"/>
            <w:vAlign w:val="bottom"/>
          </w:tcPr>
          <w:p w14:paraId="3C195B35" w14:textId="0093D4F8"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1.06</w:t>
            </w:r>
          </w:p>
        </w:tc>
        <w:tc>
          <w:tcPr>
            <w:tcW w:w="1226" w:type="dxa"/>
            <w:shd w:val="clear" w:color="auto" w:fill="auto"/>
            <w:vAlign w:val="bottom"/>
          </w:tcPr>
          <w:p w14:paraId="33CCCC28" w14:textId="425DF101"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38)**</w:t>
            </w:r>
          </w:p>
        </w:tc>
        <w:tc>
          <w:tcPr>
            <w:tcW w:w="236" w:type="dxa"/>
            <w:shd w:val="clear" w:color="auto" w:fill="auto"/>
          </w:tcPr>
          <w:p w14:paraId="52C0F472"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vAlign w:val="bottom"/>
          </w:tcPr>
          <w:p w14:paraId="4F6E920E" w14:textId="28F39513"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92</w:t>
            </w:r>
          </w:p>
        </w:tc>
        <w:tc>
          <w:tcPr>
            <w:tcW w:w="1514" w:type="dxa"/>
            <w:shd w:val="clear" w:color="auto" w:fill="auto"/>
            <w:vAlign w:val="bottom"/>
          </w:tcPr>
          <w:p w14:paraId="5FE5F85A" w14:textId="23AAB373" w:rsidR="006304FA" w:rsidRPr="00D7336D" w:rsidRDefault="006304FA"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41.95**</w:t>
            </w:r>
          </w:p>
        </w:tc>
      </w:tr>
      <w:tr w:rsidR="006304FA" w:rsidRPr="00D7336D" w14:paraId="218D164F" w14:textId="77777777" w:rsidTr="006217A7">
        <w:tc>
          <w:tcPr>
            <w:tcW w:w="2857" w:type="dxa"/>
            <w:shd w:val="clear" w:color="auto" w:fill="auto"/>
          </w:tcPr>
          <w:p w14:paraId="7C2EE09F" w14:textId="72E03BB0"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s7. </w:t>
            </w:r>
            <w:r w:rsidRPr="0016220D">
              <w:rPr>
                <w:rFonts w:ascii="Times New Roman" w:hAnsi="Times New Roman" w:cs="Times New Roman"/>
                <w:color w:val="0D0D0D" w:themeColor="text1" w:themeTint="F2"/>
                <w:sz w:val="24"/>
                <w:szCs w:val="24"/>
                <w:lang w:val="en-US"/>
              </w:rPr>
              <w:t>Girl-Boy</w:t>
            </w:r>
          </w:p>
        </w:tc>
        <w:tc>
          <w:tcPr>
            <w:tcW w:w="1829" w:type="dxa"/>
            <w:shd w:val="clear" w:color="auto" w:fill="auto"/>
          </w:tcPr>
          <w:p w14:paraId="2D6C37DD"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769154F1" wp14:editId="40749D8F">
                      <wp:extent cx="784746" cy="150126"/>
                      <wp:effectExtent l="0" t="0" r="0" b="40640"/>
                      <wp:docPr id="342" name="Canvas 282"/>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304" name="Oval 191"/>
                              <wps:cNvSpPr/>
                              <wps:spPr>
                                <a:xfrm>
                                  <a:off x="17144" y="35068"/>
                                  <a:ext cx="105410" cy="115570"/>
                                </a:xfrm>
                                <a:prstGeom prst="ellipse">
                                  <a:avLst/>
                                </a:prstGeom>
                                <a:solidFill>
                                  <a:schemeClr val="bg1"/>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05" name="Oval 256"/>
                              <wps:cNvSpPr/>
                              <wps:spPr>
                                <a:xfrm>
                                  <a:off x="662444" y="35091"/>
                                  <a:ext cx="105410" cy="115570"/>
                                </a:xfrm>
                                <a:prstGeom prst="ellipse">
                                  <a:avLst/>
                                </a:prstGeom>
                                <a:solidFill>
                                  <a:schemeClr val="bg1">
                                    <a:lumMod val="50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06" name="Straight Arrow Connector 257"/>
                              <wps:cNvCnPr>
                                <a:stCxn id="304" idx="6"/>
                                <a:endCxn id="305" idx="2"/>
                              </wps:cNvCnPr>
                              <wps:spPr>
                                <a:xfrm>
                                  <a:off x="122554" y="92853"/>
                                  <a:ext cx="539890" cy="2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12068686" id="Canvas 282"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">
                      <v:shape id="_x0000_s1027" type="#_x0000_t75" style="position:absolute;width:7842;height:1498;visibility:visible;mso-wrap-style:square">
                        <v:fill o:detectmouseclick="t"/>
                        <v:path o:connecttype="none"/>
                      </v:shape>
                      <v:oval id="Oval 191"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VBow8QA&#10;AADcAAAADwAAAGRycy9kb3ducmV2LnhtbESPQWvCQBSE7wX/w/KEXkrdVCVI6irSInrTqKXXR/aZ&#10;RLNvt9mtJv++Wyj0OMzMN8x82ZlG3Kj1tWUFL6MEBHFhdc2lgtNx/TwD4QOyxsYyKejJw3IxeJhj&#10;pu2dc7odQikihH2GCqoQXCalLyoy6EfWEUfvbFuDIcq2lLrFe4SbRo6TJJUGa44LFTp6q6i4Hr6N&#10;gsvm/YP2X32a5oxPO3c09NkZpR6H3eoVRKAu/If/2lutYJJM4fdMPAJy8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FQaMPEAAAA3AAAAA8AAAAAAAAAAAAAAAAAmAIAAGRycy9k&#10;b3ducmV2LnhtbFBLBQYAAAAABAAEAPUAAACJAwAAAAA=&#10;" fillcolor="white [3212]" strokecolor="#0d0d0d [3069]" strokeweight="1pt">
                        <v:stroke joinstyle="miter"/>
                      </v:oval>
                      <v:oval id="Oval 256"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aNzqsUA&#10;AADcAAAADwAAAGRycy9kb3ducmV2LnhtbESPQWsCMRSE74X+h/AK3mrSWqVsjdIWhKW3qgi9vW6e&#10;m6WblyWJ6+qvbwTB4zAz3zDz5eBa0VOIjWcNT2MFgrjypuFaw3azenwFEROywdYzaThRhOXi/m6O&#10;hfFH/qZ+nWqRIRwL1GBT6gopY2XJYRz7jjh7ex8cpixDLU3AY4a7Vj4rNZMOG84LFjv6tFT9rQ9O&#10;Q9zNsCw37uO8ne5/+q+XoHb2V+vRw/D+BiLRkG7ha7s0GiZqCpcz+QjIx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Ro3OqxQAAANwAAAAPAAAAAAAAAAAAAAAAAJgCAABkcnMv&#10;ZG93bnJldi54bWxQSwUGAAAAAAQABAD1AAAAigMAAAAA&#10;" fillcolor="#7f7f7f [1612]" strokecolor="#0d0d0d [3069]" strokeweight="1pt">
                        <v:stroke joinstyle="miter"/>
                      </v:oval>
                      <v:shape id="Straight Arrow Connector 257"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U9kuscAAADcAAAADwAAAGRycy9kb3ducmV2LnhtbESPT2sCMRTE7wW/Q3iFXkpNrHRpt0YR&#10;/9E9eNDaQ2+PzXOzuHlZNlHXb98UCj0OM/MbZjLrXSMu1IXas4bRUIEgLr2pudJw+Fw/vYIIEdlg&#10;45k03CjAbDq4m2Bu/JV3dNnHSiQIhxw12BjbXMpQWnIYhr4lTt7Rdw5jkl0lTYfXBHeNfFYqkw5r&#10;TgsWW1pYKk/7s9Nw/C5smG/eMrU9PC7916hYcfGi9cN9P38HEamP/+G/9ofRMFYZ/J5JR0BOf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9T2S6xwAAANwAAAAPAAAAAAAA&#10;AAAAAAAAAKECAABkcnMvZG93bnJldi54bWxQSwUGAAAAAAQABAD5AAAAlQMAAAAA&#10;" strokecolor="#0d0d0d [3069]" strokeweight=".5pt">
                        <v:stroke endarrow="block" joinstyle="miter"/>
                      </v:shape>
                      <w10:anchorlock/>
                    </v:group>
                  </w:pict>
                </mc:Fallback>
              </mc:AlternateContent>
            </w:r>
          </w:p>
        </w:tc>
        <w:tc>
          <w:tcPr>
            <w:tcW w:w="836" w:type="dxa"/>
            <w:shd w:val="clear" w:color="auto" w:fill="auto"/>
            <w:vAlign w:val="bottom"/>
          </w:tcPr>
          <w:p w14:paraId="2BA7D5C1" w14:textId="66B3096F"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1.27</w:t>
            </w:r>
          </w:p>
        </w:tc>
        <w:tc>
          <w:tcPr>
            <w:tcW w:w="1226" w:type="dxa"/>
            <w:shd w:val="clear" w:color="auto" w:fill="auto"/>
            <w:vAlign w:val="bottom"/>
          </w:tcPr>
          <w:p w14:paraId="60C016FE" w14:textId="7D7DCC2D"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34)**</w:t>
            </w:r>
          </w:p>
        </w:tc>
        <w:tc>
          <w:tcPr>
            <w:tcW w:w="236" w:type="dxa"/>
            <w:shd w:val="clear" w:color="auto" w:fill="auto"/>
          </w:tcPr>
          <w:p w14:paraId="443EEBDC"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vAlign w:val="bottom"/>
          </w:tcPr>
          <w:p w14:paraId="3CEB2BBE" w14:textId="5E0EC6EB"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81</w:t>
            </w:r>
          </w:p>
        </w:tc>
        <w:tc>
          <w:tcPr>
            <w:tcW w:w="1514" w:type="dxa"/>
            <w:shd w:val="clear" w:color="auto" w:fill="auto"/>
            <w:vAlign w:val="bottom"/>
          </w:tcPr>
          <w:p w14:paraId="24F9E32E" w14:textId="77F206DA" w:rsidR="006304FA" w:rsidRPr="00D7336D" w:rsidRDefault="006304FA"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27.73**</w:t>
            </w:r>
          </w:p>
        </w:tc>
      </w:tr>
      <w:tr w:rsidR="006304FA" w:rsidRPr="00D7336D" w14:paraId="233F46A8" w14:textId="77777777" w:rsidTr="006217A7">
        <w:tc>
          <w:tcPr>
            <w:tcW w:w="2857" w:type="dxa"/>
            <w:shd w:val="clear" w:color="auto" w:fill="auto"/>
          </w:tcPr>
          <w:p w14:paraId="3C9D89D3" w14:textId="1F5ECA32"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s8, </w:t>
            </w:r>
            <w:r w:rsidRPr="0016220D">
              <w:rPr>
                <w:rFonts w:ascii="Times New Roman" w:hAnsi="Times New Roman" w:cs="Times New Roman"/>
                <w:color w:val="0D0D0D" w:themeColor="text1" w:themeTint="F2"/>
                <w:sz w:val="24"/>
                <w:szCs w:val="24"/>
                <w:lang w:val="en-US"/>
              </w:rPr>
              <w:t>Boy-Boy</w:t>
            </w:r>
          </w:p>
        </w:tc>
        <w:tc>
          <w:tcPr>
            <w:tcW w:w="1829" w:type="dxa"/>
            <w:shd w:val="clear" w:color="auto" w:fill="auto"/>
          </w:tcPr>
          <w:p w14:paraId="02BD352E" w14:textId="77777777" w:rsidR="006304FA" w:rsidRPr="0016220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color w:val="0D0D0D" w:themeColor="text1" w:themeTint="F2"/>
                <w:sz w:val="24"/>
                <w:szCs w:val="24"/>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54CD421A" wp14:editId="616DC067">
                      <wp:extent cx="784746" cy="150126"/>
                      <wp:effectExtent l="0" t="0" r="0" b="40640"/>
                      <wp:docPr id="343" name="Canvas 283"/>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307" name="Oval 258"/>
                              <wps:cNvSpPr/>
                              <wps:spPr>
                                <a:xfrm>
                                  <a:off x="17144" y="35068"/>
                                  <a:ext cx="105410" cy="115570"/>
                                </a:xfrm>
                                <a:prstGeom prst="ellipse">
                                  <a:avLst/>
                                </a:prstGeom>
                                <a:solidFill>
                                  <a:schemeClr val="bg1">
                                    <a:lumMod val="50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08" name="Oval 259"/>
                              <wps:cNvSpPr/>
                              <wps:spPr>
                                <a:xfrm>
                                  <a:off x="662444" y="35091"/>
                                  <a:ext cx="105410" cy="115570"/>
                                </a:xfrm>
                                <a:prstGeom prst="ellipse">
                                  <a:avLst/>
                                </a:prstGeom>
                                <a:solidFill>
                                  <a:schemeClr val="bg1">
                                    <a:lumMod val="50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09" name="Straight Arrow Connector 260"/>
                              <wps:cNvCnPr>
                                <a:stCxn id="307" idx="6"/>
                                <a:endCxn id="308" idx="2"/>
                              </wps:cNvCnPr>
                              <wps:spPr>
                                <a:xfrm>
                                  <a:off x="122554" y="92853"/>
                                  <a:ext cx="539890" cy="2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131169EC" id="Canvas 283"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">
                      <v:shape id="_x0000_s1027" type="#_x0000_t75" style="position:absolute;width:7842;height:1498;visibility:visible;mso-wrap-style:square">
                        <v:fill o:detectmouseclick="t"/>
                        <v:path o:connecttype="none"/>
                      </v:shape>
                      <v:oval id="Oval 258"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j1IRsUA&#10;AADcAAAADwAAAGRycy9kb3ducmV2LnhtbESPT0sDMRTE74LfITyhN5uobZW1aVGhsHjrHwrenpvX&#10;zeLmZUnidttP3wgFj8PM/IaZLwfXip5CbDxreBgrEMSVNw3XGnbb1f0LiJiQDbaeScOJIiwXtzdz&#10;LIw/8pr6TapFhnAsUINNqSukjJUlh3HsO+LsHXxwmLIMtTQBjxnuWvmo1Ew6bDgvWOzow1L1s/l1&#10;GuJ+hmW5de/n3fTw1X9Ogtrbb61Hd8PbK4hEQ/oPX9ul0fCknuHvTD4CcnE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OPUhGxQAAANwAAAAPAAAAAAAAAAAAAAAAAJgCAABkcnMv&#10;ZG93bnJldi54bWxQSwUGAAAAAAQABAD1AAAAigMAAAAA&#10;" fillcolor="#7f7f7f [1612]" strokecolor="#0d0d0d [3069]" strokeweight="1pt">
                        <v:stroke joinstyle="miter"/>
                      </v:oval>
                      <v:oval id="Oval 259"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6LcNMIA&#10;AADcAAAADwAAAGRycy9kb3ducmV2LnhtbERPTWsCMRC9F/wPYYTeamJrpaxGsYXC4q0qgrfpZtws&#10;biZLkq5bf705FHp8vO/lenCt6CnExrOG6USBIK68abjWcNh/Pr2BiAnZYOuZNPxShPVq9LDEwvgr&#10;f1G/S7XIIRwL1GBT6gopY2XJYZz4jjhzZx8cpgxDLU3Aaw53rXxWai4dNpwbLHb0Yam67H6chnic&#10;Y1nu3fvt8Ho+9dtZUEf7rfXjeNgsQCQa0r/4z10aDS8qr81n8hGQqz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otw0wgAAANwAAAAPAAAAAAAAAAAAAAAAAJgCAABkcnMvZG93&#10;bnJldi54bWxQSwUGAAAAAAQABAD1AAAAhwMAAAAA&#10;" fillcolor="#7f7f7f [1612]" strokecolor="#0d0d0d [3069]" strokeweight="1pt">
                        <v:stroke joinstyle="miter"/>
                      </v:oval>
                      <v:shape id="Straight Arrow Connector 260"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NDwyMcAAADcAAAADwAAAGRycy9kb3ducmV2LnhtbESPT2sCMRTE74LfIbxCL6KJLZW6NYpo&#10;W7oHD/XPwdtj89wsbl6WTarbb98UBI/DzPyGmS06V4sLtaHyrGE8UiCIC28qLjXsdx/DVxAhIhus&#10;PZOGXwqwmPd7M8yMv/I3XbaxFAnCIUMNNsYmkzIUlhyGkW+Ik3fyrcOYZFtK0+I1wV0tn5SaSIcV&#10;pwWLDa0sFeftj9NwOuY2LD+nE7XZD9b+MM7fOX/R+vGhW76BiNTFe/jW/jIantUU/s+kIyDnf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M0PDIxwAAANwAAAAPAAAAAAAA&#10;AAAAAAAAAKECAABkcnMvZG93bnJldi54bWxQSwUGAAAAAAQABAD5AAAAlQMAAAAA&#10;" strokecolor="#0d0d0d [3069]" strokeweight=".5pt">
                        <v:stroke endarrow="block" joinstyle="miter"/>
                      </v:shape>
                      <w10:anchorlock/>
                    </v:group>
                  </w:pict>
                </mc:Fallback>
              </mc:AlternateContent>
            </w:r>
          </w:p>
        </w:tc>
        <w:tc>
          <w:tcPr>
            <w:tcW w:w="836" w:type="dxa"/>
            <w:shd w:val="clear" w:color="auto" w:fill="auto"/>
            <w:vAlign w:val="bottom"/>
          </w:tcPr>
          <w:p w14:paraId="2FADCACD" w14:textId="1AFDBF1A"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8</w:t>
            </w:r>
          </w:p>
        </w:tc>
        <w:tc>
          <w:tcPr>
            <w:tcW w:w="1226" w:type="dxa"/>
            <w:shd w:val="clear" w:color="auto" w:fill="auto"/>
            <w:vAlign w:val="bottom"/>
          </w:tcPr>
          <w:p w14:paraId="3949F0F1" w14:textId="1398FD1F"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4)</w:t>
            </w:r>
          </w:p>
        </w:tc>
        <w:tc>
          <w:tcPr>
            <w:tcW w:w="236" w:type="dxa"/>
            <w:shd w:val="clear" w:color="auto" w:fill="auto"/>
          </w:tcPr>
          <w:p w14:paraId="64AD2F8E"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vAlign w:val="bottom"/>
          </w:tcPr>
          <w:p w14:paraId="63064AE7" w14:textId="6F335C56"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54</w:t>
            </w:r>
          </w:p>
        </w:tc>
        <w:tc>
          <w:tcPr>
            <w:tcW w:w="1514" w:type="dxa"/>
            <w:shd w:val="clear" w:color="auto" w:fill="auto"/>
            <w:vAlign w:val="bottom"/>
          </w:tcPr>
          <w:p w14:paraId="0374647A" w14:textId="206A336C" w:rsidR="006304FA" w:rsidRPr="00D7336D" w:rsidRDefault="006304FA"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12.17**</w:t>
            </w:r>
          </w:p>
        </w:tc>
      </w:tr>
      <w:tr w:rsidR="00DF2FD9" w:rsidRPr="00D7336D" w14:paraId="4E2F43D8" w14:textId="77777777" w:rsidTr="00842E40">
        <w:tc>
          <w:tcPr>
            <w:tcW w:w="2857" w:type="dxa"/>
            <w:shd w:val="clear" w:color="auto" w:fill="auto"/>
          </w:tcPr>
          <w:p w14:paraId="3D1C4E5F" w14:textId="5A218B18" w:rsidR="00DF2FD9" w:rsidRPr="0016220D" w:rsidRDefault="002A0E7E" w:rsidP="005B0133">
            <w:pPr>
              <w:widowControl w:val="0"/>
              <w:spacing w:after="0" w:line="240" w:lineRule="auto"/>
              <w:rPr>
                <w:rFonts w:ascii="Times New Roman" w:hAnsi="Times New Roman" w:cs="Times New Roman"/>
                <w:color w:val="0D0D0D" w:themeColor="text1" w:themeTint="F2"/>
                <w:sz w:val="24"/>
                <w:szCs w:val="24"/>
                <w:lang w:val="en-US"/>
              </w:rPr>
            </w:pPr>
            <w:r w:rsidRPr="0016220D">
              <w:rPr>
                <w:rFonts w:ascii="Times New Roman" w:hAnsi="Times New Roman" w:cs="Times New Roman"/>
                <w:i/>
                <w:color w:val="0D0D0D" w:themeColor="text1" w:themeTint="F2"/>
                <w:sz w:val="24"/>
                <w:szCs w:val="24"/>
                <w:lang w:val="en-US"/>
              </w:rPr>
              <w:t>Dominance</w:t>
            </w:r>
          </w:p>
        </w:tc>
        <w:tc>
          <w:tcPr>
            <w:tcW w:w="1829" w:type="dxa"/>
            <w:shd w:val="clear" w:color="auto" w:fill="auto"/>
          </w:tcPr>
          <w:p w14:paraId="01F77845" w14:textId="77777777" w:rsidR="00DF2FD9" w:rsidRPr="00D7336D" w:rsidRDefault="00DF2FD9"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noProof/>
                <w:color w:val="0D0D0D" w:themeColor="text1" w:themeTint="F2"/>
                <w:sz w:val="24"/>
                <w:szCs w:val="24"/>
                <w:lang w:eastAsia="nl-NL"/>
              </w:rPr>
            </w:pPr>
          </w:p>
        </w:tc>
        <w:tc>
          <w:tcPr>
            <w:tcW w:w="836" w:type="dxa"/>
            <w:shd w:val="clear" w:color="auto" w:fill="auto"/>
          </w:tcPr>
          <w:p w14:paraId="0DCD95CF" w14:textId="77777777" w:rsidR="00DF2FD9" w:rsidRPr="00D7336D" w:rsidRDefault="00DF2FD9"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226" w:type="dxa"/>
            <w:shd w:val="clear" w:color="auto" w:fill="auto"/>
          </w:tcPr>
          <w:p w14:paraId="22F8D628" w14:textId="77777777" w:rsidR="00DF2FD9" w:rsidRPr="00D7336D" w:rsidRDefault="00DF2FD9"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shd w:val="clear" w:color="auto" w:fill="auto"/>
          </w:tcPr>
          <w:p w14:paraId="3F3C909A" w14:textId="77777777" w:rsidR="00DF2FD9" w:rsidRPr="0016220D" w:rsidRDefault="00DF2FD9"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tcPr>
          <w:p w14:paraId="11843625" w14:textId="77777777" w:rsidR="00DF2FD9" w:rsidRPr="00D7336D" w:rsidRDefault="00DF2FD9"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514" w:type="dxa"/>
            <w:shd w:val="clear" w:color="auto" w:fill="auto"/>
          </w:tcPr>
          <w:p w14:paraId="181DE6E3" w14:textId="77777777" w:rsidR="00DF2FD9" w:rsidRPr="00D7336D" w:rsidRDefault="00DF2FD9"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p>
        </w:tc>
      </w:tr>
      <w:tr w:rsidR="006304FA" w:rsidRPr="00D7336D" w14:paraId="26D6F17D" w14:textId="77777777" w:rsidTr="006217A7">
        <w:tc>
          <w:tcPr>
            <w:tcW w:w="2857" w:type="dxa"/>
            <w:shd w:val="clear" w:color="auto" w:fill="auto"/>
          </w:tcPr>
          <w:p w14:paraId="5268F6A7" w14:textId="127FB25D"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c7.</w:t>
            </w:r>
            <w:r w:rsidRPr="0016220D">
              <w:rPr>
                <w:rFonts w:ascii="Times New Roman" w:hAnsi="Times New Roman" w:cs="Times New Roman"/>
                <w:color w:val="0D0D0D" w:themeColor="text1" w:themeTint="F2"/>
                <w:sz w:val="24"/>
                <w:szCs w:val="24"/>
                <w:lang w:val="en-US"/>
              </w:rPr>
              <w:t xml:space="preserve">  Victim (sender)</w:t>
            </w:r>
          </w:p>
        </w:tc>
        <w:tc>
          <w:tcPr>
            <w:tcW w:w="1829" w:type="dxa"/>
            <w:shd w:val="clear" w:color="auto" w:fill="auto"/>
          </w:tcPr>
          <w:p w14:paraId="1FCB360B" w14:textId="3CDF47A0" w:rsidR="006304FA" w:rsidRPr="00D7336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noProof/>
                <w:color w:val="0D0D0D" w:themeColor="text1" w:themeTint="F2"/>
                <w:sz w:val="24"/>
                <w:szCs w:val="24"/>
                <w:lang w:eastAsia="nl-NL"/>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5CCBA362" wp14:editId="0B47D3C7">
                      <wp:extent cx="784746" cy="150126"/>
                      <wp:effectExtent l="0" t="0" r="0" b="40640"/>
                      <wp:docPr id="359" name="Canvas 359"/>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344" name="Oval 344"/>
                              <wps:cNvSpPr/>
                              <wps:spPr>
                                <a:xfrm>
                                  <a:off x="17144" y="35068"/>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45" name="Straight Arrow Connector 345"/>
                              <wps:cNvCnPr>
                                <a:stCxn id="344" idx="6"/>
                              </wps:cNvCnPr>
                              <wps:spPr>
                                <a:xfrm>
                                  <a:off x="122554" y="92853"/>
                                  <a:ext cx="539890" cy="2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25E0B9EC" id="Canvas 359"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">
                      <v:shape id="_x0000_s1027" type="#_x0000_t75" style="position:absolute;width:7842;height:1498;visibility:visible;mso-wrap-style:square">
                        <v:fill o:detectmouseclick="t"/>
                        <v:path o:connecttype="none"/>
                      </v:shape>
                      <v:oval id="Oval 344"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AClQMcA&#10;AADcAAAADwAAAGRycy9kb3ducmV2LnhtbESP3WrCQBSE7wt9h+UUelN001aqidmIbSl4Y8CfBzhm&#10;j0kwezbNrjG+vVsQejnMzDdMuhhMI3rqXG1Zwes4AkFcWF1zqWC/+xnNQDiPrLGxTAqu5GCRPT6k&#10;mGh74Q31W1+KAGGXoILK+zaR0hUVGXRj2xIH72g7gz7IrpS6w0uAm0a+RdGHNFhzWKiwpa+KitP2&#10;bBR8xucYp4fVdxv/9i/Lq83zYZ0r9fw0LOcgPA3+P3xvr7SC98kE/s6EIyCzG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AApUDHAAAA3AAAAA8AAAAAAAAAAAAAAAAAmAIAAGRy&#10;cy9kb3ducmV2LnhtbFBLBQYAAAAABAAEAPUAAACMAwAAAAA=&#10;" fillcolor="#0d0d0d [3069]" strokecolor="#0d0d0d [3069]" strokeweight="1pt">
                        <v:stroke joinstyle="miter"/>
                      </v:oval>
                      <v:shape id="Straight Arrow Connector 345" o:spid="_x0000_s1029"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dDDccAAADcAAAADwAAAGRycy9kb3ducmV2LnhtbESPT2sCMRTE7wW/Q3hCL0WztlV0NYpo&#10;W7oHD/47eHtsnpvFzcuyibr99k2h4HGYmd8ws0VrK3GjxpeOFQz6CQji3OmSCwWH/WdvDMIHZI2V&#10;Y1LwQx4W887TDFPt7ryl2y4UIkLYp6jAhFCnUvrckEXfdzVx9M6usRiibAqpG7xHuK3ka5KMpMWS&#10;44LBmlaG8svuahWcT5nxy6/JKNkcXtbuOMg+OBsq9dxtl1MQgdrwCP+3v7WCt/ch/J2JR0DOfwE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b90MNxwAAANwAAAAPAAAAAAAA&#10;AAAAAAAAAKECAABkcnMvZG93bnJldi54bWxQSwUGAAAAAAQABAD5AAAAlQMAAAAA&#10;" strokecolor="#0d0d0d [3069]" strokeweight=".5pt">
                        <v:stroke endarrow="block" joinstyle="miter"/>
                      </v:shape>
                      <w10:anchorlock/>
                    </v:group>
                  </w:pict>
                </mc:Fallback>
              </mc:AlternateContent>
            </w:r>
          </w:p>
        </w:tc>
        <w:tc>
          <w:tcPr>
            <w:tcW w:w="836" w:type="dxa"/>
            <w:shd w:val="clear" w:color="auto" w:fill="auto"/>
            <w:vAlign w:val="bottom"/>
          </w:tcPr>
          <w:p w14:paraId="51E50183" w14:textId="25438A88"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4</w:t>
            </w:r>
          </w:p>
        </w:tc>
        <w:tc>
          <w:tcPr>
            <w:tcW w:w="1226" w:type="dxa"/>
            <w:shd w:val="clear" w:color="auto" w:fill="auto"/>
            <w:vAlign w:val="bottom"/>
          </w:tcPr>
          <w:p w14:paraId="5977DD4C" w14:textId="2B264425"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0)</w:t>
            </w:r>
          </w:p>
        </w:tc>
        <w:tc>
          <w:tcPr>
            <w:tcW w:w="236" w:type="dxa"/>
            <w:shd w:val="clear" w:color="auto" w:fill="auto"/>
          </w:tcPr>
          <w:p w14:paraId="66719D39"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vAlign w:val="bottom"/>
          </w:tcPr>
          <w:p w14:paraId="2FA99423" w14:textId="761116E1"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1</w:t>
            </w:r>
          </w:p>
        </w:tc>
        <w:tc>
          <w:tcPr>
            <w:tcW w:w="1514" w:type="dxa"/>
            <w:shd w:val="clear" w:color="auto" w:fill="auto"/>
            <w:vAlign w:val="bottom"/>
          </w:tcPr>
          <w:p w14:paraId="17A4C2EE" w14:textId="08A7B4F8" w:rsidR="006304FA" w:rsidRPr="00D7336D" w:rsidRDefault="006304FA"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9.22**</w:t>
            </w:r>
          </w:p>
        </w:tc>
      </w:tr>
      <w:tr w:rsidR="006304FA" w:rsidRPr="00D7336D" w14:paraId="74ECB778" w14:textId="77777777" w:rsidTr="006217A7">
        <w:tc>
          <w:tcPr>
            <w:tcW w:w="2857" w:type="dxa"/>
            <w:shd w:val="clear" w:color="auto" w:fill="auto"/>
          </w:tcPr>
          <w:p w14:paraId="37892B6C" w14:textId="47EA573A"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c8.</w:t>
            </w:r>
            <w:r w:rsidRPr="0016220D">
              <w:rPr>
                <w:rFonts w:ascii="Times New Roman" w:hAnsi="Times New Roman" w:cs="Times New Roman"/>
                <w:color w:val="0D0D0D" w:themeColor="text1" w:themeTint="F2"/>
                <w:sz w:val="24"/>
                <w:szCs w:val="24"/>
                <w:lang w:val="en-US"/>
              </w:rPr>
              <w:t xml:space="preserve">  Defender (receiver)</w:t>
            </w:r>
          </w:p>
        </w:tc>
        <w:tc>
          <w:tcPr>
            <w:tcW w:w="1829" w:type="dxa"/>
            <w:shd w:val="clear" w:color="auto" w:fill="auto"/>
          </w:tcPr>
          <w:p w14:paraId="2453A2FB" w14:textId="1683CA64" w:rsidR="006304FA" w:rsidRPr="00D7336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noProof/>
                <w:color w:val="0D0D0D" w:themeColor="text1" w:themeTint="F2"/>
                <w:sz w:val="24"/>
                <w:szCs w:val="24"/>
                <w:lang w:eastAsia="nl-NL"/>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58F81A1F" wp14:editId="410EEF27">
                      <wp:extent cx="784746" cy="150126"/>
                      <wp:effectExtent l="0" t="0" r="0" b="40640"/>
                      <wp:docPr id="360" name="Canvas 360"/>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346" name="Oval 346"/>
                              <wps:cNvSpPr/>
                              <wps:spPr>
                                <a:xfrm>
                                  <a:off x="662444" y="35091"/>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47" name="Straight Arrow Connector 347"/>
                              <wps:cNvCnPr>
                                <a:endCxn id="346" idx="2"/>
                              </wps:cNvCnPr>
                              <wps:spPr>
                                <a:xfrm>
                                  <a:off x="122554" y="92853"/>
                                  <a:ext cx="539890" cy="2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3C686466" id="Canvas 360"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">
                      <v:shape id="_x0000_s1027" type="#_x0000_t75" style="position:absolute;width:7842;height:1498;visibility:visible;mso-wrap-style:square">
                        <v:fill o:detectmouseclick="t"/>
                        <v:path o:connecttype="none"/>
                      </v:shape>
                      <v:oval id="Oval 346" o:spid="_x0000_s1028"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56erMYA&#10;AADcAAAADwAAAGRycy9kb3ducmV2LnhtbESP3WrCQBSE7wt9h+UI3pS6qYo1qatYRfDGgD8PcMye&#10;JsHs2TS7xvj23YLg5TAz3zCzRWcq0VLjSssKPgYRCOLM6pJzBafj5n0KwnlkjZVlUnAnB4v568sM&#10;E21vvKf24HMRIOwSVFB4XydSuqwgg25ga+Lg/djGoA+yyaVu8BbgppLDKJpIgyWHhQJrWhWUXQ5X&#10;o+A7vsb4ed6u6/i3fVvebZp2u1Spfq9bfoHw1Pln+NHeagWj8QT+z4QjIO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56erMYAAADcAAAADwAAAAAAAAAAAAAAAACYAgAAZHJz&#10;L2Rvd25yZXYueG1sUEsFBgAAAAAEAAQA9QAAAIsDAAAAAA==&#10;" fillcolor="#0d0d0d [3069]" strokecolor="#0d0d0d [3069]" strokeweight="1pt">
                        <v:stroke joinstyle="miter"/>
                      </v:oval>
                      <v:shape id="Straight Arrow Connector 347" o:spid="_x0000_s1029"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Gl44ccAAADcAAAADwAAAGRycy9kb3ducmV2LnhtbESPzW7CMBCE70h9B2srcUHFgba0BAxC&#10;/Ikceiilh95W8RJHxOsoNhDevkaq1ONoZr7RTOetrcSFGl86VjDoJyCIc6dLLhQcvjZP7yB8QNZY&#10;OSYFN/Iwnz10pphqd+VPuuxDISKEfYoKTAh1KqXPDVn0fVcTR+/oGoshyqaQusFrhNtKDpNkJC2W&#10;HBcM1rQ0lJ/2Z6vg+JMZv9iOR8nHobdy34NszdmrUt3HdjEBEagN/+G/9k4reH55g/uZeATk7Bc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EaXjhxwAAANwAAAAPAAAAAAAA&#10;AAAAAAAAAKECAABkcnMvZG93bnJldi54bWxQSwUGAAAAAAQABAD5AAAAlQMAAAAA&#10;" strokecolor="#0d0d0d [3069]" strokeweight=".5pt">
                        <v:stroke endarrow="block" joinstyle="miter"/>
                      </v:shape>
                      <w10:anchorlock/>
                    </v:group>
                  </w:pict>
                </mc:Fallback>
              </mc:AlternateContent>
            </w:r>
          </w:p>
        </w:tc>
        <w:tc>
          <w:tcPr>
            <w:tcW w:w="836" w:type="dxa"/>
            <w:shd w:val="clear" w:color="auto" w:fill="auto"/>
            <w:vAlign w:val="bottom"/>
          </w:tcPr>
          <w:p w14:paraId="37A03B5F" w14:textId="24D6520E"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1</w:t>
            </w:r>
          </w:p>
        </w:tc>
        <w:tc>
          <w:tcPr>
            <w:tcW w:w="1226" w:type="dxa"/>
            <w:shd w:val="clear" w:color="auto" w:fill="auto"/>
            <w:vAlign w:val="bottom"/>
          </w:tcPr>
          <w:p w14:paraId="19126A3B" w14:textId="4D16B342"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5)</w:t>
            </w:r>
          </w:p>
        </w:tc>
        <w:tc>
          <w:tcPr>
            <w:tcW w:w="236" w:type="dxa"/>
            <w:shd w:val="clear" w:color="auto" w:fill="auto"/>
          </w:tcPr>
          <w:p w14:paraId="72820E2E"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vAlign w:val="bottom"/>
          </w:tcPr>
          <w:p w14:paraId="0266F61F" w14:textId="7AE7D273"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0</w:t>
            </w:r>
          </w:p>
        </w:tc>
        <w:tc>
          <w:tcPr>
            <w:tcW w:w="1514" w:type="dxa"/>
            <w:shd w:val="clear" w:color="auto" w:fill="auto"/>
            <w:vAlign w:val="bottom"/>
          </w:tcPr>
          <w:p w14:paraId="42FCBD08" w14:textId="2A818010" w:rsidR="006304FA" w:rsidRPr="00D7336D" w:rsidRDefault="006304FA"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0</w:t>
            </w:r>
          </w:p>
        </w:tc>
      </w:tr>
      <w:tr w:rsidR="006304FA" w:rsidRPr="00D7336D" w14:paraId="67B130A7" w14:textId="77777777" w:rsidTr="006217A7">
        <w:tc>
          <w:tcPr>
            <w:tcW w:w="2857" w:type="dxa"/>
            <w:shd w:val="clear" w:color="auto" w:fill="auto"/>
          </w:tcPr>
          <w:p w14:paraId="34D11E3C" w14:textId="042123D1"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c9.</w:t>
            </w:r>
            <w:r w:rsidRPr="0016220D">
              <w:rPr>
                <w:rFonts w:ascii="Times New Roman" w:hAnsi="Times New Roman" w:cs="Times New Roman"/>
                <w:color w:val="0D0D0D" w:themeColor="text1" w:themeTint="F2"/>
                <w:sz w:val="24"/>
                <w:szCs w:val="24"/>
                <w:lang w:val="en-US"/>
              </w:rPr>
              <w:t xml:space="preserve">  Absolute difference</w:t>
            </w:r>
          </w:p>
        </w:tc>
        <w:tc>
          <w:tcPr>
            <w:tcW w:w="1829" w:type="dxa"/>
            <w:shd w:val="clear" w:color="auto" w:fill="auto"/>
          </w:tcPr>
          <w:p w14:paraId="5581B791" w14:textId="23CF4B22" w:rsidR="006304FA" w:rsidRPr="00D7336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noProof/>
                <w:color w:val="0D0D0D" w:themeColor="text1" w:themeTint="F2"/>
                <w:sz w:val="24"/>
                <w:szCs w:val="24"/>
                <w:lang w:eastAsia="nl-NL"/>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62821BE9" wp14:editId="34759B34">
                      <wp:extent cx="784746" cy="150126"/>
                      <wp:effectExtent l="0" t="0" r="0" b="40640"/>
                      <wp:docPr id="361" name="Canvas 361"/>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348" name="Oval 348"/>
                              <wps:cNvSpPr/>
                              <wps:spPr>
                                <a:xfrm>
                                  <a:off x="17144" y="35068"/>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49" name="Oval 349"/>
                              <wps:cNvSpPr/>
                              <wps:spPr>
                                <a:xfrm>
                                  <a:off x="662444" y="35091"/>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51" name="Straight Arrow Connector 351"/>
                              <wps:cNvCnPr>
                                <a:stCxn id="348" idx="6"/>
                                <a:endCxn id="349" idx="2"/>
                              </wps:cNvCnPr>
                              <wps:spPr>
                                <a:xfrm>
                                  <a:off x="122554" y="92853"/>
                                  <a:ext cx="539890" cy="2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0BDBEA26" id="Canvas 361"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">
                      <v:shape id="_x0000_s1027" type="#_x0000_t75" style="position:absolute;width:7842;height:1498;visibility:visible;mso-wrap-style:square">
                        <v:fill o:detectmouseclick="t"/>
                        <v:path o:connecttype="none"/>
                      </v:shape>
                      <v:oval id="Oval 348"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U2vRcMA&#10;AADcAAAADwAAAGRycy9kb3ducmV2LnhtbERPzWrCQBC+C77DMkIvpW5spW2im2CVghcDVR9gmh2T&#10;YHY2za4xvr17KHj8+P6X2WAa0VPnassKZtMIBHFhdc2lguPh++UThPPIGhvLpOBGDrJ0PFpiou2V&#10;f6jf+1KEEHYJKqi8bxMpXVGRQTe1LXHgTrYz6APsSqk7vIZw08jXKHqXBmsODRW2tK6oOO8vRsFX&#10;fInx43e7aeO//nl1s3k+7HKlnibDagHC0+Af4n/3Vit4m4e14Uw4AjK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U2vRcMAAADcAAAADwAAAAAAAAAAAAAAAACYAgAAZHJzL2Rv&#10;d25yZXYueG1sUEsFBgAAAAAEAAQA9QAAAIgDAAAAAA==&#10;" fillcolor="#0d0d0d [3069]" strokecolor="#0d0d0d [3069]" strokeweight="1pt">
                        <v:stroke joinstyle="miter"/>
                      </v:oval>
                      <v:oval id="Oval 349"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gEK3sYA&#10;AADcAAAADwAAAGRycy9kb3ducmV2LnhtbESP3WrCQBSE7wXfYTmF3kjd2BbbxGxEWwreNODPA5xm&#10;j0lo9mzMrjG+vSsUejnMzDdMuhxMI3rqXG1ZwWwagSAurK65VHDYfz29g3AeWWNjmRRcycEyG49S&#10;TLS98Jb6nS9FgLBLUEHlfZtI6YqKDLqpbYmDd7SdQR9kV0rd4SXATSOfo2guDdYcFips6aOi4nd3&#10;NgrW8TnGt5/NZxuf+snqavN8+M6VenwYVgsQngb/H/5rb7SCl9cY7mfCEZDZD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gEK3sYAAADcAAAADwAAAAAAAAAAAAAAAACYAgAAZHJz&#10;L2Rvd25yZXYueG1sUEsFBgAAAAAEAAQA9QAAAIsDAAAAAA==&#10;" fillcolor="#0d0d0d [3069]" strokecolor="#0d0d0d [3069]" strokeweight="1pt">
                        <v:stroke joinstyle="miter"/>
                      </v:oval>
                      <v:shape id="Straight Arrow Connector 351"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RXT08cAAADcAAAADwAAAGRycy9kb3ducmV2LnhtbESPzWvCQBTE74L/w/KEXkQ3aVE0uor0&#10;Q5pDD34dvD2yz2xo9m3IbjX977uC0OMwM79hluvO1uJKra8cK0jHCQjiwumKSwXHw8doBsIHZI21&#10;Y1LwSx7Wq35viZl2N97RdR9KESHsM1RgQmgyKX1hyKIfu4Y4ehfXWgxRtqXULd4i3NbyOUmm0mLF&#10;ccFgQ6+Giu/9j1VwOefGb7bzafJ1HL65U5q/cz5R6mnQbRYgAnXhP/xof2oFL5MU7mfiEZCrP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hFdPTxwAAANwAAAAPAAAAAAAA&#10;AAAAAAAAAKECAABkcnMvZG93bnJldi54bWxQSwUGAAAAAAQABAD5AAAAlQMAAAAA&#10;" strokecolor="#0d0d0d [3069]" strokeweight=".5pt">
                        <v:stroke endarrow="block" joinstyle="miter"/>
                      </v:shape>
                      <w10:anchorlock/>
                    </v:group>
                  </w:pict>
                </mc:Fallback>
              </mc:AlternateContent>
            </w:r>
          </w:p>
        </w:tc>
        <w:tc>
          <w:tcPr>
            <w:tcW w:w="836" w:type="dxa"/>
            <w:shd w:val="clear" w:color="auto" w:fill="auto"/>
            <w:vAlign w:val="bottom"/>
          </w:tcPr>
          <w:p w14:paraId="6C6C125C" w14:textId="451AAA12"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2</w:t>
            </w:r>
          </w:p>
        </w:tc>
        <w:tc>
          <w:tcPr>
            <w:tcW w:w="1226" w:type="dxa"/>
            <w:shd w:val="clear" w:color="auto" w:fill="auto"/>
            <w:vAlign w:val="bottom"/>
          </w:tcPr>
          <w:p w14:paraId="090947B7" w14:textId="2AFB6096"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6)</w:t>
            </w:r>
          </w:p>
        </w:tc>
        <w:tc>
          <w:tcPr>
            <w:tcW w:w="236" w:type="dxa"/>
            <w:shd w:val="clear" w:color="auto" w:fill="auto"/>
          </w:tcPr>
          <w:p w14:paraId="4410E75C"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vAlign w:val="bottom"/>
          </w:tcPr>
          <w:p w14:paraId="578890E2" w14:textId="08B5317D"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9</w:t>
            </w:r>
          </w:p>
        </w:tc>
        <w:tc>
          <w:tcPr>
            <w:tcW w:w="1514" w:type="dxa"/>
            <w:shd w:val="clear" w:color="auto" w:fill="auto"/>
            <w:vAlign w:val="bottom"/>
          </w:tcPr>
          <w:p w14:paraId="2D2B0D7D" w14:textId="2A383777" w:rsidR="006304FA" w:rsidRPr="00D7336D" w:rsidRDefault="006304FA"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49</w:t>
            </w:r>
          </w:p>
        </w:tc>
      </w:tr>
      <w:tr w:rsidR="006304FA" w:rsidRPr="00D7336D" w14:paraId="31FDE7E3" w14:textId="77777777" w:rsidTr="006217A7">
        <w:tc>
          <w:tcPr>
            <w:tcW w:w="2857" w:type="dxa"/>
            <w:shd w:val="clear" w:color="auto" w:fill="auto"/>
          </w:tcPr>
          <w:p w14:paraId="1B7C6889" w14:textId="0667B0F1"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16220D">
              <w:rPr>
                <w:rFonts w:ascii="Times New Roman" w:hAnsi="Times New Roman" w:cs="Times New Roman"/>
                <w:i/>
                <w:color w:val="0D0D0D" w:themeColor="text1" w:themeTint="F2"/>
                <w:sz w:val="24"/>
                <w:szCs w:val="24"/>
                <w:lang w:val="en-US"/>
              </w:rPr>
              <w:t>Insecurity</w:t>
            </w:r>
          </w:p>
        </w:tc>
        <w:tc>
          <w:tcPr>
            <w:tcW w:w="1829" w:type="dxa"/>
            <w:shd w:val="clear" w:color="auto" w:fill="auto"/>
          </w:tcPr>
          <w:p w14:paraId="0EC30A24" w14:textId="77777777" w:rsidR="006304FA" w:rsidRPr="00D7336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noProof/>
                <w:color w:val="0D0D0D" w:themeColor="text1" w:themeTint="F2"/>
                <w:sz w:val="24"/>
                <w:szCs w:val="24"/>
                <w:lang w:eastAsia="nl-NL"/>
              </w:rPr>
            </w:pPr>
          </w:p>
        </w:tc>
        <w:tc>
          <w:tcPr>
            <w:tcW w:w="836" w:type="dxa"/>
            <w:shd w:val="clear" w:color="auto" w:fill="auto"/>
            <w:vAlign w:val="bottom"/>
          </w:tcPr>
          <w:p w14:paraId="6B68CDA9"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226" w:type="dxa"/>
            <w:shd w:val="clear" w:color="auto" w:fill="auto"/>
            <w:vAlign w:val="bottom"/>
          </w:tcPr>
          <w:p w14:paraId="2EA6AA48" w14:textId="77777777"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p>
        </w:tc>
        <w:tc>
          <w:tcPr>
            <w:tcW w:w="236" w:type="dxa"/>
            <w:shd w:val="clear" w:color="auto" w:fill="auto"/>
          </w:tcPr>
          <w:p w14:paraId="4ADF568F"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vAlign w:val="bottom"/>
          </w:tcPr>
          <w:p w14:paraId="750893F2" w14:textId="777777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p>
        </w:tc>
        <w:tc>
          <w:tcPr>
            <w:tcW w:w="1514" w:type="dxa"/>
            <w:shd w:val="clear" w:color="auto" w:fill="auto"/>
            <w:vAlign w:val="bottom"/>
          </w:tcPr>
          <w:p w14:paraId="6520AF9C" w14:textId="77777777" w:rsidR="006304FA" w:rsidRPr="00D7336D" w:rsidRDefault="006304FA"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p>
        </w:tc>
      </w:tr>
      <w:tr w:rsidR="006304FA" w:rsidRPr="00D7336D" w14:paraId="2F88867F" w14:textId="77777777" w:rsidTr="006217A7">
        <w:tc>
          <w:tcPr>
            <w:tcW w:w="2857" w:type="dxa"/>
            <w:shd w:val="clear" w:color="auto" w:fill="auto"/>
            <w:vAlign w:val="center"/>
          </w:tcPr>
          <w:p w14:paraId="22607ECC" w14:textId="52FBC0E0"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c10.</w:t>
            </w:r>
            <w:r w:rsidRPr="00D7336D">
              <w:rPr>
                <w:rFonts w:ascii="Times New Roman" w:hAnsi="Times New Roman" w:cs="Times New Roman"/>
                <w:color w:val="0D0D0D" w:themeColor="text1" w:themeTint="F2"/>
                <w:sz w:val="24"/>
                <w:szCs w:val="24"/>
                <w:lang w:val="en-US"/>
              </w:rPr>
              <w:t xml:space="preserve"> Victim (sender)</w:t>
            </w:r>
          </w:p>
        </w:tc>
        <w:tc>
          <w:tcPr>
            <w:tcW w:w="1829" w:type="dxa"/>
            <w:shd w:val="clear" w:color="auto" w:fill="auto"/>
          </w:tcPr>
          <w:p w14:paraId="6AED09EF" w14:textId="6A9A41E8" w:rsidR="006304FA" w:rsidRPr="00D7336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noProof/>
                <w:color w:val="0D0D0D" w:themeColor="text1" w:themeTint="F2"/>
                <w:sz w:val="24"/>
                <w:szCs w:val="24"/>
                <w:lang w:eastAsia="nl-NL"/>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3ADF41F0" wp14:editId="21F17A2B">
                      <wp:extent cx="784746" cy="150126"/>
                      <wp:effectExtent l="0" t="0" r="0" b="40640"/>
                      <wp:docPr id="362" name="Canvas 362"/>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352" name="Oval 352"/>
                              <wps:cNvSpPr/>
                              <wps:spPr>
                                <a:xfrm>
                                  <a:off x="17144" y="35068"/>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53" name="Straight Arrow Connector 353"/>
                              <wps:cNvCnPr>
                                <a:stCxn id="352" idx="6"/>
                              </wps:cNvCnPr>
                              <wps:spPr>
                                <a:xfrm>
                                  <a:off x="122554" y="92853"/>
                                  <a:ext cx="539890" cy="2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3CE77B0F" id="Canvas 362"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">
                      <v:shape id="_x0000_s1027" type="#_x0000_t75" style="position:absolute;width:7842;height:1498;visibility:visible;mso-wrap-style:square">
                        <v:fill o:detectmouseclick="t"/>
                        <v:path o:connecttype="none"/>
                      </v:shape>
                      <v:oval id="Oval 352"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XwOcsYA&#10;AADcAAAADwAAAGRycy9kb3ducmV2LnhtbESP3WrCQBSE7wu+w3IEb4putGhN6ir+UPDGQNUHOM2e&#10;JqHZszG7xvj23YLg5TAz3zCLVWcq0VLjSssKxqMIBHFmdcm5gvPpczgH4TyyxsoyKbiTg9Wy97LA&#10;RNsbf1F79LkIEHYJKii8rxMpXVaQQTeyNXHwfmxj0AfZ5FI3eAtwU8lJFM2kwZLDQoE1bQvKfo9X&#10;o2ATX2N8/97v6vjSvq7vNk27Q6rUoN+tP0B46vwz/GjvtYK36QT+z4QjIJ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9XwOcsYAAADcAAAADwAAAAAAAAAAAAAAAACYAgAAZHJz&#10;L2Rvd25yZXYueG1sUEsFBgAAAAAEAAQA9QAAAIsDAAAAAA==&#10;" fillcolor="#0d0d0d [3069]" strokecolor="#0d0d0d [3069]" strokeweight="1pt">
                        <v:stroke joinstyle="miter"/>
                      </v:oval>
                      <v:shape id="Straight Arrow Connector 353" o:spid="_x0000_s1029"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ovoP8cAAADcAAAADwAAAGRycy9kb3ducmV2LnhtbESPT2vCQBTE70K/w/IKvYhurCiaugni&#10;n9IceqjaQ2+P7DMbmn0bsqvGb98tFHocZuY3zCrvbSOu1PnasYLJOAFBXDpdc6XgdNyPFiB8QNbY&#10;OCYFd/KQZw+DFaba3fiDrodQiQhhn6ICE0KbSulLQxb92LXE0Tu7zmKIsquk7vAW4baRz0kylxZr&#10;jgsGW9oYKr8PF6vg/FUYv35dzpP303DrPifFjouZUk+P/foFRKA+/If/2m9awXQ2hd8z8QjI7Ac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i+g/xwAAANwAAAAPAAAAAAAA&#10;AAAAAAAAAKECAABkcnMvZG93bnJldi54bWxQSwUGAAAAAAQABAD5AAAAlQMAAAAA&#10;" strokecolor="#0d0d0d [3069]" strokeweight=".5pt">
                        <v:stroke endarrow="block" joinstyle="miter"/>
                      </v:shape>
                      <w10:anchorlock/>
                    </v:group>
                  </w:pict>
                </mc:Fallback>
              </mc:AlternateContent>
            </w:r>
          </w:p>
        </w:tc>
        <w:tc>
          <w:tcPr>
            <w:tcW w:w="836" w:type="dxa"/>
            <w:shd w:val="clear" w:color="auto" w:fill="auto"/>
            <w:vAlign w:val="bottom"/>
          </w:tcPr>
          <w:p w14:paraId="22A30E03" w14:textId="49B4ACC4"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6</w:t>
            </w:r>
          </w:p>
        </w:tc>
        <w:tc>
          <w:tcPr>
            <w:tcW w:w="1226" w:type="dxa"/>
            <w:shd w:val="clear" w:color="auto" w:fill="auto"/>
            <w:vAlign w:val="bottom"/>
          </w:tcPr>
          <w:p w14:paraId="645D4A0D" w14:textId="3354C18E"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6)**</w:t>
            </w:r>
          </w:p>
        </w:tc>
        <w:tc>
          <w:tcPr>
            <w:tcW w:w="236" w:type="dxa"/>
            <w:shd w:val="clear" w:color="auto" w:fill="auto"/>
          </w:tcPr>
          <w:p w14:paraId="69EEC111"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vAlign w:val="bottom"/>
          </w:tcPr>
          <w:p w14:paraId="07719C0B" w14:textId="55924312"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4</w:t>
            </w:r>
          </w:p>
        </w:tc>
        <w:tc>
          <w:tcPr>
            <w:tcW w:w="1514" w:type="dxa"/>
            <w:shd w:val="clear" w:color="auto" w:fill="auto"/>
            <w:vAlign w:val="bottom"/>
          </w:tcPr>
          <w:p w14:paraId="2C7C16EF" w14:textId="6723E540" w:rsidR="006304FA" w:rsidRPr="00D7336D" w:rsidRDefault="006304FA"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1</w:t>
            </w:r>
          </w:p>
        </w:tc>
      </w:tr>
      <w:tr w:rsidR="006304FA" w:rsidRPr="00D7336D" w14:paraId="56173160" w14:textId="77777777" w:rsidTr="006217A7">
        <w:tc>
          <w:tcPr>
            <w:tcW w:w="2857" w:type="dxa"/>
            <w:shd w:val="clear" w:color="auto" w:fill="auto"/>
            <w:vAlign w:val="center"/>
          </w:tcPr>
          <w:p w14:paraId="5179C74F" w14:textId="1F233B7A"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 xml:space="preserve">c11. </w:t>
            </w:r>
            <w:r w:rsidRPr="00D7336D">
              <w:rPr>
                <w:rFonts w:ascii="Times New Roman" w:hAnsi="Times New Roman" w:cs="Times New Roman"/>
                <w:color w:val="0D0D0D" w:themeColor="text1" w:themeTint="F2"/>
                <w:sz w:val="24"/>
                <w:szCs w:val="24"/>
                <w:lang w:val="en-US"/>
              </w:rPr>
              <w:t>Defender (receiver)</w:t>
            </w:r>
          </w:p>
        </w:tc>
        <w:tc>
          <w:tcPr>
            <w:tcW w:w="1829" w:type="dxa"/>
            <w:shd w:val="clear" w:color="auto" w:fill="auto"/>
          </w:tcPr>
          <w:p w14:paraId="47E0074D" w14:textId="3D671DA8" w:rsidR="006304FA" w:rsidRPr="00D7336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noProof/>
                <w:color w:val="0D0D0D" w:themeColor="text1" w:themeTint="F2"/>
                <w:sz w:val="24"/>
                <w:szCs w:val="24"/>
                <w:lang w:eastAsia="nl-NL"/>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37E99A96" wp14:editId="17DC3D31">
                      <wp:extent cx="784746" cy="150126"/>
                      <wp:effectExtent l="0" t="0" r="0" b="40640"/>
                      <wp:docPr id="363" name="Canvas 363"/>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354" name="Oval 354"/>
                              <wps:cNvSpPr/>
                              <wps:spPr>
                                <a:xfrm>
                                  <a:off x="662444" y="35091"/>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55" name="Straight Arrow Connector 355"/>
                              <wps:cNvCnPr>
                                <a:endCxn id="354" idx="2"/>
                              </wps:cNvCnPr>
                              <wps:spPr>
                                <a:xfrm>
                                  <a:off x="122554" y="92853"/>
                                  <a:ext cx="539890" cy="2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11CA1004" id="Canvas 363"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">
                      <v:shape id="_x0000_s1027" type="#_x0000_t75" style="position:absolute;width:7842;height:1498;visibility:visible;mso-wrap-style:square">
                        <v:fill o:detectmouseclick="t"/>
                        <v:path o:connecttype="none"/>
                      </v:shape>
                      <v:oval id="Oval 354" o:spid="_x0000_s1028"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dkzncYA&#10;AADcAAAADwAAAGRycy9kb3ducmV2LnhtbESP0WrCQBRE3wX/YblCX0rdVFtroqtYS8GXBkz7Adfs&#10;NQnN3o3ZNca/7woFH4eZOcMs172pRUetqywreB5HIIhzqysuFPx8fz7NQTiPrLG2TAqu5GC9Gg6W&#10;mGh74T11mS9EgLBLUEHpfZNI6fKSDLqxbYiDd7StQR9kW0jd4iXATS0nUTSTBisOCyU2tC0p/83O&#10;RsF7fI7x7bD7aOJT97i52jTtv1KlHkb9ZgHCU+/v4f/2TiuYvr7A7Uw4AnL1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dkzncYAAADcAAAADwAAAAAAAAAAAAAAAACYAgAAZHJz&#10;L2Rvd25yZXYueG1sUEsFBgAAAAAEAAQA9QAAAIsDAAAAAA==&#10;" fillcolor="#0d0d0d [3069]" strokecolor="#0d0d0d [3069]" strokeweight="1pt">
                        <v:stroke joinstyle="miter"/>
                      </v:oval>
                      <v:shape id="Straight Arrow Connector 355" o:spid="_x0000_s1029"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i7V0McAAADcAAAADwAAAGRycy9kb3ducmV2LnhtbESPzWvCQBTE7wX/h+UJvRTd2BLR6CrS&#10;DzGHHvw6eHtkn9nQ7NuQ3Wr637uC0OMwM79h5svO1uJCra8cKxgNExDEhdMVlwoO+6/BBIQPyBpr&#10;x6TgjzwsF72nOWbaXXlLl10oRYSwz1CBCaHJpPSFIYt+6Bri6J1dazFE2ZZSt3iNcFvL1yQZS4sV&#10;xwWDDb0bKn52v1bB+ZQbv1pPx8n34eXDHUf5J+epUs/9bjUDEagL/+FHe6MVvKUp3M/EIyAXN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eLtXQxwAAANwAAAAPAAAAAAAA&#10;AAAAAAAAAKECAABkcnMvZG93bnJldi54bWxQSwUGAAAAAAQABAD5AAAAlQMAAAAA&#10;" strokecolor="#0d0d0d [3069]" strokeweight=".5pt">
                        <v:stroke endarrow="block" joinstyle="miter"/>
                      </v:shape>
                      <w10:anchorlock/>
                    </v:group>
                  </w:pict>
                </mc:Fallback>
              </mc:AlternateContent>
            </w:r>
          </w:p>
        </w:tc>
        <w:tc>
          <w:tcPr>
            <w:tcW w:w="836" w:type="dxa"/>
            <w:shd w:val="clear" w:color="auto" w:fill="auto"/>
            <w:vAlign w:val="bottom"/>
          </w:tcPr>
          <w:p w14:paraId="7884FA7F" w14:textId="671EAEAD"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6</w:t>
            </w:r>
          </w:p>
        </w:tc>
        <w:tc>
          <w:tcPr>
            <w:tcW w:w="1226" w:type="dxa"/>
            <w:shd w:val="clear" w:color="auto" w:fill="auto"/>
            <w:vAlign w:val="bottom"/>
          </w:tcPr>
          <w:p w14:paraId="208ADF10" w14:textId="1F20084E"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1)</w:t>
            </w:r>
          </w:p>
        </w:tc>
        <w:tc>
          <w:tcPr>
            <w:tcW w:w="236" w:type="dxa"/>
            <w:shd w:val="clear" w:color="auto" w:fill="auto"/>
          </w:tcPr>
          <w:p w14:paraId="0A9C2549"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shd w:val="clear" w:color="auto" w:fill="auto"/>
            <w:vAlign w:val="bottom"/>
          </w:tcPr>
          <w:p w14:paraId="234F050A" w14:textId="2AEB4991"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3</w:t>
            </w:r>
          </w:p>
        </w:tc>
        <w:tc>
          <w:tcPr>
            <w:tcW w:w="1514" w:type="dxa"/>
            <w:shd w:val="clear" w:color="auto" w:fill="auto"/>
            <w:vAlign w:val="bottom"/>
          </w:tcPr>
          <w:p w14:paraId="298107DB" w14:textId="1F72001E" w:rsidR="006304FA" w:rsidRPr="00D7336D" w:rsidRDefault="006304FA"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4.53</w:t>
            </w:r>
          </w:p>
        </w:tc>
      </w:tr>
      <w:tr w:rsidR="006304FA" w:rsidRPr="00D7336D" w14:paraId="601C7BCC" w14:textId="77777777" w:rsidTr="006217A7">
        <w:tc>
          <w:tcPr>
            <w:tcW w:w="2857" w:type="dxa"/>
            <w:tcBorders>
              <w:bottom w:val="single" w:sz="4" w:space="0" w:color="auto"/>
            </w:tcBorders>
            <w:shd w:val="clear" w:color="auto" w:fill="auto"/>
            <w:vAlign w:val="center"/>
          </w:tcPr>
          <w:p w14:paraId="6D643383" w14:textId="25AD7297" w:rsidR="006304FA" w:rsidRPr="0016220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Pr>
                <w:rFonts w:ascii="Times New Roman" w:hAnsi="Times New Roman" w:cs="Times New Roman"/>
                <w:color w:val="0D0D0D" w:themeColor="text1" w:themeTint="F2"/>
                <w:sz w:val="24"/>
                <w:szCs w:val="24"/>
                <w:lang w:val="en-US"/>
              </w:rPr>
              <w:t>c12.</w:t>
            </w:r>
            <w:r w:rsidRPr="00D7336D">
              <w:rPr>
                <w:rFonts w:ascii="Times New Roman" w:hAnsi="Times New Roman" w:cs="Times New Roman"/>
                <w:color w:val="0D0D0D" w:themeColor="text1" w:themeTint="F2"/>
                <w:sz w:val="24"/>
                <w:szCs w:val="24"/>
                <w:lang w:val="en-US"/>
              </w:rPr>
              <w:t xml:space="preserve"> Absolute difference</w:t>
            </w:r>
          </w:p>
        </w:tc>
        <w:tc>
          <w:tcPr>
            <w:tcW w:w="1829" w:type="dxa"/>
            <w:tcBorders>
              <w:bottom w:val="single" w:sz="4" w:space="0" w:color="auto"/>
            </w:tcBorders>
            <w:shd w:val="clear" w:color="auto" w:fill="auto"/>
          </w:tcPr>
          <w:p w14:paraId="381916CF" w14:textId="2FA8DF53" w:rsidR="006304FA" w:rsidRPr="00D7336D" w:rsidRDefault="006304FA" w:rsidP="005B0133">
            <w:pPr>
              <w:pStyle w:val="HTML-voorafopgemaakt"/>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 w:val="left" w:pos="1680"/>
                <w:tab w:val="left" w:pos="2280"/>
                <w:tab w:val="left" w:pos="2760"/>
              </w:tabs>
              <w:jc w:val="center"/>
              <w:rPr>
                <w:rFonts w:ascii="Times New Roman" w:hAnsi="Times New Roman"/>
                <w:noProof/>
                <w:color w:val="0D0D0D" w:themeColor="text1" w:themeTint="F2"/>
                <w:sz w:val="24"/>
                <w:szCs w:val="24"/>
                <w:lang w:eastAsia="nl-NL"/>
              </w:rPr>
            </w:pPr>
            <w:r w:rsidRPr="00D7336D">
              <w:rPr>
                <w:rFonts w:ascii="Times New Roman" w:hAnsi="Times New Roman"/>
                <w:noProof/>
                <w:color w:val="0D0D0D" w:themeColor="text1" w:themeTint="F2"/>
                <w:sz w:val="24"/>
                <w:szCs w:val="24"/>
                <w:lang w:val="nl-NL" w:eastAsia="nl-NL"/>
              </w:rPr>
              <mc:AlternateContent>
                <mc:Choice Requires="wpc">
                  <w:drawing>
                    <wp:inline distT="0" distB="0" distL="0" distR="0" wp14:anchorId="7C8C3323" wp14:editId="2992CA90">
                      <wp:extent cx="784746" cy="150126"/>
                      <wp:effectExtent l="0" t="0" r="0" b="40640"/>
                      <wp:docPr id="364" name="Canvas 364"/>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356" name="Oval 356"/>
                              <wps:cNvSpPr/>
                              <wps:spPr>
                                <a:xfrm>
                                  <a:off x="17144" y="35068"/>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57" name="Oval 357"/>
                              <wps:cNvSpPr/>
                              <wps:spPr>
                                <a:xfrm>
                                  <a:off x="662444" y="35091"/>
                                  <a:ext cx="105410" cy="115570"/>
                                </a:xfrm>
                                <a:prstGeom prst="ellipse">
                                  <a:avLst/>
                                </a:prstGeom>
                                <a:solidFill>
                                  <a:schemeClr val="tx1">
                                    <a:lumMod val="95000"/>
                                    <a:lumOff val="5000"/>
                                  </a:schemeClr>
                                </a:solidFill>
                                <a:ln w="12700">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58" name="Straight Arrow Connector 358"/>
                              <wps:cNvCnPr>
                                <a:stCxn id="356" idx="6"/>
                                <a:endCxn id="357" idx="2"/>
                              </wps:cNvCnPr>
                              <wps:spPr>
                                <a:xfrm>
                                  <a:off x="122554" y="92853"/>
                                  <a:ext cx="539890" cy="23"/>
                                </a:xfrm>
                                <a:prstGeom prst="straightConnector1">
                                  <a:avLst/>
                                </a:prstGeom>
                                <a:ln>
                                  <a:solidFill>
                                    <a:schemeClr val="tx1">
                                      <a:lumMod val="95000"/>
                                      <a:lumOff val="5000"/>
                                    </a:schemeClr>
                                  </a:solidFill>
                                  <a:prstDash val="solid"/>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w:pict>
                    <v:group w14:anchorId="570143DF" id="Canvas 364" o:spid="_x0000_s1026" editas="canvas" style="width:61.8pt;height:11.8pt;mso-position-horizontal-relative:char;mso-position-vertical-relative:line" coordsize="7842,1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">
                      <v:shape id="_x0000_s1027" type="#_x0000_t75" style="position:absolute;width:7842;height:1498;visibility:visible;mso-wrap-style:square">
                        <v:fill o:detectmouseclick="t"/>
                        <v:path o:connecttype="none"/>
                      </v:shape>
                      <v:oval id="Oval 356" o:spid="_x0000_s1028" style="position:absolute;left:171;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kcIccYA&#10;AADcAAAADwAAAGRycy9kb3ducmV2LnhtbESP3WrCQBSE7wt9h+UI3pS6qaI1qatYRfDGgD8PcMye&#10;JsHs2TS7xvj23YLg5TAz3zCzRWcq0VLjSssKPgYRCOLM6pJzBafj5n0KwnlkjZVlUnAnB4v568sM&#10;E21vvKf24HMRIOwSVFB4XydSuqwgg25ga+Lg/djGoA+yyaVu8BbgppLDKJpIgyWHhQJrWhWUXQ5X&#10;o+A7vsb4ed6u6/i3fVvebZp2u1Spfq9bfoHw1Pln+NHeagWj8QT+z4QjIO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kcIccYAAADcAAAADwAAAAAAAAAAAAAAAACYAgAAZHJz&#10;L2Rvd25yZXYueG1sUEsFBgAAAAAEAAQA9QAAAIsDAAAAAA==&#10;" fillcolor="#0d0d0d [3069]" strokecolor="#0d0d0d [3069]" strokeweight="1pt">
                        <v:stroke joinstyle="miter"/>
                      </v:oval>
                      <v:oval id="Oval 357" o:spid="_x0000_s1029" style="position:absolute;left:6624;top:350;width:1054;height:1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Qut6sYA&#10;AADcAAAADwAAAGRycy9kb3ducmV2LnhtbESP3WrCQBSE7wt9h+UI3hTdVFGb1FWsInhjwJ8HOM2e&#10;JsHs2TS7xvj23YLg5TAz3zDzZWcq0VLjSssK3ocRCOLM6pJzBefTdvABwnlkjZVlUnAnB8vF68sc&#10;E21vfKD26HMRIOwSVFB4XydSuqwgg25oa+Lg/djGoA+yyaVu8BbgppKjKJpKgyWHhQJrWheUXY5X&#10;o+ArvsY4+95t6vi3fVvdbZp2+1Spfq9bfYLw1Pln+NHeaQXjyQz+z4QjIB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5Qut6sYAAADcAAAADwAAAAAAAAAAAAAAAACYAgAAZHJz&#10;L2Rvd25yZXYueG1sUEsFBgAAAAAEAAQA9QAAAIsDAAAAAA==&#10;" fillcolor="#0d0d0d [3069]" strokecolor="#0d0d0d [3069]" strokeweight="1pt">
                        <v:stroke joinstyle="miter"/>
                      </v:oval>
                      <v:shape id="Straight Arrow Connector 358" o:spid="_x0000_s1030" type="#_x0000_t32" style="position:absolute;left:1225;top:928;width:53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C96TsQAAADcAAAADwAAAGRycy9kb3ducmV2LnhtbERPu27CMBTdkfoP1q3UBYEDFRENGISg&#10;rcjAwKMD21V8iSPi6yh2If37ekBiPDrv+bKztbhR6yvHCkbDBARx4XTFpYLT8WswBeEDssbaMSn4&#10;Iw/LxUtvjpl2d97T7RBKEUPYZ6jAhNBkUvrCkEU/dA1x5C6utRgibEupW7zHcFvLcZKk0mLFscFg&#10;Q2tDxfXwaxVczrnxq++PNNmd+hv3M8o/OZ8o9fbarWYgAnXhKX64t1rB+ySujWfiEZCL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wL3pOxAAAANwAAAAPAAAAAAAAAAAA&#10;AAAAAKECAABkcnMvZG93bnJldi54bWxQSwUGAAAAAAQABAD5AAAAkgMAAAAA&#10;" strokecolor="#0d0d0d [3069]" strokeweight=".5pt">
                        <v:stroke endarrow="block" joinstyle="miter"/>
                      </v:shape>
                      <w10:anchorlock/>
                    </v:group>
                  </w:pict>
                </mc:Fallback>
              </mc:AlternateContent>
            </w:r>
          </w:p>
        </w:tc>
        <w:tc>
          <w:tcPr>
            <w:tcW w:w="836" w:type="dxa"/>
            <w:tcBorders>
              <w:bottom w:val="single" w:sz="4" w:space="0" w:color="auto"/>
            </w:tcBorders>
            <w:shd w:val="clear" w:color="auto" w:fill="auto"/>
            <w:vAlign w:val="bottom"/>
          </w:tcPr>
          <w:p w14:paraId="358CE488" w14:textId="737B3A77"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00</w:t>
            </w:r>
          </w:p>
        </w:tc>
        <w:tc>
          <w:tcPr>
            <w:tcW w:w="1226" w:type="dxa"/>
            <w:tcBorders>
              <w:bottom w:val="single" w:sz="4" w:space="0" w:color="auto"/>
            </w:tcBorders>
            <w:shd w:val="clear" w:color="auto" w:fill="auto"/>
            <w:vAlign w:val="bottom"/>
          </w:tcPr>
          <w:p w14:paraId="79280D5E" w14:textId="597ED094" w:rsidR="006304FA" w:rsidRPr="00D7336D" w:rsidRDefault="006304FA" w:rsidP="005B0133">
            <w:pPr>
              <w:widowControl w:val="0"/>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11)</w:t>
            </w:r>
          </w:p>
        </w:tc>
        <w:tc>
          <w:tcPr>
            <w:tcW w:w="236" w:type="dxa"/>
            <w:tcBorders>
              <w:bottom w:val="single" w:sz="4" w:space="0" w:color="auto"/>
            </w:tcBorders>
            <w:shd w:val="clear" w:color="auto" w:fill="auto"/>
          </w:tcPr>
          <w:p w14:paraId="1095D8CC" w14:textId="77777777" w:rsidR="006304FA" w:rsidRPr="0016220D" w:rsidRDefault="006304FA" w:rsidP="005B0133">
            <w:pPr>
              <w:widowControl w:val="0"/>
              <w:spacing w:after="0" w:line="240" w:lineRule="auto"/>
              <w:jc w:val="center"/>
              <w:rPr>
                <w:rFonts w:ascii="Times New Roman" w:hAnsi="Times New Roman" w:cs="Times New Roman"/>
                <w:color w:val="0D0D0D" w:themeColor="text1" w:themeTint="F2"/>
                <w:sz w:val="24"/>
                <w:szCs w:val="24"/>
                <w:lang w:val="en-US"/>
              </w:rPr>
            </w:pPr>
          </w:p>
        </w:tc>
        <w:tc>
          <w:tcPr>
            <w:tcW w:w="790" w:type="dxa"/>
            <w:tcBorders>
              <w:bottom w:val="single" w:sz="4" w:space="0" w:color="auto"/>
            </w:tcBorders>
            <w:shd w:val="clear" w:color="auto" w:fill="auto"/>
            <w:vAlign w:val="bottom"/>
          </w:tcPr>
          <w:p w14:paraId="5FAAB125" w14:textId="7114A696" w:rsidR="006304FA" w:rsidRPr="00D7336D" w:rsidRDefault="006304FA" w:rsidP="005B0133">
            <w:pPr>
              <w:widowControl w:val="0"/>
              <w:spacing w:after="0" w:line="240" w:lineRule="auto"/>
              <w:jc w:val="right"/>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0.20</w:t>
            </w:r>
          </w:p>
        </w:tc>
        <w:tc>
          <w:tcPr>
            <w:tcW w:w="1514" w:type="dxa"/>
            <w:tcBorders>
              <w:bottom w:val="single" w:sz="4" w:space="0" w:color="auto"/>
            </w:tcBorders>
            <w:shd w:val="clear" w:color="auto" w:fill="auto"/>
            <w:vAlign w:val="bottom"/>
          </w:tcPr>
          <w:p w14:paraId="325ACAA2" w14:textId="4047CD1E" w:rsidR="006304FA" w:rsidRPr="00D7336D" w:rsidRDefault="006304FA" w:rsidP="005B0133">
            <w:pPr>
              <w:widowControl w:val="0"/>
              <w:tabs>
                <w:tab w:val="decimal" w:pos="326"/>
              </w:tabs>
              <w:spacing w:after="0" w:line="240" w:lineRule="auto"/>
              <w:rPr>
                <w:rFonts w:ascii="Times New Roman" w:hAnsi="Times New Roman" w:cs="Times New Roman"/>
                <w:color w:val="0D0D0D" w:themeColor="text1" w:themeTint="F2"/>
                <w:sz w:val="24"/>
                <w:szCs w:val="24"/>
                <w:lang w:val="en-US"/>
              </w:rPr>
            </w:pPr>
            <w:r w:rsidRPr="00D7336D">
              <w:rPr>
                <w:rFonts w:ascii="Times New Roman" w:hAnsi="Times New Roman" w:cs="Times New Roman"/>
                <w:color w:val="0D0D0D" w:themeColor="text1" w:themeTint="F2"/>
                <w:sz w:val="24"/>
                <w:szCs w:val="24"/>
                <w:lang w:val="en-US"/>
              </w:rPr>
              <w:t>5.81*</w:t>
            </w:r>
          </w:p>
        </w:tc>
      </w:tr>
    </w:tbl>
    <w:p w14:paraId="21C7111C" w14:textId="77BF69DA" w:rsidR="001965F2" w:rsidRPr="0016220D" w:rsidRDefault="00842E40" w:rsidP="005B0133">
      <w:pPr>
        <w:widowControl w:val="0"/>
        <w:spacing w:after="0"/>
        <w:rPr>
          <w:rFonts w:ascii="Times New Roman" w:hAnsi="Times New Roman" w:cs="Times New Roman"/>
          <w:color w:val="0D0D0D" w:themeColor="text1" w:themeTint="F2"/>
          <w:sz w:val="24"/>
          <w:szCs w:val="24"/>
          <w:lang w:val="en-US"/>
        </w:rPr>
      </w:pPr>
      <w:r w:rsidRPr="0016220D">
        <w:rPr>
          <w:rFonts w:ascii="Times New Roman" w:hAnsi="Times New Roman" w:cs="Times New Roman"/>
          <w:i/>
          <w:iCs/>
          <w:color w:val="0D0D0D" w:themeColor="text1" w:themeTint="F2"/>
          <w:sz w:val="24"/>
          <w:szCs w:val="24"/>
          <w:lang w:val="en-US"/>
        </w:rPr>
        <w:t xml:space="preserve">Note. </w:t>
      </w:r>
      <w:r w:rsidRPr="0016220D">
        <w:rPr>
          <w:rFonts w:ascii="Times New Roman" w:hAnsi="Times New Roman" w:cs="Times New Roman"/>
          <w:color w:val="0D0D0D" w:themeColor="text1" w:themeTint="F2"/>
          <w:sz w:val="24"/>
          <w:szCs w:val="24"/>
          <w:lang w:val="en-US"/>
        </w:rPr>
        <w:t>*</w:t>
      </w:r>
      <w:r w:rsidRPr="0016220D">
        <w:rPr>
          <w:rFonts w:ascii="Times New Roman" w:hAnsi="Times New Roman" w:cs="Times New Roman"/>
          <w:i/>
          <w:iCs/>
          <w:color w:val="0D0D0D" w:themeColor="text1" w:themeTint="F2"/>
          <w:sz w:val="24"/>
          <w:szCs w:val="24"/>
          <w:lang w:val="en-US"/>
        </w:rPr>
        <w:t>P&lt;</w:t>
      </w:r>
      <w:r w:rsidRPr="0016220D">
        <w:rPr>
          <w:rFonts w:ascii="Times New Roman" w:hAnsi="Times New Roman" w:cs="Times New Roman"/>
          <w:color w:val="0D0D0D" w:themeColor="text1" w:themeTint="F2"/>
          <w:sz w:val="24"/>
          <w:szCs w:val="24"/>
          <w:lang w:val="en-US"/>
        </w:rPr>
        <w:t>.05; **</w:t>
      </w:r>
      <w:r w:rsidRPr="0016220D">
        <w:rPr>
          <w:rFonts w:ascii="Times New Roman" w:hAnsi="Times New Roman" w:cs="Times New Roman"/>
          <w:i/>
          <w:iCs/>
          <w:color w:val="0D0D0D" w:themeColor="text1" w:themeTint="F2"/>
          <w:sz w:val="24"/>
          <w:szCs w:val="24"/>
          <w:lang w:val="en-US"/>
        </w:rPr>
        <w:t>P&lt;</w:t>
      </w:r>
      <w:r w:rsidRPr="0016220D">
        <w:rPr>
          <w:rFonts w:ascii="Times New Roman" w:hAnsi="Times New Roman" w:cs="Times New Roman"/>
          <w:color w:val="0D0D0D" w:themeColor="text1" w:themeTint="F2"/>
          <w:sz w:val="24"/>
          <w:szCs w:val="24"/>
          <w:lang w:val="en-US"/>
        </w:rPr>
        <w:t>.01. The degree of freedom for the χ</w:t>
      </w:r>
      <w:r w:rsidRPr="0016220D">
        <w:rPr>
          <w:rFonts w:ascii="Times New Roman" w:hAnsi="Times New Roman" w:cs="Times New Roman"/>
          <w:color w:val="0D0D0D" w:themeColor="text1" w:themeTint="F2"/>
          <w:sz w:val="24"/>
          <w:szCs w:val="24"/>
          <w:vertAlign w:val="superscript"/>
          <w:lang w:val="en-US"/>
        </w:rPr>
        <w:t>2</w:t>
      </w:r>
      <w:r w:rsidRPr="0016220D">
        <w:rPr>
          <w:rFonts w:ascii="Times New Roman" w:hAnsi="Times New Roman" w:cs="Times New Roman"/>
          <w:color w:val="0D0D0D" w:themeColor="text1" w:themeTint="F2"/>
          <w:sz w:val="24"/>
          <w:szCs w:val="24"/>
          <w:lang w:val="en-US"/>
        </w:rPr>
        <w:t xml:space="preserve"> test is 1. The mean parameter is an unstandardized aggregated estimate across classrooms. The standard deviation represents the degree to which estimates vary across classrooms.</w:t>
      </w:r>
    </w:p>
    <w:sectPr w:rsidR="001965F2" w:rsidRPr="0016220D" w:rsidSect="004F17CE">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122554" w14:textId="77777777" w:rsidR="00B31096" w:rsidRDefault="00B31096" w:rsidP="0099590B">
      <w:pPr>
        <w:spacing w:after="0" w:line="240" w:lineRule="auto"/>
      </w:pPr>
      <w:r>
        <w:separator/>
      </w:r>
    </w:p>
  </w:endnote>
  <w:endnote w:type="continuationSeparator" w:id="0">
    <w:p w14:paraId="09670F5E" w14:textId="77777777" w:rsidR="00B31096" w:rsidRDefault="00B31096" w:rsidP="0099590B">
      <w:pPr>
        <w:spacing w:after="0" w:line="240" w:lineRule="auto"/>
      </w:pPr>
      <w:r>
        <w:continuationSeparator/>
      </w:r>
    </w:p>
  </w:endnote>
  <w:endnote w:type="continuationNotice" w:id="1">
    <w:p w14:paraId="170E23BA" w14:textId="77777777" w:rsidR="00B31096" w:rsidRDefault="00B3109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5019052"/>
      <w:docPartObj>
        <w:docPartGallery w:val="Page Numbers (Bottom of Page)"/>
        <w:docPartUnique/>
      </w:docPartObj>
    </w:sdtPr>
    <w:sdtEndPr>
      <w:rPr>
        <w:rFonts w:ascii="Times New Roman" w:hAnsi="Times New Roman" w:cs="Times New Roman"/>
        <w:noProof/>
        <w:sz w:val="24"/>
        <w:szCs w:val="24"/>
      </w:rPr>
    </w:sdtEndPr>
    <w:sdtContent>
      <w:p w14:paraId="1FC55088" w14:textId="55F2E6D0" w:rsidR="00C77D5A" w:rsidRPr="001641A3" w:rsidRDefault="00C77D5A">
        <w:pPr>
          <w:pStyle w:val="Voettekst"/>
          <w:jc w:val="right"/>
          <w:rPr>
            <w:rFonts w:ascii="Times New Roman" w:hAnsi="Times New Roman" w:cs="Times New Roman"/>
            <w:sz w:val="24"/>
            <w:szCs w:val="24"/>
          </w:rPr>
        </w:pPr>
        <w:r w:rsidRPr="001641A3">
          <w:rPr>
            <w:rFonts w:ascii="Times New Roman" w:hAnsi="Times New Roman" w:cs="Times New Roman"/>
            <w:sz w:val="24"/>
            <w:szCs w:val="24"/>
          </w:rPr>
          <w:fldChar w:fldCharType="begin"/>
        </w:r>
        <w:r w:rsidRPr="001641A3">
          <w:rPr>
            <w:rFonts w:ascii="Times New Roman" w:hAnsi="Times New Roman" w:cs="Times New Roman"/>
            <w:sz w:val="24"/>
            <w:szCs w:val="24"/>
          </w:rPr>
          <w:instrText xml:space="preserve"> PAGE   \* MERGEFORMAT </w:instrText>
        </w:r>
        <w:r w:rsidRPr="001641A3">
          <w:rPr>
            <w:rFonts w:ascii="Times New Roman" w:hAnsi="Times New Roman" w:cs="Times New Roman"/>
            <w:sz w:val="24"/>
            <w:szCs w:val="24"/>
          </w:rPr>
          <w:fldChar w:fldCharType="separate"/>
        </w:r>
        <w:r w:rsidR="003F4944">
          <w:rPr>
            <w:rFonts w:ascii="Times New Roman" w:hAnsi="Times New Roman" w:cs="Times New Roman"/>
            <w:noProof/>
            <w:sz w:val="24"/>
            <w:szCs w:val="24"/>
          </w:rPr>
          <w:t>8</w:t>
        </w:r>
        <w:r w:rsidRPr="001641A3">
          <w:rPr>
            <w:rFonts w:ascii="Times New Roman" w:hAnsi="Times New Roman" w:cs="Times New Roman"/>
            <w:noProof/>
            <w:sz w:val="24"/>
            <w:szCs w:val="24"/>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1252562"/>
      <w:docPartObj>
        <w:docPartGallery w:val="Page Numbers (Bottom of Page)"/>
        <w:docPartUnique/>
      </w:docPartObj>
    </w:sdtPr>
    <w:sdtEndPr>
      <w:rPr>
        <w:rFonts w:ascii="Times New Roman" w:hAnsi="Times New Roman" w:cs="Times New Roman"/>
        <w:noProof/>
        <w:sz w:val="24"/>
        <w:szCs w:val="24"/>
      </w:rPr>
    </w:sdtEndPr>
    <w:sdtContent>
      <w:p w14:paraId="6F7C2FE4" w14:textId="1F654CA3" w:rsidR="00C77D5A" w:rsidRPr="001803D0" w:rsidRDefault="00C77D5A" w:rsidP="001803D0">
        <w:pPr>
          <w:pStyle w:val="Voettekst"/>
          <w:jc w:val="right"/>
          <w:rPr>
            <w:rFonts w:ascii="Times New Roman" w:hAnsi="Times New Roman" w:cs="Times New Roman"/>
            <w:sz w:val="24"/>
            <w:szCs w:val="24"/>
          </w:rPr>
        </w:pPr>
        <w:r w:rsidRPr="001641A3">
          <w:rPr>
            <w:rFonts w:ascii="Times New Roman" w:hAnsi="Times New Roman" w:cs="Times New Roman"/>
            <w:sz w:val="24"/>
            <w:szCs w:val="24"/>
          </w:rPr>
          <w:fldChar w:fldCharType="begin"/>
        </w:r>
        <w:r w:rsidRPr="001641A3">
          <w:rPr>
            <w:rFonts w:ascii="Times New Roman" w:hAnsi="Times New Roman" w:cs="Times New Roman"/>
            <w:sz w:val="24"/>
            <w:szCs w:val="24"/>
          </w:rPr>
          <w:instrText xml:space="preserve"> PAGE   \* MERGEFORMAT </w:instrText>
        </w:r>
        <w:r w:rsidRPr="001641A3">
          <w:rPr>
            <w:rFonts w:ascii="Times New Roman" w:hAnsi="Times New Roman" w:cs="Times New Roman"/>
            <w:sz w:val="24"/>
            <w:szCs w:val="24"/>
          </w:rPr>
          <w:fldChar w:fldCharType="separate"/>
        </w:r>
        <w:r w:rsidR="003F4944">
          <w:rPr>
            <w:rFonts w:ascii="Times New Roman" w:hAnsi="Times New Roman" w:cs="Times New Roman"/>
            <w:noProof/>
            <w:sz w:val="24"/>
            <w:szCs w:val="24"/>
          </w:rPr>
          <w:t>1</w:t>
        </w:r>
        <w:r w:rsidRPr="001641A3">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69DA23" w14:textId="77777777" w:rsidR="00B31096" w:rsidRDefault="00B31096" w:rsidP="0099590B">
      <w:pPr>
        <w:spacing w:after="0" w:line="240" w:lineRule="auto"/>
      </w:pPr>
      <w:r>
        <w:separator/>
      </w:r>
    </w:p>
  </w:footnote>
  <w:footnote w:type="continuationSeparator" w:id="0">
    <w:p w14:paraId="479107D8" w14:textId="77777777" w:rsidR="00B31096" w:rsidRDefault="00B31096" w:rsidP="0099590B">
      <w:pPr>
        <w:spacing w:after="0" w:line="240" w:lineRule="auto"/>
      </w:pPr>
      <w:r>
        <w:continuationSeparator/>
      </w:r>
    </w:p>
  </w:footnote>
  <w:footnote w:type="continuationNotice" w:id="1">
    <w:p w14:paraId="2B2A9308" w14:textId="77777777" w:rsidR="00B31096" w:rsidRDefault="00B31096">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C75975" w14:textId="00BB5DD9" w:rsidR="00C77D5A" w:rsidRPr="007C78D3" w:rsidRDefault="00C77D5A">
    <w:pPr>
      <w:pStyle w:val="Koptekst"/>
      <w:rPr>
        <w:rFonts w:ascii="Times New Roman" w:hAnsi="Times New Roman" w:cs="Times New Roman"/>
        <w:sz w:val="24"/>
        <w:szCs w:val="24"/>
      </w:rPr>
    </w:pPr>
    <w:r w:rsidRPr="007C78D3">
      <w:rPr>
        <w:rFonts w:ascii="Times New Roman" w:hAnsi="Times New Roman" w:cs="Times New Roman"/>
        <w:sz w:val="24"/>
        <w:szCs w:val="24"/>
      </w:rPr>
      <w:t>VICTIMIZATION AND DEFENDING IN EARLY CHILDHOOD</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1203373128"/>
      <w:docPartObj>
        <w:docPartGallery w:val="Page Numbers (Top of Page)"/>
        <w:docPartUnique/>
      </w:docPartObj>
    </w:sdtPr>
    <w:sdtEndPr>
      <w:rPr>
        <w:noProof/>
      </w:rPr>
    </w:sdtEndPr>
    <w:sdtContent>
      <w:p w14:paraId="3D3EC2A6" w14:textId="58F4644B" w:rsidR="00C77D5A" w:rsidRPr="0099590B" w:rsidRDefault="00C77D5A">
        <w:pPr>
          <w:pStyle w:val="Koptekst"/>
          <w:rPr>
            <w:rFonts w:ascii="Times New Roman" w:hAnsi="Times New Roman" w:cs="Times New Roman"/>
            <w:sz w:val="24"/>
            <w:szCs w:val="24"/>
          </w:rPr>
        </w:pPr>
        <w:r w:rsidRPr="006D409D">
          <w:rPr>
            <w:rFonts w:ascii="Times New Roman" w:hAnsi="Times New Roman" w:cs="Times New Roman"/>
            <w:sz w:val="24"/>
            <w:szCs w:val="24"/>
          </w:rPr>
          <w:t xml:space="preserve">Running head: VICTIMIZATION AND DEFENDING IN EARLY CHILDHOOD </w:t>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803F15"/>
    <w:multiLevelType w:val="hybridMultilevel"/>
    <w:tmpl w:val="D2848B8A"/>
    <w:lvl w:ilvl="0" w:tplc="03BC7D0C">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4ED347D6"/>
    <w:multiLevelType w:val="hybridMultilevel"/>
    <w:tmpl w:val="1DD6F8B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70F35C70"/>
    <w:multiLevelType w:val="hybridMultilevel"/>
    <w:tmpl w:val="F5AEA15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ijs Huitsing">
    <w15:presenceInfo w15:providerId="None" w15:userId="Gijs Huitsi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69D2"/>
    <w:rsid w:val="0000000F"/>
    <w:rsid w:val="000003B9"/>
    <w:rsid w:val="00001013"/>
    <w:rsid w:val="000017A9"/>
    <w:rsid w:val="00006D9C"/>
    <w:rsid w:val="000107A0"/>
    <w:rsid w:val="00010D79"/>
    <w:rsid w:val="00010FA7"/>
    <w:rsid w:val="0001180D"/>
    <w:rsid w:val="000151B3"/>
    <w:rsid w:val="000161CB"/>
    <w:rsid w:val="00016376"/>
    <w:rsid w:val="0002132C"/>
    <w:rsid w:val="00022695"/>
    <w:rsid w:val="00022D57"/>
    <w:rsid w:val="00026AD7"/>
    <w:rsid w:val="00027E65"/>
    <w:rsid w:val="000310E4"/>
    <w:rsid w:val="000330A8"/>
    <w:rsid w:val="00033F02"/>
    <w:rsid w:val="00034294"/>
    <w:rsid w:val="000347E7"/>
    <w:rsid w:val="00034B50"/>
    <w:rsid w:val="000358EF"/>
    <w:rsid w:val="000371C8"/>
    <w:rsid w:val="000406A0"/>
    <w:rsid w:val="000409BC"/>
    <w:rsid w:val="000415B3"/>
    <w:rsid w:val="0004295A"/>
    <w:rsid w:val="000435F5"/>
    <w:rsid w:val="000440F6"/>
    <w:rsid w:val="00044982"/>
    <w:rsid w:val="00044C1C"/>
    <w:rsid w:val="00045DD1"/>
    <w:rsid w:val="00051A7D"/>
    <w:rsid w:val="0005425D"/>
    <w:rsid w:val="00057968"/>
    <w:rsid w:val="00057C52"/>
    <w:rsid w:val="000608DD"/>
    <w:rsid w:val="00061DF8"/>
    <w:rsid w:val="00062304"/>
    <w:rsid w:val="000623F5"/>
    <w:rsid w:val="000625E1"/>
    <w:rsid w:val="000636E2"/>
    <w:rsid w:val="00064658"/>
    <w:rsid w:val="00066D99"/>
    <w:rsid w:val="00071A7C"/>
    <w:rsid w:val="00072291"/>
    <w:rsid w:val="00072383"/>
    <w:rsid w:val="000755FD"/>
    <w:rsid w:val="0007653D"/>
    <w:rsid w:val="00080030"/>
    <w:rsid w:val="00082D06"/>
    <w:rsid w:val="00082F77"/>
    <w:rsid w:val="00083000"/>
    <w:rsid w:val="00083A9C"/>
    <w:rsid w:val="00084804"/>
    <w:rsid w:val="00086023"/>
    <w:rsid w:val="00086173"/>
    <w:rsid w:val="0008701E"/>
    <w:rsid w:val="00087FBB"/>
    <w:rsid w:val="00092201"/>
    <w:rsid w:val="00095C60"/>
    <w:rsid w:val="00096506"/>
    <w:rsid w:val="00096BB7"/>
    <w:rsid w:val="0009742C"/>
    <w:rsid w:val="000A134A"/>
    <w:rsid w:val="000A367B"/>
    <w:rsid w:val="000A46C4"/>
    <w:rsid w:val="000A5EDA"/>
    <w:rsid w:val="000B007F"/>
    <w:rsid w:val="000B04C3"/>
    <w:rsid w:val="000B2791"/>
    <w:rsid w:val="000B427E"/>
    <w:rsid w:val="000B4F49"/>
    <w:rsid w:val="000B7E06"/>
    <w:rsid w:val="000C2A1A"/>
    <w:rsid w:val="000D151A"/>
    <w:rsid w:val="000D285E"/>
    <w:rsid w:val="000D683F"/>
    <w:rsid w:val="000E0733"/>
    <w:rsid w:val="000E27ED"/>
    <w:rsid w:val="000E362B"/>
    <w:rsid w:val="000E3850"/>
    <w:rsid w:val="000E3BB2"/>
    <w:rsid w:val="000E5F6A"/>
    <w:rsid w:val="000E7D07"/>
    <w:rsid w:val="000F2D56"/>
    <w:rsid w:val="000F32E0"/>
    <w:rsid w:val="000F3F16"/>
    <w:rsid w:val="000F42A3"/>
    <w:rsid w:val="000F50C9"/>
    <w:rsid w:val="00100999"/>
    <w:rsid w:val="0010228A"/>
    <w:rsid w:val="00102938"/>
    <w:rsid w:val="00104D7B"/>
    <w:rsid w:val="00105734"/>
    <w:rsid w:val="001066A5"/>
    <w:rsid w:val="00106C79"/>
    <w:rsid w:val="00110C5D"/>
    <w:rsid w:val="00110D61"/>
    <w:rsid w:val="001142A2"/>
    <w:rsid w:val="00115D1A"/>
    <w:rsid w:val="0011620E"/>
    <w:rsid w:val="00117561"/>
    <w:rsid w:val="001176E4"/>
    <w:rsid w:val="00117D07"/>
    <w:rsid w:val="00123DB2"/>
    <w:rsid w:val="00125A70"/>
    <w:rsid w:val="00125CA3"/>
    <w:rsid w:val="001273E6"/>
    <w:rsid w:val="00131268"/>
    <w:rsid w:val="0013233A"/>
    <w:rsid w:val="00133A74"/>
    <w:rsid w:val="00133DB0"/>
    <w:rsid w:val="001343BB"/>
    <w:rsid w:val="0013567E"/>
    <w:rsid w:val="00135E79"/>
    <w:rsid w:val="0014049D"/>
    <w:rsid w:val="00141592"/>
    <w:rsid w:val="00142241"/>
    <w:rsid w:val="00142FE8"/>
    <w:rsid w:val="0014336E"/>
    <w:rsid w:val="001434A9"/>
    <w:rsid w:val="00144943"/>
    <w:rsid w:val="00146B30"/>
    <w:rsid w:val="001512CA"/>
    <w:rsid w:val="00151EB7"/>
    <w:rsid w:val="001573CB"/>
    <w:rsid w:val="00161167"/>
    <w:rsid w:val="001612BD"/>
    <w:rsid w:val="0016220D"/>
    <w:rsid w:val="0016294F"/>
    <w:rsid w:val="001636C1"/>
    <w:rsid w:val="001639FB"/>
    <w:rsid w:val="001641A3"/>
    <w:rsid w:val="00167745"/>
    <w:rsid w:val="00167F34"/>
    <w:rsid w:val="001700DB"/>
    <w:rsid w:val="001719E5"/>
    <w:rsid w:val="00173FD3"/>
    <w:rsid w:val="0017466B"/>
    <w:rsid w:val="0017545E"/>
    <w:rsid w:val="00175852"/>
    <w:rsid w:val="00175AB2"/>
    <w:rsid w:val="00175B5E"/>
    <w:rsid w:val="0017617E"/>
    <w:rsid w:val="00176181"/>
    <w:rsid w:val="001765C6"/>
    <w:rsid w:val="001803D0"/>
    <w:rsid w:val="001813AA"/>
    <w:rsid w:val="0018308D"/>
    <w:rsid w:val="00183618"/>
    <w:rsid w:val="00183D5B"/>
    <w:rsid w:val="00184C0C"/>
    <w:rsid w:val="00185802"/>
    <w:rsid w:val="00185B45"/>
    <w:rsid w:val="00185BE4"/>
    <w:rsid w:val="00185E69"/>
    <w:rsid w:val="00185F19"/>
    <w:rsid w:val="00187DB7"/>
    <w:rsid w:val="00190B80"/>
    <w:rsid w:val="001950DC"/>
    <w:rsid w:val="001952F5"/>
    <w:rsid w:val="001955D0"/>
    <w:rsid w:val="00195B7C"/>
    <w:rsid w:val="0019609B"/>
    <w:rsid w:val="001965F2"/>
    <w:rsid w:val="001A30DA"/>
    <w:rsid w:val="001A5E24"/>
    <w:rsid w:val="001A7828"/>
    <w:rsid w:val="001B31BA"/>
    <w:rsid w:val="001B3F00"/>
    <w:rsid w:val="001B47C8"/>
    <w:rsid w:val="001B4A52"/>
    <w:rsid w:val="001B6581"/>
    <w:rsid w:val="001B7D59"/>
    <w:rsid w:val="001C078B"/>
    <w:rsid w:val="001C1298"/>
    <w:rsid w:val="001C1F77"/>
    <w:rsid w:val="001C324A"/>
    <w:rsid w:val="001C501A"/>
    <w:rsid w:val="001C6BE9"/>
    <w:rsid w:val="001C7B7F"/>
    <w:rsid w:val="001D0FDF"/>
    <w:rsid w:val="001D1CE8"/>
    <w:rsid w:val="001D3208"/>
    <w:rsid w:val="001D636C"/>
    <w:rsid w:val="001E21B3"/>
    <w:rsid w:val="001E4270"/>
    <w:rsid w:val="001E55F7"/>
    <w:rsid w:val="001F057B"/>
    <w:rsid w:val="001F062B"/>
    <w:rsid w:val="001F063E"/>
    <w:rsid w:val="001F30E5"/>
    <w:rsid w:val="001F4A47"/>
    <w:rsid w:val="00202A54"/>
    <w:rsid w:val="00205513"/>
    <w:rsid w:val="00205AEC"/>
    <w:rsid w:val="00205F25"/>
    <w:rsid w:val="00207B31"/>
    <w:rsid w:val="00210BCD"/>
    <w:rsid w:val="002111BA"/>
    <w:rsid w:val="002115D5"/>
    <w:rsid w:val="002121A9"/>
    <w:rsid w:val="00214AB8"/>
    <w:rsid w:val="00217783"/>
    <w:rsid w:val="00221229"/>
    <w:rsid w:val="002223BA"/>
    <w:rsid w:val="00223019"/>
    <w:rsid w:val="00225486"/>
    <w:rsid w:val="002256E5"/>
    <w:rsid w:val="00225B58"/>
    <w:rsid w:val="00225FEE"/>
    <w:rsid w:val="00230EC3"/>
    <w:rsid w:val="00231D67"/>
    <w:rsid w:val="00232D68"/>
    <w:rsid w:val="00237F2F"/>
    <w:rsid w:val="00241044"/>
    <w:rsid w:val="00241F78"/>
    <w:rsid w:val="00242ED9"/>
    <w:rsid w:val="0024374E"/>
    <w:rsid w:val="0024606E"/>
    <w:rsid w:val="002472BA"/>
    <w:rsid w:val="0025137B"/>
    <w:rsid w:val="00253FFF"/>
    <w:rsid w:val="00254664"/>
    <w:rsid w:val="00254B47"/>
    <w:rsid w:val="00255405"/>
    <w:rsid w:val="00256E8E"/>
    <w:rsid w:val="00257D02"/>
    <w:rsid w:val="00260BE7"/>
    <w:rsid w:val="00264261"/>
    <w:rsid w:val="002644E4"/>
    <w:rsid w:val="00264D73"/>
    <w:rsid w:val="00264E23"/>
    <w:rsid w:val="0026715F"/>
    <w:rsid w:val="00267296"/>
    <w:rsid w:val="00270F9C"/>
    <w:rsid w:val="00271165"/>
    <w:rsid w:val="002713EB"/>
    <w:rsid w:val="002722BA"/>
    <w:rsid w:val="00273928"/>
    <w:rsid w:val="00273A2A"/>
    <w:rsid w:val="00276476"/>
    <w:rsid w:val="00282193"/>
    <w:rsid w:val="00282419"/>
    <w:rsid w:val="002825A1"/>
    <w:rsid w:val="002833C3"/>
    <w:rsid w:val="002876E9"/>
    <w:rsid w:val="00294E08"/>
    <w:rsid w:val="002A0B4F"/>
    <w:rsid w:val="002A0E7E"/>
    <w:rsid w:val="002A197E"/>
    <w:rsid w:val="002A1FD9"/>
    <w:rsid w:val="002A22FF"/>
    <w:rsid w:val="002A40F8"/>
    <w:rsid w:val="002A4641"/>
    <w:rsid w:val="002A49CF"/>
    <w:rsid w:val="002A5050"/>
    <w:rsid w:val="002A54F7"/>
    <w:rsid w:val="002A55D1"/>
    <w:rsid w:val="002A780C"/>
    <w:rsid w:val="002B04FD"/>
    <w:rsid w:val="002B4CB5"/>
    <w:rsid w:val="002B509F"/>
    <w:rsid w:val="002B6F32"/>
    <w:rsid w:val="002B7EC8"/>
    <w:rsid w:val="002C063C"/>
    <w:rsid w:val="002C1587"/>
    <w:rsid w:val="002C3676"/>
    <w:rsid w:val="002C638C"/>
    <w:rsid w:val="002C7AAC"/>
    <w:rsid w:val="002D14F5"/>
    <w:rsid w:val="002D24FD"/>
    <w:rsid w:val="002D29C9"/>
    <w:rsid w:val="002D3DB3"/>
    <w:rsid w:val="002D4663"/>
    <w:rsid w:val="002D4FB1"/>
    <w:rsid w:val="002D56EE"/>
    <w:rsid w:val="002E250F"/>
    <w:rsid w:val="002E5444"/>
    <w:rsid w:val="002E7076"/>
    <w:rsid w:val="002E7847"/>
    <w:rsid w:val="002F0302"/>
    <w:rsid w:val="002F0C60"/>
    <w:rsid w:val="002F1310"/>
    <w:rsid w:val="002F1B20"/>
    <w:rsid w:val="002F2AB6"/>
    <w:rsid w:val="002F3B5A"/>
    <w:rsid w:val="002F3FEB"/>
    <w:rsid w:val="002F7762"/>
    <w:rsid w:val="00301E93"/>
    <w:rsid w:val="0030224D"/>
    <w:rsid w:val="0030266E"/>
    <w:rsid w:val="0030273B"/>
    <w:rsid w:val="003054DA"/>
    <w:rsid w:val="00305D98"/>
    <w:rsid w:val="00306044"/>
    <w:rsid w:val="00315992"/>
    <w:rsid w:val="00315BB2"/>
    <w:rsid w:val="00316A78"/>
    <w:rsid w:val="00316CC5"/>
    <w:rsid w:val="0031728A"/>
    <w:rsid w:val="0032114F"/>
    <w:rsid w:val="003233C0"/>
    <w:rsid w:val="00324225"/>
    <w:rsid w:val="00324915"/>
    <w:rsid w:val="003264B8"/>
    <w:rsid w:val="00326E18"/>
    <w:rsid w:val="00330DF3"/>
    <w:rsid w:val="0033176A"/>
    <w:rsid w:val="003326CD"/>
    <w:rsid w:val="0033291C"/>
    <w:rsid w:val="00332E5E"/>
    <w:rsid w:val="0033556B"/>
    <w:rsid w:val="00336FC6"/>
    <w:rsid w:val="003403D1"/>
    <w:rsid w:val="00341319"/>
    <w:rsid w:val="00341A70"/>
    <w:rsid w:val="00341E91"/>
    <w:rsid w:val="00342B3D"/>
    <w:rsid w:val="003435C7"/>
    <w:rsid w:val="0034531F"/>
    <w:rsid w:val="0034586A"/>
    <w:rsid w:val="00346184"/>
    <w:rsid w:val="003472DA"/>
    <w:rsid w:val="00347941"/>
    <w:rsid w:val="00350435"/>
    <w:rsid w:val="00350BDC"/>
    <w:rsid w:val="003510FE"/>
    <w:rsid w:val="00351983"/>
    <w:rsid w:val="00352CFB"/>
    <w:rsid w:val="00354D14"/>
    <w:rsid w:val="00354DA3"/>
    <w:rsid w:val="00355A0A"/>
    <w:rsid w:val="00357E0A"/>
    <w:rsid w:val="0036160E"/>
    <w:rsid w:val="00363CA7"/>
    <w:rsid w:val="00367CCE"/>
    <w:rsid w:val="003704EF"/>
    <w:rsid w:val="00370D15"/>
    <w:rsid w:val="003724AD"/>
    <w:rsid w:val="0037329F"/>
    <w:rsid w:val="003733DF"/>
    <w:rsid w:val="0037622E"/>
    <w:rsid w:val="00376489"/>
    <w:rsid w:val="003802B4"/>
    <w:rsid w:val="00381B03"/>
    <w:rsid w:val="00381D67"/>
    <w:rsid w:val="003828AE"/>
    <w:rsid w:val="00383B20"/>
    <w:rsid w:val="00383D45"/>
    <w:rsid w:val="0038471C"/>
    <w:rsid w:val="00385202"/>
    <w:rsid w:val="00385586"/>
    <w:rsid w:val="00394C31"/>
    <w:rsid w:val="003952C4"/>
    <w:rsid w:val="00396633"/>
    <w:rsid w:val="00396F10"/>
    <w:rsid w:val="0039784E"/>
    <w:rsid w:val="003A074C"/>
    <w:rsid w:val="003A0799"/>
    <w:rsid w:val="003A21C1"/>
    <w:rsid w:val="003A22DB"/>
    <w:rsid w:val="003A4C6F"/>
    <w:rsid w:val="003B029F"/>
    <w:rsid w:val="003B103E"/>
    <w:rsid w:val="003B3FAD"/>
    <w:rsid w:val="003B5253"/>
    <w:rsid w:val="003C1E84"/>
    <w:rsid w:val="003C4F8D"/>
    <w:rsid w:val="003C5701"/>
    <w:rsid w:val="003C5A6B"/>
    <w:rsid w:val="003C60FB"/>
    <w:rsid w:val="003D111D"/>
    <w:rsid w:val="003D349A"/>
    <w:rsid w:val="003D3E36"/>
    <w:rsid w:val="003D584A"/>
    <w:rsid w:val="003D6040"/>
    <w:rsid w:val="003D7971"/>
    <w:rsid w:val="003D7A38"/>
    <w:rsid w:val="003E41C3"/>
    <w:rsid w:val="003E6A68"/>
    <w:rsid w:val="003E6ED1"/>
    <w:rsid w:val="003E7FD5"/>
    <w:rsid w:val="003F0E6C"/>
    <w:rsid w:val="003F31E0"/>
    <w:rsid w:val="003F33D4"/>
    <w:rsid w:val="003F34EA"/>
    <w:rsid w:val="003F4944"/>
    <w:rsid w:val="003F52F3"/>
    <w:rsid w:val="003F56F2"/>
    <w:rsid w:val="003F69C1"/>
    <w:rsid w:val="003F72EA"/>
    <w:rsid w:val="003F7609"/>
    <w:rsid w:val="004011B0"/>
    <w:rsid w:val="00402CD0"/>
    <w:rsid w:val="00403FC2"/>
    <w:rsid w:val="0040579A"/>
    <w:rsid w:val="0041111F"/>
    <w:rsid w:val="00413125"/>
    <w:rsid w:val="00413516"/>
    <w:rsid w:val="00413D4C"/>
    <w:rsid w:val="00416D0B"/>
    <w:rsid w:val="00416D24"/>
    <w:rsid w:val="00417F45"/>
    <w:rsid w:val="00422CF4"/>
    <w:rsid w:val="00424C22"/>
    <w:rsid w:val="004338D4"/>
    <w:rsid w:val="0043449E"/>
    <w:rsid w:val="00436AD3"/>
    <w:rsid w:val="00436BD2"/>
    <w:rsid w:val="00440345"/>
    <w:rsid w:val="0044183C"/>
    <w:rsid w:val="00442E1F"/>
    <w:rsid w:val="004440C8"/>
    <w:rsid w:val="00445CB3"/>
    <w:rsid w:val="004464AB"/>
    <w:rsid w:val="004503E1"/>
    <w:rsid w:val="00451F03"/>
    <w:rsid w:val="0045388D"/>
    <w:rsid w:val="004551B0"/>
    <w:rsid w:val="00456E41"/>
    <w:rsid w:val="004572CC"/>
    <w:rsid w:val="00460367"/>
    <w:rsid w:val="004619FE"/>
    <w:rsid w:val="0046443B"/>
    <w:rsid w:val="00465E3E"/>
    <w:rsid w:val="00467A5C"/>
    <w:rsid w:val="00467AC4"/>
    <w:rsid w:val="004700CE"/>
    <w:rsid w:val="00470539"/>
    <w:rsid w:val="00471109"/>
    <w:rsid w:val="004715C6"/>
    <w:rsid w:val="00472DDF"/>
    <w:rsid w:val="00473405"/>
    <w:rsid w:val="00473E25"/>
    <w:rsid w:val="00477E80"/>
    <w:rsid w:val="00480173"/>
    <w:rsid w:val="004821AA"/>
    <w:rsid w:val="00487D91"/>
    <w:rsid w:val="00490394"/>
    <w:rsid w:val="00490D17"/>
    <w:rsid w:val="00491844"/>
    <w:rsid w:val="00491CC2"/>
    <w:rsid w:val="00492246"/>
    <w:rsid w:val="00494A33"/>
    <w:rsid w:val="0049572A"/>
    <w:rsid w:val="00495C9E"/>
    <w:rsid w:val="00496236"/>
    <w:rsid w:val="00496FF0"/>
    <w:rsid w:val="004974A3"/>
    <w:rsid w:val="0049797E"/>
    <w:rsid w:val="00497DAE"/>
    <w:rsid w:val="004A17CC"/>
    <w:rsid w:val="004A2CB1"/>
    <w:rsid w:val="004A2D15"/>
    <w:rsid w:val="004A37A1"/>
    <w:rsid w:val="004A5238"/>
    <w:rsid w:val="004A6F74"/>
    <w:rsid w:val="004B063D"/>
    <w:rsid w:val="004B0A4E"/>
    <w:rsid w:val="004B33D7"/>
    <w:rsid w:val="004B43D7"/>
    <w:rsid w:val="004B515A"/>
    <w:rsid w:val="004B58E2"/>
    <w:rsid w:val="004B598E"/>
    <w:rsid w:val="004B5BE4"/>
    <w:rsid w:val="004B6339"/>
    <w:rsid w:val="004B6BCB"/>
    <w:rsid w:val="004B6DF5"/>
    <w:rsid w:val="004B6EE7"/>
    <w:rsid w:val="004B71B8"/>
    <w:rsid w:val="004B7C45"/>
    <w:rsid w:val="004C2B4E"/>
    <w:rsid w:val="004C3796"/>
    <w:rsid w:val="004C3C64"/>
    <w:rsid w:val="004C415B"/>
    <w:rsid w:val="004D4D4C"/>
    <w:rsid w:val="004E52E6"/>
    <w:rsid w:val="004E55CC"/>
    <w:rsid w:val="004E7549"/>
    <w:rsid w:val="004E7B0B"/>
    <w:rsid w:val="004F0252"/>
    <w:rsid w:val="004F17CE"/>
    <w:rsid w:val="004F6091"/>
    <w:rsid w:val="00500B46"/>
    <w:rsid w:val="00500CC6"/>
    <w:rsid w:val="005054FB"/>
    <w:rsid w:val="005057D6"/>
    <w:rsid w:val="005063C4"/>
    <w:rsid w:val="005118BC"/>
    <w:rsid w:val="00512BD3"/>
    <w:rsid w:val="005130E1"/>
    <w:rsid w:val="005143A4"/>
    <w:rsid w:val="00516094"/>
    <w:rsid w:val="005206C6"/>
    <w:rsid w:val="005226BA"/>
    <w:rsid w:val="00524929"/>
    <w:rsid w:val="005252A2"/>
    <w:rsid w:val="005271C6"/>
    <w:rsid w:val="00531165"/>
    <w:rsid w:val="0053148B"/>
    <w:rsid w:val="005334B9"/>
    <w:rsid w:val="00534253"/>
    <w:rsid w:val="0053434A"/>
    <w:rsid w:val="00535133"/>
    <w:rsid w:val="00536ADA"/>
    <w:rsid w:val="00540043"/>
    <w:rsid w:val="0054015D"/>
    <w:rsid w:val="00540731"/>
    <w:rsid w:val="005411AB"/>
    <w:rsid w:val="00542401"/>
    <w:rsid w:val="0054373F"/>
    <w:rsid w:val="00543822"/>
    <w:rsid w:val="00544074"/>
    <w:rsid w:val="005468AC"/>
    <w:rsid w:val="0054699A"/>
    <w:rsid w:val="00546C24"/>
    <w:rsid w:val="0054706A"/>
    <w:rsid w:val="005470C8"/>
    <w:rsid w:val="0054746B"/>
    <w:rsid w:val="005502E3"/>
    <w:rsid w:val="00550843"/>
    <w:rsid w:val="00551163"/>
    <w:rsid w:val="00551854"/>
    <w:rsid w:val="0055382A"/>
    <w:rsid w:val="00554736"/>
    <w:rsid w:val="00554EF8"/>
    <w:rsid w:val="0055624F"/>
    <w:rsid w:val="00556524"/>
    <w:rsid w:val="00556E9C"/>
    <w:rsid w:val="00560782"/>
    <w:rsid w:val="00560C9F"/>
    <w:rsid w:val="00566A25"/>
    <w:rsid w:val="00566BC1"/>
    <w:rsid w:val="00566E5A"/>
    <w:rsid w:val="00570FA9"/>
    <w:rsid w:val="00572112"/>
    <w:rsid w:val="005744AE"/>
    <w:rsid w:val="0057580D"/>
    <w:rsid w:val="00575E20"/>
    <w:rsid w:val="00577120"/>
    <w:rsid w:val="0057775B"/>
    <w:rsid w:val="00581D3B"/>
    <w:rsid w:val="005824D7"/>
    <w:rsid w:val="005829B8"/>
    <w:rsid w:val="00584A97"/>
    <w:rsid w:val="0058606C"/>
    <w:rsid w:val="005879D1"/>
    <w:rsid w:val="00587F76"/>
    <w:rsid w:val="00590374"/>
    <w:rsid w:val="00590E3B"/>
    <w:rsid w:val="00591BF2"/>
    <w:rsid w:val="00592AF0"/>
    <w:rsid w:val="005A0495"/>
    <w:rsid w:val="005A05EC"/>
    <w:rsid w:val="005A0A00"/>
    <w:rsid w:val="005A142A"/>
    <w:rsid w:val="005A1B87"/>
    <w:rsid w:val="005A1DA1"/>
    <w:rsid w:val="005A2C0A"/>
    <w:rsid w:val="005A42B8"/>
    <w:rsid w:val="005A54F7"/>
    <w:rsid w:val="005A5730"/>
    <w:rsid w:val="005A6DBC"/>
    <w:rsid w:val="005A74B8"/>
    <w:rsid w:val="005B0133"/>
    <w:rsid w:val="005B09C3"/>
    <w:rsid w:val="005B0C13"/>
    <w:rsid w:val="005B13E3"/>
    <w:rsid w:val="005B40B1"/>
    <w:rsid w:val="005B44F1"/>
    <w:rsid w:val="005C16BC"/>
    <w:rsid w:val="005C6C8B"/>
    <w:rsid w:val="005D1E72"/>
    <w:rsid w:val="005D2FEB"/>
    <w:rsid w:val="005D3DE5"/>
    <w:rsid w:val="005D4EC0"/>
    <w:rsid w:val="005D66AE"/>
    <w:rsid w:val="005D78A9"/>
    <w:rsid w:val="005E014D"/>
    <w:rsid w:val="005E1387"/>
    <w:rsid w:val="005E188D"/>
    <w:rsid w:val="005E2623"/>
    <w:rsid w:val="005E294E"/>
    <w:rsid w:val="005E3182"/>
    <w:rsid w:val="005E3C4A"/>
    <w:rsid w:val="005F1323"/>
    <w:rsid w:val="005F21AE"/>
    <w:rsid w:val="005F46A0"/>
    <w:rsid w:val="005F46D5"/>
    <w:rsid w:val="005F7106"/>
    <w:rsid w:val="005F7F04"/>
    <w:rsid w:val="006030A7"/>
    <w:rsid w:val="00604546"/>
    <w:rsid w:val="006048FC"/>
    <w:rsid w:val="00606BE7"/>
    <w:rsid w:val="00606BE9"/>
    <w:rsid w:val="00606CA2"/>
    <w:rsid w:val="00607A8E"/>
    <w:rsid w:val="00607D28"/>
    <w:rsid w:val="00607D32"/>
    <w:rsid w:val="006116E0"/>
    <w:rsid w:val="00612439"/>
    <w:rsid w:val="00616B05"/>
    <w:rsid w:val="00617A46"/>
    <w:rsid w:val="00620520"/>
    <w:rsid w:val="006217A7"/>
    <w:rsid w:val="00624A33"/>
    <w:rsid w:val="00626FE9"/>
    <w:rsid w:val="006304FA"/>
    <w:rsid w:val="00630A64"/>
    <w:rsid w:val="00631204"/>
    <w:rsid w:val="00632F30"/>
    <w:rsid w:val="006345FF"/>
    <w:rsid w:val="00637DE2"/>
    <w:rsid w:val="0064063F"/>
    <w:rsid w:val="00640779"/>
    <w:rsid w:val="00642095"/>
    <w:rsid w:val="0064348F"/>
    <w:rsid w:val="0064429E"/>
    <w:rsid w:val="0064612D"/>
    <w:rsid w:val="006474EE"/>
    <w:rsid w:val="006476F9"/>
    <w:rsid w:val="006539CA"/>
    <w:rsid w:val="00654398"/>
    <w:rsid w:val="00655C3B"/>
    <w:rsid w:val="006607FE"/>
    <w:rsid w:val="00663334"/>
    <w:rsid w:val="006650A7"/>
    <w:rsid w:val="00665C0E"/>
    <w:rsid w:val="00667768"/>
    <w:rsid w:val="00670029"/>
    <w:rsid w:val="006736AA"/>
    <w:rsid w:val="00674148"/>
    <w:rsid w:val="0067470B"/>
    <w:rsid w:val="00674A4A"/>
    <w:rsid w:val="00676E5E"/>
    <w:rsid w:val="00680610"/>
    <w:rsid w:val="006837E9"/>
    <w:rsid w:val="0068671B"/>
    <w:rsid w:val="006867B2"/>
    <w:rsid w:val="0068799F"/>
    <w:rsid w:val="00687AD2"/>
    <w:rsid w:val="00692E34"/>
    <w:rsid w:val="006942C8"/>
    <w:rsid w:val="00697201"/>
    <w:rsid w:val="00697F90"/>
    <w:rsid w:val="006A1B4A"/>
    <w:rsid w:val="006A4820"/>
    <w:rsid w:val="006A775F"/>
    <w:rsid w:val="006B0B7F"/>
    <w:rsid w:val="006B1FCE"/>
    <w:rsid w:val="006B2335"/>
    <w:rsid w:val="006B5931"/>
    <w:rsid w:val="006B5D47"/>
    <w:rsid w:val="006B630D"/>
    <w:rsid w:val="006C0178"/>
    <w:rsid w:val="006C2E0E"/>
    <w:rsid w:val="006C35C5"/>
    <w:rsid w:val="006C3AF9"/>
    <w:rsid w:val="006C3FBA"/>
    <w:rsid w:val="006C4106"/>
    <w:rsid w:val="006C66E1"/>
    <w:rsid w:val="006C6D7A"/>
    <w:rsid w:val="006C785F"/>
    <w:rsid w:val="006D0361"/>
    <w:rsid w:val="006D1F54"/>
    <w:rsid w:val="006D3032"/>
    <w:rsid w:val="006D35DF"/>
    <w:rsid w:val="006D37C3"/>
    <w:rsid w:val="006D409D"/>
    <w:rsid w:val="006D43EF"/>
    <w:rsid w:val="006D552B"/>
    <w:rsid w:val="006D6F9B"/>
    <w:rsid w:val="006E04EA"/>
    <w:rsid w:val="006E281F"/>
    <w:rsid w:val="006E312C"/>
    <w:rsid w:val="006E409C"/>
    <w:rsid w:val="006E6139"/>
    <w:rsid w:val="006F00BD"/>
    <w:rsid w:val="006F137B"/>
    <w:rsid w:val="006F2F9F"/>
    <w:rsid w:val="006F4594"/>
    <w:rsid w:val="006F5BA0"/>
    <w:rsid w:val="006F6E5C"/>
    <w:rsid w:val="006F7963"/>
    <w:rsid w:val="00700C28"/>
    <w:rsid w:val="00701AE9"/>
    <w:rsid w:val="00701C57"/>
    <w:rsid w:val="0070255B"/>
    <w:rsid w:val="00703FD8"/>
    <w:rsid w:val="00704B48"/>
    <w:rsid w:val="00705905"/>
    <w:rsid w:val="00707A53"/>
    <w:rsid w:val="00710DE8"/>
    <w:rsid w:val="00711CB7"/>
    <w:rsid w:val="007139E0"/>
    <w:rsid w:val="0071415D"/>
    <w:rsid w:val="007150E2"/>
    <w:rsid w:val="00715C18"/>
    <w:rsid w:val="00722F55"/>
    <w:rsid w:val="00723C86"/>
    <w:rsid w:val="00723E6B"/>
    <w:rsid w:val="007240B8"/>
    <w:rsid w:val="00724201"/>
    <w:rsid w:val="00724DE2"/>
    <w:rsid w:val="00727855"/>
    <w:rsid w:val="007314D6"/>
    <w:rsid w:val="007324A6"/>
    <w:rsid w:val="007332EC"/>
    <w:rsid w:val="00733970"/>
    <w:rsid w:val="007349F3"/>
    <w:rsid w:val="00734B7D"/>
    <w:rsid w:val="007355ED"/>
    <w:rsid w:val="00737BA4"/>
    <w:rsid w:val="00740073"/>
    <w:rsid w:val="007407C3"/>
    <w:rsid w:val="00740D33"/>
    <w:rsid w:val="00741267"/>
    <w:rsid w:val="007428CC"/>
    <w:rsid w:val="00744B41"/>
    <w:rsid w:val="00744BD0"/>
    <w:rsid w:val="007450EE"/>
    <w:rsid w:val="00745C68"/>
    <w:rsid w:val="00746CE8"/>
    <w:rsid w:val="0075051E"/>
    <w:rsid w:val="00751A31"/>
    <w:rsid w:val="00761114"/>
    <w:rsid w:val="00762CFF"/>
    <w:rsid w:val="007658D1"/>
    <w:rsid w:val="00767050"/>
    <w:rsid w:val="00770B63"/>
    <w:rsid w:val="00771D22"/>
    <w:rsid w:val="00772EBD"/>
    <w:rsid w:val="007741D7"/>
    <w:rsid w:val="007809E1"/>
    <w:rsid w:val="00781BA2"/>
    <w:rsid w:val="00781C68"/>
    <w:rsid w:val="007831D7"/>
    <w:rsid w:val="007850C5"/>
    <w:rsid w:val="0079394E"/>
    <w:rsid w:val="00793B89"/>
    <w:rsid w:val="0079485D"/>
    <w:rsid w:val="00794F95"/>
    <w:rsid w:val="00796790"/>
    <w:rsid w:val="007A0103"/>
    <w:rsid w:val="007A1B53"/>
    <w:rsid w:val="007A595B"/>
    <w:rsid w:val="007A76D5"/>
    <w:rsid w:val="007B2766"/>
    <w:rsid w:val="007B2F4C"/>
    <w:rsid w:val="007B4919"/>
    <w:rsid w:val="007B5A9C"/>
    <w:rsid w:val="007B7AC8"/>
    <w:rsid w:val="007C0215"/>
    <w:rsid w:val="007C121E"/>
    <w:rsid w:val="007C264D"/>
    <w:rsid w:val="007C42F2"/>
    <w:rsid w:val="007C5942"/>
    <w:rsid w:val="007C5D7C"/>
    <w:rsid w:val="007C7588"/>
    <w:rsid w:val="007C781A"/>
    <w:rsid w:val="007C78D3"/>
    <w:rsid w:val="007D2C18"/>
    <w:rsid w:val="007D3954"/>
    <w:rsid w:val="007D4CF9"/>
    <w:rsid w:val="007D55BE"/>
    <w:rsid w:val="007D5F46"/>
    <w:rsid w:val="007D79FF"/>
    <w:rsid w:val="007D7C69"/>
    <w:rsid w:val="007E08AD"/>
    <w:rsid w:val="007E3CF8"/>
    <w:rsid w:val="007E51CD"/>
    <w:rsid w:val="007E7244"/>
    <w:rsid w:val="007E7425"/>
    <w:rsid w:val="007E7920"/>
    <w:rsid w:val="007F15C9"/>
    <w:rsid w:val="007F193C"/>
    <w:rsid w:val="007F358F"/>
    <w:rsid w:val="007F641A"/>
    <w:rsid w:val="007F688C"/>
    <w:rsid w:val="007F77E5"/>
    <w:rsid w:val="007F7844"/>
    <w:rsid w:val="00800295"/>
    <w:rsid w:val="00800840"/>
    <w:rsid w:val="00802CA8"/>
    <w:rsid w:val="00803186"/>
    <w:rsid w:val="008036DA"/>
    <w:rsid w:val="008054D8"/>
    <w:rsid w:val="008064A9"/>
    <w:rsid w:val="00806B2F"/>
    <w:rsid w:val="00806FA9"/>
    <w:rsid w:val="00810198"/>
    <w:rsid w:val="00810476"/>
    <w:rsid w:val="00810E71"/>
    <w:rsid w:val="00811286"/>
    <w:rsid w:val="008131C1"/>
    <w:rsid w:val="00814B6F"/>
    <w:rsid w:val="00815703"/>
    <w:rsid w:val="00821164"/>
    <w:rsid w:val="00823E1F"/>
    <w:rsid w:val="00824638"/>
    <w:rsid w:val="00826325"/>
    <w:rsid w:val="00826ED1"/>
    <w:rsid w:val="0082723E"/>
    <w:rsid w:val="00833ABA"/>
    <w:rsid w:val="00834301"/>
    <w:rsid w:val="00834527"/>
    <w:rsid w:val="00835045"/>
    <w:rsid w:val="00840DE6"/>
    <w:rsid w:val="00841430"/>
    <w:rsid w:val="00842E40"/>
    <w:rsid w:val="008442AE"/>
    <w:rsid w:val="0084777E"/>
    <w:rsid w:val="00850762"/>
    <w:rsid w:val="0085215F"/>
    <w:rsid w:val="008525C8"/>
    <w:rsid w:val="00852A2F"/>
    <w:rsid w:val="00854A4E"/>
    <w:rsid w:val="00855DD8"/>
    <w:rsid w:val="00856423"/>
    <w:rsid w:val="008569E6"/>
    <w:rsid w:val="00856BE8"/>
    <w:rsid w:val="00857831"/>
    <w:rsid w:val="00857B68"/>
    <w:rsid w:val="008600C0"/>
    <w:rsid w:val="008603F6"/>
    <w:rsid w:val="00862660"/>
    <w:rsid w:val="00863266"/>
    <w:rsid w:val="008657BB"/>
    <w:rsid w:val="00865F50"/>
    <w:rsid w:val="00866A70"/>
    <w:rsid w:val="00867727"/>
    <w:rsid w:val="00871433"/>
    <w:rsid w:val="0087197C"/>
    <w:rsid w:val="008724AD"/>
    <w:rsid w:val="00873C10"/>
    <w:rsid w:val="0087404E"/>
    <w:rsid w:val="00874D9F"/>
    <w:rsid w:val="0087574C"/>
    <w:rsid w:val="0087651C"/>
    <w:rsid w:val="00880375"/>
    <w:rsid w:val="00881DF2"/>
    <w:rsid w:val="0088289F"/>
    <w:rsid w:val="00884CF4"/>
    <w:rsid w:val="008856B3"/>
    <w:rsid w:val="00890BFB"/>
    <w:rsid w:val="00891749"/>
    <w:rsid w:val="008932E8"/>
    <w:rsid w:val="00894B8C"/>
    <w:rsid w:val="00894BA8"/>
    <w:rsid w:val="00894CA9"/>
    <w:rsid w:val="00894FDF"/>
    <w:rsid w:val="008A037D"/>
    <w:rsid w:val="008A10E8"/>
    <w:rsid w:val="008A77AD"/>
    <w:rsid w:val="008B023B"/>
    <w:rsid w:val="008B075C"/>
    <w:rsid w:val="008B1002"/>
    <w:rsid w:val="008B204E"/>
    <w:rsid w:val="008B2527"/>
    <w:rsid w:val="008B253A"/>
    <w:rsid w:val="008B432B"/>
    <w:rsid w:val="008B4CDC"/>
    <w:rsid w:val="008B649E"/>
    <w:rsid w:val="008B7C94"/>
    <w:rsid w:val="008C2823"/>
    <w:rsid w:val="008C736A"/>
    <w:rsid w:val="008D313D"/>
    <w:rsid w:val="008D456D"/>
    <w:rsid w:val="008D5745"/>
    <w:rsid w:val="008D69C9"/>
    <w:rsid w:val="008D6DED"/>
    <w:rsid w:val="008E0BFE"/>
    <w:rsid w:val="008E0EE5"/>
    <w:rsid w:val="008E27B0"/>
    <w:rsid w:val="008E293D"/>
    <w:rsid w:val="008E2B8D"/>
    <w:rsid w:val="008E3E64"/>
    <w:rsid w:val="008E5299"/>
    <w:rsid w:val="008E6144"/>
    <w:rsid w:val="008E7C81"/>
    <w:rsid w:val="008F01E4"/>
    <w:rsid w:val="008F0E1A"/>
    <w:rsid w:val="008F3D32"/>
    <w:rsid w:val="008F6005"/>
    <w:rsid w:val="008F6429"/>
    <w:rsid w:val="008F75FA"/>
    <w:rsid w:val="008F79DE"/>
    <w:rsid w:val="00902890"/>
    <w:rsid w:val="0090303A"/>
    <w:rsid w:val="00903463"/>
    <w:rsid w:val="00904062"/>
    <w:rsid w:val="009052B3"/>
    <w:rsid w:val="00907860"/>
    <w:rsid w:val="009100F2"/>
    <w:rsid w:val="00911642"/>
    <w:rsid w:val="0091215A"/>
    <w:rsid w:val="00912584"/>
    <w:rsid w:val="00912A61"/>
    <w:rsid w:val="009136F1"/>
    <w:rsid w:val="00913BEA"/>
    <w:rsid w:val="00917366"/>
    <w:rsid w:val="00917DF9"/>
    <w:rsid w:val="00920C2D"/>
    <w:rsid w:val="00921A49"/>
    <w:rsid w:val="00922058"/>
    <w:rsid w:val="0092415A"/>
    <w:rsid w:val="009254E7"/>
    <w:rsid w:val="0092692C"/>
    <w:rsid w:val="00926CD5"/>
    <w:rsid w:val="00927F90"/>
    <w:rsid w:val="00930D1B"/>
    <w:rsid w:val="00935BA4"/>
    <w:rsid w:val="0093732F"/>
    <w:rsid w:val="0093773E"/>
    <w:rsid w:val="00941218"/>
    <w:rsid w:val="009425DA"/>
    <w:rsid w:val="0094469A"/>
    <w:rsid w:val="00945047"/>
    <w:rsid w:val="00945366"/>
    <w:rsid w:val="009462F2"/>
    <w:rsid w:val="00952007"/>
    <w:rsid w:val="0095276D"/>
    <w:rsid w:val="00953AAB"/>
    <w:rsid w:val="00953AAC"/>
    <w:rsid w:val="00957814"/>
    <w:rsid w:val="009578D0"/>
    <w:rsid w:val="00963482"/>
    <w:rsid w:val="009634FC"/>
    <w:rsid w:val="00963A3B"/>
    <w:rsid w:val="00963EB8"/>
    <w:rsid w:val="00964B0B"/>
    <w:rsid w:val="00965276"/>
    <w:rsid w:val="009653F2"/>
    <w:rsid w:val="00973E32"/>
    <w:rsid w:val="00975992"/>
    <w:rsid w:val="00977073"/>
    <w:rsid w:val="0098152F"/>
    <w:rsid w:val="00985B45"/>
    <w:rsid w:val="00987093"/>
    <w:rsid w:val="00987288"/>
    <w:rsid w:val="00991B96"/>
    <w:rsid w:val="009920F6"/>
    <w:rsid w:val="00992B96"/>
    <w:rsid w:val="0099491C"/>
    <w:rsid w:val="0099590B"/>
    <w:rsid w:val="00997696"/>
    <w:rsid w:val="00997900"/>
    <w:rsid w:val="009A08BC"/>
    <w:rsid w:val="009A0948"/>
    <w:rsid w:val="009A0F1B"/>
    <w:rsid w:val="009A1E27"/>
    <w:rsid w:val="009A1E3C"/>
    <w:rsid w:val="009A2BCB"/>
    <w:rsid w:val="009A3171"/>
    <w:rsid w:val="009A4D8A"/>
    <w:rsid w:val="009A7CBA"/>
    <w:rsid w:val="009B0386"/>
    <w:rsid w:val="009B134E"/>
    <w:rsid w:val="009B137F"/>
    <w:rsid w:val="009B1404"/>
    <w:rsid w:val="009B158D"/>
    <w:rsid w:val="009B27FC"/>
    <w:rsid w:val="009B3CE1"/>
    <w:rsid w:val="009B3DC2"/>
    <w:rsid w:val="009B4129"/>
    <w:rsid w:val="009B6A98"/>
    <w:rsid w:val="009B6F99"/>
    <w:rsid w:val="009B6FB4"/>
    <w:rsid w:val="009C125C"/>
    <w:rsid w:val="009C2294"/>
    <w:rsid w:val="009C2FED"/>
    <w:rsid w:val="009C64D0"/>
    <w:rsid w:val="009C64DB"/>
    <w:rsid w:val="009C7878"/>
    <w:rsid w:val="009D7057"/>
    <w:rsid w:val="009D71D4"/>
    <w:rsid w:val="009D7689"/>
    <w:rsid w:val="009E0264"/>
    <w:rsid w:val="009E1CA9"/>
    <w:rsid w:val="009E314C"/>
    <w:rsid w:val="009E65DA"/>
    <w:rsid w:val="009E6769"/>
    <w:rsid w:val="009F0E96"/>
    <w:rsid w:val="009F1242"/>
    <w:rsid w:val="009F20B6"/>
    <w:rsid w:val="009F229D"/>
    <w:rsid w:val="009F29B0"/>
    <w:rsid w:val="009F30B9"/>
    <w:rsid w:val="009F5A67"/>
    <w:rsid w:val="00A01C84"/>
    <w:rsid w:val="00A039A4"/>
    <w:rsid w:val="00A0468C"/>
    <w:rsid w:val="00A04767"/>
    <w:rsid w:val="00A0688D"/>
    <w:rsid w:val="00A10A35"/>
    <w:rsid w:val="00A12567"/>
    <w:rsid w:val="00A1509E"/>
    <w:rsid w:val="00A15DD8"/>
    <w:rsid w:val="00A15E6A"/>
    <w:rsid w:val="00A16AF8"/>
    <w:rsid w:val="00A176C4"/>
    <w:rsid w:val="00A23574"/>
    <w:rsid w:val="00A24564"/>
    <w:rsid w:val="00A24EFA"/>
    <w:rsid w:val="00A25095"/>
    <w:rsid w:val="00A27256"/>
    <w:rsid w:val="00A27761"/>
    <w:rsid w:val="00A30267"/>
    <w:rsid w:val="00A34DB1"/>
    <w:rsid w:val="00A36541"/>
    <w:rsid w:val="00A37AC2"/>
    <w:rsid w:val="00A40D54"/>
    <w:rsid w:val="00A430F9"/>
    <w:rsid w:val="00A50276"/>
    <w:rsid w:val="00A51041"/>
    <w:rsid w:val="00A517B2"/>
    <w:rsid w:val="00A5199F"/>
    <w:rsid w:val="00A54124"/>
    <w:rsid w:val="00A54528"/>
    <w:rsid w:val="00A565D5"/>
    <w:rsid w:val="00A571FC"/>
    <w:rsid w:val="00A57393"/>
    <w:rsid w:val="00A61D2B"/>
    <w:rsid w:val="00A632A8"/>
    <w:rsid w:val="00A64446"/>
    <w:rsid w:val="00A650D0"/>
    <w:rsid w:val="00A6510D"/>
    <w:rsid w:val="00A657BD"/>
    <w:rsid w:val="00A663B2"/>
    <w:rsid w:val="00A67BEF"/>
    <w:rsid w:val="00A67F85"/>
    <w:rsid w:val="00A7314A"/>
    <w:rsid w:val="00A75902"/>
    <w:rsid w:val="00A76BE1"/>
    <w:rsid w:val="00A778EB"/>
    <w:rsid w:val="00A77D02"/>
    <w:rsid w:val="00A80841"/>
    <w:rsid w:val="00A824CF"/>
    <w:rsid w:val="00A851EB"/>
    <w:rsid w:val="00A85743"/>
    <w:rsid w:val="00A86202"/>
    <w:rsid w:val="00A863EB"/>
    <w:rsid w:val="00A863F5"/>
    <w:rsid w:val="00A86AF3"/>
    <w:rsid w:val="00A909EF"/>
    <w:rsid w:val="00A90AD3"/>
    <w:rsid w:val="00A938C4"/>
    <w:rsid w:val="00A9405C"/>
    <w:rsid w:val="00A942B1"/>
    <w:rsid w:val="00A943C0"/>
    <w:rsid w:val="00A9564F"/>
    <w:rsid w:val="00A96017"/>
    <w:rsid w:val="00A962C1"/>
    <w:rsid w:val="00A969D2"/>
    <w:rsid w:val="00A969D7"/>
    <w:rsid w:val="00A97B19"/>
    <w:rsid w:val="00AA03F0"/>
    <w:rsid w:val="00AA05A8"/>
    <w:rsid w:val="00AA35C6"/>
    <w:rsid w:val="00AA3D8A"/>
    <w:rsid w:val="00AA3FD5"/>
    <w:rsid w:val="00AA4A22"/>
    <w:rsid w:val="00AA6198"/>
    <w:rsid w:val="00AA77A5"/>
    <w:rsid w:val="00AB07D8"/>
    <w:rsid w:val="00AB0EDB"/>
    <w:rsid w:val="00AB1A57"/>
    <w:rsid w:val="00AB21FC"/>
    <w:rsid w:val="00AB2E8F"/>
    <w:rsid w:val="00AB41E7"/>
    <w:rsid w:val="00AB4C4C"/>
    <w:rsid w:val="00AB50B5"/>
    <w:rsid w:val="00AB619E"/>
    <w:rsid w:val="00AC1074"/>
    <w:rsid w:val="00AC407C"/>
    <w:rsid w:val="00AD035C"/>
    <w:rsid w:val="00AD28FD"/>
    <w:rsid w:val="00AD5922"/>
    <w:rsid w:val="00AD6771"/>
    <w:rsid w:val="00AE248A"/>
    <w:rsid w:val="00AE2A12"/>
    <w:rsid w:val="00AE3982"/>
    <w:rsid w:val="00AE6393"/>
    <w:rsid w:val="00AE70E0"/>
    <w:rsid w:val="00AE7B3B"/>
    <w:rsid w:val="00AF084C"/>
    <w:rsid w:val="00AF1BBA"/>
    <w:rsid w:val="00AF53EA"/>
    <w:rsid w:val="00AF5EB6"/>
    <w:rsid w:val="00B00BA7"/>
    <w:rsid w:val="00B01DA5"/>
    <w:rsid w:val="00B028E6"/>
    <w:rsid w:val="00B0328F"/>
    <w:rsid w:val="00B06FDF"/>
    <w:rsid w:val="00B07234"/>
    <w:rsid w:val="00B07E92"/>
    <w:rsid w:val="00B1074F"/>
    <w:rsid w:val="00B12DE8"/>
    <w:rsid w:val="00B200C9"/>
    <w:rsid w:val="00B21B46"/>
    <w:rsid w:val="00B24E14"/>
    <w:rsid w:val="00B257A5"/>
    <w:rsid w:val="00B26D00"/>
    <w:rsid w:val="00B27D66"/>
    <w:rsid w:val="00B30171"/>
    <w:rsid w:val="00B31096"/>
    <w:rsid w:val="00B34FEA"/>
    <w:rsid w:val="00B40664"/>
    <w:rsid w:val="00B40D3C"/>
    <w:rsid w:val="00B41563"/>
    <w:rsid w:val="00B41B6D"/>
    <w:rsid w:val="00B42EDD"/>
    <w:rsid w:val="00B44196"/>
    <w:rsid w:val="00B443EA"/>
    <w:rsid w:val="00B46FCE"/>
    <w:rsid w:val="00B47CCE"/>
    <w:rsid w:val="00B503AD"/>
    <w:rsid w:val="00B52A25"/>
    <w:rsid w:val="00B53DBC"/>
    <w:rsid w:val="00B543B4"/>
    <w:rsid w:val="00B55479"/>
    <w:rsid w:val="00B60A02"/>
    <w:rsid w:val="00B61A5A"/>
    <w:rsid w:val="00B62859"/>
    <w:rsid w:val="00B65025"/>
    <w:rsid w:val="00B65280"/>
    <w:rsid w:val="00B65765"/>
    <w:rsid w:val="00B66419"/>
    <w:rsid w:val="00B6649D"/>
    <w:rsid w:val="00B670C0"/>
    <w:rsid w:val="00B720C1"/>
    <w:rsid w:val="00B725B0"/>
    <w:rsid w:val="00B72901"/>
    <w:rsid w:val="00B7432B"/>
    <w:rsid w:val="00B7473C"/>
    <w:rsid w:val="00B74ADC"/>
    <w:rsid w:val="00B74C6B"/>
    <w:rsid w:val="00B76B25"/>
    <w:rsid w:val="00B812D0"/>
    <w:rsid w:val="00B81F82"/>
    <w:rsid w:val="00B852A8"/>
    <w:rsid w:val="00B871E9"/>
    <w:rsid w:val="00B87564"/>
    <w:rsid w:val="00B879BA"/>
    <w:rsid w:val="00B9247B"/>
    <w:rsid w:val="00B93B22"/>
    <w:rsid w:val="00B95583"/>
    <w:rsid w:val="00B9737F"/>
    <w:rsid w:val="00B97784"/>
    <w:rsid w:val="00BA0463"/>
    <w:rsid w:val="00BA156B"/>
    <w:rsid w:val="00BA21B8"/>
    <w:rsid w:val="00BA3DF4"/>
    <w:rsid w:val="00BA5835"/>
    <w:rsid w:val="00BA5EBE"/>
    <w:rsid w:val="00BB0886"/>
    <w:rsid w:val="00BB6F4D"/>
    <w:rsid w:val="00BC08FD"/>
    <w:rsid w:val="00BC0DBC"/>
    <w:rsid w:val="00BC2CEF"/>
    <w:rsid w:val="00BC33EE"/>
    <w:rsid w:val="00BC460F"/>
    <w:rsid w:val="00BC503E"/>
    <w:rsid w:val="00BC5BC4"/>
    <w:rsid w:val="00BC5E6A"/>
    <w:rsid w:val="00BC5E7D"/>
    <w:rsid w:val="00BC5F50"/>
    <w:rsid w:val="00BC6502"/>
    <w:rsid w:val="00BC7971"/>
    <w:rsid w:val="00BD3D47"/>
    <w:rsid w:val="00BD69A4"/>
    <w:rsid w:val="00BD78CD"/>
    <w:rsid w:val="00BE1A1D"/>
    <w:rsid w:val="00BE2621"/>
    <w:rsid w:val="00BE3F45"/>
    <w:rsid w:val="00BE4418"/>
    <w:rsid w:val="00BE7074"/>
    <w:rsid w:val="00BF0A0C"/>
    <w:rsid w:val="00BF15F3"/>
    <w:rsid w:val="00BF1DE9"/>
    <w:rsid w:val="00BF22A1"/>
    <w:rsid w:val="00BF310E"/>
    <w:rsid w:val="00BF3638"/>
    <w:rsid w:val="00BF48FC"/>
    <w:rsid w:val="00BF738B"/>
    <w:rsid w:val="00BF7D51"/>
    <w:rsid w:val="00C017BB"/>
    <w:rsid w:val="00C02200"/>
    <w:rsid w:val="00C0224D"/>
    <w:rsid w:val="00C02971"/>
    <w:rsid w:val="00C038AB"/>
    <w:rsid w:val="00C0520B"/>
    <w:rsid w:val="00C074E8"/>
    <w:rsid w:val="00C1354B"/>
    <w:rsid w:val="00C13918"/>
    <w:rsid w:val="00C14A14"/>
    <w:rsid w:val="00C203D0"/>
    <w:rsid w:val="00C224F3"/>
    <w:rsid w:val="00C227A5"/>
    <w:rsid w:val="00C235FB"/>
    <w:rsid w:val="00C25002"/>
    <w:rsid w:val="00C253B3"/>
    <w:rsid w:val="00C26514"/>
    <w:rsid w:val="00C27480"/>
    <w:rsid w:val="00C3521E"/>
    <w:rsid w:val="00C35A3E"/>
    <w:rsid w:val="00C360E4"/>
    <w:rsid w:val="00C36B83"/>
    <w:rsid w:val="00C36D39"/>
    <w:rsid w:val="00C407C5"/>
    <w:rsid w:val="00C410F6"/>
    <w:rsid w:val="00C425F4"/>
    <w:rsid w:val="00C442D9"/>
    <w:rsid w:val="00C446F0"/>
    <w:rsid w:val="00C4604F"/>
    <w:rsid w:val="00C47950"/>
    <w:rsid w:val="00C51514"/>
    <w:rsid w:val="00C51D57"/>
    <w:rsid w:val="00C53F8C"/>
    <w:rsid w:val="00C566DE"/>
    <w:rsid w:val="00C56A73"/>
    <w:rsid w:val="00C57764"/>
    <w:rsid w:val="00C6003C"/>
    <w:rsid w:val="00C667FF"/>
    <w:rsid w:val="00C6734A"/>
    <w:rsid w:val="00C67AC1"/>
    <w:rsid w:val="00C705BF"/>
    <w:rsid w:val="00C71243"/>
    <w:rsid w:val="00C71459"/>
    <w:rsid w:val="00C743AB"/>
    <w:rsid w:val="00C753B1"/>
    <w:rsid w:val="00C757D1"/>
    <w:rsid w:val="00C77D5A"/>
    <w:rsid w:val="00C823F4"/>
    <w:rsid w:val="00C829DD"/>
    <w:rsid w:val="00C84635"/>
    <w:rsid w:val="00C87FC0"/>
    <w:rsid w:val="00C947EE"/>
    <w:rsid w:val="00C96297"/>
    <w:rsid w:val="00C964E6"/>
    <w:rsid w:val="00CA003B"/>
    <w:rsid w:val="00CA0228"/>
    <w:rsid w:val="00CA1284"/>
    <w:rsid w:val="00CA2CE3"/>
    <w:rsid w:val="00CA321F"/>
    <w:rsid w:val="00CA3733"/>
    <w:rsid w:val="00CA4165"/>
    <w:rsid w:val="00CA56D2"/>
    <w:rsid w:val="00CA6553"/>
    <w:rsid w:val="00CB13D8"/>
    <w:rsid w:val="00CB34B4"/>
    <w:rsid w:val="00CB6103"/>
    <w:rsid w:val="00CB6560"/>
    <w:rsid w:val="00CB7059"/>
    <w:rsid w:val="00CC05FF"/>
    <w:rsid w:val="00CC1661"/>
    <w:rsid w:val="00CC4AC3"/>
    <w:rsid w:val="00CC5C00"/>
    <w:rsid w:val="00CC73AB"/>
    <w:rsid w:val="00CC762C"/>
    <w:rsid w:val="00CD6813"/>
    <w:rsid w:val="00CE07AE"/>
    <w:rsid w:val="00CE5C96"/>
    <w:rsid w:val="00CE5DCF"/>
    <w:rsid w:val="00CE78B5"/>
    <w:rsid w:val="00CF0E05"/>
    <w:rsid w:val="00CF1863"/>
    <w:rsid w:val="00CF3AB2"/>
    <w:rsid w:val="00CF3F00"/>
    <w:rsid w:val="00CF425A"/>
    <w:rsid w:val="00CF4881"/>
    <w:rsid w:val="00CF73F8"/>
    <w:rsid w:val="00D01F4F"/>
    <w:rsid w:val="00D035B8"/>
    <w:rsid w:val="00D0384F"/>
    <w:rsid w:val="00D049ED"/>
    <w:rsid w:val="00D0646D"/>
    <w:rsid w:val="00D06639"/>
    <w:rsid w:val="00D105E3"/>
    <w:rsid w:val="00D10CF9"/>
    <w:rsid w:val="00D1164D"/>
    <w:rsid w:val="00D12BC4"/>
    <w:rsid w:val="00D13A28"/>
    <w:rsid w:val="00D14432"/>
    <w:rsid w:val="00D15145"/>
    <w:rsid w:val="00D15C93"/>
    <w:rsid w:val="00D1614A"/>
    <w:rsid w:val="00D1634F"/>
    <w:rsid w:val="00D165DD"/>
    <w:rsid w:val="00D16D1F"/>
    <w:rsid w:val="00D17B29"/>
    <w:rsid w:val="00D207FE"/>
    <w:rsid w:val="00D23439"/>
    <w:rsid w:val="00D23BAB"/>
    <w:rsid w:val="00D246D7"/>
    <w:rsid w:val="00D25862"/>
    <w:rsid w:val="00D26450"/>
    <w:rsid w:val="00D26DE9"/>
    <w:rsid w:val="00D307E9"/>
    <w:rsid w:val="00D3262A"/>
    <w:rsid w:val="00D33AB3"/>
    <w:rsid w:val="00D342F2"/>
    <w:rsid w:val="00D36915"/>
    <w:rsid w:val="00D4063D"/>
    <w:rsid w:val="00D41042"/>
    <w:rsid w:val="00D43FCB"/>
    <w:rsid w:val="00D4581C"/>
    <w:rsid w:val="00D464F0"/>
    <w:rsid w:val="00D46A72"/>
    <w:rsid w:val="00D4760E"/>
    <w:rsid w:val="00D479B4"/>
    <w:rsid w:val="00D50D14"/>
    <w:rsid w:val="00D50D23"/>
    <w:rsid w:val="00D51309"/>
    <w:rsid w:val="00D54282"/>
    <w:rsid w:val="00D55B44"/>
    <w:rsid w:val="00D571D9"/>
    <w:rsid w:val="00D5797D"/>
    <w:rsid w:val="00D57F95"/>
    <w:rsid w:val="00D621E0"/>
    <w:rsid w:val="00D62393"/>
    <w:rsid w:val="00D6284E"/>
    <w:rsid w:val="00D63462"/>
    <w:rsid w:val="00D63FF7"/>
    <w:rsid w:val="00D64862"/>
    <w:rsid w:val="00D65AA7"/>
    <w:rsid w:val="00D71040"/>
    <w:rsid w:val="00D71735"/>
    <w:rsid w:val="00D72C22"/>
    <w:rsid w:val="00D7336D"/>
    <w:rsid w:val="00D75E53"/>
    <w:rsid w:val="00D830D6"/>
    <w:rsid w:val="00D8342C"/>
    <w:rsid w:val="00D83B7F"/>
    <w:rsid w:val="00D84102"/>
    <w:rsid w:val="00D86385"/>
    <w:rsid w:val="00D92F3E"/>
    <w:rsid w:val="00D94D09"/>
    <w:rsid w:val="00D95BDC"/>
    <w:rsid w:val="00DA0361"/>
    <w:rsid w:val="00DA0F08"/>
    <w:rsid w:val="00DA116C"/>
    <w:rsid w:val="00DA11E0"/>
    <w:rsid w:val="00DA1249"/>
    <w:rsid w:val="00DA19D0"/>
    <w:rsid w:val="00DA1CEC"/>
    <w:rsid w:val="00DA598E"/>
    <w:rsid w:val="00DB2E6E"/>
    <w:rsid w:val="00DB368B"/>
    <w:rsid w:val="00DB47A7"/>
    <w:rsid w:val="00DB4A09"/>
    <w:rsid w:val="00DB5989"/>
    <w:rsid w:val="00DB67A4"/>
    <w:rsid w:val="00DC7615"/>
    <w:rsid w:val="00DD128C"/>
    <w:rsid w:val="00DD39C5"/>
    <w:rsid w:val="00DD4132"/>
    <w:rsid w:val="00DD5194"/>
    <w:rsid w:val="00DD5501"/>
    <w:rsid w:val="00DD5AB8"/>
    <w:rsid w:val="00DD648D"/>
    <w:rsid w:val="00DD78C5"/>
    <w:rsid w:val="00DE1176"/>
    <w:rsid w:val="00DE42A3"/>
    <w:rsid w:val="00DE5A53"/>
    <w:rsid w:val="00DE73D0"/>
    <w:rsid w:val="00DF0B48"/>
    <w:rsid w:val="00DF1928"/>
    <w:rsid w:val="00DF1969"/>
    <w:rsid w:val="00DF2FD9"/>
    <w:rsid w:val="00DF2FF5"/>
    <w:rsid w:val="00DF49AE"/>
    <w:rsid w:val="00DF5CB1"/>
    <w:rsid w:val="00DF60DB"/>
    <w:rsid w:val="00DF62EC"/>
    <w:rsid w:val="00DF729A"/>
    <w:rsid w:val="00DF7946"/>
    <w:rsid w:val="00E0126B"/>
    <w:rsid w:val="00E01761"/>
    <w:rsid w:val="00E045ED"/>
    <w:rsid w:val="00E04B85"/>
    <w:rsid w:val="00E0536B"/>
    <w:rsid w:val="00E05C06"/>
    <w:rsid w:val="00E0738B"/>
    <w:rsid w:val="00E07401"/>
    <w:rsid w:val="00E103EA"/>
    <w:rsid w:val="00E106EF"/>
    <w:rsid w:val="00E16849"/>
    <w:rsid w:val="00E17E24"/>
    <w:rsid w:val="00E20F88"/>
    <w:rsid w:val="00E20FF5"/>
    <w:rsid w:val="00E22049"/>
    <w:rsid w:val="00E22832"/>
    <w:rsid w:val="00E2750A"/>
    <w:rsid w:val="00E277F8"/>
    <w:rsid w:val="00E31ABA"/>
    <w:rsid w:val="00E31E4D"/>
    <w:rsid w:val="00E31FCD"/>
    <w:rsid w:val="00E330CE"/>
    <w:rsid w:val="00E35868"/>
    <w:rsid w:val="00E36970"/>
    <w:rsid w:val="00E40597"/>
    <w:rsid w:val="00E40CB8"/>
    <w:rsid w:val="00E4174B"/>
    <w:rsid w:val="00E42A64"/>
    <w:rsid w:val="00E44129"/>
    <w:rsid w:val="00E473EC"/>
    <w:rsid w:val="00E50517"/>
    <w:rsid w:val="00E50A85"/>
    <w:rsid w:val="00E5268A"/>
    <w:rsid w:val="00E53B2D"/>
    <w:rsid w:val="00E54456"/>
    <w:rsid w:val="00E544A1"/>
    <w:rsid w:val="00E54A57"/>
    <w:rsid w:val="00E55B26"/>
    <w:rsid w:val="00E567AE"/>
    <w:rsid w:val="00E57CF1"/>
    <w:rsid w:val="00E60D67"/>
    <w:rsid w:val="00E60E39"/>
    <w:rsid w:val="00E614C6"/>
    <w:rsid w:val="00E61BB1"/>
    <w:rsid w:val="00E6224F"/>
    <w:rsid w:val="00E628EB"/>
    <w:rsid w:val="00E62E8A"/>
    <w:rsid w:val="00E6346E"/>
    <w:rsid w:val="00E63CCD"/>
    <w:rsid w:val="00E64268"/>
    <w:rsid w:val="00E6449A"/>
    <w:rsid w:val="00E64A90"/>
    <w:rsid w:val="00E65D0E"/>
    <w:rsid w:val="00E65FBE"/>
    <w:rsid w:val="00E66019"/>
    <w:rsid w:val="00E6629E"/>
    <w:rsid w:val="00E72BEF"/>
    <w:rsid w:val="00E737E5"/>
    <w:rsid w:val="00E74089"/>
    <w:rsid w:val="00E74D53"/>
    <w:rsid w:val="00E81218"/>
    <w:rsid w:val="00E827A1"/>
    <w:rsid w:val="00E82DAD"/>
    <w:rsid w:val="00E85588"/>
    <w:rsid w:val="00E857C7"/>
    <w:rsid w:val="00E86344"/>
    <w:rsid w:val="00E868AB"/>
    <w:rsid w:val="00E87AB4"/>
    <w:rsid w:val="00E96F9F"/>
    <w:rsid w:val="00EA1D1F"/>
    <w:rsid w:val="00EA444C"/>
    <w:rsid w:val="00EA5782"/>
    <w:rsid w:val="00EA671A"/>
    <w:rsid w:val="00EB144C"/>
    <w:rsid w:val="00EB17F0"/>
    <w:rsid w:val="00EB380A"/>
    <w:rsid w:val="00EB3C7F"/>
    <w:rsid w:val="00EB40A8"/>
    <w:rsid w:val="00EC07C7"/>
    <w:rsid w:val="00EC1275"/>
    <w:rsid w:val="00EC2673"/>
    <w:rsid w:val="00EC3735"/>
    <w:rsid w:val="00EC43F1"/>
    <w:rsid w:val="00EC52C0"/>
    <w:rsid w:val="00EC6BB0"/>
    <w:rsid w:val="00ED0391"/>
    <w:rsid w:val="00ED08B0"/>
    <w:rsid w:val="00ED171C"/>
    <w:rsid w:val="00ED2929"/>
    <w:rsid w:val="00ED33F0"/>
    <w:rsid w:val="00ED368B"/>
    <w:rsid w:val="00ED4D1A"/>
    <w:rsid w:val="00ED7139"/>
    <w:rsid w:val="00EE0F63"/>
    <w:rsid w:val="00EE4395"/>
    <w:rsid w:val="00EE4746"/>
    <w:rsid w:val="00EE5837"/>
    <w:rsid w:val="00EF1AC8"/>
    <w:rsid w:val="00EF1BDE"/>
    <w:rsid w:val="00EF1D8A"/>
    <w:rsid w:val="00EF3AD0"/>
    <w:rsid w:val="00EF5133"/>
    <w:rsid w:val="00EF5479"/>
    <w:rsid w:val="00EF56B4"/>
    <w:rsid w:val="00EF5C44"/>
    <w:rsid w:val="00F024B4"/>
    <w:rsid w:val="00F047F0"/>
    <w:rsid w:val="00F07415"/>
    <w:rsid w:val="00F07FEC"/>
    <w:rsid w:val="00F107D6"/>
    <w:rsid w:val="00F1167D"/>
    <w:rsid w:val="00F12042"/>
    <w:rsid w:val="00F12540"/>
    <w:rsid w:val="00F13DBE"/>
    <w:rsid w:val="00F16B3B"/>
    <w:rsid w:val="00F230D5"/>
    <w:rsid w:val="00F24747"/>
    <w:rsid w:val="00F26030"/>
    <w:rsid w:val="00F30793"/>
    <w:rsid w:val="00F321F9"/>
    <w:rsid w:val="00F34356"/>
    <w:rsid w:val="00F34A8F"/>
    <w:rsid w:val="00F34DF9"/>
    <w:rsid w:val="00F41C43"/>
    <w:rsid w:val="00F43DCE"/>
    <w:rsid w:val="00F46B2E"/>
    <w:rsid w:val="00F46F24"/>
    <w:rsid w:val="00F47D1F"/>
    <w:rsid w:val="00F522F1"/>
    <w:rsid w:val="00F5366D"/>
    <w:rsid w:val="00F53F71"/>
    <w:rsid w:val="00F55710"/>
    <w:rsid w:val="00F55964"/>
    <w:rsid w:val="00F60E66"/>
    <w:rsid w:val="00F62008"/>
    <w:rsid w:val="00F63AE0"/>
    <w:rsid w:val="00F63F19"/>
    <w:rsid w:val="00F65290"/>
    <w:rsid w:val="00F6568D"/>
    <w:rsid w:val="00F65DC6"/>
    <w:rsid w:val="00F6629B"/>
    <w:rsid w:val="00F6685B"/>
    <w:rsid w:val="00F7180A"/>
    <w:rsid w:val="00F73751"/>
    <w:rsid w:val="00F75CA1"/>
    <w:rsid w:val="00F76DAC"/>
    <w:rsid w:val="00F81DD9"/>
    <w:rsid w:val="00F83740"/>
    <w:rsid w:val="00F83A66"/>
    <w:rsid w:val="00F845F5"/>
    <w:rsid w:val="00F8627C"/>
    <w:rsid w:val="00F87607"/>
    <w:rsid w:val="00F90FB9"/>
    <w:rsid w:val="00F9528F"/>
    <w:rsid w:val="00F95469"/>
    <w:rsid w:val="00F95591"/>
    <w:rsid w:val="00F96350"/>
    <w:rsid w:val="00F9777C"/>
    <w:rsid w:val="00FA06DE"/>
    <w:rsid w:val="00FA0B31"/>
    <w:rsid w:val="00FA12DE"/>
    <w:rsid w:val="00FA6168"/>
    <w:rsid w:val="00FA66D1"/>
    <w:rsid w:val="00FA7D88"/>
    <w:rsid w:val="00FB11DB"/>
    <w:rsid w:val="00FB2988"/>
    <w:rsid w:val="00FB2A31"/>
    <w:rsid w:val="00FB32D1"/>
    <w:rsid w:val="00FB473C"/>
    <w:rsid w:val="00FB49DC"/>
    <w:rsid w:val="00FB4F04"/>
    <w:rsid w:val="00FB73BE"/>
    <w:rsid w:val="00FB7A05"/>
    <w:rsid w:val="00FB7F79"/>
    <w:rsid w:val="00FC0493"/>
    <w:rsid w:val="00FC1704"/>
    <w:rsid w:val="00FC3B44"/>
    <w:rsid w:val="00FC5625"/>
    <w:rsid w:val="00FC577D"/>
    <w:rsid w:val="00FD1122"/>
    <w:rsid w:val="00FD46EA"/>
    <w:rsid w:val="00FD4AAC"/>
    <w:rsid w:val="00FE1F95"/>
    <w:rsid w:val="00FE26AF"/>
    <w:rsid w:val="00FE317C"/>
    <w:rsid w:val="00FE74AA"/>
    <w:rsid w:val="00FF156A"/>
    <w:rsid w:val="00FF4D98"/>
    <w:rsid w:val="00FF5FE3"/>
    <w:rsid w:val="00FF7C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933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3A22DB"/>
    <w:rPr>
      <w:sz w:val="16"/>
      <w:szCs w:val="16"/>
    </w:rPr>
  </w:style>
  <w:style w:type="paragraph" w:styleId="Tekstopmerking">
    <w:name w:val="annotation text"/>
    <w:basedOn w:val="Standaard"/>
    <w:link w:val="TekstopmerkingChar"/>
    <w:uiPriority w:val="99"/>
    <w:semiHidden/>
    <w:unhideWhenUsed/>
    <w:rsid w:val="003A22DB"/>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A22DB"/>
    <w:rPr>
      <w:sz w:val="20"/>
      <w:szCs w:val="20"/>
    </w:rPr>
  </w:style>
  <w:style w:type="paragraph" w:styleId="Onderwerpvanopmerking">
    <w:name w:val="annotation subject"/>
    <w:basedOn w:val="Tekstopmerking"/>
    <w:next w:val="Tekstopmerking"/>
    <w:link w:val="OnderwerpvanopmerkingChar"/>
    <w:uiPriority w:val="99"/>
    <w:semiHidden/>
    <w:unhideWhenUsed/>
    <w:rsid w:val="003A22DB"/>
    <w:rPr>
      <w:b/>
      <w:bCs/>
    </w:rPr>
  </w:style>
  <w:style w:type="character" w:customStyle="1" w:styleId="OnderwerpvanopmerkingChar">
    <w:name w:val="Onderwerp van opmerking Char"/>
    <w:basedOn w:val="TekstopmerkingChar"/>
    <w:link w:val="Onderwerpvanopmerking"/>
    <w:uiPriority w:val="99"/>
    <w:semiHidden/>
    <w:rsid w:val="003A22DB"/>
    <w:rPr>
      <w:b/>
      <w:bCs/>
      <w:sz w:val="20"/>
      <w:szCs w:val="20"/>
    </w:rPr>
  </w:style>
  <w:style w:type="paragraph" w:styleId="Ballontekst">
    <w:name w:val="Balloon Text"/>
    <w:basedOn w:val="Standaard"/>
    <w:link w:val="BallontekstChar"/>
    <w:uiPriority w:val="99"/>
    <w:semiHidden/>
    <w:unhideWhenUsed/>
    <w:rsid w:val="003A22D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A22DB"/>
    <w:rPr>
      <w:rFonts w:ascii="Segoe UI" w:hAnsi="Segoe UI" w:cs="Segoe UI"/>
      <w:sz w:val="18"/>
      <w:szCs w:val="18"/>
    </w:rPr>
  </w:style>
  <w:style w:type="character" w:styleId="Hyperlink">
    <w:name w:val="Hyperlink"/>
    <w:basedOn w:val="Standaardalinea-lettertype"/>
    <w:uiPriority w:val="99"/>
    <w:unhideWhenUsed/>
    <w:rsid w:val="00C235FB"/>
    <w:rPr>
      <w:color w:val="0563C1" w:themeColor="hyperlink"/>
      <w:u w:val="single"/>
    </w:rPr>
  </w:style>
  <w:style w:type="paragraph" w:styleId="Koptekst">
    <w:name w:val="header"/>
    <w:basedOn w:val="Standaard"/>
    <w:link w:val="KoptekstChar"/>
    <w:uiPriority w:val="99"/>
    <w:unhideWhenUsed/>
    <w:rsid w:val="0099590B"/>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99590B"/>
  </w:style>
  <w:style w:type="paragraph" w:styleId="Voettekst">
    <w:name w:val="footer"/>
    <w:basedOn w:val="Standaard"/>
    <w:link w:val="VoettekstChar"/>
    <w:uiPriority w:val="99"/>
    <w:unhideWhenUsed/>
    <w:rsid w:val="0099590B"/>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99590B"/>
  </w:style>
  <w:style w:type="character" w:styleId="Zwaar">
    <w:name w:val="Strong"/>
    <w:basedOn w:val="Standaardalinea-lettertype"/>
    <w:uiPriority w:val="22"/>
    <w:qFormat/>
    <w:rsid w:val="0008701E"/>
    <w:rPr>
      <w:b/>
      <w:bCs/>
    </w:rPr>
  </w:style>
  <w:style w:type="character" w:styleId="Nadruk">
    <w:name w:val="Emphasis"/>
    <w:basedOn w:val="Standaardalinea-lettertype"/>
    <w:uiPriority w:val="20"/>
    <w:qFormat/>
    <w:rsid w:val="0008701E"/>
    <w:rPr>
      <w:i/>
      <w:iCs/>
    </w:rPr>
  </w:style>
  <w:style w:type="paragraph" w:styleId="Normaalweb">
    <w:name w:val="Normal (Web)"/>
    <w:basedOn w:val="Standaard"/>
    <w:uiPriority w:val="99"/>
    <w:unhideWhenUsed/>
    <w:rsid w:val="00894CA9"/>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paragraph" w:styleId="Revisie">
    <w:name w:val="Revision"/>
    <w:hidden/>
    <w:uiPriority w:val="99"/>
    <w:semiHidden/>
    <w:rsid w:val="001A7828"/>
    <w:pPr>
      <w:spacing w:after="0" w:line="240" w:lineRule="auto"/>
    </w:pPr>
  </w:style>
  <w:style w:type="character" w:customStyle="1" w:styleId="HTML-voorafopgemaaktChar">
    <w:name w:val="HTML - vooraf opgemaakt Char"/>
    <w:basedOn w:val="Standaardalinea-lettertype"/>
    <w:link w:val="HTML-voorafopgemaakt"/>
    <w:uiPriority w:val="99"/>
    <w:rsid w:val="009F5A67"/>
    <w:rPr>
      <w:rFonts w:ascii="Courier New" w:eastAsia="Times New Roman" w:hAnsi="Courier New" w:cs="Times New Roman"/>
      <w:sz w:val="20"/>
      <w:szCs w:val="20"/>
      <w:lang w:val="en-US"/>
    </w:rPr>
  </w:style>
  <w:style w:type="paragraph" w:styleId="HTML-voorafopgemaakt">
    <w:name w:val="HTML Preformatted"/>
    <w:basedOn w:val="Standaard"/>
    <w:link w:val="HTML-voorafopgemaaktChar"/>
    <w:uiPriority w:val="99"/>
    <w:rsid w:val="009F5A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val="en-US"/>
    </w:rPr>
  </w:style>
  <w:style w:type="table" w:styleId="Tabelraster">
    <w:name w:val="Table Grid"/>
    <w:basedOn w:val="Standaardtabel"/>
    <w:uiPriority w:val="59"/>
    <w:rsid w:val="005824D7"/>
    <w:pPr>
      <w:spacing w:after="0" w:line="240" w:lineRule="auto"/>
    </w:pPr>
    <w:rPr>
      <w:rFonts w:ascii="Times New Roman" w:hAnsi="Times New Roman"/>
      <w:b/>
      <w:sz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655C3B"/>
    <w:pPr>
      <w:spacing w:after="0" w:line="240" w:lineRule="auto"/>
      <w:ind w:left="720"/>
      <w:contextualSpacing/>
    </w:pPr>
    <w:rPr>
      <w:rFonts w:ascii="Times New Roman" w:hAnsi="Times New Roman"/>
      <w:sz w:val="24"/>
      <w:lang w:val="nl-NL"/>
    </w:rPr>
  </w:style>
  <w:style w:type="character" w:styleId="Regelnummer">
    <w:name w:val="line number"/>
    <w:basedOn w:val="Standaardalinea-lettertype"/>
    <w:uiPriority w:val="99"/>
    <w:semiHidden/>
    <w:unhideWhenUsed/>
    <w:rsid w:val="0053513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3A22DB"/>
    <w:rPr>
      <w:sz w:val="16"/>
      <w:szCs w:val="16"/>
    </w:rPr>
  </w:style>
  <w:style w:type="paragraph" w:styleId="Tekstopmerking">
    <w:name w:val="annotation text"/>
    <w:basedOn w:val="Standaard"/>
    <w:link w:val="TekstopmerkingChar"/>
    <w:uiPriority w:val="99"/>
    <w:semiHidden/>
    <w:unhideWhenUsed/>
    <w:rsid w:val="003A22DB"/>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A22DB"/>
    <w:rPr>
      <w:sz w:val="20"/>
      <w:szCs w:val="20"/>
    </w:rPr>
  </w:style>
  <w:style w:type="paragraph" w:styleId="Onderwerpvanopmerking">
    <w:name w:val="annotation subject"/>
    <w:basedOn w:val="Tekstopmerking"/>
    <w:next w:val="Tekstopmerking"/>
    <w:link w:val="OnderwerpvanopmerkingChar"/>
    <w:uiPriority w:val="99"/>
    <w:semiHidden/>
    <w:unhideWhenUsed/>
    <w:rsid w:val="003A22DB"/>
    <w:rPr>
      <w:b/>
      <w:bCs/>
    </w:rPr>
  </w:style>
  <w:style w:type="character" w:customStyle="1" w:styleId="OnderwerpvanopmerkingChar">
    <w:name w:val="Onderwerp van opmerking Char"/>
    <w:basedOn w:val="TekstopmerkingChar"/>
    <w:link w:val="Onderwerpvanopmerking"/>
    <w:uiPriority w:val="99"/>
    <w:semiHidden/>
    <w:rsid w:val="003A22DB"/>
    <w:rPr>
      <w:b/>
      <w:bCs/>
      <w:sz w:val="20"/>
      <w:szCs w:val="20"/>
    </w:rPr>
  </w:style>
  <w:style w:type="paragraph" w:styleId="Ballontekst">
    <w:name w:val="Balloon Text"/>
    <w:basedOn w:val="Standaard"/>
    <w:link w:val="BallontekstChar"/>
    <w:uiPriority w:val="99"/>
    <w:semiHidden/>
    <w:unhideWhenUsed/>
    <w:rsid w:val="003A22D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A22DB"/>
    <w:rPr>
      <w:rFonts w:ascii="Segoe UI" w:hAnsi="Segoe UI" w:cs="Segoe UI"/>
      <w:sz w:val="18"/>
      <w:szCs w:val="18"/>
    </w:rPr>
  </w:style>
  <w:style w:type="character" w:styleId="Hyperlink">
    <w:name w:val="Hyperlink"/>
    <w:basedOn w:val="Standaardalinea-lettertype"/>
    <w:uiPriority w:val="99"/>
    <w:unhideWhenUsed/>
    <w:rsid w:val="00C235FB"/>
    <w:rPr>
      <w:color w:val="0563C1" w:themeColor="hyperlink"/>
      <w:u w:val="single"/>
    </w:rPr>
  </w:style>
  <w:style w:type="paragraph" w:styleId="Koptekst">
    <w:name w:val="header"/>
    <w:basedOn w:val="Standaard"/>
    <w:link w:val="KoptekstChar"/>
    <w:uiPriority w:val="99"/>
    <w:unhideWhenUsed/>
    <w:rsid w:val="0099590B"/>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99590B"/>
  </w:style>
  <w:style w:type="paragraph" w:styleId="Voettekst">
    <w:name w:val="footer"/>
    <w:basedOn w:val="Standaard"/>
    <w:link w:val="VoettekstChar"/>
    <w:uiPriority w:val="99"/>
    <w:unhideWhenUsed/>
    <w:rsid w:val="0099590B"/>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99590B"/>
  </w:style>
  <w:style w:type="character" w:styleId="Zwaar">
    <w:name w:val="Strong"/>
    <w:basedOn w:val="Standaardalinea-lettertype"/>
    <w:uiPriority w:val="22"/>
    <w:qFormat/>
    <w:rsid w:val="0008701E"/>
    <w:rPr>
      <w:b/>
      <w:bCs/>
    </w:rPr>
  </w:style>
  <w:style w:type="character" w:styleId="Nadruk">
    <w:name w:val="Emphasis"/>
    <w:basedOn w:val="Standaardalinea-lettertype"/>
    <w:uiPriority w:val="20"/>
    <w:qFormat/>
    <w:rsid w:val="0008701E"/>
    <w:rPr>
      <w:i/>
      <w:iCs/>
    </w:rPr>
  </w:style>
  <w:style w:type="paragraph" w:styleId="Normaalweb">
    <w:name w:val="Normal (Web)"/>
    <w:basedOn w:val="Standaard"/>
    <w:uiPriority w:val="99"/>
    <w:unhideWhenUsed/>
    <w:rsid w:val="00894CA9"/>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paragraph" w:styleId="Revisie">
    <w:name w:val="Revision"/>
    <w:hidden/>
    <w:uiPriority w:val="99"/>
    <w:semiHidden/>
    <w:rsid w:val="001A7828"/>
    <w:pPr>
      <w:spacing w:after="0" w:line="240" w:lineRule="auto"/>
    </w:pPr>
  </w:style>
  <w:style w:type="character" w:customStyle="1" w:styleId="HTML-voorafopgemaaktChar">
    <w:name w:val="HTML - vooraf opgemaakt Char"/>
    <w:basedOn w:val="Standaardalinea-lettertype"/>
    <w:link w:val="HTML-voorafopgemaakt"/>
    <w:uiPriority w:val="99"/>
    <w:rsid w:val="009F5A67"/>
    <w:rPr>
      <w:rFonts w:ascii="Courier New" w:eastAsia="Times New Roman" w:hAnsi="Courier New" w:cs="Times New Roman"/>
      <w:sz w:val="20"/>
      <w:szCs w:val="20"/>
      <w:lang w:val="en-US"/>
    </w:rPr>
  </w:style>
  <w:style w:type="paragraph" w:styleId="HTML-voorafopgemaakt">
    <w:name w:val="HTML Preformatted"/>
    <w:basedOn w:val="Standaard"/>
    <w:link w:val="HTML-voorafopgemaaktChar"/>
    <w:uiPriority w:val="99"/>
    <w:rsid w:val="009F5A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val="en-US"/>
    </w:rPr>
  </w:style>
  <w:style w:type="table" w:styleId="Tabelraster">
    <w:name w:val="Table Grid"/>
    <w:basedOn w:val="Standaardtabel"/>
    <w:uiPriority w:val="59"/>
    <w:rsid w:val="005824D7"/>
    <w:pPr>
      <w:spacing w:after="0" w:line="240" w:lineRule="auto"/>
    </w:pPr>
    <w:rPr>
      <w:rFonts w:ascii="Times New Roman" w:hAnsi="Times New Roman"/>
      <w:b/>
      <w:sz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655C3B"/>
    <w:pPr>
      <w:spacing w:after="0" w:line="240" w:lineRule="auto"/>
      <w:ind w:left="720"/>
      <w:contextualSpacing/>
    </w:pPr>
    <w:rPr>
      <w:rFonts w:ascii="Times New Roman" w:hAnsi="Times New Roman"/>
      <w:sz w:val="24"/>
      <w:lang w:val="nl-NL"/>
    </w:rPr>
  </w:style>
  <w:style w:type="character" w:styleId="Regelnummer">
    <w:name w:val="line number"/>
    <w:basedOn w:val="Standaardalinea-lettertype"/>
    <w:uiPriority w:val="99"/>
    <w:semiHidden/>
    <w:unhideWhenUsed/>
    <w:rsid w:val="005351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548362">
      <w:bodyDiv w:val="1"/>
      <w:marLeft w:val="0"/>
      <w:marRight w:val="0"/>
      <w:marTop w:val="0"/>
      <w:marBottom w:val="0"/>
      <w:divBdr>
        <w:top w:val="none" w:sz="0" w:space="0" w:color="auto"/>
        <w:left w:val="none" w:sz="0" w:space="0" w:color="auto"/>
        <w:bottom w:val="none" w:sz="0" w:space="0" w:color="auto"/>
        <w:right w:val="none" w:sz="0" w:space="0" w:color="auto"/>
      </w:divBdr>
    </w:div>
    <w:div w:id="301929154">
      <w:bodyDiv w:val="1"/>
      <w:marLeft w:val="0"/>
      <w:marRight w:val="0"/>
      <w:marTop w:val="0"/>
      <w:marBottom w:val="0"/>
      <w:divBdr>
        <w:top w:val="none" w:sz="0" w:space="0" w:color="auto"/>
        <w:left w:val="none" w:sz="0" w:space="0" w:color="auto"/>
        <w:bottom w:val="none" w:sz="0" w:space="0" w:color="auto"/>
        <w:right w:val="none" w:sz="0" w:space="0" w:color="auto"/>
      </w:divBdr>
    </w:div>
    <w:div w:id="1529491895">
      <w:bodyDiv w:val="1"/>
      <w:marLeft w:val="0"/>
      <w:marRight w:val="0"/>
      <w:marTop w:val="0"/>
      <w:marBottom w:val="0"/>
      <w:divBdr>
        <w:top w:val="none" w:sz="0" w:space="0" w:color="auto"/>
        <w:left w:val="none" w:sz="0" w:space="0" w:color="auto"/>
        <w:bottom w:val="none" w:sz="0" w:space="0" w:color="auto"/>
        <w:right w:val="none" w:sz="0" w:space="0" w:color="auto"/>
      </w:divBdr>
    </w:div>
    <w:div w:id="2038039364">
      <w:bodyDiv w:val="1"/>
      <w:marLeft w:val="0"/>
      <w:marRight w:val="0"/>
      <w:marTop w:val="0"/>
      <w:marBottom w:val="0"/>
      <w:divBdr>
        <w:top w:val="none" w:sz="0" w:space="0" w:color="auto"/>
        <w:left w:val="none" w:sz="0" w:space="0" w:color="auto"/>
        <w:bottom w:val="none" w:sz="0" w:space="0" w:color="auto"/>
        <w:right w:val="none" w:sz="0" w:space="0" w:color="auto"/>
      </w:divBdr>
    </w:div>
    <w:div w:id="2118713564">
      <w:bodyDiv w:val="1"/>
      <w:marLeft w:val="0"/>
      <w:marRight w:val="0"/>
      <w:marTop w:val="0"/>
      <w:marBottom w:val="0"/>
      <w:divBdr>
        <w:top w:val="none" w:sz="0" w:space="0" w:color="auto"/>
        <w:left w:val="none" w:sz="0" w:space="0" w:color="auto"/>
        <w:bottom w:val="none" w:sz="0" w:space="0" w:color="auto"/>
        <w:right w:val="none" w:sz="0" w:space="0" w:color="auto"/>
      </w:divBdr>
    </w:div>
    <w:div w:id="2120031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383220-B2D8-4FC5-A879-F525C21A35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8</Pages>
  <Words>1652</Words>
  <Characters>9087</Characters>
  <Application>Microsoft Office Word</Application>
  <DocSecurity>0</DocSecurity>
  <Lines>75</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Groningen</Company>
  <LinksUpToDate>false</LinksUpToDate>
  <CharactersWithSpaces>107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Monks</dc:creator>
  <cp:lastModifiedBy>Gijs Huitsing</cp:lastModifiedBy>
  <cp:revision>22</cp:revision>
  <cp:lastPrinted>2017-11-17T13:32:00Z</cp:lastPrinted>
  <dcterms:created xsi:type="dcterms:W3CDTF">2018-01-18T07:32:00Z</dcterms:created>
  <dcterms:modified xsi:type="dcterms:W3CDTF">2018-01-18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484857451/GijsHuitsing</vt:lpwstr>
  </property>
  <property fmtid="{D5CDD505-2E9C-101B-9397-08002B2CF9AE}" pid="7" name="Mendeley Recent Style Name 2_1">
    <vt:lpwstr>American Psychological Association 6th edition - Gijs Huitsing</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18523791/VENI</vt:lpwstr>
  </property>
  <property fmtid="{D5CDD505-2E9C-101B-9397-08002B2CF9AE}" pid="19" name="Mendeley Recent Style Name 8_1">
    <vt:lpwstr>Public Library of Science - Gert Stulp</vt:lpwstr>
  </property>
  <property fmtid="{D5CDD505-2E9C-101B-9397-08002B2CF9AE}" pid="20" name="Mendeley Recent Style Id 9_1">
    <vt:lpwstr>http://csl.mendeley.com/styles/484857451/VENI-Gijs</vt:lpwstr>
  </property>
  <property fmtid="{D5CDD505-2E9C-101B-9397-08002B2CF9AE}" pid="21" name="Mendeley Recent Style Name 9_1">
    <vt:lpwstr>Public Library of Science - Gert Stulp - Gijs Huitsing</vt:lpwstr>
  </property>
  <property fmtid="{D5CDD505-2E9C-101B-9397-08002B2CF9AE}" pid="22" name="Mendeley Document_1">
    <vt:lpwstr>True</vt:lpwstr>
  </property>
  <property fmtid="{D5CDD505-2E9C-101B-9397-08002B2CF9AE}" pid="23" name="Mendeley Unique User Id_1">
    <vt:lpwstr>2cbe23e9-0782-3e3b-8ab4-ed5dd4ae83db</vt:lpwstr>
  </property>
  <property fmtid="{D5CDD505-2E9C-101B-9397-08002B2CF9AE}" pid="24" name="Mendeley Citation Style_1">
    <vt:lpwstr>http://csl.mendeley.com/styles/484857451/GijsHuitsing</vt:lpwstr>
  </property>
</Properties>
</file>